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845F63" w14:textId="73B6C81D" w:rsidR="002B3371" w:rsidRPr="009C1F31" w:rsidRDefault="00282099" w:rsidP="00613F9F">
      <w:pPr>
        <w:jc w:val="center"/>
        <w:rPr>
          <w:b/>
          <w:sz w:val="24"/>
          <w:szCs w:val="24"/>
        </w:rPr>
      </w:pPr>
      <w:r w:rsidRPr="009C1F31">
        <w:rPr>
          <w:b/>
          <w:sz w:val="24"/>
          <w:szCs w:val="24"/>
        </w:rPr>
        <w:t>Appendix</w:t>
      </w:r>
      <w:r w:rsidR="00A55C61" w:rsidRPr="009C1F31">
        <w:rPr>
          <w:b/>
          <w:sz w:val="24"/>
          <w:szCs w:val="24"/>
        </w:rPr>
        <w:t xml:space="preserve"> </w:t>
      </w:r>
      <w:r w:rsidRPr="009C1F31">
        <w:rPr>
          <w:b/>
          <w:sz w:val="24"/>
          <w:szCs w:val="24"/>
        </w:rPr>
        <w:t>4</w:t>
      </w:r>
      <w:r w:rsidR="00A55C61" w:rsidRPr="009C1F31">
        <w:rPr>
          <w:b/>
          <w:sz w:val="24"/>
          <w:szCs w:val="24"/>
        </w:rPr>
        <w:t xml:space="preserve">. </w:t>
      </w:r>
      <w:r w:rsidR="005927CE" w:rsidRPr="009C1F31">
        <w:rPr>
          <w:b/>
          <w:sz w:val="24"/>
          <w:szCs w:val="24"/>
        </w:rPr>
        <w:t xml:space="preserve">Participant </w:t>
      </w:r>
      <w:r w:rsidR="00835F33">
        <w:rPr>
          <w:b/>
          <w:sz w:val="24"/>
          <w:szCs w:val="24"/>
        </w:rPr>
        <w:t>q</w:t>
      </w:r>
      <w:r w:rsidR="00835F33" w:rsidRPr="009C1F31">
        <w:rPr>
          <w:b/>
          <w:sz w:val="24"/>
          <w:szCs w:val="24"/>
        </w:rPr>
        <w:t>uestionnaire</w:t>
      </w:r>
    </w:p>
    <w:p w14:paraId="685B61E6" w14:textId="77777777" w:rsidR="00C657D7" w:rsidRPr="009C1F31" w:rsidRDefault="00C657D7" w:rsidP="009B6075">
      <w:pPr>
        <w:jc w:val="center"/>
        <w:rPr>
          <w:b/>
          <w:sz w:val="24"/>
          <w:szCs w:val="24"/>
        </w:rPr>
      </w:pPr>
    </w:p>
    <w:p w14:paraId="14C7A181" w14:textId="611E8FE5" w:rsidR="00C657D7" w:rsidRPr="009C1F31" w:rsidRDefault="00676A14" w:rsidP="00B87A35">
      <w:pPr>
        <w:pStyle w:val="ListParagraph"/>
        <w:numPr>
          <w:ilvl w:val="0"/>
          <w:numId w:val="20"/>
        </w:numPr>
        <w:jc w:val="both"/>
        <w:rPr>
          <w:b/>
          <w:sz w:val="24"/>
          <w:szCs w:val="24"/>
        </w:rPr>
      </w:pPr>
      <w:r w:rsidRPr="009C1F31">
        <w:rPr>
          <w:b/>
          <w:sz w:val="24"/>
          <w:szCs w:val="24"/>
        </w:rPr>
        <w:t>SEC</w:t>
      </w:r>
      <w:r w:rsidR="00FA2FB0" w:rsidRPr="009C1F31">
        <w:rPr>
          <w:b/>
          <w:sz w:val="24"/>
          <w:szCs w:val="24"/>
        </w:rPr>
        <w:t xml:space="preserve">TION </w:t>
      </w:r>
      <w:r w:rsidRPr="009C1F31">
        <w:rPr>
          <w:b/>
          <w:sz w:val="24"/>
          <w:szCs w:val="24"/>
        </w:rPr>
        <w:t xml:space="preserve">A: </w:t>
      </w:r>
      <w:r w:rsidR="00C657D7" w:rsidRPr="009C1F31">
        <w:rPr>
          <w:b/>
          <w:sz w:val="24"/>
          <w:szCs w:val="24"/>
        </w:rPr>
        <w:t>PARTICIPANT</w:t>
      </w:r>
      <w:r w:rsidR="00286259" w:rsidRPr="009C1F31">
        <w:rPr>
          <w:b/>
          <w:sz w:val="24"/>
          <w:szCs w:val="24"/>
        </w:rPr>
        <w:t xml:space="preserve"> IDENTIFICATION</w:t>
      </w:r>
    </w:p>
    <w:tbl>
      <w:tblPr>
        <w:tblStyle w:val="TableGrid"/>
        <w:tblpPr w:leftFromText="141" w:rightFromText="141" w:vertAnchor="text" w:horzAnchor="page" w:tblpX="2638" w:tblpY="176"/>
        <w:tblW w:w="0" w:type="auto"/>
        <w:tblLook w:val="04A0" w:firstRow="1" w:lastRow="0" w:firstColumn="1" w:lastColumn="0" w:noHBand="0" w:noVBand="1"/>
      </w:tblPr>
      <w:tblGrid>
        <w:gridCol w:w="375"/>
        <w:gridCol w:w="375"/>
        <w:gridCol w:w="442"/>
        <w:gridCol w:w="442"/>
        <w:gridCol w:w="375"/>
        <w:gridCol w:w="375"/>
        <w:gridCol w:w="375"/>
        <w:gridCol w:w="375"/>
      </w:tblGrid>
      <w:tr w:rsidR="004502C7" w:rsidRPr="009C1F31" w14:paraId="4EEE3A05" w14:textId="77777777" w:rsidTr="004502C7">
        <w:trPr>
          <w:trHeight w:val="262"/>
        </w:trPr>
        <w:tc>
          <w:tcPr>
            <w:tcW w:w="750" w:type="dxa"/>
            <w:gridSpan w:val="2"/>
          </w:tcPr>
          <w:p w14:paraId="35435612" w14:textId="76A06576" w:rsidR="004502C7" w:rsidRPr="009C1F31" w:rsidRDefault="004502C7" w:rsidP="004502C7">
            <w:pPr>
              <w:jc w:val="center"/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>D</w:t>
            </w:r>
            <w:r w:rsidR="00286259" w:rsidRPr="009C1F31">
              <w:rPr>
                <w:sz w:val="24"/>
                <w:szCs w:val="24"/>
              </w:rPr>
              <w:t>ay</w:t>
            </w:r>
          </w:p>
        </w:tc>
        <w:tc>
          <w:tcPr>
            <w:tcW w:w="800" w:type="dxa"/>
            <w:gridSpan w:val="2"/>
          </w:tcPr>
          <w:p w14:paraId="7349AD9A" w14:textId="7D1B6C6E" w:rsidR="004502C7" w:rsidRPr="009C1F31" w:rsidRDefault="004502C7" w:rsidP="004502C7">
            <w:pPr>
              <w:jc w:val="center"/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>M</w:t>
            </w:r>
            <w:r w:rsidR="00286259" w:rsidRPr="009C1F31">
              <w:rPr>
                <w:sz w:val="24"/>
                <w:szCs w:val="24"/>
              </w:rPr>
              <w:t>onth</w:t>
            </w:r>
          </w:p>
        </w:tc>
        <w:tc>
          <w:tcPr>
            <w:tcW w:w="1500" w:type="dxa"/>
            <w:gridSpan w:val="4"/>
          </w:tcPr>
          <w:p w14:paraId="6C95EE92" w14:textId="0088416C" w:rsidR="004502C7" w:rsidRPr="009C1F31" w:rsidRDefault="00286259" w:rsidP="004502C7">
            <w:pPr>
              <w:jc w:val="center"/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>Year</w:t>
            </w:r>
          </w:p>
        </w:tc>
      </w:tr>
      <w:tr w:rsidR="004502C7" w:rsidRPr="009C1F31" w14:paraId="2FF92257" w14:textId="77777777" w:rsidTr="004502C7">
        <w:trPr>
          <w:trHeight w:val="262"/>
        </w:trPr>
        <w:tc>
          <w:tcPr>
            <w:tcW w:w="375" w:type="dxa"/>
          </w:tcPr>
          <w:p w14:paraId="2434A9B6" w14:textId="77777777" w:rsidR="004502C7" w:rsidRPr="009C1F31" w:rsidRDefault="004502C7" w:rsidP="004502C7">
            <w:pPr>
              <w:rPr>
                <w:sz w:val="24"/>
                <w:szCs w:val="24"/>
              </w:rPr>
            </w:pPr>
          </w:p>
        </w:tc>
        <w:tc>
          <w:tcPr>
            <w:tcW w:w="375" w:type="dxa"/>
          </w:tcPr>
          <w:p w14:paraId="135F6112" w14:textId="77777777" w:rsidR="004502C7" w:rsidRPr="009C1F31" w:rsidRDefault="004502C7" w:rsidP="004502C7">
            <w:pPr>
              <w:rPr>
                <w:sz w:val="24"/>
                <w:szCs w:val="24"/>
              </w:rPr>
            </w:pPr>
          </w:p>
        </w:tc>
        <w:tc>
          <w:tcPr>
            <w:tcW w:w="400" w:type="dxa"/>
          </w:tcPr>
          <w:p w14:paraId="4D1B9A9F" w14:textId="77777777" w:rsidR="004502C7" w:rsidRPr="009C1F31" w:rsidRDefault="004502C7" w:rsidP="004502C7">
            <w:pPr>
              <w:rPr>
                <w:sz w:val="24"/>
                <w:szCs w:val="24"/>
              </w:rPr>
            </w:pPr>
          </w:p>
        </w:tc>
        <w:tc>
          <w:tcPr>
            <w:tcW w:w="400" w:type="dxa"/>
          </w:tcPr>
          <w:p w14:paraId="3707B09C" w14:textId="77777777" w:rsidR="004502C7" w:rsidRPr="009C1F31" w:rsidRDefault="004502C7" w:rsidP="004502C7">
            <w:pPr>
              <w:rPr>
                <w:sz w:val="24"/>
                <w:szCs w:val="24"/>
              </w:rPr>
            </w:pPr>
          </w:p>
        </w:tc>
        <w:tc>
          <w:tcPr>
            <w:tcW w:w="375" w:type="dxa"/>
          </w:tcPr>
          <w:p w14:paraId="3D0F2B43" w14:textId="77777777" w:rsidR="004502C7" w:rsidRPr="009C1F31" w:rsidRDefault="004502C7" w:rsidP="004502C7">
            <w:pPr>
              <w:rPr>
                <w:sz w:val="24"/>
                <w:szCs w:val="24"/>
              </w:rPr>
            </w:pPr>
          </w:p>
        </w:tc>
        <w:tc>
          <w:tcPr>
            <w:tcW w:w="375" w:type="dxa"/>
          </w:tcPr>
          <w:p w14:paraId="09FB73F9" w14:textId="77777777" w:rsidR="004502C7" w:rsidRPr="009C1F31" w:rsidRDefault="004502C7" w:rsidP="004502C7">
            <w:pPr>
              <w:rPr>
                <w:sz w:val="24"/>
                <w:szCs w:val="24"/>
              </w:rPr>
            </w:pPr>
          </w:p>
        </w:tc>
        <w:tc>
          <w:tcPr>
            <w:tcW w:w="375" w:type="dxa"/>
          </w:tcPr>
          <w:p w14:paraId="0E9CC7A4" w14:textId="77777777" w:rsidR="004502C7" w:rsidRPr="009C1F31" w:rsidRDefault="004502C7" w:rsidP="004502C7">
            <w:pPr>
              <w:rPr>
                <w:sz w:val="24"/>
                <w:szCs w:val="24"/>
              </w:rPr>
            </w:pPr>
          </w:p>
        </w:tc>
        <w:tc>
          <w:tcPr>
            <w:tcW w:w="375" w:type="dxa"/>
          </w:tcPr>
          <w:p w14:paraId="2FA38A30" w14:textId="77777777" w:rsidR="004502C7" w:rsidRPr="009C1F31" w:rsidRDefault="004502C7" w:rsidP="004502C7">
            <w:pPr>
              <w:rPr>
                <w:sz w:val="24"/>
                <w:szCs w:val="24"/>
              </w:rPr>
            </w:pPr>
          </w:p>
        </w:tc>
      </w:tr>
    </w:tbl>
    <w:p w14:paraId="57EFA01A" w14:textId="6DD11097" w:rsidR="002B3371" w:rsidRPr="009C1F31" w:rsidRDefault="002B3371">
      <w:pPr>
        <w:rPr>
          <w:sz w:val="24"/>
          <w:szCs w:val="24"/>
        </w:rPr>
      </w:pPr>
    </w:p>
    <w:p w14:paraId="1BAE9115" w14:textId="61897259" w:rsidR="00242A90" w:rsidRPr="009C1F31" w:rsidRDefault="009C1F31" w:rsidP="00714E0D">
      <w:pPr>
        <w:rPr>
          <w:sz w:val="24"/>
          <w:szCs w:val="24"/>
        </w:rPr>
      </w:pPr>
      <w:r w:rsidRPr="009C1F31">
        <w:rPr>
          <w:b/>
          <w:noProof/>
          <w:sz w:val="24"/>
          <w:szCs w:val="24"/>
          <w:lang w:val="es-CO" w:eastAsia="es-CO"/>
        </w:rPr>
        <mc:AlternateContent>
          <mc:Choice Requires="wps">
            <w:drawing>
              <wp:anchor distT="0" distB="0" distL="114300" distR="114300" simplePos="0" relativeHeight="251658752" behindDoc="0" locked="0" layoutInCell="1" allowOverlap="1" wp14:anchorId="038EE361" wp14:editId="7B38A07D">
                <wp:simplePos x="0" y="0"/>
                <wp:positionH relativeFrom="column">
                  <wp:posOffset>4147130</wp:posOffset>
                </wp:positionH>
                <wp:positionV relativeFrom="paragraph">
                  <wp:posOffset>87630</wp:posOffset>
                </wp:positionV>
                <wp:extent cx="1863306" cy="1009015"/>
                <wp:effectExtent l="0" t="0" r="22860" b="19685"/>
                <wp:wrapNone/>
                <wp:docPr id="307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63306" cy="10090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C96E91B" w14:textId="15DEF35D" w:rsidR="004C7CBA" w:rsidRPr="0049380C" w:rsidRDefault="004C7CBA">
                            <w:pPr>
                              <w:rPr>
                                <w:rFonts w:ascii="Arial Narrow" w:hAnsi="Arial Narrow"/>
                                <w:b/>
                                <w:lang w:val="es-CO"/>
                              </w:rPr>
                            </w:pPr>
                            <w:r>
                              <w:rPr>
                                <w:rFonts w:ascii="Arial Narrow" w:hAnsi="Arial Narrow"/>
                                <w:b/>
                                <w:lang w:val="es-CO"/>
                              </w:rPr>
                              <w:t>Survey Check Box</w:t>
                            </w:r>
                          </w:p>
                          <w:p w14:paraId="1F96F87B" w14:textId="0DA853B1" w:rsidR="004C7CBA" w:rsidRDefault="004C7CBA">
                            <w:pPr>
                              <w:rPr>
                                <w:rFonts w:ascii="Arial Narrow" w:hAnsi="Arial Narrow"/>
                                <w:lang w:val="es-CO"/>
                              </w:rPr>
                            </w:pPr>
                            <w:r>
                              <w:rPr>
                                <w:rFonts w:ascii="Arial Narrow" w:hAnsi="Arial Narrow"/>
                                <w:lang w:val="es-CO"/>
                              </w:rPr>
                              <w:t>Comments:</w:t>
                            </w:r>
                          </w:p>
                          <w:p w14:paraId="22BDF25F" w14:textId="77777777" w:rsidR="004C7CBA" w:rsidRDefault="004C7CBA">
                            <w:pPr>
                              <w:rPr>
                                <w:rFonts w:ascii="Arial Narrow" w:hAnsi="Arial Narrow"/>
                                <w:lang w:val="es-CO"/>
                              </w:rPr>
                            </w:pPr>
                          </w:p>
                          <w:p w14:paraId="6C07F628" w14:textId="77777777" w:rsidR="004C7CBA" w:rsidRDefault="004C7CBA">
                            <w:pPr>
                              <w:rPr>
                                <w:rFonts w:ascii="Arial Narrow" w:hAnsi="Arial Narrow"/>
                                <w:lang w:val="es-CO"/>
                              </w:rPr>
                            </w:pPr>
                          </w:p>
                          <w:p w14:paraId="087B5FF6" w14:textId="77777777" w:rsidR="004C7CBA" w:rsidRPr="00F356AC" w:rsidRDefault="004C7CBA">
                            <w:pPr>
                              <w:rPr>
                                <w:rFonts w:ascii="Arial Narrow" w:hAnsi="Arial Narrow"/>
                                <w:lang w:val="es-CO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38EE361" id="_x0000_t202" coordsize="21600,21600" o:spt="202" path="m,l,21600r21600,l21600,xe">
                <v:stroke joinstyle="miter"/>
                <v:path gradientshapeok="t" o:connecttype="rect"/>
              </v:shapetype>
              <v:shape id="Cuadro de texto 2" o:spid="_x0000_s1026" type="#_x0000_t202" style="position:absolute;margin-left:326.55pt;margin-top:6.9pt;width:146.7pt;height:79.45pt;z-index:251658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" strokecolor="black [3213]">
                <v:textbox>
                  <w:txbxContent>
                    <w:p w14:paraId="0C96E91B" w14:textId="15DEF35D" w:rsidR="004C7CBA" w:rsidRPr="0049380C" w:rsidRDefault="004C7CBA">
                      <w:pPr>
                        <w:rPr>
                          <w:rFonts w:ascii="Arial Narrow" w:hAnsi="Arial Narrow"/>
                          <w:b/>
                          <w:lang w:val="es-CO"/>
                        </w:rPr>
                      </w:pPr>
                      <w:r>
                        <w:rPr>
                          <w:rFonts w:ascii="Arial Narrow" w:hAnsi="Arial Narrow"/>
                          <w:b/>
                          <w:lang w:val="es-CO"/>
                        </w:rPr>
                        <w:t>Survey Check Box</w:t>
                      </w:r>
                    </w:p>
                    <w:p w14:paraId="1F96F87B" w14:textId="0DA853B1" w:rsidR="004C7CBA" w:rsidRDefault="004C7CBA">
                      <w:pPr>
                        <w:rPr>
                          <w:rFonts w:ascii="Arial Narrow" w:hAnsi="Arial Narrow"/>
                          <w:lang w:val="es-CO"/>
                        </w:rPr>
                      </w:pPr>
                      <w:r>
                        <w:rPr>
                          <w:rFonts w:ascii="Arial Narrow" w:hAnsi="Arial Narrow"/>
                          <w:lang w:val="es-CO"/>
                        </w:rPr>
                        <w:t>Comments:</w:t>
                      </w:r>
                    </w:p>
                    <w:p w14:paraId="22BDF25F" w14:textId="77777777" w:rsidR="004C7CBA" w:rsidRDefault="004C7CBA">
                      <w:pPr>
                        <w:rPr>
                          <w:rFonts w:ascii="Arial Narrow" w:hAnsi="Arial Narrow"/>
                          <w:lang w:val="es-CO"/>
                        </w:rPr>
                      </w:pPr>
                    </w:p>
                    <w:p w14:paraId="6C07F628" w14:textId="77777777" w:rsidR="004C7CBA" w:rsidRDefault="004C7CBA">
                      <w:pPr>
                        <w:rPr>
                          <w:rFonts w:ascii="Arial Narrow" w:hAnsi="Arial Narrow"/>
                          <w:lang w:val="es-CO"/>
                        </w:rPr>
                      </w:pPr>
                    </w:p>
                    <w:p w14:paraId="087B5FF6" w14:textId="77777777" w:rsidR="004C7CBA" w:rsidRPr="00F356AC" w:rsidRDefault="004C7CBA">
                      <w:pPr>
                        <w:rPr>
                          <w:rFonts w:ascii="Arial Narrow" w:hAnsi="Arial Narrow"/>
                          <w:lang w:val="es-CO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286259" w:rsidRPr="009C1F31">
        <w:rPr>
          <w:sz w:val="24"/>
          <w:szCs w:val="24"/>
        </w:rPr>
        <w:t>Date</w:t>
      </w:r>
      <w:r w:rsidR="00EE7996" w:rsidRPr="009C1F31">
        <w:rPr>
          <w:sz w:val="24"/>
          <w:szCs w:val="24"/>
        </w:rPr>
        <w:t>:</w:t>
      </w:r>
    </w:p>
    <w:p w14:paraId="2B94571A" w14:textId="7583EF8A" w:rsidR="00E7015A" w:rsidRPr="009C1F31" w:rsidRDefault="00E7015A" w:rsidP="00E23710">
      <w:pPr>
        <w:jc w:val="both"/>
        <w:rPr>
          <w:i/>
          <w:sz w:val="24"/>
          <w:szCs w:val="24"/>
        </w:rPr>
      </w:pPr>
    </w:p>
    <w:p w14:paraId="01FBDD60" w14:textId="7CAEC41A" w:rsidR="001E0573" w:rsidRPr="009C1F31" w:rsidRDefault="009C1F31" w:rsidP="00C657D7">
      <w:pPr>
        <w:rPr>
          <w:sz w:val="24"/>
          <w:szCs w:val="24"/>
        </w:rPr>
      </w:pPr>
      <w:r>
        <w:rPr>
          <w:sz w:val="24"/>
          <w:szCs w:val="24"/>
        </w:rPr>
        <w:t>Participants</w:t>
      </w:r>
      <w:r w:rsidR="00286259" w:rsidRPr="009C1F31">
        <w:rPr>
          <w:sz w:val="24"/>
          <w:szCs w:val="24"/>
        </w:rPr>
        <w:t xml:space="preserve">´s </w:t>
      </w:r>
      <w:r w:rsidR="00373A36" w:rsidRPr="009C1F31">
        <w:rPr>
          <w:sz w:val="24"/>
          <w:szCs w:val="24"/>
        </w:rPr>
        <w:t>I</w:t>
      </w:r>
      <w:r w:rsidR="005F2DB7" w:rsidRPr="009C1F31">
        <w:rPr>
          <w:sz w:val="24"/>
          <w:szCs w:val="24"/>
        </w:rPr>
        <w:t>D  (</w:t>
      </w:r>
      <w:r w:rsidR="00286259" w:rsidRPr="009C1F31">
        <w:rPr>
          <w:sz w:val="24"/>
          <w:szCs w:val="24"/>
        </w:rPr>
        <w:t>Request the coordinator</w:t>
      </w:r>
      <w:r w:rsidR="005F2DB7" w:rsidRPr="009C1F31">
        <w:rPr>
          <w:sz w:val="24"/>
          <w:szCs w:val="24"/>
        </w:rPr>
        <w:t>)</w:t>
      </w:r>
      <w:r w:rsidR="007C597F" w:rsidRPr="009C1F31">
        <w:rPr>
          <w:sz w:val="24"/>
          <w:szCs w:val="24"/>
        </w:rPr>
        <w:t xml:space="preserve">: </w:t>
      </w:r>
      <w:r w:rsidR="00FD7958" w:rsidRPr="009C1F31">
        <w:rPr>
          <w:sz w:val="24"/>
          <w:szCs w:val="24"/>
        </w:rPr>
        <w:t>__________</w:t>
      </w:r>
    </w:p>
    <w:p w14:paraId="0F424555" w14:textId="3DD0565C" w:rsidR="00F54731" w:rsidRPr="009C1F31" w:rsidRDefault="00286259" w:rsidP="00F54731">
      <w:pPr>
        <w:jc w:val="both"/>
        <w:rPr>
          <w:sz w:val="24"/>
          <w:szCs w:val="24"/>
        </w:rPr>
      </w:pPr>
      <w:r w:rsidRPr="009C1F31">
        <w:rPr>
          <w:sz w:val="24"/>
          <w:szCs w:val="24"/>
        </w:rPr>
        <w:t xml:space="preserve">Interviewer´s </w:t>
      </w:r>
      <w:r w:rsidR="00F54731" w:rsidRPr="009C1F31">
        <w:rPr>
          <w:sz w:val="24"/>
          <w:szCs w:val="24"/>
        </w:rPr>
        <w:t>ID</w:t>
      </w:r>
      <w:r w:rsidR="00F55578" w:rsidRPr="009C1F31">
        <w:rPr>
          <w:sz w:val="24"/>
          <w:szCs w:val="24"/>
        </w:rPr>
        <w:t xml:space="preserve"> (</w:t>
      </w:r>
      <w:r w:rsidRPr="009C1F31">
        <w:rPr>
          <w:sz w:val="24"/>
          <w:szCs w:val="24"/>
        </w:rPr>
        <w:t>Request the coordinator</w:t>
      </w:r>
      <w:r w:rsidR="00F55578" w:rsidRPr="009C1F31">
        <w:rPr>
          <w:sz w:val="24"/>
          <w:szCs w:val="24"/>
        </w:rPr>
        <w:t>)</w:t>
      </w:r>
      <w:r w:rsidR="00F54731" w:rsidRPr="009C1F31">
        <w:rPr>
          <w:sz w:val="24"/>
          <w:szCs w:val="24"/>
        </w:rPr>
        <w:t xml:space="preserve">: ___________ </w:t>
      </w:r>
    </w:p>
    <w:p w14:paraId="3BECA51F" w14:textId="77777777" w:rsidR="00065540" w:rsidRPr="009C1F31" w:rsidRDefault="00065540" w:rsidP="00C657D7">
      <w:pPr>
        <w:rPr>
          <w:sz w:val="24"/>
          <w:szCs w:val="24"/>
        </w:rPr>
      </w:pPr>
    </w:p>
    <w:p w14:paraId="76EFBEBE" w14:textId="252B02FD" w:rsidR="00C02977" w:rsidRPr="009C1F31" w:rsidRDefault="007063DD" w:rsidP="00C657D7">
      <w:pPr>
        <w:rPr>
          <w:sz w:val="24"/>
          <w:szCs w:val="24"/>
        </w:rPr>
      </w:pPr>
      <w:r w:rsidRPr="009C1F31">
        <w:rPr>
          <w:sz w:val="24"/>
          <w:szCs w:val="24"/>
        </w:rPr>
        <w:t>Me</w:t>
      </w:r>
      <w:r w:rsidR="00286259" w:rsidRPr="009C1F31">
        <w:rPr>
          <w:sz w:val="24"/>
          <w:szCs w:val="24"/>
        </w:rPr>
        <w:t>asure</w:t>
      </w:r>
      <w:r w:rsidR="00EA5DAE" w:rsidRPr="009C1F31">
        <w:rPr>
          <w:sz w:val="24"/>
          <w:szCs w:val="24"/>
        </w:rPr>
        <w:t xml:space="preserve"> (</w:t>
      </w:r>
      <w:r w:rsidR="00286259" w:rsidRPr="009C1F31">
        <w:rPr>
          <w:i/>
          <w:sz w:val="24"/>
          <w:szCs w:val="24"/>
        </w:rPr>
        <w:t xml:space="preserve">Check mark √, </w:t>
      </w:r>
      <w:r w:rsidR="00286259" w:rsidRPr="009C1F31">
        <w:rPr>
          <w:sz w:val="24"/>
          <w:szCs w:val="24"/>
        </w:rPr>
        <w:t>only one</w:t>
      </w:r>
      <w:r w:rsidR="00EA5DAE" w:rsidRPr="009C1F31">
        <w:rPr>
          <w:sz w:val="24"/>
          <w:szCs w:val="24"/>
        </w:rPr>
        <w:t>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53"/>
      </w:tblGrid>
      <w:tr w:rsidR="001B6394" w:rsidRPr="009C1F31" w14:paraId="4CA9C9A1" w14:textId="77777777" w:rsidTr="009C1F31">
        <w:trPr>
          <w:trHeight w:val="1051"/>
        </w:trPr>
        <w:tc>
          <w:tcPr>
            <w:tcW w:w="5353" w:type="dxa"/>
          </w:tcPr>
          <w:p w14:paraId="7CEB5512" w14:textId="77777777" w:rsidR="001B6394" w:rsidRPr="009C1F31" w:rsidRDefault="001B6394" w:rsidP="00BC1A5F">
            <w:pPr>
              <w:pStyle w:val="ListParagraph"/>
              <w:rPr>
                <w:sz w:val="24"/>
                <w:szCs w:val="24"/>
              </w:rPr>
            </w:pPr>
          </w:p>
          <w:p w14:paraId="37FB2D03" w14:textId="33DCD71F" w:rsidR="001B6394" w:rsidRPr="009C1F31" w:rsidRDefault="00286259" w:rsidP="00301D3D">
            <w:pPr>
              <w:pStyle w:val="ListParagraph"/>
              <w:numPr>
                <w:ilvl w:val="0"/>
                <w:numId w:val="26"/>
              </w:numPr>
              <w:spacing w:line="480" w:lineRule="auto"/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 xml:space="preserve">First </w:t>
            </w:r>
            <w:r w:rsidR="001B6394" w:rsidRPr="009C1F31">
              <w:rPr>
                <w:sz w:val="24"/>
                <w:szCs w:val="24"/>
              </w:rPr>
              <w:t>M</w:t>
            </w:r>
            <w:r w:rsidRPr="009C1F31">
              <w:rPr>
                <w:sz w:val="24"/>
                <w:szCs w:val="24"/>
              </w:rPr>
              <w:t>easure</w:t>
            </w:r>
            <w:r w:rsidR="001B6394" w:rsidRPr="009C1F31">
              <w:rPr>
                <w:sz w:val="24"/>
                <w:szCs w:val="24"/>
              </w:rPr>
              <w:t xml:space="preserve"> (ALL+DN-4) _______</w:t>
            </w:r>
          </w:p>
          <w:p w14:paraId="55C81EF4" w14:textId="64D8ADDB" w:rsidR="001B6394" w:rsidRPr="009C1F31" w:rsidRDefault="00286259" w:rsidP="00301D3D">
            <w:pPr>
              <w:pStyle w:val="ListParagraph"/>
              <w:numPr>
                <w:ilvl w:val="0"/>
                <w:numId w:val="26"/>
              </w:numPr>
              <w:spacing w:line="480" w:lineRule="auto"/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 xml:space="preserve">Second Measure </w:t>
            </w:r>
            <w:r w:rsidR="001B6394" w:rsidRPr="009C1F31">
              <w:rPr>
                <w:sz w:val="24"/>
                <w:szCs w:val="24"/>
              </w:rPr>
              <w:t>(ALL)      _______</w:t>
            </w:r>
          </w:p>
        </w:tc>
      </w:tr>
    </w:tbl>
    <w:p w14:paraId="262467BA" w14:textId="77777777" w:rsidR="00065540" w:rsidRPr="009C1F31" w:rsidRDefault="00065540" w:rsidP="0001353B">
      <w:pPr>
        <w:jc w:val="both"/>
        <w:rPr>
          <w:sz w:val="24"/>
          <w:szCs w:val="24"/>
        </w:rPr>
      </w:pPr>
    </w:p>
    <w:p w14:paraId="56A9B4D7" w14:textId="12CA98A8" w:rsidR="00484B1D" w:rsidRPr="009C1F31" w:rsidRDefault="00DF5C85" w:rsidP="00CA7E34">
      <w:pPr>
        <w:jc w:val="both"/>
        <w:rPr>
          <w:sz w:val="24"/>
          <w:szCs w:val="24"/>
        </w:rPr>
      </w:pPr>
      <w:r w:rsidRPr="009C1F31">
        <w:rPr>
          <w:sz w:val="24"/>
          <w:szCs w:val="24"/>
        </w:rPr>
        <w:t>Start Time</w:t>
      </w:r>
      <w:r w:rsidR="004119C8" w:rsidRPr="009C1F31">
        <w:rPr>
          <w:sz w:val="24"/>
          <w:szCs w:val="24"/>
        </w:rPr>
        <w:t xml:space="preserve">: </w:t>
      </w:r>
      <w:r w:rsidR="00EA2EB4" w:rsidRPr="009C1F31">
        <w:rPr>
          <w:sz w:val="24"/>
          <w:szCs w:val="24"/>
        </w:rPr>
        <w:t>__________________</w:t>
      </w:r>
      <w:r w:rsidR="001743D6" w:rsidRPr="009C1F31">
        <w:rPr>
          <w:sz w:val="24"/>
          <w:szCs w:val="24"/>
        </w:rPr>
        <w:t>__</w:t>
      </w:r>
      <w:r w:rsidR="00EA2EB4" w:rsidRPr="009C1F31">
        <w:rPr>
          <w:sz w:val="24"/>
          <w:szCs w:val="24"/>
        </w:rPr>
        <w:t xml:space="preserve"> </w:t>
      </w:r>
      <w:r w:rsidR="00824CC3" w:rsidRPr="009C1F31">
        <w:rPr>
          <w:sz w:val="24"/>
          <w:szCs w:val="24"/>
        </w:rPr>
        <w:t xml:space="preserve">            </w:t>
      </w:r>
    </w:p>
    <w:p w14:paraId="16DC26E2" w14:textId="67928E49" w:rsidR="00D44BED" w:rsidRPr="009C1F31" w:rsidRDefault="00DF5C85" w:rsidP="00CA7E34">
      <w:pPr>
        <w:jc w:val="both"/>
        <w:rPr>
          <w:sz w:val="24"/>
          <w:szCs w:val="24"/>
        </w:rPr>
      </w:pPr>
      <w:r w:rsidRPr="009C1F31">
        <w:rPr>
          <w:sz w:val="24"/>
          <w:szCs w:val="24"/>
        </w:rPr>
        <w:t>Phone/</w:t>
      </w:r>
      <w:r w:rsidR="002F109C" w:rsidRPr="009C1F31">
        <w:rPr>
          <w:sz w:val="24"/>
          <w:szCs w:val="24"/>
        </w:rPr>
        <w:t>Cel</w:t>
      </w:r>
      <w:r w:rsidRPr="009C1F31">
        <w:rPr>
          <w:sz w:val="24"/>
          <w:szCs w:val="24"/>
        </w:rPr>
        <w:t>l</w:t>
      </w:r>
      <w:r w:rsidR="005E1275" w:rsidRPr="009C1F31">
        <w:rPr>
          <w:sz w:val="24"/>
          <w:szCs w:val="24"/>
        </w:rPr>
        <w:t>1</w:t>
      </w:r>
      <w:r w:rsidR="00B0696F" w:rsidRPr="009C1F31">
        <w:rPr>
          <w:sz w:val="24"/>
          <w:szCs w:val="24"/>
        </w:rPr>
        <w:t>:</w:t>
      </w:r>
      <w:r w:rsidR="00FD7958" w:rsidRPr="009C1F31">
        <w:rPr>
          <w:sz w:val="24"/>
          <w:szCs w:val="24"/>
        </w:rPr>
        <w:t>_______________</w:t>
      </w:r>
      <w:r w:rsidR="0032709A" w:rsidRPr="009C1F31">
        <w:rPr>
          <w:sz w:val="24"/>
          <w:szCs w:val="24"/>
        </w:rPr>
        <w:t>_______</w:t>
      </w:r>
      <w:r w:rsidR="005E1275" w:rsidRPr="009C1F31">
        <w:rPr>
          <w:sz w:val="24"/>
          <w:szCs w:val="24"/>
        </w:rPr>
        <w:t xml:space="preserve">     </w:t>
      </w:r>
      <w:r w:rsidRPr="009C1F31">
        <w:rPr>
          <w:sz w:val="24"/>
          <w:szCs w:val="24"/>
        </w:rPr>
        <w:t>Phone/</w:t>
      </w:r>
      <w:r w:rsidR="005E1275" w:rsidRPr="009C1F31">
        <w:rPr>
          <w:sz w:val="24"/>
          <w:szCs w:val="24"/>
        </w:rPr>
        <w:t>Ce</w:t>
      </w:r>
      <w:r w:rsidRPr="009C1F31">
        <w:rPr>
          <w:sz w:val="24"/>
          <w:szCs w:val="24"/>
        </w:rPr>
        <w:t>ll</w:t>
      </w:r>
      <w:r w:rsidR="005E1275" w:rsidRPr="009C1F31">
        <w:rPr>
          <w:sz w:val="24"/>
          <w:szCs w:val="24"/>
        </w:rPr>
        <w:t>2</w:t>
      </w:r>
      <w:r w:rsidRPr="009C1F31">
        <w:rPr>
          <w:sz w:val="24"/>
          <w:szCs w:val="24"/>
        </w:rPr>
        <w:t>:</w:t>
      </w:r>
      <w:r w:rsidR="005E1275" w:rsidRPr="009C1F31">
        <w:rPr>
          <w:sz w:val="24"/>
          <w:szCs w:val="24"/>
        </w:rPr>
        <w:t>___________________________</w:t>
      </w:r>
    </w:p>
    <w:p w14:paraId="177D5FA7" w14:textId="596700C5" w:rsidR="00892F27" w:rsidRPr="009C1F31" w:rsidRDefault="00DF5C85" w:rsidP="00CA7E34">
      <w:pPr>
        <w:jc w:val="both"/>
        <w:rPr>
          <w:sz w:val="24"/>
          <w:szCs w:val="24"/>
        </w:rPr>
      </w:pPr>
      <w:r w:rsidRPr="009C1F31">
        <w:rPr>
          <w:sz w:val="24"/>
          <w:szCs w:val="24"/>
        </w:rPr>
        <w:t>Neightborhood</w:t>
      </w:r>
      <w:r w:rsidR="00892F27" w:rsidRPr="009C1F31">
        <w:rPr>
          <w:sz w:val="24"/>
          <w:szCs w:val="24"/>
        </w:rPr>
        <w:t xml:space="preserve"> _______________________________</w:t>
      </w:r>
    </w:p>
    <w:p w14:paraId="3FCB57BE" w14:textId="61FB97DC" w:rsidR="00892F27" w:rsidRPr="009C1F31" w:rsidRDefault="00DF5C85" w:rsidP="00CA7E34">
      <w:pPr>
        <w:jc w:val="both"/>
        <w:rPr>
          <w:sz w:val="24"/>
          <w:szCs w:val="24"/>
        </w:rPr>
      </w:pPr>
      <w:r w:rsidRPr="009C1F31">
        <w:rPr>
          <w:sz w:val="24"/>
          <w:szCs w:val="24"/>
        </w:rPr>
        <w:t>Address</w:t>
      </w:r>
      <w:r w:rsidR="00892F27" w:rsidRPr="009C1F31">
        <w:rPr>
          <w:sz w:val="24"/>
          <w:szCs w:val="24"/>
        </w:rPr>
        <w:t>____________________________</w:t>
      </w:r>
    </w:p>
    <w:p w14:paraId="152FB7F6" w14:textId="77777777" w:rsidR="00CD76EA" w:rsidRPr="009C1F31" w:rsidRDefault="00CD76EA" w:rsidP="00E23710">
      <w:pPr>
        <w:jc w:val="both"/>
        <w:rPr>
          <w:sz w:val="24"/>
          <w:szCs w:val="24"/>
        </w:rPr>
      </w:pPr>
    </w:p>
    <w:tbl>
      <w:tblPr>
        <w:tblW w:w="86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4361"/>
        <w:gridCol w:w="531"/>
        <w:gridCol w:w="532"/>
        <w:gridCol w:w="531"/>
        <w:gridCol w:w="532"/>
        <w:gridCol w:w="531"/>
        <w:gridCol w:w="207"/>
        <w:gridCol w:w="325"/>
        <w:gridCol w:w="531"/>
        <w:gridCol w:w="532"/>
      </w:tblGrid>
      <w:tr w:rsidR="00801152" w:rsidRPr="009C1F31" w14:paraId="3984149B" w14:textId="679F9F48" w:rsidTr="00485F3A">
        <w:trPr>
          <w:trHeight w:val="337"/>
        </w:trPr>
        <w:tc>
          <w:tcPr>
            <w:tcW w:w="4361" w:type="dxa"/>
          </w:tcPr>
          <w:p w14:paraId="20326493" w14:textId="05B78C1E" w:rsidR="00801152" w:rsidRPr="009C1F31" w:rsidRDefault="00801152" w:rsidP="00433DAC">
            <w:pPr>
              <w:jc w:val="both"/>
              <w:rPr>
                <w:sz w:val="24"/>
                <w:szCs w:val="24"/>
              </w:rPr>
            </w:pPr>
            <w:r w:rsidRPr="009C1F31">
              <w:rPr>
                <w:b/>
                <w:sz w:val="24"/>
                <w:szCs w:val="24"/>
              </w:rPr>
              <w:t>A1</w:t>
            </w:r>
            <w:r w:rsidRPr="009C1F31">
              <w:rPr>
                <w:sz w:val="24"/>
                <w:szCs w:val="24"/>
              </w:rPr>
              <w:t xml:space="preserve">. </w:t>
            </w:r>
            <w:r w:rsidR="00DF5C85" w:rsidRPr="009C1F31">
              <w:rPr>
                <w:sz w:val="24"/>
                <w:szCs w:val="24"/>
              </w:rPr>
              <w:t>Gender</w:t>
            </w:r>
          </w:p>
        </w:tc>
        <w:tc>
          <w:tcPr>
            <w:tcW w:w="4252" w:type="dxa"/>
            <w:gridSpan w:val="9"/>
          </w:tcPr>
          <w:p w14:paraId="6CCCCC2A" w14:textId="2AC690CA" w:rsidR="00801152" w:rsidRPr="009C1F31" w:rsidRDefault="00DF5C85" w:rsidP="00EA5DAE">
            <w:pPr>
              <w:jc w:val="both"/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>Male</w:t>
            </w:r>
            <w:r w:rsidR="00801152" w:rsidRPr="009C1F31">
              <w:rPr>
                <w:sz w:val="24"/>
                <w:szCs w:val="24"/>
              </w:rPr>
              <w:t>____</w:t>
            </w:r>
            <w:r w:rsidR="009C1F31">
              <w:rPr>
                <w:sz w:val="24"/>
                <w:szCs w:val="24"/>
              </w:rPr>
              <w:t xml:space="preserve">, </w:t>
            </w:r>
            <w:r w:rsidRPr="009C1F31">
              <w:rPr>
                <w:sz w:val="24"/>
                <w:szCs w:val="24"/>
              </w:rPr>
              <w:t>Female</w:t>
            </w:r>
            <w:r w:rsidR="00801152" w:rsidRPr="009C1F31">
              <w:rPr>
                <w:sz w:val="24"/>
                <w:szCs w:val="24"/>
              </w:rPr>
              <w:t>____</w:t>
            </w:r>
            <w:r w:rsidR="009C1F31">
              <w:rPr>
                <w:sz w:val="24"/>
                <w:szCs w:val="24"/>
              </w:rPr>
              <w:t xml:space="preserve">, </w:t>
            </w:r>
            <w:r w:rsidR="00801152" w:rsidRPr="009C1F31">
              <w:rPr>
                <w:sz w:val="24"/>
                <w:szCs w:val="24"/>
              </w:rPr>
              <w:t>Ot</w:t>
            </w:r>
            <w:r w:rsidRPr="009C1F31">
              <w:rPr>
                <w:sz w:val="24"/>
                <w:szCs w:val="24"/>
              </w:rPr>
              <w:t>her</w:t>
            </w:r>
            <w:r w:rsidR="00801152" w:rsidRPr="009C1F31">
              <w:rPr>
                <w:sz w:val="24"/>
                <w:szCs w:val="24"/>
              </w:rPr>
              <w:t xml:space="preserve"> _____</w:t>
            </w:r>
          </w:p>
          <w:p w14:paraId="71AE881C" w14:textId="2BC67605" w:rsidR="00A950B4" w:rsidRPr="009C1F31" w:rsidRDefault="00DF5C85" w:rsidP="00EA5DAE">
            <w:pPr>
              <w:jc w:val="both"/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>Which one?</w:t>
            </w:r>
            <w:r w:rsidR="00A950B4" w:rsidRPr="009C1F31">
              <w:rPr>
                <w:sz w:val="24"/>
                <w:szCs w:val="24"/>
              </w:rPr>
              <w:t>: _________________</w:t>
            </w:r>
          </w:p>
        </w:tc>
      </w:tr>
      <w:tr w:rsidR="00662298" w:rsidRPr="009C1F31" w14:paraId="4C52822B" w14:textId="4FA89D25" w:rsidTr="00485F3A">
        <w:trPr>
          <w:trHeight w:val="337"/>
        </w:trPr>
        <w:tc>
          <w:tcPr>
            <w:tcW w:w="4361" w:type="dxa"/>
          </w:tcPr>
          <w:p w14:paraId="400E6213" w14:textId="261FEF21" w:rsidR="00662298" w:rsidRPr="009C1F31" w:rsidRDefault="00662298" w:rsidP="00D96A94">
            <w:pPr>
              <w:jc w:val="both"/>
              <w:rPr>
                <w:sz w:val="24"/>
                <w:szCs w:val="24"/>
              </w:rPr>
            </w:pPr>
            <w:r w:rsidRPr="009C1F31">
              <w:rPr>
                <w:b/>
                <w:sz w:val="24"/>
                <w:szCs w:val="24"/>
              </w:rPr>
              <w:t>A2.</w:t>
            </w:r>
            <w:r w:rsidRPr="009C1F31">
              <w:rPr>
                <w:sz w:val="24"/>
                <w:szCs w:val="24"/>
              </w:rPr>
              <w:t xml:space="preserve"> </w:t>
            </w:r>
            <w:r w:rsidR="00BC1AC1" w:rsidRPr="009C1F31">
              <w:rPr>
                <w:sz w:val="24"/>
                <w:szCs w:val="24"/>
              </w:rPr>
              <w:t>Age</w:t>
            </w:r>
          </w:p>
        </w:tc>
        <w:tc>
          <w:tcPr>
            <w:tcW w:w="2864" w:type="dxa"/>
            <w:gridSpan w:val="6"/>
          </w:tcPr>
          <w:p w14:paraId="02D54F5E" w14:textId="495F2505" w:rsidR="00662298" w:rsidRPr="009C1F31" w:rsidRDefault="00662298" w:rsidP="00D96A94">
            <w:pPr>
              <w:jc w:val="both"/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 xml:space="preserve">_______  </w:t>
            </w:r>
            <w:r w:rsidR="00BC1AC1" w:rsidRPr="009C1F31">
              <w:rPr>
                <w:sz w:val="24"/>
                <w:szCs w:val="24"/>
              </w:rPr>
              <w:t>years</w:t>
            </w:r>
          </w:p>
        </w:tc>
        <w:tc>
          <w:tcPr>
            <w:tcW w:w="1388" w:type="dxa"/>
            <w:gridSpan w:val="3"/>
          </w:tcPr>
          <w:p w14:paraId="12A181C4" w14:textId="77777777" w:rsidR="00662298" w:rsidRPr="009C1F31" w:rsidRDefault="00662298" w:rsidP="00D96A94">
            <w:pPr>
              <w:jc w:val="both"/>
              <w:rPr>
                <w:sz w:val="24"/>
                <w:szCs w:val="24"/>
              </w:rPr>
            </w:pPr>
          </w:p>
        </w:tc>
      </w:tr>
      <w:tr w:rsidR="00B26817" w:rsidRPr="009C1F31" w14:paraId="3C72480E" w14:textId="58FBF034" w:rsidTr="003716D8">
        <w:trPr>
          <w:trHeight w:val="165"/>
        </w:trPr>
        <w:tc>
          <w:tcPr>
            <w:tcW w:w="4361" w:type="dxa"/>
            <w:vMerge w:val="restart"/>
          </w:tcPr>
          <w:p w14:paraId="45AB9E1B" w14:textId="297FC265" w:rsidR="00B26817" w:rsidRPr="009C1F31" w:rsidRDefault="00B26817" w:rsidP="00D96A94">
            <w:pPr>
              <w:jc w:val="both"/>
              <w:rPr>
                <w:sz w:val="24"/>
                <w:szCs w:val="24"/>
              </w:rPr>
            </w:pPr>
            <w:r w:rsidRPr="009C1F31">
              <w:rPr>
                <w:b/>
                <w:sz w:val="24"/>
                <w:szCs w:val="24"/>
              </w:rPr>
              <w:t>A3.</w:t>
            </w:r>
            <w:r w:rsidRPr="009C1F31">
              <w:rPr>
                <w:sz w:val="24"/>
                <w:szCs w:val="24"/>
              </w:rPr>
              <w:t xml:space="preserve"> </w:t>
            </w:r>
            <w:r w:rsidR="00BC1AC1" w:rsidRPr="009C1F31">
              <w:rPr>
                <w:sz w:val="24"/>
                <w:szCs w:val="24"/>
              </w:rPr>
              <w:t>Date of birth</w:t>
            </w:r>
          </w:p>
        </w:tc>
        <w:tc>
          <w:tcPr>
            <w:tcW w:w="1063" w:type="dxa"/>
            <w:gridSpan w:val="2"/>
          </w:tcPr>
          <w:p w14:paraId="7ABAD632" w14:textId="7945D286" w:rsidR="00B26817" w:rsidRPr="009C1F31" w:rsidRDefault="00B26817" w:rsidP="000E08D2">
            <w:pPr>
              <w:jc w:val="center"/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>D</w:t>
            </w:r>
            <w:r w:rsidR="00BC1AC1" w:rsidRPr="009C1F31">
              <w:rPr>
                <w:sz w:val="24"/>
                <w:szCs w:val="24"/>
              </w:rPr>
              <w:t>ay</w:t>
            </w:r>
          </w:p>
        </w:tc>
        <w:tc>
          <w:tcPr>
            <w:tcW w:w="1063" w:type="dxa"/>
            <w:gridSpan w:val="2"/>
          </w:tcPr>
          <w:p w14:paraId="73526F7F" w14:textId="481F47C8" w:rsidR="00B26817" w:rsidRPr="009C1F31" w:rsidRDefault="00B26817" w:rsidP="000E08D2">
            <w:pPr>
              <w:jc w:val="center"/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>M</w:t>
            </w:r>
            <w:r w:rsidR="00BC1AC1" w:rsidRPr="009C1F31">
              <w:rPr>
                <w:sz w:val="24"/>
                <w:szCs w:val="24"/>
              </w:rPr>
              <w:t>onth</w:t>
            </w:r>
          </w:p>
        </w:tc>
        <w:tc>
          <w:tcPr>
            <w:tcW w:w="2126" w:type="dxa"/>
            <w:gridSpan w:val="5"/>
          </w:tcPr>
          <w:p w14:paraId="543AD6FA" w14:textId="2D33A5BE" w:rsidR="00B26817" w:rsidRPr="009C1F31" w:rsidRDefault="00BC1AC1" w:rsidP="000E08D2">
            <w:pPr>
              <w:jc w:val="center"/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>Year</w:t>
            </w:r>
          </w:p>
        </w:tc>
      </w:tr>
      <w:tr w:rsidR="00B26817" w:rsidRPr="009C1F31" w14:paraId="0D0391C6" w14:textId="77777777" w:rsidTr="003716D8">
        <w:trPr>
          <w:trHeight w:val="165"/>
        </w:trPr>
        <w:tc>
          <w:tcPr>
            <w:tcW w:w="4361" w:type="dxa"/>
            <w:vMerge/>
          </w:tcPr>
          <w:p w14:paraId="52B6DCFA" w14:textId="77777777" w:rsidR="00B26817" w:rsidRPr="009C1F31" w:rsidRDefault="00B26817" w:rsidP="00D96A94">
            <w:pPr>
              <w:jc w:val="both"/>
              <w:rPr>
                <w:b/>
                <w:sz w:val="24"/>
                <w:szCs w:val="24"/>
              </w:rPr>
            </w:pPr>
          </w:p>
        </w:tc>
        <w:tc>
          <w:tcPr>
            <w:tcW w:w="531" w:type="dxa"/>
          </w:tcPr>
          <w:p w14:paraId="6F2DFB00" w14:textId="77777777" w:rsidR="00B26817" w:rsidRPr="009C1F31" w:rsidRDefault="00B26817" w:rsidP="000E08D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532" w:type="dxa"/>
          </w:tcPr>
          <w:p w14:paraId="52032B61" w14:textId="77777777" w:rsidR="00B26817" w:rsidRPr="009C1F31" w:rsidRDefault="00B26817" w:rsidP="000E08D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531" w:type="dxa"/>
          </w:tcPr>
          <w:p w14:paraId="5EA41628" w14:textId="77777777" w:rsidR="00B26817" w:rsidRPr="009C1F31" w:rsidRDefault="00B26817" w:rsidP="000E08D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532" w:type="dxa"/>
          </w:tcPr>
          <w:p w14:paraId="57F2E847" w14:textId="77777777" w:rsidR="00B26817" w:rsidRPr="009C1F31" w:rsidRDefault="00B26817" w:rsidP="000E08D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531" w:type="dxa"/>
          </w:tcPr>
          <w:p w14:paraId="1CC5CD47" w14:textId="77777777" w:rsidR="00B26817" w:rsidRPr="009C1F31" w:rsidRDefault="00B26817" w:rsidP="000E08D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532" w:type="dxa"/>
            <w:gridSpan w:val="2"/>
          </w:tcPr>
          <w:p w14:paraId="6B60DC54" w14:textId="77777777" w:rsidR="00B26817" w:rsidRPr="009C1F31" w:rsidRDefault="00B26817" w:rsidP="000E08D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531" w:type="dxa"/>
          </w:tcPr>
          <w:p w14:paraId="7DF183EA" w14:textId="77777777" w:rsidR="00B26817" w:rsidRPr="009C1F31" w:rsidRDefault="00B26817" w:rsidP="000E08D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532" w:type="dxa"/>
          </w:tcPr>
          <w:p w14:paraId="4C484ECB" w14:textId="58C09556" w:rsidR="00B26817" w:rsidRPr="009C1F31" w:rsidRDefault="00B26817" w:rsidP="000E08D2">
            <w:pPr>
              <w:jc w:val="center"/>
              <w:rPr>
                <w:sz w:val="24"/>
                <w:szCs w:val="24"/>
              </w:rPr>
            </w:pPr>
          </w:p>
        </w:tc>
      </w:tr>
      <w:tr w:rsidR="00801152" w:rsidRPr="009C1F31" w14:paraId="409C893F" w14:textId="705617B9" w:rsidTr="00485F3A">
        <w:trPr>
          <w:trHeight w:val="179"/>
        </w:trPr>
        <w:tc>
          <w:tcPr>
            <w:tcW w:w="4361" w:type="dxa"/>
          </w:tcPr>
          <w:p w14:paraId="2455396A" w14:textId="3A859692" w:rsidR="00801152" w:rsidRPr="009C1F31" w:rsidRDefault="00801152" w:rsidP="00D96A94">
            <w:pPr>
              <w:jc w:val="both"/>
              <w:rPr>
                <w:sz w:val="24"/>
                <w:szCs w:val="24"/>
              </w:rPr>
            </w:pPr>
            <w:r w:rsidRPr="009C1F31">
              <w:rPr>
                <w:b/>
                <w:sz w:val="24"/>
                <w:szCs w:val="24"/>
              </w:rPr>
              <w:t>A4</w:t>
            </w:r>
            <w:r w:rsidRPr="009C1F31">
              <w:rPr>
                <w:sz w:val="24"/>
                <w:szCs w:val="24"/>
              </w:rPr>
              <w:t xml:space="preserve">. </w:t>
            </w:r>
            <w:r w:rsidR="00BC1AC1" w:rsidRPr="009C1F31">
              <w:rPr>
                <w:sz w:val="24"/>
                <w:szCs w:val="24"/>
              </w:rPr>
              <w:t>Marital Status</w:t>
            </w:r>
          </w:p>
          <w:p w14:paraId="74885206" w14:textId="77777777" w:rsidR="00801152" w:rsidRPr="009C1F31" w:rsidRDefault="00801152" w:rsidP="00D96A94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4252" w:type="dxa"/>
            <w:gridSpan w:val="9"/>
          </w:tcPr>
          <w:p w14:paraId="36F6D8ED" w14:textId="7CF037BD" w:rsidR="00801152" w:rsidRPr="009C1F31" w:rsidRDefault="00801152" w:rsidP="00D96A94">
            <w:pPr>
              <w:jc w:val="both"/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>_____ S</w:t>
            </w:r>
            <w:r w:rsidR="00BC1AC1" w:rsidRPr="009C1F31">
              <w:rPr>
                <w:sz w:val="24"/>
                <w:szCs w:val="24"/>
              </w:rPr>
              <w:t xml:space="preserve">ingle     </w:t>
            </w:r>
            <w:r w:rsidRPr="009C1F31">
              <w:rPr>
                <w:sz w:val="24"/>
                <w:szCs w:val="24"/>
              </w:rPr>
              <w:t xml:space="preserve"> _____ </w:t>
            </w:r>
            <w:r w:rsidR="00BC1AC1" w:rsidRPr="009C1F31">
              <w:rPr>
                <w:sz w:val="24"/>
                <w:szCs w:val="24"/>
              </w:rPr>
              <w:t>Married</w:t>
            </w:r>
          </w:p>
          <w:p w14:paraId="36ECD33D" w14:textId="6789EB82" w:rsidR="00801152" w:rsidRPr="009C1F31" w:rsidRDefault="00801152" w:rsidP="00D96A94">
            <w:pPr>
              <w:jc w:val="both"/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>_____ Divorc</w:t>
            </w:r>
            <w:r w:rsidR="00486B41" w:rsidRPr="009C1F31">
              <w:rPr>
                <w:sz w:val="24"/>
                <w:szCs w:val="24"/>
              </w:rPr>
              <w:t>ed</w:t>
            </w:r>
          </w:p>
          <w:p w14:paraId="3670AE84" w14:textId="483520F4" w:rsidR="00801152" w:rsidRPr="009C1F31" w:rsidRDefault="00801152" w:rsidP="00D96A94">
            <w:pPr>
              <w:jc w:val="both"/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>_____ Separ</w:t>
            </w:r>
            <w:r w:rsidR="00486B41" w:rsidRPr="009C1F31">
              <w:rPr>
                <w:sz w:val="24"/>
                <w:szCs w:val="24"/>
              </w:rPr>
              <w:t>ated</w:t>
            </w:r>
          </w:p>
          <w:p w14:paraId="1BE3D240" w14:textId="18773A4C" w:rsidR="00801152" w:rsidRPr="009C1F31" w:rsidRDefault="00801152" w:rsidP="00D96A94">
            <w:pPr>
              <w:jc w:val="both"/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 xml:space="preserve">_____ </w:t>
            </w:r>
            <w:r w:rsidR="00486B41" w:rsidRPr="009C1F31">
              <w:rPr>
                <w:sz w:val="24"/>
                <w:szCs w:val="24"/>
              </w:rPr>
              <w:t>Widow/Widower</w:t>
            </w:r>
          </w:p>
          <w:p w14:paraId="31D90B6B" w14:textId="45764063" w:rsidR="00801152" w:rsidRPr="009C1F31" w:rsidRDefault="00801152" w:rsidP="00D96A94">
            <w:pPr>
              <w:jc w:val="both"/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 xml:space="preserve">_____ </w:t>
            </w:r>
            <w:r w:rsidR="00486B41" w:rsidRPr="009C1F31">
              <w:rPr>
                <w:sz w:val="24"/>
                <w:szCs w:val="24"/>
              </w:rPr>
              <w:t>Free Union</w:t>
            </w:r>
          </w:p>
        </w:tc>
      </w:tr>
      <w:tr w:rsidR="00801152" w:rsidRPr="009C1F31" w14:paraId="6A281CEE" w14:textId="6E97E168" w:rsidTr="00485F3A">
        <w:trPr>
          <w:trHeight w:val="179"/>
        </w:trPr>
        <w:tc>
          <w:tcPr>
            <w:tcW w:w="4361" w:type="dxa"/>
          </w:tcPr>
          <w:p w14:paraId="0E445570" w14:textId="0D1F1011" w:rsidR="00801152" w:rsidRPr="009C1F31" w:rsidRDefault="00801152" w:rsidP="00D96A94">
            <w:pPr>
              <w:jc w:val="both"/>
              <w:rPr>
                <w:sz w:val="24"/>
                <w:szCs w:val="24"/>
              </w:rPr>
            </w:pPr>
            <w:r w:rsidRPr="009C1F31">
              <w:rPr>
                <w:b/>
                <w:sz w:val="24"/>
                <w:szCs w:val="24"/>
              </w:rPr>
              <w:t>A5</w:t>
            </w:r>
            <w:r w:rsidRPr="009C1F31">
              <w:rPr>
                <w:sz w:val="24"/>
                <w:szCs w:val="24"/>
              </w:rPr>
              <w:t xml:space="preserve">. </w:t>
            </w:r>
            <w:r w:rsidR="00410AC9" w:rsidRPr="009C1F31">
              <w:rPr>
                <w:sz w:val="24"/>
                <w:szCs w:val="24"/>
              </w:rPr>
              <w:t>Social security</w:t>
            </w:r>
            <w:r w:rsidRPr="009C1F31">
              <w:rPr>
                <w:sz w:val="24"/>
                <w:szCs w:val="24"/>
              </w:rPr>
              <w:t xml:space="preserve"> </w:t>
            </w:r>
          </w:p>
        </w:tc>
        <w:tc>
          <w:tcPr>
            <w:tcW w:w="4252" w:type="dxa"/>
            <w:gridSpan w:val="9"/>
          </w:tcPr>
          <w:p w14:paraId="1AABCB74" w14:textId="1EAC3028" w:rsidR="00801152" w:rsidRPr="009C1F31" w:rsidRDefault="00801152" w:rsidP="001620E1">
            <w:pPr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 xml:space="preserve">_____ </w:t>
            </w:r>
            <w:r w:rsidR="007C55AA" w:rsidRPr="009C1F31">
              <w:rPr>
                <w:sz w:val="24"/>
                <w:szCs w:val="24"/>
              </w:rPr>
              <w:t>Private</w:t>
            </w:r>
          </w:p>
          <w:p w14:paraId="4BA8E241" w14:textId="5D074276" w:rsidR="00801152" w:rsidRPr="009C1F31" w:rsidRDefault="00801152" w:rsidP="001620E1">
            <w:pPr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>_____</w:t>
            </w:r>
            <w:r w:rsidR="007C55AA" w:rsidRPr="009C1F31">
              <w:rPr>
                <w:sz w:val="24"/>
                <w:szCs w:val="24"/>
              </w:rPr>
              <w:t xml:space="preserve"> Public</w:t>
            </w:r>
            <w:r w:rsidRPr="009C1F31">
              <w:rPr>
                <w:sz w:val="24"/>
                <w:szCs w:val="24"/>
              </w:rPr>
              <w:t xml:space="preserve"> </w:t>
            </w:r>
          </w:p>
          <w:p w14:paraId="190D0E57" w14:textId="78FDC4A9" w:rsidR="00CF4977" w:rsidRPr="009C1F31" w:rsidRDefault="00801152" w:rsidP="001620E1">
            <w:pPr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 xml:space="preserve">_____ </w:t>
            </w:r>
            <w:r w:rsidR="007C55AA" w:rsidRPr="009C1F31">
              <w:rPr>
                <w:sz w:val="24"/>
                <w:szCs w:val="24"/>
              </w:rPr>
              <w:t>None</w:t>
            </w:r>
          </w:p>
          <w:p w14:paraId="28FCAB89" w14:textId="0A103C36" w:rsidR="00801152" w:rsidRPr="009C1F31" w:rsidRDefault="00CF4977" w:rsidP="001620E1">
            <w:pPr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 xml:space="preserve">_____ </w:t>
            </w:r>
            <w:r w:rsidR="007C55AA" w:rsidRPr="009C1F31">
              <w:rPr>
                <w:sz w:val="24"/>
                <w:szCs w:val="24"/>
              </w:rPr>
              <w:t>S</w:t>
            </w:r>
            <w:r w:rsidRPr="009C1F31">
              <w:rPr>
                <w:sz w:val="24"/>
                <w:szCs w:val="24"/>
              </w:rPr>
              <w:t>pecial</w:t>
            </w:r>
            <w:r w:rsidR="007C55AA" w:rsidRPr="009C1F31">
              <w:rPr>
                <w:sz w:val="24"/>
                <w:szCs w:val="24"/>
              </w:rPr>
              <w:t xml:space="preserve"> regime</w:t>
            </w:r>
            <w:r w:rsidR="00801152" w:rsidRPr="009C1F31">
              <w:rPr>
                <w:sz w:val="24"/>
                <w:szCs w:val="24"/>
              </w:rPr>
              <w:t xml:space="preserve"> </w:t>
            </w:r>
          </w:p>
          <w:p w14:paraId="004D6B09" w14:textId="0F637E2E" w:rsidR="00801152" w:rsidRPr="009C1F31" w:rsidRDefault="00507268" w:rsidP="00D96A94">
            <w:pPr>
              <w:jc w:val="both"/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>_____ Ot</w:t>
            </w:r>
            <w:r w:rsidR="00174C09" w:rsidRPr="009C1F31">
              <w:rPr>
                <w:sz w:val="24"/>
                <w:szCs w:val="24"/>
              </w:rPr>
              <w:t>her</w:t>
            </w:r>
            <w:r w:rsidR="003716D8" w:rsidRPr="009C1F31">
              <w:rPr>
                <w:sz w:val="24"/>
                <w:szCs w:val="24"/>
              </w:rPr>
              <w:t xml:space="preserve">      </w:t>
            </w:r>
            <w:r w:rsidR="00801152" w:rsidRPr="009C1F31">
              <w:rPr>
                <w:sz w:val="24"/>
                <w:szCs w:val="24"/>
              </w:rPr>
              <w:t>_________ Especif</w:t>
            </w:r>
            <w:r w:rsidR="00174C09" w:rsidRPr="009C1F31">
              <w:rPr>
                <w:sz w:val="24"/>
                <w:szCs w:val="24"/>
              </w:rPr>
              <w:t>y</w:t>
            </w:r>
            <w:r w:rsidR="00801152" w:rsidRPr="009C1F31">
              <w:rPr>
                <w:sz w:val="24"/>
                <w:szCs w:val="24"/>
              </w:rPr>
              <w:t xml:space="preserve"> (</w:t>
            </w:r>
            <w:r w:rsidR="00801152" w:rsidRPr="009C1F31">
              <w:rPr>
                <w:b/>
                <w:sz w:val="24"/>
                <w:szCs w:val="24"/>
              </w:rPr>
              <w:t>A5</w:t>
            </w:r>
            <w:r w:rsidRPr="009C1F31">
              <w:rPr>
                <w:b/>
                <w:sz w:val="24"/>
                <w:szCs w:val="24"/>
              </w:rPr>
              <w:t>a</w:t>
            </w:r>
            <w:r w:rsidR="00801152" w:rsidRPr="009C1F31">
              <w:rPr>
                <w:sz w:val="24"/>
                <w:szCs w:val="24"/>
              </w:rPr>
              <w:t>_Ot</w:t>
            </w:r>
            <w:r w:rsidR="00174C09" w:rsidRPr="009C1F31">
              <w:rPr>
                <w:sz w:val="24"/>
                <w:szCs w:val="24"/>
              </w:rPr>
              <w:t>her</w:t>
            </w:r>
            <w:r w:rsidR="00801152" w:rsidRPr="009C1F31">
              <w:rPr>
                <w:sz w:val="24"/>
                <w:szCs w:val="24"/>
              </w:rPr>
              <w:t>)</w:t>
            </w:r>
          </w:p>
          <w:p w14:paraId="53AF554E" w14:textId="3ACFF404" w:rsidR="00801152" w:rsidRPr="009C1F31" w:rsidRDefault="003716D8" w:rsidP="001620E1">
            <w:pPr>
              <w:rPr>
                <w:sz w:val="24"/>
                <w:szCs w:val="24"/>
              </w:rPr>
            </w:pPr>
            <w:r w:rsidRPr="009C1F31">
              <w:rPr>
                <w:b/>
                <w:sz w:val="24"/>
                <w:szCs w:val="24"/>
              </w:rPr>
              <w:t>A5b.</w:t>
            </w:r>
            <w:r w:rsidRPr="009C1F31">
              <w:rPr>
                <w:sz w:val="24"/>
                <w:szCs w:val="24"/>
              </w:rPr>
              <w:t xml:space="preserve"> </w:t>
            </w:r>
            <w:r w:rsidR="00174C09" w:rsidRPr="009C1F31">
              <w:rPr>
                <w:sz w:val="24"/>
                <w:szCs w:val="24"/>
              </w:rPr>
              <w:t>(Health insurer)</w:t>
            </w:r>
            <w:r w:rsidR="00801152" w:rsidRPr="009C1F31">
              <w:rPr>
                <w:sz w:val="24"/>
                <w:szCs w:val="24"/>
              </w:rPr>
              <w:t xml:space="preserve"> </w:t>
            </w:r>
            <w:r w:rsidR="009C1F31">
              <w:rPr>
                <w:sz w:val="24"/>
                <w:szCs w:val="24"/>
              </w:rPr>
              <w:t>_</w:t>
            </w:r>
            <w:r w:rsidR="00801152" w:rsidRPr="009C1F31">
              <w:rPr>
                <w:sz w:val="24"/>
                <w:szCs w:val="24"/>
              </w:rPr>
              <w:t>___________</w:t>
            </w:r>
          </w:p>
        </w:tc>
      </w:tr>
    </w:tbl>
    <w:p w14:paraId="5167826C" w14:textId="583A94E6" w:rsidR="00553B08" w:rsidRPr="009C1F31" w:rsidRDefault="00BE6F75">
      <w:pPr>
        <w:rPr>
          <w:sz w:val="24"/>
          <w:szCs w:val="24"/>
        </w:rPr>
      </w:pPr>
      <w:r w:rsidRPr="009C1F31">
        <w:rPr>
          <w:sz w:val="24"/>
          <w:szCs w:val="24"/>
        </w:rPr>
        <w:br w:type="page"/>
      </w:r>
    </w:p>
    <w:tbl>
      <w:tblPr>
        <w:tblW w:w="86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4361"/>
        <w:gridCol w:w="4252"/>
      </w:tblGrid>
      <w:tr w:rsidR="00BE6F75" w:rsidRPr="009C1F31" w14:paraId="2C06CC65" w14:textId="77777777" w:rsidTr="00485F3A">
        <w:trPr>
          <w:trHeight w:val="179"/>
        </w:trPr>
        <w:tc>
          <w:tcPr>
            <w:tcW w:w="4361" w:type="dxa"/>
          </w:tcPr>
          <w:p w14:paraId="40FBC56D" w14:textId="178A8B26" w:rsidR="00BE6F75" w:rsidRPr="009C1F31" w:rsidRDefault="00BE6F75" w:rsidP="00174C09">
            <w:pPr>
              <w:jc w:val="both"/>
              <w:rPr>
                <w:b/>
                <w:sz w:val="24"/>
                <w:szCs w:val="24"/>
              </w:rPr>
            </w:pPr>
            <w:r w:rsidRPr="009C1F31">
              <w:rPr>
                <w:b/>
                <w:sz w:val="24"/>
                <w:szCs w:val="24"/>
              </w:rPr>
              <w:lastRenderedPageBreak/>
              <w:t>A6.</w:t>
            </w:r>
            <w:r w:rsidRPr="009C1F31">
              <w:rPr>
                <w:sz w:val="24"/>
                <w:szCs w:val="24"/>
              </w:rPr>
              <w:t xml:space="preserve"> E</w:t>
            </w:r>
            <w:r w:rsidR="007D6AC5" w:rsidRPr="009C1F31">
              <w:rPr>
                <w:sz w:val="24"/>
                <w:szCs w:val="24"/>
              </w:rPr>
              <w:t xml:space="preserve">ducation level </w:t>
            </w:r>
            <w:r w:rsidRPr="009C1F31">
              <w:rPr>
                <w:i/>
                <w:sz w:val="24"/>
                <w:szCs w:val="24"/>
              </w:rPr>
              <w:t>(</w:t>
            </w:r>
            <w:r w:rsidR="00174C09" w:rsidRPr="009C1F31">
              <w:rPr>
                <w:i/>
                <w:sz w:val="24"/>
                <w:szCs w:val="24"/>
              </w:rPr>
              <w:t>Select  the highest education level completed)</w:t>
            </w:r>
          </w:p>
        </w:tc>
        <w:tc>
          <w:tcPr>
            <w:tcW w:w="4252" w:type="dxa"/>
          </w:tcPr>
          <w:p w14:paraId="070EE5A5" w14:textId="1970599D" w:rsidR="00BE6F75" w:rsidRPr="009C1F31" w:rsidRDefault="00BE6F75" w:rsidP="003716D8">
            <w:pPr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 xml:space="preserve">_____ </w:t>
            </w:r>
            <w:r w:rsidR="00174C09" w:rsidRPr="009C1F31">
              <w:rPr>
                <w:sz w:val="24"/>
                <w:szCs w:val="24"/>
              </w:rPr>
              <w:t>None</w:t>
            </w:r>
          </w:p>
          <w:p w14:paraId="618C9CD8" w14:textId="101F9BC7" w:rsidR="00BE6F75" w:rsidRPr="009C1F31" w:rsidRDefault="00BE6F75" w:rsidP="003716D8">
            <w:pPr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>_____ Primar</w:t>
            </w:r>
            <w:r w:rsidR="00174C09" w:rsidRPr="009C1F31">
              <w:rPr>
                <w:sz w:val="24"/>
                <w:szCs w:val="24"/>
              </w:rPr>
              <w:t>y School</w:t>
            </w:r>
          </w:p>
          <w:p w14:paraId="6A69E342" w14:textId="5746CBA1" w:rsidR="00BE6F75" w:rsidRPr="009C1F31" w:rsidRDefault="00BE6F75" w:rsidP="003716D8">
            <w:pPr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>_____ Sec</w:t>
            </w:r>
            <w:r w:rsidR="00174C09" w:rsidRPr="009C1F31">
              <w:rPr>
                <w:sz w:val="24"/>
                <w:szCs w:val="24"/>
              </w:rPr>
              <w:t>ondary School</w:t>
            </w:r>
          </w:p>
          <w:p w14:paraId="7B403E2E" w14:textId="137BA60E" w:rsidR="00BE6F75" w:rsidRPr="009C1F31" w:rsidRDefault="00BE6F75" w:rsidP="003716D8">
            <w:pPr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 xml:space="preserve">_____ </w:t>
            </w:r>
            <w:r w:rsidR="00174C09" w:rsidRPr="009C1F31">
              <w:rPr>
                <w:sz w:val="24"/>
                <w:szCs w:val="24"/>
              </w:rPr>
              <w:t>Technical level</w:t>
            </w:r>
          </w:p>
          <w:p w14:paraId="6A9E576E" w14:textId="7B539199" w:rsidR="00BE6F75" w:rsidRPr="009C1F31" w:rsidRDefault="003716D8" w:rsidP="003716D8">
            <w:pPr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>_____ Universi</w:t>
            </w:r>
            <w:r w:rsidR="00174C09" w:rsidRPr="009C1F31">
              <w:rPr>
                <w:sz w:val="24"/>
                <w:szCs w:val="24"/>
              </w:rPr>
              <w:t>ty</w:t>
            </w:r>
          </w:p>
          <w:p w14:paraId="1EEF926A" w14:textId="77777777" w:rsidR="009C1F31" w:rsidRDefault="003716D8" w:rsidP="003716D8">
            <w:pPr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>_____ Postgrad</w:t>
            </w:r>
            <w:r w:rsidR="00174C09" w:rsidRPr="009C1F31">
              <w:rPr>
                <w:sz w:val="24"/>
                <w:szCs w:val="24"/>
              </w:rPr>
              <w:t>uate</w:t>
            </w:r>
            <w:r w:rsidRPr="009C1F31">
              <w:rPr>
                <w:sz w:val="24"/>
                <w:szCs w:val="24"/>
              </w:rPr>
              <w:t xml:space="preserve">      </w:t>
            </w:r>
          </w:p>
          <w:p w14:paraId="15D1C888" w14:textId="4E87B5A7" w:rsidR="00BE6F75" w:rsidRPr="009C1F31" w:rsidRDefault="009C1F31" w:rsidP="003716D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</w:t>
            </w:r>
            <w:r w:rsidR="00174C09" w:rsidRPr="009C1F31">
              <w:rPr>
                <w:sz w:val="24"/>
                <w:szCs w:val="24"/>
              </w:rPr>
              <w:t>Other?</w:t>
            </w:r>
            <w:r w:rsidR="003716D8" w:rsidRPr="009C1F31">
              <w:rPr>
                <w:sz w:val="24"/>
                <w:szCs w:val="24"/>
              </w:rPr>
              <w:t xml:space="preserve"> (</w:t>
            </w:r>
            <w:r w:rsidR="003716D8" w:rsidRPr="009C1F31">
              <w:rPr>
                <w:b/>
                <w:sz w:val="24"/>
                <w:szCs w:val="24"/>
              </w:rPr>
              <w:t>A6a</w:t>
            </w:r>
            <w:r w:rsidR="003716D8" w:rsidRPr="009C1F31">
              <w:rPr>
                <w:sz w:val="24"/>
                <w:szCs w:val="24"/>
              </w:rPr>
              <w:t>) _________</w:t>
            </w:r>
          </w:p>
        </w:tc>
      </w:tr>
      <w:tr w:rsidR="00801152" w:rsidRPr="009C1F31" w14:paraId="5D80AB24" w14:textId="69ED4496" w:rsidTr="00485F3A">
        <w:trPr>
          <w:trHeight w:val="179"/>
        </w:trPr>
        <w:tc>
          <w:tcPr>
            <w:tcW w:w="4361" w:type="dxa"/>
          </w:tcPr>
          <w:p w14:paraId="128EDC8C" w14:textId="5EF03C30" w:rsidR="00801152" w:rsidRPr="009C1F31" w:rsidRDefault="00801152" w:rsidP="00D96A94">
            <w:pPr>
              <w:rPr>
                <w:sz w:val="24"/>
                <w:szCs w:val="24"/>
              </w:rPr>
            </w:pPr>
            <w:r w:rsidRPr="009C1F31">
              <w:rPr>
                <w:b/>
                <w:sz w:val="24"/>
                <w:szCs w:val="24"/>
              </w:rPr>
              <w:t>A7</w:t>
            </w:r>
            <w:r w:rsidRPr="009C1F31">
              <w:rPr>
                <w:sz w:val="24"/>
                <w:szCs w:val="24"/>
              </w:rPr>
              <w:t xml:space="preserve">. </w:t>
            </w:r>
            <w:r w:rsidR="001D6C03" w:rsidRPr="009C1F31">
              <w:rPr>
                <w:sz w:val="24"/>
                <w:szCs w:val="24"/>
              </w:rPr>
              <w:t>What is your work status at the moment</w:t>
            </w:r>
            <w:r w:rsidRPr="009C1F31">
              <w:rPr>
                <w:sz w:val="24"/>
                <w:szCs w:val="24"/>
              </w:rPr>
              <w:t>?</w:t>
            </w:r>
          </w:p>
        </w:tc>
        <w:tc>
          <w:tcPr>
            <w:tcW w:w="4252" w:type="dxa"/>
          </w:tcPr>
          <w:p w14:paraId="79C957AD" w14:textId="6FF50409" w:rsidR="00801152" w:rsidRPr="009C1F31" w:rsidRDefault="00801152" w:rsidP="00D96A94">
            <w:pPr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 xml:space="preserve">_____ </w:t>
            </w:r>
            <w:r w:rsidR="001D6C03" w:rsidRPr="009C1F31">
              <w:rPr>
                <w:sz w:val="24"/>
                <w:szCs w:val="24"/>
              </w:rPr>
              <w:t>Full time job</w:t>
            </w:r>
          </w:p>
          <w:p w14:paraId="3C357851" w14:textId="25A8BDD0" w:rsidR="00801152" w:rsidRPr="009C1F31" w:rsidRDefault="00801152" w:rsidP="00D96A94">
            <w:pPr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 xml:space="preserve">_____ </w:t>
            </w:r>
            <w:r w:rsidR="001D6C03" w:rsidRPr="009C1F31">
              <w:rPr>
                <w:sz w:val="24"/>
                <w:szCs w:val="24"/>
              </w:rPr>
              <w:t>Part time job</w:t>
            </w:r>
          </w:p>
          <w:p w14:paraId="6A5587A0" w14:textId="5586A7CF" w:rsidR="00801152" w:rsidRPr="009C1F31" w:rsidRDefault="00801152" w:rsidP="00D96A94">
            <w:pPr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>_____ Independ</w:t>
            </w:r>
            <w:r w:rsidR="001D6C03" w:rsidRPr="009C1F31">
              <w:rPr>
                <w:sz w:val="24"/>
                <w:szCs w:val="24"/>
              </w:rPr>
              <w:t>ent</w:t>
            </w:r>
            <w:r w:rsidR="002F1B4A" w:rsidRPr="009C1F31">
              <w:rPr>
                <w:sz w:val="24"/>
                <w:szCs w:val="24"/>
              </w:rPr>
              <w:t xml:space="preserve"> work </w:t>
            </w:r>
          </w:p>
          <w:p w14:paraId="6E40FAE9" w14:textId="71864A3E" w:rsidR="00801152" w:rsidRPr="009C1F31" w:rsidRDefault="00801152" w:rsidP="00D96A94">
            <w:pPr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 xml:space="preserve">_____ </w:t>
            </w:r>
            <w:r w:rsidR="002F1B4A" w:rsidRPr="009C1F31">
              <w:rPr>
                <w:sz w:val="24"/>
                <w:szCs w:val="24"/>
              </w:rPr>
              <w:t>Study and Job</w:t>
            </w:r>
          </w:p>
          <w:p w14:paraId="4DE6AB2A" w14:textId="557AA117" w:rsidR="00801152" w:rsidRPr="009C1F31" w:rsidRDefault="00801152" w:rsidP="00D96A94">
            <w:pPr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 xml:space="preserve">_____ </w:t>
            </w:r>
            <w:r w:rsidR="002F1B4A" w:rsidRPr="009C1F31">
              <w:rPr>
                <w:sz w:val="24"/>
                <w:szCs w:val="24"/>
              </w:rPr>
              <w:t>Study, but do not work</w:t>
            </w:r>
          </w:p>
          <w:p w14:paraId="4E6D2747" w14:textId="36D3C053" w:rsidR="00801152" w:rsidRPr="009C1F31" w:rsidRDefault="00801152" w:rsidP="00D96A94">
            <w:pPr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>_____ N</w:t>
            </w:r>
            <w:r w:rsidR="002F1B4A" w:rsidRPr="009C1F31">
              <w:rPr>
                <w:sz w:val="24"/>
                <w:szCs w:val="24"/>
              </w:rPr>
              <w:t>either study nor work</w:t>
            </w:r>
          </w:p>
        </w:tc>
      </w:tr>
      <w:tr w:rsidR="00801152" w:rsidRPr="009C1F31" w14:paraId="443E3E04" w14:textId="4C88A124" w:rsidTr="00485F3A">
        <w:trPr>
          <w:trHeight w:val="179"/>
        </w:trPr>
        <w:tc>
          <w:tcPr>
            <w:tcW w:w="4361" w:type="dxa"/>
          </w:tcPr>
          <w:p w14:paraId="12314288" w14:textId="1A4D9E08" w:rsidR="00801152" w:rsidRPr="009C1F31" w:rsidRDefault="00801152" w:rsidP="00D96A94">
            <w:pPr>
              <w:rPr>
                <w:sz w:val="24"/>
                <w:szCs w:val="24"/>
              </w:rPr>
            </w:pPr>
            <w:r w:rsidRPr="009C1F31">
              <w:rPr>
                <w:b/>
                <w:sz w:val="24"/>
                <w:szCs w:val="24"/>
              </w:rPr>
              <w:t>A8.</w:t>
            </w:r>
            <w:r w:rsidRPr="009C1F31">
              <w:rPr>
                <w:sz w:val="24"/>
                <w:szCs w:val="24"/>
              </w:rPr>
              <w:t xml:space="preserve"> </w:t>
            </w:r>
            <w:r w:rsidR="00DA55A5" w:rsidRPr="009C1F31">
              <w:rPr>
                <w:sz w:val="24"/>
                <w:szCs w:val="24"/>
              </w:rPr>
              <w:t>Do you practice any physical activity</w:t>
            </w:r>
            <w:r w:rsidRPr="009C1F31">
              <w:rPr>
                <w:sz w:val="24"/>
                <w:szCs w:val="24"/>
              </w:rPr>
              <w:t>?</w:t>
            </w:r>
          </w:p>
        </w:tc>
        <w:tc>
          <w:tcPr>
            <w:tcW w:w="4252" w:type="dxa"/>
          </w:tcPr>
          <w:p w14:paraId="2CD3E90B" w14:textId="41F34D0B" w:rsidR="005D62B8" w:rsidRPr="009C1F31" w:rsidRDefault="00801152" w:rsidP="005A6E39">
            <w:pPr>
              <w:jc w:val="both"/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>___</w:t>
            </w:r>
            <w:r w:rsidR="00485F3A" w:rsidRPr="009C1F31">
              <w:rPr>
                <w:sz w:val="24"/>
                <w:szCs w:val="24"/>
              </w:rPr>
              <w:t xml:space="preserve">_ </w:t>
            </w:r>
            <w:r w:rsidR="00DA55A5" w:rsidRPr="009C1F31">
              <w:rPr>
                <w:sz w:val="24"/>
                <w:szCs w:val="24"/>
              </w:rPr>
              <w:t xml:space="preserve">Yes </w:t>
            </w:r>
            <w:r w:rsidRPr="009C1F31">
              <w:rPr>
                <w:sz w:val="24"/>
                <w:szCs w:val="24"/>
              </w:rPr>
              <w:t>(</w:t>
            </w:r>
            <w:r w:rsidR="00DA55A5" w:rsidRPr="009C1F31">
              <w:rPr>
                <w:sz w:val="24"/>
                <w:szCs w:val="24"/>
              </w:rPr>
              <w:t>Continue to</w:t>
            </w:r>
            <w:r w:rsidRPr="009C1F31">
              <w:rPr>
                <w:sz w:val="24"/>
                <w:szCs w:val="24"/>
              </w:rPr>
              <w:t xml:space="preserve"> A8a</w:t>
            </w:r>
            <w:r w:rsidR="00571E90" w:rsidRPr="009C1F31">
              <w:rPr>
                <w:sz w:val="24"/>
                <w:szCs w:val="24"/>
              </w:rPr>
              <w:t xml:space="preserve"> - A8c</w:t>
            </w:r>
            <w:r w:rsidRPr="009C1F31">
              <w:rPr>
                <w:sz w:val="24"/>
                <w:szCs w:val="24"/>
              </w:rPr>
              <w:t xml:space="preserve">)   </w:t>
            </w:r>
          </w:p>
          <w:p w14:paraId="309AAD75" w14:textId="692AA39E" w:rsidR="00801152" w:rsidRPr="009C1F31" w:rsidRDefault="00801152" w:rsidP="005A6E39">
            <w:pPr>
              <w:jc w:val="both"/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>____</w:t>
            </w:r>
            <w:r w:rsidR="00485F3A" w:rsidRPr="009C1F31">
              <w:rPr>
                <w:sz w:val="24"/>
                <w:szCs w:val="24"/>
              </w:rPr>
              <w:t xml:space="preserve"> </w:t>
            </w:r>
            <w:r w:rsidRPr="009C1F31">
              <w:rPr>
                <w:sz w:val="24"/>
                <w:szCs w:val="24"/>
              </w:rPr>
              <w:t>No (</w:t>
            </w:r>
            <w:r w:rsidR="00DA55A5" w:rsidRPr="009C1F31">
              <w:rPr>
                <w:sz w:val="24"/>
                <w:szCs w:val="24"/>
              </w:rPr>
              <w:t xml:space="preserve">Go to </w:t>
            </w:r>
            <w:r w:rsidRPr="009C1F31">
              <w:rPr>
                <w:sz w:val="24"/>
                <w:szCs w:val="24"/>
              </w:rPr>
              <w:t xml:space="preserve">A9) </w:t>
            </w:r>
          </w:p>
        </w:tc>
      </w:tr>
      <w:tr w:rsidR="00350946" w:rsidRPr="009C1F31" w14:paraId="003A3ADD" w14:textId="77777777" w:rsidTr="00485F3A">
        <w:trPr>
          <w:trHeight w:val="179"/>
        </w:trPr>
        <w:tc>
          <w:tcPr>
            <w:tcW w:w="4361" w:type="dxa"/>
          </w:tcPr>
          <w:p w14:paraId="2E26F3C3" w14:textId="2EB44FFB" w:rsidR="00350946" w:rsidRPr="009C1F31" w:rsidRDefault="00350946" w:rsidP="00D417B7">
            <w:pPr>
              <w:rPr>
                <w:b/>
                <w:sz w:val="24"/>
                <w:szCs w:val="24"/>
              </w:rPr>
            </w:pPr>
            <w:r w:rsidRPr="009C1F31">
              <w:rPr>
                <w:b/>
                <w:sz w:val="24"/>
                <w:szCs w:val="24"/>
              </w:rPr>
              <w:t>A8a.</w:t>
            </w:r>
            <w:r w:rsidRPr="009C1F31">
              <w:rPr>
                <w:sz w:val="24"/>
                <w:szCs w:val="24"/>
              </w:rPr>
              <w:t xml:space="preserve"> </w:t>
            </w:r>
            <w:r w:rsidR="00DA55A5" w:rsidRPr="009C1F31">
              <w:rPr>
                <w:sz w:val="24"/>
                <w:szCs w:val="24"/>
              </w:rPr>
              <w:t>What kind of physical activity do you practice</w:t>
            </w:r>
            <w:r w:rsidRPr="009C1F31">
              <w:rPr>
                <w:sz w:val="24"/>
                <w:szCs w:val="24"/>
              </w:rPr>
              <w:t>?</w:t>
            </w:r>
            <w:r w:rsidR="00B47CE2" w:rsidRPr="009C1F31">
              <w:rPr>
                <w:sz w:val="24"/>
                <w:szCs w:val="24"/>
              </w:rPr>
              <w:t xml:space="preserve"> (</w:t>
            </w:r>
            <w:r w:rsidR="00DA55A5" w:rsidRPr="009C1F31">
              <w:rPr>
                <w:sz w:val="24"/>
                <w:szCs w:val="24"/>
              </w:rPr>
              <w:t>Include any sport or physical therapy</w:t>
            </w:r>
            <w:r w:rsidR="00B47CE2" w:rsidRPr="009C1F31">
              <w:rPr>
                <w:sz w:val="24"/>
                <w:szCs w:val="24"/>
              </w:rPr>
              <w:t>)</w:t>
            </w:r>
          </w:p>
        </w:tc>
        <w:tc>
          <w:tcPr>
            <w:tcW w:w="4252" w:type="dxa"/>
          </w:tcPr>
          <w:p w14:paraId="1288B8E1" w14:textId="77777777" w:rsidR="00B47CE2" w:rsidRPr="009C1F31" w:rsidRDefault="00B47CE2" w:rsidP="005A6E39">
            <w:pPr>
              <w:jc w:val="both"/>
              <w:rPr>
                <w:sz w:val="24"/>
                <w:szCs w:val="24"/>
              </w:rPr>
            </w:pPr>
          </w:p>
          <w:p w14:paraId="27624693" w14:textId="03C18F91" w:rsidR="00350946" w:rsidRPr="009C1F31" w:rsidRDefault="00350946" w:rsidP="005A6E39">
            <w:pPr>
              <w:jc w:val="both"/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>___</w:t>
            </w:r>
            <w:r w:rsidR="00B47CE2" w:rsidRPr="009C1F31">
              <w:rPr>
                <w:sz w:val="24"/>
                <w:szCs w:val="24"/>
              </w:rPr>
              <w:t>________________________</w:t>
            </w:r>
            <w:r w:rsidR="00D417B7" w:rsidRPr="009C1F31">
              <w:rPr>
                <w:sz w:val="24"/>
                <w:szCs w:val="24"/>
              </w:rPr>
              <w:t>__</w:t>
            </w:r>
          </w:p>
        </w:tc>
      </w:tr>
      <w:tr w:rsidR="00801152" w:rsidRPr="009C1F31" w14:paraId="4F4BAEA6" w14:textId="38FD3101" w:rsidTr="00485F3A">
        <w:trPr>
          <w:trHeight w:val="179"/>
        </w:trPr>
        <w:tc>
          <w:tcPr>
            <w:tcW w:w="4361" w:type="dxa"/>
          </w:tcPr>
          <w:p w14:paraId="040CD382" w14:textId="566D1711" w:rsidR="00801152" w:rsidRPr="009C1F31" w:rsidRDefault="00350946" w:rsidP="00D96A94">
            <w:pPr>
              <w:rPr>
                <w:sz w:val="24"/>
                <w:szCs w:val="24"/>
              </w:rPr>
            </w:pPr>
            <w:r w:rsidRPr="009C1F31">
              <w:rPr>
                <w:b/>
                <w:sz w:val="24"/>
                <w:szCs w:val="24"/>
              </w:rPr>
              <w:t>A8b</w:t>
            </w:r>
            <w:r w:rsidR="00801152" w:rsidRPr="009C1F31">
              <w:rPr>
                <w:b/>
                <w:sz w:val="24"/>
                <w:szCs w:val="24"/>
              </w:rPr>
              <w:t>.</w:t>
            </w:r>
            <w:r w:rsidR="00801152" w:rsidRPr="009C1F31">
              <w:rPr>
                <w:sz w:val="24"/>
                <w:szCs w:val="24"/>
              </w:rPr>
              <w:t xml:space="preserve"> </w:t>
            </w:r>
            <w:r w:rsidR="00DA55A5" w:rsidRPr="009C1F31">
              <w:rPr>
                <w:sz w:val="24"/>
                <w:szCs w:val="24"/>
              </w:rPr>
              <w:t>How many times a week do you practice physical activity</w:t>
            </w:r>
            <w:r w:rsidR="00801152" w:rsidRPr="009C1F31">
              <w:rPr>
                <w:sz w:val="24"/>
                <w:szCs w:val="24"/>
              </w:rPr>
              <w:t>?</w:t>
            </w:r>
          </w:p>
        </w:tc>
        <w:tc>
          <w:tcPr>
            <w:tcW w:w="4252" w:type="dxa"/>
          </w:tcPr>
          <w:p w14:paraId="4521D127" w14:textId="77777777" w:rsidR="00801152" w:rsidRPr="009C1F31" w:rsidRDefault="00801152" w:rsidP="005A6E39">
            <w:pPr>
              <w:jc w:val="both"/>
              <w:rPr>
                <w:sz w:val="24"/>
                <w:szCs w:val="24"/>
              </w:rPr>
            </w:pPr>
          </w:p>
          <w:p w14:paraId="644DC27C" w14:textId="59FEC718" w:rsidR="00801152" w:rsidRPr="009C1F31" w:rsidRDefault="00801152" w:rsidP="006C62F5">
            <w:pPr>
              <w:jc w:val="both"/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 xml:space="preserve">_____ </w:t>
            </w:r>
            <w:r w:rsidR="00CA71CF" w:rsidRPr="009C1F31">
              <w:rPr>
                <w:sz w:val="24"/>
                <w:szCs w:val="24"/>
              </w:rPr>
              <w:t>time(s) per week</w:t>
            </w:r>
            <w:r w:rsidRPr="009C1F31">
              <w:rPr>
                <w:sz w:val="24"/>
                <w:szCs w:val="24"/>
              </w:rPr>
              <w:t xml:space="preserve"> </w:t>
            </w:r>
          </w:p>
        </w:tc>
      </w:tr>
      <w:tr w:rsidR="00A950B4" w:rsidRPr="009C1F31" w14:paraId="62A3E996" w14:textId="77777777" w:rsidTr="00485F3A">
        <w:trPr>
          <w:trHeight w:val="179"/>
        </w:trPr>
        <w:tc>
          <w:tcPr>
            <w:tcW w:w="4361" w:type="dxa"/>
          </w:tcPr>
          <w:p w14:paraId="1991A8B7" w14:textId="321ABA92" w:rsidR="00A950B4" w:rsidRPr="009C1F31" w:rsidRDefault="00A950B4" w:rsidP="00D96A94">
            <w:pPr>
              <w:rPr>
                <w:b/>
                <w:sz w:val="24"/>
                <w:szCs w:val="24"/>
              </w:rPr>
            </w:pPr>
            <w:r w:rsidRPr="009C1F31">
              <w:rPr>
                <w:b/>
                <w:sz w:val="24"/>
                <w:szCs w:val="24"/>
              </w:rPr>
              <w:t xml:space="preserve">A8c. </w:t>
            </w:r>
            <w:r w:rsidR="00CA71CF" w:rsidRPr="009C1F31">
              <w:rPr>
                <w:sz w:val="24"/>
                <w:szCs w:val="24"/>
              </w:rPr>
              <w:t xml:space="preserve">How long time do you spend in physical activity </w:t>
            </w:r>
            <w:r w:rsidR="00B971D4" w:rsidRPr="009C1F31">
              <w:rPr>
                <w:sz w:val="24"/>
                <w:szCs w:val="24"/>
              </w:rPr>
              <w:t xml:space="preserve"> per </w:t>
            </w:r>
            <w:r w:rsidR="00CA71CF" w:rsidRPr="009C1F31">
              <w:rPr>
                <w:sz w:val="24"/>
                <w:szCs w:val="24"/>
              </w:rPr>
              <w:t>day</w:t>
            </w:r>
            <w:r w:rsidRPr="009C1F31">
              <w:rPr>
                <w:sz w:val="24"/>
                <w:szCs w:val="24"/>
              </w:rPr>
              <w:t>?</w:t>
            </w:r>
          </w:p>
        </w:tc>
        <w:tc>
          <w:tcPr>
            <w:tcW w:w="4252" w:type="dxa"/>
          </w:tcPr>
          <w:p w14:paraId="04022DCE" w14:textId="5FC9B72F" w:rsidR="00A950B4" w:rsidRPr="009C1F31" w:rsidRDefault="00A950B4" w:rsidP="005A6E39">
            <w:pPr>
              <w:jc w:val="both"/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 xml:space="preserve">_____ </w:t>
            </w:r>
            <w:r w:rsidR="00CA71CF" w:rsidRPr="009C1F31">
              <w:rPr>
                <w:sz w:val="24"/>
                <w:szCs w:val="24"/>
              </w:rPr>
              <w:t>minutes per day</w:t>
            </w:r>
          </w:p>
        </w:tc>
      </w:tr>
      <w:tr w:rsidR="00801152" w:rsidRPr="009C1F31" w14:paraId="3DB19DE9" w14:textId="162B080F" w:rsidTr="00485F3A">
        <w:trPr>
          <w:trHeight w:val="179"/>
        </w:trPr>
        <w:tc>
          <w:tcPr>
            <w:tcW w:w="4361" w:type="dxa"/>
          </w:tcPr>
          <w:p w14:paraId="41C5FACC" w14:textId="4674533F" w:rsidR="00801152" w:rsidRPr="009C1F31" w:rsidRDefault="00801152" w:rsidP="004E2AED">
            <w:pPr>
              <w:rPr>
                <w:sz w:val="24"/>
                <w:szCs w:val="24"/>
              </w:rPr>
            </w:pPr>
            <w:r w:rsidRPr="009C1F31">
              <w:rPr>
                <w:b/>
                <w:sz w:val="24"/>
                <w:szCs w:val="24"/>
              </w:rPr>
              <w:t>A9.</w:t>
            </w:r>
            <w:r w:rsidRPr="009C1F31">
              <w:rPr>
                <w:sz w:val="24"/>
                <w:szCs w:val="24"/>
              </w:rPr>
              <w:t xml:space="preserve"> </w:t>
            </w:r>
            <w:r w:rsidR="00CA71CF" w:rsidRPr="009C1F31">
              <w:rPr>
                <w:sz w:val="24"/>
                <w:szCs w:val="24"/>
              </w:rPr>
              <w:t xml:space="preserve">Do you use any </w:t>
            </w:r>
            <w:r w:rsidR="006C62F5" w:rsidRPr="009C1F31">
              <w:rPr>
                <w:sz w:val="24"/>
                <w:szCs w:val="24"/>
              </w:rPr>
              <w:t>psychoactive</w:t>
            </w:r>
            <w:r w:rsidR="00CA71CF" w:rsidRPr="009C1F31">
              <w:rPr>
                <w:sz w:val="24"/>
                <w:szCs w:val="24"/>
              </w:rPr>
              <w:t xml:space="preserve"> substance</w:t>
            </w:r>
            <w:r w:rsidRPr="009C1F31">
              <w:rPr>
                <w:sz w:val="24"/>
                <w:szCs w:val="24"/>
              </w:rPr>
              <w:t xml:space="preserve">? </w:t>
            </w:r>
          </w:p>
        </w:tc>
        <w:tc>
          <w:tcPr>
            <w:tcW w:w="4252" w:type="dxa"/>
          </w:tcPr>
          <w:p w14:paraId="0BE0E857" w14:textId="61E43F48" w:rsidR="00801152" w:rsidRPr="009C1F31" w:rsidRDefault="00801152" w:rsidP="00787FF3">
            <w:pPr>
              <w:jc w:val="both"/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>___</w:t>
            </w:r>
            <w:r w:rsidR="00CA71CF" w:rsidRPr="009C1F31">
              <w:rPr>
                <w:sz w:val="24"/>
                <w:szCs w:val="24"/>
              </w:rPr>
              <w:t>Yes</w:t>
            </w:r>
            <w:r w:rsidRPr="009C1F31">
              <w:rPr>
                <w:sz w:val="24"/>
                <w:szCs w:val="24"/>
              </w:rPr>
              <w:t xml:space="preserve">  (</w:t>
            </w:r>
            <w:r w:rsidR="00CA71CF" w:rsidRPr="009C1F31">
              <w:rPr>
                <w:sz w:val="24"/>
                <w:szCs w:val="24"/>
              </w:rPr>
              <w:t>Continue to</w:t>
            </w:r>
            <w:r w:rsidRPr="009C1F31">
              <w:rPr>
                <w:sz w:val="24"/>
                <w:szCs w:val="24"/>
              </w:rPr>
              <w:t xml:space="preserve"> A9a)    ____No (</w:t>
            </w:r>
            <w:r w:rsidR="00CA71CF" w:rsidRPr="009C1F31">
              <w:rPr>
                <w:sz w:val="24"/>
                <w:szCs w:val="24"/>
              </w:rPr>
              <w:t>Go to</w:t>
            </w:r>
            <w:r w:rsidRPr="009C1F31">
              <w:rPr>
                <w:sz w:val="24"/>
                <w:szCs w:val="24"/>
              </w:rPr>
              <w:t xml:space="preserve"> A10)</w:t>
            </w:r>
            <w:r w:rsidR="004E7214" w:rsidRPr="009C1F31">
              <w:rPr>
                <w:sz w:val="24"/>
                <w:szCs w:val="24"/>
              </w:rPr>
              <w:t xml:space="preserve"> </w:t>
            </w:r>
          </w:p>
        </w:tc>
      </w:tr>
      <w:tr w:rsidR="00801152" w:rsidRPr="009C1F31" w14:paraId="10F3A244" w14:textId="4E3E109F" w:rsidTr="00485F3A">
        <w:trPr>
          <w:trHeight w:val="179"/>
        </w:trPr>
        <w:tc>
          <w:tcPr>
            <w:tcW w:w="4361" w:type="dxa"/>
          </w:tcPr>
          <w:p w14:paraId="4FCCECD7" w14:textId="540EB2B6" w:rsidR="00801152" w:rsidRPr="009C1F31" w:rsidRDefault="00801152" w:rsidP="006324CE">
            <w:pPr>
              <w:rPr>
                <w:sz w:val="24"/>
                <w:szCs w:val="24"/>
              </w:rPr>
            </w:pPr>
            <w:r w:rsidRPr="009C1F31">
              <w:rPr>
                <w:b/>
                <w:sz w:val="24"/>
                <w:szCs w:val="24"/>
              </w:rPr>
              <w:t>A9a.</w:t>
            </w:r>
            <w:r w:rsidRPr="009C1F31">
              <w:rPr>
                <w:sz w:val="24"/>
                <w:szCs w:val="24"/>
              </w:rPr>
              <w:t xml:space="preserve"> </w:t>
            </w:r>
            <w:r w:rsidR="00CA71CF" w:rsidRPr="009C1F31">
              <w:rPr>
                <w:sz w:val="24"/>
                <w:szCs w:val="24"/>
              </w:rPr>
              <w:t xml:space="preserve">What kind of </w:t>
            </w:r>
            <w:r w:rsidR="006C62F5" w:rsidRPr="009C1F31">
              <w:rPr>
                <w:sz w:val="24"/>
                <w:szCs w:val="24"/>
              </w:rPr>
              <w:t>psychoactive</w:t>
            </w:r>
            <w:r w:rsidR="00CA71CF" w:rsidRPr="009C1F31">
              <w:rPr>
                <w:sz w:val="24"/>
                <w:szCs w:val="24"/>
              </w:rPr>
              <w:t xml:space="preserve"> substance</w:t>
            </w:r>
            <w:r w:rsidRPr="009C1F31">
              <w:rPr>
                <w:sz w:val="24"/>
                <w:szCs w:val="24"/>
              </w:rPr>
              <w:t>?</w:t>
            </w:r>
          </w:p>
          <w:p w14:paraId="223D6D08" w14:textId="51B45993" w:rsidR="00A950B4" w:rsidRPr="009C1F31" w:rsidRDefault="00CA71CF" w:rsidP="006324CE">
            <w:pPr>
              <w:rPr>
                <w:i/>
                <w:sz w:val="24"/>
                <w:szCs w:val="24"/>
              </w:rPr>
            </w:pPr>
            <w:r w:rsidRPr="009C1F31">
              <w:rPr>
                <w:i/>
                <w:sz w:val="24"/>
                <w:szCs w:val="24"/>
              </w:rPr>
              <w:t>You can select more than one option</w:t>
            </w:r>
          </w:p>
        </w:tc>
        <w:tc>
          <w:tcPr>
            <w:tcW w:w="4252" w:type="dxa"/>
          </w:tcPr>
          <w:p w14:paraId="6995F33B" w14:textId="2C4B8460" w:rsidR="00801152" w:rsidRPr="009C1F31" w:rsidRDefault="00801152" w:rsidP="00787FF3">
            <w:pPr>
              <w:jc w:val="both"/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>_____ T</w:t>
            </w:r>
            <w:r w:rsidR="00CA71CF" w:rsidRPr="009C1F31">
              <w:rPr>
                <w:sz w:val="24"/>
                <w:szCs w:val="24"/>
              </w:rPr>
              <w:t>obacco</w:t>
            </w:r>
            <w:r w:rsidRPr="009C1F31">
              <w:rPr>
                <w:sz w:val="24"/>
                <w:szCs w:val="24"/>
              </w:rPr>
              <w:t>/Ciga</w:t>
            </w:r>
            <w:r w:rsidR="00CA71CF" w:rsidRPr="009C1F31">
              <w:rPr>
                <w:sz w:val="24"/>
                <w:szCs w:val="24"/>
              </w:rPr>
              <w:t>rette</w:t>
            </w:r>
          </w:p>
          <w:p w14:paraId="38A10BFB" w14:textId="317A39E5" w:rsidR="00801152" w:rsidRPr="009C1F31" w:rsidRDefault="00801152" w:rsidP="00787FF3">
            <w:pPr>
              <w:jc w:val="both"/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 xml:space="preserve">_____ </w:t>
            </w:r>
            <w:r w:rsidR="00CA71CF" w:rsidRPr="009C1F31">
              <w:rPr>
                <w:sz w:val="24"/>
                <w:szCs w:val="24"/>
              </w:rPr>
              <w:t>Cannabis</w:t>
            </w:r>
          </w:p>
          <w:p w14:paraId="15556517" w14:textId="1D07C8B2" w:rsidR="00801152" w:rsidRPr="009C1F31" w:rsidRDefault="00801152" w:rsidP="00787FF3">
            <w:pPr>
              <w:jc w:val="both"/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>_____ Coca</w:t>
            </w:r>
            <w:r w:rsidR="00CA71CF" w:rsidRPr="009C1F31">
              <w:rPr>
                <w:sz w:val="24"/>
                <w:szCs w:val="24"/>
              </w:rPr>
              <w:t>ine</w:t>
            </w:r>
          </w:p>
          <w:p w14:paraId="7023A79B" w14:textId="77777777" w:rsidR="009C1F31" w:rsidRDefault="00801152" w:rsidP="00787FF3">
            <w:pPr>
              <w:jc w:val="both"/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>_</w:t>
            </w:r>
            <w:r w:rsidR="00E55944" w:rsidRPr="009C1F31">
              <w:rPr>
                <w:sz w:val="24"/>
                <w:szCs w:val="24"/>
              </w:rPr>
              <w:t>____</w:t>
            </w:r>
            <w:r w:rsidRPr="009C1F31">
              <w:rPr>
                <w:sz w:val="24"/>
                <w:szCs w:val="24"/>
              </w:rPr>
              <w:t>Ot</w:t>
            </w:r>
            <w:r w:rsidR="00E55944" w:rsidRPr="009C1F31">
              <w:rPr>
                <w:sz w:val="24"/>
                <w:szCs w:val="24"/>
              </w:rPr>
              <w:t>her</w:t>
            </w:r>
            <w:r w:rsidRPr="009C1F31">
              <w:rPr>
                <w:sz w:val="24"/>
                <w:szCs w:val="24"/>
              </w:rPr>
              <w:t xml:space="preserve">  </w:t>
            </w:r>
          </w:p>
          <w:p w14:paraId="3E107463" w14:textId="1DE29F2D" w:rsidR="00801152" w:rsidRPr="009C1F31" w:rsidRDefault="00E55944" w:rsidP="009C1F31">
            <w:pPr>
              <w:ind w:left="179"/>
              <w:jc w:val="both"/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>S</w:t>
            </w:r>
            <w:r w:rsidR="00801152" w:rsidRPr="009C1F31">
              <w:rPr>
                <w:sz w:val="24"/>
                <w:szCs w:val="24"/>
              </w:rPr>
              <w:t>pecif</w:t>
            </w:r>
            <w:r w:rsidRPr="009C1F31">
              <w:rPr>
                <w:sz w:val="24"/>
                <w:szCs w:val="24"/>
              </w:rPr>
              <w:t>y</w:t>
            </w:r>
            <w:r w:rsidR="00801152" w:rsidRPr="009C1F31">
              <w:rPr>
                <w:sz w:val="24"/>
                <w:szCs w:val="24"/>
              </w:rPr>
              <w:t xml:space="preserve"> (A9a_Otro)</w:t>
            </w:r>
            <w:r w:rsidR="009C1F31">
              <w:rPr>
                <w:sz w:val="24"/>
                <w:szCs w:val="24"/>
              </w:rPr>
              <w:t xml:space="preserve"> </w:t>
            </w:r>
            <w:r w:rsidR="009C1F31" w:rsidRPr="009C1F31">
              <w:rPr>
                <w:sz w:val="24"/>
                <w:szCs w:val="24"/>
              </w:rPr>
              <w:t>_________</w:t>
            </w:r>
            <w:r w:rsidR="009C1F31">
              <w:rPr>
                <w:sz w:val="24"/>
                <w:szCs w:val="24"/>
              </w:rPr>
              <w:t>___</w:t>
            </w:r>
          </w:p>
        </w:tc>
      </w:tr>
      <w:tr w:rsidR="00801152" w:rsidRPr="009C1F31" w14:paraId="5A97E82D" w14:textId="184DBE87" w:rsidTr="00485F3A">
        <w:trPr>
          <w:trHeight w:val="179"/>
        </w:trPr>
        <w:tc>
          <w:tcPr>
            <w:tcW w:w="4361" w:type="dxa"/>
          </w:tcPr>
          <w:p w14:paraId="140B26A5" w14:textId="62272F3D" w:rsidR="00801152" w:rsidRPr="009C1F31" w:rsidRDefault="00801152" w:rsidP="009A0191">
            <w:pPr>
              <w:rPr>
                <w:sz w:val="24"/>
                <w:szCs w:val="24"/>
              </w:rPr>
            </w:pPr>
            <w:r w:rsidRPr="009C1F31">
              <w:rPr>
                <w:b/>
                <w:sz w:val="24"/>
                <w:szCs w:val="24"/>
              </w:rPr>
              <w:t>A10</w:t>
            </w:r>
            <w:r w:rsidRPr="009C1F31">
              <w:rPr>
                <w:sz w:val="24"/>
                <w:szCs w:val="24"/>
              </w:rPr>
              <w:t xml:space="preserve">. </w:t>
            </w:r>
            <w:r w:rsidR="0037471F" w:rsidRPr="009C1F31">
              <w:rPr>
                <w:sz w:val="24"/>
                <w:szCs w:val="24"/>
              </w:rPr>
              <w:t xml:space="preserve">Have you been diagnosed with a disease </w:t>
            </w:r>
            <w:r w:rsidRPr="009C1F31">
              <w:rPr>
                <w:sz w:val="24"/>
                <w:szCs w:val="24"/>
              </w:rPr>
              <w:t xml:space="preserve">(i.e: Diabetes, </w:t>
            </w:r>
            <w:r w:rsidR="006C62F5" w:rsidRPr="009C1F31">
              <w:rPr>
                <w:sz w:val="24"/>
                <w:szCs w:val="24"/>
              </w:rPr>
              <w:t>hypertension</w:t>
            </w:r>
            <w:r w:rsidRPr="009C1F31">
              <w:rPr>
                <w:sz w:val="24"/>
                <w:szCs w:val="24"/>
              </w:rPr>
              <w:t xml:space="preserve">, </w:t>
            </w:r>
            <w:r w:rsidR="006C62F5" w:rsidRPr="009C1F31">
              <w:rPr>
                <w:sz w:val="24"/>
                <w:szCs w:val="24"/>
              </w:rPr>
              <w:t>c</w:t>
            </w:r>
            <w:r w:rsidR="0037471F" w:rsidRPr="009C1F31">
              <w:rPr>
                <w:sz w:val="24"/>
                <w:szCs w:val="24"/>
              </w:rPr>
              <w:t>a</w:t>
            </w:r>
            <w:r w:rsidRPr="009C1F31">
              <w:rPr>
                <w:sz w:val="24"/>
                <w:szCs w:val="24"/>
              </w:rPr>
              <w:t>ncer, etc</w:t>
            </w:r>
            <w:r w:rsidR="006C62F5" w:rsidRPr="009C1F31">
              <w:rPr>
                <w:sz w:val="24"/>
                <w:szCs w:val="24"/>
              </w:rPr>
              <w:t>.</w:t>
            </w:r>
            <w:r w:rsidRPr="009C1F31">
              <w:rPr>
                <w:sz w:val="24"/>
                <w:szCs w:val="24"/>
              </w:rPr>
              <w:t>)</w:t>
            </w:r>
            <w:r w:rsidR="006C62F5" w:rsidRPr="009C1F31">
              <w:rPr>
                <w:sz w:val="24"/>
                <w:szCs w:val="24"/>
              </w:rPr>
              <w:t>?</w:t>
            </w:r>
          </w:p>
        </w:tc>
        <w:tc>
          <w:tcPr>
            <w:tcW w:w="4252" w:type="dxa"/>
          </w:tcPr>
          <w:p w14:paraId="1D1FB33B" w14:textId="2A3470E4" w:rsidR="00801152" w:rsidRPr="009C1F31" w:rsidRDefault="00801152" w:rsidP="009F4C0F">
            <w:pPr>
              <w:jc w:val="both"/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>____No (</w:t>
            </w:r>
            <w:r w:rsidR="0037471F" w:rsidRPr="009C1F31">
              <w:rPr>
                <w:sz w:val="24"/>
                <w:szCs w:val="24"/>
              </w:rPr>
              <w:t xml:space="preserve">Go to </w:t>
            </w:r>
            <w:r w:rsidRPr="009C1F31">
              <w:rPr>
                <w:sz w:val="24"/>
                <w:szCs w:val="24"/>
              </w:rPr>
              <w:t>A11)</w:t>
            </w:r>
          </w:p>
          <w:p w14:paraId="79F621DE" w14:textId="1E28C2CE" w:rsidR="00801152" w:rsidRPr="009C1F31" w:rsidRDefault="00801152" w:rsidP="00787FF3">
            <w:pPr>
              <w:jc w:val="both"/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>____</w:t>
            </w:r>
            <w:r w:rsidR="0037471F" w:rsidRPr="009C1F31">
              <w:rPr>
                <w:sz w:val="24"/>
                <w:szCs w:val="24"/>
              </w:rPr>
              <w:t>Yes Continue to</w:t>
            </w:r>
            <w:r w:rsidRPr="009C1F31">
              <w:rPr>
                <w:sz w:val="24"/>
                <w:szCs w:val="24"/>
              </w:rPr>
              <w:t xml:space="preserve"> A10a)</w:t>
            </w:r>
          </w:p>
          <w:p w14:paraId="7992FC3C" w14:textId="26946504" w:rsidR="00801152" w:rsidRPr="009C1F31" w:rsidRDefault="006C62F5" w:rsidP="009C1F31">
            <w:pPr>
              <w:ind w:left="179"/>
              <w:jc w:val="both"/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>S</w:t>
            </w:r>
            <w:r w:rsidR="00801152" w:rsidRPr="009C1F31">
              <w:rPr>
                <w:sz w:val="24"/>
                <w:szCs w:val="24"/>
              </w:rPr>
              <w:t>pecif</w:t>
            </w:r>
            <w:r w:rsidR="0037471F" w:rsidRPr="009C1F31">
              <w:rPr>
                <w:sz w:val="24"/>
                <w:szCs w:val="24"/>
              </w:rPr>
              <w:t>y</w:t>
            </w:r>
            <w:r w:rsidRPr="009C1F31">
              <w:rPr>
                <w:sz w:val="24"/>
                <w:szCs w:val="24"/>
              </w:rPr>
              <w:t xml:space="preserve"> </w:t>
            </w:r>
            <w:r w:rsidR="00801152" w:rsidRPr="009C1F31">
              <w:rPr>
                <w:sz w:val="24"/>
                <w:szCs w:val="24"/>
              </w:rPr>
              <w:t>(A10</w:t>
            </w:r>
            <w:r w:rsidR="007F0628" w:rsidRPr="009C1F31">
              <w:rPr>
                <w:sz w:val="24"/>
                <w:szCs w:val="24"/>
              </w:rPr>
              <w:t>a</w:t>
            </w:r>
            <w:r w:rsidR="00801152" w:rsidRPr="009C1F31">
              <w:rPr>
                <w:sz w:val="24"/>
                <w:szCs w:val="24"/>
              </w:rPr>
              <w:t>_</w:t>
            </w:r>
            <w:r w:rsidR="0037471F" w:rsidRPr="009C1F31">
              <w:rPr>
                <w:sz w:val="24"/>
                <w:szCs w:val="24"/>
              </w:rPr>
              <w:t>Yes</w:t>
            </w:r>
            <w:r w:rsidR="00801152" w:rsidRPr="009C1F31">
              <w:rPr>
                <w:sz w:val="24"/>
                <w:szCs w:val="24"/>
              </w:rPr>
              <w:t>)</w:t>
            </w:r>
            <w:r w:rsidR="009C1F31" w:rsidRPr="009C1F31">
              <w:rPr>
                <w:sz w:val="24"/>
                <w:szCs w:val="24"/>
              </w:rPr>
              <w:t xml:space="preserve"> ___________</w:t>
            </w:r>
          </w:p>
        </w:tc>
      </w:tr>
      <w:tr w:rsidR="00801152" w:rsidRPr="009C1F31" w14:paraId="6CD90AEF" w14:textId="16E376AC" w:rsidTr="00485F3A">
        <w:trPr>
          <w:trHeight w:val="179"/>
        </w:trPr>
        <w:tc>
          <w:tcPr>
            <w:tcW w:w="4361" w:type="dxa"/>
          </w:tcPr>
          <w:p w14:paraId="0299D4A3" w14:textId="77AA7A6A" w:rsidR="00801152" w:rsidRPr="009C1F31" w:rsidRDefault="00801152" w:rsidP="009A0191">
            <w:pPr>
              <w:rPr>
                <w:sz w:val="24"/>
                <w:szCs w:val="24"/>
              </w:rPr>
            </w:pPr>
            <w:r w:rsidRPr="009C1F31">
              <w:rPr>
                <w:b/>
                <w:sz w:val="24"/>
                <w:szCs w:val="24"/>
              </w:rPr>
              <w:t>A10a.</w:t>
            </w:r>
            <w:r w:rsidRPr="009C1F31">
              <w:rPr>
                <w:sz w:val="24"/>
                <w:szCs w:val="24"/>
              </w:rPr>
              <w:t xml:space="preserve"> </w:t>
            </w:r>
            <w:r w:rsidR="0037471F" w:rsidRPr="009C1F31">
              <w:rPr>
                <w:sz w:val="24"/>
                <w:szCs w:val="24"/>
              </w:rPr>
              <w:t>Do you take any medicine for this disease</w:t>
            </w:r>
            <w:r w:rsidRPr="009C1F31">
              <w:rPr>
                <w:sz w:val="24"/>
                <w:szCs w:val="24"/>
              </w:rPr>
              <w:t>?</w:t>
            </w:r>
          </w:p>
        </w:tc>
        <w:tc>
          <w:tcPr>
            <w:tcW w:w="4252" w:type="dxa"/>
          </w:tcPr>
          <w:p w14:paraId="3F064388" w14:textId="77777777" w:rsidR="00801152" w:rsidRPr="009C1F31" w:rsidRDefault="00801152" w:rsidP="001620E1">
            <w:pPr>
              <w:jc w:val="both"/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 xml:space="preserve">____No       </w:t>
            </w:r>
          </w:p>
          <w:p w14:paraId="5B1CD352" w14:textId="77777777" w:rsidR="009C1F31" w:rsidRDefault="00801152" w:rsidP="001620E1">
            <w:pPr>
              <w:jc w:val="both"/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>____</w:t>
            </w:r>
            <w:r w:rsidR="0037471F" w:rsidRPr="009C1F31">
              <w:rPr>
                <w:sz w:val="24"/>
                <w:szCs w:val="24"/>
              </w:rPr>
              <w:t>Yes</w:t>
            </w:r>
            <w:r w:rsidRPr="009C1F31">
              <w:rPr>
                <w:sz w:val="24"/>
                <w:szCs w:val="24"/>
              </w:rPr>
              <w:t xml:space="preserve">  </w:t>
            </w:r>
          </w:p>
          <w:p w14:paraId="6E599251" w14:textId="28A4000D" w:rsidR="00801152" w:rsidRPr="009C1F31" w:rsidRDefault="0037471F" w:rsidP="009C1F31">
            <w:pPr>
              <w:ind w:left="179"/>
              <w:jc w:val="both"/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>Specify</w:t>
            </w:r>
            <w:r w:rsidR="00801152" w:rsidRPr="009C1F31">
              <w:rPr>
                <w:sz w:val="24"/>
                <w:szCs w:val="24"/>
              </w:rPr>
              <w:t xml:space="preserve"> (A10a_</w:t>
            </w:r>
            <w:r w:rsidRPr="009C1F31">
              <w:rPr>
                <w:sz w:val="24"/>
                <w:szCs w:val="24"/>
              </w:rPr>
              <w:t>Yes</w:t>
            </w:r>
            <w:r w:rsidR="00801152" w:rsidRPr="009C1F31">
              <w:rPr>
                <w:sz w:val="24"/>
                <w:szCs w:val="24"/>
              </w:rPr>
              <w:t>)</w:t>
            </w:r>
            <w:r w:rsidR="009C1F31">
              <w:rPr>
                <w:sz w:val="24"/>
                <w:szCs w:val="24"/>
              </w:rPr>
              <w:t xml:space="preserve"> ___________</w:t>
            </w:r>
          </w:p>
          <w:p w14:paraId="2F4C551D" w14:textId="43D45A75" w:rsidR="00801152" w:rsidRPr="009C1F31" w:rsidRDefault="00801152" w:rsidP="001620E1">
            <w:pPr>
              <w:jc w:val="both"/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>______________________________</w:t>
            </w:r>
          </w:p>
        </w:tc>
      </w:tr>
    </w:tbl>
    <w:p w14:paraId="7D2D2487" w14:textId="68A1FAC4" w:rsidR="00E9583D" w:rsidRPr="009C1F31" w:rsidRDefault="00E9583D">
      <w:pPr>
        <w:rPr>
          <w:sz w:val="24"/>
          <w:szCs w:val="24"/>
        </w:rPr>
      </w:pPr>
    </w:p>
    <w:tbl>
      <w:tblPr>
        <w:tblW w:w="86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4644"/>
        <w:gridCol w:w="993"/>
        <w:gridCol w:w="2976"/>
      </w:tblGrid>
      <w:tr w:rsidR="006C62F5" w:rsidRPr="009C1F31" w14:paraId="41301452" w14:textId="77777777" w:rsidTr="006C62F5">
        <w:trPr>
          <w:trHeight w:val="179"/>
        </w:trPr>
        <w:tc>
          <w:tcPr>
            <w:tcW w:w="8613" w:type="dxa"/>
            <w:gridSpan w:val="3"/>
          </w:tcPr>
          <w:p w14:paraId="3CF5EA73" w14:textId="77777777" w:rsidR="006C62F5" w:rsidRPr="009C1F31" w:rsidRDefault="006C62F5" w:rsidP="006C62F5">
            <w:pPr>
              <w:jc w:val="center"/>
              <w:rPr>
                <w:b/>
                <w:sz w:val="24"/>
                <w:szCs w:val="24"/>
              </w:rPr>
            </w:pPr>
            <w:r w:rsidRPr="009C1F31">
              <w:rPr>
                <w:b/>
                <w:sz w:val="24"/>
                <w:szCs w:val="24"/>
              </w:rPr>
              <w:t>A11. Neurogenic Bladder</w:t>
            </w:r>
          </w:p>
        </w:tc>
      </w:tr>
      <w:tr w:rsidR="006C62F5" w:rsidRPr="009C1F31" w14:paraId="7CAD58D6" w14:textId="77777777" w:rsidTr="006C62F5">
        <w:trPr>
          <w:trHeight w:val="179"/>
        </w:trPr>
        <w:tc>
          <w:tcPr>
            <w:tcW w:w="5637" w:type="dxa"/>
            <w:gridSpan w:val="2"/>
          </w:tcPr>
          <w:p w14:paraId="6C885FC2" w14:textId="77777777" w:rsidR="006C62F5" w:rsidRPr="009C1F31" w:rsidRDefault="006C62F5" w:rsidP="006C62F5">
            <w:pPr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>Do you use urinary catheter?</w:t>
            </w:r>
          </w:p>
        </w:tc>
        <w:tc>
          <w:tcPr>
            <w:tcW w:w="2976" w:type="dxa"/>
          </w:tcPr>
          <w:p w14:paraId="27775326" w14:textId="77777777" w:rsidR="009C1F31" w:rsidRDefault="006C62F5" w:rsidP="006C62F5">
            <w:pPr>
              <w:jc w:val="both"/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 xml:space="preserve">____Yes    </w:t>
            </w:r>
          </w:p>
          <w:p w14:paraId="46CE8ABD" w14:textId="449F1F0F" w:rsidR="006C62F5" w:rsidRPr="009C1F31" w:rsidRDefault="006C62F5" w:rsidP="006C62F5">
            <w:pPr>
              <w:jc w:val="both"/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>____No (Go to A12)</w:t>
            </w:r>
          </w:p>
        </w:tc>
      </w:tr>
      <w:tr w:rsidR="006C62F5" w:rsidRPr="009C1F31" w14:paraId="471AFE1E" w14:textId="77777777" w:rsidTr="006C62F5">
        <w:trPr>
          <w:trHeight w:val="179"/>
        </w:trPr>
        <w:tc>
          <w:tcPr>
            <w:tcW w:w="5637" w:type="dxa"/>
            <w:gridSpan w:val="2"/>
          </w:tcPr>
          <w:p w14:paraId="21360454" w14:textId="77777777" w:rsidR="006C62F5" w:rsidRPr="009C1F31" w:rsidRDefault="006C62F5" w:rsidP="006C62F5">
            <w:pPr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>What kind of urinary catheter do you use?</w:t>
            </w:r>
          </w:p>
        </w:tc>
        <w:tc>
          <w:tcPr>
            <w:tcW w:w="2976" w:type="dxa"/>
          </w:tcPr>
          <w:p w14:paraId="3050C449" w14:textId="77777777" w:rsidR="006C62F5" w:rsidRPr="009C1F31" w:rsidRDefault="006C62F5" w:rsidP="006C62F5">
            <w:pPr>
              <w:jc w:val="both"/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>___ Intermittent</w:t>
            </w:r>
          </w:p>
          <w:p w14:paraId="25870015" w14:textId="31562E51" w:rsidR="006C62F5" w:rsidRPr="009C1F31" w:rsidRDefault="006C62F5" w:rsidP="006C62F5">
            <w:pPr>
              <w:jc w:val="both"/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>___</w:t>
            </w:r>
            <w:r w:rsidR="009C1F31">
              <w:rPr>
                <w:sz w:val="24"/>
                <w:szCs w:val="24"/>
              </w:rPr>
              <w:t xml:space="preserve"> </w:t>
            </w:r>
            <w:r w:rsidRPr="009C1F31">
              <w:rPr>
                <w:sz w:val="24"/>
                <w:szCs w:val="24"/>
              </w:rPr>
              <w:t>Permanent (Go to A12)</w:t>
            </w:r>
          </w:p>
        </w:tc>
      </w:tr>
      <w:tr w:rsidR="006C62F5" w:rsidRPr="009C1F31" w14:paraId="45D4555E" w14:textId="77777777" w:rsidTr="006C62F5">
        <w:trPr>
          <w:trHeight w:val="179"/>
        </w:trPr>
        <w:tc>
          <w:tcPr>
            <w:tcW w:w="5637" w:type="dxa"/>
            <w:gridSpan w:val="2"/>
          </w:tcPr>
          <w:p w14:paraId="7193B297" w14:textId="77777777" w:rsidR="006C62F5" w:rsidRPr="009C1F31" w:rsidRDefault="006C62F5" w:rsidP="006C62F5">
            <w:pPr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lastRenderedPageBreak/>
              <w:t>How many bladder catheterizations do you do a day?</w:t>
            </w:r>
          </w:p>
        </w:tc>
        <w:tc>
          <w:tcPr>
            <w:tcW w:w="2976" w:type="dxa"/>
          </w:tcPr>
          <w:p w14:paraId="4A37480F" w14:textId="77777777" w:rsidR="006C62F5" w:rsidRPr="009C1F31" w:rsidRDefault="006C62F5" w:rsidP="006C62F5">
            <w:pPr>
              <w:jc w:val="both"/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>____ (number)</w:t>
            </w:r>
          </w:p>
        </w:tc>
      </w:tr>
      <w:tr w:rsidR="006C62F5" w:rsidRPr="009C1F31" w14:paraId="42364876" w14:textId="77777777" w:rsidTr="006C62F5">
        <w:trPr>
          <w:trHeight w:val="179"/>
        </w:trPr>
        <w:tc>
          <w:tcPr>
            <w:tcW w:w="5637" w:type="dxa"/>
            <w:gridSpan w:val="2"/>
          </w:tcPr>
          <w:p w14:paraId="7DDBE2E4" w14:textId="77777777" w:rsidR="006C62F5" w:rsidRPr="009C1F31" w:rsidRDefault="006C62F5" w:rsidP="006C62F5">
            <w:pPr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>How often do you replace the permanent bladder catheter?</w:t>
            </w:r>
          </w:p>
        </w:tc>
        <w:tc>
          <w:tcPr>
            <w:tcW w:w="2976" w:type="dxa"/>
          </w:tcPr>
          <w:p w14:paraId="779C4CAC" w14:textId="77777777" w:rsidR="006C62F5" w:rsidRPr="009C1F31" w:rsidRDefault="006C62F5" w:rsidP="006C62F5">
            <w:pPr>
              <w:jc w:val="both"/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>____ Days</w:t>
            </w:r>
          </w:p>
        </w:tc>
      </w:tr>
      <w:tr w:rsidR="006C62F5" w:rsidRPr="009C1F31" w14:paraId="31D58D71" w14:textId="77777777" w:rsidTr="006C62F5">
        <w:trPr>
          <w:trHeight w:val="179"/>
        </w:trPr>
        <w:tc>
          <w:tcPr>
            <w:tcW w:w="5637" w:type="dxa"/>
            <w:gridSpan w:val="2"/>
          </w:tcPr>
          <w:p w14:paraId="3786B8F3" w14:textId="77777777" w:rsidR="006C62F5" w:rsidRPr="009C1F31" w:rsidRDefault="006C62F5" w:rsidP="006C62F5">
            <w:pPr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>Has or has had involuntary loss of urine due to overdistension of the bladder?</w:t>
            </w:r>
          </w:p>
        </w:tc>
        <w:tc>
          <w:tcPr>
            <w:tcW w:w="2976" w:type="dxa"/>
          </w:tcPr>
          <w:p w14:paraId="46721333" w14:textId="523BA04F" w:rsidR="006C62F5" w:rsidRPr="009C1F31" w:rsidRDefault="006C62F5" w:rsidP="006C62F5">
            <w:pPr>
              <w:jc w:val="both"/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>___</w:t>
            </w:r>
            <w:r w:rsidR="009C1F31">
              <w:rPr>
                <w:sz w:val="24"/>
                <w:szCs w:val="24"/>
              </w:rPr>
              <w:t xml:space="preserve"> </w:t>
            </w:r>
            <w:r w:rsidRPr="009C1F31">
              <w:rPr>
                <w:sz w:val="24"/>
                <w:szCs w:val="24"/>
              </w:rPr>
              <w:t xml:space="preserve">Yes     </w:t>
            </w:r>
          </w:p>
          <w:p w14:paraId="21576BF6" w14:textId="5481CA18" w:rsidR="006C62F5" w:rsidRPr="009C1F31" w:rsidRDefault="006C62F5" w:rsidP="006C62F5">
            <w:pPr>
              <w:jc w:val="both"/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>___</w:t>
            </w:r>
            <w:r w:rsidR="009C1F31">
              <w:rPr>
                <w:sz w:val="24"/>
                <w:szCs w:val="24"/>
              </w:rPr>
              <w:t xml:space="preserve"> </w:t>
            </w:r>
            <w:r w:rsidRPr="009C1F31">
              <w:rPr>
                <w:sz w:val="24"/>
                <w:szCs w:val="24"/>
              </w:rPr>
              <w:t>No</w:t>
            </w:r>
          </w:p>
        </w:tc>
      </w:tr>
      <w:tr w:rsidR="006C62F5" w:rsidRPr="009C1F31" w14:paraId="10C0D4CC" w14:textId="77777777" w:rsidTr="006C62F5">
        <w:trPr>
          <w:trHeight w:val="179"/>
        </w:trPr>
        <w:tc>
          <w:tcPr>
            <w:tcW w:w="5637" w:type="dxa"/>
            <w:gridSpan w:val="2"/>
            <w:shd w:val="clear" w:color="auto" w:fill="D9D9D9" w:themeFill="background1" w:themeFillShade="D9"/>
          </w:tcPr>
          <w:p w14:paraId="689FF00E" w14:textId="77777777" w:rsidR="006C62F5" w:rsidRPr="009C1F31" w:rsidRDefault="006C62F5" w:rsidP="006C62F5">
            <w:pPr>
              <w:rPr>
                <w:sz w:val="24"/>
                <w:szCs w:val="24"/>
              </w:rPr>
            </w:pPr>
            <w:r w:rsidRPr="009C1F31">
              <w:rPr>
                <w:b/>
                <w:sz w:val="24"/>
                <w:szCs w:val="24"/>
              </w:rPr>
              <w:t xml:space="preserve">A11. </w:t>
            </w:r>
            <w:r w:rsidRPr="009C1F31">
              <w:rPr>
                <w:b/>
                <w:i/>
                <w:iCs/>
                <w:sz w:val="24"/>
                <w:szCs w:val="24"/>
              </w:rPr>
              <w:t>INTERVIEWER</w:t>
            </w:r>
            <w:r w:rsidRPr="009C1F31">
              <w:rPr>
                <w:i/>
                <w:sz w:val="24"/>
                <w:szCs w:val="24"/>
              </w:rPr>
              <w:t>, Does the patient have neurogenic bladder?</w:t>
            </w:r>
          </w:p>
        </w:tc>
        <w:tc>
          <w:tcPr>
            <w:tcW w:w="2976" w:type="dxa"/>
            <w:shd w:val="clear" w:color="auto" w:fill="D9D9D9" w:themeFill="background1" w:themeFillShade="D9"/>
          </w:tcPr>
          <w:p w14:paraId="5AC93847" w14:textId="77777777" w:rsidR="006C62F5" w:rsidRPr="009C1F31" w:rsidRDefault="006C62F5" w:rsidP="006C62F5">
            <w:pPr>
              <w:jc w:val="both"/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 xml:space="preserve">____Yes  </w:t>
            </w:r>
          </w:p>
          <w:p w14:paraId="7480EAE9" w14:textId="77777777" w:rsidR="006C62F5" w:rsidRPr="009C1F31" w:rsidRDefault="006C62F5" w:rsidP="006C62F5">
            <w:pPr>
              <w:jc w:val="both"/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 xml:space="preserve">____No </w:t>
            </w:r>
          </w:p>
        </w:tc>
      </w:tr>
      <w:tr w:rsidR="00A04B6D" w:rsidRPr="009C1F31" w14:paraId="211840DA" w14:textId="77777777" w:rsidTr="009A2298">
        <w:trPr>
          <w:trHeight w:val="179"/>
        </w:trPr>
        <w:tc>
          <w:tcPr>
            <w:tcW w:w="8613" w:type="dxa"/>
            <w:gridSpan w:val="3"/>
          </w:tcPr>
          <w:p w14:paraId="65BD0FE9" w14:textId="09CC60F8" w:rsidR="00A04B6D" w:rsidRPr="009C1F31" w:rsidRDefault="005D47CB" w:rsidP="00474A05">
            <w:pPr>
              <w:jc w:val="center"/>
              <w:rPr>
                <w:i/>
                <w:sz w:val="24"/>
                <w:szCs w:val="24"/>
              </w:rPr>
            </w:pPr>
            <w:r w:rsidRPr="009C1F31">
              <w:rPr>
                <w:b/>
                <w:sz w:val="24"/>
                <w:szCs w:val="24"/>
              </w:rPr>
              <w:t xml:space="preserve">A12. </w:t>
            </w:r>
            <w:r w:rsidR="00A04B6D" w:rsidRPr="009C1F31">
              <w:rPr>
                <w:b/>
                <w:sz w:val="24"/>
                <w:szCs w:val="24"/>
              </w:rPr>
              <w:t>Neurog</w:t>
            </w:r>
            <w:r w:rsidR="00474A05" w:rsidRPr="009C1F31">
              <w:rPr>
                <w:b/>
                <w:sz w:val="24"/>
                <w:szCs w:val="24"/>
              </w:rPr>
              <w:t>enic Bowel Dysfunction</w:t>
            </w:r>
            <w:r w:rsidR="00B971D4" w:rsidRPr="009C1F31">
              <w:rPr>
                <w:b/>
                <w:sz w:val="24"/>
                <w:szCs w:val="24"/>
              </w:rPr>
              <w:t xml:space="preserve"> (NBD)</w:t>
            </w:r>
          </w:p>
        </w:tc>
      </w:tr>
      <w:tr w:rsidR="00366886" w:rsidRPr="009C1F31" w14:paraId="113BAED4" w14:textId="3B197249" w:rsidTr="009A2298">
        <w:trPr>
          <w:trHeight w:val="982"/>
        </w:trPr>
        <w:tc>
          <w:tcPr>
            <w:tcW w:w="4644" w:type="dxa"/>
          </w:tcPr>
          <w:p w14:paraId="4F9BFFEC" w14:textId="17FFD190" w:rsidR="00366886" w:rsidRPr="009C1F31" w:rsidRDefault="007B540C" w:rsidP="008C5001">
            <w:pPr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>Frequency of defecation</w:t>
            </w:r>
            <w:r w:rsidR="00366886" w:rsidRPr="009C1F31">
              <w:rPr>
                <w:sz w:val="24"/>
                <w:szCs w:val="24"/>
              </w:rPr>
              <w:t>?</w:t>
            </w:r>
          </w:p>
        </w:tc>
        <w:tc>
          <w:tcPr>
            <w:tcW w:w="3969" w:type="dxa"/>
            <w:gridSpan w:val="2"/>
          </w:tcPr>
          <w:p w14:paraId="6166A5E1" w14:textId="5FF01681" w:rsidR="00366886" w:rsidRPr="009C1F31" w:rsidRDefault="00366886" w:rsidP="008C5001">
            <w:pPr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>___ D</w:t>
            </w:r>
            <w:r w:rsidR="00301862" w:rsidRPr="009C1F31">
              <w:rPr>
                <w:sz w:val="24"/>
                <w:szCs w:val="24"/>
              </w:rPr>
              <w:t>aily</w:t>
            </w:r>
            <w:r w:rsidRPr="009C1F31">
              <w:rPr>
                <w:sz w:val="24"/>
                <w:szCs w:val="24"/>
              </w:rPr>
              <w:t xml:space="preserve"> (0 </w:t>
            </w:r>
            <w:r w:rsidR="00301862" w:rsidRPr="009C1F31">
              <w:rPr>
                <w:sz w:val="24"/>
                <w:szCs w:val="24"/>
              </w:rPr>
              <w:t>Points</w:t>
            </w:r>
            <w:r w:rsidRPr="009C1F31">
              <w:rPr>
                <w:sz w:val="24"/>
                <w:szCs w:val="24"/>
              </w:rPr>
              <w:t>)</w:t>
            </w:r>
          </w:p>
          <w:p w14:paraId="39F6A32C" w14:textId="134D4131" w:rsidR="00366886" w:rsidRPr="009C1F31" w:rsidRDefault="00366886" w:rsidP="008C5001">
            <w:pPr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>___ 2-6</w:t>
            </w:r>
            <w:r w:rsidR="00301862" w:rsidRPr="009C1F31">
              <w:rPr>
                <w:sz w:val="24"/>
                <w:szCs w:val="24"/>
              </w:rPr>
              <w:t xml:space="preserve"> times every week</w:t>
            </w:r>
            <w:r w:rsidRPr="009C1F31">
              <w:rPr>
                <w:sz w:val="24"/>
                <w:szCs w:val="24"/>
              </w:rPr>
              <w:t xml:space="preserve"> (1 P</w:t>
            </w:r>
            <w:r w:rsidR="00301862" w:rsidRPr="009C1F31">
              <w:rPr>
                <w:sz w:val="24"/>
                <w:szCs w:val="24"/>
              </w:rPr>
              <w:t>oint</w:t>
            </w:r>
            <w:r w:rsidRPr="009C1F31">
              <w:rPr>
                <w:sz w:val="24"/>
                <w:szCs w:val="24"/>
              </w:rPr>
              <w:t>)</w:t>
            </w:r>
          </w:p>
          <w:p w14:paraId="3A81D531" w14:textId="5C19BB02" w:rsidR="00366886" w:rsidRPr="009C1F31" w:rsidRDefault="00366886" w:rsidP="00D107AD">
            <w:pPr>
              <w:jc w:val="both"/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>___</w:t>
            </w:r>
            <w:r w:rsidR="006C62F5" w:rsidRPr="009C1F31">
              <w:rPr>
                <w:sz w:val="24"/>
                <w:szCs w:val="24"/>
              </w:rPr>
              <w:t xml:space="preserve"> </w:t>
            </w:r>
            <w:r w:rsidR="00243046" w:rsidRPr="009C1F31">
              <w:t>Less than once a week</w:t>
            </w:r>
            <w:r w:rsidRPr="009C1F31">
              <w:t xml:space="preserve"> </w:t>
            </w:r>
            <w:r w:rsidR="005435DF" w:rsidRPr="009C1F31">
              <w:t>(6 P</w:t>
            </w:r>
            <w:r w:rsidR="00243046" w:rsidRPr="009C1F31">
              <w:t>oints</w:t>
            </w:r>
            <w:r w:rsidR="00D107AD" w:rsidRPr="009C1F31">
              <w:t>)</w:t>
            </w:r>
          </w:p>
        </w:tc>
      </w:tr>
      <w:tr w:rsidR="00366886" w:rsidRPr="009C1F31" w14:paraId="6D13B6D0" w14:textId="01050508" w:rsidTr="009A2298">
        <w:trPr>
          <w:trHeight w:val="179"/>
        </w:trPr>
        <w:tc>
          <w:tcPr>
            <w:tcW w:w="4644" w:type="dxa"/>
          </w:tcPr>
          <w:p w14:paraId="19A9D733" w14:textId="2DDD25CC" w:rsidR="00366886" w:rsidRPr="009C1F31" w:rsidRDefault="007B540C" w:rsidP="008C5001">
            <w:pPr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>Time used for each defecation</w:t>
            </w:r>
            <w:r w:rsidR="00366886" w:rsidRPr="009C1F31">
              <w:rPr>
                <w:sz w:val="24"/>
                <w:szCs w:val="24"/>
              </w:rPr>
              <w:t>?</w:t>
            </w:r>
          </w:p>
        </w:tc>
        <w:tc>
          <w:tcPr>
            <w:tcW w:w="3969" w:type="dxa"/>
            <w:gridSpan w:val="2"/>
          </w:tcPr>
          <w:p w14:paraId="60124534" w14:textId="3AD5A519" w:rsidR="00366886" w:rsidRPr="009C1F31" w:rsidRDefault="002B562A" w:rsidP="008C5001">
            <w:pPr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 xml:space="preserve">___ </w:t>
            </w:r>
            <w:r w:rsidR="00243046" w:rsidRPr="009C1F31">
              <w:rPr>
                <w:sz w:val="24"/>
                <w:szCs w:val="24"/>
              </w:rPr>
              <w:t xml:space="preserve">Less than </w:t>
            </w:r>
            <w:r w:rsidR="00945B54" w:rsidRPr="009C1F31">
              <w:rPr>
                <w:sz w:val="24"/>
                <w:szCs w:val="24"/>
              </w:rPr>
              <w:t>30 min. (0 P</w:t>
            </w:r>
            <w:r w:rsidR="00243046" w:rsidRPr="009C1F31">
              <w:rPr>
                <w:sz w:val="24"/>
                <w:szCs w:val="24"/>
              </w:rPr>
              <w:t>oints</w:t>
            </w:r>
            <w:r w:rsidR="00945B54" w:rsidRPr="009C1F31">
              <w:rPr>
                <w:sz w:val="24"/>
                <w:szCs w:val="24"/>
              </w:rPr>
              <w:t>)</w:t>
            </w:r>
          </w:p>
          <w:p w14:paraId="6A32429E" w14:textId="3F6FE325" w:rsidR="00366886" w:rsidRPr="009C1F31" w:rsidRDefault="00945B54" w:rsidP="008C5001">
            <w:pPr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 xml:space="preserve">___ </w:t>
            </w:r>
            <w:r w:rsidR="00366886" w:rsidRPr="009C1F31">
              <w:rPr>
                <w:sz w:val="24"/>
                <w:szCs w:val="24"/>
              </w:rPr>
              <w:t xml:space="preserve">31-60 min. </w:t>
            </w:r>
            <w:r w:rsidRPr="009C1F31">
              <w:rPr>
                <w:sz w:val="24"/>
                <w:szCs w:val="24"/>
              </w:rPr>
              <w:t>(3 P</w:t>
            </w:r>
            <w:r w:rsidR="00243046" w:rsidRPr="009C1F31">
              <w:rPr>
                <w:sz w:val="24"/>
                <w:szCs w:val="24"/>
              </w:rPr>
              <w:t>oints</w:t>
            </w:r>
            <w:r w:rsidRPr="009C1F31">
              <w:rPr>
                <w:sz w:val="24"/>
                <w:szCs w:val="24"/>
              </w:rPr>
              <w:t>)</w:t>
            </w:r>
          </w:p>
          <w:p w14:paraId="389EC04D" w14:textId="5EAFEFE6" w:rsidR="00BF0A42" w:rsidRPr="009C1F31" w:rsidRDefault="00945B54" w:rsidP="00945B54">
            <w:pPr>
              <w:jc w:val="both"/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>___ M</w:t>
            </w:r>
            <w:r w:rsidR="00243046" w:rsidRPr="009C1F31">
              <w:rPr>
                <w:sz w:val="24"/>
                <w:szCs w:val="24"/>
              </w:rPr>
              <w:t xml:space="preserve">ore than one </w:t>
            </w:r>
            <w:r w:rsidRPr="009C1F31">
              <w:rPr>
                <w:sz w:val="24"/>
                <w:szCs w:val="24"/>
              </w:rPr>
              <w:t>ho</w:t>
            </w:r>
            <w:r w:rsidR="00243046" w:rsidRPr="009C1F31">
              <w:rPr>
                <w:sz w:val="24"/>
                <w:szCs w:val="24"/>
              </w:rPr>
              <w:t>ur</w:t>
            </w:r>
            <w:r w:rsidRPr="009C1F31">
              <w:rPr>
                <w:sz w:val="24"/>
                <w:szCs w:val="24"/>
              </w:rPr>
              <w:t xml:space="preserve"> (7 P</w:t>
            </w:r>
            <w:r w:rsidR="00243046" w:rsidRPr="009C1F31">
              <w:rPr>
                <w:sz w:val="24"/>
                <w:szCs w:val="24"/>
              </w:rPr>
              <w:t>oints</w:t>
            </w:r>
            <w:r w:rsidRPr="009C1F31">
              <w:rPr>
                <w:sz w:val="24"/>
                <w:szCs w:val="24"/>
              </w:rPr>
              <w:t>)</w:t>
            </w:r>
          </w:p>
        </w:tc>
      </w:tr>
      <w:tr w:rsidR="00366886" w:rsidRPr="009C1F31" w14:paraId="1E566441" w14:textId="3D440CE3" w:rsidTr="009A2298">
        <w:trPr>
          <w:trHeight w:val="179"/>
        </w:trPr>
        <w:tc>
          <w:tcPr>
            <w:tcW w:w="4644" w:type="dxa"/>
          </w:tcPr>
          <w:p w14:paraId="148D2AB7" w14:textId="35C8F279" w:rsidR="00366886" w:rsidRPr="009C1F31" w:rsidRDefault="007B540C" w:rsidP="008C5001">
            <w:pPr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>Uneasiness, headache or per</w:t>
            </w:r>
            <w:r w:rsidR="00B971D4" w:rsidRPr="009C1F31">
              <w:rPr>
                <w:sz w:val="24"/>
                <w:szCs w:val="24"/>
              </w:rPr>
              <w:t>s</w:t>
            </w:r>
            <w:r w:rsidRPr="009C1F31">
              <w:rPr>
                <w:sz w:val="24"/>
                <w:szCs w:val="24"/>
              </w:rPr>
              <w:t>piration during defecation</w:t>
            </w:r>
            <w:r w:rsidR="00366886" w:rsidRPr="009C1F31">
              <w:rPr>
                <w:sz w:val="24"/>
                <w:szCs w:val="24"/>
              </w:rPr>
              <w:t>?</w:t>
            </w:r>
          </w:p>
        </w:tc>
        <w:tc>
          <w:tcPr>
            <w:tcW w:w="3969" w:type="dxa"/>
            <w:gridSpan w:val="2"/>
          </w:tcPr>
          <w:p w14:paraId="2A1FCF55" w14:textId="0831C491" w:rsidR="00B86BE3" w:rsidRPr="009C1F31" w:rsidRDefault="00BF0A42" w:rsidP="008C5001">
            <w:pPr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>___</w:t>
            </w:r>
            <w:r w:rsidR="00366886" w:rsidRPr="009C1F31">
              <w:rPr>
                <w:sz w:val="24"/>
                <w:szCs w:val="24"/>
              </w:rPr>
              <w:t xml:space="preserve"> </w:t>
            </w:r>
            <w:r w:rsidR="00243046" w:rsidRPr="009C1F31">
              <w:rPr>
                <w:sz w:val="24"/>
                <w:szCs w:val="24"/>
              </w:rPr>
              <w:t>Yes</w:t>
            </w:r>
            <w:r w:rsidR="00366886" w:rsidRPr="009C1F31">
              <w:rPr>
                <w:sz w:val="24"/>
                <w:szCs w:val="24"/>
              </w:rPr>
              <w:t xml:space="preserve"> </w:t>
            </w:r>
            <w:r w:rsidR="00076617" w:rsidRPr="009C1F31">
              <w:rPr>
                <w:sz w:val="24"/>
                <w:szCs w:val="24"/>
              </w:rPr>
              <w:t>(2 P</w:t>
            </w:r>
            <w:r w:rsidR="00243046" w:rsidRPr="009C1F31">
              <w:rPr>
                <w:sz w:val="24"/>
                <w:szCs w:val="24"/>
              </w:rPr>
              <w:t>oints</w:t>
            </w:r>
            <w:r w:rsidR="00076617" w:rsidRPr="009C1F31">
              <w:rPr>
                <w:sz w:val="24"/>
                <w:szCs w:val="24"/>
              </w:rPr>
              <w:t>)</w:t>
            </w:r>
          </w:p>
          <w:p w14:paraId="76AF2745" w14:textId="49D561BF" w:rsidR="00366886" w:rsidRPr="009C1F31" w:rsidRDefault="00911D5C" w:rsidP="00911D5C">
            <w:pPr>
              <w:jc w:val="both"/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 xml:space="preserve">___ </w:t>
            </w:r>
            <w:r w:rsidR="00366886" w:rsidRPr="009C1F31">
              <w:rPr>
                <w:sz w:val="24"/>
                <w:szCs w:val="24"/>
              </w:rPr>
              <w:t>No</w:t>
            </w:r>
            <w:r w:rsidRPr="009C1F31">
              <w:rPr>
                <w:sz w:val="24"/>
                <w:szCs w:val="24"/>
              </w:rPr>
              <w:t xml:space="preserve"> (0 P</w:t>
            </w:r>
            <w:r w:rsidR="00243046" w:rsidRPr="009C1F31">
              <w:rPr>
                <w:sz w:val="24"/>
                <w:szCs w:val="24"/>
              </w:rPr>
              <w:t>oints</w:t>
            </w:r>
            <w:r w:rsidRPr="009C1F31">
              <w:rPr>
                <w:sz w:val="24"/>
                <w:szCs w:val="24"/>
              </w:rPr>
              <w:t>)</w:t>
            </w:r>
          </w:p>
        </w:tc>
      </w:tr>
      <w:tr w:rsidR="00366886" w:rsidRPr="009C1F31" w14:paraId="612E179D" w14:textId="77777777" w:rsidTr="009A2298">
        <w:trPr>
          <w:trHeight w:val="179"/>
        </w:trPr>
        <w:tc>
          <w:tcPr>
            <w:tcW w:w="4644" w:type="dxa"/>
          </w:tcPr>
          <w:p w14:paraId="4AB4CA36" w14:textId="119B49DD" w:rsidR="00366886" w:rsidRPr="009C1F31" w:rsidRDefault="007B540C" w:rsidP="008C5001">
            <w:pPr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>Regular use of tablets against constipation</w:t>
            </w:r>
            <w:r w:rsidR="00366886" w:rsidRPr="009C1F31">
              <w:rPr>
                <w:sz w:val="24"/>
                <w:szCs w:val="24"/>
              </w:rPr>
              <w:t>?</w:t>
            </w:r>
          </w:p>
        </w:tc>
        <w:tc>
          <w:tcPr>
            <w:tcW w:w="3969" w:type="dxa"/>
            <w:gridSpan w:val="2"/>
          </w:tcPr>
          <w:p w14:paraId="1761973F" w14:textId="77777777" w:rsidR="00243046" w:rsidRPr="009C1F31" w:rsidRDefault="00243046" w:rsidP="00243046">
            <w:pPr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>___ Yes (2 Points)</w:t>
            </w:r>
          </w:p>
          <w:p w14:paraId="65ED71A8" w14:textId="4F082865" w:rsidR="00366886" w:rsidRPr="009C1F31" w:rsidRDefault="00243046" w:rsidP="00243046">
            <w:pPr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>___ No (0 Points)</w:t>
            </w:r>
          </w:p>
        </w:tc>
      </w:tr>
      <w:tr w:rsidR="00B73A25" w:rsidRPr="009C1F31" w14:paraId="3AB3603A" w14:textId="388274DB" w:rsidTr="009A2298">
        <w:trPr>
          <w:trHeight w:val="179"/>
        </w:trPr>
        <w:tc>
          <w:tcPr>
            <w:tcW w:w="4644" w:type="dxa"/>
          </w:tcPr>
          <w:p w14:paraId="68831BD9" w14:textId="0D6D50FF" w:rsidR="00B73A25" w:rsidRPr="009C1F31" w:rsidRDefault="007B540C" w:rsidP="008C5001">
            <w:pPr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>Regular use of drops against constipation</w:t>
            </w:r>
            <w:r w:rsidR="00B73A25" w:rsidRPr="009C1F31">
              <w:rPr>
                <w:sz w:val="24"/>
                <w:szCs w:val="24"/>
              </w:rPr>
              <w:t>?</w:t>
            </w:r>
          </w:p>
        </w:tc>
        <w:tc>
          <w:tcPr>
            <w:tcW w:w="3969" w:type="dxa"/>
            <w:gridSpan w:val="2"/>
          </w:tcPr>
          <w:p w14:paraId="353C2F9D" w14:textId="77777777" w:rsidR="00243046" w:rsidRPr="009C1F31" w:rsidRDefault="00243046" w:rsidP="00243046">
            <w:pPr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>___ Yes (2 Points)</w:t>
            </w:r>
          </w:p>
          <w:p w14:paraId="7FC9D9E2" w14:textId="60FB6CE7" w:rsidR="00B73A25" w:rsidRPr="009C1F31" w:rsidRDefault="00243046" w:rsidP="00243046">
            <w:pPr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>___ No (0 Points)</w:t>
            </w:r>
          </w:p>
        </w:tc>
      </w:tr>
      <w:tr w:rsidR="00B73A25" w:rsidRPr="009C1F31" w14:paraId="3F0B9B67" w14:textId="7DB8BB9E" w:rsidTr="009A2298">
        <w:trPr>
          <w:trHeight w:val="606"/>
        </w:trPr>
        <w:tc>
          <w:tcPr>
            <w:tcW w:w="4644" w:type="dxa"/>
          </w:tcPr>
          <w:p w14:paraId="71094FE8" w14:textId="1BA009E7" w:rsidR="00B73A25" w:rsidRPr="009C1F31" w:rsidRDefault="007B540C" w:rsidP="003C6894">
            <w:pPr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>Digital stimulation or evacuation of the anorectum</w:t>
            </w:r>
            <w:r w:rsidR="003C6894" w:rsidRPr="009C1F31">
              <w:rPr>
                <w:sz w:val="24"/>
                <w:szCs w:val="24"/>
              </w:rPr>
              <w:t>?</w:t>
            </w:r>
          </w:p>
        </w:tc>
        <w:tc>
          <w:tcPr>
            <w:tcW w:w="3969" w:type="dxa"/>
            <w:gridSpan w:val="2"/>
          </w:tcPr>
          <w:p w14:paraId="4F289EF3" w14:textId="4921E615" w:rsidR="00B73A25" w:rsidRPr="009C1F31" w:rsidRDefault="003C6894" w:rsidP="008C5001">
            <w:pPr>
              <w:rPr>
                <w:sz w:val="20"/>
                <w:szCs w:val="20"/>
              </w:rPr>
            </w:pPr>
            <w:r w:rsidRPr="009C1F31">
              <w:rPr>
                <w:sz w:val="20"/>
                <w:szCs w:val="20"/>
              </w:rPr>
              <w:t>___</w:t>
            </w:r>
            <w:r w:rsidR="004B1697" w:rsidRPr="009C1F31">
              <w:rPr>
                <w:sz w:val="20"/>
                <w:szCs w:val="20"/>
              </w:rPr>
              <w:t xml:space="preserve"> Less than once a week </w:t>
            </w:r>
            <w:r w:rsidRPr="009C1F31">
              <w:rPr>
                <w:sz w:val="20"/>
                <w:szCs w:val="20"/>
              </w:rPr>
              <w:t>(0 P</w:t>
            </w:r>
            <w:r w:rsidR="004B1697" w:rsidRPr="009C1F31">
              <w:rPr>
                <w:sz w:val="20"/>
                <w:szCs w:val="20"/>
              </w:rPr>
              <w:t>oints</w:t>
            </w:r>
            <w:r w:rsidRPr="009C1F31">
              <w:rPr>
                <w:sz w:val="20"/>
                <w:szCs w:val="20"/>
              </w:rPr>
              <w:t>)</w:t>
            </w:r>
          </w:p>
          <w:p w14:paraId="55D5B17C" w14:textId="0DB1B3A3" w:rsidR="00B73A25" w:rsidRPr="009C1F31" w:rsidRDefault="003C6894" w:rsidP="003C6894">
            <w:pPr>
              <w:jc w:val="both"/>
              <w:rPr>
                <w:sz w:val="20"/>
                <w:szCs w:val="20"/>
              </w:rPr>
            </w:pPr>
            <w:r w:rsidRPr="009C1F31">
              <w:rPr>
                <w:sz w:val="20"/>
                <w:szCs w:val="20"/>
              </w:rPr>
              <w:t xml:space="preserve">___ </w:t>
            </w:r>
            <w:r w:rsidR="004B1697" w:rsidRPr="009C1F31">
              <w:rPr>
                <w:sz w:val="20"/>
                <w:szCs w:val="20"/>
              </w:rPr>
              <w:t>Once or more every week (</w:t>
            </w:r>
            <w:r w:rsidRPr="009C1F31">
              <w:rPr>
                <w:sz w:val="20"/>
                <w:szCs w:val="20"/>
              </w:rPr>
              <w:t>6 P</w:t>
            </w:r>
            <w:r w:rsidR="004B1697" w:rsidRPr="009C1F31">
              <w:rPr>
                <w:sz w:val="20"/>
                <w:szCs w:val="20"/>
              </w:rPr>
              <w:t>oints</w:t>
            </w:r>
            <w:r w:rsidRPr="009C1F31">
              <w:rPr>
                <w:sz w:val="20"/>
                <w:szCs w:val="20"/>
              </w:rPr>
              <w:t>)</w:t>
            </w:r>
          </w:p>
        </w:tc>
      </w:tr>
      <w:tr w:rsidR="00B73A25" w:rsidRPr="009C1F31" w14:paraId="0ED9DAE5" w14:textId="05F994CD" w:rsidTr="009A2298">
        <w:trPr>
          <w:trHeight w:val="179"/>
        </w:trPr>
        <w:tc>
          <w:tcPr>
            <w:tcW w:w="4644" w:type="dxa"/>
          </w:tcPr>
          <w:p w14:paraId="3B55890C" w14:textId="65A8A3A8" w:rsidR="00B73A25" w:rsidRPr="009C1F31" w:rsidRDefault="007B540C" w:rsidP="008C5001">
            <w:pPr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 xml:space="preserve">Frequency of </w:t>
            </w:r>
            <w:r w:rsidR="006C62F5" w:rsidRPr="009C1F31">
              <w:rPr>
                <w:sz w:val="24"/>
                <w:szCs w:val="24"/>
              </w:rPr>
              <w:t>fecal</w:t>
            </w:r>
            <w:r w:rsidRPr="009C1F31">
              <w:rPr>
                <w:sz w:val="24"/>
                <w:szCs w:val="24"/>
              </w:rPr>
              <w:t xml:space="preserve"> incontinence</w:t>
            </w:r>
            <w:r w:rsidR="00B73A25" w:rsidRPr="009C1F31">
              <w:rPr>
                <w:sz w:val="24"/>
                <w:szCs w:val="24"/>
              </w:rPr>
              <w:t xml:space="preserve">? </w:t>
            </w:r>
          </w:p>
        </w:tc>
        <w:tc>
          <w:tcPr>
            <w:tcW w:w="3969" w:type="dxa"/>
            <w:gridSpan w:val="2"/>
          </w:tcPr>
          <w:p w14:paraId="766346F1" w14:textId="724B995C" w:rsidR="00B73A25" w:rsidRPr="009C1F31" w:rsidRDefault="009C1EBC" w:rsidP="008C5001">
            <w:pPr>
              <w:rPr>
                <w:sz w:val="20"/>
                <w:szCs w:val="20"/>
              </w:rPr>
            </w:pPr>
            <w:r w:rsidRPr="009C1F31">
              <w:rPr>
                <w:sz w:val="20"/>
                <w:szCs w:val="20"/>
              </w:rPr>
              <w:t xml:space="preserve">___ </w:t>
            </w:r>
            <w:r w:rsidR="00B73A25" w:rsidRPr="009C1F31">
              <w:rPr>
                <w:sz w:val="20"/>
                <w:szCs w:val="20"/>
              </w:rPr>
              <w:t>D</w:t>
            </w:r>
            <w:r w:rsidR="004B1697" w:rsidRPr="009C1F31">
              <w:rPr>
                <w:sz w:val="20"/>
                <w:szCs w:val="20"/>
              </w:rPr>
              <w:t xml:space="preserve">aily </w:t>
            </w:r>
            <w:r w:rsidR="00F43863" w:rsidRPr="009C1F31">
              <w:rPr>
                <w:sz w:val="20"/>
                <w:szCs w:val="20"/>
              </w:rPr>
              <w:t>(13 P</w:t>
            </w:r>
            <w:r w:rsidR="004B1697" w:rsidRPr="009C1F31">
              <w:rPr>
                <w:sz w:val="20"/>
                <w:szCs w:val="20"/>
              </w:rPr>
              <w:t>oint</w:t>
            </w:r>
            <w:r w:rsidR="00F43863" w:rsidRPr="009C1F31">
              <w:rPr>
                <w:sz w:val="20"/>
                <w:szCs w:val="20"/>
              </w:rPr>
              <w:t>s)</w:t>
            </w:r>
          </w:p>
          <w:p w14:paraId="3D822D36" w14:textId="3A8FDE53" w:rsidR="00B73A25" w:rsidRPr="009C1F31" w:rsidRDefault="009C1EBC" w:rsidP="008C5001">
            <w:pPr>
              <w:rPr>
                <w:sz w:val="20"/>
                <w:szCs w:val="20"/>
              </w:rPr>
            </w:pPr>
            <w:r w:rsidRPr="009C1F31">
              <w:rPr>
                <w:sz w:val="20"/>
                <w:szCs w:val="20"/>
              </w:rPr>
              <w:t xml:space="preserve">___ </w:t>
            </w:r>
            <w:r w:rsidR="00B73A25" w:rsidRPr="009C1F31">
              <w:rPr>
                <w:sz w:val="20"/>
                <w:szCs w:val="20"/>
              </w:rPr>
              <w:t xml:space="preserve">1-6 </w:t>
            </w:r>
            <w:r w:rsidR="004B1697" w:rsidRPr="009C1F31">
              <w:rPr>
                <w:sz w:val="20"/>
                <w:szCs w:val="20"/>
              </w:rPr>
              <w:t>times every week</w:t>
            </w:r>
            <w:r w:rsidR="00B73A25" w:rsidRPr="009C1F31">
              <w:rPr>
                <w:sz w:val="20"/>
                <w:szCs w:val="20"/>
              </w:rPr>
              <w:t xml:space="preserve"> </w:t>
            </w:r>
            <w:r w:rsidR="00F43863" w:rsidRPr="009C1F31">
              <w:rPr>
                <w:sz w:val="20"/>
                <w:szCs w:val="20"/>
              </w:rPr>
              <w:t>(7 P</w:t>
            </w:r>
            <w:r w:rsidR="004B1697" w:rsidRPr="009C1F31">
              <w:rPr>
                <w:sz w:val="20"/>
                <w:szCs w:val="20"/>
              </w:rPr>
              <w:t>oints</w:t>
            </w:r>
            <w:r w:rsidR="00F43863" w:rsidRPr="009C1F31">
              <w:rPr>
                <w:sz w:val="20"/>
                <w:szCs w:val="20"/>
              </w:rPr>
              <w:t>)</w:t>
            </w:r>
          </w:p>
          <w:p w14:paraId="04CEF49F" w14:textId="1EBD9CA4" w:rsidR="00B73A25" w:rsidRPr="009C1F31" w:rsidRDefault="009C1EBC" w:rsidP="008C5001">
            <w:pPr>
              <w:rPr>
                <w:sz w:val="20"/>
                <w:szCs w:val="20"/>
              </w:rPr>
            </w:pPr>
            <w:r w:rsidRPr="009C1F31">
              <w:rPr>
                <w:sz w:val="20"/>
                <w:szCs w:val="20"/>
              </w:rPr>
              <w:t xml:space="preserve">___ </w:t>
            </w:r>
            <w:r w:rsidR="004B1697" w:rsidRPr="009C1F31">
              <w:rPr>
                <w:sz w:val="20"/>
                <w:szCs w:val="20"/>
              </w:rPr>
              <w:t>1</w:t>
            </w:r>
            <w:r w:rsidR="00B73A25" w:rsidRPr="009C1F31">
              <w:rPr>
                <w:sz w:val="20"/>
                <w:szCs w:val="20"/>
              </w:rPr>
              <w:t xml:space="preserve">-4 </w:t>
            </w:r>
            <w:r w:rsidR="004B1697" w:rsidRPr="009C1F31">
              <w:rPr>
                <w:sz w:val="20"/>
                <w:szCs w:val="20"/>
              </w:rPr>
              <w:t xml:space="preserve">times every month </w:t>
            </w:r>
            <w:r w:rsidR="00F43863" w:rsidRPr="009C1F31">
              <w:rPr>
                <w:sz w:val="20"/>
                <w:szCs w:val="20"/>
              </w:rPr>
              <w:t>(6 P</w:t>
            </w:r>
            <w:r w:rsidR="004B1697" w:rsidRPr="009C1F31">
              <w:rPr>
                <w:sz w:val="20"/>
                <w:szCs w:val="20"/>
              </w:rPr>
              <w:t>oints</w:t>
            </w:r>
            <w:r w:rsidR="00F43863" w:rsidRPr="009C1F31">
              <w:rPr>
                <w:sz w:val="20"/>
                <w:szCs w:val="20"/>
              </w:rPr>
              <w:t>)</w:t>
            </w:r>
          </w:p>
          <w:p w14:paraId="52CE2648" w14:textId="7FACC756" w:rsidR="00B73A25" w:rsidRPr="009C1F31" w:rsidRDefault="009C1EBC" w:rsidP="00A15DCB">
            <w:pPr>
              <w:jc w:val="both"/>
              <w:rPr>
                <w:sz w:val="20"/>
                <w:szCs w:val="20"/>
              </w:rPr>
            </w:pPr>
            <w:r w:rsidRPr="009C1F31">
              <w:rPr>
                <w:sz w:val="20"/>
                <w:szCs w:val="20"/>
              </w:rPr>
              <w:t>___</w:t>
            </w:r>
            <w:r w:rsidR="004B1697" w:rsidRPr="009C1F31">
              <w:rPr>
                <w:sz w:val="20"/>
                <w:szCs w:val="20"/>
              </w:rPr>
              <w:t xml:space="preserve"> </w:t>
            </w:r>
            <w:r w:rsidR="004B1697" w:rsidRPr="009C1F31">
              <w:rPr>
                <w:spacing w:val="-6"/>
                <w:sz w:val="20"/>
                <w:szCs w:val="20"/>
              </w:rPr>
              <w:t>Less than once every month</w:t>
            </w:r>
            <w:r w:rsidR="00F43863" w:rsidRPr="009C1F31">
              <w:rPr>
                <w:spacing w:val="-6"/>
                <w:sz w:val="20"/>
                <w:szCs w:val="20"/>
              </w:rPr>
              <w:t xml:space="preserve"> (0 </w:t>
            </w:r>
            <w:r w:rsidR="009C1F31" w:rsidRPr="009C1F31">
              <w:rPr>
                <w:spacing w:val="-6"/>
                <w:sz w:val="20"/>
                <w:szCs w:val="20"/>
              </w:rPr>
              <w:t>points</w:t>
            </w:r>
            <w:r w:rsidR="00F43863" w:rsidRPr="009C1F31">
              <w:rPr>
                <w:spacing w:val="-6"/>
                <w:sz w:val="20"/>
                <w:szCs w:val="20"/>
              </w:rPr>
              <w:t>)</w:t>
            </w:r>
          </w:p>
        </w:tc>
      </w:tr>
      <w:tr w:rsidR="000C29F9" w:rsidRPr="009C1F31" w14:paraId="7D2F5418" w14:textId="499F7FA2" w:rsidTr="009A2298">
        <w:trPr>
          <w:trHeight w:val="179"/>
        </w:trPr>
        <w:tc>
          <w:tcPr>
            <w:tcW w:w="4644" w:type="dxa"/>
          </w:tcPr>
          <w:p w14:paraId="56AF2BBA" w14:textId="6EFD243D" w:rsidR="000C29F9" w:rsidRPr="009C1F31" w:rsidRDefault="00017687" w:rsidP="008C5001">
            <w:pPr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 xml:space="preserve">Medication against </w:t>
            </w:r>
            <w:r w:rsidR="006C62F5" w:rsidRPr="009C1F31">
              <w:rPr>
                <w:sz w:val="24"/>
                <w:szCs w:val="24"/>
              </w:rPr>
              <w:t>fecal</w:t>
            </w:r>
            <w:r w:rsidRPr="009C1F31">
              <w:rPr>
                <w:sz w:val="24"/>
                <w:szCs w:val="24"/>
              </w:rPr>
              <w:t xml:space="preserve"> </w:t>
            </w:r>
            <w:r w:rsidR="006C62F5" w:rsidRPr="009C1F31">
              <w:rPr>
                <w:sz w:val="24"/>
                <w:szCs w:val="24"/>
              </w:rPr>
              <w:t>incontinence</w:t>
            </w:r>
            <w:r w:rsidR="000C29F9" w:rsidRPr="009C1F31">
              <w:rPr>
                <w:sz w:val="24"/>
                <w:szCs w:val="24"/>
              </w:rPr>
              <w:t xml:space="preserve">? </w:t>
            </w:r>
          </w:p>
        </w:tc>
        <w:tc>
          <w:tcPr>
            <w:tcW w:w="3969" w:type="dxa"/>
            <w:gridSpan w:val="2"/>
          </w:tcPr>
          <w:p w14:paraId="661AA1F2" w14:textId="48783C7A" w:rsidR="00243046" w:rsidRPr="009C1F31" w:rsidRDefault="00243046" w:rsidP="00243046">
            <w:pPr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>___ Yes (</w:t>
            </w:r>
            <w:r w:rsidR="00776C0E" w:rsidRPr="009C1F31">
              <w:rPr>
                <w:sz w:val="24"/>
                <w:szCs w:val="24"/>
              </w:rPr>
              <w:t>4</w:t>
            </w:r>
            <w:r w:rsidRPr="009C1F31">
              <w:rPr>
                <w:sz w:val="24"/>
                <w:szCs w:val="24"/>
              </w:rPr>
              <w:t xml:space="preserve"> Points)</w:t>
            </w:r>
          </w:p>
          <w:p w14:paraId="06F03DC6" w14:textId="26C3B49B" w:rsidR="000C29F9" w:rsidRPr="009C1F31" w:rsidRDefault="00243046" w:rsidP="00243046">
            <w:pPr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>___ No (0 Points)</w:t>
            </w:r>
          </w:p>
        </w:tc>
      </w:tr>
      <w:tr w:rsidR="00E1006E" w:rsidRPr="009C1F31" w14:paraId="6B804AA7" w14:textId="497E9930" w:rsidTr="009A2298">
        <w:trPr>
          <w:trHeight w:val="641"/>
        </w:trPr>
        <w:tc>
          <w:tcPr>
            <w:tcW w:w="4644" w:type="dxa"/>
          </w:tcPr>
          <w:p w14:paraId="22B3D675" w14:textId="284EB832" w:rsidR="00E1006E" w:rsidRPr="009C1F31" w:rsidRDefault="00017687" w:rsidP="008C5001">
            <w:pPr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>Flatus incontinence</w:t>
            </w:r>
            <w:r w:rsidR="00E1006E" w:rsidRPr="009C1F31">
              <w:rPr>
                <w:sz w:val="24"/>
                <w:szCs w:val="24"/>
              </w:rPr>
              <w:t xml:space="preserve">? </w:t>
            </w:r>
          </w:p>
          <w:p w14:paraId="23635FB5" w14:textId="774BF015" w:rsidR="00E1006E" w:rsidRPr="009C1F31" w:rsidRDefault="00E1006E" w:rsidP="008C5001">
            <w:pPr>
              <w:rPr>
                <w:sz w:val="24"/>
                <w:szCs w:val="24"/>
              </w:rPr>
            </w:pPr>
          </w:p>
        </w:tc>
        <w:tc>
          <w:tcPr>
            <w:tcW w:w="3969" w:type="dxa"/>
            <w:gridSpan w:val="2"/>
          </w:tcPr>
          <w:p w14:paraId="4CEA5E0E" w14:textId="77777777" w:rsidR="00243046" w:rsidRPr="009C1F31" w:rsidRDefault="00243046" w:rsidP="00243046">
            <w:pPr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>___ Yes (2 Points)</w:t>
            </w:r>
          </w:p>
          <w:p w14:paraId="18C7B27D" w14:textId="562711F5" w:rsidR="00E1006E" w:rsidRPr="009C1F31" w:rsidRDefault="00243046" w:rsidP="00243046">
            <w:pPr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>___ No (0 Points)</w:t>
            </w:r>
          </w:p>
        </w:tc>
      </w:tr>
      <w:tr w:rsidR="00B05187" w:rsidRPr="009C1F31" w14:paraId="0C178A90" w14:textId="4017160A" w:rsidTr="009A2298">
        <w:trPr>
          <w:trHeight w:val="693"/>
        </w:trPr>
        <w:tc>
          <w:tcPr>
            <w:tcW w:w="4644" w:type="dxa"/>
          </w:tcPr>
          <w:p w14:paraId="4E303978" w14:textId="641C2F48" w:rsidR="00B05187" w:rsidRPr="009C1F31" w:rsidRDefault="00017687" w:rsidP="008C5001">
            <w:pPr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>Periana</w:t>
            </w:r>
            <w:r w:rsidR="00776C0E" w:rsidRPr="009C1F31">
              <w:rPr>
                <w:sz w:val="24"/>
                <w:szCs w:val="24"/>
              </w:rPr>
              <w:t>l</w:t>
            </w:r>
            <w:r w:rsidRPr="009C1F31">
              <w:rPr>
                <w:sz w:val="24"/>
                <w:szCs w:val="24"/>
              </w:rPr>
              <w:t xml:space="preserve"> skin problems</w:t>
            </w:r>
            <w:r w:rsidR="00B05187" w:rsidRPr="009C1F31">
              <w:rPr>
                <w:sz w:val="24"/>
                <w:szCs w:val="24"/>
              </w:rPr>
              <w:t xml:space="preserve">? </w:t>
            </w:r>
          </w:p>
        </w:tc>
        <w:tc>
          <w:tcPr>
            <w:tcW w:w="3969" w:type="dxa"/>
            <w:gridSpan w:val="2"/>
          </w:tcPr>
          <w:p w14:paraId="41F4EDA2" w14:textId="02441687" w:rsidR="00243046" w:rsidRPr="009C1F31" w:rsidRDefault="00243046" w:rsidP="00243046">
            <w:pPr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>___ Yes (</w:t>
            </w:r>
            <w:r w:rsidR="00776C0E" w:rsidRPr="009C1F31">
              <w:rPr>
                <w:sz w:val="24"/>
                <w:szCs w:val="24"/>
              </w:rPr>
              <w:t>3</w:t>
            </w:r>
            <w:r w:rsidRPr="009C1F31">
              <w:rPr>
                <w:sz w:val="24"/>
                <w:szCs w:val="24"/>
              </w:rPr>
              <w:t xml:space="preserve"> Points)</w:t>
            </w:r>
          </w:p>
          <w:p w14:paraId="50B5530D" w14:textId="6C4D3AAA" w:rsidR="00B05187" w:rsidRPr="009C1F31" w:rsidRDefault="00243046" w:rsidP="00243046">
            <w:pPr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>___ No (0 Points)</w:t>
            </w:r>
          </w:p>
        </w:tc>
      </w:tr>
      <w:tr w:rsidR="0092316A" w:rsidRPr="009C1F31" w14:paraId="665B38B9" w14:textId="573FF642" w:rsidTr="005F2DB7">
        <w:trPr>
          <w:trHeight w:val="179"/>
        </w:trPr>
        <w:tc>
          <w:tcPr>
            <w:tcW w:w="4644" w:type="dxa"/>
            <w:shd w:val="clear" w:color="auto" w:fill="D9D9D9" w:themeFill="background1" w:themeFillShade="D9"/>
          </w:tcPr>
          <w:p w14:paraId="376C63D9" w14:textId="5E18C822" w:rsidR="00874A7B" w:rsidRPr="009C1F31" w:rsidRDefault="00017687" w:rsidP="007E23CF">
            <w:pPr>
              <w:jc w:val="both"/>
              <w:rPr>
                <w:i/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>Total score (range 0-47)</w:t>
            </w:r>
          </w:p>
          <w:p w14:paraId="7F2FE683" w14:textId="77777777" w:rsidR="00874A7B" w:rsidRPr="009C1F31" w:rsidRDefault="00874A7B" w:rsidP="007E23CF">
            <w:pPr>
              <w:jc w:val="both"/>
              <w:rPr>
                <w:i/>
                <w:sz w:val="24"/>
                <w:szCs w:val="24"/>
              </w:rPr>
            </w:pPr>
          </w:p>
          <w:p w14:paraId="7E2B6C68" w14:textId="094C6473" w:rsidR="0092316A" w:rsidRPr="009C1F31" w:rsidRDefault="00AF3127" w:rsidP="00874A7B">
            <w:pPr>
              <w:jc w:val="both"/>
              <w:rPr>
                <w:sz w:val="24"/>
                <w:szCs w:val="24"/>
              </w:rPr>
            </w:pPr>
            <w:r w:rsidRPr="009C1F31">
              <w:rPr>
                <w:b/>
                <w:sz w:val="24"/>
                <w:szCs w:val="24"/>
              </w:rPr>
              <w:t>TOTAL</w:t>
            </w:r>
            <w:r w:rsidR="00474A05" w:rsidRPr="009C1F31">
              <w:rPr>
                <w:b/>
                <w:sz w:val="24"/>
                <w:szCs w:val="24"/>
              </w:rPr>
              <w:t xml:space="preserve"> Score</w:t>
            </w:r>
            <w:r w:rsidR="00874A7B" w:rsidRPr="009C1F31">
              <w:rPr>
                <w:sz w:val="24"/>
                <w:szCs w:val="24"/>
              </w:rPr>
              <w:t xml:space="preserve">   __________</w:t>
            </w:r>
          </w:p>
        </w:tc>
        <w:tc>
          <w:tcPr>
            <w:tcW w:w="3969" w:type="dxa"/>
            <w:gridSpan w:val="2"/>
            <w:shd w:val="clear" w:color="auto" w:fill="D9D9D9" w:themeFill="background1" w:themeFillShade="D9"/>
          </w:tcPr>
          <w:p w14:paraId="66330421" w14:textId="02E9DD1E" w:rsidR="0092316A" w:rsidRPr="009C1F31" w:rsidRDefault="0092316A" w:rsidP="0092316A">
            <w:pPr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>____</w:t>
            </w:r>
            <w:r w:rsidR="006C62F5" w:rsidRPr="009C1F31">
              <w:rPr>
                <w:sz w:val="24"/>
                <w:szCs w:val="24"/>
              </w:rPr>
              <w:t xml:space="preserve"> </w:t>
            </w:r>
            <w:r w:rsidR="00017687" w:rsidRPr="009C1F31">
              <w:rPr>
                <w:sz w:val="24"/>
                <w:szCs w:val="24"/>
              </w:rPr>
              <w:t>Very minor</w:t>
            </w:r>
            <w:r w:rsidRPr="009C1F31">
              <w:rPr>
                <w:sz w:val="24"/>
                <w:szCs w:val="24"/>
              </w:rPr>
              <w:t xml:space="preserve"> </w:t>
            </w:r>
            <w:r w:rsidR="003F147F" w:rsidRPr="009C1F31">
              <w:rPr>
                <w:sz w:val="24"/>
                <w:szCs w:val="24"/>
              </w:rPr>
              <w:t xml:space="preserve">  </w:t>
            </w:r>
            <w:r w:rsidR="00906BBD" w:rsidRPr="009C1F31">
              <w:rPr>
                <w:sz w:val="24"/>
                <w:szCs w:val="24"/>
              </w:rPr>
              <w:t xml:space="preserve"> </w:t>
            </w:r>
            <w:r w:rsidRPr="009C1F31">
              <w:rPr>
                <w:sz w:val="24"/>
                <w:szCs w:val="24"/>
              </w:rPr>
              <w:t>(0 – 6 P</w:t>
            </w:r>
            <w:r w:rsidR="00017687" w:rsidRPr="009C1F31">
              <w:rPr>
                <w:sz w:val="24"/>
                <w:szCs w:val="24"/>
              </w:rPr>
              <w:t>oints</w:t>
            </w:r>
            <w:r w:rsidRPr="009C1F31">
              <w:rPr>
                <w:sz w:val="24"/>
                <w:szCs w:val="24"/>
              </w:rPr>
              <w:t>)</w:t>
            </w:r>
          </w:p>
          <w:p w14:paraId="3EB7221A" w14:textId="0F4270B1" w:rsidR="0092316A" w:rsidRPr="009C1F31" w:rsidRDefault="0092316A" w:rsidP="0092316A">
            <w:pPr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>____</w:t>
            </w:r>
            <w:r w:rsidR="006C62F5" w:rsidRPr="009C1F31">
              <w:rPr>
                <w:sz w:val="24"/>
                <w:szCs w:val="24"/>
              </w:rPr>
              <w:t xml:space="preserve"> </w:t>
            </w:r>
            <w:r w:rsidR="00017687" w:rsidRPr="009C1F31">
              <w:rPr>
                <w:sz w:val="24"/>
                <w:szCs w:val="24"/>
              </w:rPr>
              <w:t>Minor</w:t>
            </w:r>
            <w:r w:rsidRPr="009C1F31">
              <w:rPr>
                <w:sz w:val="24"/>
                <w:szCs w:val="24"/>
              </w:rPr>
              <w:t xml:space="preserve"> </w:t>
            </w:r>
            <w:r w:rsidR="003F147F" w:rsidRPr="009C1F31">
              <w:rPr>
                <w:sz w:val="24"/>
                <w:szCs w:val="24"/>
              </w:rPr>
              <w:t xml:space="preserve">         </w:t>
            </w:r>
            <w:r w:rsidR="00906BBD" w:rsidRPr="009C1F31">
              <w:rPr>
                <w:sz w:val="24"/>
                <w:szCs w:val="24"/>
              </w:rPr>
              <w:t xml:space="preserve"> </w:t>
            </w:r>
            <w:r w:rsidR="003F147F" w:rsidRPr="009C1F31">
              <w:rPr>
                <w:sz w:val="24"/>
                <w:szCs w:val="24"/>
              </w:rPr>
              <w:t xml:space="preserve"> </w:t>
            </w:r>
            <w:r w:rsidRPr="009C1F31">
              <w:rPr>
                <w:sz w:val="24"/>
                <w:szCs w:val="24"/>
              </w:rPr>
              <w:t xml:space="preserve">(7 – 9 </w:t>
            </w:r>
            <w:r w:rsidR="00017687" w:rsidRPr="009C1F31">
              <w:rPr>
                <w:sz w:val="24"/>
                <w:szCs w:val="24"/>
              </w:rPr>
              <w:t>Points</w:t>
            </w:r>
            <w:r w:rsidRPr="009C1F31">
              <w:rPr>
                <w:sz w:val="24"/>
                <w:szCs w:val="24"/>
              </w:rPr>
              <w:t>)</w:t>
            </w:r>
          </w:p>
          <w:p w14:paraId="34414CBB" w14:textId="390C5F94" w:rsidR="0092316A" w:rsidRPr="009C1F31" w:rsidRDefault="0092316A" w:rsidP="0092316A">
            <w:pPr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>____</w:t>
            </w:r>
            <w:r w:rsidR="00FA1D71" w:rsidRPr="009C1F31">
              <w:rPr>
                <w:sz w:val="24"/>
                <w:szCs w:val="24"/>
              </w:rPr>
              <w:t xml:space="preserve"> </w:t>
            </w:r>
            <w:r w:rsidRPr="009C1F31">
              <w:rPr>
                <w:sz w:val="24"/>
                <w:szCs w:val="24"/>
              </w:rPr>
              <w:t>Moder</w:t>
            </w:r>
            <w:r w:rsidR="00017687" w:rsidRPr="009C1F31">
              <w:rPr>
                <w:sz w:val="24"/>
                <w:szCs w:val="24"/>
              </w:rPr>
              <w:t>ate</w:t>
            </w:r>
            <w:r w:rsidRPr="009C1F31">
              <w:rPr>
                <w:sz w:val="24"/>
                <w:szCs w:val="24"/>
              </w:rPr>
              <w:t xml:space="preserve"> </w:t>
            </w:r>
            <w:r w:rsidR="003F147F" w:rsidRPr="009C1F31">
              <w:rPr>
                <w:sz w:val="24"/>
                <w:szCs w:val="24"/>
              </w:rPr>
              <w:t xml:space="preserve">   </w:t>
            </w:r>
            <w:r w:rsidRPr="009C1F31">
              <w:rPr>
                <w:sz w:val="24"/>
                <w:szCs w:val="24"/>
              </w:rPr>
              <w:t>(10 -13 P</w:t>
            </w:r>
            <w:r w:rsidR="00017687" w:rsidRPr="009C1F31">
              <w:rPr>
                <w:sz w:val="24"/>
                <w:szCs w:val="24"/>
              </w:rPr>
              <w:t>oints</w:t>
            </w:r>
            <w:r w:rsidRPr="009C1F31">
              <w:rPr>
                <w:sz w:val="24"/>
                <w:szCs w:val="24"/>
              </w:rPr>
              <w:t>)</w:t>
            </w:r>
          </w:p>
          <w:p w14:paraId="4BD72854" w14:textId="5EB8B00A" w:rsidR="0092316A" w:rsidRPr="009C1F31" w:rsidRDefault="0092316A" w:rsidP="005B772A">
            <w:pPr>
              <w:jc w:val="both"/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>____</w:t>
            </w:r>
            <w:r w:rsidR="00FA1D71" w:rsidRPr="009C1F31">
              <w:rPr>
                <w:sz w:val="24"/>
                <w:szCs w:val="24"/>
              </w:rPr>
              <w:t xml:space="preserve"> </w:t>
            </w:r>
            <w:r w:rsidR="00017687" w:rsidRPr="009C1F31">
              <w:rPr>
                <w:sz w:val="24"/>
                <w:szCs w:val="24"/>
              </w:rPr>
              <w:t>Severe</w:t>
            </w:r>
            <w:r w:rsidRPr="009C1F31">
              <w:rPr>
                <w:sz w:val="24"/>
                <w:szCs w:val="24"/>
              </w:rPr>
              <w:t xml:space="preserve"> </w:t>
            </w:r>
            <w:r w:rsidR="003F147F" w:rsidRPr="009C1F31">
              <w:rPr>
                <w:sz w:val="24"/>
                <w:szCs w:val="24"/>
              </w:rPr>
              <w:t xml:space="preserve">         </w:t>
            </w:r>
            <w:r w:rsidRPr="009C1F31">
              <w:rPr>
                <w:sz w:val="24"/>
                <w:szCs w:val="24"/>
              </w:rPr>
              <w:t xml:space="preserve">(14 </w:t>
            </w:r>
            <w:r w:rsidR="00017687" w:rsidRPr="009C1F31">
              <w:rPr>
                <w:sz w:val="24"/>
                <w:szCs w:val="24"/>
              </w:rPr>
              <w:t>or more</w:t>
            </w:r>
            <w:r w:rsidRPr="009C1F31">
              <w:rPr>
                <w:sz w:val="24"/>
                <w:szCs w:val="24"/>
              </w:rPr>
              <w:t>)</w:t>
            </w:r>
          </w:p>
        </w:tc>
      </w:tr>
      <w:tr w:rsidR="008C1D95" w:rsidRPr="009C1F31" w14:paraId="5BE4D3F1" w14:textId="77777777" w:rsidTr="005F2DB7">
        <w:trPr>
          <w:trHeight w:val="541"/>
        </w:trPr>
        <w:tc>
          <w:tcPr>
            <w:tcW w:w="4644" w:type="dxa"/>
            <w:shd w:val="clear" w:color="auto" w:fill="D9D9D9" w:themeFill="background1" w:themeFillShade="D9"/>
          </w:tcPr>
          <w:p w14:paraId="6D78B37D" w14:textId="241F7DA9" w:rsidR="008C1D95" w:rsidRPr="009C1F31" w:rsidRDefault="008C1D95" w:rsidP="007E2D23">
            <w:pPr>
              <w:rPr>
                <w:sz w:val="24"/>
                <w:szCs w:val="24"/>
              </w:rPr>
            </w:pPr>
            <w:r w:rsidRPr="009C1F31">
              <w:rPr>
                <w:b/>
                <w:sz w:val="24"/>
                <w:szCs w:val="24"/>
              </w:rPr>
              <w:t>A12.</w:t>
            </w:r>
            <w:r w:rsidRPr="009C1F31">
              <w:rPr>
                <w:sz w:val="24"/>
                <w:szCs w:val="24"/>
              </w:rPr>
              <w:t xml:space="preserve"> </w:t>
            </w:r>
            <w:r w:rsidR="00474A05" w:rsidRPr="009C1F31">
              <w:rPr>
                <w:b/>
                <w:bCs/>
                <w:sz w:val="24"/>
                <w:szCs w:val="24"/>
              </w:rPr>
              <w:t>INTERVIEWER</w:t>
            </w:r>
            <w:r w:rsidR="00A950B4" w:rsidRPr="009C1F31">
              <w:rPr>
                <w:b/>
                <w:bCs/>
                <w:sz w:val="24"/>
                <w:szCs w:val="24"/>
              </w:rPr>
              <w:t>:</w:t>
            </w:r>
            <w:r w:rsidR="00A950B4" w:rsidRPr="009C1F31">
              <w:rPr>
                <w:sz w:val="24"/>
                <w:szCs w:val="24"/>
              </w:rPr>
              <w:t xml:space="preserve"> </w:t>
            </w:r>
            <w:r w:rsidR="00474A05" w:rsidRPr="009C1F31">
              <w:rPr>
                <w:sz w:val="24"/>
                <w:szCs w:val="24"/>
              </w:rPr>
              <w:t>Does the patient have n</w:t>
            </w:r>
            <w:r w:rsidRPr="009C1F31">
              <w:rPr>
                <w:sz w:val="24"/>
                <w:szCs w:val="24"/>
              </w:rPr>
              <w:t>eurog</w:t>
            </w:r>
            <w:r w:rsidR="00474A05" w:rsidRPr="009C1F31">
              <w:rPr>
                <w:sz w:val="24"/>
                <w:szCs w:val="24"/>
              </w:rPr>
              <w:t>enic bowel dysfunction</w:t>
            </w:r>
            <w:r w:rsidRPr="009C1F31">
              <w:rPr>
                <w:sz w:val="24"/>
                <w:szCs w:val="24"/>
              </w:rPr>
              <w:t>?</w:t>
            </w:r>
          </w:p>
        </w:tc>
        <w:tc>
          <w:tcPr>
            <w:tcW w:w="3969" w:type="dxa"/>
            <w:gridSpan w:val="2"/>
            <w:shd w:val="clear" w:color="auto" w:fill="D9D9D9" w:themeFill="background1" w:themeFillShade="D9"/>
          </w:tcPr>
          <w:p w14:paraId="4A8AB187" w14:textId="77777777" w:rsidR="008C1D95" w:rsidRPr="009C1F31" w:rsidRDefault="008C1D95" w:rsidP="007E2D23">
            <w:pPr>
              <w:rPr>
                <w:sz w:val="24"/>
                <w:szCs w:val="24"/>
              </w:rPr>
            </w:pPr>
          </w:p>
          <w:p w14:paraId="45C97045" w14:textId="2C081B74" w:rsidR="008C1D95" w:rsidRPr="009C1F31" w:rsidRDefault="008C1D95" w:rsidP="00280CF4">
            <w:pPr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>__</w:t>
            </w:r>
            <w:r w:rsidR="00474A05" w:rsidRPr="009C1F31">
              <w:rPr>
                <w:sz w:val="24"/>
                <w:szCs w:val="24"/>
              </w:rPr>
              <w:t>Yes</w:t>
            </w:r>
            <w:r w:rsidRPr="009C1F31">
              <w:rPr>
                <w:sz w:val="24"/>
                <w:szCs w:val="24"/>
              </w:rPr>
              <w:t xml:space="preserve">     ____No</w:t>
            </w:r>
            <w:r w:rsidR="00280CF4" w:rsidRPr="009C1F31">
              <w:rPr>
                <w:sz w:val="24"/>
                <w:szCs w:val="24"/>
              </w:rPr>
              <w:t xml:space="preserve"> </w:t>
            </w:r>
          </w:p>
        </w:tc>
      </w:tr>
    </w:tbl>
    <w:p w14:paraId="676C5FAB" w14:textId="18CB9597" w:rsidR="00EF7AA5" w:rsidRPr="009C1F31" w:rsidRDefault="00EF7AA5">
      <w:pPr>
        <w:rPr>
          <w:sz w:val="24"/>
          <w:szCs w:val="24"/>
        </w:rPr>
      </w:pPr>
    </w:p>
    <w:tbl>
      <w:tblPr>
        <w:tblW w:w="86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4644"/>
        <w:gridCol w:w="496"/>
        <w:gridCol w:w="496"/>
        <w:gridCol w:w="496"/>
        <w:gridCol w:w="496"/>
        <w:gridCol w:w="496"/>
        <w:gridCol w:w="496"/>
        <w:gridCol w:w="496"/>
        <w:gridCol w:w="497"/>
      </w:tblGrid>
      <w:tr w:rsidR="00B37D56" w:rsidRPr="009C1F31" w14:paraId="4621B04D" w14:textId="3F27608B" w:rsidTr="005820E1">
        <w:trPr>
          <w:trHeight w:val="293"/>
        </w:trPr>
        <w:tc>
          <w:tcPr>
            <w:tcW w:w="4644" w:type="dxa"/>
            <w:vMerge w:val="restart"/>
          </w:tcPr>
          <w:p w14:paraId="1EE89D93" w14:textId="7BED2E29" w:rsidR="00B37D56" w:rsidRPr="009C1F31" w:rsidRDefault="00B37D56" w:rsidP="005820E1">
            <w:pPr>
              <w:rPr>
                <w:sz w:val="24"/>
                <w:szCs w:val="24"/>
              </w:rPr>
            </w:pPr>
            <w:r w:rsidRPr="009C1F31">
              <w:rPr>
                <w:b/>
                <w:sz w:val="24"/>
                <w:szCs w:val="24"/>
              </w:rPr>
              <w:t>A13</w:t>
            </w:r>
            <w:r w:rsidRPr="009C1F31">
              <w:rPr>
                <w:sz w:val="24"/>
                <w:szCs w:val="24"/>
              </w:rPr>
              <w:t xml:space="preserve">. </w:t>
            </w:r>
            <w:r w:rsidR="006C62F5" w:rsidRPr="009C1F31">
              <w:rPr>
                <w:sz w:val="24"/>
                <w:szCs w:val="24"/>
              </w:rPr>
              <w:t>Occurrence’s</w:t>
            </w:r>
            <w:r w:rsidR="00157F9D" w:rsidRPr="009C1F31">
              <w:rPr>
                <w:sz w:val="24"/>
                <w:szCs w:val="24"/>
              </w:rPr>
              <w:t xml:space="preserve"> date of spinal cord injury</w:t>
            </w:r>
          </w:p>
        </w:tc>
        <w:tc>
          <w:tcPr>
            <w:tcW w:w="992" w:type="dxa"/>
            <w:gridSpan w:val="2"/>
          </w:tcPr>
          <w:p w14:paraId="34B7668F" w14:textId="0EC7CD25" w:rsidR="00B37D56" w:rsidRPr="009C1F31" w:rsidRDefault="00B37D56" w:rsidP="005820E1">
            <w:pPr>
              <w:jc w:val="center"/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>D</w:t>
            </w:r>
            <w:r w:rsidR="00157F9D" w:rsidRPr="009C1F31">
              <w:rPr>
                <w:sz w:val="24"/>
                <w:szCs w:val="24"/>
              </w:rPr>
              <w:t>ay</w:t>
            </w:r>
          </w:p>
        </w:tc>
        <w:tc>
          <w:tcPr>
            <w:tcW w:w="992" w:type="dxa"/>
            <w:gridSpan w:val="2"/>
          </w:tcPr>
          <w:p w14:paraId="6E28DE13" w14:textId="7272B5E0" w:rsidR="00B37D56" w:rsidRPr="009C1F31" w:rsidRDefault="00B37D56" w:rsidP="005820E1">
            <w:pPr>
              <w:jc w:val="center"/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>M</w:t>
            </w:r>
            <w:r w:rsidR="00157F9D" w:rsidRPr="009C1F31">
              <w:rPr>
                <w:sz w:val="24"/>
                <w:szCs w:val="24"/>
              </w:rPr>
              <w:t>onth</w:t>
            </w:r>
          </w:p>
        </w:tc>
        <w:tc>
          <w:tcPr>
            <w:tcW w:w="1985" w:type="dxa"/>
            <w:gridSpan w:val="4"/>
          </w:tcPr>
          <w:p w14:paraId="64AF9A06" w14:textId="42F1175A" w:rsidR="00B37D56" w:rsidRPr="009C1F31" w:rsidRDefault="00157F9D" w:rsidP="005820E1">
            <w:pPr>
              <w:jc w:val="center"/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>Year</w:t>
            </w:r>
          </w:p>
        </w:tc>
      </w:tr>
      <w:tr w:rsidR="00B37D56" w:rsidRPr="009C1F31" w14:paraId="06F714A1" w14:textId="77777777" w:rsidTr="005820E1">
        <w:trPr>
          <w:trHeight w:val="292"/>
        </w:trPr>
        <w:tc>
          <w:tcPr>
            <w:tcW w:w="4644" w:type="dxa"/>
            <w:vMerge/>
          </w:tcPr>
          <w:p w14:paraId="253DDE07" w14:textId="77777777" w:rsidR="00B37D56" w:rsidRPr="009C1F31" w:rsidRDefault="00B37D56" w:rsidP="005820E1">
            <w:pPr>
              <w:rPr>
                <w:b/>
                <w:sz w:val="24"/>
                <w:szCs w:val="24"/>
              </w:rPr>
            </w:pPr>
          </w:p>
        </w:tc>
        <w:tc>
          <w:tcPr>
            <w:tcW w:w="496" w:type="dxa"/>
          </w:tcPr>
          <w:p w14:paraId="1EB04FBB" w14:textId="77777777" w:rsidR="00B37D56" w:rsidRPr="009C1F31" w:rsidRDefault="00B37D56" w:rsidP="005820E1">
            <w:pPr>
              <w:rPr>
                <w:sz w:val="24"/>
                <w:szCs w:val="24"/>
              </w:rPr>
            </w:pPr>
          </w:p>
        </w:tc>
        <w:tc>
          <w:tcPr>
            <w:tcW w:w="496" w:type="dxa"/>
          </w:tcPr>
          <w:p w14:paraId="6CEF68F6" w14:textId="77777777" w:rsidR="00B37D56" w:rsidRPr="009C1F31" w:rsidRDefault="00B37D56" w:rsidP="005820E1">
            <w:pPr>
              <w:rPr>
                <w:sz w:val="24"/>
                <w:szCs w:val="24"/>
              </w:rPr>
            </w:pPr>
          </w:p>
        </w:tc>
        <w:tc>
          <w:tcPr>
            <w:tcW w:w="496" w:type="dxa"/>
          </w:tcPr>
          <w:p w14:paraId="379A8FC4" w14:textId="77777777" w:rsidR="00B37D56" w:rsidRPr="009C1F31" w:rsidRDefault="00B37D56" w:rsidP="005820E1">
            <w:pPr>
              <w:rPr>
                <w:sz w:val="24"/>
                <w:szCs w:val="24"/>
              </w:rPr>
            </w:pPr>
          </w:p>
        </w:tc>
        <w:tc>
          <w:tcPr>
            <w:tcW w:w="496" w:type="dxa"/>
          </w:tcPr>
          <w:p w14:paraId="3F8A2958" w14:textId="77777777" w:rsidR="00B37D56" w:rsidRPr="009C1F31" w:rsidRDefault="00B37D56" w:rsidP="005820E1">
            <w:pPr>
              <w:rPr>
                <w:sz w:val="24"/>
                <w:szCs w:val="24"/>
              </w:rPr>
            </w:pPr>
          </w:p>
        </w:tc>
        <w:tc>
          <w:tcPr>
            <w:tcW w:w="496" w:type="dxa"/>
          </w:tcPr>
          <w:p w14:paraId="3260F853" w14:textId="77777777" w:rsidR="00B37D56" w:rsidRPr="009C1F31" w:rsidRDefault="00B37D56" w:rsidP="005820E1">
            <w:pPr>
              <w:rPr>
                <w:sz w:val="24"/>
                <w:szCs w:val="24"/>
              </w:rPr>
            </w:pPr>
          </w:p>
        </w:tc>
        <w:tc>
          <w:tcPr>
            <w:tcW w:w="496" w:type="dxa"/>
          </w:tcPr>
          <w:p w14:paraId="4D235C72" w14:textId="77777777" w:rsidR="00B37D56" w:rsidRPr="009C1F31" w:rsidRDefault="00B37D56" w:rsidP="005820E1">
            <w:pPr>
              <w:rPr>
                <w:sz w:val="24"/>
                <w:szCs w:val="24"/>
              </w:rPr>
            </w:pPr>
          </w:p>
        </w:tc>
        <w:tc>
          <w:tcPr>
            <w:tcW w:w="496" w:type="dxa"/>
          </w:tcPr>
          <w:p w14:paraId="609E6884" w14:textId="77777777" w:rsidR="00B37D56" w:rsidRPr="009C1F31" w:rsidRDefault="00B37D56" w:rsidP="005820E1">
            <w:pPr>
              <w:rPr>
                <w:sz w:val="24"/>
                <w:szCs w:val="24"/>
              </w:rPr>
            </w:pPr>
          </w:p>
        </w:tc>
        <w:tc>
          <w:tcPr>
            <w:tcW w:w="497" w:type="dxa"/>
          </w:tcPr>
          <w:p w14:paraId="517B6C50" w14:textId="6CE81667" w:rsidR="00B37D56" w:rsidRPr="009C1F31" w:rsidRDefault="00B37D56" w:rsidP="005820E1">
            <w:pPr>
              <w:rPr>
                <w:sz w:val="24"/>
                <w:szCs w:val="24"/>
              </w:rPr>
            </w:pPr>
          </w:p>
        </w:tc>
      </w:tr>
      <w:tr w:rsidR="00A66302" w:rsidRPr="009C1F31" w14:paraId="18A232AE" w14:textId="3FB4B6BD" w:rsidTr="005820E1">
        <w:trPr>
          <w:trHeight w:val="179"/>
        </w:trPr>
        <w:tc>
          <w:tcPr>
            <w:tcW w:w="4644" w:type="dxa"/>
          </w:tcPr>
          <w:p w14:paraId="6DDDB5A7" w14:textId="1DAA4F10" w:rsidR="00A66302" w:rsidRPr="009C1F31" w:rsidRDefault="00A66302" w:rsidP="005820E1">
            <w:pPr>
              <w:rPr>
                <w:sz w:val="24"/>
                <w:szCs w:val="24"/>
              </w:rPr>
            </w:pPr>
            <w:r w:rsidRPr="009C1F31">
              <w:rPr>
                <w:b/>
                <w:sz w:val="24"/>
                <w:szCs w:val="24"/>
              </w:rPr>
              <w:t>A13.a</w:t>
            </w:r>
            <w:r w:rsidRPr="009C1F31">
              <w:rPr>
                <w:sz w:val="24"/>
                <w:szCs w:val="24"/>
              </w:rPr>
              <w:t xml:space="preserve"> </w:t>
            </w:r>
            <w:r w:rsidR="00157F9D" w:rsidRPr="009C1F31">
              <w:rPr>
                <w:sz w:val="24"/>
                <w:szCs w:val="24"/>
              </w:rPr>
              <w:t>Years since injury</w:t>
            </w:r>
          </w:p>
        </w:tc>
        <w:tc>
          <w:tcPr>
            <w:tcW w:w="3969" w:type="dxa"/>
            <w:gridSpan w:val="8"/>
          </w:tcPr>
          <w:p w14:paraId="12D35358" w14:textId="230E2947" w:rsidR="00A66302" w:rsidRPr="009C1F31" w:rsidRDefault="00A66302" w:rsidP="005820E1">
            <w:pPr>
              <w:jc w:val="both"/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 xml:space="preserve">_______ </w:t>
            </w:r>
            <w:r w:rsidR="00157F9D" w:rsidRPr="009C1F31">
              <w:rPr>
                <w:sz w:val="24"/>
                <w:szCs w:val="24"/>
              </w:rPr>
              <w:t>years</w:t>
            </w:r>
          </w:p>
        </w:tc>
      </w:tr>
      <w:tr w:rsidR="00A66302" w:rsidRPr="009C1F31" w14:paraId="14C1C744" w14:textId="503112E9" w:rsidTr="005820E1">
        <w:trPr>
          <w:trHeight w:val="179"/>
        </w:trPr>
        <w:tc>
          <w:tcPr>
            <w:tcW w:w="4644" w:type="dxa"/>
          </w:tcPr>
          <w:p w14:paraId="128F1C49" w14:textId="2EB018BD" w:rsidR="00A66302" w:rsidRPr="009C1F31" w:rsidRDefault="00A66302" w:rsidP="005820E1">
            <w:pPr>
              <w:rPr>
                <w:sz w:val="24"/>
                <w:szCs w:val="24"/>
              </w:rPr>
            </w:pPr>
            <w:r w:rsidRPr="009C1F31">
              <w:rPr>
                <w:b/>
                <w:sz w:val="24"/>
                <w:szCs w:val="24"/>
              </w:rPr>
              <w:lastRenderedPageBreak/>
              <w:t>A14.</w:t>
            </w:r>
            <w:r w:rsidRPr="009C1F31">
              <w:rPr>
                <w:sz w:val="24"/>
                <w:szCs w:val="24"/>
              </w:rPr>
              <w:t xml:space="preserve"> ASIA</w:t>
            </w:r>
            <w:r w:rsidR="00157F9D" w:rsidRPr="009C1F31">
              <w:rPr>
                <w:sz w:val="24"/>
                <w:szCs w:val="24"/>
              </w:rPr>
              <w:t xml:space="preserve"> Impairment Scale</w:t>
            </w:r>
          </w:p>
        </w:tc>
        <w:tc>
          <w:tcPr>
            <w:tcW w:w="3969" w:type="dxa"/>
            <w:gridSpan w:val="8"/>
          </w:tcPr>
          <w:p w14:paraId="05AF5A7A" w14:textId="23287D37" w:rsidR="00A66302" w:rsidRPr="009C1F31" w:rsidRDefault="00A66302" w:rsidP="005820E1">
            <w:pPr>
              <w:jc w:val="both"/>
              <w:rPr>
                <w:sz w:val="24"/>
                <w:szCs w:val="24"/>
              </w:rPr>
            </w:pPr>
            <w:r w:rsidRPr="009C1F31">
              <w:rPr>
                <w:sz w:val="20"/>
                <w:szCs w:val="20"/>
              </w:rPr>
              <w:t>_____ A</w:t>
            </w:r>
            <w:r w:rsidR="006C62F5" w:rsidRPr="009C1F31">
              <w:rPr>
                <w:sz w:val="20"/>
                <w:szCs w:val="20"/>
              </w:rPr>
              <w:t xml:space="preserve">  </w:t>
            </w:r>
            <w:r w:rsidRPr="009C1F31">
              <w:rPr>
                <w:sz w:val="20"/>
                <w:szCs w:val="20"/>
              </w:rPr>
              <w:t>_____ B</w:t>
            </w:r>
            <w:r w:rsidR="006C62F5" w:rsidRPr="009C1F31">
              <w:rPr>
                <w:sz w:val="20"/>
                <w:szCs w:val="20"/>
              </w:rPr>
              <w:t xml:space="preserve">  </w:t>
            </w:r>
            <w:r w:rsidRPr="009C1F31">
              <w:rPr>
                <w:sz w:val="20"/>
                <w:szCs w:val="20"/>
              </w:rPr>
              <w:t>_____ C</w:t>
            </w:r>
            <w:r w:rsidR="006C62F5" w:rsidRPr="009C1F31">
              <w:rPr>
                <w:sz w:val="20"/>
                <w:szCs w:val="20"/>
              </w:rPr>
              <w:t xml:space="preserve">  </w:t>
            </w:r>
            <w:r w:rsidRPr="009C1F31">
              <w:rPr>
                <w:sz w:val="20"/>
                <w:szCs w:val="20"/>
              </w:rPr>
              <w:t xml:space="preserve">_____ D </w:t>
            </w:r>
          </w:p>
        </w:tc>
      </w:tr>
      <w:tr w:rsidR="00A66302" w:rsidRPr="009C1F31" w14:paraId="135CDB35" w14:textId="332EA807" w:rsidTr="005820E1">
        <w:trPr>
          <w:trHeight w:val="179"/>
        </w:trPr>
        <w:tc>
          <w:tcPr>
            <w:tcW w:w="4644" w:type="dxa"/>
          </w:tcPr>
          <w:p w14:paraId="2BB799D2" w14:textId="1F4F7561" w:rsidR="00A66302" w:rsidRPr="009C1F31" w:rsidRDefault="00A66302" w:rsidP="005820E1">
            <w:pPr>
              <w:rPr>
                <w:sz w:val="24"/>
                <w:szCs w:val="24"/>
              </w:rPr>
            </w:pPr>
            <w:r w:rsidRPr="009C1F31">
              <w:rPr>
                <w:b/>
                <w:sz w:val="24"/>
                <w:szCs w:val="24"/>
              </w:rPr>
              <w:t>A15.</w:t>
            </w:r>
            <w:r w:rsidRPr="009C1F31">
              <w:rPr>
                <w:sz w:val="24"/>
                <w:szCs w:val="24"/>
              </w:rPr>
              <w:t xml:space="preserve"> </w:t>
            </w:r>
            <w:r w:rsidR="00157F9D" w:rsidRPr="009C1F31">
              <w:rPr>
                <w:sz w:val="24"/>
                <w:szCs w:val="24"/>
              </w:rPr>
              <w:t>Sensory neurological leve</w:t>
            </w:r>
            <w:r w:rsidR="007B540C" w:rsidRPr="009C1F31">
              <w:rPr>
                <w:sz w:val="24"/>
                <w:szCs w:val="24"/>
              </w:rPr>
              <w:t>l</w:t>
            </w:r>
            <w:r w:rsidR="00157F9D" w:rsidRPr="009C1F31">
              <w:rPr>
                <w:sz w:val="24"/>
                <w:szCs w:val="24"/>
              </w:rPr>
              <w:t xml:space="preserve"> of injury</w:t>
            </w:r>
            <w:r w:rsidRPr="009C1F31">
              <w:rPr>
                <w:sz w:val="24"/>
                <w:szCs w:val="24"/>
              </w:rPr>
              <w:t xml:space="preserve"> </w:t>
            </w:r>
          </w:p>
        </w:tc>
        <w:tc>
          <w:tcPr>
            <w:tcW w:w="3969" w:type="dxa"/>
            <w:gridSpan w:val="8"/>
          </w:tcPr>
          <w:p w14:paraId="1FF0E6BE" w14:textId="77B85FE4" w:rsidR="00A66302" w:rsidRPr="009C1F31" w:rsidRDefault="00A66302" w:rsidP="005820E1">
            <w:pPr>
              <w:jc w:val="both"/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>_______</w:t>
            </w:r>
          </w:p>
        </w:tc>
      </w:tr>
      <w:tr w:rsidR="00A66302" w:rsidRPr="009C1F31" w14:paraId="317CF75D" w14:textId="77D0C476" w:rsidTr="005820E1">
        <w:trPr>
          <w:trHeight w:val="179"/>
        </w:trPr>
        <w:tc>
          <w:tcPr>
            <w:tcW w:w="4644" w:type="dxa"/>
          </w:tcPr>
          <w:p w14:paraId="0F77F0E4" w14:textId="57B076B4" w:rsidR="00A66302" w:rsidRPr="009C1F31" w:rsidRDefault="00A66302" w:rsidP="005820E1">
            <w:pPr>
              <w:rPr>
                <w:sz w:val="24"/>
                <w:szCs w:val="24"/>
              </w:rPr>
            </w:pPr>
            <w:r w:rsidRPr="009C1F31">
              <w:rPr>
                <w:b/>
                <w:sz w:val="24"/>
                <w:szCs w:val="24"/>
              </w:rPr>
              <w:t>A16.</w:t>
            </w:r>
            <w:r w:rsidRPr="009C1F31">
              <w:rPr>
                <w:sz w:val="24"/>
                <w:szCs w:val="24"/>
              </w:rPr>
              <w:t xml:space="preserve"> </w:t>
            </w:r>
            <w:r w:rsidR="00157F9D" w:rsidRPr="009C1F31">
              <w:rPr>
                <w:sz w:val="24"/>
                <w:szCs w:val="24"/>
              </w:rPr>
              <w:t>Motor neurological leve</w:t>
            </w:r>
            <w:r w:rsidR="007B540C" w:rsidRPr="009C1F31">
              <w:rPr>
                <w:sz w:val="24"/>
                <w:szCs w:val="24"/>
              </w:rPr>
              <w:t>l</w:t>
            </w:r>
            <w:r w:rsidR="00157F9D" w:rsidRPr="009C1F31">
              <w:rPr>
                <w:sz w:val="24"/>
                <w:szCs w:val="24"/>
              </w:rPr>
              <w:t xml:space="preserve"> of injury</w:t>
            </w:r>
          </w:p>
        </w:tc>
        <w:tc>
          <w:tcPr>
            <w:tcW w:w="3969" w:type="dxa"/>
            <w:gridSpan w:val="8"/>
          </w:tcPr>
          <w:p w14:paraId="1F0DE0F9" w14:textId="262833CC" w:rsidR="00A66302" w:rsidRPr="009C1F31" w:rsidRDefault="00A66302" w:rsidP="005820E1">
            <w:pPr>
              <w:jc w:val="both"/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>_______</w:t>
            </w:r>
          </w:p>
        </w:tc>
      </w:tr>
      <w:tr w:rsidR="00A66302" w:rsidRPr="009C1F31" w14:paraId="70F3B8B5" w14:textId="727C7EE7" w:rsidTr="005820E1">
        <w:trPr>
          <w:trHeight w:val="179"/>
        </w:trPr>
        <w:tc>
          <w:tcPr>
            <w:tcW w:w="4644" w:type="dxa"/>
          </w:tcPr>
          <w:p w14:paraId="4E1A7BC6" w14:textId="27C6B9A0" w:rsidR="00A66302" w:rsidRPr="009C1F31" w:rsidRDefault="00A66302" w:rsidP="005820E1">
            <w:pPr>
              <w:rPr>
                <w:sz w:val="24"/>
                <w:szCs w:val="24"/>
              </w:rPr>
            </w:pPr>
            <w:r w:rsidRPr="009C1F31">
              <w:rPr>
                <w:b/>
                <w:sz w:val="24"/>
                <w:szCs w:val="24"/>
              </w:rPr>
              <w:t>A17.</w:t>
            </w:r>
            <w:r w:rsidR="00157F9D" w:rsidRPr="009C1F31">
              <w:rPr>
                <w:sz w:val="24"/>
                <w:szCs w:val="24"/>
              </w:rPr>
              <w:t xml:space="preserve"> Neurological leve</w:t>
            </w:r>
            <w:r w:rsidR="007B540C" w:rsidRPr="009C1F31">
              <w:rPr>
                <w:sz w:val="24"/>
                <w:szCs w:val="24"/>
              </w:rPr>
              <w:t>l</w:t>
            </w:r>
            <w:r w:rsidR="00157F9D" w:rsidRPr="009C1F31">
              <w:rPr>
                <w:sz w:val="24"/>
                <w:szCs w:val="24"/>
              </w:rPr>
              <w:t xml:space="preserve"> of injury</w:t>
            </w:r>
          </w:p>
        </w:tc>
        <w:tc>
          <w:tcPr>
            <w:tcW w:w="3969" w:type="dxa"/>
            <w:gridSpan w:val="8"/>
          </w:tcPr>
          <w:p w14:paraId="2D1D6AF1" w14:textId="66AE3092" w:rsidR="00A66302" w:rsidRPr="009C1F31" w:rsidRDefault="00A66302" w:rsidP="005820E1">
            <w:pPr>
              <w:jc w:val="both"/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>_______</w:t>
            </w:r>
          </w:p>
        </w:tc>
      </w:tr>
      <w:tr w:rsidR="00A66302" w:rsidRPr="009C1F31" w14:paraId="3DDA8EA3" w14:textId="5C9C5F50" w:rsidTr="005820E1">
        <w:trPr>
          <w:trHeight w:val="179"/>
        </w:trPr>
        <w:tc>
          <w:tcPr>
            <w:tcW w:w="4644" w:type="dxa"/>
          </w:tcPr>
          <w:p w14:paraId="1536933A" w14:textId="349CA711" w:rsidR="00A66302" w:rsidRPr="009C1F31" w:rsidRDefault="00A66302" w:rsidP="005820E1">
            <w:pPr>
              <w:rPr>
                <w:sz w:val="24"/>
                <w:szCs w:val="24"/>
              </w:rPr>
            </w:pPr>
            <w:r w:rsidRPr="009C1F31">
              <w:rPr>
                <w:b/>
                <w:sz w:val="24"/>
                <w:szCs w:val="24"/>
              </w:rPr>
              <w:t>A18.</w:t>
            </w:r>
            <w:r w:rsidRPr="009C1F31">
              <w:rPr>
                <w:sz w:val="24"/>
                <w:szCs w:val="24"/>
              </w:rPr>
              <w:t xml:space="preserve"> </w:t>
            </w:r>
            <w:r w:rsidR="007A298E" w:rsidRPr="009C1F31">
              <w:rPr>
                <w:sz w:val="24"/>
                <w:szCs w:val="24"/>
              </w:rPr>
              <w:t>Skin at pressure sites</w:t>
            </w:r>
          </w:p>
        </w:tc>
        <w:tc>
          <w:tcPr>
            <w:tcW w:w="3969" w:type="dxa"/>
            <w:gridSpan w:val="8"/>
          </w:tcPr>
          <w:p w14:paraId="76017001" w14:textId="3FB4338E" w:rsidR="00A66302" w:rsidRPr="009C1F31" w:rsidRDefault="007A298E" w:rsidP="005820E1">
            <w:pPr>
              <w:jc w:val="both"/>
              <w:rPr>
                <w:sz w:val="24"/>
                <w:szCs w:val="24"/>
              </w:rPr>
            </w:pPr>
            <w:r w:rsidRPr="009C1F31">
              <w:rPr>
                <w:sz w:val="20"/>
                <w:szCs w:val="20"/>
              </w:rPr>
              <w:t>Without ulcer</w:t>
            </w:r>
            <w:r w:rsidR="00A66302" w:rsidRPr="009C1F31">
              <w:rPr>
                <w:sz w:val="20"/>
                <w:szCs w:val="20"/>
              </w:rPr>
              <w:t xml:space="preserve"> ______ </w:t>
            </w:r>
            <w:r w:rsidRPr="009C1F31">
              <w:rPr>
                <w:sz w:val="20"/>
                <w:szCs w:val="20"/>
              </w:rPr>
              <w:t>Active ulcer</w:t>
            </w:r>
            <w:r w:rsidR="00A66302" w:rsidRPr="009C1F31">
              <w:rPr>
                <w:sz w:val="20"/>
                <w:szCs w:val="20"/>
              </w:rPr>
              <w:t xml:space="preserve"> ______</w:t>
            </w:r>
          </w:p>
        </w:tc>
      </w:tr>
      <w:tr w:rsidR="00A66302" w:rsidRPr="009C1F31" w14:paraId="249C4557" w14:textId="3032BE71" w:rsidTr="005820E1">
        <w:trPr>
          <w:trHeight w:val="179"/>
        </w:trPr>
        <w:tc>
          <w:tcPr>
            <w:tcW w:w="4644" w:type="dxa"/>
          </w:tcPr>
          <w:p w14:paraId="3650E3CC" w14:textId="6C1105E6" w:rsidR="00A66302" w:rsidRPr="009C1F31" w:rsidRDefault="00A66302" w:rsidP="005820E1">
            <w:pPr>
              <w:rPr>
                <w:sz w:val="24"/>
                <w:szCs w:val="24"/>
              </w:rPr>
            </w:pPr>
            <w:r w:rsidRPr="009C1F31">
              <w:rPr>
                <w:b/>
                <w:sz w:val="24"/>
                <w:szCs w:val="24"/>
              </w:rPr>
              <w:t>A19.</w:t>
            </w:r>
            <w:r w:rsidRPr="009C1F31">
              <w:rPr>
                <w:sz w:val="24"/>
                <w:szCs w:val="24"/>
              </w:rPr>
              <w:t xml:space="preserve"> </w:t>
            </w:r>
            <w:r w:rsidR="007A298E" w:rsidRPr="009C1F31">
              <w:rPr>
                <w:sz w:val="24"/>
                <w:szCs w:val="24"/>
              </w:rPr>
              <w:t>Currentl</w:t>
            </w:r>
            <w:r w:rsidR="006C62F5" w:rsidRPr="009C1F31">
              <w:rPr>
                <w:sz w:val="24"/>
                <w:szCs w:val="24"/>
              </w:rPr>
              <w:t>y, a</w:t>
            </w:r>
            <w:r w:rsidR="007A298E" w:rsidRPr="009C1F31">
              <w:rPr>
                <w:sz w:val="24"/>
                <w:szCs w:val="24"/>
              </w:rPr>
              <w:t>re you receiving pain medication</w:t>
            </w:r>
            <w:r w:rsidRPr="009C1F31">
              <w:rPr>
                <w:sz w:val="24"/>
                <w:szCs w:val="24"/>
              </w:rPr>
              <w:t>?</w:t>
            </w:r>
          </w:p>
        </w:tc>
        <w:tc>
          <w:tcPr>
            <w:tcW w:w="3969" w:type="dxa"/>
            <w:gridSpan w:val="8"/>
          </w:tcPr>
          <w:p w14:paraId="5BEEB66C" w14:textId="0E9003B1" w:rsidR="00A66302" w:rsidRPr="009C1F31" w:rsidRDefault="00EC7C9F" w:rsidP="005820E1">
            <w:pPr>
              <w:jc w:val="both"/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>____</w:t>
            </w:r>
            <w:r w:rsidR="007A298E" w:rsidRPr="009C1F31">
              <w:rPr>
                <w:sz w:val="24"/>
                <w:szCs w:val="24"/>
              </w:rPr>
              <w:t>Yes</w:t>
            </w:r>
            <w:r w:rsidRPr="009C1F31">
              <w:rPr>
                <w:sz w:val="24"/>
                <w:szCs w:val="24"/>
              </w:rPr>
              <w:t xml:space="preserve"> (</w:t>
            </w:r>
            <w:r w:rsidR="00100373" w:rsidRPr="009C1F31">
              <w:rPr>
                <w:sz w:val="24"/>
                <w:szCs w:val="24"/>
              </w:rPr>
              <w:t>Continue</w:t>
            </w:r>
            <w:r w:rsidR="007A298E" w:rsidRPr="009C1F31">
              <w:rPr>
                <w:sz w:val="24"/>
                <w:szCs w:val="24"/>
              </w:rPr>
              <w:t xml:space="preserve"> to</w:t>
            </w:r>
            <w:r w:rsidRPr="009C1F31">
              <w:rPr>
                <w:sz w:val="24"/>
                <w:szCs w:val="24"/>
              </w:rPr>
              <w:t xml:space="preserve"> A19a y</w:t>
            </w:r>
            <w:r w:rsidR="002F56D8" w:rsidRPr="009C1F31">
              <w:rPr>
                <w:sz w:val="24"/>
                <w:szCs w:val="24"/>
              </w:rPr>
              <w:t xml:space="preserve"> A20</w:t>
            </w:r>
            <w:r w:rsidR="00A66302" w:rsidRPr="009C1F31">
              <w:rPr>
                <w:sz w:val="24"/>
                <w:szCs w:val="24"/>
              </w:rPr>
              <w:t>)</w:t>
            </w:r>
          </w:p>
          <w:p w14:paraId="25C0B411" w14:textId="36B53E2A" w:rsidR="00A66302" w:rsidRPr="009C1F31" w:rsidRDefault="00A66302" w:rsidP="005820E1">
            <w:pPr>
              <w:jc w:val="both"/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>____No</w:t>
            </w:r>
            <w:r w:rsidR="00F448FD" w:rsidRPr="009C1F31">
              <w:rPr>
                <w:sz w:val="24"/>
                <w:szCs w:val="24"/>
              </w:rPr>
              <w:t xml:space="preserve"> (</w:t>
            </w:r>
            <w:r w:rsidR="007A298E" w:rsidRPr="009C1F31">
              <w:rPr>
                <w:sz w:val="24"/>
                <w:szCs w:val="24"/>
              </w:rPr>
              <w:t>go to</w:t>
            </w:r>
            <w:r w:rsidR="00F448FD" w:rsidRPr="009C1F31">
              <w:rPr>
                <w:sz w:val="24"/>
                <w:szCs w:val="24"/>
              </w:rPr>
              <w:t xml:space="preserve"> Sec</w:t>
            </w:r>
            <w:r w:rsidR="007A298E" w:rsidRPr="009C1F31">
              <w:rPr>
                <w:sz w:val="24"/>
                <w:szCs w:val="24"/>
              </w:rPr>
              <w:t>tion</w:t>
            </w:r>
            <w:r w:rsidR="00F448FD" w:rsidRPr="009C1F31">
              <w:rPr>
                <w:sz w:val="24"/>
                <w:szCs w:val="24"/>
              </w:rPr>
              <w:t xml:space="preserve"> B)</w:t>
            </w:r>
            <w:r w:rsidR="00636FF2" w:rsidRPr="009C1F31">
              <w:rPr>
                <w:sz w:val="24"/>
                <w:szCs w:val="24"/>
              </w:rPr>
              <w:t xml:space="preserve"> </w:t>
            </w:r>
          </w:p>
        </w:tc>
      </w:tr>
      <w:tr w:rsidR="00A66302" w:rsidRPr="009C1F31" w14:paraId="537C3C19" w14:textId="6CC8C0CC" w:rsidTr="005820E1">
        <w:trPr>
          <w:trHeight w:val="179"/>
        </w:trPr>
        <w:tc>
          <w:tcPr>
            <w:tcW w:w="4644" w:type="dxa"/>
          </w:tcPr>
          <w:p w14:paraId="4805240D" w14:textId="6887B5A4" w:rsidR="00A66302" w:rsidRPr="009C1F31" w:rsidRDefault="00A66302" w:rsidP="005820E1">
            <w:pPr>
              <w:rPr>
                <w:sz w:val="24"/>
                <w:szCs w:val="24"/>
              </w:rPr>
            </w:pPr>
            <w:r w:rsidRPr="009C1F31">
              <w:rPr>
                <w:b/>
                <w:sz w:val="24"/>
                <w:szCs w:val="24"/>
              </w:rPr>
              <w:t>A19a</w:t>
            </w:r>
            <w:r w:rsidRPr="009C1F31">
              <w:rPr>
                <w:sz w:val="24"/>
                <w:szCs w:val="24"/>
              </w:rPr>
              <w:t xml:space="preserve">. </w:t>
            </w:r>
            <w:r w:rsidR="006C62F5" w:rsidRPr="009C1F31">
              <w:rPr>
                <w:sz w:val="24"/>
                <w:szCs w:val="24"/>
              </w:rPr>
              <w:t>N</w:t>
            </w:r>
            <w:r w:rsidR="007A298E" w:rsidRPr="009C1F31">
              <w:rPr>
                <w:sz w:val="24"/>
                <w:szCs w:val="24"/>
              </w:rPr>
              <w:t>ame</w:t>
            </w:r>
            <w:r w:rsidR="006C62F5" w:rsidRPr="009C1F31">
              <w:rPr>
                <w:sz w:val="24"/>
                <w:szCs w:val="24"/>
              </w:rPr>
              <w:t xml:space="preserve"> of the medication</w:t>
            </w:r>
            <w:r w:rsidRPr="009C1F31">
              <w:rPr>
                <w:sz w:val="24"/>
                <w:szCs w:val="24"/>
              </w:rPr>
              <w:t>?</w:t>
            </w:r>
          </w:p>
        </w:tc>
        <w:tc>
          <w:tcPr>
            <w:tcW w:w="3969" w:type="dxa"/>
            <w:gridSpan w:val="8"/>
          </w:tcPr>
          <w:p w14:paraId="67D222BD" w14:textId="77777777" w:rsidR="00A66302" w:rsidRPr="009C1F31" w:rsidRDefault="00A66302" w:rsidP="005820E1">
            <w:pPr>
              <w:pStyle w:val="ListParagraph"/>
              <w:numPr>
                <w:ilvl w:val="0"/>
                <w:numId w:val="30"/>
              </w:numPr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>__________________</w:t>
            </w:r>
          </w:p>
          <w:p w14:paraId="038B8E98" w14:textId="77777777" w:rsidR="00A66302" w:rsidRPr="009C1F31" w:rsidRDefault="00A66302" w:rsidP="005820E1">
            <w:pPr>
              <w:pStyle w:val="ListParagraph"/>
              <w:numPr>
                <w:ilvl w:val="0"/>
                <w:numId w:val="30"/>
              </w:numPr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>__________________</w:t>
            </w:r>
          </w:p>
          <w:p w14:paraId="6C993D08" w14:textId="25892FE9" w:rsidR="00A66302" w:rsidRPr="009C1F31" w:rsidRDefault="00A66302" w:rsidP="005820E1">
            <w:pPr>
              <w:pStyle w:val="ListParagraph"/>
              <w:numPr>
                <w:ilvl w:val="0"/>
                <w:numId w:val="30"/>
              </w:numPr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>__________________</w:t>
            </w:r>
          </w:p>
        </w:tc>
      </w:tr>
      <w:tr w:rsidR="00A66302" w:rsidRPr="009C1F31" w14:paraId="0C42A9BC" w14:textId="4DC73D8A" w:rsidTr="005820E1">
        <w:trPr>
          <w:trHeight w:val="179"/>
        </w:trPr>
        <w:tc>
          <w:tcPr>
            <w:tcW w:w="4644" w:type="dxa"/>
          </w:tcPr>
          <w:p w14:paraId="61AAB01F" w14:textId="395040DA" w:rsidR="00A66302" w:rsidRPr="009C1F31" w:rsidRDefault="00A66302" w:rsidP="005820E1">
            <w:pPr>
              <w:rPr>
                <w:sz w:val="24"/>
                <w:szCs w:val="24"/>
              </w:rPr>
            </w:pPr>
            <w:r w:rsidRPr="009C1F31">
              <w:rPr>
                <w:b/>
                <w:sz w:val="24"/>
                <w:szCs w:val="24"/>
              </w:rPr>
              <w:t>A19b.</w:t>
            </w:r>
            <w:r w:rsidRPr="009C1F31">
              <w:rPr>
                <w:sz w:val="24"/>
                <w:szCs w:val="24"/>
              </w:rPr>
              <w:t xml:space="preserve"> </w:t>
            </w:r>
            <w:r w:rsidR="007A298E" w:rsidRPr="009C1F31">
              <w:rPr>
                <w:sz w:val="24"/>
                <w:szCs w:val="24"/>
              </w:rPr>
              <w:t>Current doses per day</w:t>
            </w:r>
            <w:r w:rsidRPr="009C1F31">
              <w:rPr>
                <w:sz w:val="24"/>
                <w:szCs w:val="24"/>
              </w:rPr>
              <w:t>?</w:t>
            </w:r>
          </w:p>
        </w:tc>
        <w:tc>
          <w:tcPr>
            <w:tcW w:w="3969" w:type="dxa"/>
            <w:gridSpan w:val="8"/>
          </w:tcPr>
          <w:p w14:paraId="697D6281" w14:textId="26AC64E4" w:rsidR="00A66302" w:rsidRPr="009C1F31" w:rsidRDefault="00A66302" w:rsidP="005820E1">
            <w:pPr>
              <w:pStyle w:val="ListParagraph"/>
              <w:numPr>
                <w:ilvl w:val="0"/>
                <w:numId w:val="31"/>
              </w:numPr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>_____ mg/d</w:t>
            </w:r>
            <w:r w:rsidR="00B971D4" w:rsidRPr="009C1F31">
              <w:rPr>
                <w:sz w:val="24"/>
                <w:szCs w:val="24"/>
              </w:rPr>
              <w:t>ay</w:t>
            </w:r>
            <w:r w:rsidRPr="009C1F31">
              <w:rPr>
                <w:sz w:val="24"/>
                <w:szCs w:val="24"/>
              </w:rPr>
              <w:t xml:space="preserve">.  </w:t>
            </w:r>
          </w:p>
          <w:p w14:paraId="0A38D811" w14:textId="37072CDC" w:rsidR="00A66302" w:rsidRPr="009C1F31" w:rsidRDefault="00A66302" w:rsidP="005820E1">
            <w:pPr>
              <w:pStyle w:val="ListParagraph"/>
              <w:numPr>
                <w:ilvl w:val="0"/>
                <w:numId w:val="31"/>
              </w:numPr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>_____ mg/d</w:t>
            </w:r>
            <w:r w:rsidR="00B971D4" w:rsidRPr="009C1F31">
              <w:rPr>
                <w:sz w:val="24"/>
                <w:szCs w:val="24"/>
              </w:rPr>
              <w:t>ay</w:t>
            </w:r>
            <w:r w:rsidRPr="009C1F31">
              <w:rPr>
                <w:sz w:val="24"/>
                <w:szCs w:val="24"/>
              </w:rPr>
              <w:t xml:space="preserve">.  </w:t>
            </w:r>
          </w:p>
          <w:p w14:paraId="6F90A4AE" w14:textId="6C00DEBE" w:rsidR="00A66302" w:rsidRPr="009C1F31" w:rsidRDefault="00A66302" w:rsidP="005820E1">
            <w:pPr>
              <w:pStyle w:val="ListParagraph"/>
              <w:numPr>
                <w:ilvl w:val="0"/>
                <w:numId w:val="31"/>
              </w:numPr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>_____ mg/d</w:t>
            </w:r>
            <w:r w:rsidR="00B971D4" w:rsidRPr="009C1F31">
              <w:rPr>
                <w:sz w:val="24"/>
                <w:szCs w:val="24"/>
              </w:rPr>
              <w:t>ay.</w:t>
            </w:r>
            <w:r w:rsidRPr="009C1F31">
              <w:rPr>
                <w:sz w:val="24"/>
                <w:szCs w:val="24"/>
              </w:rPr>
              <w:t xml:space="preserve">  </w:t>
            </w:r>
          </w:p>
        </w:tc>
      </w:tr>
      <w:tr w:rsidR="00A66302" w:rsidRPr="009C1F31" w14:paraId="69A6EC84" w14:textId="1B0AA757" w:rsidTr="005820E1">
        <w:trPr>
          <w:trHeight w:val="179"/>
        </w:trPr>
        <w:tc>
          <w:tcPr>
            <w:tcW w:w="4644" w:type="dxa"/>
          </w:tcPr>
          <w:p w14:paraId="1816062A" w14:textId="56D4B0BA" w:rsidR="00A66302" w:rsidRPr="009C1F31" w:rsidRDefault="00A66302" w:rsidP="005820E1">
            <w:pPr>
              <w:rPr>
                <w:sz w:val="24"/>
                <w:szCs w:val="24"/>
              </w:rPr>
            </w:pPr>
            <w:r w:rsidRPr="009C1F31">
              <w:rPr>
                <w:b/>
                <w:sz w:val="24"/>
                <w:szCs w:val="24"/>
              </w:rPr>
              <w:t>A19c.</w:t>
            </w:r>
            <w:r w:rsidRPr="009C1F31">
              <w:rPr>
                <w:sz w:val="24"/>
                <w:szCs w:val="24"/>
              </w:rPr>
              <w:t xml:space="preserve"> </w:t>
            </w:r>
            <w:r w:rsidR="007A298E" w:rsidRPr="009C1F31">
              <w:rPr>
                <w:sz w:val="24"/>
                <w:szCs w:val="24"/>
              </w:rPr>
              <w:t>When was the last time your dose was changed</w:t>
            </w:r>
            <w:r w:rsidRPr="009C1F31">
              <w:rPr>
                <w:sz w:val="24"/>
                <w:szCs w:val="24"/>
              </w:rPr>
              <w:t>?</w:t>
            </w:r>
          </w:p>
        </w:tc>
        <w:tc>
          <w:tcPr>
            <w:tcW w:w="3969" w:type="dxa"/>
            <w:gridSpan w:val="8"/>
          </w:tcPr>
          <w:p w14:paraId="649C6608" w14:textId="63585E93" w:rsidR="00A66302" w:rsidRPr="009C1F31" w:rsidRDefault="00A66302" w:rsidP="005820E1">
            <w:pPr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>_____</w:t>
            </w:r>
            <w:r w:rsidR="006C62F5" w:rsidRPr="009C1F31">
              <w:rPr>
                <w:sz w:val="24"/>
                <w:szCs w:val="24"/>
              </w:rPr>
              <w:t xml:space="preserve"> </w:t>
            </w:r>
            <w:r w:rsidR="007A298E" w:rsidRPr="009C1F31">
              <w:rPr>
                <w:sz w:val="24"/>
                <w:szCs w:val="24"/>
              </w:rPr>
              <w:t>More than one month ago.</w:t>
            </w:r>
          </w:p>
          <w:p w14:paraId="02C27F77" w14:textId="342BEF5E" w:rsidR="00A66302" w:rsidRPr="009C1F31" w:rsidRDefault="00A66302" w:rsidP="005820E1">
            <w:pPr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>_____</w:t>
            </w:r>
            <w:r w:rsidR="007A298E" w:rsidRPr="009C1F31">
              <w:rPr>
                <w:sz w:val="24"/>
                <w:szCs w:val="24"/>
              </w:rPr>
              <w:t xml:space="preserve"> Less than one month ago</w:t>
            </w:r>
          </w:p>
        </w:tc>
      </w:tr>
    </w:tbl>
    <w:p w14:paraId="50AC6244" w14:textId="7C0CF930" w:rsidR="002910C0" w:rsidRPr="009C1F31" w:rsidRDefault="002910C0" w:rsidP="000969D5">
      <w:pPr>
        <w:jc w:val="both"/>
        <w:rPr>
          <w:b/>
          <w:sz w:val="24"/>
          <w:szCs w:val="24"/>
        </w:rPr>
      </w:pPr>
    </w:p>
    <w:tbl>
      <w:tblPr>
        <w:tblW w:w="86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7054"/>
        <w:gridCol w:w="709"/>
        <w:gridCol w:w="850"/>
      </w:tblGrid>
      <w:tr w:rsidR="006C62F5" w:rsidRPr="009C1F31" w14:paraId="70A5E97E" w14:textId="77777777" w:rsidTr="005820E1">
        <w:trPr>
          <w:trHeight w:val="179"/>
        </w:trPr>
        <w:tc>
          <w:tcPr>
            <w:tcW w:w="8613" w:type="dxa"/>
            <w:gridSpan w:val="3"/>
          </w:tcPr>
          <w:p w14:paraId="3027C5F3" w14:textId="46911FAC" w:rsidR="006C62F5" w:rsidRPr="009C1F31" w:rsidRDefault="006C62F5" w:rsidP="005820E1">
            <w:pPr>
              <w:jc w:val="center"/>
              <w:rPr>
                <w:b/>
                <w:sz w:val="24"/>
                <w:szCs w:val="24"/>
              </w:rPr>
            </w:pPr>
            <w:r w:rsidRPr="009C1F31">
              <w:rPr>
                <w:b/>
                <w:sz w:val="24"/>
                <w:szCs w:val="24"/>
              </w:rPr>
              <w:t>A20. Measure of Medication Adherence - Moriski Green</w:t>
            </w:r>
          </w:p>
          <w:p w14:paraId="00E1C742" w14:textId="13D0A686" w:rsidR="006C62F5" w:rsidRPr="009C1F31" w:rsidRDefault="006C62F5" w:rsidP="005820E1">
            <w:pPr>
              <w:jc w:val="center"/>
              <w:rPr>
                <w:i/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>(Patient is considered ADHERENT if the participant answer NO to all 4 questions)</w:t>
            </w:r>
          </w:p>
        </w:tc>
      </w:tr>
      <w:tr w:rsidR="006C62F5" w:rsidRPr="009C1F31" w14:paraId="03C9A341" w14:textId="77777777" w:rsidTr="005820E1">
        <w:trPr>
          <w:trHeight w:val="179"/>
        </w:trPr>
        <w:tc>
          <w:tcPr>
            <w:tcW w:w="7054" w:type="dxa"/>
          </w:tcPr>
          <w:p w14:paraId="27FB81A9" w14:textId="77777777" w:rsidR="006C62F5" w:rsidRPr="009C1F31" w:rsidRDefault="006C62F5" w:rsidP="005820E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709" w:type="dxa"/>
          </w:tcPr>
          <w:p w14:paraId="76A9EB36" w14:textId="77777777" w:rsidR="006C62F5" w:rsidRPr="009C1F31" w:rsidRDefault="006C62F5" w:rsidP="005820E1">
            <w:pPr>
              <w:jc w:val="center"/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>Yes</w:t>
            </w:r>
          </w:p>
        </w:tc>
        <w:tc>
          <w:tcPr>
            <w:tcW w:w="850" w:type="dxa"/>
          </w:tcPr>
          <w:p w14:paraId="6FB16702" w14:textId="77777777" w:rsidR="006C62F5" w:rsidRPr="009C1F31" w:rsidRDefault="006C62F5" w:rsidP="005820E1">
            <w:pPr>
              <w:jc w:val="center"/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>No</w:t>
            </w:r>
          </w:p>
        </w:tc>
      </w:tr>
      <w:tr w:rsidR="006C62F5" w:rsidRPr="009C1F31" w14:paraId="03A8585E" w14:textId="77777777" w:rsidTr="005820E1">
        <w:trPr>
          <w:trHeight w:val="179"/>
        </w:trPr>
        <w:tc>
          <w:tcPr>
            <w:tcW w:w="7054" w:type="dxa"/>
          </w:tcPr>
          <w:p w14:paraId="69889AE6" w14:textId="77777777" w:rsidR="006C62F5" w:rsidRPr="009C1F31" w:rsidRDefault="006C62F5" w:rsidP="005820E1">
            <w:pPr>
              <w:rPr>
                <w:b/>
                <w:i/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>¿Do you ever forget to take your medicine?</w:t>
            </w:r>
          </w:p>
        </w:tc>
        <w:tc>
          <w:tcPr>
            <w:tcW w:w="709" w:type="dxa"/>
          </w:tcPr>
          <w:p w14:paraId="38AB62CA" w14:textId="77777777" w:rsidR="006C62F5" w:rsidRPr="009C1F31" w:rsidRDefault="006C62F5" w:rsidP="005820E1">
            <w:pPr>
              <w:jc w:val="center"/>
              <w:rPr>
                <w:b/>
                <w:i/>
                <w:sz w:val="24"/>
                <w:szCs w:val="24"/>
              </w:rPr>
            </w:pPr>
          </w:p>
        </w:tc>
        <w:tc>
          <w:tcPr>
            <w:tcW w:w="850" w:type="dxa"/>
          </w:tcPr>
          <w:p w14:paraId="21F9B52E" w14:textId="77777777" w:rsidR="006C62F5" w:rsidRPr="009C1F31" w:rsidRDefault="006C62F5" w:rsidP="005820E1">
            <w:pPr>
              <w:jc w:val="center"/>
              <w:rPr>
                <w:b/>
                <w:i/>
                <w:sz w:val="24"/>
                <w:szCs w:val="24"/>
              </w:rPr>
            </w:pPr>
          </w:p>
        </w:tc>
      </w:tr>
      <w:tr w:rsidR="006C62F5" w:rsidRPr="009C1F31" w14:paraId="4DC3ED91" w14:textId="77777777" w:rsidTr="005820E1">
        <w:trPr>
          <w:trHeight w:val="179"/>
        </w:trPr>
        <w:tc>
          <w:tcPr>
            <w:tcW w:w="7054" w:type="dxa"/>
          </w:tcPr>
          <w:p w14:paraId="6C52B988" w14:textId="77777777" w:rsidR="006C62F5" w:rsidRPr="009C1F31" w:rsidRDefault="006C62F5" w:rsidP="005820E1">
            <w:pPr>
              <w:rPr>
                <w:b/>
                <w:i/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>¿Are you careless at times about taking you medicine?</w:t>
            </w:r>
          </w:p>
        </w:tc>
        <w:tc>
          <w:tcPr>
            <w:tcW w:w="709" w:type="dxa"/>
          </w:tcPr>
          <w:p w14:paraId="3CA476C4" w14:textId="77777777" w:rsidR="006C62F5" w:rsidRPr="009C1F31" w:rsidRDefault="006C62F5" w:rsidP="005820E1">
            <w:pPr>
              <w:jc w:val="center"/>
              <w:rPr>
                <w:b/>
                <w:i/>
                <w:sz w:val="24"/>
                <w:szCs w:val="24"/>
              </w:rPr>
            </w:pPr>
          </w:p>
        </w:tc>
        <w:tc>
          <w:tcPr>
            <w:tcW w:w="850" w:type="dxa"/>
          </w:tcPr>
          <w:p w14:paraId="0C6D0776" w14:textId="77777777" w:rsidR="006C62F5" w:rsidRPr="009C1F31" w:rsidRDefault="006C62F5" w:rsidP="005820E1">
            <w:pPr>
              <w:jc w:val="center"/>
              <w:rPr>
                <w:b/>
                <w:i/>
                <w:sz w:val="24"/>
                <w:szCs w:val="24"/>
              </w:rPr>
            </w:pPr>
          </w:p>
        </w:tc>
      </w:tr>
      <w:tr w:rsidR="006C62F5" w:rsidRPr="009C1F31" w14:paraId="1CAA01A7" w14:textId="77777777" w:rsidTr="005820E1">
        <w:trPr>
          <w:trHeight w:val="179"/>
        </w:trPr>
        <w:tc>
          <w:tcPr>
            <w:tcW w:w="7054" w:type="dxa"/>
          </w:tcPr>
          <w:p w14:paraId="707DBA40" w14:textId="77777777" w:rsidR="006C62F5" w:rsidRPr="009C1F31" w:rsidRDefault="006C62F5" w:rsidP="005820E1">
            <w:pPr>
              <w:rPr>
                <w:b/>
                <w:i/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>When you feel better ¿Do you sometimes stop taking your medicine?</w:t>
            </w:r>
          </w:p>
        </w:tc>
        <w:tc>
          <w:tcPr>
            <w:tcW w:w="709" w:type="dxa"/>
          </w:tcPr>
          <w:p w14:paraId="225F1CA4" w14:textId="77777777" w:rsidR="006C62F5" w:rsidRPr="009C1F31" w:rsidRDefault="006C62F5" w:rsidP="005820E1">
            <w:pPr>
              <w:jc w:val="center"/>
              <w:rPr>
                <w:b/>
                <w:i/>
                <w:sz w:val="24"/>
                <w:szCs w:val="24"/>
              </w:rPr>
            </w:pPr>
          </w:p>
        </w:tc>
        <w:tc>
          <w:tcPr>
            <w:tcW w:w="850" w:type="dxa"/>
          </w:tcPr>
          <w:p w14:paraId="35DA8EEE" w14:textId="77777777" w:rsidR="006C62F5" w:rsidRPr="009C1F31" w:rsidRDefault="006C62F5" w:rsidP="005820E1">
            <w:pPr>
              <w:jc w:val="center"/>
              <w:rPr>
                <w:b/>
                <w:i/>
                <w:sz w:val="24"/>
                <w:szCs w:val="24"/>
              </w:rPr>
            </w:pPr>
          </w:p>
        </w:tc>
      </w:tr>
      <w:tr w:rsidR="006C62F5" w:rsidRPr="009C1F31" w14:paraId="1B33FA2A" w14:textId="77777777" w:rsidTr="005820E1">
        <w:trPr>
          <w:trHeight w:val="179"/>
        </w:trPr>
        <w:tc>
          <w:tcPr>
            <w:tcW w:w="7054" w:type="dxa"/>
          </w:tcPr>
          <w:p w14:paraId="410E1831" w14:textId="77777777" w:rsidR="006C62F5" w:rsidRPr="009C1F31" w:rsidRDefault="006C62F5" w:rsidP="005820E1">
            <w:pPr>
              <w:rPr>
                <w:b/>
                <w:i/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>Sometimes if you feel worse when you take the medicine, ¿Do you stop taking it?</w:t>
            </w:r>
          </w:p>
        </w:tc>
        <w:tc>
          <w:tcPr>
            <w:tcW w:w="709" w:type="dxa"/>
          </w:tcPr>
          <w:p w14:paraId="54C2F64D" w14:textId="77777777" w:rsidR="006C62F5" w:rsidRPr="009C1F31" w:rsidRDefault="006C62F5" w:rsidP="005820E1">
            <w:pPr>
              <w:jc w:val="center"/>
              <w:rPr>
                <w:b/>
                <w:i/>
                <w:sz w:val="24"/>
                <w:szCs w:val="24"/>
              </w:rPr>
            </w:pPr>
          </w:p>
        </w:tc>
        <w:tc>
          <w:tcPr>
            <w:tcW w:w="850" w:type="dxa"/>
          </w:tcPr>
          <w:p w14:paraId="566FD465" w14:textId="77777777" w:rsidR="006C62F5" w:rsidRPr="009C1F31" w:rsidRDefault="006C62F5" w:rsidP="005820E1">
            <w:pPr>
              <w:jc w:val="center"/>
              <w:rPr>
                <w:b/>
                <w:i/>
                <w:sz w:val="24"/>
                <w:szCs w:val="24"/>
              </w:rPr>
            </w:pPr>
          </w:p>
        </w:tc>
      </w:tr>
      <w:tr w:rsidR="006C62F5" w:rsidRPr="009C1F31" w14:paraId="2397F35E" w14:textId="77777777" w:rsidTr="005820E1">
        <w:trPr>
          <w:trHeight w:val="179"/>
        </w:trPr>
        <w:tc>
          <w:tcPr>
            <w:tcW w:w="7054" w:type="dxa"/>
            <w:shd w:val="clear" w:color="auto" w:fill="D9D9D9" w:themeFill="background1" w:themeFillShade="D9"/>
          </w:tcPr>
          <w:p w14:paraId="3410DE12" w14:textId="77777777" w:rsidR="006C62F5" w:rsidRPr="009C1F31" w:rsidRDefault="006C62F5" w:rsidP="005820E1">
            <w:pPr>
              <w:rPr>
                <w:b/>
                <w:i/>
                <w:sz w:val="24"/>
                <w:szCs w:val="24"/>
              </w:rPr>
            </w:pPr>
            <w:r w:rsidRPr="009C1F31">
              <w:rPr>
                <w:rStyle w:val="elsevierstyleitalic"/>
                <w:b/>
                <w:sz w:val="24"/>
                <w:szCs w:val="24"/>
              </w:rPr>
              <w:t>A 20.</w:t>
            </w:r>
            <w:r w:rsidRPr="009C1F31">
              <w:rPr>
                <w:rStyle w:val="elsevierstyleitalic"/>
                <w:sz w:val="24"/>
                <w:szCs w:val="24"/>
              </w:rPr>
              <w:t xml:space="preserve"> </w:t>
            </w:r>
            <w:r w:rsidRPr="009C1F31">
              <w:rPr>
                <w:sz w:val="24"/>
                <w:szCs w:val="24"/>
              </w:rPr>
              <w:t>¿Can be the patient classified as ADHERENT</w:t>
            </w:r>
            <w:r w:rsidRPr="009C1F31">
              <w:rPr>
                <w:rStyle w:val="elsevierstyleitalic"/>
                <w:sz w:val="24"/>
                <w:szCs w:val="24"/>
              </w:rPr>
              <w:t>?</w:t>
            </w:r>
          </w:p>
        </w:tc>
        <w:tc>
          <w:tcPr>
            <w:tcW w:w="709" w:type="dxa"/>
          </w:tcPr>
          <w:p w14:paraId="062436F4" w14:textId="77777777" w:rsidR="006C62F5" w:rsidRPr="009C1F31" w:rsidRDefault="006C62F5" w:rsidP="005820E1">
            <w:pPr>
              <w:jc w:val="center"/>
              <w:rPr>
                <w:b/>
                <w:i/>
                <w:sz w:val="24"/>
                <w:szCs w:val="24"/>
              </w:rPr>
            </w:pPr>
          </w:p>
        </w:tc>
        <w:tc>
          <w:tcPr>
            <w:tcW w:w="850" w:type="dxa"/>
          </w:tcPr>
          <w:p w14:paraId="365CDD06" w14:textId="77777777" w:rsidR="006C62F5" w:rsidRPr="009C1F31" w:rsidRDefault="006C62F5" w:rsidP="005820E1">
            <w:pPr>
              <w:jc w:val="center"/>
              <w:rPr>
                <w:b/>
                <w:i/>
                <w:sz w:val="24"/>
                <w:szCs w:val="24"/>
              </w:rPr>
            </w:pPr>
          </w:p>
        </w:tc>
      </w:tr>
    </w:tbl>
    <w:p w14:paraId="06CAF60E" w14:textId="4878DDC7" w:rsidR="00EF7AA5" w:rsidRPr="009C1F31" w:rsidRDefault="00EF7AA5">
      <w:pPr>
        <w:rPr>
          <w:b/>
          <w:sz w:val="24"/>
          <w:szCs w:val="24"/>
        </w:rPr>
      </w:pPr>
    </w:p>
    <w:p w14:paraId="02CB4407" w14:textId="30D0BFCC" w:rsidR="006B519F" w:rsidRPr="009C1F31" w:rsidRDefault="00CF2624" w:rsidP="00DF00FE">
      <w:pPr>
        <w:pStyle w:val="ListParagraph"/>
        <w:numPr>
          <w:ilvl w:val="0"/>
          <w:numId w:val="33"/>
        </w:numPr>
        <w:jc w:val="both"/>
        <w:rPr>
          <w:b/>
          <w:sz w:val="24"/>
          <w:szCs w:val="24"/>
        </w:rPr>
      </w:pPr>
      <w:r w:rsidRPr="009C1F31">
        <w:rPr>
          <w:b/>
          <w:sz w:val="24"/>
          <w:szCs w:val="24"/>
        </w:rPr>
        <w:t>SE</w:t>
      </w:r>
      <w:r w:rsidR="003C7761" w:rsidRPr="009C1F31">
        <w:rPr>
          <w:b/>
          <w:sz w:val="24"/>
          <w:szCs w:val="24"/>
        </w:rPr>
        <w:t>CTION B</w:t>
      </w:r>
      <w:r w:rsidRPr="009C1F31">
        <w:rPr>
          <w:b/>
          <w:sz w:val="24"/>
          <w:szCs w:val="24"/>
        </w:rPr>
        <w:t xml:space="preserve">: </w:t>
      </w:r>
      <w:r w:rsidR="00B119FE" w:rsidRPr="009C1F31">
        <w:rPr>
          <w:b/>
          <w:sz w:val="24"/>
          <w:szCs w:val="24"/>
        </w:rPr>
        <w:t>PROBABILITY OF NEUROPATHIC PAIN-</w:t>
      </w:r>
      <w:r w:rsidR="00B55419" w:rsidRPr="009C1F31">
        <w:rPr>
          <w:b/>
          <w:sz w:val="24"/>
          <w:szCs w:val="24"/>
        </w:rPr>
        <w:t xml:space="preserve"> DN-4</w:t>
      </w:r>
      <w:r w:rsidR="00B119FE" w:rsidRPr="009C1F31">
        <w:rPr>
          <w:b/>
          <w:sz w:val="24"/>
          <w:szCs w:val="24"/>
        </w:rPr>
        <w:t xml:space="preserve"> QUESTIONNAIRE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5637"/>
        <w:gridCol w:w="2126"/>
        <w:gridCol w:w="709"/>
        <w:gridCol w:w="708"/>
      </w:tblGrid>
      <w:tr w:rsidR="002910C0" w:rsidRPr="009C1F31" w14:paraId="3227E0BF" w14:textId="77777777" w:rsidTr="002910C0">
        <w:trPr>
          <w:trHeight w:val="179"/>
        </w:trPr>
        <w:tc>
          <w:tcPr>
            <w:tcW w:w="9180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8EEF487" w14:textId="0F2CA6CA" w:rsidR="00BA6593" w:rsidRPr="009C1F31" w:rsidRDefault="00B119FE" w:rsidP="006C62F5">
            <w:pPr>
              <w:jc w:val="center"/>
              <w:rPr>
                <w:rFonts w:eastAsia="MS Gothic"/>
                <w:i/>
                <w:sz w:val="24"/>
                <w:szCs w:val="24"/>
              </w:rPr>
            </w:pPr>
            <w:r w:rsidRPr="009C1F31">
              <w:rPr>
                <w:i/>
                <w:sz w:val="24"/>
                <w:szCs w:val="24"/>
              </w:rPr>
              <w:t>The following questions are about the pain cause by th</w:t>
            </w:r>
            <w:r w:rsidR="006C62F5" w:rsidRPr="009C1F31">
              <w:rPr>
                <w:i/>
                <w:sz w:val="24"/>
                <w:szCs w:val="24"/>
              </w:rPr>
              <w:t>e</w:t>
            </w:r>
            <w:r w:rsidRPr="009C1F31">
              <w:rPr>
                <w:i/>
                <w:sz w:val="24"/>
                <w:szCs w:val="24"/>
              </w:rPr>
              <w:t xml:space="preserve"> spinal cord injury</w:t>
            </w:r>
            <w:r w:rsidR="002910C0" w:rsidRPr="009C1F31">
              <w:rPr>
                <w:i/>
                <w:sz w:val="24"/>
                <w:szCs w:val="24"/>
              </w:rPr>
              <w:t>.</w:t>
            </w:r>
            <w:r w:rsidR="002910C0" w:rsidRPr="009C1F31">
              <w:rPr>
                <w:rFonts w:ascii="Tahoma" w:eastAsia="MS Gothic" w:hAnsi="Tahoma" w:cs="Tahoma"/>
                <w:i/>
                <w:sz w:val="24"/>
                <w:szCs w:val="24"/>
              </w:rPr>
              <w:t> </w:t>
            </w:r>
          </w:p>
        </w:tc>
      </w:tr>
      <w:tr w:rsidR="001F63AE" w:rsidRPr="009C1F31" w14:paraId="0B8F9AEC" w14:textId="78AB76C7" w:rsidTr="005611F7">
        <w:trPr>
          <w:trHeight w:val="179"/>
        </w:trPr>
        <w:tc>
          <w:tcPr>
            <w:tcW w:w="563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DA02358" w14:textId="324E38F9" w:rsidR="004D2F1E" w:rsidRPr="009C1F31" w:rsidRDefault="003C7761" w:rsidP="004D2F1E">
            <w:pPr>
              <w:jc w:val="center"/>
              <w:rPr>
                <w:color w:val="auto"/>
                <w:sz w:val="24"/>
                <w:szCs w:val="24"/>
              </w:rPr>
            </w:pPr>
            <w:r w:rsidRPr="009C1F31">
              <w:rPr>
                <w:color w:val="auto"/>
                <w:sz w:val="24"/>
                <w:szCs w:val="24"/>
              </w:rPr>
              <w:t>Questions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378A7C8" w14:textId="4F75672F" w:rsidR="004D2F1E" w:rsidRPr="009C1F31" w:rsidRDefault="004D2F1E" w:rsidP="004D2F1E">
            <w:pPr>
              <w:jc w:val="center"/>
              <w:rPr>
                <w:color w:val="auto"/>
                <w:sz w:val="24"/>
                <w:szCs w:val="24"/>
              </w:rPr>
            </w:pPr>
            <w:r w:rsidRPr="009C1F31">
              <w:rPr>
                <w:color w:val="auto"/>
                <w:sz w:val="24"/>
                <w:szCs w:val="24"/>
              </w:rPr>
              <w:t>C</w:t>
            </w:r>
            <w:r w:rsidR="003C7761" w:rsidRPr="009C1F31">
              <w:rPr>
                <w:color w:val="auto"/>
                <w:sz w:val="24"/>
                <w:szCs w:val="24"/>
              </w:rPr>
              <w:t>haracteristics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F8ADDF" w14:textId="29235B94" w:rsidR="004D2F1E" w:rsidRPr="009C1F31" w:rsidRDefault="004D2F1E" w:rsidP="008A6AC4">
            <w:pPr>
              <w:jc w:val="center"/>
              <w:rPr>
                <w:color w:val="auto"/>
                <w:sz w:val="24"/>
                <w:szCs w:val="24"/>
              </w:rPr>
            </w:pPr>
            <w:r w:rsidRPr="009C1F31">
              <w:rPr>
                <w:color w:val="auto"/>
                <w:sz w:val="24"/>
                <w:szCs w:val="24"/>
              </w:rPr>
              <w:t>Op</w:t>
            </w:r>
            <w:r w:rsidR="003C7761" w:rsidRPr="009C1F31">
              <w:rPr>
                <w:color w:val="auto"/>
                <w:sz w:val="24"/>
                <w:szCs w:val="24"/>
              </w:rPr>
              <w:t>tions</w:t>
            </w:r>
          </w:p>
        </w:tc>
      </w:tr>
      <w:tr w:rsidR="001F63AE" w:rsidRPr="009C1F31" w14:paraId="6095A9C0" w14:textId="77777777" w:rsidTr="005611F7">
        <w:trPr>
          <w:trHeight w:val="179"/>
        </w:trPr>
        <w:tc>
          <w:tcPr>
            <w:tcW w:w="563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B49571" w14:textId="77777777" w:rsidR="004D2F1E" w:rsidRPr="009C1F31" w:rsidRDefault="004D2F1E" w:rsidP="00530EF8">
            <w:pPr>
              <w:rPr>
                <w:color w:val="auto"/>
                <w:sz w:val="24"/>
                <w:szCs w:val="24"/>
              </w:rPr>
            </w:pPr>
          </w:p>
        </w:tc>
        <w:tc>
          <w:tcPr>
            <w:tcW w:w="212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D5D6EF" w14:textId="213C3BF7" w:rsidR="004D2F1E" w:rsidRPr="009C1F31" w:rsidRDefault="004D2F1E" w:rsidP="004A3155">
            <w:pPr>
              <w:rPr>
                <w:b/>
                <w:color w:val="auto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A36238" w14:textId="62F80B5E" w:rsidR="004D2F1E" w:rsidRPr="009C1F31" w:rsidRDefault="003C7761" w:rsidP="00F95E21">
            <w:pPr>
              <w:jc w:val="center"/>
              <w:rPr>
                <w:color w:val="auto"/>
                <w:sz w:val="24"/>
                <w:szCs w:val="24"/>
              </w:rPr>
            </w:pPr>
            <w:r w:rsidRPr="009C1F31">
              <w:rPr>
                <w:color w:val="auto"/>
                <w:sz w:val="24"/>
                <w:szCs w:val="24"/>
              </w:rPr>
              <w:t>Ye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FBDE8E" w14:textId="1610CDC2" w:rsidR="004D2F1E" w:rsidRPr="009C1F31" w:rsidRDefault="004D2F1E" w:rsidP="00F95E21">
            <w:pPr>
              <w:jc w:val="center"/>
              <w:rPr>
                <w:color w:val="auto"/>
                <w:sz w:val="24"/>
                <w:szCs w:val="24"/>
              </w:rPr>
            </w:pPr>
            <w:r w:rsidRPr="009C1F31">
              <w:rPr>
                <w:color w:val="auto"/>
                <w:sz w:val="24"/>
                <w:szCs w:val="24"/>
              </w:rPr>
              <w:t>No</w:t>
            </w:r>
          </w:p>
        </w:tc>
      </w:tr>
      <w:tr w:rsidR="001F63AE" w:rsidRPr="009C1F31" w14:paraId="51E60F20" w14:textId="33332E56" w:rsidTr="005611F7">
        <w:trPr>
          <w:trHeight w:val="264"/>
        </w:trPr>
        <w:tc>
          <w:tcPr>
            <w:tcW w:w="563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1672F8D" w14:textId="3F075864" w:rsidR="00F95E21" w:rsidRPr="009C1F31" w:rsidRDefault="00F95E21" w:rsidP="00530EF8">
            <w:pPr>
              <w:rPr>
                <w:color w:val="auto"/>
                <w:sz w:val="24"/>
                <w:szCs w:val="24"/>
              </w:rPr>
            </w:pPr>
            <w:r w:rsidRPr="009C1F31">
              <w:rPr>
                <w:b/>
                <w:color w:val="auto"/>
                <w:sz w:val="24"/>
                <w:szCs w:val="24"/>
              </w:rPr>
              <w:t>B1.</w:t>
            </w:r>
            <w:r w:rsidRPr="009C1F31">
              <w:rPr>
                <w:color w:val="auto"/>
                <w:sz w:val="24"/>
                <w:szCs w:val="24"/>
              </w:rPr>
              <w:t xml:space="preserve"> </w:t>
            </w:r>
            <w:r w:rsidR="003C7761" w:rsidRPr="009C1F31">
              <w:rPr>
                <w:color w:val="auto"/>
                <w:sz w:val="24"/>
                <w:szCs w:val="24"/>
              </w:rPr>
              <w:t>Does the pain have one or more of the following characteristics</w:t>
            </w:r>
            <w:r w:rsidRPr="009C1F31">
              <w:rPr>
                <w:color w:val="auto"/>
                <w:sz w:val="24"/>
                <w:szCs w:val="24"/>
              </w:rPr>
              <w:t>?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E97D57D" w14:textId="295B8266" w:rsidR="00F95E21" w:rsidRPr="009C1F31" w:rsidRDefault="003C7761" w:rsidP="008A6AC4">
            <w:pPr>
              <w:rPr>
                <w:color w:val="auto"/>
                <w:sz w:val="24"/>
                <w:szCs w:val="24"/>
              </w:rPr>
            </w:pPr>
            <w:r w:rsidRPr="009C1F31">
              <w:rPr>
                <w:color w:val="auto"/>
                <w:sz w:val="24"/>
                <w:szCs w:val="24"/>
              </w:rPr>
              <w:t>Burning</w:t>
            </w:r>
            <w:r w:rsidR="00F95E21" w:rsidRPr="009C1F31">
              <w:rPr>
                <w:color w:val="auto"/>
                <w:sz w:val="24"/>
                <w:szCs w:val="24"/>
              </w:rPr>
              <w:t xml:space="preserve">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A0AA57" w14:textId="6BE0A1F2" w:rsidR="00F95E21" w:rsidRPr="009C1F31" w:rsidRDefault="00F95E21" w:rsidP="004A3155">
            <w:pPr>
              <w:rPr>
                <w:color w:val="auto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D85696A" w14:textId="77777777" w:rsidR="00F95E21" w:rsidRPr="009C1F31" w:rsidRDefault="00F95E21" w:rsidP="004A3155">
            <w:pPr>
              <w:rPr>
                <w:color w:val="auto"/>
                <w:sz w:val="24"/>
                <w:szCs w:val="24"/>
              </w:rPr>
            </w:pPr>
          </w:p>
        </w:tc>
      </w:tr>
      <w:tr w:rsidR="001F63AE" w:rsidRPr="009C1F31" w14:paraId="7B09AB86" w14:textId="77777777" w:rsidTr="005611F7">
        <w:trPr>
          <w:trHeight w:val="262"/>
        </w:trPr>
        <w:tc>
          <w:tcPr>
            <w:tcW w:w="563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7C20EDE" w14:textId="77777777" w:rsidR="00F95E21" w:rsidRPr="009C1F31" w:rsidRDefault="00F95E21" w:rsidP="00530EF8">
            <w:pPr>
              <w:rPr>
                <w:color w:val="auto"/>
                <w:sz w:val="24"/>
                <w:szCs w:val="24"/>
              </w:rPr>
            </w:pP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14:paraId="6AC154DB" w14:textId="784FD2EB" w:rsidR="00F95E21" w:rsidRPr="009C1F31" w:rsidRDefault="003C7761" w:rsidP="004A3155">
            <w:pPr>
              <w:rPr>
                <w:color w:val="auto"/>
                <w:sz w:val="24"/>
                <w:szCs w:val="24"/>
              </w:rPr>
            </w:pPr>
            <w:r w:rsidRPr="009C1F31">
              <w:rPr>
                <w:color w:val="auto"/>
                <w:sz w:val="24"/>
                <w:szCs w:val="24"/>
              </w:rPr>
              <w:t>Painful Cold</w:t>
            </w:r>
            <w:r w:rsidR="00F95E21" w:rsidRPr="009C1F31">
              <w:rPr>
                <w:color w:val="auto"/>
                <w:sz w:val="24"/>
                <w:szCs w:val="24"/>
              </w:rPr>
              <w:t xml:space="preserve">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E1394B" w14:textId="77777777" w:rsidR="00F95E21" w:rsidRPr="009C1F31" w:rsidRDefault="00F95E21" w:rsidP="004A3155">
            <w:pPr>
              <w:rPr>
                <w:color w:val="auto"/>
                <w:sz w:val="24"/>
                <w:szCs w:val="24"/>
              </w:rPr>
            </w:pP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14:paraId="7C5F9CA7" w14:textId="77777777" w:rsidR="00F95E21" w:rsidRPr="009C1F31" w:rsidRDefault="00F95E21" w:rsidP="004A3155">
            <w:pPr>
              <w:rPr>
                <w:color w:val="auto"/>
                <w:sz w:val="24"/>
                <w:szCs w:val="24"/>
              </w:rPr>
            </w:pPr>
          </w:p>
        </w:tc>
      </w:tr>
      <w:tr w:rsidR="001F63AE" w:rsidRPr="009C1F31" w14:paraId="6A0BDC31" w14:textId="77777777" w:rsidTr="005611F7">
        <w:trPr>
          <w:trHeight w:val="262"/>
        </w:trPr>
        <w:tc>
          <w:tcPr>
            <w:tcW w:w="563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06336F" w14:textId="77777777" w:rsidR="00F95E21" w:rsidRPr="009C1F31" w:rsidRDefault="00F95E21" w:rsidP="00530EF8">
            <w:pPr>
              <w:rPr>
                <w:color w:val="auto"/>
                <w:sz w:val="24"/>
                <w:szCs w:val="24"/>
              </w:rPr>
            </w:pPr>
          </w:p>
        </w:tc>
        <w:tc>
          <w:tcPr>
            <w:tcW w:w="21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EFF7A0" w14:textId="2C003231" w:rsidR="00F95E21" w:rsidRPr="009C1F31" w:rsidRDefault="003C7761" w:rsidP="004A3155">
            <w:pPr>
              <w:rPr>
                <w:color w:val="auto"/>
                <w:sz w:val="24"/>
                <w:szCs w:val="24"/>
              </w:rPr>
            </w:pPr>
            <w:r w:rsidRPr="009C1F31">
              <w:rPr>
                <w:color w:val="auto"/>
                <w:sz w:val="24"/>
                <w:szCs w:val="24"/>
              </w:rPr>
              <w:t>Electric Shock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FB87D8" w14:textId="77777777" w:rsidR="00F95E21" w:rsidRPr="009C1F31" w:rsidRDefault="00F95E21" w:rsidP="004A3155">
            <w:pPr>
              <w:rPr>
                <w:color w:val="auto"/>
                <w:sz w:val="24"/>
                <w:szCs w:val="24"/>
              </w:rPr>
            </w:pPr>
          </w:p>
        </w:tc>
        <w:tc>
          <w:tcPr>
            <w:tcW w:w="70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9757B1" w14:textId="77777777" w:rsidR="00F95E21" w:rsidRPr="009C1F31" w:rsidRDefault="00F95E21" w:rsidP="004A3155">
            <w:pPr>
              <w:rPr>
                <w:color w:val="auto"/>
                <w:sz w:val="24"/>
                <w:szCs w:val="24"/>
              </w:rPr>
            </w:pPr>
          </w:p>
        </w:tc>
      </w:tr>
      <w:tr w:rsidR="001F63AE" w:rsidRPr="009C1F31" w14:paraId="2F75F6C9" w14:textId="1229EEFD" w:rsidTr="005611F7">
        <w:trPr>
          <w:trHeight w:val="263"/>
        </w:trPr>
        <w:tc>
          <w:tcPr>
            <w:tcW w:w="563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958C24A" w14:textId="17D6D956" w:rsidR="00F95E21" w:rsidRPr="009C1F31" w:rsidRDefault="00F95E21" w:rsidP="008821D9">
            <w:pPr>
              <w:rPr>
                <w:color w:val="auto"/>
                <w:sz w:val="24"/>
                <w:szCs w:val="24"/>
              </w:rPr>
            </w:pPr>
            <w:r w:rsidRPr="009C1F31">
              <w:rPr>
                <w:b/>
                <w:color w:val="auto"/>
                <w:sz w:val="24"/>
                <w:szCs w:val="24"/>
              </w:rPr>
              <w:t>B2.</w:t>
            </w:r>
            <w:r w:rsidRPr="009C1F31">
              <w:rPr>
                <w:color w:val="auto"/>
                <w:sz w:val="24"/>
                <w:szCs w:val="24"/>
              </w:rPr>
              <w:t xml:space="preserve"> </w:t>
            </w:r>
            <w:r w:rsidR="003C7761" w:rsidRPr="009C1F31">
              <w:rPr>
                <w:color w:val="auto"/>
                <w:sz w:val="24"/>
                <w:szCs w:val="24"/>
              </w:rPr>
              <w:t>Is the pain associated with one or more of the following symptoms in the same area</w:t>
            </w:r>
            <w:r w:rsidRPr="009C1F31">
              <w:rPr>
                <w:color w:val="auto"/>
                <w:sz w:val="24"/>
                <w:szCs w:val="24"/>
              </w:rPr>
              <w:t>?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1C8062" w14:textId="483D721E" w:rsidR="00F95E21" w:rsidRPr="009C1F31" w:rsidRDefault="003C7761" w:rsidP="00920950">
            <w:pPr>
              <w:rPr>
                <w:color w:val="auto"/>
                <w:sz w:val="24"/>
                <w:szCs w:val="24"/>
              </w:rPr>
            </w:pPr>
            <w:r w:rsidRPr="009C1F31">
              <w:rPr>
                <w:color w:val="auto"/>
                <w:sz w:val="24"/>
                <w:szCs w:val="24"/>
              </w:rPr>
              <w:t>Tingling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06006C2" w14:textId="77777777" w:rsidR="00F95E21" w:rsidRPr="009C1F31" w:rsidRDefault="00F95E21" w:rsidP="004A3155">
            <w:pPr>
              <w:rPr>
                <w:color w:val="auto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DC20D77" w14:textId="77777777" w:rsidR="00F95E21" w:rsidRPr="009C1F31" w:rsidRDefault="00F95E21" w:rsidP="004A3155">
            <w:pPr>
              <w:rPr>
                <w:color w:val="auto"/>
                <w:sz w:val="24"/>
                <w:szCs w:val="24"/>
              </w:rPr>
            </w:pPr>
          </w:p>
        </w:tc>
      </w:tr>
      <w:tr w:rsidR="001F63AE" w:rsidRPr="009C1F31" w14:paraId="295D51C9" w14:textId="77777777" w:rsidTr="005611F7">
        <w:trPr>
          <w:trHeight w:val="261"/>
        </w:trPr>
        <w:tc>
          <w:tcPr>
            <w:tcW w:w="563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CA58728" w14:textId="77777777" w:rsidR="00F95E21" w:rsidRPr="009C1F31" w:rsidRDefault="00F95E21" w:rsidP="008821D9">
            <w:pPr>
              <w:rPr>
                <w:color w:val="auto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3ED68F" w14:textId="36A654CD" w:rsidR="00F95E21" w:rsidRPr="009C1F31" w:rsidRDefault="003C7761" w:rsidP="00F95E21">
            <w:pPr>
              <w:rPr>
                <w:color w:val="auto"/>
                <w:sz w:val="24"/>
                <w:szCs w:val="24"/>
              </w:rPr>
            </w:pPr>
            <w:r w:rsidRPr="009C1F31">
              <w:rPr>
                <w:color w:val="auto"/>
                <w:sz w:val="24"/>
                <w:szCs w:val="24"/>
              </w:rPr>
              <w:t>Pins and Needles</w:t>
            </w:r>
            <w:r w:rsidR="00F95E21" w:rsidRPr="009C1F31">
              <w:rPr>
                <w:color w:val="auto"/>
                <w:sz w:val="24"/>
                <w:szCs w:val="24"/>
              </w:rPr>
              <w:t xml:space="preserve"> 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46B9FB4C" w14:textId="77777777" w:rsidR="00F95E21" w:rsidRPr="009C1F31" w:rsidRDefault="00F95E21" w:rsidP="004A3155">
            <w:pPr>
              <w:rPr>
                <w:color w:val="auto"/>
                <w:sz w:val="24"/>
                <w:szCs w:val="24"/>
              </w:rPr>
            </w:pP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14:paraId="67EA7A28" w14:textId="77777777" w:rsidR="00F95E21" w:rsidRPr="009C1F31" w:rsidRDefault="00F95E21" w:rsidP="004A3155">
            <w:pPr>
              <w:rPr>
                <w:color w:val="auto"/>
                <w:sz w:val="24"/>
                <w:szCs w:val="24"/>
              </w:rPr>
            </w:pPr>
          </w:p>
        </w:tc>
      </w:tr>
      <w:tr w:rsidR="001F63AE" w:rsidRPr="009C1F31" w14:paraId="2FAFD5A2" w14:textId="77777777" w:rsidTr="005611F7">
        <w:trPr>
          <w:trHeight w:val="261"/>
        </w:trPr>
        <w:tc>
          <w:tcPr>
            <w:tcW w:w="563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C174C28" w14:textId="77777777" w:rsidR="00F95E21" w:rsidRPr="009C1F31" w:rsidRDefault="00F95E21" w:rsidP="008821D9">
            <w:pPr>
              <w:rPr>
                <w:color w:val="auto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D186F4" w14:textId="26101CD5" w:rsidR="00F95E21" w:rsidRPr="009C1F31" w:rsidRDefault="003C7761" w:rsidP="00F95E21">
            <w:pPr>
              <w:rPr>
                <w:color w:val="auto"/>
                <w:sz w:val="24"/>
                <w:szCs w:val="24"/>
              </w:rPr>
            </w:pPr>
            <w:r w:rsidRPr="009C1F31">
              <w:rPr>
                <w:color w:val="auto"/>
                <w:sz w:val="24"/>
                <w:szCs w:val="24"/>
              </w:rPr>
              <w:t>Numbness</w:t>
            </w:r>
            <w:r w:rsidR="00F95E21" w:rsidRPr="009C1F31">
              <w:rPr>
                <w:color w:val="auto"/>
                <w:sz w:val="24"/>
                <w:szCs w:val="24"/>
              </w:rPr>
              <w:t xml:space="preserve"> 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15331230" w14:textId="77777777" w:rsidR="00F95E21" w:rsidRPr="009C1F31" w:rsidRDefault="00F95E21" w:rsidP="004A3155">
            <w:pPr>
              <w:rPr>
                <w:color w:val="auto"/>
                <w:sz w:val="24"/>
                <w:szCs w:val="24"/>
              </w:rPr>
            </w:pP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14:paraId="634D8338" w14:textId="77777777" w:rsidR="00F95E21" w:rsidRPr="009C1F31" w:rsidRDefault="00F95E21" w:rsidP="004A3155">
            <w:pPr>
              <w:rPr>
                <w:color w:val="auto"/>
                <w:sz w:val="24"/>
                <w:szCs w:val="24"/>
              </w:rPr>
            </w:pPr>
          </w:p>
        </w:tc>
      </w:tr>
      <w:tr w:rsidR="001F63AE" w:rsidRPr="009C1F31" w14:paraId="2B0A66F5" w14:textId="77777777" w:rsidTr="005611F7">
        <w:trPr>
          <w:trHeight w:val="261"/>
        </w:trPr>
        <w:tc>
          <w:tcPr>
            <w:tcW w:w="563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A37CF9" w14:textId="77777777" w:rsidR="00F95E21" w:rsidRPr="009C1F31" w:rsidRDefault="00F95E21" w:rsidP="008821D9">
            <w:pPr>
              <w:rPr>
                <w:color w:val="auto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FE1D1F" w14:textId="7037AB71" w:rsidR="00F95E21" w:rsidRPr="009C1F31" w:rsidRDefault="003C7761" w:rsidP="004A3155">
            <w:pPr>
              <w:rPr>
                <w:color w:val="auto"/>
                <w:sz w:val="24"/>
                <w:szCs w:val="24"/>
              </w:rPr>
            </w:pPr>
            <w:r w:rsidRPr="009C1F31">
              <w:rPr>
                <w:color w:val="auto"/>
                <w:sz w:val="24"/>
                <w:szCs w:val="24"/>
              </w:rPr>
              <w:t>Itching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AFFEBD" w14:textId="77777777" w:rsidR="00F95E21" w:rsidRPr="009C1F31" w:rsidRDefault="00F95E21" w:rsidP="004A3155">
            <w:pPr>
              <w:rPr>
                <w:color w:val="auto"/>
                <w:sz w:val="24"/>
                <w:szCs w:val="24"/>
              </w:rPr>
            </w:pPr>
          </w:p>
        </w:tc>
        <w:tc>
          <w:tcPr>
            <w:tcW w:w="70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CC4F49" w14:textId="77777777" w:rsidR="00F95E21" w:rsidRPr="009C1F31" w:rsidRDefault="00F95E21" w:rsidP="004A3155">
            <w:pPr>
              <w:rPr>
                <w:color w:val="auto"/>
                <w:sz w:val="24"/>
                <w:szCs w:val="24"/>
              </w:rPr>
            </w:pPr>
          </w:p>
        </w:tc>
      </w:tr>
      <w:tr w:rsidR="001F63AE" w:rsidRPr="009C1F31" w14:paraId="678A05EF" w14:textId="488B78DA" w:rsidTr="005611F7">
        <w:trPr>
          <w:trHeight w:val="265"/>
        </w:trPr>
        <w:tc>
          <w:tcPr>
            <w:tcW w:w="5637" w:type="dxa"/>
            <w:vMerge w:val="restart"/>
          </w:tcPr>
          <w:p w14:paraId="2D34F2E7" w14:textId="285C6606" w:rsidR="00A97BC9" w:rsidRPr="009C1F31" w:rsidRDefault="00A97BC9" w:rsidP="00C86B50">
            <w:pPr>
              <w:rPr>
                <w:color w:val="auto"/>
                <w:sz w:val="24"/>
                <w:szCs w:val="24"/>
              </w:rPr>
            </w:pPr>
            <w:r w:rsidRPr="009C1F31">
              <w:rPr>
                <w:b/>
                <w:color w:val="auto"/>
                <w:sz w:val="24"/>
                <w:szCs w:val="24"/>
              </w:rPr>
              <w:t>B3.</w:t>
            </w:r>
            <w:r w:rsidRPr="009C1F31">
              <w:rPr>
                <w:color w:val="auto"/>
                <w:sz w:val="24"/>
                <w:szCs w:val="24"/>
              </w:rPr>
              <w:t xml:space="preserve"> </w:t>
            </w:r>
            <w:r w:rsidR="003C7761" w:rsidRPr="009C1F31">
              <w:rPr>
                <w:color w:val="auto"/>
                <w:sz w:val="24"/>
                <w:szCs w:val="24"/>
              </w:rPr>
              <w:t xml:space="preserve">Is the pain located in an </w:t>
            </w:r>
            <w:r w:rsidR="00D36DB7" w:rsidRPr="009C1F31">
              <w:rPr>
                <w:color w:val="auto"/>
                <w:sz w:val="24"/>
                <w:szCs w:val="24"/>
              </w:rPr>
              <w:t>a</w:t>
            </w:r>
            <w:r w:rsidR="003C7761" w:rsidRPr="009C1F31">
              <w:rPr>
                <w:color w:val="auto"/>
                <w:sz w:val="24"/>
                <w:szCs w:val="24"/>
              </w:rPr>
              <w:t>rea where the phys</w:t>
            </w:r>
            <w:r w:rsidR="00D36DB7" w:rsidRPr="009C1F31">
              <w:rPr>
                <w:color w:val="auto"/>
                <w:sz w:val="24"/>
                <w:szCs w:val="24"/>
              </w:rPr>
              <w:t>i</w:t>
            </w:r>
            <w:r w:rsidR="003C7761" w:rsidRPr="009C1F31">
              <w:rPr>
                <w:color w:val="auto"/>
                <w:sz w:val="24"/>
                <w:szCs w:val="24"/>
              </w:rPr>
              <w:t xml:space="preserve">cal examination may reveal one or more of </w:t>
            </w:r>
            <w:r w:rsidR="003C7761" w:rsidRPr="009C1F31">
              <w:rPr>
                <w:color w:val="auto"/>
                <w:sz w:val="24"/>
                <w:szCs w:val="24"/>
              </w:rPr>
              <w:lastRenderedPageBreak/>
              <w:t>the following characteristics</w:t>
            </w:r>
            <w:r w:rsidRPr="009C1F31">
              <w:rPr>
                <w:color w:val="auto"/>
                <w:sz w:val="24"/>
                <w:szCs w:val="24"/>
              </w:rPr>
              <w:t>?</w:t>
            </w:r>
          </w:p>
        </w:tc>
        <w:tc>
          <w:tcPr>
            <w:tcW w:w="2126" w:type="dxa"/>
          </w:tcPr>
          <w:p w14:paraId="27404454" w14:textId="09792F20" w:rsidR="00A97BC9" w:rsidRPr="009C1F31" w:rsidRDefault="00A97BC9" w:rsidP="00D04244">
            <w:pPr>
              <w:rPr>
                <w:color w:val="auto"/>
                <w:sz w:val="24"/>
                <w:szCs w:val="24"/>
              </w:rPr>
            </w:pPr>
            <w:r w:rsidRPr="009C1F31">
              <w:rPr>
                <w:color w:val="auto"/>
                <w:sz w:val="24"/>
                <w:szCs w:val="24"/>
              </w:rPr>
              <w:lastRenderedPageBreak/>
              <w:t>H</w:t>
            </w:r>
            <w:r w:rsidR="00D36DB7" w:rsidRPr="009C1F31">
              <w:rPr>
                <w:color w:val="auto"/>
                <w:sz w:val="24"/>
                <w:szCs w:val="24"/>
              </w:rPr>
              <w:t>y</w:t>
            </w:r>
            <w:r w:rsidRPr="009C1F31">
              <w:rPr>
                <w:color w:val="auto"/>
                <w:sz w:val="24"/>
                <w:szCs w:val="24"/>
              </w:rPr>
              <w:t>poest</w:t>
            </w:r>
            <w:r w:rsidR="00D36DB7" w:rsidRPr="009C1F31">
              <w:rPr>
                <w:color w:val="auto"/>
                <w:sz w:val="24"/>
                <w:szCs w:val="24"/>
              </w:rPr>
              <w:t>h</w:t>
            </w:r>
            <w:r w:rsidRPr="009C1F31">
              <w:rPr>
                <w:color w:val="auto"/>
                <w:sz w:val="24"/>
                <w:szCs w:val="24"/>
              </w:rPr>
              <w:t xml:space="preserve">esia </w:t>
            </w:r>
            <w:r w:rsidR="00D36DB7" w:rsidRPr="009C1F31">
              <w:rPr>
                <w:color w:val="auto"/>
                <w:sz w:val="24"/>
                <w:szCs w:val="24"/>
              </w:rPr>
              <w:t>to touch</w:t>
            </w:r>
          </w:p>
        </w:tc>
        <w:tc>
          <w:tcPr>
            <w:tcW w:w="709" w:type="dxa"/>
          </w:tcPr>
          <w:p w14:paraId="69D881FF" w14:textId="77777777" w:rsidR="00A97BC9" w:rsidRPr="009C1F31" w:rsidRDefault="00A97BC9" w:rsidP="00D04244">
            <w:pPr>
              <w:rPr>
                <w:color w:val="auto"/>
                <w:sz w:val="24"/>
                <w:szCs w:val="24"/>
              </w:rPr>
            </w:pPr>
          </w:p>
        </w:tc>
        <w:tc>
          <w:tcPr>
            <w:tcW w:w="708" w:type="dxa"/>
          </w:tcPr>
          <w:p w14:paraId="29A82F52" w14:textId="77777777" w:rsidR="00A97BC9" w:rsidRPr="009C1F31" w:rsidRDefault="00A97BC9" w:rsidP="00D04244">
            <w:pPr>
              <w:rPr>
                <w:color w:val="auto"/>
                <w:sz w:val="24"/>
                <w:szCs w:val="24"/>
              </w:rPr>
            </w:pPr>
          </w:p>
        </w:tc>
      </w:tr>
      <w:tr w:rsidR="001F63AE" w:rsidRPr="009C1F31" w14:paraId="7B8DFA69" w14:textId="77777777" w:rsidTr="005611F7">
        <w:trPr>
          <w:trHeight w:val="265"/>
        </w:trPr>
        <w:tc>
          <w:tcPr>
            <w:tcW w:w="5637" w:type="dxa"/>
            <w:vMerge/>
          </w:tcPr>
          <w:p w14:paraId="2F0F6B2D" w14:textId="77777777" w:rsidR="00A97BC9" w:rsidRPr="009C1F31" w:rsidRDefault="00A97BC9" w:rsidP="00C86B50">
            <w:pPr>
              <w:rPr>
                <w:color w:val="auto"/>
                <w:sz w:val="24"/>
                <w:szCs w:val="24"/>
              </w:rPr>
            </w:pPr>
          </w:p>
        </w:tc>
        <w:tc>
          <w:tcPr>
            <w:tcW w:w="2126" w:type="dxa"/>
          </w:tcPr>
          <w:p w14:paraId="7D8F638D" w14:textId="0223CB30" w:rsidR="00A97BC9" w:rsidRPr="009C1F31" w:rsidRDefault="00A97BC9" w:rsidP="00D04244">
            <w:pPr>
              <w:rPr>
                <w:color w:val="auto"/>
                <w:sz w:val="24"/>
                <w:szCs w:val="24"/>
              </w:rPr>
            </w:pPr>
            <w:r w:rsidRPr="009C1F31">
              <w:rPr>
                <w:color w:val="auto"/>
                <w:sz w:val="24"/>
                <w:szCs w:val="24"/>
              </w:rPr>
              <w:t>H</w:t>
            </w:r>
            <w:r w:rsidR="00D36DB7" w:rsidRPr="009C1F31">
              <w:rPr>
                <w:color w:val="auto"/>
                <w:sz w:val="24"/>
                <w:szCs w:val="24"/>
              </w:rPr>
              <w:t>y</w:t>
            </w:r>
            <w:r w:rsidRPr="009C1F31">
              <w:rPr>
                <w:color w:val="auto"/>
                <w:sz w:val="24"/>
                <w:szCs w:val="24"/>
              </w:rPr>
              <w:t>poest</w:t>
            </w:r>
            <w:r w:rsidR="00D36DB7" w:rsidRPr="009C1F31">
              <w:rPr>
                <w:color w:val="auto"/>
                <w:sz w:val="24"/>
                <w:szCs w:val="24"/>
              </w:rPr>
              <w:t>h</w:t>
            </w:r>
            <w:r w:rsidRPr="009C1F31">
              <w:rPr>
                <w:color w:val="auto"/>
                <w:sz w:val="24"/>
                <w:szCs w:val="24"/>
              </w:rPr>
              <w:t>esia</w:t>
            </w:r>
            <w:r w:rsidR="00D36DB7" w:rsidRPr="009C1F31">
              <w:rPr>
                <w:color w:val="auto"/>
                <w:sz w:val="24"/>
                <w:szCs w:val="24"/>
              </w:rPr>
              <w:t xml:space="preserve"> to pinprick</w:t>
            </w:r>
          </w:p>
        </w:tc>
        <w:tc>
          <w:tcPr>
            <w:tcW w:w="709" w:type="dxa"/>
          </w:tcPr>
          <w:p w14:paraId="00EB1FFF" w14:textId="77777777" w:rsidR="00A97BC9" w:rsidRPr="009C1F31" w:rsidRDefault="00A97BC9" w:rsidP="00D04244">
            <w:pPr>
              <w:rPr>
                <w:color w:val="auto"/>
                <w:sz w:val="24"/>
                <w:szCs w:val="24"/>
              </w:rPr>
            </w:pPr>
          </w:p>
        </w:tc>
        <w:tc>
          <w:tcPr>
            <w:tcW w:w="708" w:type="dxa"/>
          </w:tcPr>
          <w:p w14:paraId="57373235" w14:textId="77777777" w:rsidR="00A97BC9" w:rsidRPr="009C1F31" w:rsidRDefault="00A97BC9" w:rsidP="00D04244">
            <w:pPr>
              <w:rPr>
                <w:color w:val="auto"/>
                <w:sz w:val="24"/>
                <w:szCs w:val="24"/>
              </w:rPr>
            </w:pPr>
          </w:p>
        </w:tc>
      </w:tr>
      <w:tr w:rsidR="001F63AE" w:rsidRPr="009C1F31" w14:paraId="7A870A2D" w14:textId="342C1463" w:rsidTr="005611F7">
        <w:trPr>
          <w:trHeight w:val="179"/>
        </w:trPr>
        <w:tc>
          <w:tcPr>
            <w:tcW w:w="5637" w:type="dxa"/>
          </w:tcPr>
          <w:p w14:paraId="35127D3D" w14:textId="5924FCF5" w:rsidR="008A6AC4" w:rsidRPr="009C1F31" w:rsidRDefault="008A6AC4" w:rsidP="00C15250">
            <w:pPr>
              <w:rPr>
                <w:color w:val="auto"/>
                <w:sz w:val="24"/>
                <w:szCs w:val="24"/>
              </w:rPr>
            </w:pPr>
            <w:r w:rsidRPr="009C1F31">
              <w:rPr>
                <w:b/>
                <w:color w:val="auto"/>
                <w:sz w:val="24"/>
                <w:szCs w:val="24"/>
              </w:rPr>
              <w:t>B4</w:t>
            </w:r>
            <w:r w:rsidR="00C15250" w:rsidRPr="009C1F31">
              <w:rPr>
                <w:b/>
                <w:color w:val="auto"/>
                <w:sz w:val="24"/>
                <w:szCs w:val="24"/>
              </w:rPr>
              <w:t>.</w:t>
            </w:r>
            <w:r w:rsidR="00D36DB7" w:rsidRPr="009C1F31">
              <w:rPr>
                <w:bCs/>
                <w:color w:val="auto"/>
                <w:sz w:val="24"/>
                <w:szCs w:val="24"/>
              </w:rPr>
              <w:t xml:space="preserve"> In the painful area</w:t>
            </w:r>
            <w:r w:rsidR="00C15250" w:rsidRPr="009C1F31">
              <w:rPr>
                <w:color w:val="auto"/>
                <w:sz w:val="24"/>
                <w:szCs w:val="24"/>
              </w:rPr>
              <w:t>,</w:t>
            </w:r>
            <w:r w:rsidR="00D36DB7" w:rsidRPr="009C1F31">
              <w:rPr>
                <w:color w:val="auto"/>
                <w:sz w:val="24"/>
                <w:szCs w:val="24"/>
              </w:rPr>
              <w:t xml:space="preserve"> can the pain be caused or increased by:</w:t>
            </w:r>
          </w:p>
        </w:tc>
        <w:tc>
          <w:tcPr>
            <w:tcW w:w="2126" w:type="dxa"/>
          </w:tcPr>
          <w:p w14:paraId="4840D70E" w14:textId="532EE17B" w:rsidR="008A6AC4" w:rsidRPr="009C1F31" w:rsidRDefault="00D36DB7" w:rsidP="00D04244">
            <w:pPr>
              <w:rPr>
                <w:color w:val="auto"/>
                <w:sz w:val="24"/>
                <w:szCs w:val="24"/>
              </w:rPr>
            </w:pPr>
            <w:r w:rsidRPr="009C1F31">
              <w:rPr>
                <w:color w:val="auto"/>
                <w:sz w:val="24"/>
                <w:szCs w:val="24"/>
              </w:rPr>
              <w:t>Brushing</w:t>
            </w:r>
          </w:p>
        </w:tc>
        <w:tc>
          <w:tcPr>
            <w:tcW w:w="709" w:type="dxa"/>
          </w:tcPr>
          <w:p w14:paraId="442EDD02" w14:textId="77777777" w:rsidR="008A6AC4" w:rsidRPr="009C1F31" w:rsidRDefault="008A6AC4" w:rsidP="00D04244">
            <w:pPr>
              <w:rPr>
                <w:color w:val="auto"/>
                <w:sz w:val="24"/>
                <w:szCs w:val="24"/>
              </w:rPr>
            </w:pPr>
          </w:p>
        </w:tc>
        <w:tc>
          <w:tcPr>
            <w:tcW w:w="708" w:type="dxa"/>
          </w:tcPr>
          <w:p w14:paraId="1A16EB44" w14:textId="77777777" w:rsidR="008A6AC4" w:rsidRPr="009C1F31" w:rsidRDefault="008A6AC4" w:rsidP="00D04244">
            <w:pPr>
              <w:rPr>
                <w:color w:val="auto"/>
                <w:sz w:val="24"/>
                <w:szCs w:val="24"/>
              </w:rPr>
            </w:pPr>
          </w:p>
        </w:tc>
      </w:tr>
    </w:tbl>
    <w:p w14:paraId="5A6D438C" w14:textId="334E22B2" w:rsidR="00B03842" w:rsidRPr="009C1F31" w:rsidRDefault="00B03842">
      <w:pPr>
        <w:rPr>
          <w:sz w:val="24"/>
          <w:szCs w:val="24"/>
        </w:rPr>
      </w:pPr>
    </w:p>
    <w:tbl>
      <w:tblPr>
        <w:tblW w:w="91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965"/>
        <w:gridCol w:w="4798"/>
        <w:gridCol w:w="1417"/>
      </w:tblGrid>
      <w:tr w:rsidR="00A05207" w:rsidRPr="009C1F31" w14:paraId="7CB7DDF8" w14:textId="77777777" w:rsidTr="006C62F5">
        <w:trPr>
          <w:trHeight w:val="179"/>
        </w:trPr>
        <w:tc>
          <w:tcPr>
            <w:tcW w:w="9180" w:type="dxa"/>
            <w:gridSpan w:val="3"/>
          </w:tcPr>
          <w:p w14:paraId="2D3E4D52" w14:textId="6D578ED4" w:rsidR="00C02045" w:rsidRPr="009C1F31" w:rsidRDefault="00DF31B8" w:rsidP="00061BDD">
            <w:pPr>
              <w:jc w:val="center"/>
              <w:rPr>
                <w:b/>
                <w:i/>
                <w:sz w:val="24"/>
                <w:szCs w:val="24"/>
              </w:rPr>
            </w:pPr>
            <w:r w:rsidRPr="009C1F31">
              <w:rPr>
                <w:b/>
                <w:i/>
                <w:sz w:val="24"/>
                <w:szCs w:val="24"/>
              </w:rPr>
              <w:t xml:space="preserve">B4.a. </w:t>
            </w:r>
            <w:r w:rsidR="00496F29" w:rsidRPr="009C1F31">
              <w:rPr>
                <w:b/>
                <w:i/>
                <w:sz w:val="24"/>
                <w:szCs w:val="24"/>
              </w:rPr>
              <w:t>International Spinal Cord Injury Pain Classification</w:t>
            </w:r>
          </w:p>
          <w:p w14:paraId="749113F7" w14:textId="481BE65C" w:rsidR="00A05207" w:rsidRPr="009C1F31" w:rsidRDefault="00C02045" w:rsidP="00061BDD">
            <w:pPr>
              <w:jc w:val="center"/>
              <w:rPr>
                <w:b/>
                <w:i/>
                <w:color w:val="auto"/>
                <w:sz w:val="24"/>
                <w:szCs w:val="24"/>
              </w:rPr>
            </w:pPr>
            <w:r w:rsidRPr="009C1F31">
              <w:rPr>
                <w:i/>
                <w:sz w:val="24"/>
                <w:szCs w:val="24"/>
              </w:rPr>
              <w:t>(</w:t>
            </w:r>
            <w:r w:rsidR="00182171" w:rsidRPr="009C1F31">
              <w:rPr>
                <w:i/>
                <w:sz w:val="24"/>
                <w:szCs w:val="24"/>
              </w:rPr>
              <w:t>Check mark √</w:t>
            </w:r>
            <w:r w:rsidR="00BD241F" w:rsidRPr="009C1F31">
              <w:rPr>
                <w:i/>
                <w:sz w:val="24"/>
                <w:szCs w:val="24"/>
              </w:rPr>
              <w:t>)</w:t>
            </w:r>
          </w:p>
        </w:tc>
      </w:tr>
      <w:tr w:rsidR="00A275F5" w:rsidRPr="009C1F31" w14:paraId="5975720D" w14:textId="77777777" w:rsidTr="006C62F5">
        <w:trPr>
          <w:trHeight w:val="179"/>
        </w:trPr>
        <w:tc>
          <w:tcPr>
            <w:tcW w:w="2965" w:type="dxa"/>
          </w:tcPr>
          <w:p w14:paraId="57CB11A7" w14:textId="48007B7B" w:rsidR="00A275F5" w:rsidRPr="009C1F31" w:rsidRDefault="00A275F5" w:rsidP="00C15250">
            <w:pPr>
              <w:rPr>
                <w:color w:val="auto"/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>A</w:t>
            </w:r>
            <w:r w:rsidR="004516A7" w:rsidRPr="009C1F31">
              <w:rPr>
                <w:sz w:val="24"/>
                <w:szCs w:val="24"/>
              </w:rPr>
              <w:t xml:space="preserve">t level </w:t>
            </w:r>
            <w:r w:rsidR="006C62F5" w:rsidRPr="009C1F31">
              <w:rPr>
                <w:sz w:val="24"/>
                <w:szCs w:val="24"/>
              </w:rPr>
              <w:t>spinal cord injury</w:t>
            </w:r>
            <w:r w:rsidR="004516A7" w:rsidRPr="009C1F31">
              <w:rPr>
                <w:sz w:val="24"/>
                <w:szCs w:val="24"/>
              </w:rPr>
              <w:t xml:space="preserve"> pain</w:t>
            </w:r>
          </w:p>
        </w:tc>
        <w:tc>
          <w:tcPr>
            <w:tcW w:w="4798" w:type="dxa"/>
          </w:tcPr>
          <w:p w14:paraId="2471263C" w14:textId="2D4306AB" w:rsidR="00A275F5" w:rsidRPr="009C1F31" w:rsidRDefault="00103060" w:rsidP="00103060">
            <w:pPr>
              <w:autoSpaceDE w:val="0"/>
              <w:autoSpaceDN w:val="0"/>
              <w:adjustRightInd w:val="0"/>
              <w:spacing w:line="240" w:lineRule="auto"/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>W</w:t>
            </w:r>
            <w:r w:rsidR="00B971D4" w:rsidRPr="009C1F31">
              <w:rPr>
                <w:sz w:val="24"/>
                <w:szCs w:val="24"/>
              </w:rPr>
              <w:t>ithin the</w:t>
            </w:r>
            <w:r w:rsidRPr="009C1F31">
              <w:rPr>
                <w:sz w:val="24"/>
                <w:szCs w:val="24"/>
              </w:rPr>
              <w:t xml:space="preserve"> </w:t>
            </w:r>
            <w:r w:rsidR="00B971D4" w:rsidRPr="009C1F31">
              <w:rPr>
                <w:sz w:val="24"/>
                <w:szCs w:val="24"/>
              </w:rPr>
              <w:t>three dermatomes below t</w:t>
            </w:r>
            <w:r w:rsidRPr="009C1F31">
              <w:rPr>
                <w:sz w:val="24"/>
                <w:szCs w:val="24"/>
              </w:rPr>
              <w:t xml:space="preserve">he </w:t>
            </w:r>
            <w:r w:rsidR="00B971D4" w:rsidRPr="009C1F31">
              <w:rPr>
                <w:sz w:val="24"/>
                <w:szCs w:val="24"/>
              </w:rPr>
              <w:t xml:space="preserve">level </w:t>
            </w:r>
            <w:r w:rsidRPr="009C1F31">
              <w:rPr>
                <w:sz w:val="24"/>
                <w:szCs w:val="24"/>
              </w:rPr>
              <w:t>of injury</w:t>
            </w:r>
          </w:p>
        </w:tc>
        <w:tc>
          <w:tcPr>
            <w:tcW w:w="1417" w:type="dxa"/>
          </w:tcPr>
          <w:p w14:paraId="2E53A1DD" w14:textId="56412B04" w:rsidR="00A275F5" w:rsidRPr="009C1F31" w:rsidRDefault="00655CC0" w:rsidP="00D04244">
            <w:pPr>
              <w:rPr>
                <w:color w:val="D9D9D9" w:themeColor="background1" w:themeShade="D9"/>
                <w:sz w:val="24"/>
                <w:szCs w:val="24"/>
              </w:rPr>
            </w:pPr>
            <w:r w:rsidRPr="009C1F31">
              <w:rPr>
                <w:i/>
                <w:color w:val="D9D9D9" w:themeColor="background1" w:themeShade="D9"/>
                <w:sz w:val="24"/>
                <w:szCs w:val="24"/>
              </w:rPr>
              <w:t>Check mark √</w:t>
            </w:r>
          </w:p>
        </w:tc>
      </w:tr>
      <w:tr w:rsidR="00A275F5" w:rsidRPr="009C1F31" w14:paraId="7BE42927" w14:textId="77777777" w:rsidTr="006C62F5">
        <w:trPr>
          <w:trHeight w:val="179"/>
        </w:trPr>
        <w:tc>
          <w:tcPr>
            <w:tcW w:w="2965" w:type="dxa"/>
          </w:tcPr>
          <w:p w14:paraId="437C57DB" w14:textId="3C1DF1CF" w:rsidR="00A275F5" w:rsidRPr="009C1F31" w:rsidRDefault="004516A7" w:rsidP="00C15250">
            <w:pPr>
              <w:rPr>
                <w:color w:val="auto"/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 xml:space="preserve">Below level </w:t>
            </w:r>
            <w:r w:rsidR="006C62F5" w:rsidRPr="009C1F31">
              <w:rPr>
                <w:sz w:val="24"/>
                <w:szCs w:val="24"/>
              </w:rPr>
              <w:t xml:space="preserve">spinal cord injury </w:t>
            </w:r>
            <w:r w:rsidRPr="009C1F31">
              <w:rPr>
                <w:sz w:val="24"/>
                <w:szCs w:val="24"/>
              </w:rPr>
              <w:t>pain</w:t>
            </w:r>
          </w:p>
        </w:tc>
        <w:tc>
          <w:tcPr>
            <w:tcW w:w="4798" w:type="dxa"/>
          </w:tcPr>
          <w:p w14:paraId="14433731" w14:textId="2EA3D0AB" w:rsidR="00A275F5" w:rsidRPr="009C1F31" w:rsidRDefault="00103060" w:rsidP="00D04244">
            <w:pPr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>More than three dermatomes below of the level of injury</w:t>
            </w:r>
          </w:p>
        </w:tc>
        <w:tc>
          <w:tcPr>
            <w:tcW w:w="1417" w:type="dxa"/>
          </w:tcPr>
          <w:p w14:paraId="71A902FA" w14:textId="59A03149" w:rsidR="00A275F5" w:rsidRPr="009C1F31" w:rsidRDefault="00655CC0" w:rsidP="00D04244">
            <w:pPr>
              <w:rPr>
                <w:color w:val="D9D9D9" w:themeColor="background1" w:themeShade="D9"/>
                <w:sz w:val="24"/>
                <w:szCs w:val="24"/>
              </w:rPr>
            </w:pPr>
            <w:r w:rsidRPr="009C1F31">
              <w:rPr>
                <w:i/>
                <w:color w:val="D9D9D9" w:themeColor="background1" w:themeShade="D9"/>
                <w:sz w:val="24"/>
                <w:szCs w:val="24"/>
              </w:rPr>
              <w:t>Check mark √</w:t>
            </w:r>
          </w:p>
        </w:tc>
      </w:tr>
    </w:tbl>
    <w:p w14:paraId="3214C0DD" w14:textId="5F328BDE" w:rsidR="000901CE" w:rsidRPr="009C1F31" w:rsidRDefault="000901CE">
      <w:pPr>
        <w:rPr>
          <w:b/>
          <w:sz w:val="24"/>
          <w:szCs w:val="24"/>
        </w:rPr>
      </w:pPr>
    </w:p>
    <w:tbl>
      <w:tblPr>
        <w:tblW w:w="91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959"/>
        <w:gridCol w:w="710"/>
        <w:gridCol w:w="834"/>
        <w:gridCol w:w="835"/>
        <w:gridCol w:w="834"/>
        <w:gridCol w:w="835"/>
        <w:gridCol w:w="834"/>
        <w:gridCol w:w="835"/>
        <w:gridCol w:w="834"/>
        <w:gridCol w:w="835"/>
        <w:gridCol w:w="835"/>
      </w:tblGrid>
      <w:tr w:rsidR="006C62F5" w:rsidRPr="009C1F31" w14:paraId="6E8679CA" w14:textId="77777777" w:rsidTr="006C62F5">
        <w:trPr>
          <w:trHeight w:val="179"/>
        </w:trPr>
        <w:tc>
          <w:tcPr>
            <w:tcW w:w="9180" w:type="dxa"/>
            <w:gridSpan w:val="11"/>
          </w:tcPr>
          <w:p w14:paraId="1B755A03" w14:textId="77777777" w:rsidR="006C62F5" w:rsidRPr="009C1F31" w:rsidRDefault="006C62F5" w:rsidP="006C62F5">
            <w:pPr>
              <w:jc w:val="center"/>
              <w:rPr>
                <w:b/>
                <w:i/>
                <w:sz w:val="24"/>
                <w:szCs w:val="24"/>
              </w:rPr>
            </w:pPr>
            <w:r w:rsidRPr="009C1F31">
              <w:rPr>
                <w:b/>
                <w:i/>
                <w:sz w:val="24"/>
                <w:szCs w:val="24"/>
              </w:rPr>
              <w:t>B4.b. Numeric Pain Rating Scale</w:t>
            </w:r>
          </w:p>
          <w:p w14:paraId="000AE4DC" w14:textId="77777777" w:rsidR="006C62F5" w:rsidRPr="009C1F31" w:rsidRDefault="006C62F5" w:rsidP="006C62F5">
            <w:pPr>
              <w:jc w:val="center"/>
              <w:rPr>
                <w:i/>
                <w:sz w:val="24"/>
                <w:szCs w:val="24"/>
              </w:rPr>
            </w:pPr>
            <w:r w:rsidRPr="009C1F31">
              <w:rPr>
                <w:i/>
                <w:sz w:val="24"/>
                <w:szCs w:val="24"/>
              </w:rPr>
              <w:t>(Check mark √)</w:t>
            </w:r>
          </w:p>
          <w:p w14:paraId="3CFA6F24" w14:textId="77777777" w:rsidR="006C62F5" w:rsidRPr="009C1F31" w:rsidRDefault="006C62F5" w:rsidP="006C62F5">
            <w:pPr>
              <w:jc w:val="center"/>
              <w:rPr>
                <w:color w:val="E7E6E6" w:themeColor="background2"/>
                <w:sz w:val="24"/>
                <w:szCs w:val="24"/>
              </w:rPr>
            </w:pPr>
            <w:r w:rsidRPr="009C1F31">
              <w:rPr>
                <w:color w:val="020621"/>
                <w:spacing w:val="5"/>
                <w:sz w:val="24"/>
                <w:szCs w:val="24"/>
                <w:shd w:val="clear" w:color="auto" w:fill="FFFFFF"/>
              </w:rPr>
              <w:t> </w:t>
            </w:r>
            <w:r w:rsidRPr="009C1F31">
              <w:rPr>
                <w:i/>
                <w:sz w:val="24"/>
                <w:szCs w:val="24"/>
              </w:rPr>
              <w:t>Please indicate the numeric value on the segmented scale that best describes their pain intensity</w:t>
            </w:r>
          </w:p>
        </w:tc>
      </w:tr>
      <w:tr w:rsidR="006C62F5" w:rsidRPr="009C1F31" w14:paraId="08253541" w14:textId="77777777" w:rsidTr="006C62F5">
        <w:trPr>
          <w:trHeight w:val="179"/>
        </w:trPr>
        <w:tc>
          <w:tcPr>
            <w:tcW w:w="959" w:type="dxa"/>
          </w:tcPr>
          <w:p w14:paraId="37FB2D53" w14:textId="77777777" w:rsidR="006C62F5" w:rsidRPr="009C1F31" w:rsidRDefault="006C62F5" w:rsidP="006C62F5">
            <w:pPr>
              <w:jc w:val="center"/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>None</w:t>
            </w:r>
          </w:p>
        </w:tc>
        <w:tc>
          <w:tcPr>
            <w:tcW w:w="2379" w:type="dxa"/>
            <w:gridSpan w:val="3"/>
          </w:tcPr>
          <w:p w14:paraId="3A069535" w14:textId="32110188" w:rsidR="006C62F5" w:rsidRPr="009C1F31" w:rsidRDefault="00A54BE3" w:rsidP="006C62F5">
            <w:pPr>
              <w:jc w:val="center"/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>Mild</w:t>
            </w:r>
          </w:p>
        </w:tc>
        <w:tc>
          <w:tcPr>
            <w:tcW w:w="3338" w:type="dxa"/>
            <w:gridSpan w:val="4"/>
          </w:tcPr>
          <w:p w14:paraId="2996D3BE" w14:textId="77777777" w:rsidR="006C62F5" w:rsidRPr="009C1F31" w:rsidRDefault="006C62F5" w:rsidP="006C62F5">
            <w:pPr>
              <w:jc w:val="center"/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>Moderate</w:t>
            </w:r>
          </w:p>
        </w:tc>
        <w:tc>
          <w:tcPr>
            <w:tcW w:w="2504" w:type="dxa"/>
            <w:gridSpan w:val="3"/>
          </w:tcPr>
          <w:p w14:paraId="1A45F06D" w14:textId="77777777" w:rsidR="006C62F5" w:rsidRPr="009C1F31" w:rsidRDefault="006C62F5" w:rsidP="006C62F5">
            <w:pPr>
              <w:jc w:val="center"/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>Severe</w:t>
            </w:r>
          </w:p>
        </w:tc>
      </w:tr>
      <w:tr w:rsidR="006C62F5" w:rsidRPr="009C1F31" w14:paraId="766533C1" w14:textId="77777777" w:rsidTr="006C62F5">
        <w:trPr>
          <w:trHeight w:val="179"/>
        </w:trPr>
        <w:tc>
          <w:tcPr>
            <w:tcW w:w="959" w:type="dxa"/>
          </w:tcPr>
          <w:p w14:paraId="1678C62C" w14:textId="77777777" w:rsidR="006C62F5" w:rsidRPr="009C1F31" w:rsidRDefault="006C62F5" w:rsidP="006C62F5">
            <w:pPr>
              <w:jc w:val="center"/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>0</w:t>
            </w:r>
          </w:p>
        </w:tc>
        <w:tc>
          <w:tcPr>
            <w:tcW w:w="710" w:type="dxa"/>
          </w:tcPr>
          <w:p w14:paraId="32574B5E" w14:textId="77777777" w:rsidR="006C62F5" w:rsidRPr="009C1F31" w:rsidRDefault="006C62F5" w:rsidP="006C62F5">
            <w:pPr>
              <w:jc w:val="center"/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>1</w:t>
            </w:r>
          </w:p>
        </w:tc>
        <w:tc>
          <w:tcPr>
            <w:tcW w:w="834" w:type="dxa"/>
          </w:tcPr>
          <w:p w14:paraId="59F336A1" w14:textId="77777777" w:rsidR="006C62F5" w:rsidRPr="009C1F31" w:rsidRDefault="006C62F5" w:rsidP="006C62F5">
            <w:pPr>
              <w:jc w:val="center"/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>2</w:t>
            </w:r>
          </w:p>
        </w:tc>
        <w:tc>
          <w:tcPr>
            <w:tcW w:w="835" w:type="dxa"/>
          </w:tcPr>
          <w:p w14:paraId="6283A464" w14:textId="77777777" w:rsidR="006C62F5" w:rsidRPr="009C1F31" w:rsidRDefault="006C62F5" w:rsidP="006C62F5">
            <w:pPr>
              <w:jc w:val="center"/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>3</w:t>
            </w:r>
          </w:p>
        </w:tc>
        <w:tc>
          <w:tcPr>
            <w:tcW w:w="834" w:type="dxa"/>
          </w:tcPr>
          <w:p w14:paraId="6F466B5D" w14:textId="77777777" w:rsidR="006C62F5" w:rsidRPr="009C1F31" w:rsidRDefault="006C62F5" w:rsidP="006C62F5">
            <w:pPr>
              <w:jc w:val="center"/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>4</w:t>
            </w:r>
          </w:p>
        </w:tc>
        <w:tc>
          <w:tcPr>
            <w:tcW w:w="835" w:type="dxa"/>
          </w:tcPr>
          <w:p w14:paraId="7B91C338" w14:textId="77777777" w:rsidR="006C62F5" w:rsidRPr="009C1F31" w:rsidRDefault="006C62F5" w:rsidP="006C62F5">
            <w:pPr>
              <w:jc w:val="center"/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>5</w:t>
            </w:r>
          </w:p>
        </w:tc>
        <w:tc>
          <w:tcPr>
            <w:tcW w:w="834" w:type="dxa"/>
          </w:tcPr>
          <w:p w14:paraId="21FB460A" w14:textId="77777777" w:rsidR="006C62F5" w:rsidRPr="009C1F31" w:rsidRDefault="006C62F5" w:rsidP="006C62F5">
            <w:pPr>
              <w:jc w:val="center"/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>6</w:t>
            </w:r>
          </w:p>
        </w:tc>
        <w:tc>
          <w:tcPr>
            <w:tcW w:w="835" w:type="dxa"/>
          </w:tcPr>
          <w:p w14:paraId="3FBAA980" w14:textId="77777777" w:rsidR="006C62F5" w:rsidRPr="009C1F31" w:rsidRDefault="006C62F5" w:rsidP="006C62F5">
            <w:pPr>
              <w:jc w:val="center"/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>7</w:t>
            </w:r>
          </w:p>
        </w:tc>
        <w:tc>
          <w:tcPr>
            <w:tcW w:w="834" w:type="dxa"/>
          </w:tcPr>
          <w:p w14:paraId="7705725B" w14:textId="77777777" w:rsidR="006C62F5" w:rsidRPr="009C1F31" w:rsidRDefault="006C62F5" w:rsidP="006C62F5">
            <w:pPr>
              <w:jc w:val="center"/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>8</w:t>
            </w:r>
          </w:p>
        </w:tc>
        <w:tc>
          <w:tcPr>
            <w:tcW w:w="835" w:type="dxa"/>
          </w:tcPr>
          <w:p w14:paraId="27010B9D" w14:textId="77777777" w:rsidR="006C62F5" w:rsidRPr="009C1F31" w:rsidRDefault="006C62F5" w:rsidP="006C62F5">
            <w:pPr>
              <w:jc w:val="center"/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>9</w:t>
            </w:r>
          </w:p>
        </w:tc>
        <w:tc>
          <w:tcPr>
            <w:tcW w:w="835" w:type="dxa"/>
          </w:tcPr>
          <w:p w14:paraId="6E2757EE" w14:textId="77777777" w:rsidR="006C62F5" w:rsidRPr="009C1F31" w:rsidRDefault="006C62F5" w:rsidP="006C62F5">
            <w:pPr>
              <w:jc w:val="center"/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>10</w:t>
            </w:r>
          </w:p>
        </w:tc>
      </w:tr>
    </w:tbl>
    <w:p w14:paraId="2CD535BA" w14:textId="77777777" w:rsidR="00DF2AF1" w:rsidRPr="009C1F31" w:rsidRDefault="00DF2AF1">
      <w:pPr>
        <w:rPr>
          <w:b/>
          <w:sz w:val="24"/>
          <w:szCs w:val="24"/>
        </w:rPr>
      </w:pPr>
    </w:p>
    <w:p w14:paraId="0B6B0CB0" w14:textId="6CA344B3" w:rsidR="00B3153D" w:rsidRPr="009C1F31" w:rsidRDefault="00DB7C6B" w:rsidP="00B3153D">
      <w:pPr>
        <w:pStyle w:val="ListParagraph"/>
        <w:numPr>
          <w:ilvl w:val="0"/>
          <w:numId w:val="20"/>
        </w:numPr>
        <w:rPr>
          <w:b/>
          <w:sz w:val="24"/>
          <w:szCs w:val="24"/>
        </w:rPr>
      </w:pPr>
      <w:r w:rsidRPr="009C1F31">
        <w:rPr>
          <w:b/>
          <w:sz w:val="24"/>
          <w:szCs w:val="24"/>
        </w:rPr>
        <w:t>SEC</w:t>
      </w:r>
      <w:r w:rsidR="00C84420" w:rsidRPr="009C1F31">
        <w:rPr>
          <w:b/>
          <w:sz w:val="24"/>
          <w:szCs w:val="24"/>
        </w:rPr>
        <w:t>TION</w:t>
      </w:r>
      <w:r w:rsidRPr="009C1F31">
        <w:rPr>
          <w:b/>
          <w:sz w:val="24"/>
          <w:szCs w:val="24"/>
        </w:rPr>
        <w:t xml:space="preserve"> C: </w:t>
      </w:r>
      <w:r w:rsidR="00C84420" w:rsidRPr="009C1F31">
        <w:rPr>
          <w:b/>
          <w:sz w:val="24"/>
          <w:szCs w:val="24"/>
        </w:rPr>
        <w:t>THE PAIN CATASTROPHIZING SCALE</w:t>
      </w:r>
      <w:r w:rsidRPr="009C1F31">
        <w:rPr>
          <w:b/>
          <w:sz w:val="24"/>
          <w:szCs w:val="24"/>
        </w:rPr>
        <w:t xml:space="preserve"> - PCS</w:t>
      </w:r>
    </w:p>
    <w:tbl>
      <w:tblPr>
        <w:tblStyle w:val="TableGrid"/>
        <w:tblpPr w:leftFromText="141" w:rightFromText="141" w:vertAnchor="text" w:horzAnchor="margin" w:tblpY="182"/>
        <w:tblW w:w="0" w:type="auto"/>
        <w:shd w:val="clear" w:color="auto" w:fill="D9D9D9" w:themeFill="background1" w:themeFillShade="D9"/>
        <w:tblLook w:val="04A0" w:firstRow="1" w:lastRow="0" w:firstColumn="1" w:lastColumn="0" w:noHBand="0" w:noVBand="1"/>
      </w:tblPr>
      <w:tblGrid>
        <w:gridCol w:w="9212"/>
      </w:tblGrid>
      <w:tr w:rsidR="00B3153D" w:rsidRPr="009C1F31" w14:paraId="007771FE" w14:textId="77777777" w:rsidTr="00A91A5B">
        <w:trPr>
          <w:trHeight w:val="546"/>
        </w:trPr>
        <w:tc>
          <w:tcPr>
            <w:tcW w:w="9212" w:type="dxa"/>
            <w:shd w:val="clear" w:color="auto" w:fill="D9D9D9" w:themeFill="background1" w:themeFillShade="D9"/>
          </w:tcPr>
          <w:p w14:paraId="36449791" w14:textId="6BE931AC" w:rsidR="00B3153D" w:rsidRPr="009C1F31" w:rsidRDefault="00C9783A" w:rsidP="007F3F6F">
            <w:pPr>
              <w:spacing w:line="276" w:lineRule="auto"/>
              <w:rPr>
                <w:i/>
                <w:sz w:val="24"/>
                <w:szCs w:val="24"/>
              </w:rPr>
            </w:pPr>
            <w:r w:rsidRPr="009C1F31">
              <w:rPr>
                <w:i/>
                <w:sz w:val="24"/>
                <w:szCs w:val="24"/>
              </w:rPr>
              <w:t>We are interested in the types of thoughts and feelings that you have when you are in pain. Listed below are thirteen statement</w:t>
            </w:r>
            <w:r w:rsidR="00C84420" w:rsidRPr="009C1F31">
              <w:rPr>
                <w:i/>
                <w:sz w:val="24"/>
                <w:szCs w:val="24"/>
              </w:rPr>
              <w:t>s</w:t>
            </w:r>
            <w:r w:rsidRPr="009C1F31">
              <w:rPr>
                <w:i/>
                <w:sz w:val="24"/>
                <w:szCs w:val="24"/>
              </w:rPr>
              <w:t xml:space="preserve"> describing </w:t>
            </w:r>
            <w:r w:rsidR="00A54BE3" w:rsidRPr="009C1F31">
              <w:rPr>
                <w:i/>
                <w:sz w:val="24"/>
                <w:szCs w:val="24"/>
              </w:rPr>
              <w:t>different</w:t>
            </w:r>
            <w:r w:rsidRPr="009C1F31">
              <w:rPr>
                <w:i/>
                <w:sz w:val="24"/>
                <w:szCs w:val="24"/>
              </w:rPr>
              <w:t xml:space="preserve"> </w:t>
            </w:r>
            <w:r w:rsidR="00A54BE3" w:rsidRPr="009C1F31">
              <w:rPr>
                <w:i/>
                <w:sz w:val="24"/>
                <w:szCs w:val="24"/>
              </w:rPr>
              <w:t xml:space="preserve">thoughts </w:t>
            </w:r>
            <w:r w:rsidRPr="009C1F31">
              <w:rPr>
                <w:i/>
                <w:sz w:val="24"/>
                <w:szCs w:val="24"/>
              </w:rPr>
              <w:t xml:space="preserve">and </w:t>
            </w:r>
            <w:r w:rsidR="00A54BE3" w:rsidRPr="009C1F31">
              <w:rPr>
                <w:i/>
                <w:sz w:val="24"/>
                <w:szCs w:val="24"/>
              </w:rPr>
              <w:t>feeling</w:t>
            </w:r>
            <w:r w:rsidRPr="009C1F31">
              <w:rPr>
                <w:i/>
                <w:sz w:val="24"/>
                <w:szCs w:val="24"/>
              </w:rPr>
              <w:t xml:space="preserve"> that may be associated with pain</w:t>
            </w:r>
            <w:r w:rsidR="002A28A5" w:rsidRPr="009C1F31">
              <w:rPr>
                <w:i/>
                <w:sz w:val="24"/>
                <w:szCs w:val="24"/>
              </w:rPr>
              <w:t>.</w:t>
            </w:r>
            <w:r w:rsidR="00C84420" w:rsidRPr="009C1F31">
              <w:rPr>
                <w:i/>
                <w:sz w:val="24"/>
                <w:szCs w:val="24"/>
              </w:rPr>
              <w:t xml:space="preserve"> </w:t>
            </w:r>
            <w:r w:rsidR="00BC6DDE" w:rsidRPr="009C1F31">
              <w:rPr>
                <w:i/>
                <w:sz w:val="24"/>
                <w:szCs w:val="24"/>
              </w:rPr>
              <w:t>Using the following scale, please indicate the degree to which you have these thoughts and feelin</w:t>
            </w:r>
            <w:r w:rsidR="00C84420" w:rsidRPr="009C1F31">
              <w:rPr>
                <w:i/>
                <w:sz w:val="24"/>
                <w:szCs w:val="24"/>
              </w:rPr>
              <w:t>gs</w:t>
            </w:r>
            <w:r w:rsidR="00BC6DDE" w:rsidRPr="009C1F31">
              <w:rPr>
                <w:i/>
                <w:sz w:val="24"/>
                <w:szCs w:val="24"/>
              </w:rPr>
              <w:t xml:space="preserve"> when you are </w:t>
            </w:r>
            <w:r w:rsidRPr="009C1F31">
              <w:rPr>
                <w:i/>
                <w:sz w:val="24"/>
                <w:szCs w:val="24"/>
              </w:rPr>
              <w:t>experiencing pain regarding spinal cord injury.</w:t>
            </w:r>
          </w:p>
        </w:tc>
      </w:tr>
    </w:tbl>
    <w:p w14:paraId="0C6F3719" w14:textId="77777777" w:rsidR="005708A6" w:rsidRPr="009C1F31" w:rsidRDefault="005708A6" w:rsidP="00C050CD">
      <w:pPr>
        <w:rPr>
          <w:b/>
          <w:sz w:val="24"/>
          <w:szCs w:val="24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4371"/>
        <w:gridCol w:w="715"/>
        <w:gridCol w:w="1004"/>
        <w:gridCol w:w="1297"/>
        <w:gridCol w:w="1004"/>
        <w:gridCol w:w="854"/>
      </w:tblGrid>
      <w:tr w:rsidR="00BC6DDE" w:rsidRPr="009C1F31" w14:paraId="3E4045DA" w14:textId="6DD182AF" w:rsidTr="0060531E">
        <w:trPr>
          <w:trHeight w:val="161"/>
          <w:tblHeader/>
          <w:jc w:val="center"/>
        </w:trPr>
        <w:tc>
          <w:tcPr>
            <w:tcW w:w="5040" w:type="dxa"/>
            <w:shd w:val="clear" w:color="auto" w:fill="auto"/>
            <w:vAlign w:val="center"/>
          </w:tcPr>
          <w:p w14:paraId="641E5C0E" w14:textId="42806229" w:rsidR="008F042B" w:rsidRPr="009C1F31" w:rsidRDefault="00BC6DDE" w:rsidP="00A91A5B">
            <w:pPr>
              <w:spacing w:line="240" w:lineRule="auto"/>
              <w:jc w:val="center"/>
              <w:rPr>
                <w:b/>
                <w:bCs/>
                <w:sz w:val="24"/>
                <w:szCs w:val="24"/>
              </w:rPr>
            </w:pPr>
            <w:r w:rsidRPr="009C1F31">
              <w:rPr>
                <w:b/>
                <w:bCs/>
                <w:sz w:val="24"/>
                <w:szCs w:val="24"/>
              </w:rPr>
              <w:t>Painful Situations</w:t>
            </w:r>
          </w:p>
        </w:tc>
        <w:tc>
          <w:tcPr>
            <w:tcW w:w="738" w:type="dxa"/>
            <w:shd w:val="clear" w:color="auto" w:fill="auto"/>
            <w:vAlign w:val="center"/>
          </w:tcPr>
          <w:p w14:paraId="7BBE631E" w14:textId="27915DAF" w:rsidR="008F042B" w:rsidRPr="009C1F31" w:rsidRDefault="008F042B" w:rsidP="00A91A5B">
            <w:pPr>
              <w:spacing w:line="240" w:lineRule="auto"/>
              <w:jc w:val="center"/>
              <w:rPr>
                <w:b/>
                <w:sz w:val="24"/>
                <w:szCs w:val="24"/>
              </w:rPr>
            </w:pPr>
            <w:r w:rsidRPr="009C1F31">
              <w:rPr>
                <w:b/>
                <w:sz w:val="24"/>
                <w:szCs w:val="24"/>
              </w:rPr>
              <w:t>N</w:t>
            </w:r>
            <w:r w:rsidR="004369C9" w:rsidRPr="009C1F31">
              <w:rPr>
                <w:b/>
                <w:sz w:val="24"/>
                <w:szCs w:val="24"/>
              </w:rPr>
              <w:t>ot at all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51ED7487" w14:textId="63D3A504" w:rsidR="008F042B" w:rsidRPr="009C1F31" w:rsidRDefault="00BC6DDE" w:rsidP="00A91A5B">
            <w:pPr>
              <w:spacing w:line="240" w:lineRule="auto"/>
              <w:jc w:val="center"/>
              <w:rPr>
                <w:b/>
                <w:sz w:val="24"/>
                <w:szCs w:val="24"/>
              </w:rPr>
            </w:pPr>
            <w:r w:rsidRPr="009C1F31">
              <w:rPr>
                <w:b/>
                <w:sz w:val="24"/>
                <w:szCs w:val="24"/>
              </w:rPr>
              <w:t>To a slight degree</w:t>
            </w:r>
          </w:p>
        </w:tc>
        <w:tc>
          <w:tcPr>
            <w:tcW w:w="868" w:type="dxa"/>
            <w:shd w:val="clear" w:color="auto" w:fill="auto"/>
            <w:vAlign w:val="center"/>
          </w:tcPr>
          <w:p w14:paraId="1D9C37D6" w14:textId="14B0895E" w:rsidR="008F042B" w:rsidRPr="009C1F31" w:rsidRDefault="00BC6DDE" w:rsidP="00A91A5B">
            <w:pPr>
              <w:spacing w:line="240" w:lineRule="auto"/>
              <w:jc w:val="center"/>
              <w:rPr>
                <w:b/>
                <w:sz w:val="24"/>
                <w:szCs w:val="24"/>
              </w:rPr>
            </w:pPr>
            <w:r w:rsidRPr="009C1F31">
              <w:rPr>
                <w:b/>
                <w:sz w:val="24"/>
                <w:szCs w:val="24"/>
              </w:rPr>
              <w:t>To a moderate degree</w:t>
            </w:r>
          </w:p>
        </w:tc>
        <w:tc>
          <w:tcPr>
            <w:tcW w:w="903" w:type="dxa"/>
            <w:shd w:val="clear" w:color="auto" w:fill="auto"/>
            <w:vAlign w:val="center"/>
          </w:tcPr>
          <w:p w14:paraId="0D16C996" w14:textId="1F4D6C8A" w:rsidR="008F042B" w:rsidRPr="009C1F31" w:rsidRDefault="00BC6DDE" w:rsidP="00A91A5B">
            <w:pPr>
              <w:spacing w:line="240" w:lineRule="auto"/>
              <w:jc w:val="center"/>
              <w:rPr>
                <w:b/>
                <w:sz w:val="24"/>
                <w:szCs w:val="24"/>
              </w:rPr>
            </w:pPr>
            <w:r w:rsidRPr="009C1F31">
              <w:rPr>
                <w:b/>
                <w:sz w:val="24"/>
                <w:szCs w:val="24"/>
              </w:rPr>
              <w:t>To a great degree</w:t>
            </w:r>
          </w:p>
        </w:tc>
        <w:tc>
          <w:tcPr>
            <w:tcW w:w="888" w:type="dxa"/>
            <w:vAlign w:val="center"/>
          </w:tcPr>
          <w:p w14:paraId="198F785A" w14:textId="4BF2F3E0" w:rsidR="008F042B" w:rsidRPr="009C1F31" w:rsidRDefault="00BC6DDE" w:rsidP="00C05D94">
            <w:pPr>
              <w:spacing w:line="240" w:lineRule="auto"/>
              <w:jc w:val="center"/>
              <w:rPr>
                <w:b/>
                <w:sz w:val="24"/>
                <w:szCs w:val="24"/>
              </w:rPr>
            </w:pPr>
            <w:r w:rsidRPr="009C1F31">
              <w:rPr>
                <w:b/>
                <w:sz w:val="24"/>
                <w:szCs w:val="24"/>
              </w:rPr>
              <w:t>All the time</w:t>
            </w:r>
          </w:p>
        </w:tc>
      </w:tr>
      <w:tr w:rsidR="00BC6DDE" w:rsidRPr="009C1F31" w14:paraId="2CC6A964" w14:textId="3008C314" w:rsidTr="0060531E">
        <w:trPr>
          <w:trHeight w:val="237"/>
          <w:jc w:val="center"/>
        </w:trPr>
        <w:tc>
          <w:tcPr>
            <w:tcW w:w="5040" w:type="dxa"/>
            <w:tcBorders>
              <w:bottom w:val="single" w:sz="4" w:space="0" w:color="auto"/>
            </w:tcBorders>
            <w:shd w:val="clear" w:color="auto" w:fill="auto"/>
          </w:tcPr>
          <w:p w14:paraId="42C4852D" w14:textId="01B5DCFC" w:rsidR="008F042B" w:rsidRPr="009C1F31" w:rsidRDefault="006B6A4B" w:rsidP="00F3092D">
            <w:pPr>
              <w:spacing w:line="240" w:lineRule="auto"/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>C</w:t>
            </w:r>
            <w:r w:rsidR="008F042B" w:rsidRPr="009C1F31">
              <w:rPr>
                <w:sz w:val="24"/>
                <w:szCs w:val="24"/>
              </w:rPr>
              <w:t xml:space="preserve">1. </w:t>
            </w:r>
            <w:r w:rsidR="00775F17" w:rsidRPr="009C1F31">
              <w:rPr>
                <w:sz w:val="24"/>
                <w:szCs w:val="24"/>
              </w:rPr>
              <w:t>I worry all the time about whether the pain will end</w:t>
            </w:r>
          </w:p>
        </w:tc>
        <w:tc>
          <w:tcPr>
            <w:tcW w:w="73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835E60B" w14:textId="139DF19E" w:rsidR="008F042B" w:rsidRPr="009C1F31" w:rsidRDefault="008F042B" w:rsidP="00A91A5B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>0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6C6ED8B" w14:textId="30FBA05F" w:rsidR="008F042B" w:rsidRPr="009C1F31" w:rsidRDefault="008F042B" w:rsidP="00A91A5B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>1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893B427" w14:textId="13E5EC5F" w:rsidR="008F042B" w:rsidRPr="009C1F31" w:rsidRDefault="008F042B" w:rsidP="00A91A5B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>2</w:t>
            </w:r>
          </w:p>
        </w:tc>
        <w:tc>
          <w:tcPr>
            <w:tcW w:w="9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5732106" w14:textId="66269B5B" w:rsidR="008F042B" w:rsidRPr="009C1F31" w:rsidRDefault="008F042B" w:rsidP="00A91A5B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>3</w:t>
            </w:r>
          </w:p>
        </w:tc>
        <w:tc>
          <w:tcPr>
            <w:tcW w:w="888" w:type="dxa"/>
            <w:tcBorders>
              <w:bottom w:val="single" w:sz="4" w:space="0" w:color="auto"/>
            </w:tcBorders>
            <w:vAlign w:val="center"/>
          </w:tcPr>
          <w:p w14:paraId="5B309A73" w14:textId="42A32C55" w:rsidR="008F042B" w:rsidRPr="009C1F31" w:rsidRDefault="008F042B" w:rsidP="00C05D94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>4</w:t>
            </w:r>
          </w:p>
        </w:tc>
      </w:tr>
      <w:tr w:rsidR="00BC6DDE" w:rsidRPr="009C1F31" w14:paraId="3D2BE544" w14:textId="72A212DA" w:rsidTr="0060531E">
        <w:trPr>
          <w:trHeight w:val="237"/>
          <w:jc w:val="center"/>
        </w:trPr>
        <w:tc>
          <w:tcPr>
            <w:tcW w:w="5040" w:type="dxa"/>
            <w:shd w:val="clear" w:color="auto" w:fill="auto"/>
          </w:tcPr>
          <w:p w14:paraId="5C5D1C5F" w14:textId="34BBCD35" w:rsidR="008F042B" w:rsidRPr="009C1F31" w:rsidRDefault="006B6A4B" w:rsidP="00042B7D">
            <w:pPr>
              <w:spacing w:line="240" w:lineRule="auto"/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>C</w:t>
            </w:r>
            <w:r w:rsidR="008F042B" w:rsidRPr="009C1F31">
              <w:rPr>
                <w:sz w:val="24"/>
                <w:szCs w:val="24"/>
              </w:rPr>
              <w:t>2.</w:t>
            </w:r>
            <w:r w:rsidR="00775F17" w:rsidRPr="009C1F31">
              <w:rPr>
                <w:sz w:val="24"/>
                <w:szCs w:val="24"/>
              </w:rPr>
              <w:t>I feel I can´t go on</w:t>
            </w:r>
            <w:r w:rsidR="00F3092D" w:rsidRPr="009C1F31">
              <w:rPr>
                <w:sz w:val="24"/>
                <w:szCs w:val="24"/>
              </w:rPr>
              <w:t>.</w:t>
            </w:r>
          </w:p>
        </w:tc>
        <w:tc>
          <w:tcPr>
            <w:tcW w:w="738" w:type="dxa"/>
            <w:shd w:val="clear" w:color="auto" w:fill="auto"/>
            <w:vAlign w:val="center"/>
          </w:tcPr>
          <w:p w14:paraId="7B164771" w14:textId="434E68CA" w:rsidR="008F042B" w:rsidRPr="009C1F31" w:rsidRDefault="008F042B" w:rsidP="00A91A5B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>0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20BFBF93" w14:textId="33104E9F" w:rsidR="008F042B" w:rsidRPr="009C1F31" w:rsidRDefault="008F042B" w:rsidP="00A91A5B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>1</w:t>
            </w:r>
          </w:p>
        </w:tc>
        <w:tc>
          <w:tcPr>
            <w:tcW w:w="868" w:type="dxa"/>
            <w:shd w:val="clear" w:color="auto" w:fill="auto"/>
            <w:vAlign w:val="center"/>
          </w:tcPr>
          <w:p w14:paraId="7725381A" w14:textId="3C8DBC5C" w:rsidR="008F042B" w:rsidRPr="009C1F31" w:rsidRDefault="008F042B" w:rsidP="00A91A5B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>2</w:t>
            </w:r>
          </w:p>
        </w:tc>
        <w:tc>
          <w:tcPr>
            <w:tcW w:w="903" w:type="dxa"/>
            <w:shd w:val="clear" w:color="auto" w:fill="auto"/>
            <w:vAlign w:val="center"/>
          </w:tcPr>
          <w:p w14:paraId="69E62525" w14:textId="59BD3E03" w:rsidR="008F042B" w:rsidRPr="009C1F31" w:rsidRDefault="008F042B" w:rsidP="00A91A5B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>3</w:t>
            </w:r>
          </w:p>
        </w:tc>
        <w:tc>
          <w:tcPr>
            <w:tcW w:w="888" w:type="dxa"/>
            <w:vAlign w:val="center"/>
          </w:tcPr>
          <w:p w14:paraId="4EBA36AC" w14:textId="08E88D54" w:rsidR="008F042B" w:rsidRPr="009C1F31" w:rsidRDefault="008F042B" w:rsidP="00C05D94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>4</w:t>
            </w:r>
          </w:p>
        </w:tc>
      </w:tr>
      <w:tr w:rsidR="00BC6DDE" w:rsidRPr="009C1F31" w14:paraId="1ED3942C" w14:textId="58D03987" w:rsidTr="0060531E">
        <w:trPr>
          <w:trHeight w:val="237"/>
          <w:jc w:val="center"/>
        </w:trPr>
        <w:tc>
          <w:tcPr>
            <w:tcW w:w="5040" w:type="dxa"/>
            <w:tcBorders>
              <w:bottom w:val="single" w:sz="4" w:space="0" w:color="auto"/>
            </w:tcBorders>
            <w:shd w:val="clear" w:color="auto" w:fill="auto"/>
          </w:tcPr>
          <w:p w14:paraId="58073FF6" w14:textId="69982DC3" w:rsidR="008F042B" w:rsidRPr="009C1F31" w:rsidRDefault="006B6A4B" w:rsidP="00042B7D">
            <w:pPr>
              <w:spacing w:line="240" w:lineRule="auto"/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>C</w:t>
            </w:r>
            <w:r w:rsidR="008F042B" w:rsidRPr="009C1F31">
              <w:rPr>
                <w:sz w:val="24"/>
                <w:szCs w:val="24"/>
              </w:rPr>
              <w:t xml:space="preserve">3. </w:t>
            </w:r>
            <w:r w:rsidR="00A54BE3" w:rsidRPr="009C1F31">
              <w:rPr>
                <w:sz w:val="24"/>
                <w:szCs w:val="24"/>
              </w:rPr>
              <w:t>It’s terrible and it’s never going to get any better</w:t>
            </w:r>
          </w:p>
        </w:tc>
        <w:tc>
          <w:tcPr>
            <w:tcW w:w="73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92DAD8A" w14:textId="6FB558E2" w:rsidR="008F042B" w:rsidRPr="009C1F31" w:rsidRDefault="008F042B" w:rsidP="00A91A5B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>0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867538F" w14:textId="2CAA1FE6" w:rsidR="008F042B" w:rsidRPr="009C1F31" w:rsidRDefault="008F042B" w:rsidP="00A91A5B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>1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EFD7948" w14:textId="4A74B322" w:rsidR="008F042B" w:rsidRPr="009C1F31" w:rsidRDefault="008F042B" w:rsidP="00A91A5B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>2</w:t>
            </w:r>
          </w:p>
        </w:tc>
        <w:tc>
          <w:tcPr>
            <w:tcW w:w="9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D227AF3" w14:textId="46972F9A" w:rsidR="008F042B" w:rsidRPr="009C1F31" w:rsidRDefault="008F042B" w:rsidP="00A91A5B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>3</w:t>
            </w:r>
          </w:p>
        </w:tc>
        <w:tc>
          <w:tcPr>
            <w:tcW w:w="888" w:type="dxa"/>
            <w:tcBorders>
              <w:bottom w:val="single" w:sz="4" w:space="0" w:color="auto"/>
            </w:tcBorders>
            <w:vAlign w:val="center"/>
          </w:tcPr>
          <w:p w14:paraId="473BD01A" w14:textId="5C8277D3" w:rsidR="008F042B" w:rsidRPr="009C1F31" w:rsidRDefault="008F042B" w:rsidP="00C05D94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>4</w:t>
            </w:r>
          </w:p>
        </w:tc>
      </w:tr>
      <w:tr w:rsidR="00BC6DDE" w:rsidRPr="009C1F31" w14:paraId="7DEF8D28" w14:textId="5CAB4A0A" w:rsidTr="0060531E">
        <w:trPr>
          <w:trHeight w:val="237"/>
          <w:jc w:val="center"/>
        </w:trPr>
        <w:tc>
          <w:tcPr>
            <w:tcW w:w="5040" w:type="dxa"/>
            <w:shd w:val="clear" w:color="auto" w:fill="auto"/>
          </w:tcPr>
          <w:p w14:paraId="35E811EF" w14:textId="11956CEC" w:rsidR="008F042B" w:rsidRPr="009C1F31" w:rsidRDefault="006B6A4B" w:rsidP="00042B7D">
            <w:pPr>
              <w:spacing w:line="240" w:lineRule="auto"/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>C</w:t>
            </w:r>
            <w:r w:rsidR="008F042B" w:rsidRPr="009C1F31">
              <w:rPr>
                <w:sz w:val="24"/>
                <w:szCs w:val="24"/>
              </w:rPr>
              <w:t xml:space="preserve">4. </w:t>
            </w:r>
            <w:r w:rsidR="004369C9" w:rsidRPr="009C1F31">
              <w:rPr>
                <w:sz w:val="24"/>
                <w:szCs w:val="24"/>
              </w:rPr>
              <w:t xml:space="preserve">It´s awful and I feel that it </w:t>
            </w:r>
            <w:r w:rsidR="00A54BE3" w:rsidRPr="009C1F31">
              <w:rPr>
                <w:sz w:val="24"/>
                <w:szCs w:val="24"/>
              </w:rPr>
              <w:t>overwhelms</w:t>
            </w:r>
            <w:r w:rsidR="004369C9" w:rsidRPr="009C1F31">
              <w:rPr>
                <w:sz w:val="24"/>
                <w:szCs w:val="24"/>
              </w:rPr>
              <w:t xml:space="preserve"> me</w:t>
            </w:r>
          </w:p>
        </w:tc>
        <w:tc>
          <w:tcPr>
            <w:tcW w:w="738" w:type="dxa"/>
            <w:shd w:val="clear" w:color="auto" w:fill="auto"/>
            <w:vAlign w:val="center"/>
          </w:tcPr>
          <w:p w14:paraId="2304CF46" w14:textId="483501D0" w:rsidR="008F042B" w:rsidRPr="009C1F31" w:rsidRDefault="008F042B" w:rsidP="00A91A5B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>0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0A9074EB" w14:textId="1383AE7E" w:rsidR="008F042B" w:rsidRPr="009C1F31" w:rsidRDefault="008F042B" w:rsidP="00A91A5B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>1</w:t>
            </w:r>
          </w:p>
        </w:tc>
        <w:tc>
          <w:tcPr>
            <w:tcW w:w="868" w:type="dxa"/>
            <w:shd w:val="clear" w:color="auto" w:fill="auto"/>
            <w:vAlign w:val="center"/>
          </w:tcPr>
          <w:p w14:paraId="62E20F98" w14:textId="021CA133" w:rsidR="008F042B" w:rsidRPr="009C1F31" w:rsidRDefault="008F042B" w:rsidP="00A91A5B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>2</w:t>
            </w:r>
          </w:p>
        </w:tc>
        <w:tc>
          <w:tcPr>
            <w:tcW w:w="903" w:type="dxa"/>
            <w:shd w:val="clear" w:color="auto" w:fill="auto"/>
            <w:vAlign w:val="center"/>
          </w:tcPr>
          <w:p w14:paraId="157D2B37" w14:textId="63287E65" w:rsidR="008F042B" w:rsidRPr="009C1F31" w:rsidRDefault="008F042B" w:rsidP="00A91A5B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>3</w:t>
            </w:r>
          </w:p>
        </w:tc>
        <w:tc>
          <w:tcPr>
            <w:tcW w:w="888" w:type="dxa"/>
            <w:vAlign w:val="center"/>
          </w:tcPr>
          <w:p w14:paraId="32443E3F" w14:textId="143BCF38" w:rsidR="008F042B" w:rsidRPr="009C1F31" w:rsidRDefault="008F042B" w:rsidP="00C05D94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>4</w:t>
            </w:r>
          </w:p>
        </w:tc>
      </w:tr>
      <w:tr w:rsidR="00BC6DDE" w:rsidRPr="009C1F31" w14:paraId="3ED20CD2" w14:textId="7F14BDD7" w:rsidTr="0060531E">
        <w:trPr>
          <w:trHeight w:val="237"/>
          <w:jc w:val="center"/>
        </w:trPr>
        <w:tc>
          <w:tcPr>
            <w:tcW w:w="5040" w:type="dxa"/>
            <w:tcBorders>
              <w:bottom w:val="single" w:sz="4" w:space="0" w:color="auto"/>
            </w:tcBorders>
            <w:shd w:val="clear" w:color="auto" w:fill="auto"/>
          </w:tcPr>
          <w:p w14:paraId="6A072FDD" w14:textId="63DC5D9C" w:rsidR="008F042B" w:rsidRPr="009C1F31" w:rsidRDefault="006B6A4B" w:rsidP="00042B7D">
            <w:pPr>
              <w:spacing w:line="240" w:lineRule="auto"/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>C</w:t>
            </w:r>
            <w:r w:rsidR="008F042B" w:rsidRPr="009C1F31">
              <w:rPr>
                <w:sz w:val="24"/>
                <w:szCs w:val="24"/>
              </w:rPr>
              <w:t xml:space="preserve">5. </w:t>
            </w:r>
            <w:r w:rsidR="004369C9" w:rsidRPr="009C1F31">
              <w:rPr>
                <w:sz w:val="24"/>
                <w:szCs w:val="24"/>
              </w:rPr>
              <w:t>I feel I can´t stand it anymore</w:t>
            </w:r>
          </w:p>
        </w:tc>
        <w:tc>
          <w:tcPr>
            <w:tcW w:w="73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C4268D" w14:textId="44E9E7E8" w:rsidR="008F042B" w:rsidRPr="009C1F31" w:rsidRDefault="008F042B" w:rsidP="00A91A5B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>0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007ACF6" w14:textId="315C6364" w:rsidR="008F042B" w:rsidRPr="009C1F31" w:rsidRDefault="008F042B" w:rsidP="00A91A5B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>1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1834CFB" w14:textId="666A20C3" w:rsidR="008F042B" w:rsidRPr="009C1F31" w:rsidRDefault="008F042B" w:rsidP="00A91A5B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>2</w:t>
            </w:r>
          </w:p>
        </w:tc>
        <w:tc>
          <w:tcPr>
            <w:tcW w:w="9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52D1D83" w14:textId="5CAC7C42" w:rsidR="008F042B" w:rsidRPr="009C1F31" w:rsidRDefault="008F042B" w:rsidP="00A91A5B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>3</w:t>
            </w:r>
          </w:p>
        </w:tc>
        <w:tc>
          <w:tcPr>
            <w:tcW w:w="888" w:type="dxa"/>
            <w:tcBorders>
              <w:bottom w:val="single" w:sz="4" w:space="0" w:color="auto"/>
            </w:tcBorders>
            <w:vAlign w:val="center"/>
          </w:tcPr>
          <w:p w14:paraId="59C3E1D5" w14:textId="55894A98" w:rsidR="008F042B" w:rsidRPr="009C1F31" w:rsidRDefault="008F042B" w:rsidP="00C05D94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>4</w:t>
            </w:r>
          </w:p>
        </w:tc>
      </w:tr>
      <w:tr w:rsidR="00BC6DDE" w:rsidRPr="009C1F31" w14:paraId="4028E84A" w14:textId="4ABB8477" w:rsidTr="0060531E">
        <w:trPr>
          <w:trHeight w:val="237"/>
          <w:jc w:val="center"/>
        </w:trPr>
        <w:tc>
          <w:tcPr>
            <w:tcW w:w="5040" w:type="dxa"/>
            <w:shd w:val="clear" w:color="auto" w:fill="auto"/>
          </w:tcPr>
          <w:p w14:paraId="1B42B327" w14:textId="65EFE7ED" w:rsidR="008F042B" w:rsidRPr="009C1F31" w:rsidRDefault="006B6A4B" w:rsidP="00042B7D">
            <w:pPr>
              <w:spacing w:line="240" w:lineRule="auto"/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>C</w:t>
            </w:r>
            <w:r w:rsidR="008F042B" w:rsidRPr="009C1F31">
              <w:rPr>
                <w:sz w:val="24"/>
                <w:szCs w:val="24"/>
              </w:rPr>
              <w:t xml:space="preserve">6. </w:t>
            </w:r>
            <w:r w:rsidR="004369C9" w:rsidRPr="009C1F31">
              <w:rPr>
                <w:sz w:val="24"/>
                <w:szCs w:val="24"/>
              </w:rPr>
              <w:t>I become afraid that the pain will get worse</w:t>
            </w:r>
          </w:p>
        </w:tc>
        <w:tc>
          <w:tcPr>
            <w:tcW w:w="738" w:type="dxa"/>
            <w:shd w:val="clear" w:color="auto" w:fill="auto"/>
            <w:vAlign w:val="center"/>
          </w:tcPr>
          <w:p w14:paraId="68DF90FE" w14:textId="5D2DCAB1" w:rsidR="008F042B" w:rsidRPr="009C1F31" w:rsidRDefault="008F042B" w:rsidP="00A91A5B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>0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63CA5875" w14:textId="0000165F" w:rsidR="008F042B" w:rsidRPr="009C1F31" w:rsidRDefault="008F042B" w:rsidP="00A91A5B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>1</w:t>
            </w:r>
          </w:p>
        </w:tc>
        <w:tc>
          <w:tcPr>
            <w:tcW w:w="868" w:type="dxa"/>
            <w:shd w:val="clear" w:color="auto" w:fill="auto"/>
            <w:vAlign w:val="center"/>
          </w:tcPr>
          <w:p w14:paraId="64B067D4" w14:textId="6E320FAB" w:rsidR="008F042B" w:rsidRPr="009C1F31" w:rsidRDefault="008F042B" w:rsidP="00A91A5B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>2</w:t>
            </w:r>
          </w:p>
        </w:tc>
        <w:tc>
          <w:tcPr>
            <w:tcW w:w="903" w:type="dxa"/>
            <w:shd w:val="clear" w:color="auto" w:fill="auto"/>
            <w:vAlign w:val="center"/>
          </w:tcPr>
          <w:p w14:paraId="5E8C1C5C" w14:textId="5B095986" w:rsidR="008F042B" w:rsidRPr="009C1F31" w:rsidRDefault="008F042B" w:rsidP="00A91A5B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>3</w:t>
            </w:r>
          </w:p>
        </w:tc>
        <w:tc>
          <w:tcPr>
            <w:tcW w:w="888" w:type="dxa"/>
            <w:vAlign w:val="center"/>
          </w:tcPr>
          <w:p w14:paraId="16D5AC23" w14:textId="0EFF8C5A" w:rsidR="008F042B" w:rsidRPr="009C1F31" w:rsidRDefault="008F042B" w:rsidP="00C05D94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>4</w:t>
            </w:r>
          </w:p>
        </w:tc>
      </w:tr>
      <w:tr w:rsidR="00BC6DDE" w:rsidRPr="009C1F31" w14:paraId="4263B995" w14:textId="1E398B91" w:rsidTr="0060531E">
        <w:trPr>
          <w:trHeight w:val="237"/>
          <w:jc w:val="center"/>
        </w:trPr>
        <w:tc>
          <w:tcPr>
            <w:tcW w:w="5040" w:type="dxa"/>
            <w:tcBorders>
              <w:bottom w:val="single" w:sz="4" w:space="0" w:color="auto"/>
            </w:tcBorders>
            <w:shd w:val="clear" w:color="auto" w:fill="auto"/>
          </w:tcPr>
          <w:p w14:paraId="7C6423D0" w14:textId="4F9315B2" w:rsidR="008F042B" w:rsidRPr="009C1F31" w:rsidRDefault="006B6A4B" w:rsidP="00042B7D">
            <w:pPr>
              <w:spacing w:line="240" w:lineRule="auto"/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>C</w:t>
            </w:r>
            <w:r w:rsidR="008F042B" w:rsidRPr="009C1F31">
              <w:rPr>
                <w:sz w:val="24"/>
                <w:szCs w:val="24"/>
              </w:rPr>
              <w:t xml:space="preserve">7. </w:t>
            </w:r>
            <w:r w:rsidR="004369C9" w:rsidRPr="009C1F31">
              <w:rPr>
                <w:sz w:val="24"/>
                <w:szCs w:val="24"/>
              </w:rPr>
              <w:t>I keep thinking of other painful events</w:t>
            </w:r>
          </w:p>
        </w:tc>
        <w:tc>
          <w:tcPr>
            <w:tcW w:w="73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8BEE6F6" w14:textId="53C75F64" w:rsidR="008F042B" w:rsidRPr="009C1F31" w:rsidRDefault="008F042B" w:rsidP="00A91A5B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>0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AF43B5" w14:textId="71472548" w:rsidR="008F042B" w:rsidRPr="009C1F31" w:rsidRDefault="008F042B" w:rsidP="00A91A5B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>1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4C55683" w14:textId="084A9F40" w:rsidR="008F042B" w:rsidRPr="009C1F31" w:rsidRDefault="008F042B" w:rsidP="00A91A5B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>2</w:t>
            </w:r>
          </w:p>
        </w:tc>
        <w:tc>
          <w:tcPr>
            <w:tcW w:w="9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194BEAE" w14:textId="7D03810E" w:rsidR="008F042B" w:rsidRPr="009C1F31" w:rsidRDefault="008F042B" w:rsidP="00A91A5B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>3</w:t>
            </w:r>
          </w:p>
        </w:tc>
        <w:tc>
          <w:tcPr>
            <w:tcW w:w="888" w:type="dxa"/>
            <w:tcBorders>
              <w:bottom w:val="single" w:sz="4" w:space="0" w:color="auto"/>
            </w:tcBorders>
            <w:vAlign w:val="center"/>
          </w:tcPr>
          <w:p w14:paraId="20ABECC7" w14:textId="7CB81815" w:rsidR="008F042B" w:rsidRPr="009C1F31" w:rsidRDefault="008F042B" w:rsidP="00C05D94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>4</w:t>
            </w:r>
          </w:p>
        </w:tc>
      </w:tr>
      <w:tr w:rsidR="00BC6DDE" w:rsidRPr="009C1F31" w14:paraId="31C65581" w14:textId="7EA7637C" w:rsidTr="0060531E">
        <w:trPr>
          <w:trHeight w:val="237"/>
          <w:jc w:val="center"/>
        </w:trPr>
        <w:tc>
          <w:tcPr>
            <w:tcW w:w="5040" w:type="dxa"/>
            <w:shd w:val="clear" w:color="auto" w:fill="auto"/>
          </w:tcPr>
          <w:p w14:paraId="06D34E98" w14:textId="15A11291" w:rsidR="008F042B" w:rsidRPr="009C1F31" w:rsidRDefault="006B6A4B" w:rsidP="00042B7D">
            <w:pPr>
              <w:spacing w:line="240" w:lineRule="auto"/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>C</w:t>
            </w:r>
            <w:r w:rsidR="008F042B" w:rsidRPr="009C1F31">
              <w:rPr>
                <w:sz w:val="24"/>
                <w:szCs w:val="24"/>
              </w:rPr>
              <w:t xml:space="preserve">8. </w:t>
            </w:r>
            <w:r w:rsidR="004369C9" w:rsidRPr="009C1F31">
              <w:rPr>
                <w:sz w:val="24"/>
                <w:szCs w:val="24"/>
              </w:rPr>
              <w:t>I anxiously want the pain to go away</w:t>
            </w:r>
          </w:p>
        </w:tc>
        <w:tc>
          <w:tcPr>
            <w:tcW w:w="738" w:type="dxa"/>
            <w:shd w:val="clear" w:color="auto" w:fill="auto"/>
            <w:vAlign w:val="center"/>
          </w:tcPr>
          <w:p w14:paraId="737AC467" w14:textId="7421D08E" w:rsidR="008F042B" w:rsidRPr="009C1F31" w:rsidRDefault="008F042B" w:rsidP="00A91A5B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>0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47CDA38C" w14:textId="6042A934" w:rsidR="008F042B" w:rsidRPr="009C1F31" w:rsidRDefault="008F042B" w:rsidP="00A91A5B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>1</w:t>
            </w:r>
          </w:p>
        </w:tc>
        <w:tc>
          <w:tcPr>
            <w:tcW w:w="868" w:type="dxa"/>
            <w:shd w:val="clear" w:color="auto" w:fill="auto"/>
            <w:vAlign w:val="center"/>
          </w:tcPr>
          <w:p w14:paraId="3707FC90" w14:textId="655B2E40" w:rsidR="008F042B" w:rsidRPr="009C1F31" w:rsidRDefault="008F042B" w:rsidP="00A91A5B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>2</w:t>
            </w:r>
          </w:p>
        </w:tc>
        <w:tc>
          <w:tcPr>
            <w:tcW w:w="903" w:type="dxa"/>
            <w:shd w:val="clear" w:color="auto" w:fill="auto"/>
            <w:vAlign w:val="center"/>
          </w:tcPr>
          <w:p w14:paraId="4870FDD3" w14:textId="7EEC2AA0" w:rsidR="008F042B" w:rsidRPr="009C1F31" w:rsidRDefault="008F042B" w:rsidP="00A91A5B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>3</w:t>
            </w:r>
          </w:p>
        </w:tc>
        <w:tc>
          <w:tcPr>
            <w:tcW w:w="888" w:type="dxa"/>
            <w:vAlign w:val="center"/>
          </w:tcPr>
          <w:p w14:paraId="76A07A0A" w14:textId="3D80D118" w:rsidR="008F042B" w:rsidRPr="009C1F31" w:rsidRDefault="008F042B" w:rsidP="00C05D94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>4</w:t>
            </w:r>
          </w:p>
        </w:tc>
      </w:tr>
      <w:tr w:rsidR="00BC6DDE" w:rsidRPr="009C1F31" w14:paraId="58E9B4B5" w14:textId="0576C45A" w:rsidTr="0060531E">
        <w:trPr>
          <w:trHeight w:val="237"/>
          <w:jc w:val="center"/>
        </w:trPr>
        <w:tc>
          <w:tcPr>
            <w:tcW w:w="5040" w:type="dxa"/>
            <w:tcBorders>
              <w:bottom w:val="single" w:sz="4" w:space="0" w:color="auto"/>
            </w:tcBorders>
            <w:shd w:val="clear" w:color="auto" w:fill="auto"/>
          </w:tcPr>
          <w:p w14:paraId="20CB0524" w14:textId="4A63B848" w:rsidR="008F042B" w:rsidRPr="009C1F31" w:rsidRDefault="006B6A4B" w:rsidP="00042B7D">
            <w:pPr>
              <w:spacing w:line="240" w:lineRule="auto"/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>C</w:t>
            </w:r>
            <w:r w:rsidR="008F042B" w:rsidRPr="009C1F31">
              <w:rPr>
                <w:sz w:val="24"/>
                <w:szCs w:val="24"/>
              </w:rPr>
              <w:t xml:space="preserve">9. </w:t>
            </w:r>
            <w:r w:rsidR="004369C9" w:rsidRPr="009C1F31">
              <w:rPr>
                <w:sz w:val="24"/>
                <w:szCs w:val="24"/>
              </w:rPr>
              <w:t>I can´t seem to keep it out of mind</w:t>
            </w:r>
          </w:p>
        </w:tc>
        <w:tc>
          <w:tcPr>
            <w:tcW w:w="73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90F04D" w14:textId="0DF45603" w:rsidR="008F042B" w:rsidRPr="009C1F31" w:rsidRDefault="008F042B" w:rsidP="00A91A5B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>0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E5F729D" w14:textId="640B4A0C" w:rsidR="008F042B" w:rsidRPr="009C1F31" w:rsidRDefault="008F042B" w:rsidP="00A91A5B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>1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EBCFD87" w14:textId="34CEDB19" w:rsidR="008F042B" w:rsidRPr="009C1F31" w:rsidRDefault="008F042B" w:rsidP="00A91A5B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>2</w:t>
            </w:r>
          </w:p>
        </w:tc>
        <w:tc>
          <w:tcPr>
            <w:tcW w:w="9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356EDB3" w14:textId="767C4176" w:rsidR="008F042B" w:rsidRPr="009C1F31" w:rsidRDefault="008F042B" w:rsidP="00A91A5B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>3</w:t>
            </w:r>
          </w:p>
        </w:tc>
        <w:tc>
          <w:tcPr>
            <w:tcW w:w="888" w:type="dxa"/>
            <w:tcBorders>
              <w:bottom w:val="single" w:sz="4" w:space="0" w:color="auto"/>
            </w:tcBorders>
            <w:vAlign w:val="center"/>
          </w:tcPr>
          <w:p w14:paraId="385767C5" w14:textId="11E25C1D" w:rsidR="008F042B" w:rsidRPr="009C1F31" w:rsidRDefault="008F042B" w:rsidP="00C05D94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>4</w:t>
            </w:r>
          </w:p>
        </w:tc>
      </w:tr>
      <w:tr w:rsidR="00BC6DDE" w:rsidRPr="009C1F31" w14:paraId="6631D78D" w14:textId="0C34B774" w:rsidTr="0060531E">
        <w:trPr>
          <w:trHeight w:val="237"/>
          <w:jc w:val="center"/>
        </w:trPr>
        <w:tc>
          <w:tcPr>
            <w:tcW w:w="5040" w:type="dxa"/>
            <w:shd w:val="clear" w:color="auto" w:fill="auto"/>
          </w:tcPr>
          <w:p w14:paraId="18C664F0" w14:textId="68579575" w:rsidR="008F042B" w:rsidRPr="009C1F31" w:rsidRDefault="006B6A4B" w:rsidP="00042B7D">
            <w:pPr>
              <w:spacing w:line="240" w:lineRule="auto"/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>C</w:t>
            </w:r>
            <w:r w:rsidR="008F042B" w:rsidRPr="009C1F31">
              <w:rPr>
                <w:sz w:val="24"/>
                <w:szCs w:val="24"/>
              </w:rPr>
              <w:t xml:space="preserve">10. </w:t>
            </w:r>
            <w:r w:rsidR="004369C9" w:rsidRPr="009C1F31">
              <w:rPr>
                <w:sz w:val="24"/>
                <w:szCs w:val="24"/>
              </w:rPr>
              <w:t xml:space="preserve">I keep thinking about how much it </w:t>
            </w:r>
            <w:r w:rsidR="004369C9" w:rsidRPr="009C1F31">
              <w:rPr>
                <w:sz w:val="24"/>
                <w:szCs w:val="24"/>
              </w:rPr>
              <w:lastRenderedPageBreak/>
              <w:t>hurts</w:t>
            </w:r>
          </w:p>
        </w:tc>
        <w:tc>
          <w:tcPr>
            <w:tcW w:w="738" w:type="dxa"/>
            <w:shd w:val="clear" w:color="auto" w:fill="auto"/>
            <w:vAlign w:val="center"/>
          </w:tcPr>
          <w:p w14:paraId="0E1B1538" w14:textId="6FAF7591" w:rsidR="008F042B" w:rsidRPr="009C1F31" w:rsidRDefault="008F042B" w:rsidP="00A91A5B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lastRenderedPageBreak/>
              <w:t>0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4009CA81" w14:textId="229A835A" w:rsidR="008F042B" w:rsidRPr="009C1F31" w:rsidRDefault="008F042B" w:rsidP="00A91A5B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>1</w:t>
            </w:r>
          </w:p>
        </w:tc>
        <w:tc>
          <w:tcPr>
            <w:tcW w:w="868" w:type="dxa"/>
            <w:shd w:val="clear" w:color="auto" w:fill="auto"/>
            <w:vAlign w:val="center"/>
          </w:tcPr>
          <w:p w14:paraId="52AA8370" w14:textId="52DB47DA" w:rsidR="008F042B" w:rsidRPr="009C1F31" w:rsidRDefault="008F042B" w:rsidP="00A91A5B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>2</w:t>
            </w:r>
          </w:p>
        </w:tc>
        <w:tc>
          <w:tcPr>
            <w:tcW w:w="903" w:type="dxa"/>
            <w:shd w:val="clear" w:color="auto" w:fill="auto"/>
            <w:vAlign w:val="center"/>
          </w:tcPr>
          <w:p w14:paraId="728151F3" w14:textId="28F38389" w:rsidR="008F042B" w:rsidRPr="009C1F31" w:rsidRDefault="008F042B" w:rsidP="00A91A5B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>3</w:t>
            </w:r>
          </w:p>
        </w:tc>
        <w:tc>
          <w:tcPr>
            <w:tcW w:w="888" w:type="dxa"/>
            <w:vAlign w:val="center"/>
          </w:tcPr>
          <w:p w14:paraId="5D6E8A2C" w14:textId="33F48892" w:rsidR="008F042B" w:rsidRPr="009C1F31" w:rsidRDefault="008F042B" w:rsidP="00C05D94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>4</w:t>
            </w:r>
          </w:p>
        </w:tc>
      </w:tr>
      <w:tr w:rsidR="00BC6DDE" w:rsidRPr="009C1F31" w14:paraId="281C8005" w14:textId="77777777" w:rsidTr="0060531E">
        <w:trPr>
          <w:trHeight w:val="237"/>
          <w:jc w:val="center"/>
        </w:trPr>
        <w:tc>
          <w:tcPr>
            <w:tcW w:w="5040" w:type="dxa"/>
            <w:shd w:val="clear" w:color="auto" w:fill="auto"/>
            <w:vAlign w:val="center"/>
          </w:tcPr>
          <w:p w14:paraId="450ACC15" w14:textId="128F932A" w:rsidR="00165350" w:rsidRPr="009C1F31" w:rsidRDefault="00165350" w:rsidP="00042B7D">
            <w:pPr>
              <w:spacing w:line="240" w:lineRule="auto"/>
              <w:rPr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 xml:space="preserve">C11. </w:t>
            </w:r>
            <w:r w:rsidR="004369C9" w:rsidRPr="009C1F31">
              <w:rPr>
                <w:rFonts w:eastAsia="Times New Roman"/>
                <w:sz w:val="24"/>
                <w:szCs w:val="24"/>
              </w:rPr>
              <w:t>I keep thinking about how badly I want the pain to stop</w:t>
            </w:r>
          </w:p>
        </w:tc>
        <w:tc>
          <w:tcPr>
            <w:tcW w:w="738" w:type="dxa"/>
            <w:shd w:val="clear" w:color="auto" w:fill="auto"/>
            <w:vAlign w:val="center"/>
          </w:tcPr>
          <w:p w14:paraId="4A442057" w14:textId="0CC87AAB" w:rsidR="00165350" w:rsidRPr="009C1F31" w:rsidRDefault="00165350" w:rsidP="00A91A5B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>0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329973DC" w14:textId="0216A29B" w:rsidR="00165350" w:rsidRPr="009C1F31" w:rsidRDefault="00165350" w:rsidP="00A91A5B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>1</w:t>
            </w:r>
          </w:p>
        </w:tc>
        <w:tc>
          <w:tcPr>
            <w:tcW w:w="868" w:type="dxa"/>
            <w:shd w:val="clear" w:color="auto" w:fill="auto"/>
            <w:vAlign w:val="center"/>
          </w:tcPr>
          <w:p w14:paraId="43FE98FC" w14:textId="3968B56D" w:rsidR="00165350" w:rsidRPr="009C1F31" w:rsidRDefault="00165350" w:rsidP="00A91A5B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>2</w:t>
            </w:r>
          </w:p>
        </w:tc>
        <w:tc>
          <w:tcPr>
            <w:tcW w:w="903" w:type="dxa"/>
            <w:shd w:val="clear" w:color="auto" w:fill="auto"/>
            <w:vAlign w:val="center"/>
          </w:tcPr>
          <w:p w14:paraId="193FE220" w14:textId="0104FB62" w:rsidR="00165350" w:rsidRPr="009C1F31" w:rsidRDefault="00165350" w:rsidP="00A91A5B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>3</w:t>
            </w:r>
          </w:p>
        </w:tc>
        <w:tc>
          <w:tcPr>
            <w:tcW w:w="888" w:type="dxa"/>
            <w:vAlign w:val="center"/>
          </w:tcPr>
          <w:p w14:paraId="42D2B2A7" w14:textId="372C8E7B" w:rsidR="00165350" w:rsidRPr="009C1F31" w:rsidRDefault="00165350" w:rsidP="00C05D94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>4</w:t>
            </w:r>
          </w:p>
        </w:tc>
      </w:tr>
      <w:tr w:rsidR="00BC6DDE" w:rsidRPr="009C1F31" w14:paraId="0ECDB1AE" w14:textId="77777777" w:rsidTr="0060531E">
        <w:trPr>
          <w:trHeight w:val="237"/>
          <w:jc w:val="center"/>
        </w:trPr>
        <w:tc>
          <w:tcPr>
            <w:tcW w:w="5040" w:type="dxa"/>
            <w:shd w:val="clear" w:color="auto" w:fill="auto"/>
            <w:vAlign w:val="center"/>
          </w:tcPr>
          <w:p w14:paraId="797316D5" w14:textId="00A4B9F8" w:rsidR="00165350" w:rsidRPr="009C1F31" w:rsidRDefault="00165350" w:rsidP="00042B7D">
            <w:pPr>
              <w:spacing w:line="240" w:lineRule="auto"/>
              <w:rPr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>C12.</w:t>
            </w:r>
            <w:r w:rsidR="004369C9" w:rsidRPr="009C1F31">
              <w:rPr>
                <w:rFonts w:eastAsia="Times New Roman"/>
                <w:sz w:val="24"/>
                <w:szCs w:val="24"/>
              </w:rPr>
              <w:t>There´s nothing I can do to reduce the intensity of the pain</w:t>
            </w:r>
            <w:r w:rsidRPr="009C1F31">
              <w:rPr>
                <w:rFonts w:eastAsia="Times New Roman"/>
                <w:sz w:val="24"/>
                <w:szCs w:val="24"/>
              </w:rPr>
              <w:t xml:space="preserve"> </w:t>
            </w:r>
          </w:p>
        </w:tc>
        <w:tc>
          <w:tcPr>
            <w:tcW w:w="738" w:type="dxa"/>
            <w:shd w:val="clear" w:color="auto" w:fill="auto"/>
            <w:vAlign w:val="center"/>
          </w:tcPr>
          <w:p w14:paraId="4F3FE47C" w14:textId="4362E125" w:rsidR="00165350" w:rsidRPr="009C1F31" w:rsidRDefault="00165350" w:rsidP="00A91A5B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>0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612D53AB" w14:textId="4364334A" w:rsidR="00165350" w:rsidRPr="009C1F31" w:rsidRDefault="00165350" w:rsidP="00A91A5B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>1</w:t>
            </w:r>
          </w:p>
        </w:tc>
        <w:tc>
          <w:tcPr>
            <w:tcW w:w="868" w:type="dxa"/>
            <w:shd w:val="clear" w:color="auto" w:fill="auto"/>
            <w:vAlign w:val="center"/>
          </w:tcPr>
          <w:p w14:paraId="22EFB32B" w14:textId="76107878" w:rsidR="00165350" w:rsidRPr="009C1F31" w:rsidRDefault="00165350" w:rsidP="00A91A5B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>2</w:t>
            </w:r>
          </w:p>
        </w:tc>
        <w:tc>
          <w:tcPr>
            <w:tcW w:w="903" w:type="dxa"/>
            <w:shd w:val="clear" w:color="auto" w:fill="auto"/>
            <w:vAlign w:val="center"/>
          </w:tcPr>
          <w:p w14:paraId="60B94F9C" w14:textId="70EA8495" w:rsidR="00165350" w:rsidRPr="009C1F31" w:rsidRDefault="00165350" w:rsidP="00A91A5B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>3</w:t>
            </w:r>
          </w:p>
        </w:tc>
        <w:tc>
          <w:tcPr>
            <w:tcW w:w="888" w:type="dxa"/>
            <w:vAlign w:val="center"/>
          </w:tcPr>
          <w:p w14:paraId="40300F74" w14:textId="6FED4508" w:rsidR="00165350" w:rsidRPr="009C1F31" w:rsidRDefault="00165350" w:rsidP="00C05D94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>4</w:t>
            </w:r>
          </w:p>
        </w:tc>
      </w:tr>
      <w:tr w:rsidR="00BC6DDE" w:rsidRPr="009C1F31" w14:paraId="25FFC311" w14:textId="77777777" w:rsidTr="0060531E">
        <w:trPr>
          <w:trHeight w:val="237"/>
          <w:jc w:val="center"/>
        </w:trPr>
        <w:tc>
          <w:tcPr>
            <w:tcW w:w="5040" w:type="dxa"/>
            <w:shd w:val="clear" w:color="auto" w:fill="auto"/>
            <w:vAlign w:val="center"/>
          </w:tcPr>
          <w:p w14:paraId="02519001" w14:textId="5ED47726" w:rsidR="00165350" w:rsidRPr="009C1F31" w:rsidRDefault="00165350" w:rsidP="00042B7D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>C13.</w:t>
            </w:r>
            <w:r w:rsidR="004369C9" w:rsidRPr="009C1F31">
              <w:rPr>
                <w:rFonts w:eastAsia="Times New Roman"/>
                <w:sz w:val="24"/>
                <w:szCs w:val="24"/>
              </w:rPr>
              <w:t xml:space="preserve"> I wonder whether something serious may happen</w:t>
            </w:r>
            <w:r w:rsidRPr="009C1F31">
              <w:rPr>
                <w:rFonts w:eastAsia="Times New Roman"/>
                <w:sz w:val="24"/>
                <w:szCs w:val="24"/>
              </w:rPr>
              <w:t xml:space="preserve"> </w:t>
            </w:r>
          </w:p>
        </w:tc>
        <w:tc>
          <w:tcPr>
            <w:tcW w:w="738" w:type="dxa"/>
            <w:shd w:val="clear" w:color="auto" w:fill="auto"/>
            <w:vAlign w:val="center"/>
          </w:tcPr>
          <w:p w14:paraId="0E0E3070" w14:textId="7C7E3C50" w:rsidR="00165350" w:rsidRPr="009C1F31" w:rsidRDefault="00165350" w:rsidP="00A91A5B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>0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5164E366" w14:textId="11DCC55F" w:rsidR="00165350" w:rsidRPr="009C1F31" w:rsidRDefault="00165350" w:rsidP="00A91A5B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>1</w:t>
            </w:r>
          </w:p>
        </w:tc>
        <w:tc>
          <w:tcPr>
            <w:tcW w:w="868" w:type="dxa"/>
            <w:shd w:val="clear" w:color="auto" w:fill="auto"/>
            <w:vAlign w:val="center"/>
          </w:tcPr>
          <w:p w14:paraId="26749F11" w14:textId="5D8C8E2C" w:rsidR="00165350" w:rsidRPr="009C1F31" w:rsidRDefault="00165350" w:rsidP="00A91A5B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>2</w:t>
            </w:r>
          </w:p>
        </w:tc>
        <w:tc>
          <w:tcPr>
            <w:tcW w:w="903" w:type="dxa"/>
            <w:shd w:val="clear" w:color="auto" w:fill="auto"/>
            <w:vAlign w:val="center"/>
          </w:tcPr>
          <w:p w14:paraId="63070EF0" w14:textId="743724D1" w:rsidR="00165350" w:rsidRPr="009C1F31" w:rsidRDefault="00165350" w:rsidP="00A91A5B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>3</w:t>
            </w:r>
          </w:p>
        </w:tc>
        <w:tc>
          <w:tcPr>
            <w:tcW w:w="888" w:type="dxa"/>
            <w:vAlign w:val="center"/>
          </w:tcPr>
          <w:p w14:paraId="20D4FD22" w14:textId="028C6947" w:rsidR="00165350" w:rsidRPr="009C1F31" w:rsidRDefault="00165350" w:rsidP="00C05D94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>4</w:t>
            </w:r>
          </w:p>
        </w:tc>
      </w:tr>
    </w:tbl>
    <w:p w14:paraId="41E2E9E4" w14:textId="77777777" w:rsidR="00AF6C55" w:rsidRPr="009C1F31" w:rsidRDefault="00AF6C55" w:rsidP="00124809">
      <w:pPr>
        <w:rPr>
          <w:b/>
          <w:sz w:val="24"/>
          <w:szCs w:val="24"/>
        </w:rPr>
      </w:pPr>
    </w:p>
    <w:p w14:paraId="32C90446" w14:textId="1E2C1F8F" w:rsidR="0083198F" w:rsidRPr="009C1F31" w:rsidRDefault="00282D98" w:rsidP="0083198F">
      <w:pPr>
        <w:pStyle w:val="ListParagraph"/>
        <w:numPr>
          <w:ilvl w:val="0"/>
          <w:numId w:val="20"/>
        </w:numPr>
        <w:rPr>
          <w:b/>
          <w:sz w:val="24"/>
          <w:szCs w:val="24"/>
        </w:rPr>
      </w:pPr>
      <w:r w:rsidRPr="009C1F31">
        <w:rPr>
          <w:b/>
          <w:sz w:val="24"/>
          <w:szCs w:val="24"/>
        </w:rPr>
        <w:t>SEC</w:t>
      </w:r>
      <w:r w:rsidR="00C84420" w:rsidRPr="009C1F31">
        <w:rPr>
          <w:b/>
          <w:sz w:val="24"/>
          <w:szCs w:val="24"/>
        </w:rPr>
        <w:t>TION</w:t>
      </w:r>
      <w:r w:rsidRPr="009C1F31">
        <w:rPr>
          <w:b/>
          <w:sz w:val="24"/>
          <w:szCs w:val="24"/>
        </w:rPr>
        <w:t xml:space="preserve"> </w:t>
      </w:r>
      <w:r w:rsidR="001C1FB3" w:rsidRPr="009C1F31">
        <w:rPr>
          <w:b/>
          <w:sz w:val="24"/>
          <w:szCs w:val="24"/>
        </w:rPr>
        <w:t>D</w:t>
      </w:r>
      <w:r w:rsidR="00117DCF" w:rsidRPr="009C1F31">
        <w:rPr>
          <w:b/>
          <w:sz w:val="24"/>
          <w:szCs w:val="24"/>
        </w:rPr>
        <w:t>:</w:t>
      </w:r>
      <w:r w:rsidRPr="009C1F31">
        <w:rPr>
          <w:b/>
          <w:sz w:val="24"/>
          <w:szCs w:val="24"/>
        </w:rPr>
        <w:t xml:space="preserve"> </w:t>
      </w:r>
      <w:r w:rsidR="00814028" w:rsidRPr="009C1F31">
        <w:rPr>
          <w:b/>
          <w:sz w:val="24"/>
          <w:szCs w:val="24"/>
        </w:rPr>
        <w:t>12-item WORLD HEALTH ORGANIZATION DISABILITY ASSESMENT SCHEDULE</w:t>
      </w:r>
      <w:r w:rsidRPr="009C1F31">
        <w:rPr>
          <w:b/>
          <w:sz w:val="24"/>
          <w:szCs w:val="24"/>
        </w:rPr>
        <w:t xml:space="preserve"> (WHO DAS 2.0)</w:t>
      </w:r>
    </w:p>
    <w:tbl>
      <w:tblPr>
        <w:tblStyle w:val="TableGrid"/>
        <w:tblpPr w:leftFromText="141" w:rightFromText="141" w:vertAnchor="text" w:horzAnchor="margin" w:tblpY="182"/>
        <w:tblW w:w="0" w:type="auto"/>
        <w:shd w:val="clear" w:color="auto" w:fill="D9D9D9" w:themeFill="background1" w:themeFillShade="D9"/>
        <w:tblLook w:val="04A0" w:firstRow="1" w:lastRow="0" w:firstColumn="1" w:lastColumn="0" w:noHBand="0" w:noVBand="1"/>
      </w:tblPr>
      <w:tblGrid>
        <w:gridCol w:w="9039"/>
      </w:tblGrid>
      <w:tr w:rsidR="00C214B5" w:rsidRPr="009C1F31" w14:paraId="2DC57ABD" w14:textId="77777777" w:rsidTr="00A54BE3">
        <w:trPr>
          <w:trHeight w:val="350"/>
        </w:trPr>
        <w:tc>
          <w:tcPr>
            <w:tcW w:w="9039" w:type="dxa"/>
            <w:shd w:val="clear" w:color="auto" w:fill="D9D9D9" w:themeFill="background1" w:themeFillShade="D9"/>
          </w:tcPr>
          <w:p w14:paraId="6BD38C97" w14:textId="592D7FD6" w:rsidR="00C214B5" w:rsidRPr="009C1F31" w:rsidRDefault="00814028" w:rsidP="00C10439">
            <w:pPr>
              <w:spacing w:line="276" w:lineRule="auto"/>
              <w:rPr>
                <w:b/>
                <w:sz w:val="24"/>
                <w:szCs w:val="24"/>
              </w:rPr>
            </w:pPr>
            <w:r w:rsidRPr="009C1F31">
              <w:rPr>
                <w:i/>
                <w:sz w:val="24"/>
                <w:szCs w:val="24"/>
              </w:rPr>
              <w:t>In the past 30 days, how much difficulty did you have in:</w:t>
            </w:r>
          </w:p>
        </w:tc>
      </w:tr>
    </w:tbl>
    <w:p w14:paraId="64B5BE61" w14:textId="77777777" w:rsidR="0083198F" w:rsidRPr="009C1F31" w:rsidRDefault="0083198F" w:rsidP="003C1072">
      <w:pPr>
        <w:rPr>
          <w:b/>
          <w:sz w:val="24"/>
          <w:szCs w:val="24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219"/>
        <w:gridCol w:w="992"/>
        <w:gridCol w:w="709"/>
        <w:gridCol w:w="992"/>
        <w:gridCol w:w="851"/>
        <w:gridCol w:w="1277"/>
      </w:tblGrid>
      <w:tr w:rsidR="002055D4" w:rsidRPr="009C1F31" w14:paraId="652B7618" w14:textId="77777777" w:rsidTr="00942661">
        <w:trPr>
          <w:tblHeader/>
        </w:trPr>
        <w:tc>
          <w:tcPr>
            <w:tcW w:w="4219" w:type="dxa"/>
            <w:vAlign w:val="center"/>
          </w:tcPr>
          <w:p w14:paraId="42AB7719" w14:textId="10C6AD17" w:rsidR="00294670" w:rsidRPr="009C1F31" w:rsidRDefault="001B1AD7" w:rsidP="001E1264">
            <w:pPr>
              <w:ind w:left="720" w:hanging="720"/>
              <w:jc w:val="center"/>
              <w:rPr>
                <w:b/>
                <w:sz w:val="24"/>
                <w:szCs w:val="24"/>
              </w:rPr>
            </w:pPr>
            <w:r w:rsidRPr="009C1F31">
              <w:rPr>
                <w:b/>
                <w:sz w:val="24"/>
                <w:szCs w:val="24"/>
              </w:rPr>
              <w:t>Activ</w:t>
            </w:r>
            <w:r w:rsidR="00A54BE3" w:rsidRPr="009C1F31">
              <w:rPr>
                <w:b/>
                <w:sz w:val="24"/>
                <w:szCs w:val="24"/>
              </w:rPr>
              <w:t>ities</w:t>
            </w:r>
          </w:p>
        </w:tc>
        <w:tc>
          <w:tcPr>
            <w:tcW w:w="992" w:type="dxa"/>
            <w:vAlign w:val="center"/>
          </w:tcPr>
          <w:p w14:paraId="4704E11C" w14:textId="34253822" w:rsidR="00294670" w:rsidRPr="009C1F31" w:rsidRDefault="00294670" w:rsidP="00CC32E5">
            <w:pPr>
              <w:jc w:val="center"/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>N</w:t>
            </w:r>
            <w:r w:rsidR="007B0F2B" w:rsidRPr="009C1F31">
              <w:rPr>
                <w:sz w:val="24"/>
                <w:szCs w:val="24"/>
              </w:rPr>
              <w:t>o</w:t>
            </w:r>
            <w:r w:rsidR="00814028" w:rsidRPr="009C1F31">
              <w:rPr>
                <w:sz w:val="24"/>
                <w:szCs w:val="24"/>
              </w:rPr>
              <w:t>ne</w:t>
            </w:r>
          </w:p>
        </w:tc>
        <w:tc>
          <w:tcPr>
            <w:tcW w:w="709" w:type="dxa"/>
            <w:vAlign w:val="center"/>
          </w:tcPr>
          <w:p w14:paraId="213CBFA6" w14:textId="6C286065" w:rsidR="00294670" w:rsidRPr="009C1F31" w:rsidRDefault="007B0F2B" w:rsidP="00CC32E5">
            <w:pPr>
              <w:jc w:val="center"/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>Mild</w:t>
            </w:r>
            <w:r w:rsidR="00520CC4" w:rsidRPr="009C1F31">
              <w:rPr>
                <w:sz w:val="24"/>
                <w:szCs w:val="24"/>
              </w:rPr>
              <w:t xml:space="preserve"> </w:t>
            </w:r>
          </w:p>
        </w:tc>
        <w:tc>
          <w:tcPr>
            <w:tcW w:w="992" w:type="dxa"/>
            <w:vAlign w:val="center"/>
          </w:tcPr>
          <w:p w14:paraId="3290F9EE" w14:textId="7CD28A43" w:rsidR="00294670" w:rsidRPr="009C1F31" w:rsidRDefault="00294670" w:rsidP="00CC32E5">
            <w:pPr>
              <w:jc w:val="center"/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>Modera</w:t>
            </w:r>
            <w:r w:rsidR="007B0F2B" w:rsidRPr="009C1F31">
              <w:rPr>
                <w:sz w:val="24"/>
                <w:szCs w:val="24"/>
              </w:rPr>
              <w:t>te</w:t>
            </w:r>
          </w:p>
        </w:tc>
        <w:tc>
          <w:tcPr>
            <w:tcW w:w="851" w:type="dxa"/>
            <w:vAlign w:val="center"/>
          </w:tcPr>
          <w:p w14:paraId="7ED0E2E5" w14:textId="45188313" w:rsidR="00294670" w:rsidRPr="009C1F31" w:rsidRDefault="00294670" w:rsidP="00CC32E5">
            <w:pPr>
              <w:jc w:val="center"/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>Sever</w:t>
            </w:r>
            <w:r w:rsidR="007B0F2B" w:rsidRPr="009C1F31">
              <w:rPr>
                <w:sz w:val="24"/>
                <w:szCs w:val="24"/>
              </w:rPr>
              <w:t>e</w:t>
            </w:r>
          </w:p>
        </w:tc>
        <w:tc>
          <w:tcPr>
            <w:tcW w:w="1277" w:type="dxa"/>
            <w:vAlign w:val="center"/>
          </w:tcPr>
          <w:p w14:paraId="2E9D5750" w14:textId="026E5EA3" w:rsidR="00294670" w:rsidRPr="009C1F31" w:rsidRDefault="00294670" w:rsidP="00CC32E5">
            <w:pPr>
              <w:jc w:val="center"/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>Extrem</w:t>
            </w:r>
            <w:r w:rsidR="007B0F2B" w:rsidRPr="009C1F31">
              <w:rPr>
                <w:sz w:val="24"/>
                <w:szCs w:val="24"/>
              </w:rPr>
              <w:t xml:space="preserve">e </w:t>
            </w:r>
            <w:r w:rsidRPr="009C1F31">
              <w:rPr>
                <w:sz w:val="24"/>
                <w:szCs w:val="24"/>
              </w:rPr>
              <w:t>/</w:t>
            </w:r>
            <w:r w:rsidR="007B0F2B" w:rsidRPr="009C1F31">
              <w:rPr>
                <w:sz w:val="24"/>
                <w:szCs w:val="24"/>
              </w:rPr>
              <w:t xml:space="preserve"> Cannot Do</w:t>
            </w:r>
          </w:p>
        </w:tc>
      </w:tr>
      <w:tr w:rsidR="002055D4" w:rsidRPr="009C1F31" w14:paraId="6C94A20C" w14:textId="77777777" w:rsidTr="00CC32E5">
        <w:tc>
          <w:tcPr>
            <w:tcW w:w="4219" w:type="dxa"/>
          </w:tcPr>
          <w:p w14:paraId="4F5E7559" w14:textId="50EA2485" w:rsidR="00294670" w:rsidRPr="009C1F31" w:rsidRDefault="00117DCF" w:rsidP="00F34D9D">
            <w:pPr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>D</w:t>
            </w:r>
            <w:r w:rsidR="001E1264" w:rsidRPr="009C1F31">
              <w:rPr>
                <w:sz w:val="24"/>
                <w:szCs w:val="24"/>
              </w:rPr>
              <w:t xml:space="preserve">1. </w:t>
            </w:r>
            <w:r w:rsidR="00974F31" w:rsidRPr="009C1F31">
              <w:rPr>
                <w:sz w:val="24"/>
                <w:szCs w:val="24"/>
              </w:rPr>
              <w:t>Standing for long periods such as 30 minutes.</w:t>
            </w:r>
          </w:p>
        </w:tc>
        <w:tc>
          <w:tcPr>
            <w:tcW w:w="992" w:type="dxa"/>
            <w:vAlign w:val="center"/>
          </w:tcPr>
          <w:p w14:paraId="75C8B01E" w14:textId="44BE9EDD" w:rsidR="00294670" w:rsidRPr="009C1F31" w:rsidRDefault="00CC32E5" w:rsidP="00CC32E5">
            <w:pPr>
              <w:jc w:val="center"/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>1</w:t>
            </w:r>
          </w:p>
        </w:tc>
        <w:tc>
          <w:tcPr>
            <w:tcW w:w="709" w:type="dxa"/>
            <w:vAlign w:val="center"/>
          </w:tcPr>
          <w:p w14:paraId="2F197878" w14:textId="5FE14B2A" w:rsidR="00294670" w:rsidRPr="009C1F31" w:rsidRDefault="00CC32E5" w:rsidP="00CC32E5">
            <w:pPr>
              <w:jc w:val="center"/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>2</w:t>
            </w:r>
          </w:p>
        </w:tc>
        <w:tc>
          <w:tcPr>
            <w:tcW w:w="992" w:type="dxa"/>
            <w:vAlign w:val="center"/>
          </w:tcPr>
          <w:p w14:paraId="7F2F59F3" w14:textId="610D8404" w:rsidR="00294670" w:rsidRPr="009C1F31" w:rsidRDefault="00CC32E5" w:rsidP="00CC32E5">
            <w:pPr>
              <w:jc w:val="center"/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>3</w:t>
            </w:r>
          </w:p>
        </w:tc>
        <w:tc>
          <w:tcPr>
            <w:tcW w:w="851" w:type="dxa"/>
            <w:vAlign w:val="center"/>
          </w:tcPr>
          <w:p w14:paraId="569AAE9F" w14:textId="5E8E6DA9" w:rsidR="00294670" w:rsidRPr="009C1F31" w:rsidRDefault="00CC32E5" w:rsidP="00CC32E5">
            <w:pPr>
              <w:jc w:val="center"/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>4</w:t>
            </w:r>
          </w:p>
        </w:tc>
        <w:tc>
          <w:tcPr>
            <w:tcW w:w="1277" w:type="dxa"/>
            <w:vAlign w:val="center"/>
          </w:tcPr>
          <w:p w14:paraId="0729E075" w14:textId="1911CEEE" w:rsidR="00294670" w:rsidRPr="009C1F31" w:rsidRDefault="00CC32E5" w:rsidP="00CC32E5">
            <w:pPr>
              <w:jc w:val="center"/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>5</w:t>
            </w:r>
          </w:p>
        </w:tc>
      </w:tr>
      <w:tr w:rsidR="00CC32E5" w:rsidRPr="009C1F31" w14:paraId="4565D190" w14:textId="77777777" w:rsidTr="00CC32E5">
        <w:tc>
          <w:tcPr>
            <w:tcW w:w="4219" w:type="dxa"/>
          </w:tcPr>
          <w:p w14:paraId="1D199362" w14:textId="7C8C4DE6" w:rsidR="00CC32E5" w:rsidRPr="009C1F31" w:rsidRDefault="00117DCF" w:rsidP="002C0263">
            <w:pPr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>D</w:t>
            </w:r>
            <w:r w:rsidR="00CC32E5" w:rsidRPr="009C1F31">
              <w:rPr>
                <w:sz w:val="24"/>
                <w:szCs w:val="24"/>
              </w:rPr>
              <w:t>2.</w:t>
            </w:r>
            <w:r w:rsidR="00974F31" w:rsidRPr="009C1F31">
              <w:rPr>
                <w:sz w:val="24"/>
                <w:szCs w:val="24"/>
              </w:rPr>
              <w:t xml:space="preserve">Taking care of your household </w:t>
            </w:r>
            <w:r w:rsidR="00A54BE3" w:rsidRPr="009C1F31">
              <w:rPr>
                <w:sz w:val="24"/>
                <w:szCs w:val="24"/>
              </w:rPr>
              <w:t>responsibilities</w:t>
            </w:r>
          </w:p>
        </w:tc>
        <w:tc>
          <w:tcPr>
            <w:tcW w:w="992" w:type="dxa"/>
            <w:vAlign w:val="center"/>
          </w:tcPr>
          <w:p w14:paraId="7937D52A" w14:textId="257BB4E1" w:rsidR="00CC32E5" w:rsidRPr="009C1F31" w:rsidRDefault="00CC32E5" w:rsidP="00CC32E5">
            <w:pPr>
              <w:jc w:val="center"/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>1</w:t>
            </w:r>
          </w:p>
        </w:tc>
        <w:tc>
          <w:tcPr>
            <w:tcW w:w="709" w:type="dxa"/>
            <w:vAlign w:val="center"/>
          </w:tcPr>
          <w:p w14:paraId="6DF99FCB" w14:textId="15D6E89E" w:rsidR="00CC32E5" w:rsidRPr="009C1F31" w:rsidRDefault="00CC32E5" w:rsidP="00CC32E5">
            <w:pPr>
              <w:jc w:val="center"/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>2</w:t>
            </w:r>
          </w:p>
        </w:tc>
        <w:tc>
          <w:tcPr>
            <w:tcW w:w="992" w:type="dxa"/>
            <w:vAlign w:val="center"/>
          </w:tcPr>
          <w:p w14:paraId="1C743266" w14:textId="70A6B6CF" w:rsidR="00CC32E5" w:rsidRPr="009C1F31" w:rsidRDefault="00CC32E5" w:rsidP="00CC32E5">
            <w:pPr>
              <w:jc w:val="center"/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>3</w:t>
            </w:r>
          </w:p>
        </w:tc>
        <w:tc>
          <w:tcPr>
            <w:tcW w:w="851" w:type="dxa"/>
            <w:vAlign w:val="center"/>
          </w:tcPr>
          <w:p w14:paraId="30BE2C14" w14:textId="46C012FE" w:rsidR="00CC32E5" w:rsidRPr="009C1F31" w:rsidRDefault="00CC32E5" w:rsidP="00CC32E5">
            <w:pPr>
              <w:jc w:val="center"/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>4</w:t>
            </w:r>
          </w:p>
        </w:tc>
        <w:tc>
          <w:tcPr>
            <w:tcW w:w="1277" w:type="dxa"/>
            <w:vAlign w:val="center"/>
          </w:tcPr>
          <w:p w14:paraId="0AADB783" w14:textId="51A57469" w:rsidR="00CC32E5" w:rsidRPr="009C1F31" w:rsidRDefault="00CC32E5" w:rsidP="00CC32E5">
            <w:pPr>
              <w:jc w:val="center"/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>5</w:t>
            </w:r>
          </w:p>
        </w:tc>
      </w:tr>
      <w:tr w:rsidR="00CC32E5" w:rsidRPr="009C1F31" w14:paraId="1BD9D7A2" w14:textId="77777777" w:rsidTr="00CC32E5">
        <w:tc>
          <w:tcPr>
            <w:tcW w:w="4219" w:type="dxa"/>
          </w:tcPr>
          <w:p w14:paraId="6E256B42" w14:textId="7FB0C95C" w:rsidR="006161C7" w:rsidRPr="009C1F31" w:rsidRDefault="00117DCF" w:rsidP="00FF2B11">
            <w:pPr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>D</w:t>
            </w:r>
            <w:r w:rsidR="00CC32E5" w:rsidRPr="009C1F31">
              <w:rPr>
                <w:sz w:val="24"/>
                <w:szCs w:val="24"/>
              </w:rPr>
              <w:t xml:space="preserve">3. </w:t>
            </w:r>
            <w:r w:rsidR="00974F31" w:rsidRPr="009C1F31">
              <w:rPr>
                <w:sz w:val="24"/>
                <w:szCs w:val="24"/>
              </w:rPr>
              <w:t>Learning a new task, for example, how to get to a new place</w:t>
            </w:r>
            <w:r w:rsidR="00481FF3" w:rsidRPr="009C1F31">
              <w:rPr>
                <w:sz w:val="24"/>
                <w:szCs w:val="24"/>
              </w:rPr>
              <w:t>.</w:t>
            </w:r>
          </w:p>
        </w:tc>
        <w:tc>
          <w:tcPr>
            <w:tcW w:w="992" w:type="dxa"/>
            <w:vAlign w:val="center"/>
          </w:tcPr>
          <w:p w14:paraId="2C90BD09" w14:textId="5F1CE27B" w:rsidR="00CC32E5" w:rsidRPr="009C1F31" w:rsidRDefault="00CC32E5" w:rsidP="00CC32E5">
            <w:pPr>
              <w:jc w:val="center"/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>1</w:t>
            </w:r>
          </w:p>
        </w:tc>
        <w:tc>
          <w:tcPr>
            <w:tcW w:w="709" w:type="dxa"/>
            <w:vAlign w:val="center"/>
          </w:tcPr>
          <w:p w14:paraId="47B0D810" w14:textId="722967FD" w:rsidR="00CC32E5" w:rsidRPr="009C1F31" w:rsidRDefault="00CC32E5" w:rsidP="00CC32E5">
            <w:pPr>
              <w:jc w:val="center"/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>2</w:t>
            </w:r>
          </w:p>
        </w:tc>
        <w:tc>
          <w:tcPr>
            <w:tcW w:w="992" w:type="dxa"/>
            <w:vAlign w:val="center"/>
          </w:tcPr>
          <w:p w14:paraId="665DB6D3" w14:textId="398756E9" w:rsidR="00CC32E5" w:rsidRPr="009C1F31" w:rsidRDefault="00CC32E5" w:rsidP="00CC32E5">
            <w:pPr>
              <w:jc w:val="center"/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>3</w:t>
            </w:r>
          </w:p>
        </w:tc>
        <w:tc>
          <w:tcPr>
            <w:tcW w:w="851" w:type="dxa"/>
            <w:vAlign w:val="center"/>
          </w:tcPr>
          <w:p w14:paraId="343BB4C3" w14:textId="181E082E" w:rsidR="00CC32E5" w:rsidRPr="009C1F31" w:rsidRDefault="00CC32E5" w:rsidP="00CC32E5">
            <w:pPr>
              <w:jc w:val="center"/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>4</w:t>
            </w:r>
          </w:p>
        </w:tc>
        <w:tc>
          <w:tcPr>
            <w:tcW w:w="1277" w:type="dxa"/>
            <w:vAlign w:val="center"/>
          </w:tcPr>
          <w:p w14:paraId="71927D32" w14:textId="517C8F5B" w:rsidR="006161C7" w:rsidRPr="009C1F31" w:rsidRDefault="00CC32E5" w:rsidP="006161C7">
            <w:pPr>
              <w:jc w:val="center"/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>5</w:t>
            </w:r>
          </w:p>
        </w:tc>
      </w:tr>
      <w:tr w:rsidR="00CC32E5" w:rsidRPr="009C1F31" w14:paraId="066F106C" w14:textId="77777777" w:rsidTr="00CC32E5">
        <w:tc>
          <w:tcPr>
            <w:tcW w:w="4219" w:type="dxa"/>
          </w:tcPr>
          <w:p w14:paraId="0F322E0F" w14:textId="05DE30D8" w:rsidR="00CC32E5" w:rsidRPr="009C1F31" w:rsidRDefault="00117DCF" w:rsidP="00E414C2">
            <w:pPr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>D</w:t>
            </w:r>
            <w:r w:rsidR="00CC32E5" w:rsidRPr="009C1F31">
              <w:rPr>
                <w:sz w:val="24"/>
                <w:szCs w:val="24"/>
              </w:rPr>
              <w:t>4.</w:t>
            </w:r>
            <w:r w:rsidR="00974F31" w:rsidRPr="009C1F31">
              <w:rPr>
                <w:sz w:val="24"/>
                <w:szCs w:val="24"/>
              </w:rPr>
              <w:t xml:space="preserve"> How much of a problem did you have in joining in community activities (for example, festivities, religious or other activities) in the same way as anyone else can</w:t>
            </w:r>
          </w:p>
        </w:tc>
        <w:tc>
          <w:tcPr>
            <w:tcW w:w="992" w:type="dxa"/>
            <w:vAlign w:val="center"/>
          </w:tcPr>
          <w:p w14:paraId="131D9E83" w14:textId="0D5B1219" w:rsidR="00CC32E5" w:rsidRPr="009C1F31" w:rsidRDefault="00CC32E5" w:rsidP="00CC32E5">
            <w:pPr>
              <w:jc w:val="center"/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>1</w:t>
            </w:r>
          </w:p>
        </w:tc>
        <w:tc>
          <w:tcPr>
            <w:tcW w:w="709" w:type="dxa"/>
            <w:vAlign w:val="center"/>
          </w:tcPr>
          <w:p w14:paraId="7256CFBE" w14:textId="79D1FBBB" w:rsidR="00CC32E5" w:rsidRPr="009C1F31" w:rsidRDefault="00CC32E5" w:rsidP="00CC32E5">
            <w:pPr>
              <w:jc w:val="center"/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>2</w:t>
            </w:r>
          </w:p>
        </w:tc>
        <w:tc>
          <w:tcPr>
            <w:tcW w:w="992" w:type="dxa"/>
            <w:vAlign w:val="center"/>
          </w:tcPr>
          <w:p w14:paraId="076CA928" w14:textId="07B32D0C" w:rsidR="00CC32E5" w:rsidRPr="009C1F31" w:rsidRDefault="00CC32E5" w:rsidP="00CC32E5">
            <w:pPr>
              <w:jc w:val="center"/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>3</w:t>
            </w:r>
          </w:p>
        </w:tc>
        <w:tc>
          <w:tcPr>
            <w:tcW w:w="851" w:type="dxa"/>
            <w:vAlign w:val="center"/>
          </w:tcPr>
          <w:p w14:paraId="6EA2240B" w14:textId="7FD3DF6D" w:rsidR="00CC32E5" w:rsidRPr="009C1F31" w:rsidRDefault="00CC32E5" w:rsidP="00CC32E5">
            <w:pPr>
              <w:jc w:val="center"/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>4</w:t>
            </w:r>
          </w:p>
        </w:tc>
        <w:tc>
          <w:tcPr>
            <w:tcW w:w="1277" w:type="dxa"/>
            <w:vAlign w:val="center"/>
          </w:tcPr>
          <w:p w14:paraId="5D4DA2E5" w14:textId="7E2F5008" w:rsidR="00CC32E5" w:rsidRPr="009C1F31" w:rsidRDefault="00CC32E5" w:rsidP="00CC32E5">
            <w:pPr>
              <w:jc w:val="center"/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>5</w:t>
            </w:r>
          </w:p>
        </w:tc>
      </w:tr>
      <w:tr w:rsidR="00CC32E5" w:rsidRPr="009C1F31" w14:paraId="078892BF" w14:textId="77777777" w:rsidTr="00CC32E5">
        <w:tc>
          <w:tcPr>
            <w:tcW w:w="4219" w:type="dxa"/>
          </w:tcPr>
          <w:p w14:paraId="6DD5C1EB" w14:textId="6A328BE2" w:rsidR="00CC32E5" w:rsidRPr="009C1F31" w:rsidRDefault="00117DCF" w:rsidP="005524FD">
            <w:pPr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>D</w:t>
            </w:r>
            <w:r w:rsidR="00CC32E5" w:rsidRPr="009C1F31">
              <w:rPr>
                <w:sz w:val="24"/>
                <w:szCs w:val="24"/>
              </w:rPr>
              <w:t xml:space="preserve">5. </w:t>
            </w:r>
            <w:r w:rsidR="00974F31" w:rsidRPr="009C1F31">
              <w:rPr>
                <w:sz w:val="24"/>
                <w:szCs w:val="24"/>
              </w:rPr>
              <w:t>How much have you been emotionally affected by your health problems</w:t>
            </w:r>
          </w:p>
        </w:tc>
        <w:tc>
          <w:tcPr>
            <w:tcW w:w="992" w:type="dxa"/>
            <w:vAlign w:val="center"/>
          </w:tcPr>
          <w:p w14:paraId="3C7D4789" w14:textId="3793DCD5" w:rsidR="00CC32E5" w:rsidRPr="009C1F31" w:rsidRDefault="00CC32E5" w:rsidP="00CC32E5">
            <w:pPr>
              <w:jc w:val="center"/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>1</w:t>
            </w:r>
          </w:p>
        </w:tc>
        <w:tc>
          <w:tcPr>
            <w:tcW w:w="709" w:type="dxa"/>
            <w:vAlign w:val="center"/>
          </w:tcPr>
          <w:p w14:paraId="2D2E33A7" w14:textId="3E8B99C4" w:rsidR="00CC32E5" w:rsidRPr="009C1F31" w:rsidRDefault="00CC32E5" w:rsidP="00CC32E5">
            <w:pPr>
              <w:jc w:val="center"/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>2</w:t>
            </w:r>
          </w:p>
        </w:tc>
        <w:tc>
          <w:tcPr>
            <w:tcW w:w="992" w:type="dxa"/>
            <w:vAlign w:val="center"/>
          </w:tcPr>
          <w:p w14:paraId="6080622F" w14:textId="0C96CB80" w:rsidR="00CC32E5" w:rsidRPr="009C1F31" w:rsidRDefault="00CC32E5" w:rsidP="00CC32E5">
            <w:pPr>
              <w:jc w:val="center"/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>3</w:t>
            </w:r>
          </w:p>
        </w:tc>
        <w:tc>
          <w:tcPr>
            <w:tcW w:w="851" w:type="dxa"/>
            <w:vAlign w:val="center"/>
          </w:tcPr>
          <w:p w14:paraId="3843A115" w14:textId="10099211" w:rsidR="00CC32E5" w:rsidRPr="009C1F31" w:rsidRDefault="00CC32E5" w:rsidP="00CC32E5">
            <w:pPr>
              <w:jc w:val="center"/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>4</w:t>
            </w:r>
          </w:p>
        </w:tc>
        <w:tc>
          <w:tcPr>
            <w:tcW w:w="1277" w:type="dxa"/>
            <w:vAlign w:val="center"/>
          </w:tcPr>
          <w:p w14:paraId="15876DB6" w14:textId="5A35623A" w:rsidR="00CC32E5" w:rsidRPr="009C1F31" w:rsidRDefault="00CC32E5" w:rsidP="00CC32E5">
            <w:pPr>
              <w:jc w:val="center"/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>5</w:t>
            </w:r>
          </w:p>
        </w:tc>
      </w:tr>
      <w:tr w:rsidR="00CC32E5" w:rsidRPr="009C1F31" w14:paraId="578075CB" w14:textId="77777777" w:rsidTr="00CC32E5">
        <w:tc>
          <w:tcPr>
            <w:tcW w:w="4219" w:type="dxa"/>
          </w:tcPr>
          <w:p w14:paraId="1D7262A2" w14:textId="316F8C41" w:rsidR="00CC32E5" w:rsidRPr="009C1F31" w:rsidRDefault="00117DCF" w:rsidP="00875DDB">
            <w:pPr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>D</w:t>
            </w:r>
            <w:r w:rsidR="00CC32E5" w:rsidRPr="009C1F31">
              <w:rPr>
                <w:sz w:val="24"/>
                <w:szCs w:val="24"/>
              </w:rPr>
              <w:t xml:space="preserve">6. </w:t>
            </w:r>
            <w:r w:rsidR="00974F31" w:rsidRPr="009C1F31">
              <w:rPr>
                <w:sz w:val="24"/>
                <w:szCs w:val="24"/>
              </w:rPr>
              <w:t>Concentrating on doing something for ten minutes</w:t>
            </w:r>
          </w:p>
        </w:tc>
        <w:tc>
          <w:tcPr>
            <w:tcW w:w="992" w:type="dxa"/>
            <w:vAlign w:val="center"/>
          </w:tcPr>
          <w:p w14:paraId="483EB200" w14:textId="3C4F98ED" w:rsidR="00CC32E5" w:rsidRPr="009C1F31" w:rsidRDefault="00CC32E5" w:rsidP="00CC32E5">
            <w:pPr>
              <w:jc w:val="center"/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>1</w:t>
            </w:r>
          </w:p>
        </w:tc>
        <w:tc>
          <w:tcPr>
            <w:tcW w:w="709" w:type="dxa"/>
            <w:vAlign w:val="center"/>
          </w:tcPr>
          <w:p w14:paraId="283F78FA" w14:textId="54AA9483" w:rsidR="00CC32E5" w:rsidRPr="009C1F31" w:rsidRDefault="00CC32E5" w:rsidP="00CC32E5">
            <w:pPr>
              <w:jc w:val="center"/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>2</w:t>
            </w:r>
          </w:p>
        </w:tc>
        <w:tc>
          <w:tcPr>
            <w:tcW w:w="992" w:type="dxa"/>
            <w:vAlign w:val="center"/>
          </w:tcPr>
          <w:p w14:paraId="2610D388" w14:textId="2F104C51" w:rsidR="00CC32E5" w:rsidRPr="009C1F31" w:rsidRDefault="00CC32E5" w:rsidP="00CC32E5">
            <w:pPr>
              <w:jc w:val="center"/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>3</w:t>
            </w:r>
          </w:p>
        </w:tc>
        <w:tc>
          <w:tcPr>
            <w:tcW w:w="851" w:type="dxa"/>
            <w:vAlign w:val="center"/>
          </w:tcPr>
          <w:p w14:paraId="6E8FD189" w14:textId="1F4C9A64" w:rsidR="00CC32E5" w:rsidRPr="009C1F31" w:rsidRDefault="00CC32E5" w:rsidP="00CC32E5">
            <w:pPr>
              <w:jc w:val="center"/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>4</w:t>
            </w:r>
          </w:p>
        </w:tc>
        <w:tc>
          <w:tcPr>
            <w:tcW w:w="1277" w:type="dxa"/>
            <w:vAlign w:val="center"/>
          </w:tcPr>
          <w:p w14:paraId="1E665967" w14:textId="58CBB56F" w:rsidR="00CC32E5" w:rsidRPr="009C1F31" w:rsidRDefault="00CC32E5" w:rsidP="00CC32E5">
            <w:pPr>
              <w:jc w:val="center"/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>5</w:t>
            </w:r>
          </w:p>
        </w:tc>
      </w:tr>
      <w:tr w:rsidR="00CC32E5" w:rsidRPr="009C1F31" w14:paraId="1CE67B96" w14:textId="77777777" w:rsidTr="00CC32E5">
        <w:tc>
          <w:tcPr>
            <w:tcW w:w="4219" w:type="dxa"/>
          </w:tcPr>
          <w:p w14:paraId="7633E17B" w14:textId="11395E97" w:rsidR="00CC32E5" w:rsidRPr="009C1F31" w:rsidRDefault="00117DCF" w:rsidP="003567B6">
            <w:pPr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>D</w:t>
            </w:r>
            <w:r w:rsidR="00CC32E5" w:rsidRPr="009C1F31">
              <w:rPr>
                <w:sz w:val="24"/>
                <w:szCs w:val="24"/>
              </w:rPr>
              <w:t xml:space="preserve">7. </w:t>
            </w:r>
            <w:r w:rsidR="00974F31" w:rsidRPr="009C1F31">
              <w:rPr>
                <w:sz w:val="24"/>
                <w:szCs w:val="24"/>
              </w:rPr>
              <w:t>Walking a long distance such as a kilomet</w:t>
            </w:r>
            <w:r w:rsidR="00103060" w:rsidRPr="009C1F31">
              <w:rPr>
                <w:sz w:val="24"/>
                <w:szCs w:val="24"/>
              </w:rPr>
              <w:t>er</w:t>
            </w:r>
            <w:r w:rsidR="00974F31" w:rsidRPr="009C1F31">
              <w:rPr>
                <w:sz w:val="24"/>
                <w:szCs w:val="24"/>
              </w:rPr>
              <w:t xml:space="preserve"> (or equivalent)</w:t>
            </w:r>
          </w:p>
        </w:tc>
        <w:tc>
          <w:tcPr>
            <w:tcW w:w="992" w:type="dxa"/>
            <w:vAlign w:val="center"/>
          </w:tcPr>
          <w:p w14:paraId="3F5E2BBD" w14:textId="7D608233" w:rsidR="00CC32E5" w:rsidRPr="009C1F31" w:rsidRDefault="00CC32E5" w:rsidP="00CC32E5">
            <w:pPr>
              <w:jc w:val="center"/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>1</w:t>
            </w:r>
          </w:p>
        </w:tc>
        <w:tc>
          <w:tcPr>
            <w:tcW w:w="709" w:type="dxa"/>
            <w:vAlign w:val="center"/>
          </w:tcPr>
          <w:p w14:paraId="1AC0B579" w14:textId="7A6FDDD4" w:rsidR="00CC32E5" w:rsidRPr="009C1F31" w:rsidRDefault="00CC32E5" w:rsidP="00CC32E5">
            <w:pPr>
              <w:jc w:val="center"/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>2</w:t>
            </w:r>
          </w:p>
        </w:tc>
        <w:tc>
          <w:tcPr>
            <w:tcW w:w="992" w:type="dxa"/>
            <w:vAlign w:val="center"/>
          </w:tcPr>
          <w:p w14:paraId="6DFEA531" w14:textId="309DFF3C" w:rsidR="00CC32E5" w:rsidRPr="009C1F31" w:rsidRDefault="00CC32E5" w:rsidP="00CC32E5">
            <w:pPr>
              <w:jc w:val="center"/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>3</w:t>
            </w:r>
          </w:p>
        </w:tc>
        <w:tc>
          <w:tcPr>
            <w:tcW w:w="851" w:type="dxa"/>
            <w:vAlign w:val="center"/>
          </w:tcPr>
          <w:p w14:paraId="5D143884" w14:textId="385565F5" w:rsidR="00CC32E5" w:rsidRPr="009C1F31" w:rsidRDefault="00CC32E5" w:rsidP="00CC32E5">
            <w:pPr>
              <w:jc w:val="center"/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>4</w:t>
            </w:r>
          </w:p>
        </w:tc>
        <w:tc>
          <w:tcPr>
            <w:tcW w:w="1277" w:type="dxa"/>
            <w:vAlign w:val="center"/>
          </w:tcPr>
          <w:p w14:paraId="6BC9198F" w14:textId="3F353495" w:rsidR="00CC32E5" w:rsidRPr="009C1F31" w:rsidRDefault="00CC32E5" w:rsidP="00CC32E5">
            <w:pPr>
              <w:jc w:val="center"/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>5</w:t>
            </w:r>
          </w:p>
        </w:tc>
      </w:tr>
      <w:tr w:rsidR="00CC32E5" w:rsidRPr="009C1F31" w14:paraId="38ED94FB" w14:textId="77777777" w:rsidTr="00CC32E5">
        <w:tc>
          <w:tcPr>
            <w:tcW w:w="4219" w:type="dxa"/>
          </w:tcPr>
          <w:p w14:paraId="10A59F3F" w14:textId="377BD678" w:rsidR="00CC32E5" w:rsidRPr="009C1F31" w:rsidRDefault="00117DCF" w:rsidP="003C1072">
            <w:pPr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>D</w:t>
            </w:r>
            <w:r w:rsidR="00CC32E5" w:rsidRPr="009C1F31">
              <w:rPr>
                <w:sz w:val="24"/>
                <w:szCs w:val="24"/>
              </w:rPr>
              <w:t xml:space="preserve">8. </w:t>
            </w:r>
            <w:r w:rsidR="00974F31" w:rsidRPr="009C1F31">
              <w:rPr>
                <w:sz w:val="24"/>
                <w:szCs w:val="24"/>
              </w:rPr>
              <w:t>Washing you whole body</w:t>
            </w:r>
          </w:p>
        </w:tc>
        <w:tc>
          <w:tcPr>
            <w:tcW w:w="992" w:type="dxa"/>
            <w:vAlign w:val="center"/>
          </w:tcPr>
          <w:p w14:paraId="3CDAE843" w14:textId="0820478A" w:rsidR="00CC32E5" w:rsidRPr="009C1F31" w:rsidRDefault="00CC32E5" w:rsidP="00CC32E5">
            <w:pPr>
              <w:jc w:val="center"/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>1</w:t>
            </w:r>
          </w:p>
        </w:tc>
        <w:tc>
          <w:tcPr>
            <w:tcW w:w="709" w:type="dxa"/>
            <w:vAlign w:val="center"/>
          </w:tcPr>
          <w:p w14:paraId="350D2AE8" w14:textId="59651B13" w:rsidR="00CC32E5" w:rsidRPr="009C1F31" w:rsidRDefault="00CC32E5" w:rsidP="00CC32E5">
            <w:pPr>
              <w:jc w:val="center"/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>2</w:t>
            </w:r>
          </w:p>
        </w:tc>
        <w:tc>
          <w:tcPr>
            <w:tcW w:w="992" w:type="dxa"/>
            <w:vAlign w:val="center"/>
          </w:tcPr>
          <w:p w14:paraId="5533D495" w14:textId="16CC8C9C" w:rsidR="00CC32E5" w:rsidRPr="009C1F31" w:rsidRDefault="00CC32E5" w:rsidP="00CC32E5">
            <w:pPr>
              <w:jc w:val="center"/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>3</w:t>
            </w:r>
          </w:p>
        </w:tc>
        <w:tc>
          <w:tcPr>
            <w:tcW w:w="851" w:type="dxa"/>
            <w:vAlign w:val="center"/>
          </w:tcPr>
          <w:p w14:paraId="406F2ADA" w14:textId="403AF4F1" w:rsidR="00CC32E5" w:rsidRPr="009C1F31" w:rsidRDefault="00CC32E5" w:rsidP="00CC32E5">
            <w:pPr>
              <w:jc w:val="center"/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>4</w:t>
            </w:r>
          </w:p>
        </w:tc>
        <w:tc>
          <w:tcPr>
            <w:tcW w:w="1277" w:type="dxa"/>
            <w:vAlign w:val="center"/>
          </w:tcPr>
          <w:p w14:paraId="03CBB50E" w14:textId="30D3AB33" w:rsidR="00CC32E5" w:rsidRPr="009C1F31" w:rsidRDefault="00CC32E5" w:rsidP="00CC32E5">
            <w:pPr>
              <w:jc w:val="center"/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>5</w:t>
            </w:r>
          </w:p>
        </w:tc>
      </w:tr>
      <w:tr w:rsidR="00CC32E5" w:rsidRPr="009C1F31" w14:paraId="53880B85" w14:textId="77777777" w:rsidTr="00CC32E5">
        <w:tc>
          <w:tcPr>
            <w:tcW w:w="4219" w:type="dxa"/>
          </w:tcPr>
          <w:p w14:paraId="367869CF" w14:textId="21F58E16" w:rsidR="00CC32E5" w:rsidRPr="009C1F31" w:rsidRDefault="00117DCF" w:rsidP="003C1072">
            <w:pPr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>D</w:t>
            </w:r>
            <w:r w:rsidR="00CC32E5" w:rsidRPr="009C1F31">
              <w:rPr>
                <w:sz w:val="24"/>
                <w:szCs w:val="24"/>
              </w:rPr>
              <w:t xml:space="preserve">9. </w:t>
            </w:r>
            <w:r w:rsidR="00974F31" w:rsidRPr="009C1F31">
              <w:rPr>
                <w:sz w:val="24"/>
                <w:szCs w:val="24"/>
              </w:rPr>
              <w:t>Getting dressed</w:t>
            </w:r>
          </w:p>
        </w:tc>
        <w:tc>
          <w:tcPr>
            <w:tcW w:w="992" w:type="dxa"/>
            <w:vAlign w:val="center"/>
          </w:tcPr>
          <w:p w14:paraId="44800157" w14:textId="25A165D8" w:rsidR="00CC32E5" w:rsidRPr="009C1F31" w:rsidRDefault="00CC32E5" w:rsidP="00CC32E5">
            <w:pPr>
              <w:jc w:val="center"/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>1</w:t>
            </w:r>
          </w:p>
        </w:tc>
        <w:tc>
          <w:tcPr>
            <w:tcW w:w="709" w:type="dxa"/>
            <w:vAlign w:val="center"/>
          </w:tcPr>
          <w:p w14:paraId="7DC049F5" w14:textId="3BCCD59A" w:rsidR="00CC32E5" w:rsidRPr="009C1F31" w:rsidRDefault="00CC32E5" w:rsidP="00CC32E5">
            <w:pPr>
              <w:jc w:val="center"/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>2</w:t>
            </w:r>
          </w:p>
        </w:tc>
        <w:tc>
          <w:tcPr>
            <w:tcW w:w="992" w:type="dxa"/>
            <w:vAlign w:val="center"/>
          </w:tcPr>
          <w:p w14:paraId="54E236A9" w14:textId="3C2B4F62" w:rsidR="00CC32E5" w:rsidRPr="009C1F31" w:rsidRDefault="00CC32E5" w:rsidP="00CC32E5">
            <w:pPr>
              <w:jc w:val="center"/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>3</w:t>
            </w:r>
          </w:p>
        </w:tc>
        <w:tc>
          <w:tcPr>
            <w:tcW w:w="851" w:type="dxa"/>
            <w:vAlign w:val="center"/>
          </w:tcPr>
          <w:p w14:paraId="0557D893" w14:textId="649145A8" w:rsidR="00CC32E5" w:rsidRPr="009C1F31" w:rsidRDefault="00CC32E5" w:rsidP="00CC32E5">
            <w:pPr>
              <w:jc w:val="center"/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>4</w:t>
            </w:r>
          </w:p>
        </w:tc>
        <w:tc>
          <w:tcPr>
            <w:tcW w:w="1277" w:type="dxa"/>
            <w:vAlign w:val="center"/>
          </w:tcPr>
          <w:p w14:paraId="161C3774" w14:textId="342A1CD1" w:rsidR="00CC32E5" w:rsidRPr="009C1F31" w:rsidRDefault="00CC32E5" w:rsidP="00CC32E5">
            <w:pPr>
              <w:jc w:val="center"/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>5</w:t>
            </w:r>
          </w:p>
        </w:tc>
      </w:tr>
      <w:tr w:rsidR="00CC32E5" w:rsidRPr="009C1F31" w14:paraId="6A99DA12" w14:textId="77777777" w:rsidTr="00CC32E5">
        <w:tc>
          <w:tcPr>
            <w:tcW w:w="4219" w:type="dxa"/>
          </w:tcPr>
          <w:p w14:paraId="4C56D2F3" w14:textId="6458A341" w:rsidR="00CC32E5" w:rsidRPr="009C1F31" w:rsidRDefault="00117DCF" w:rsidP="003312FB">
            <w:pPr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>D</w:t>
            </w:r>
            <w:r w:rsidR="00CC32E5" w:rsidRPr="009C1F31">
              <w:rPr>
                <w:sz w:val="24"/>
                <w:szCs w:val="24"/>
              </w:rPr>
              <w:t xml:space="preserve">10. </w:t>
            </w:r>
            <w:r w:rsidR="00974F31" w:rsidRPr="009C1F31">
              <w:rPr>
                <w:sz w:val="24"/>
                <w:szCs w:val="24"/>
              </w:rPr>
              <w:t>Dealing with people you do not know</w:t>
            </w:r>
          </w:p>
        </w:tc>
        <w:tc>
          <w:tcPr>
            <w:tcW w:w="992" w:type="dxa"/>
            <w:vAlign w:val="center"/>
          </w:tcPr>
          <w:p w14:paraId="39E799F5" w14:textId="14CB1248" w:rsidR="00CC32E5" w:rsidRPr="009C1F31" w:rsidRDefault="00CC32E5" w:rsidP="00CC32E5">
            <w:pPr>
              <w:jc w:val="center"/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>1</w:t>
            </w:r>
          </w:p>
        </w:tc>
        <w:tc>
          <w:tcPr>
            <w:tcW w:w="709" w:type="dxa"/>
            <w:vAlign w:val="center"/>
          </w:tcPr>
          <w:p w14:paraId="050A1224" w14:textId="4D891737" w:rsidR="00CC32E5" w:rsidRPr="009C1F31" w:rsidRDefault="00CC32E5" w:rsidP="00CC32E5">
            <w:pPr>
              <w:jc w:val="center"/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>2</w:t>
            </w:r>
          </w:p>
        </w:tc>
        <w:tc>
          <w:tcPr>
            <w:tcW w:w="992" w:type="dxa"/>
            <w:vAlign w:val="center"/>
          </w:tcPr>
          <w:p w14:paraId="6E66A327" w14:textId="1F4C88A0" w:rsidR="00CC32E5" w:rsidRPr="009C1F31" w:rsidRDefault="00CC32E5" w:rsidP="00CC32E5">
            <w:pPr>
              <w:jc w:val="center"/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>3</w:t>
            </w:r>
          </w:p>
        </w:tc>
        <w:tc>
          <w:tcPr>
            <w:tcW w:w="851" w:type="dxa"/>
            <w:vAlign w:val="center"/>
          </w:tcPr>
          <w:p w14:paraId="728DF238" w14:textId="56222E53" w:rsidR="00CC32E5" w:rsidRPr="009C1F31" w:rsidRDefault="00CC32E5" w:rsidP="00CC32E5">
            <w:pPr>
              <w:jc w:val="center"/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>4</w:t>
            </w:r>
          </w:p>
        </w:tc>
        <w:tc>
          <w:tcPr>
            <w:tcW w:w="1277" w:type="dxa"/>
            <w:vAlign w:val="center"/>
          </w:tcPr>
          <w:p w14:paraId="4A92537E" w14:textId="78581BF0" w:rsidR="00CC32E5" w:rsidRPr="009C1F31" w:rsidRDefault="00CC32E5" w:rsidP="00CC32E5">
            <w:pPr>
              <w:jc w:val="center"/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>5</w:t>
            </w:r>
          </w:p>
        </w:tc>
      </w:tr>
      <w:tr w:rsidR="00CC32E5" w:rsidRPr="009C1F31" w14:paraId="01231C57" w14:textId="77777777" w:rsidTr="00CC32E5">
        <w:tc>
          <w:tcPr>
            <w:tcW w:w="4219" w:type="dxa"/>
          </w:tcPr>
          <w:p w14:paraId="1C03360E" w14:textId="40607F18" w:rsidR="00CC32E5" w:rsidRPr="009C1F31" w:rsidRDefault="00117DCF" w:rsidP="003C1072">
            <w:pPr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>D</w:t>
            </w:r>
            <w:r w:rsidR="00CC32E5" w:rsidRPr="009C1F31">
              <w:rPr>
                <w:sz w:val="24"/>
                <w:szCs w:val="24"/>
              </w:rPr>
              <w:t>11. Ma</w:t>
            </w:r>
            <w:r w:rsidR="00974F31" w:rsidRPr="009C1F31">
              <w:rPr>
                <w:sz w:val="24"/>
                <w:szCs w:val="24"/>
              </w:rPr>
              <w:t>i</w:t>
            </w:r>
            <w:r w:rsidR="00CC32E5" w:rsidRPr="009C1F31">
              <w:rPr>
                <w:sz w:val="24"/>
                <w:szCs w:val="24"/>
              </w:rPr>
              <w:t>nt</w:t>
            </w:r>
            <w:r w:rsidR="00974F31" w:rsidRPr="009C1F31">
              <w:rPr>
                <w:sz w:val="24"/>
                <w:szCs w:val="24"/>
              </w:rPr>
              <w:t>aining a friendship</w:t>
            </w:r>
          </w:p>
        </w:tc>
        <w:tc>
          <w:tcPr>
            <w:tcW w:w="992" w:type="dxa"/>
            <w:vAlign w:val="center"/>
          </w:tcPr>
          <w:p w14:paraId="423D6C36" w14:textId="63C24775" w:rsidR="00CC32E5" w:rsidRPr="009C1F31" w:rsidRDefault="00CC32E5" w:rsidP="00CC32E5">
            <w:pPr>
              <w:jc w:val="center"/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>1</w:t>
            </w:r>
          </w:p>
        </w:tc>
        <w:tc>
          <w:tcPr>
            <w:tcW w:w="709" w:type="dxa"/>
            <w:vAlign w:val="center"/>
          </w:tcPr>
          <w:p w14:paraId="496D2524" w14:textId="2F3C3908" w:rsidR="00CC32E5" w:rsidRPr="009C1F31" w:rsidRDefault="00CC32E5" w:rsidP="00CC32E5">
            <w:pPr>
              <w:jc w:val="center"/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>2</w:t>
            </w:r>
          </w:p>
        </w:tc>
        <w:tc>
          <w:tcPr>
            <w:tcW w:w="992" w:type="dxa"/>
            <w:vAlign w:val="center"/>
          </w:tcPr>
          <w:p w14:paraId="7B36A187" w14:textId="3464C677" w:rsidR="00CC32E5" w:rsidRPr="009C1F31" w:rsidRDefault="00CC32E5" w:rsidP="00CC32E5">
            <w:pPr>
              <w:jc w:val="center"/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>3</w:t>
            </w:r>
          </w:p>
        </w:tc>
        <w:tc>
          <w:tcPr>
            <w:tcW w:w="851" w:type="dxa"/>
            <w:vAlign w:val="center"/>
          </w:tcPr>
          <w:p w14:paraId="79DFB4DF" w14:textId="191EA5EA" w:rsidR="00CC32E5" w:rsidRPr="009C1F31" w:rsidRDefault="00CC32E5" w:rsidP="00CC32E5">
            <w:pPr>
              <w:jc w:val="center"/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>4</w:t>
            </w:r>
          </w:p>
        </w:tc>
        <w:tc>
          <w:tcPr>
            <w:tcW w:w="1277" w:type="dxa"/>
            <w:vAlign w:val="center"/>
          </w:tcPr>
          <w:p w14:paraId="162AC062" w14:textId="47CFBDF3" w:rsidR="00CC32E5" w:rsidRPr="009C1F31" w:rsidRDefault="00CC32E5" w:rsidP="00CC32E5">
            <w:pPr>
              <w:jc w:val="center"/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>5</w:t>
            </w:r>
          </w:p>
        </w:tc>
      </w:tr>
      <w:tr w:rsidR="00CC32E5" w:rsidRPr="009C1F31" w14:paraId="0DC1DD21" w14:textId="77777777" w:rsidTr="00CC32E5">
        <w:tc>
          <w:tcPr>
            <w:tcW w:w="4219" w:type="dxa"/>
          </w:tcPr>
          <w:p w14:paraId="0BD5E085" w14:textId="314407DF" w:rsidR="00CC32E5" w:rsidRPr="009C1F31" w:rsidRDefault="00117DCF" w:rsidP="003C286F">
            <w:pPr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>D</w:t>
            </w:r>
            <w:r w:rsidR="00CC32E5" w:rsidRPr="009C1F31">
              <w:rPr>
                <w:sz w:val="24"/>
                <w:szCs w:val="24"/>
              </w:rPr>
              <w:t xml:space="preserve">12. </w:t>
            </w:r>
            <w:r w:rsidR="00974F31" w:rsidRPr="009C1F31">
              <w:rPr>
                <w:sz w:val="24"/>
                <w:szCs w:val="24"/>
              </w:rPr>
              <w:t>Your day-to</w:t>
            </w:r>
            <w:r w:rsidR="007B0F2B" w:rsidRPr="009C1F31">
              <w:rPr>
                <w:sz w:val="24"/>
                <w:szCs w:val="24"/>
              </w:rPr>
              <w:t>-</w:t>
            </w:r>
            <w:r w:rsidR="00974F31" w:rsidRPr="009C1F31">
              <w:rPr>
                <w:sz w:val="24"/>
                <w:szCs w:val="24"/>
              </w:rPr>
              <w:t>day work/school</w:t>
            </w:r>
          </w:p>
        </w:tc>
        <w:tc>
          <w:tcPr>
            <w:tcW w:w="992" w:type="dxa"/>
            <w:vAlign w:val="center"/>
          </w:tcPr>
          <w:p w14:paraId="27130E75" w14:textId="2D59913B" w:rsidR="00CC32E5" w:rsidRPr="009C1F31" w:rsidRDefault="00CC32E5" w:rsidP="00CC32E5">
            <w:pPr>
              <w:jc w:val="center"/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>1</w:t>
            </w:r>
          </w:p>
        </w:tc>
        <w:tc>
          <w:tcPr>
            <w:tcW w:w="709" w:type="dxa"/>
            <w:vAlign w:val="center"/>
          </w:tcPr>
          <w:p w14:paraId="211E6490" w14:textId="602552CF" w:rsidR="00CC32E5" w:rsidRPr="009C1F31" w:rsidRDefault="00CC32E5" w:rsidP="00CC32E5">
            <w:pPr>
              <w:jc w:val="center"/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>2</w:t>
            </w:r>
          </w:p>
        </w:tc>
        <w:tc>
          <w:tcPr>
            <w:tcW w:w="992" w:type="dxa"/>
            <w:vAlign w:val="center"/>
          </w:tcPr>
          <w:p w14:paraId="2604BBC9" w14:textId="12E6A8E4" w:rsidR="00CC32E5" w:rsidRPr="009C1F31" w:rsidRDefault="00CC32E5" w:rsidP="00CC32E5">
            <w:pPr>
              <w:jc w:val="center"/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>3</w:t>
            </w:r>
          </w:p>
        </w:tc>
        <w:tc>
          <w:tcPr>
            <w:tcW w:w="851" w:type="dxa"/>
            <w:vAlign w:val="center"/>
          </w:tcPr>
          <w:p w14:paraId="1EA4CED6" w14:textId="35E9F690" w:rsidR="00CC32E5" w:rsidRPr="009C1F31" w:rsidRDefault="00CC32E5" w:rsidP="00CC32E5">
            <w:pPr>
              <w:jc w:val="center"/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>4</w:t>
            </w:r>
          </w:p>
        </w:tc>
        <w:tc>
          <w:tcPr>
            <w:tcW w:w="1277" w:type="dxa"/>
            <w:vAlign w:val="center"/>
          </w:tcPr>
          <w:p w14:paraId="339F9FCA" w14:textId="6BA4D3F1" w:rsidR="00CC32E5" w:rsidRPr="009C1F31" w:rsidRDefault="00CC32E5" w:rsidP="00CC32E5">
            <w:pPr>
              <w:jc w:val="center"/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>5</w:t>
            </w:r>
          </w:p>
        </w:tc>
      </w:tr>
    </w:tbl>
    <w:p w14:paraId="35DD2CF7" w14:textId="77777777" w:rsidR="000D5C10" w:rsidRPr="009C1F31" w:rsidRDefault="000D5C10" w:rsidP="00AF6C55">
      <w:pPr>
        <w:rPr>
          <w:b/>
          <w:sz w:val="24"/>
          <w:szCs w:val="24"/>
        </w:rPr>
      </w:pPr>
    </w:p>
    <w:p w14:paraId="7A9E43A4" w14:textId="77777777" w:rsidR="009C37B9" w:rsidRPr="009C1F31" w:rsidRDefault="009C37B9">
      <w:pPr>
        <w:rPr>
          <w:b/>
          <w:sz w:val="24"/>
          <w:szCs w:val="24"/>
        </w:rPr>
      </w:pPr>
      <w:r w:rsidRPr="009C1F31">
        <w:rPr>
          <w:b/>
          <w:sz w:val="24"/>
          <w:szCs w:val="24"/>
        </w:rPr>
        <w:br w:type="page"/>
      </w:r>
    </w:p>
    <w:p w14:paraId="7BC169E7" w14:textId="4E9E24A5" w:rsidR="0083198F" w:rsidRPr="009C1F31" w:rsidRDefault="00262FEE" w:rsidP="00C050CD">
      <w:pPr>
        <w:pStyle w:val="ListParagraph"/>
        <w:numPr>
          <w:ilvl w:val="0"/>
          <w:numId w:val="20"/>
        </w:numPr>
        <w:rPr>
          <w:b/>
          <w:sz w:val="24"/>
          <w:szCs w:val="24"/>
        </w:rPr>
      </w:pPr>
      <w:r w:rsidRPr="009C1F31">
        <w:rPr>
          <w:b/>
          <w:sz w:val="24"/>
          <w:szCs w:val="24"/>
        </w:rPr>
        <w:lastRenderedPageBreak/>
        <w:t>SEC</w:t>
      </w:r>
      <w:r w:rsidR="007C2A11" w:rsidRPr="009C1F31">
        <w:rPr>
          <w:b/>
          <w:sz w:val="24"/>
          <w:szCs w:val="24"/>
        </w:rPr>
        <w:t>TION</w:t>
      </w:r>
      <w:r w:rsidRPr="009C1F31">
        <w:rPr>
          <w:b/>
          <w:sz w:val="24"/>
          <w:szCs w:val="24"/>
        </w:rPr>
        <w:t xml:space="preserve"> </w:t>
      </w:r>
      <w:r w:rsidR="008418ED" w:rsidRPr="009C1F31">
        <w:rPr>
          <w:b/>
          <w:sz w:val="24"/>
          <w:szCs w:val="24"/>
        </w:rPr>
        <w:t>E</w:t>
      </w:r>
      <w:r w:rsidRPr="009C1F31">
        <w:rPr>
          <w:b/>
          <w:sz w:val="24"/>
          <w:szCs w:val="24"/>
        </w:rPr>
        <w:t xml:space="preserve">: </w:t>
      </w:r>
      <w:r w:rsidR="007C2A11" w:rsidRPr="009C1F31">
        <w:rPr>
          <w:b/>
          <w:sz w:val="24"/>
          <w:szCs w:val="24"/>
        </w:rPr>
        <w:t>THE SHORT FORM (36) HEALTH SURVEY (</w:t>
      </w:r>
      <w:r w:rsidR="0050414A" w:rsidRPr="009C1F31">
        <w:rPr>
          <w:b/>
          <w:sz w:val="24"/>
          <w:szCs w:val="24"/>
        </w:rPr>
        <w:t>SF-36</w:t>
      </w:r>
      <w:r w:rsidR="007C2A11" w:rsidRPr="009C1F31">
        <w:rPr>
          <w:b/>
          <w:sz w:val="24"/>
          <w:szCs w:val="24"/>
        </w:rPr>
        <w:t>)</w:t>
      </w:r>
    </w:p>
    <w:p w14:paraId="792D2F17" w14:textId="77777777" w:rsidR="0083198F" w:rsidRPr="009C1F31" w:rsidRDefault="0083198F" w:rsidP="0083198F">
      <w:pPr>
        <w:pStyle w:val="ListParagraph"/>
        <w:ind w:left="1080"/>
        <w:rPr>
          <w:b/>
          <w:sz w:val="24"/>
          <w:szCs w:val="24"/>
        </w:rPr>
      </w:pPr>
    </w:p>
    <w:tbl>
      <w:tblPr>
        <w:tblW w:w="0" w:type="auto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3"/>
        <w:gridCol w:w="8505"/>
        <w:gridCol w:w="146"/>
      </w:tblGrid>
      <w:tr w:rsidR="0050414A" w:rsidRPr="009C1F31" w14:paraId="5583B5C6" w14:textId="77777777" w:rsidTr="00C058E5">
        <w:trPr>
          <w:gridAfter w:val="1"/>
          <w:trHeight w:val="317"/>
        </w:trPr>
        <w:tc>
          <w:tcPr>
            <w:tcW w:w="0" w:type="auto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90AE82" w14:textId="77777777" w:rsidR="0050414A" w:rsidRPr="009C1F31" w:rsidRDefault="0050414A" w:rsidP="00C058E5">
            <w:pPr>
              <w:spacing w:line="240" w:lineRule="auto"/>
              <w:jc w:val="center"/>
              <w:rPr>
                <w:rFonts w:eastAsia="Times New Roman"/>
                <w:b/>
                <w:bCs/>
                <w:sz w:val="24"/>
                <w:szCs w:val="24"/>
              </w:rPr>
            </w:pPr>
            <w:r w:rsidRPr="009C1F31">
              <w:rPr>
                <w:rFonts w:eastAsia="Times New Roman"/>
                <w:b/>
                <w:bCs/>
                <w:sz w:val="24"/>
                <w:szCs w:val="24"/>
              </w:rPr>
              <w:t>SF-36</w:t>
            </w:r>
          </w:p>
        </w:tc>
      </w:tr>
      <w:tr w:rsidR="0050414A" w:rsidRPr="009C1F31" w14:paraId="3741EFC5" w14:textId="77777777" w:rsidTr="00A54BE3">
        <w:trPr>
          <w:gridAfter w:val="1"/>
          <w:trHeight w:val="317"/>
        </w:trPr>
        <w:tc>
          <w:tcPr>
            <w:tcW w:w="0" w:type="auto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E15335" w14:textId="77777777" w:rsidR="0050414A" w:rsidRPr="009C1F31" w:rsidRDefault="0050414A" w:rsidP="00C058E5">
            <w:pPr>
              <w:spacing w:line="240" w:lineRule="auto"/>
              <w:rPr>
                <w:rFonts w:eastAsia="Times New Roman"/>
                <w:b/>
                <w:bCs/>
                <w:sz w:val="24"/>
                <w:szCs w:val="24"/>
              </w:rPr>
            </w:pPr>
          </w:p>
        </w:tc>
      </w:tr>
      <w:tr w:rsidR="0050414A" w:rsidRPr="009C1F31" w14:paraId="25B8871C" w14:textId="77777777" w:rsidTr="00C058E5">
        <w:trPr>
          <w:gridAfter w:val="1"/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7983866" w14:textId="668F3472" w:rsidR="0050414A" w:rsidRPr="009C1F31" w:rsidRDefault="00D91F9E" w:rsidP="00C058E5">
            <w:pPr>
              <w:spacing w:line="240" w:lineRule="auto"/>
              <w:jc w:val="center"/>
              <w:rPr>
                <w:rFonts w:eastAsia="Times New Roman"/>
                <w:b/>
                <w:bCs/>
                <w:sz w:val="24"/>
                <w:szCs w:val="24"/>
              </w:rPr>
            </w:pPr>
            <w:r w:rsidRPr="009C1F31">
              <w:rPr>
                <w:rFonts w:eastAsia="Times New Roman"/>
                <w:b/>
                <w:bCs/>
                <w:sz w:val="24"/>
                <w:szCs w:val="24"/>
              </w:rPr>
              <w:t>PLEASE ANSWER THE 36 QUESTIONS OF THE HEALTH SURVEY COMPLETELY, HONESTLY, AND WITHOUT INTERRUPTIONS</w:t>
            </w:r>
          </w:p>
        </w:tc>
      </w:tr>
      <w:tr w:rsidR="0050414A" w:rsidRPr="009C1F31" w14:paraId="071887DB" w14:textId="77777777" w:rsidTr="00C058E5">
        <w:trPr>
          <w:gridAfter w:val="1"/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23FFC9" w14:textId="67A4AC42" w:rsidR="0050414A" w:rsidRPr="009C1F31" w:rsidRDefault="0050414A" w:rsidP="005F2DB7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 xml:space="preserve">1. </w:t>
            </w:r>
            <w:r w:rsidR="00F16DBB" w:rsidRPr="009C1F31">
              <w:rPr>
                <w:rFonts w:eastAsia="Times New Roman"/>
                <w:sz w:val="24"/>
                <w:szCs w:val="24"/>
              </w:rPr>
              <w:t>In</w:t>
            </w:r>
            <w:r w:rsidRPr="009C1F31">
              <w:rPr>
                <w:rFonts w:eastAsia="Times New Roman"/>
                <w:sz w:val="24"/>
                <w:szCs w:val="24"/>
              </w:rPr>
              <w:t xml:space="preserve"> general,</w:t>
            </w:r>
            <w:r w:rsidR="00A54BE3" w:rsidRPr="009C1F31">
              <w:rPr>
                <w:rFonts w:eastAsia="Times New Roman"/>
                <w:sz w:val="24"/>
                <w:szCs w:val="24"/>
              </w:rPr>
              <w:t xml:space="preserve"> </w:t>
            </w:r>
            <w:r w:rsidR="00F16DBB" w:rsidRPr="009C1F31">
              <w:rPr>
                <w:rFonts w:eastAsia="Times New Roman"/>
                <w:sz w:val="24"/>
                <w:szCs w:val="24"/>
              </w:rPr>
              <w:t>would you say your health is</w:t>
            </w:r>
            <w:r w:rsidRPr="009C1F31">
              <w:rPr>
                <w:rFonts w:eastAsia="Times New Roman"/>
                <w:sz w:val="24"/>
                <w:szCs w:val="24"/>
              </w:rPr>
              <w:t>:</w:t>
            </w:r>
          </w:p>
        </w:tc>
      </w:tr>
      <w:tr w:rsidR="00F16DBB" w:rsidRPr="009C1F31" w14:paraId="092880C3" w14:textId="77777777" w:rsidTr="00C058E5">
        <w:trPr>
          <w:gridAfter w:val="1"/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209B1F" w14:textId="77777777" w:rsidR="0050414A" w:rsidRPr="009C1F31" w:rsidRDefault="0050414A" w:rsidP="00A950B4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EBE7CE" w14:textId="7D026328" w:rsidR="0050414A" w:rsidRPr="009C1F31" w:rsidRDefault="0050414A" w:rsidP="00A950B4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>1. Exce</w:t>
            </w:r>
            <w:r w:rsidR="00F16DBB" w:rsidRPr="009C1F31">
              <w:rPr>
                <w:rFonts w:eastAsia="Times New Roman"/>
                <w:sz w:val="24"/>
                <w:szCs w:val="24"/>
              </w:rPr>
              <w:t>llent</w:t>
            </w:r>
          </w:p>
        </w:tc>
      </w:tr>
      <w:tr w:rsidR="00F16DBB" w:rsidRPr="009C1F31" w14:paraId="46849791" w14:textId="77777777" w:rsidTr="00C058E5">
        <w:trPr>
          <w:gridAfter w:val="1"/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E071C8" w14:textId="77777777" w:rsidR="0050414A" w:rsidRPr="009C1F31" w:rsidRDefault="0050414A" w:rsidP="00A950B4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7A07A8" w14:textId="106FA7EF" w:rsidR="0050414A" w:rsidRPr="009C1F31" w:rsidRDefault="0050414A" w:rsidP="00A950B4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 xml:space="preserve">2. </w:t>
            </w:r>
            <w:r w:rsidR="00F16DBB" w:rsidRPr="009C1F31">
              <w:rPr>
                <w:rFonts w:eastAsia="Times New Roman"/>
                <w:sz w:val="24"/>
                <w:szCs w:val="24"/>
              </w:rPr>
              <w:t>Very Good</w:t>
            </w:r>
          </w:p>
        </w:tc>
      </w:tr>
      <w:tr w:rsidR="00F16DBB" w:rsidRPr="009C1F31" w14:paraId="722F1C5D" w14:textId="77777777" w:rsidTr="00C058E5">
        <w:trPr>
          <w:gridAfter w:val="1"/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B75FDA" w14:textId="77777777" w:rsidR="0050414A" w:rsidRPr="009C1F31" w:rsidRDefault="0050414A" w:rsidP="00A950B4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E527A9" w14:textId="7573190F" w:rsidR="0050414A" w:rsidRPr="009C1F31" w:rsidRDefault="0050414A" w:rsidP="00A950B4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 xml:space="preserve">3. </w:t>
            </w:r>
            <w:r w:rsidR="00F16DBB" w:rsidRPr="009C1F31">
              <w:rPr>
                <w:rFonts w:eastAsia="Times New Roman"/>
                <w:sz w:val="24"/>
                <w:szCs w:val="24"/>
              </w:rPr>
              <w:t>Good</w:t>
            </w:r>
          </w:p>
        </w:tc>
      </w:tr>
      <w:tr w:rsidR="00F16DBB" w:rsidRPr="009C1F31" w14:paraId="4E064EF9" w14:textId="77777777" w:rsidTr="00C058E5">
        <w:trPr>
          <w:gridAfter w:val="1"/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600ECE" w14:textId="77777777" w:rsidR="0050414A" w:rsidRPr="009C1F31" w:rsidRDefault="0050414A" w:rsidP="00A950B4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24ACCF" w14:textId="1AD74DCF" w:rsidR="0050414A" w:rsidRPr="009C1F31" w:rsidRDefault="0050414A" w:rsidP="00A950B4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 xml:space="preserve">4. </w:t>
            </w:r>
            <w:r w:rsidR="00F16DBB" w:rsidRPr="009C1F31">
              <w:rPr>
                <w:rFonts w:eastAsia="Times New Roman"/>
                <w:sz w:val="24"/>
                <w:szCs w:val="24"/>
              </w:rPr>
              <w:t>Fair</w:t>
            </w:r>
            <w:r w:rsidRPr="009C1F31">
              <w:rPr>
                <w:rFonts w:eastAsia="Times New Roman"/>
                <w:sz w:val="24"/>
                <w:szCs w:val="24"/>
              </w:rPr>
              <w:t xml:space="preserve"> </w:t>
            </w:r>
          </w:p>
        </w:tc>
      </w:tr>
      <w:tr w:rsidR="00F16DBB" w:rsidRPr="009C1F31" w14:paraId="41AC6226" w14:textId="77777777" w:rsidTr="00C058E5">
        <w:trPr>
          <w:gridAfter w:val="1"/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109520" w14:textId="77777777" w:rsidR="0050414A" w:rsidRPr="009C1F31" w:rsidRDefault="0050414A" w:rsidP="00A950B4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35D155" w14:textId="4BD55F41" w:rsidR="0050414A" w:rsidRPr="009C1F31" w:rsidRDefault="0050414A" w:rsidP="00A950B4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 xml:space="preserve">5. </w:t>
            </w:r>
            <w:r w:rsidR="00F16DBB" w:rsidRPr="009C1F31">
              <w:rPr>
                <w:rFonts w:eastAsia="Times New Roman"/>
                <w:sz w:val="24"/>
                <w:szCs w:val="24"/>
              </w:rPr>
              <w:t>Poor</w:t>
            </w:r>
            <w:r w:rsidRPr="009C1F31">
              <w:rPr>
                <w:rFonts w:eastAsia="Times New Roman"/>
                <w:sz w:val="24"/>
                <w:szCs w:val="24"/>
              </w:rPr>
              <w:t xml:space="preserve"> </w:t>
            </w:r>
          </w:p>
        </w:tc>
      </w:tr>
      <w:tr w:rsidR="0050414A" w:rsidRPr="009C1F31" w14:paraId="26958154" w14:textId="77777777" w:rsidTr="00C058E5">
        <w:trPr>
          <w:gridAfter w:val="1"/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3E3575" w14:textId="4C59417A" w:rsidR="0050414A" w:rsidRPr="009C1F31" w:rsidRDefault="0050414A" w:rsidP="005F2DB7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>2. ¿</w:t>
            </w:r>
            <w:r w:rsidR="00F16DBB" w:rsidRPr="009C1F31">
              <w:rPr>
                <w:rFonts w:eastAsia="Times New Roman"/>
                <w:sz w:val="24"/>
                <w:szCs w:val="24"/>
              </w:rPr>
              <w:t>Compared to one year, how would you rate your health in general now</w:t>
            </w:r>
            <w:r w:rsidRPr="009C1F31">
              <w:rPr>
                <w:rFonts w:eastAsia="Times New Roman"/>
                <w:sz w:val="24"/>
                <w:szCs w:val="24"/>
              </w:rPr>
              <w:t>?</w:t>
            </w:r>
          </w:p>
        </w:tc>
      </w:tr>
      <w:tr w:rsidR="00F16DBB" w:rsidRPr="009C1F31" w14:paraId="66E7F043" w14:textId="77777777" w:rsidTr="00C058E5">
        <w:trPr>
          <w:gridAfter w:val="1"/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8F335B" w14:textId="77777777" w:rsidR="0050414A" w:rsidRPr="009C1F31" w:rsidRDefault="0050414A" w:rsidP="00A950B4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B1FA9C" w14:textId="0B7FADF7" w:rsidR="0050414A" w:rsidRPr="009C1F31" w:rsidRDefault="0050414A" w:rsidP="00A950B4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>1. Much</w:t>
            </w:r>
            <w:r w:rsidR="00F16DBB" w:rsidRPr="009C1F31">
              <w:rPr>
                <w:rFonts w:eastAsia="Times New Roman"/>
                <w:sz w:val="24"/>
                <w:szCs w:val="24"/>
              </w:rPr>
              <w:t xml:space="preserve"> better now than one year ago</w:t>
            </w:r>
          </w:p>
        </w:tc>
      </w:tr>
      <w:tr w:rsidR="00F16DBB" w:rsidRPr="009C1F31" w14:paraId="3B12B5B7" w14:textId="77777777" w:rsidTr="00C058E5">
        <w:trPr>
          <w:gridAfter w:val="1"/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F92004" w14:textId="77777777" w:rsidR="0050414A" w:rsidRPr="009C1F31" w:rsidRDefault="0050414A" w:rsidP="00A950B4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4E25F2" w14:textId="2CBB2861" w:rsidR="0050414A" w:rsidRPr="009C1F31" w:rsidRDefault="0050414A" w:rsidP="00A950B4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 xml:space="preserve">2. </w:t>
            </w:r>
            <w:r w:rsidR="00F16DBB" w:rsidRPr="009C1F31">
              <w:rPr>
                <w:rFonts w:eastAsia="Times New Roman"/>
                <w:sz w:val="24"/>
                <w:szCs w:val="24"/>
              </w:rPr>
              <w:t>Somewhat better now than one year ago</w:t>
            </w:r>
          </w:p>
        </w:tc>
      </w:tr>
      <w:tr w:rsidR="00F16DBB" w:rsidRPr="009C1F31" w14:paraId="536D20B3" w14:textId="77777777" w:rsidTr="00C058E5">
        <w:trPr>
          <w:gridAfter w:val="1"/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D2109C" w14:textId="77777777" w:rsidR="0050414A" w:rsidRPr="009C1F31" w:rsidRDefault="0050414A" w:rsidP="00A950B4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D4166D" w14:textId="2C362324" w:rsidR="0050414A" w:rsidRPr="009C1F31" w:rsidRDefault="0050414A" w:rsidP="00A950B4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 xml:space="preserve">3. </w:t>
            </w:r>
            <w:r w:rsidR="00F16DBB" w:rsidRPr="009C1F31">
              <w:rPr>
                <w:rFonts w:eastAsia="Times New Roman"/>
                <w:sz w:val="24"/>
                <w:szCs w:val="24"/>
              </w:rPr>
              <w:t>About the same</w:t>
            </w:r>
          </w:p>
        </w:tc>
      </w:tr>
      <w:tr w:rsidR="00F16DBB" w:rsidRPr="009C1F31" w14:paraId="45715C51" w14:textId="77777777" w:rsidTr="00C058E5">
        <w:trPr>
          <w:gridAfter w:val="1"/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8C4959" w14:textId="77777777" w:rsidR="0050414A" w:rsidRPr="009C1F31" w:rsidRDefault="0050414A" w:rsidP="00A950B4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E69866" w14:textId="57E7D2B6" w:rsidR="0050414A" w:rsidRPr="009C1F31" w:rsidRDefault="0050414A" w:rsidP="00A950B4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>4.</w:t>
            </w:r>
            <w:r w:rsidR="00F16DBB" w:rsidRPr="009C1F31">
              <w:rPr>
                <w:rFonts w:eastAsia="Times New Roman"/>
                <w:sz w:val="24"/>
                <w:szCs w:val="24"/>
              </w:rPr>
              <w:t>Somewhat worse now than one year ago</w:t>
            </w:r>
          </w:p>
        </w:tc>
      </w:tr>
      <w:tr w:rsidR="00F16DBB" w:rsidRPr="009C1F31" w14:paraId="25CFDDED" w14:textId="77777777" w:rsidTr="00C058E5">
        <w:trPr>
          <w:gridAfter w:val="1"/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EF7268" w14:textId="77777777" w:rsidR="0050414A" w:rsidRPr="009C1F31" w:rsidRDefault="0050414A" w:rsidP="00A950B4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04D79A" w14:textId="40F5E466" w:rsidR="0050414A" w:rsidRPr="009C1F31" w:rsidRDefault="0050414A" w:rsidP="00A950B4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 xml:space="preserve">5. </w:t>
            </w:r>
            <w:r w:rsidR="00F16DBB" w:rsidRPr="009C1F31">
              <w:rPr>
                <w:rFonts w:eastAsia="Times New Roman"/>
                <w:sz w:val="24"/>
                <w:szCs w:val="24"/>
              </w:rPr>
              <w:t>Much worse than one year ago</w:t>
            </w:r>
          </w:p>
        </w:tc>
      </w:tr>
      <w:tr w:rsidR="0050414A" w:rsidRPr="009C1F31" w14:paraId="324A3E3B" w14:textId="77777777" w:rsidTr="00C058E5">
        <w:trPr>
          <w:gridAfter w:val="1"/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281A2AB" w14:textId="77255AD1" w:rsidR="0050414A" w:rsidRPr="009C1F31" w:rsidRDefault="00F16DBB" w:rsidP="00C058E5">
            <w:pPr>
              <w:spacing w:line="240" w:lineRule="auto"/>
              <w:jc w:val="center"/>
              <w:rPr>
                <w:rFonts w:eastAsia="Times New Roman"/>
                <w:b/>
                <w:bCs/>
                <w:sz w:val="24"/>
                <w:szCs w:val="24"/>
              </w:rPr>
            </w:pPr>
            <w:r w:rsidRPr="009C1F31">
              <w:rPr>
                <w:rFonts w:eastAsia="Times New Roman"/>
                <w:b/>
                <w:bCs/>
                <w:sz w:val="24"/>
                <w:szCs w:val="24"/>
              </w:rPr>
              <w:t>THIS FOLLOWING ITEMS ARE ABOUT ACTIVITIES YOU MIGHT DO DURING A TYPICAL DAY. DOES YOUR HEALTH NOW LIMIT YOU IN THESE ACTIVITIES? IF SO, HOW MUCH?</w:t>
            </w:r>
          </w:p>
        </w:tc>
      </w:tr>
      <w:tr w:rsidR="0050414A" w:rsidRPr="009C1F31" w14:paraId="38F322BB" w14:textId="77777777" w:rsidTr="00C058E5">
        <w:trPr>
          <w:gridAfter w:val="1"/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423B8B" w14:textId="13C2EAE9" w:rsidR="0050414A" w:rsidRPr="009C1F31" w:rsidRDefault="0050414A" w:rsidP="005F2DB7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 xml:space="preserve">3. </w:t>
            </w:r>
            <w:r w:rsidR="00F16DBB" w:rsidRPr="009C1F31">
              <w:rPr>
                <w:rFonts w:eastAsia="Times New Roman"/>
                <w:sz w:val="24"/>
                <w:szCs w:val="24"/>
              </w:rPr>
              <w:t>Vigorous activities, such as running, lifting heavy objects, participating in strenuous sports.</w:t>
            </w:r>
            <w:r w:rsidRPr="009C1F31">
              <w:rPr>
                <w:rFonts w:eastAsia="Times New Roman"/>
                <w:sz w:val="24"/>
                <w:szCs w:val="24"/>
              </w:rPr>
              <w:t xml:space="preserve"> </w:t>
            </w:r>
          </w:p>
        </w:tc>
      </w:tr>
      <w:tr w:rsidR="00F16DBB" w:rsidRPr="009C1F31" w14:paraId="05308CE2" w14:textId="77777777" w:rsidTr="00C058E5">
        <w:trPr>
          <w:gridAfter w:val="1"/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88349A" w14:textId="77777777" w:rsidR="0050414A" w:rsidRPr="009C1F31" w:rsidRDefault="0050414A" w:rsidP="00A950B4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56DB87" w14:textId="557ED5B3" w:rsidR="0050414A" w:rsidRPr="009C1F31" w:rsidRDefault="0050414A" w:rsidP="00A950B4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 xml:space="preserve">1. </w:t>
            </w:r>
            <w:r w:rsidR="00F16DBB" w:rsidRPr="009C1F31">
              <w:rPr>
                <w:rFonts w:eastAsia="Times New Roman"/>
                <w:sz w:val="24"/>
                <w:szCs w:val="24"/>
              </w:rPr>
              <w:t xml:space="preserve">Yes, </w:t>
            </w:r>
            <w:r w:rsidR="00A54BE3" w:rsidRPr="009C1F31">
              <w:rPr>
                <w:rFonts w:eastAsia="Times New Roman"/>
                <w:sz w:val="24"/>
                <w:szCs w:val="24"/>
              </w:rPr>
              <w:t>l</w:t>
            </w:r>
            <w:r w:rsidR="00F16DBB" w:rsidRPr="009C1F31">
              <w:rPr>
                <w:rFonts w:eastAsia="Times New Roman"/>
                <w:sz w:val="24"/>
                <w:szCs w:val="24"/>
              </w:rPr>
              <w:t>imited a lot</w:t>
            </w:r>
          </w:p>
        </w:tc>
      </w:tr>
      <w:tr w:rsidR="00F16DBB" w:rsidRPr="009C1F31" w14:paraId="26EAD0C4" w14:textId="77777777" w:rsidTr="00C058E5">
        <w:trPr>
          <w:gridAfter w:val="1"/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996E7A" w14:textId="77777777" w:rsidR="0050414A" w:rsidRPr="009C1F31" w:rsidRDefault="0050414A" w:rsidP="00A950B4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3016E3" w14:textId="5300D9C9" w:rsidR="0050414A" w:rsidRPr="009C1F31" w:rsidRDefault="0050414A" w:rsidP="00A950B4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 xml:space="preserve">2. </w:t>
            </w:r>
            <w:r w:rsidR="00F16DBB" w:rsidRPr="009C1F31">
              <w:rPr>
                <w:rFonts w:eastAsia="Times New Roman"/>
                <w:sz w:val="24"/>
                <w:szCs w:val="24"/>
              </w:rPr>
              <w:t xml:space="preserve">Yes, </w:t>
            </w:r>
            <w:r w:rsidR="00A54BE3" w:rsidRPr="009C1F31">
              <w:rPr>
                <w:rFonts w:eastAsia="Times New Roman"/>
                <w:sz w:val="24"/>
                <w:szCs w:val="24"/>
              </w:rPr>
              <w:t>l</w:t>
            </w:r>
            <w:r w:rsidR="00F16DBB" w:rsidRPr="009C1F31">
              <w:rPr>
                <w:rFonts w:eastAsia="Times New Roman"/>
                <w:sz w:val="24"/>
                <w:szCs w:val="24"/>
              </w:rPr>
              <w:t xml:space="preserve">imited a </w:t>
            </w:r>
            <w:r w:rsidR="00A54BE3" w:rsidRPr="009C1F31">
              <w:rPr>
                <w:rFonts w:eastAsia="Times New Roman"/>
                <w:sz w:val="24"/>
                <w:szCs w:val="24"/>
              </w:rPr>
              <w:t>l</w:t>
            </w:r>
            <w:r w:rsidR="00F16DBB" w:rsidRPr="009C1F31">
              <w:rPr>
                <w:rFonts w:eastAsia="Times New Roman"/>
                <w:sz w:val="24"/>
                <w:szCs w:val="24"/>
              </w:rPr>
              <w:t>ittle</w:t>
            </w:r>
            <w:r w:rsidRPr="009C1F31">
              <w:rPr>
                <w:rFonts w:eastAsia="Times New Roman"/>
                <w:sz w:val="24"/>
                <w:szCs w:val="24"/>
              </w:rPr>
              <w:t xml:space="preserve"> </w:t>
            </w:r>
          </w:p>
        </w:tc>
      </w:tr>
      <w:tr w:rsidR="00F16DBB" w:rsidRPr="009C1F31" w14:paraId="554239E6" w14:textId="77777777" w:rsidTr="00C058E5">
        <w:trPr>
          <w:gridAfter w:val="1"/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57C1ED" w14:textId="77777777" w:rsidR="0050414A" w:rsidRPr="009C1F31" w:rsidRDefault="0050414A" w:rsidP="00A950B4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768F4" w14:textId="38C6DBE6" w:rsidR="0050414A" w:rsidRPr="009C1F31" w:rsidRDefault="0050414A" w:rsidP="00A950B4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 xml:space="preserve">3. No, </w:t>
            </w:r>
            <w:r w:rsidR="00F16DBB" w:rsidRPr="009C1F31">
              <w:rPr>
                <w:rFonts w:eastAsia="Times New Roman"/>
                <w:sz w:val="24"/>
                <w:szCs w:val="24"/>
              </w:rPr>
              <w:t xml:space="preserve">Not </w:t>
            </w:r>
            <w:r w:rsidR="00A54BE3" w:rsidRPr="009C1F31">
              <w:rPr>
                <w:rFonts w:eastAsia="Times New Roman"/>
                <w:sz w:val="24"/>
                <w:szCs w:val="24"/>
              </w:rPr>
              <w:t>limited</w:t>
            </w:r>
            <w:r w:rsidR="00F16DBB" w:rsidRPr="009C1F31">
              <w:rPr>
                <w:rFonts w:eastAsia="Times New Roman"/>
                <w:sz w:val="24"/>
                <w:szCs w:val="24"/>
              </w:rPr>
              <w:t xml:space="preserve"> at all</w:t>
            </w:r>
          </w:p>
        </w:tc>
      </w:tr>
      <w:tr w:rsidR="0050414A" w:rsidRPr="009C1F31" w14:paraId="5C12F19F" w14:textId="77777777" w:rsidTr="00C058E5">
        <w:trPr>
          <w:gridAfter w:val="1"/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B3FD8D" w14:textId="472C732D" w:rsidR="0050414A" w:rsidRPr="009C1F31" w:rsidRDefault="0050414A" w:rsidP="005F2DB7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 xml:space="preserve">4. </w:t>
            </w:r>
            <w:r w:rsidR="00C148B3" w:rsidRPr="009C1F31">
              <w:rPr>
                <w:rFonts w:eastAsia="Times New Roman"/>
                <w:sz w:val="24"/>
                <w:szCs w:val="24"/>
              </w:rPr>
              <w:t>Moderate activities, such as moving a table, pushing a vacuum cleaner, bowling, or playing golf</w:t>
            </w:r>
            <w:r w:rsidRPr="009C1F31">
              <w:rPr>
                <w:rFonts w:eastAsia="Times New Roman"/>
                <w:sz w:val="24"/>
                <w:szCs w:val="24"/>
              </w:rPr>
              <w:t xml:space="preserve">? </w:t>
            </w:r>
          </w:p>
        </w:tc>
      </w:tr>
      <w:tr w:rsidR="00C148B3" w:rsidRPr="009C1F31" w14:paraId="72DCE49C" w14:textId="77777777" w:rsidTr="00C058E5">
        <w:trPr>
          <w:gridAfter w:val="1"/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CC5413" w14:textId="77777777" w:rsidR="00C148B3" w:rsidRPr="009C1F31" w:rsidRDefault="00C148B3" w:rsidP="00C148B3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C24BA7" w14:textId="749A8700" w:rsidR="00C148B3" w:rsidRPr="009C1F31" w:rsidRDefault="00C148B3" w:rsidP="00C148B3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 xml:space="preserve">1. Yes, </w:t>
            </w:r>
            <w:r w:rsidR="00A54BE3" w:rsidRPr="009C1F31">
              <w:rPr>
                <w:rFonts w:eastAsia="Times New Roman"/>
                <w:sz w:val="24"/>
                <w:szCs w:val="24"/>
              </w:rPr>
              <w:t>l</w:t>
            </w:r>
            <w:r w:rsidRPr="009C1F31">
              <w:rPr>
                <w:rFonts w:eastAsia="Times New Roman"/>
                <w:sz w:val="24"/>
                <w:szCs w:val="24"/>
              </w:rPr>
              <w:t>imited a lot</w:t>
            </w:r>
          </w:p>
        </w:tc>
      </w:tr>
      <w:tr w:rsidR="00C148B3" w:rsidRPr="009C1F31" w14:paraId="4863C231" w14:textId="77777777" w:rsidTr="00C058E5">
        <w:trPr>
          <w:gridAfter w:val="1"/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3B358E" w14:textId="77777777" w:rsidR="00C148B3" w:rsidRPr="009C1F31" w:rsidRDefault="00C148B3" w:rsidP="00C148B3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823CD0" w14:textId="0E1D8AFC" w:rsidR="00C148B3" w:rsidRPr="009C1F31" w:rsidRDefault="00C148B3" w:rsidP="00C148B3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 xml:space="preserve">2. Yes, </w:t>
            </w:r>
            <w:r w:rsidR="00A54BE3" w:rsidRPr="009C1F31">
              <w:rPr>
                <w:rFonts w:eastAsia="Times New Roman"/>
                <w:sz w:val="24"/>
                <w:szCs w:val="24"/>
              </w:rPr>
              <w:t>l</w:t>
            </w:r>
            <w:r w:rsidRPr="009C1F31">
              <w:rPr>
                <w:rFonts w:eastAsia="Times New Roman"/>
                <w:sz w:val="24"/>
                <w:szCs w:val="24"/>
              </w:rPr>
              <w:t xml:space="preserve">imited a </w:t>
            </w:r>
            <w:r w:rsidR="00A54BE3" w:rsidRPr="009C1F31">
              <w:rPr>
                <w:rFonts w:eastAsia="Times New Roman"/>
                <w:sz w:val="24"/>
                <w:szCs w:val="24"/>
              </w:rPr>
              <w:t>l</w:t>
            </w:r>
            <w:r w:rsidRPr="009C1F31">
              <w:rPr>
                <w:rFonts w:eastAsia="Times New Roman"/>
                <w:sz w:val="24"/>
                <w:szCs w:val="24"/>
              </w:rPr>
              <w:t xml:space="preserve">ittle </w:t>
            </w:r>
          </w:p>
        </w:tc>
      </w:tr>
      <w:tr w:rsidR="00C148B3" w:rsidRPr="009C1F31" w14:paraId="0A1A3174" w14:textId="77777777" w:rsidTr="00C058E5">
        <w:trPr>
          <w:gridAfter w:val="1"/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1DA858" w14:textId="77777777" w:rsidR="00C148B3" w:rsidRPr="009C1F31" w:rsidRDefault="00C148B3" w:rsidP="00C148B3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D009F1" w14:textId="6E1D0877" w:rsidR="00C148B3" w:rsidRPr="009C1F31" w:rsidRDefault="00C148B3" w:rsidP="00C148B3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 xml:space="preserve">3. No, Not </w:t>
            </w:r>
            <w:r w:rsidR="00A54BE3" w:rsidRPr="009C1F31">
              <w:rPr>
                <w:rFonts w:eastAsia="Times New Roman"/>
                <w:sz w:val="24"/>
                <w:szCs w:val="24"/>
              </w:rPr>
              <w:t>limited</w:t>
            </w:r>
            <w:r w:rsidRPr="009C1F31">
              <w:rPr>
                <w:rFonts w:eastAsia="Times New Roman"/>
                <w:sz w:val="24"/>
                <w:szCs w:val="24"/>
              </w:rPr>
              <w:t xml:space="preserve"> at all</w:t>
            </w:r>
          </w:p>
        </w:tc>
      </w:tr>
      <w:tr w:rsidR="0050414A" w:rsidRPr="009C1F31" w14:paraId="4177675A" w14:textId="77777777" w:rsidTr="00C058E5">
        <w:trPr>
          <w:gridAfter w:val="1"/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E7ECE2" w14:textId="05B4AE96" w:rsidR="0050414A" w:rsidRPr="009C1F31" w:rsidRDefault="0050414A" w:rsidP="005F2DB7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>5.</w:t>
            </w:r>
            <w:r w:rsidR="00C148B3" w:rsidRPr="009C1F31">
              <w:rPr>
                <w:rFonts w:eastAsia="Times New Roman"/>
                <w:sz w:val="24"/>
                <w:szCs w:val="24"/>
              </w:rPr>
              <w:t xml:space="preserve">  Lifting or carrying groceries?</w:t>
            </w:r>
          </w:p>
        </w:tc>
      </w:tr>
      <w:tr w:rsidR="00C148B3" w:rsidRPr="009C1F31" w14:paraId="21A5253F" w14:textId="77777777" w:rsidTr="00C058E5">
        <w:trPr>
          <w:gridAfter w:val="1"/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C4CBF4" w14:textId="77777777" w:rsidR="00C148B3" w:rsidRPr="009C1F31" w:rsidRDefault="00C148B3" w:rsidP="00C148B3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D10477" w14:textId="2F410987" w:rsidR="00C148B3" w:rsidRPr="009C1F31" w:rsidRDefault="00C148B3" w:rsidP="00C148B3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 xml:space="preserve">1. Yes, </w:t>
            </w:r>
            <w:r w:rsidR="00A54BE3" w:rsidRPr="009C1F31">
              <w:rPr>
                <w:rFonts w:eastAsia="Times New Roman"/>
                <w:sz w:val="24"/>
                <w:szCs w:val="24"/>
              </w:rPr>
              <w:t>l</w:t>
            </w:r>
            <w:r w:rsidRPr="009C1F31">
              <w:rPr>
                <w:rFonts w:eastAsia="Times New Roman"/>
                <w:sz w:val="24"/>
                <w:szCs w:val="24"/>
              </w:rPr>
              <w:t>imited a lot</w:t>
            </w:r>
          </w:p>
        </w:tc>
      </w:tr>
      <w:tr w:rsidR="00C148B3" w:rsidRPr="009C1F31" w14:paraId="214810D6" w14:textId="77777777" w:rsidTr="00C058E5">
        <w:trPr>
          <w:gridAfter w:val="1"/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929776" w14:textId="77777777" w:rsidR="00C148B3" w:rsidRPr="009C1F31" w:rsidRDefault="00C148B3" w:rsidP="00C148B3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C95ED6" w14:textId="0BEC9472" w:rsidR="00C148B3" w:rsidRPr="009C1F31" w:rsidRDefault="00C148B3" w:rsidP="00C148B3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 xml:space="preserve">2. Yes, </w:t>
            </w:r>
            <w:r w:rsidR="00A54BE3" w:rsidRPr="009C1F31">
              <w:rPr>
                <w:rFonts w:eastAsia="Times New Roman"/>
                <w:sz w:val="24"/>
                <w:szCs w:val="24"/>
              </w:rPr>
              <w:t>l</w:t>
            </w:r>
            <w:r w:rsidRPr="009C1F31">
              <w:rPr>
                <w:rFonts w:eastAsia="Times New Roman"/>
                <w:sz w:val="24"/>
                <w:szCs w:val="24"/>
              </w:rPr>
              <w:t xml:space="preserve">imited a </w:t>
            </w:r>
            <w:r w:rsidR="00A54BE3" w:rsidRPr="009C1F31">
              <w:rPr>
                <w:rFonts w:eastAsia="Times New Roman"/>
                <w:sz w:val="24"/>
                <w:szCs w:val="24"/>
              </w:rPr>
              <w:t>l</w:t>
            </w:r>
            <w:r w:rsidRPr="009C1F31">
              <w:rPr>
                <w:rFonts w:eastAsia="Times New Roman"/>
                <w:sz w:val="24"/>
                <w:szCs w:val="24"/>
              </w:rPr>
              <w:t xml:space="preserve">ittle </w:t>
            </w:r>
          </w:p>
        </w:tc>
      </w:tr>
      <w:tr w:rsidR="00C148B3" w:rsidRPr="009C1F31" w14:paraId="2325D97C" w14:textId="77777777" w:rsidTr="00C058E5">
        <w:trPr>
          <w:gridAfter w:val="1"/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BA9418" w14:textId="77777777" w:rsidR="00C148B3" w:rsidRPr="009C1F31" w:rsidRDefault="00C148B3" w:rsidP="00C148B3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D038F4" w14:textId="63184EDD" w:rsidR="00C148B3" w:rsidRPr="009C1F31" w:rsidRDefault="00C148B3" w:rsidP="00C148B3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 xml:space="preserve">3. No, Not </w:t>
            </w:r>
            <w:r w:rsidR="00A54BE3" w:rsidRPr="009C1F31">
              <w:rPr>
                <w:rFonts w:eastAsia="Times New Roman"/>
                <w:sz w:val="24"/>
                <w:szCs w:val="24"/>
              </w:rPr>
              <w:t>limited</w:t>
            </w:r>
            <w:r w:rsidRPr="009C1F31">
              <w:rPr>
                <w:rFonts w:eastAsia="Times New Roman"/>
                <w:sz w:val="24"/>
                <w:szCs w:val="24"/>
              </w:rPr>
              <w:t xml:space="preserve"> at all</w:t>
            </w:r>
          </w:p>
        </w:tc>
      </w:tr>
      <w:tr w:rsidR="0050414A" w:rsidRPr="009C1F31" w14:paraId="0E450AE3" w14:textId="77777777" w:rsidTr="00C058E5">
        <w:trPr>
          <w:gridAfter w:val="1"/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1532A6" w14:textId="0F6916A6" w:rsidR="0050414A" w:rsidRPr="009C1F31" w:rsidRDefault="0050414A" w:rsidP="005F2DB7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 xml:space="preserve">6. </w:t>
            </w:r>
            <w:r w:rsidR="00C148B3" w:rsidRPr="009C1F31">
              <w:rPr>
                <w:rFonts w:eastAsia="Times New Roman"/>
                <w:sz w:val="24"/>
                <w:szCs w:val="24"/>
              </w:rPr>
              <w:t>Climbing several flights of stairs</w:t>
            </w:r>
            <w:r w:rsidRPr="009C1F31">
              <w:rPr>
                <w:rFonts w:eastAsia="Times New Roman"/>
                <w:sz w:val="24"/>
                <w:szCs w:val="24"/>
              </w:rPr>
              <w:t xml:space="preserve">? </w:t>
            </w:r>
          </w:p>
        </w:tc>
      </w:tr>
      <w:tr w:rsidR="00C148B3" w:rsidRPr="009C1F31" w14:paraId="5F5F9127" w14:textId="77777777" w:rsidTr="00C058E5">
        <w:trPr>
          <w:gridAfter w:val="1"/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BF4E41" w14:textId="77777777" w:rsidR="00C148B3" w:rsidRPr="009C1F31" w:rsidRDefault="00C148B3" w:rsidP="00C148B3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29D867" w14:textId="666FBD10" w:rsidR="00C148B3" w:rsidRPr="009C1F31" w:rsidRDefault="00C148B3" w:rsidP="00C148B3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 xml:space="preserve">1. Yes, </w:t>
            </w:r>
            <w:r w:rsidR="00A54BE3" w:rsidRPr="009C1F31">
              <w:rPr>
                <w:rFonts w:eastAsia="Times New Roman"/>
                <w:sz w:val="24"/>
                <w:szCs w:val="24"/>
              </w:rPr>
              <w:t>l</w:t>
            </w:r>
            <w:r w:rsidRPr="009C1F31">
              <w:rPr>
                <w:rFonts w:eastAsia="Times New Roman"/>
                <w:sz w:val="24"/>
                <w:szCs w:val="24"/>
              </w:rPr>
              <w:t>imited a lot</w:t>
            </w:r>
          </w:p>
        </w:tc>
      </w:tr>
      <w:tr w:rsidR="00C148B3" w:rsidRPr="009C1F31" w14:paraId="1E0C6FCA" w14:textId="77777777" w:rsidTr="00C058E5">
        <w:trPr>
          <w:gridAfter w:val="1"/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5065AC" w14:textId="77777777" w:rsidR="00C148B3" w:rsidRPr="009C1F31" w:rsidRDefault="00C148B3" w:rsidP="00C148B3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5975E3" w14:textId="0DD4D25E" w:rsidR="00C148B3" w:rsidRPr="009C1F31" w:rsidRDefault="00C148B3" w:rsidP="00C148B3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 xml:space="preserve">2. Yes, </w:t>
            </w:r>
            <w:r w:rsidR="00A54BE3" w:rsidRPr="009C1F31">
              <w:rPr>
                <w:rFonts w:eastAsia="Times New Roman"/>
                <w:sz w:val="24"/>
                <w:szCs w:val="24"/>
              </w:rPr>
              <w:t>l</w:t>
            </w:r>
            <w:r w:rsidRPr="009C1F31">
              <w:rPr>
                <w:rFonts w:eastAsia="Times New Roman"/>
                <w:sz w:val="24"/>
                <w:szCs w:val="24"/>
              </w:rPr>
              <w:t xml:space="preserve">imited a </w:t>
            </w:r>
            <w:r w:rsidR="00A54BE3" w:rsidRPr="009C1F31">
              <w:rPr>
                <w:rFonts w:eastAsia="Times New Roman"/>
                <w:sz w:val="24"/>
                <w:szCs w:val="24"/>
              </w:rPr>
              <w:t>l</w:t>
            </w:r>
            <w:r w:rsidRPr="009C1F31">
              <w:rPr>
                <w:rFonts w:eastAsia="Times New Roman"/>
                <w:sz w:val="24"/>
                <w:szCs w:val="24"/>
              </w:rPr>
              <w:t xml:space="preserve">ittle </w:t>
            </w:r>
          </w:p>
        </w:tc>
      </w:tr>
      <w:tr w:rsidR="00C148B3" w:rsidRPr="009C1F31" w14:paraId="21BEF4BC" w14:textId="77777777" w:rsidTr="00C058E5">
        <w:trPr>
          <w:gridAfter w:val="1"/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29688E" w14:textId="77777777" w:rsidR="00C148B3" w:rsidRPr="009C1F31" w:rsidRDefault="00C148B3" w:rsidP="00C148B3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9CF70F" w14:textId="15B30897" w:rsidR="00C148B3" w:rsidRPr="009C1F31" w:rsidRDefault="00C148B3" w:rsidP="00C148B3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 xml:space="preserve">3. No, Not </w:t>
            </w:r>
            <w:r w:rsidR="00A54BE3" w:rsidRPr="009C1F31">
              <w:rPr>
                <w:rFonts w:eastAsia="Times New Roman"/>
                <w:sz w:val="24"/>
                <w:szCs w:val="24"/>
              </w:rPr>
              <w:t>limited</w:t>
            </w:r>
            <w:r w:rsidRPr="009C1F31">
              <w:rPr>
                <w:rFonts w:eastAsia="Times New Roman"/>
                <w:sz w:val="24"/>
                <w:szCs w:val="24"/>
              </w:rPr>
              <w:t xml:space="preserve"> at all</w:t>
            </w:r>
          </w:p>
        </w:tc>
      </w:tr>
      <w:tr w:rsidR="0050414A" w:rsidRPr="009C1F31" w14:paraId="11B2F7A3" w14:textId="77777777" w:rsidTr="00C058E5">
        <w:trPr>
          <w:gridAfter w:val="1"/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BF948F" w14:textId="5A522A45" w:rsidR="0050414A" w:rsidRPr="009C1F31" w:rsidRDefault="0050414A" w:rsidP="005F2DB7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>7.</w:t>
            </w:r>
            <w:r w:rsidR="009522E4" w:rsidRPr="009C1F31">
              <w:rPr>
                <w:rFonts w:eastAsia="Times New Roman"/>
                <w:sz w:val="24"/>
                <w:szCs w:val="24"/>
              </w:rPr>
              <w:t xml:space="preserve"> Climbing one flight of stairs?</w:t>
            </w:r>
            <w:r w:rsidRPr="009C1F31">
              <w:rPr>
                <w:rFonts w:eastAsia="Times New Roman"/>
                <w:sz w:val="24"/>
                <w:szCs w:val="24"/>
              </w:rPr>
              <w:t xml:space="preserve"> </w:t>
            </w:r>
          </w:p>
        </w:tc>
      </w:tr>
      <w:tr w:rsidR="00C148B3" w:rsidRPr="009C1F31" w14:paraId="48300000" w14:textId="77777777" w:rsidTr="00C058E5">
        <w:trPr>
          <w:gridAfter w:val="1"/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D2D8D9" w14:textId="77777777" w:rsidR="00C148B3" w:rsidRPr="009C1F31" w:rsidRDefault="00C148B3" w:rsidP="00C148B3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D5ABE3" w14:textId="18AA5DD9" w:rsidR="00C148B3" w:rsidRPr="009C1F31" w:rsidRDefault="00C148B3" w:rsidP="00C148B3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 xml:space="preserve">1. Yes, </w:t>
            </w:r>
            <w:r w:rsidR="00A54BE3" w:rsidRPr="009C1F31">
              <w:rPr>
                <w:rFonts w:eastAsia="Times New Roman"/>
                <w:sz w:val="24"/>
                <w:szCs w:val="24"/>
              </w:rPr>
              <w:t>l</w:t>
            </w:r>
            <w:r w:rsidRPr="009C1F31">
              <w:rPr>
                <w:rFonts w:eastAsia="Times New Roman"/>
                <w:sz w:val="24"/>
                <w:szCs w:val="24"/>
              </w:rPr>
              <w:t>imited a lot</w:t>
            </w:r>
          </w:p>
        </w:tc>
      </w:tr>
      <w:tr w:rsidR="00C148B3" w:rsidRPr="009C1F31" w14:paraId="23076580" w14:textId="77777777" w:rsidTr="00C058E5">
        <w:trPr>
          <w:gridAfter w:val="1"/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7CE659" w14:textId="77777777" w:rsidR="00C148B3" w:rsidRPr="009C1F31" w:rsidRDefault="00C148B3" w:rsidP="00C148B3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9DE92D" w14:textId="3BA05E93" w:rsidR="00C148B3" w:rsidRPr="009C1F31" w:rsidRDefault="00C148B3" w:rsidP="00C148B3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 xml:space="preserve">2. Yes, </w:t>
            </w:r>
            <w:r w:rsidR="00A54BE3" w:rsidRPr="009C1F31">
              <w:rPr>
                <w:rFonts w:eastAsia="Times New Roman"/>
                <w:sz w:val="24"/>
                <w:szCs w:val="24"/>
              </w:rPr>
              <w:t>l</w:t>
            </w:r>
            <w:r w:rsidRPr="009C1F31">
              <w:rPr>
                <w:rFonts w:eastAsia="Times New Roman"/>
                <w:sz w:val="24"/>
                <w:szCs w:val="24"/>
              </w:rPr>
              <w:t xml:space="preserve">imited a Little </w:t>
            </w:r>
          </w:p>
        </w:tc>
      </w:tr>
      <w:tr w:rsidR="00C148B3" w:rsidRPr="009C1F31" w14:paraId="3855E484" w14:textId="77777777" w:rsidTr="00C058E5">
        <w:trPr>
          <w:gridAfter w:val="1"/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CDA69B" w14:textId="77777777" w:rsidR="00C148B3" w:rsidRPr="009C1F31" w:rsidRDefault="00C148B3" w:rsidP="00C148B3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7D709D" w14:textId="7B18F6F8" w:rsidR="00C148B3" w:rsidRPr="009C1F31" w:rsidRDefault="00C148B3" w:rsidP="00C148B3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 xml:space="preserve">3. No, Not </w:t>
            </w:r>
            <w:r w:rsidR="00A54BE3" w:rsidRPr="009C1F31">
              <w:rPr>
                <w:rFonts w:eastAsia="Times New Roman"/>
                <w:sz w:val="24"/>
                <w:szCs w:val="24"/>
              </w:rPr>
              <w:t>limited</w:t>
            </w:r>
            <w:r w:rsidRPr="009C1F31">
              <w:rPr>
                <w:rFonts w:eastAsia="Times New Roman"/>
                <w:sz w:val="24"/>
                <w:szCs w:val="24"/>
              </w:rPr>
              <w:t xml:space="preserve"> at all</w:t>
            </w:r>
          </w:p>
        </w:tc>
      </w:tr>
      <w:tr w:rsidR="0050414A" w:rsidRPr="009C1F31" w14:paraId="10284D7B" w14:textId="77777777" w:rsidTr="00C058E5">
        <w:trPr>
          <w:gridAfter w:val="1"/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2C7F9B" w14:textId="3E574D98" w:rsidR="0050414A" w:rsidRPr="009C1F31" w:rsidRDefault="0050414A" w:rsidP="005F2DB7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 xml:space="preserve">8. </w:t>
            </w:r>
            <w:r w:rsidR="0084215D" w:rsidRPr="009C1F31">
              <w:rPr>
                <w:rFonts w:eastAsia="Times New Roman"/>
                <w:sz w:val="24"/>
                <w:szCs w:val="24"/>
              </w:rPr>
              <w:t>Bending, kneeling or stooping?</w:t>
            </w:r>
          </w:p>
        </w:tc>
      </w:tr>
      <w:tr w:rsidR="00C148B3" w:rsidRPr="009C1F31" w14:paraId="25335BD8" w14:textId="77777777" w:rsidTr="00C058E5">
        <w:trPr>
          <w:gridAfter w:val="1"/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3117EF" w14:textId="77777777" w:rsidR="00C148B3" w:rsidRPr="009C1F31" w:rsidRDefault="00C148B3" w:rsidP="00C148B3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702B20" w14:textId="0D4E9727" w:rsidR="00C148B3" w:rsidRPr="009C1F31" w:rsidRDefault="00C148B3" w:rsidP="00C148B3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 xml:space="preserve">1. Yes, </w:t>
            </w:r>
            <w:r w:rsidR="00A54BE3" w:rsidRPr="009C1F31">
              <w:rPr>
                <w:rFonts w:eastAsia="Times New Roman"/>
                <w:sz w:val="24"/>
                <w:szCs w:val="24"/>
              </w:rPr>
              <w:t>l</w:t>
            </w:r>
            <w:r w:rsidRPr="009C1F31">
              <w:rPr>
                <w:rFonts w:eastAsia="Times New Roman"/>
                <w:sz w:val="24"/>
                <w:szCs w:val="24"/>
              </w:rPr>
              <w:t>imited a lot</w:t>
            </w:r>
          </w:p>
        </w:tc>
      </w:tr>
      <w:tr w:rsidR="00C148B3" w:rsidRPr="009C1F31" w14:paraId="1307B315" w14:textId="77777777" w:rsidTr="00C058E5">
        <w:trPr>
          <w:gridAfter w:val="1"/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5732A1" w14:textId="77777777" w:rsidR="00C148B3" w:rsidRPr="009C1F31" w:rsidRDefault="00C148B3" w:rsidP="00C148B3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3E1711" w14:textId="52C7B8B5" w:rsidR="00C148B3" w:rsidRPr="009C1F31" w:rsidRDefault="00C148B3" w:rsidP="00C148B3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 xml:space="preserve">2. Yes, </w:t>
            </w:r>
            <w:r w:rsidR="00A54BE3" w:rsidRPr="009C1F31">
              <w:rPr>
                <w:rFonts w:eastAsia="Times New Roman"/>
                <w:sz w:val="24"/>
                <w:szCs w:val="24"/>
              </w:rPr>
              <w:t>l</w:t>
            </w:r>
            <w:r w:rsidRPr="009C1F31">
              <w:rPr>
                <w:rFonts w:eastAsia="Times New Roman"/>
                <w:sz w:val="24"/>
                <w:szCs w:val="24"/>
              </w:rPr>
              <w:t xml:space="preserve">imited a Little </w:t>
            </w:r>
          </w:p>
        </w:tc>
      </w:tr>
      <w:tr w:rsidR="00C148B3" w:rsidRPr="009C1F31" w14:paraId="24F8DAF7" w14:textId="77777777" w:rsidTr="00C058E5">
        <w:trPr>
          <w:gridAfter w:val="1"/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6DE02E" w14:textId="77777777" w:rsidR="00C148B3" w:rsidRPr="009C1F31" w:rsidRDefault="00C148B3" w:rsidP="00C148B3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3E1D59" w14:textId="48D361FD" w:rsidR="00C148B3" w:rsidRPr="009C1F31" w:rsidRDefault="00C148B3" w:rsidP="00C148B3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 xml:space="preserve">3. No, Not </w:t>
            </w:r>
            <w:r w:rsidR="00A54BE3" w:rsidRPr="009C1F31">
              <w:rPr>
                <w:rFonts w:eastAsia="Times New Roman"/>
                <w:sz w:val="24"/>
                <w:szCs w:val="24"/>
              </w:rPr>
              <w:t>l</w:t>
            </w:r>
            <w:r w:rsidRPr="009C1F31">
              <w:rPr>
                <w:rFonts w:eastAsia="Times New Roman"/>
                <w:sz w:val="24"/>
                <w:szCs w:val="24"/>
              </w:rPr>
              <w:t>imited at all</w:t>
            </w:r>
          </w:p>
        </w:tc>
      </w:tr>
      <w:tr w:rsidR="0050414A" w:rsidRPr="009C1F31" w14:paraId="47B3F91C" w14:textId="77777777" w:rsidTr="00C058E5">
        <w:trPr>
          <w:gridAfter w:val="1"/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F50454" w14:textId="55AFA8B1" w:rsidR="0050414A" w:rsidRPr="009C1F31" w:rsidRDefault="0050414A" w:rsidP="005F2DB7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>9.</w:t>
            </w:r>
            <w:r w:rsidR="0084215D" w:rsidRPr="009C1F31">
              <w:rPr>
                <w:rFonts w:eastAsia="Times New Roman"/>
                <w:sz w:val="24"/>
                <w:szCs w:val="24"/>
              </w:rPr>
              <w:t xml:space="preserve"> Walking more than a mile?</w:t>
            </w:r>
            <w:r w:rsidRPr="009C1F31">
              <w:rPr>
                <w:rFonts w:eastAsia="Times New Roman"/>
                <w:sz w:val="24"/>
                <w:szCs w:val="24"/>
              </w:rPr>
              <w:t xml:space="preserve"> </w:t>
            </w:r>
          </w:p>
        </w:tc>
      </w:tr>
      <w:tr w:rsidR="00C148B3" w:rsidRPr="009C1F31" w14:paraId="53AB918B" w14:textId="77777777" w:rsidTr="00C058E5">
        <w:trPr>
          <w:gridAfter w:val="1"/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6884E8" w14:textId="77777777" w:rsidR="00C148B3" w:rsidRPr="009C1F31" w:rsidRDefault="00C148B3" w:rsidP="00C148B3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lastRenderedPageBreak/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BF9B09" w14:textId="3276D2C8" w:rsidR="00C148B3" w:rsidRPr="009C1F31" w:rsidRDefault="00C148B3" w:rsidP="00C148B3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>1. Yes,</w:t>
            </w:r>
            <w:r w:rsidR="00A54BE3" w:rsidRPr="009C1F31">
              <w:rPr>
                <w:rFonts w:eastAsia="Times New Roman"/>
                <w:sz w:val="24"/>
                <w:szCs w:val="24"/>
              </w:rPr>
              <w:t xml:space="preserve"> l</w:t>
            </w:r>
            <w:r w:rsidRPr="009C1F31">
              <w:rPr>
                <w:rFonts w:eastAsia="Times New Roman"/>
                <w:sz w:val="24"/>
                <w:szCs w:val="24"/>
              </w:rPr>
              <w:t>imited a lot</w:t>
            </w:r>
          </w:p>
        </w:tc>
      </w:tr>
      <w:tr w:rsidR="00C148B3" w:rsidRPr="009C1F31" w14:paraId="2AA92FFE" w14:textId="77777777" w:rsidTr="00C058E5">
        <w:trPr>
          <w:gridAfter w:val="1"/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FB6333" w14:textId="77777777" w:rsidR="00C148B3" w:rsidRPr="009C1F31" w:rsidRDefault="00C148B3" w:rsidP="00C148B3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199657" w14:textId="574C728E" w:rsidR="00C148B3" w:rsidRPr="009C1F31" w:rsidRDefault="00C148B3" w:rsidP="00C148B3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 xml:space="preserve">2. Yes, </w:t>
            </w:r>
            <w:r w:rsidR="00A54BE3" w:rsidRPr="009C1F31">
              <w:rPr>
                <w:rFonts w:eastAsia="Times New Roman"/>
                <w:sz w:val="24"/>
                <w:szCs w:val="24"/>
              </w:rPr>
              <w:t>l</w:t>
            </w:r>
            <w:r w:rsidRPr="009C1F31">
              <w:rPr>
                <w:rFonts w:eastAsia="Times New Roman"/>
                <w:sz w:val="24"/>
                <w:szCs w:val="24"/>
              </w:rPr>
              <w:t xml:space="preserve">imited a Little </w:t>
            </w:r>
          </w:p>
        </w:tc>
      </w:tr>
      <w:tr w:rsidR="00C148B3" w:rsidRPr="009C1F31" w14:paraId="2B46E54D" w14:textId="77777777" w:rsidTr="00C058E5">
        <w:trPr>
          <w:gridAfter w:val="1"/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A2F972" w14:textId="77777777" w:rsidR="00C148B3" w:rsidRPr="009C1F31" w:rsidRDefault="00C148B3" w:rsidP="00C148B3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48508D" w14:textId="117E9BED" w:rsidR="00C148B3" w:rsidRPr="009C1F31" w:rsidRDefault="00C148B3" w:rsidP="00C148B3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 xml:space="preserve">3. No, Not </w:t>
            </w:r>
            <w:r w:rsidR="00A54BE3" w:rsidRPr="009C1F31">
              <w:rPr>
                <w:rFonts w:eastAsia="Times New Roman"/>
                <w:sz w:val="24"/>
                <w:szCs w:val="24"/>
              </w:rPr>
              <w:t>limited</w:t>
            </w:r>
            <w:r w:rsidRPr="009C1F31">
              <w:rPr>
                <w:rFonts w:eastAsia="Times New Roman"/>
                <w:sz w:val="24"/>
                <w:szCs w:val="24"/>
              </w:rPr>
              <w:t xml:space="preserve"> at all</w:t>
            </w:r>
          </w:p>
        </w:tc>
      </w:tr>
      <w:tr w:rsidR="0050414A" w:rsidRPr="009C1F31" w14:paraId="3A16AA8C" w14:textId="77777777" w:rsidTr="00C058E5">
        <w:trPr>
          <w:gridAfter w:val="1"/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D777AA" w14:textId="30FFB8E8" w:rsidR="0050414A" w:rsidRPr="009C1F31" w:rsidRDefault="0050414A" w:rsidP="005F2DB7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 xml:space="preserve">10. </w:t>
            </w:r>
            <w:r w:rsidR="0084215D" w:rsidRPr="009C1F31">
              <w:rPr>
                <w:rFonts w:eastAsia="Times New Roman"/>
                <w:sz w:val="24"/>
                <w:szCs w:val="24"/>
              </w:rPr>
              <w:t>Walking several blocks?</w:t>
            </w:r>
          </w:p>
        </w:tc>
      </w:tr>
      <w:tr w:rsidR="00C148B3" w:rsidRPr="009C1F31" w14:paraId="1A516839" w14:textId="77777777" w:rsidTr="00C058E5">
        <w:trPr>
          <w:gridAfter w:val="1"/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998505" w14:textId="77777777" w:rsidR="00C148B3" w:rsidRPr="009C1F31" w:rsidRDefault="00C148B3" w:rsidP="00C148B3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90C139" w14:textId="7FEC2CF2" w:rsidR="00C148B3" w:rsidRPr="009C1F31" w:rsidRDefault="00C148B3" w:rsidP="00C148B3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 xml:space="preserve">1. Yes, </w:t>
            </w:r>
            <w:r w:rsidR="00A54BE3" w:rsidRPr="009C1F31">
              <w:rPr>
                <w:rFonts w:eastAsia="Times New Roman"/>
                <w:sz w:val="24"/>
                <w:szCs w:val="24"/>
              </w:rPr>
              <w:t>l</w:t>
            </w:r>
            <w:r w:rsidRPr="009C1F31">
              <w:rPr>
                <w:rFonts w:eastAsia="Times New Roman"/>
                <w:sz w:val="24"/>
                <w:szCs w:val="24"/>
              </w:rPr>
              <w:t>imited a lot</w:t>
            </w:r>
          </w:p>
        </w:tc>
      </w:tr>
      <w:tr w:rsidR="00C148B3" w:rsidRPr="009C1F31" w14:paraId="029C3ECE" w14:textId="77777777" w:rsidTr="00C058E5">
        <w:trPr>
          <w:gridAfter w:val="1"/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18153E" w14:textId="77777777" w:rsidR="00C148B3" w:rsidRPr="009C1F31" w:rsidRDefault="00C148B3" w:rsidP="00C148B3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F3D0C0" w14:textId="6EA2FD81" w:rsidR="00C148B3" w:rsidRPr="009C1F31" w:rsidRDefault="00C148B3" w:rsidP="00C148B3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 xml:space="preserve">2. Yes, </w:t>
            </w:r>
            <w:r w:rsidR="00A54BE3" w:rsidRPr="009C1F31">
              <w:rPr>
                <w:rFonts w:eastAsia="Times New Roman"/>
                <w:sz w:val="24"/>
                <w:szCs w:val="24"/>
              </w:rPr>
              <w:t>l</w:t>
            </w:r>
            <w:r w:rsidRPr="009C1F31">
              <w:rPr>
                <w:rFonts w:eastAsia="Times New Roman"/>
                <w:sz w:val="24"/>
                <w:szCs w:val="24"/>
              </w:rPr>
              <w:t xml:space="preserve">imited a </w:t>
            </w:r>
            <w:r w:rsidR="000B21D8" w:rsidRPr="009C1F31">
              <w:rPr>
                <w:rFonts w:eastAsia="Times New Roman"/>
                <w:sz w:val="24"/>
                <w:szCs w:val="24"/>
              </w:rPr>
              <w:t>l</w:t>
            </w:r>
            <w:r w:rsidRPr="009C1F31">
              <w:rPr>
                <w:rFonts w:eastAsia="Times New Roman"/>
                <w:sz w:val="24"/>
                <w:szCs w:val="24"/>
              </w:rPr>
              <w:t xml:space="preserve">ittle </w:t>
            </w:r>
          </w:p>
        </w:tc>
      </w:tr>
      <w:tr w:rsidR="00C148B3" w:rsidRPr="009C1F31" w14:paraId="5360D1B7" w14:textId="77777777" w:rsidTr="00C058E5">
        <w:trPr>
          <w:gridAfter w:val="1"/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220B46" w14:textId="77777777" w:rsidR="00C148B3" w:rsidRPr="009C1F31" w:rsidRDefault="00C148B3" w:rsidP="00C148B3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175D3E" w14:textId="33FDB43D" w:rsidR="00C148B3" w:rsidRPr="009C1F31" w:rsidRDefault="00C148B3" w:rsidP="00C148B3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 xml:space="preserve">3. No, Not </w:t>
            </w:r>
            <w:r w:rsidR="00A54BE3" w:rsidRPr="009C1F31">
              <w:rPr>
                <w:rFonts w:eastAsia="Times New Roman"/>
                <w:sz w:val="24"/>
                <w:szCs w:val="24"/>
              </w:rPr>
              <w:t>limited</w:t>
            </w:r>
            <w:r w:rsidRPr="009C1F31">
              <w:rPr>
                <w:rFonts w:eastAsia="Times New Roman"/>
                <w:sz w:val="24"/>
                <w:szCs w:val="24"/>
              </w:rPr>
              <w:t xml:space="preserve"> at all</w:t>
            </w:r>
          </w:p>
        </w:tc>
      </w:tr>
      <w:tr w:rsidR="0050414A" w:rsidRPr="009C1F31" w14:paraId="5210F23D" w14:textId="77777777" w:rsidTr="00C058E5">
        <w:trPr>
          <w:gridAfter w:val="1"/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5A2A2E" w14:textId="78DFDB45" w:rsidR="0050414A" w:rsidRPr="009C1F31" w:rsidRDefault="0050414A" w:rsidP="005F2DB7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>11.</w:t>
            </w:r>
            <w:r w:rsidR="00756E8D" w:rsidRPr="009C1F31">
              <w:rPr>
                <w:rFonts w:eastAsia="Times New Roman"/>
                <w:sz w:val="24"/>
                <w:szCs w:val="24"/>
              </w:rPr>
              <w:t xml:space="preserve"> </w:t>
            </w:r>
            <w:r w:rsidR="0084215D" w:rsidRPr="009C1F31">
              <w:rPr>
                <w:rFonts w:eastAsia="Times New Roman"/>
                <w:sz w:val="24"/>
                <w:szCs w:val="24"/>
              </w:rPr>
              <w:t>Walking one block?</w:t>
            </w:r>
          </w:p>
        </w:tc>
      </w:tr>
      <w:tr w:rsidR="00C148B3" w:rsidRPr="009C1F31" w14:paraId="53378FA0" w14:textId="77777777" w:rsidTr="00C058E5">
        <w:trPr>
          <w:gridAfter w:val="1"/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29EB98" w14:textId="77777777" w:rsidR="00C148B3" w:rsidRPr="009C1F31" w:rsidRDefault="00C148B3" w:rsidP="00C148B3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401377" w14:textId="1E8191F4" w:rsidR="00C148B3" w:rsidRPr="009C1F31" w:rsidRDefault="00C148B3" w:rsidP="00C148B3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 xml:space="preserve">1. Yes, </w:t>
            </w:r>
            <w:r w:rsidR="00A54BE3" w:rsidRPr="009C1F31">
              <w:rPr>
                <w:rFonts w:eastAsia="Times New Roman"/>
                <w:sz w:val="24"/>
                <w:szCs w:val="24"/>
              </w:rPr>
              <w:t>l</w:t>
            </w:r>
            <w:r w:rsidRPr="009C1F31">
              <w:rPr>
                <w:rFonts w:eastAsia="Times New Roman"/>
                <w:sz w:val="24"/>
                <w:szCs w:val="24"/>
              </w:rPr>
              <w:t>imited a lot</w:t>
            </w:r>
          </w:p>
        </w:tc>
      </w:tr>
      <w:tr w:rsidR="00C148B3" w:rsidRPr="009C1F31" w14:paraId="50B44883" w14:textId="77777777" w:rsidTr="00C058E5">
        <w:trPr>
          <w:gridAfter w:val="1"/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8DCD56" w14:textId="77777777" w:rsidR="00C148B3" w:rsidRPr="009C1F31" w:rsidRDefault="00C148B3" w:rsidP="00C148B3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0B1868" w14:textId="1B5A6995" w:rsidR="00C148B3" w:rsidRPr="009C1F31" w:rsidRDefault="00C148B3" w:rsidP="00C148B3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 xml:space="preserve">2. Yes, </w:t>
            </w:r>
            <w:r w:rsidR="00A54BE3" w:rsidRPr="009C1F31">
              <w:rPr>
                <w:rFonts w:eastAsia="Times New Roman"/>
                <w:sz w:val="24"/>
                <w:szCs w:val="24"/>
              </w:rPr>
              <w:t>l</w:t>
            </w:r>
            <w:r w:rsidRPr="009C1F31">
              <w:rPr>
                <w:rFonts w:eastAsia="Times New Roman"/>
                <w:sz w:val="24"/>
                <w:szCs w:val="24"/>
              </w:rPr>
              <w:t xml:space="preserve">imited a Little </w:t>
            </w:r>
          </w:p>
        </w:tc>
      </w:tr>
      <w:tr w:rsidR="00C148B3" w:rsidRPr="009C1F31" w14:paraId="6C90C2B8" w14:textId="77777777" w:rsidTr="00C058E5">
        <w:trPr>
          <w:gridAfter w:val="1"/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4EB7A9" w14:textId="77777777" w:rsidR="00C148B3" w:rsidRPr="009C1F31" w:rsidRDefault="00C148B3" w:rsidP="00C148B3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E8A1B6" w14:textId="3F0952B3" w:rsidR="00C148B3" w:rsidRPr="009C1F31" w:rsidRDefault="00C148B3" w:rsidP="00C148B3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 xml:space="preserve">3. No, Not </w:t>
            </w:r>
            <w:r w:rsidR="00A54BE3" w:rsidRPr="009C1F31">
              <w:rPr>
                <w:rFonts w:eastAsia="Times New Roman"/>
                <w:sz w:val="24"/>
                <w:szCs w:val="24"/>
              </w:rPr>
              <w:t>limited</w:t>
            </w:r>
            <w:r w:rsidRPr="009C1F31">
              <w:rPr>
                <w:rFonts w:eastAsia="Times New Roman"/>
                <w:sz w:val="24"/>
                <w:szCs w:val="24"/>
              </w:rPr>
              <w:t xml:space="preserve"> at all</w:t>
            </w:r>
          </w:p>
        </w:tc>
      </w:tr>
      <w:tr w:rsidR="0050414A" w:rsidRPr="009C1F31" w14:paraId="55AF0313" w14:textId="77777777" w:rsidTr="00C058E5">
        <w:trPr>
          <w:gridAfter w:val="1"/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8AF393" w14:textId="748BD106" w:rsidR="0050414A" w:rsidRPr="009C1F31" w:rsidRDefault="0050414A" w:rsidP="005F2DB7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>12.</w:t>
            </w:r>
            <w:r w:rsidR="0084215D" w:rsidRPr="009C1F31">
              <w:rPr>
                <w:rFonts w:eastAsia="Times New Roman"/>
                <w:sz w:val="24"/>
                <w:szCs w:val="24"/>
              </w:rPr>
              <w:t xml:space="preserve"> Bathing or dressing yourself?</w:t>
            </w:r>
          </w:p>
        </w:tc>
      </w:tr>
      <w:tr w:rsidR="00C148B3" w:rsidRPr="009C1F31" w14:paraId="0948103E" w14:textId="77777777" w:rsidTr="00C058E5">
        <w:trPr>
          <w:gridAfter w:val="1"/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15E458" w14:textId="77777777" w:rsidR="00C148B3" w:rsidRPr="009C1F31" w:rsidRDefault="00C148B3" w:rsidP="00C148B3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E5C1CA" w14:textId="687405E8" w:rsidR="00C148B3" w:rsidRPr="009C1F31" w:rsidRDefault="00C148B3" w:rsidP="00C148B3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 xml:space="preserve">1. Yes, </w:t>
            </w:r>
            <w:r w:rsidR="00A54BE3" w:rsidRPr="009C1F31">
              <w:rPr>
                <w:rFonts w:eastAsia="Times New Roman"/>
                <w:sz w:val="24"/>
                <w:szCs w:val="24"/>
              </w:rPr>
              <w:t>l</w:t>
            </w:r>
            <w:r w:rsidRPr="009C1F31">
              <w:rPr>
                <w:rFonts w:eastAsia="Times New Roman"/>
                <w:sz w:val="24"/>
                <w:szCs w:val="24"/>
              </w:rPr>
              <w:t>imited a lot</w:t>
            </w:r>
          </w:p>
        </w:tc>
      </w:tr>
      <w:tr w:rsidR="00C148B3" w:rsidRPr="009C1F31" w14:paraId="345B45D7" w14:textId="77777777" w:rsidTr="00C058E5">
        <w:trPr>
          <w:gridAfter w:val="1"/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A3D44C" w14:textId="77777777" w:rsidR="00C148B3" w:rsidRPr="009C1F31" w:rsidRDefault="00C148B3" w:rsidP="00C148B3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142850" w14:textId="760A625B" w:rsidR="00C148B3" w:rsidRPr="009C1F31" w:rsidRDefault="00C148B3" w:rsidP="00C148B3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 xml:space="preserve">2. Yes, </w:t>
            </w:r>
            <w:r w:rsidR="00A54BE3" w:rsidRPr="009C1F31">
              <w:rPr>
                <w:rFonts w:eastAsia="Times New Roman"/>
                <w:sz w:val="24"/>
                <w:szCs w:val="24"/>
              </w:rPr>
              <w:t>l</w:t>
            </w:r>
            <w:r w:rsidRPr="009C1F31">
              <w:rPr>
                <w:rFonts w:eastAsia="Times New Roman"/>
                <w:sz w:val="24"/>
                <w:szCs w:val="24"/>
              </w:rPr>
              <w:t xml:space="preserve">imited a Little </w:t>
            </w:r>
          </w:p>
        </w:tc>
      </w:tr>
      <w:tr w:rsidR="00C148B3" w:rsidRPr="009C1F31" w14:paraId="3B48C249" w14:textId="77777777" w:rsidTr="00C058E5">
        <w:trPr>
          <w:gridAfter w:val="1"/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9310DA" w14:textId="77777777" w:rsidR="00C148B3" w:rsidRPr="009C1F31" w:rsidRDefault="00C148B3" w:rsidP="00C148B3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FA3ED2" w14:textId="5F237D53" w:rsidR="00C148B3" w:rsidRPr="009C1F31" w:rsidRDefault="00C148B3" w:rsidP="00C148B3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 xml:space="preserve">3. No, Not </w:t>
            </w:r>
            <w:r w:rsidR="00A54BE3" w:rsidRPr="009C1F31">
              <w:rPr>
                <w:rFonts w:eastAsia="Times New Roman"/>
                <w:sz w:val="24"/>
                <w:szCs w:val="24"/>
              </w:rPr>
              <w:t>limited</w:t>
            </w:r>
            <w:r w:rsidRPr="009C1F31">
              <w:rPr>
                <w:rFonts w:eastAsia="Times New Roman"/>
                <w:sz w:val="24"/>
                <w:szCs w:val="24"/>
              </w:rPr>
              <w:t xml:space="preserve"> at all</w:t>
            </w:r>
          </w:p>
        </w:tc>
      </w:tr>
      <w:tr w:rsidR="0050414A" w:rsidRPr="009C1F31" w14:paraId="7EFE27EA" w14:textId="77777777" w:rsidTr="00C058E5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152515B" w14:textId="2CA3323B" w:rsidR="0050414A" w:rsidRPr="009C1F31" w:rsidRDefault="00357414" w:rsidP="00C058E5">
            <w:pPr>
              <w:spacing w:line="240" w:lineRule="auto"/>
              <w:jc w:val="center"/>
              <w:rPr>
                <w:rFonts w:eastAsia="Times New Roman"/>
                <w:b/>
                <w:bCs/>
                <w:sz w:val="24"/>
                <w:szCs w:val="24"/>
              </w:rPr>
            </w:pPr>
            <w:r w:rsidRPr="009C1F31">
              <w:rPr>
                <w:rFonts w:eastAsia="Times New Roman"/>
                <w:b/>
                <w:bCs/>
                <w:sz w:val="24"/>
                <w:szCs w:val="24"/>
              </w:rPr>
              <w:t>DURING THE PAST 4 WEEKS, HAVE YOU HAD ANY OF THE FOLLOWING PROBLEMS WITH YOUR WORK OR OTHER REGULAR DAILY ACTIVITIES AS A RESULT OF YOUR PHYSICAL HEALTH?</w:t>
            </w:r>
          </w:p>
        </w:tc>
        <w:tc>
          <w:tcPr>
            <w:tcW w:w="0" w:type="auto"/>
          </w:tcPr>
          <w:p w14:paraId="7E0808B1" w14:textId="60EE8E7C" w:rsidR="0050414A" w:rsidRPr="009C1F31" w:rsidRDefault="0050414A">
            <w:pPr>
              <w:rPr>
                <w:sz w:val="24"/>
                <w:szCs w:val="24"/>
              </w:rPr>
            </w:pPr>
          </w:p>
        </w:tc>
      </w:tr>
      <w:tr w:rsidR="0050414A" w:rsidRPr="009C1F31" w14:paraId="2D600199" w14:textId="77777777" w:rsidTr="00C058E5">
        <w:trPr>
          <w:gridAfter w:val="1"/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425914" w14:textId="4F4678A5" w:rsidR="0050414A" w:rsidRPr="009C1F31" w:rsidRDefault="0050414A" w:rsidP="00564982">
            <w:pPr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 xml:space="preserve">13. </w:t>
            </w:r>
            <w:r w:rsidR="00357414" w:rsidRPr="009C1F31">
              <w:rPr>
                <w:rFonts w:eastAsia="Times New Roman"/>
                <w:sz w:val="24"/>
                <w:szCs w:val="24"/>
              </w:rPr>
              <w:t>Cut down the amount of time you spent on work or other activities</w:t>
            </w:r>
            <w:r w:rsidR="00A54BE3" w:rsidRPr="009C1F31">
              <w:rPr>
                <w:rFonts w:eastAsia="Times New Roman"/>
                <w:sz w:val="24"/>
                <w:szCs w:val="24"/>
              </w:rPr>
              <w:t>?</w:t>
            </w:r>
          </w:p>
        </w:tc>
      </w:tr>
      <w:tr w:rsidR="00F16DBB" w:rsidRPr="009C1F31" w14:paraId="7A4221AE" w14:textId="77777777" w:rsidTr="00C058E5">
        <w:trPr>
          <w:gridAfter w:val="1"/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2A204D" w14:textId="77777777" w:rsidR="0050414A" w:rsidRPr="009C1F31" w:rsidRDefault="0050414A" w:rsidP="00C058E5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25FC06" w14:textId="0CEF5E93" w:rsidR="0050414A" w:rsidRPr="009C1F31" w:rsidRDefault="0050414A" w:rsidP="00564982">
            <w:pPr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 xml:space="preserve">1. </w:t>
            </w:r>
            <w:r w:rsidR="006E4D7A" w:rsidRPr="009C1F31">
              <w:rPr>
                <w:rFonts w:eastAsia="Times New Roman"/>
                <w:sz w:val="24"/>
                <w:szCs w:val="24"/>
              </w:rPr>
              <w:t>Yes</w:t>
            </w:r>
          </w:p>
        </w:tc>
      </w:tr>
      <w:tr w:rsidR="00F16DBB" w:rsidRPr="009C1F31" w14:paraId="21917D02" w14:textId="77777777" w:rsidTr="00C058E5">
        <w:trPr>
          <w:gridAfter w:val="1"/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13168E" w14:textId="77777777" w:rsidR="0050414A" w:rsidRPr="009C1F31" w:rsidRDefault="0050414A" w:rsidP="00C058E5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5539A7" w14:textId="77777777" w:rsidR="0050414A" w:rsidRPr="009C1F31" w:rsidRDefault="0050414A" w:rsidP="00564982">
            <w:pPr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>2. No</w:t>
            </w:r>
          </w:p>
        </w:tc>
      </w:tr>
      <w:tr w:rsidR="0050414A" w:rsidRPr="009C1F31" w14:paraId="6690A7B2" w14:textId="77777777" w:rsidTr="00C058E5">
        <w:trPr>
          <w:gridAfter w:val="1"/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757830" w14:textId="5F3711D0" w:rsidR="0050414A" w:rsidRPr="009C1F31" w:rsidRDefault="0050414A" w:rsidP="00564982">
            <w:pPr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 xml:space="preserve">14. </w:t>
            </w:r>
            <w:r w:rsidR="00357414" w:rsidRPr="009C1F31">
              <w:rPr>
                <w:rFonts w:eastAsia="Times New Roman"/>
                <w:sz w:val="24"/>
                <w:szCs w:val="24"/>
              </w:rPr>
              <w:t>Accomplished less than you would like</w:t>
            </w:r>
            <w:r w:rsidR="00A54BE3" w:rsidRPr="009C1F31">
              <w:rPr>
                <w:rFonts w:eastAsia="Times New Roman"/>
                <w:sz w:val="24"/>
                <w:szCs w:val="24"/>
              </w:rPr>
              <w:t>?</w:t>
            </w:r>
          </w:p>
        </w:tc>
      </w:tr>
      <w:tr w:rsidR="00F16DBB" w:rsidRPr="009C1F31" w14:paraId="00AB5FF4" w14:textId="77777777" w:rsidTr="00C058E5">
        <w:trPr>
          <w:gridAfter w:val="1"/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7E44D5" w14:textId="77777777" w:rsidR="0050414A" w:rsidRPr="009C1F31" w:rsidRDefault="0050414A" w:rsidP="00C058E5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23922B" w14:textId="159ECC84" w:rsidR="0050414A" w:rsidRPr="009C1F31" w:rsidRDefault="0050414A" w:rsidP="00564982">
            <w:pPr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 xml:space="preserve">1. </w:t>
            </w:r>
            <w:r w:rsidR="006E4D7A" w:rsidRPr="009C1F31">
              <w:rPr>
                <w:rFonts w:eastAsia="Times New Roman"/>
                <w:sz w:val="24"/>
                <w:szCs w:val="24"/>
              </w:rPr>
              <w:t>Yes</w:t>
            </w:r>
          </w:p>
        </w:tc>
      </w:tr>
      <w:tr w:rsidR="00F16DBB" w:rsidRPr="009C1F31" w14:paraId="7A47FEC1" w14:textId="77777777" w:rsidTr="00C058E5">
        <w:trPr>
          <w:gridAfter w:val="1"/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8CCF6F" w14:textId="77777777" w:rsidR="0050414A" w:rsidRPr="009C1F31" w:rsidRDefault="0050414A" w:rsidP="00C058E5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FEAD38" w14:textId="77777777" w:rsidR="0050414A" w:rsidRPr="009C1F31" w:rsidRDefault="0050414A" w:rsidP="00564982">
            <w:pPr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>2. No</w:t>
            </w:r>
          </w:p>
        </w:tc>
      </w:tr>
      <w:tr w:rsidR="0050414A" w:rsidRPr="009C1F31" w14:paraId="5AF29B6B" w14:textId="77777777" w:rsidTr="00C058E5">
        <w:trPr>
          <w:gridAfter w:val="1"/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0521E8" w14:textId="6F8BCECA" w:rsidR="0050414A" w:rsidRPr="009C1F31" w:rsidRDefault="0050414A" w:rsidP="00564982">
            <w:pPr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 xml:space="preserve">15. </w:t>
            </w:r>
            <w:r w:rsidR="00357414" w:rsidRPr="009C1F31">
              <w:rPr>
                <w:rFonts w:eastAsia="Times New Roman"/>
                <w:sz w:val="24"/>
                <w:szCs w:val="24"/>
              </w:rPr>
              <w:t>Were limited in the kind of work or other activities</w:t>
            </w:r>
            <w:r w:rsidR="00A54BE3" w:rsidRPr="009C1F31">
              <w:rPr>
                <w:rFonts w:eastAsia="Times New Roman"/>
                <w:sz w:val="24"/>
                <w:szCs w:val="24"/>
              </w:rPr>
              <w:t>?</w:t>
            </w:r>
          </w:p>
        </w:tc>
      </w:tr>
      <w:tr w:rsidR="00F16DBB" w:rsidRPr="009C1F31" w14:paraId="01D8BC05" w14:textId="77777777" w:rsidTr="00C058E5">
        <w:trPr>
          <w:gridAfter w:val="1"/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41456B" w14:textId="77777777" w:rsidR="0050414A" w:rsidRPr="009C1F31" w:rsidRDefault="0050414A" w:rsidP="00C058E5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10E2C6" w14:textId="4BB0ACE1" w:rsidR="0050414A" w:rsidRPr="009C1F31" w:rsidRDefault="0050414A" w:rsidP="00564982">
            <w:pPr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 xml:space="preserve">1. </w:t>
            </w:r>
            <w:r w:rsidR="006E4D7A" w:rsidRPr="009C1F31">
              <w:rPr>
                <w:rFonts w:eastAsia="Times New Roman"/>
                <w:sz w:val="24"/>
                <w:szCs w:val="24"/>
              </w:rPr>
              <w:t>Yes</w:t>
            </w:r>
          </w:p>
        </w:tc>
      </w:tr>
      <w:tr w:rsidR="00F16DBB" w:rsidRPr="009C1F31" w14:paraId="62FB75D1" w14:textId="77777777" w:rsidTr="00C058E5">
        <w:trPr>
          <w:gridAfter w:val="1"/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B1C97B" w14:textId="77777777" w:rsidR="0050414A" w:rsidRPr="009C1F31" w:rsidRDefault="0050414A" w:rsidP="00C058E5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8B6055" w14:textId="77777777" w:rsidR="0050414A" w:rsidRPr="009C1F31" w:rsidRDefault="0050414A" w:rsidP="00564982">
            <w:pPr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>2. No</w:t>
            </w:r>
          </w:p>
        </w:tc>
      </w:tr>
      <w:tr w:rsidR="0050414A" w:rsidRPr="009C1F31" w14:paraId="33E5A4A8" w14:textId="77777777" w:rsidTr="00C058E5">
        <w:trPr>
          <w:gridAfter w:val="1"/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E3C411" w14:textId="6188FBF7" w:rsidR="0050414A" w:rsidRPr="009C1F31" w:rsidRDefault="0050414A" w:rsidP="00564982">
            <w:pPr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 xml:space="preserve">16. </w:t>
            </w:r>
            <w:r w:rsidR="006E4D7A" w:rsidRPr="009C1F31">
              <w:rPr>
                <w:rFonts w:eastAsia="Times New Roman"/>
                <w:sz w:val="24"/>
                <w:szCs w:val="24"/>
              </w:rPr>
              <w:t>Had difficulty performing the work or other activities (for example, it took extra effort)</w:t>
            </w:r>
            <w:r w:rsidR="00A54BE3" w:rsidRPr="009C1F31">
              <w:rPr>
                <w:rFonts w:eastAsia="Times New Roman"/>
                <w:sz w:val="24"/>
                <w:szCs w:val="24"/>
              </w:rPr>
              <w:t>?</w:t>
            </w:r>
          </w:p>
        </w:tc>
      </w:tr>
      <w:tr w:rsidR="00F16DBB" w:rsidRPr="009C1F31" w14:paraId="2F9CDA79" w14:textId="77777777" w:rsidTr="00C058E5">
        <w:trPr>
          <w:gridAfter w:val="1"/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EA8AC4" w14:textId="77777777" w:rsidR="0050414A" w:rsidRPr="009C1F31" w:rsidRDefault="0050414A" w:rsidP="00C058E5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DA2A7D" w14:textId="667A166C" w:rsidR="0050414A" w:rsidRPr="009C1F31" w:rsidRDefault="0050414A" w:rsidP="00564982">
            <w:pPr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 xml:space="preserve">1. </w:t>
            </w:r>
            <w:r w:rsidR="006E4D7A" w:rsidRPr="009C1F31">
              <w:rPr>
                <w:rFonts w:eastAsia="Times New Roman"/>
                <w:sz w:val="24"/>
                <w:szCs w:val="24"/>
              </w:rPr>
              <w:t>Yes</w:t>
            </w:r>
          </w:p>
        </w:tc>
      </w:tr>
      <w:tr w:rsidR="00F16DBB" w:rsidRPr="009C1F31" w14:paraId="43F8E892" w14:textId="77777777" w:rsidTr="00C058E5">
        <w:trPr>
          <w:gridAfter w:val="1"/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761E5D" w14:textId="77777777" w:rsidR="0050414A" w:rsidRPr="009C1F31" w:rsidRDefault="0050414A" w:rsidP="00C058E5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77976C" w14:textId="77777777" w:rsidR="0050414A" w:rsidRPr="009C1F31" w:rsidRDefault="0050414A" w:rsidP="00564982">
            <w:pPr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>2. No</w:t>
            </w:r>
          </w:p>
        </w:tc>
      </w:tr>
      <w:tr w:rsidR="0050414A" w:rsidRPr="009C1F31" w14:paraId="564F783B" w14:textId="77777777" w:rsidTr="00C058E5">
        <w:trPr>
          <w:gridAfter w:val="1"/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FEF6D1" w14:textId="0C4653D6" w:rsidR="0050414A" w:rsidRPr="009C1F31" w:rsidRDefault="0050414A" w:rsidP="00564982">
            <w:pPr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>17.</w:t>
            </w:r>
            <w:r w:rsidR="006E4D7A" w:rsidRPr="009C1F31">
              <w:rPr>
                <w:rFonts w:eastAsia="Times New Roman"/>
                <w:sz w:val="24"/>
                <w:szCs w:val="24"/>
              </w:rPr>
              <w:t xml:space="preserve"> Cut down the amount of time you spent on work or other activities</w:t>
            </w:r>
            <w:r w:rsidRPr="009C1F31">
              <w:rPr>
                <w:rFonts w:eastAsia="Times New Roman"/>
                <w:sz w:val="24"/>
                <w:szCs w:val="24"/>
              </w:rPr>
              <w:t xml:space="preserve">? </w:t>
            </w:r>
          </w:p>
        </w:tc>
      </w:tr>
      <w:tr w:rsidR="00F16DBB" w:rsidRPr="009C1F31" w14:paraId="6226BCFB" w14:textId="77777777" w:rsidTr="00C058E5">
        <w:trPr>
          <w:gridAfter w:val="1"/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C45423" w14:textId="77777777" w:rsidR="0050414A" w:rsidRPr="009C1F31" w:rsidRDefault="0050414A" w:rsidP="00C058E5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DCA15A" w14:textId="268C7F1E" w:rsidR="0050414A" w:rsidRPr="009C1F31" w:rsidRDefault="0050414A" w:rsidP="00564982">
            <w:pPr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 xml:space="preserve">1. </w:t>
            </w:r>
            <w:r w:rsidR="006E4D7A" w:rsidRPr="009C1F31">
              <w:rPr>
                <w:rFonts w:eastAsia="Times New Roman"/>
                <w:sz w:val="24"/>
                <w:szCs w:val="24"/>
              </w:rPr>
              <w:t>Yes</w:t>
            </w:r>
          </w:p>
        </w:tc>
      </w:tr>
      <w:tr w:rsidR="00F16DBB" w:rsidRPr="009C1F31" w14:paraId="7B63183E" w14:textId="77777777" w:rsidTr="00C058E5">
        <w:trPr>
          <w:gridAfter w:val="1"/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2CC75F" w14:textId="77777777" w:rsidR="0050414A" w:rsidRPr="009C1F31" w:rsidRDefault="0050414A" w:rsidP="00C058E5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E94759" w14:textId="77777777" w:rsidR="0050414A" w:rsidRPr="009C1F31" w:rsidRDefault="0050414A" w:rsidP="00564982">
            <w:pPr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>2. No</w:t>
            </w:r>
          </w:p>
        </w:tc>
      </w:tr>
      <w:tr w:rsidR="0050414A" w:rsidRPr="009C1F31" w14:paraId="31FA345F" w14:textId="77777777" w:rsidTr="00C058E5">
        <w:trPr>
          <w:gridAfter w:val="1"/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A5FD7C" w14:textId="18151E94" w:rsidR="0050414A" w:rsidRPr="009C1F31" w:rsidRDefault="0050414A" w:rsidP="00564982">
            <w:pPr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 xml:space="preserve">18. </w:t>
            </w:r>
            <w:r w:rsidR="006E4D7A" w:rsidRPr="009C1F31">
              <w:rPr>
                <w:rFonts w:eastAsia="Times New Roman"/>
                <w:sz w:val="24"/>
                <w:szCs w:val="24"/>
              </w:rPr>
              <w:t xml:space="preserve"> Accomplished less than you would like</w:t>
            </w:r>
            <w:r w:rsidRPr="009C1F31">
              <w:rPr>
                <w:rFonts w:eastAsia="Times New Roman"/>
                <w:sz w:val="24"/>
                <w:szCs w:val="24"/>
              </w:rPr>
              <w:t xml:space="preserve">? </w:t>
            </w:r>
          </w:p>
        </w:tc>
      </w:tr>
      <w:tr w:rsidR="00F16DBB" w:rsidRPr="009C1F31" w14:paraId="5D86CAEC" w14:textId="77777777" w:rsidTr="00C058E5">
        <w:trPr>
          <w:gridAfter w:val="1"/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B7EE6F" w14:textId="77777777" w:rsidR="0050414A" w:rsidRPr="009C1F31" w:rsidRDefault="0050414A" w:rsidP="00C058E5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4314EE" w14:textId="63F41430" w:rsidR="0050414A" w:rsidRPr="009C1F31" w:rsidRDefault="0050414A" w:rsidP="00564982">
            <w:pPr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 xml:space="preserve">1. </w:t>
            </w:r>
            <w:r w:rsidR="006E4D7A" w:rsidRPr="009C1F31">
              <w:rPr>
                <w:rFonts w:eastAsia="Times New Roman"/>
                <w:sz w:val="24"/>
                <w:szCs w:val="24"/>
              </w:rPr>
              <w:t>Yes</w:t>
            </w:r>
          </w:p>
        </w:tc>
      </w:tr>
      <w:tr w:rsidR="00F16DBB" w:rsidRPr="009C1F31" w14:paraId="1D314434" w14:textId="77777777" w:rsidTr="00C058E5">
        <w:trPr>
          <w:gridAfter w:val="1"/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239F1F" w14:textId="77777777" w:rsidR="0050414A" w:rsidRPr="009C1F31" w:rsidRDefault="0050414A" w:rsidP="00C058E5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9C2481" w14:textId="77777777" w:rsidR="0050414A" w:rsidRPr="009C1F31" w:rsidRDefault="0050414A" w:rsidP="00564982">
            <w:pPr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>2. No</w:t>
            </w:r>
          </w:p>
        </w:tc>
      </w:tr>
      <w:tr w:rsidR="0050414A" w:rsidRPr="009C1F31" w14:paraId="058D1605" w14:textId="77777777" w:rsidTr="00C058E5">
        <w:trPr>
          <w:gridAfter w:val="1"/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12427B" w14:textId="420E7ECE" w:rsidR="0050414A" w:rsidRPr="009C1F31" w:rsidRDefault="0050414A" w:rsidP="00564982">
            <w:pPr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 xml:space="preserve">19. </w:t>
            </w:r>
            <w:r w:rsidR="006E4D7A" w:rsidRPr="009C1F31">
              <w:rPr>
                <w:rFonts w:eastAsia="Times New Roman"/>
                <w:sz w:val="24"/>
                <w:szCs w:val="24"/>
              </w:rPr>
              <w:t>Didn't do work or other activities as carefully as usual</w:t>
            </w:r>
            <w:r w:rsidRPr="009C1F31">
              <w:rPr>
                <w:rFonts w:eastAsia="Times New Roman"/>
                <w:sz w:val="24"/>
                <w:szCs w:val="24"/>
              </w:rPr>
              <w:t xml:space="preserve">? </w:t>
            </w:r>
          </w:p>
        </w:tc>
      </w:tr>
      <w:tr w:rsidR="00F16DBB" w:rsidRPr="009C1F31" w14:paraId="43481FC6" w14:textId="77777777" w:rsidTr="00C058E5">
        <w:trPr>
          <w:gridAfter w:val="1"/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926D2D" w14:textId="77777777" w:rsidR="0050414A" w:rsidRPr="009C1F31" w:rsidRDefault="0050414A" w:rsidP="00C058E5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730308" w14:textId="4D40A96F" w:rsidR="0050414A" w:rsidRPr="009C1F31" w:rsidRDefault="0050414A" w:rsidP="00564982">
            <w:pPr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 xml:space="preserve">1. </w:t>
            </w:r>
            <w:r w:rsidR="006E4D7A" w:rsidRPr="009C1F31">
              <w:rPr>
                <w:rFonts w:eastAsia="Times New Roman"/>
                <w:sz w:val="24"/>
                <w:szCs w:val="24"/>
              </w:rPr>
              <w:t>Yes</w:t>
            </w:r>
          </w:p>
        </w:tc>
      </w:tr>
      <w:tr w:rsidR="00F16DBB" w:rsidRPr="009C1F31" w14:paraId="3E238B96" w14:textId="77777777" w:rsidTr="00C058E5">
        <w:trPr>
          <w:gridAfter w:val="1"/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F7CEEA" w14:textId="77777777" w:rsidR="0050414A" w:rsidRPr="009C1F31" w:rsidRDefault="0050414A" w:rsidP="00C058E5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C9B4A1" w14:textId="77777777" w:rsidR="0050414A" w:rsidRPr="009C1F31" w:rsidRDefault="0050414A" w:rsidP="00564982">
            <w:pPr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>2. No</w:t>
            </w:r>
          </w:p>
        </w:tc>
      </w:tr>
      <w:tr w:rsidR="0050414A" w:rsidRPr="009C1F31" w14:paraId="6F0E56A8" w14:textId="77777777" w:rsidTr="00C058E5">
        <w:trPr>
          <w:gridAfter w:val="1"/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AEC026" w14:textId="59C01B9E" w:rsidR="0050414A" w:rsidRPr="009C1F31" w:rsidRDefault="0050414A" w:rsidP="00564982">
            <w:pPr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>20.</w:t>
            </w:r>
            <w:r w:rsidR="006E4D7A" w:rsidRPr="009C1F31">
              <w:rPr>
                <w:rFonts w:eastAsia="Times New Roman"/>
                <w:sz w:val="24"/>
                <w:szCs w:val="24"/>
              </w:rPr>
              <w:t xml:space="preserve">  Emotional problems interfered with your normal social activities with family, friends, neighbors, or groups?</w:t>
            </w:r>
          </w:p>
        </w:tc>
      </w:tr>
      <w:tr w:rsidR="00F16DBB" w:rsidRPr="009C1F31" w14:paraId="26618B81" w14:textId="77777777" w:rsidTr="00C058E5">
        <w:trPr>
          <w:gridAfter w:val="1"/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1F579B" w14:textId="77777777" w:rsidR="0050414A" w:rsidRPr="009C1F31" w:rsidRDefault="0050414A" w:rsidP="00C058E5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70906E" w14:textId="7E59B77E" w:rsidR="0050414A" w:rsidRPr="009C1F31" w:rsidRDefault="0050414A" w:rsidP="00564982">
            <w:pPr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>1. N</w:t>
            </w:r>
            <w:r w:rsidR="006E4D7A" w:rsidRPr="009C1F31">
              <w:rPr>
                <w:rFonts w:eastAsia="Times New Roman"/>
                <w:sz w:val="24"/>
                <w:szCs w:val="24"/>
              </w:rPr>
              <w:t>ot at all</w:t>
            </w:r>
          </w:p>
        </w:tc>
      </w:tr>
      <w:tr w:rsidR="00F16DBB" w:rsidRPr="009C1F31" w14:paraId="1DF2A96F" w14:textId="77777777" w:rsidTr="00C058E5">
        <w:trPr>
          <w:gridAfter w:val="1"/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31888B" w14:textId="77777777" w:rsidR="0050414A" w:rsidRPr="009C1F31" w:rsidRDefault="0050414A" w:rsidP="00C058E5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4FE436" w14:textId="2F4E9C94" w:rsidR="0050414A" w:rsidRPr="009C1F31" w:rsidRDefault="0050414A" w:rsidP="00564982">
            <w:pPr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 xml:space="preserve">2. </w:t>
            </w:r>
            <w:r w:rsidR="006E4D7A" w:rsidRPr="009C1F31">
              <w:rPr>
                <w:rFonts w:eastAsia="Times New Roman"/>
                <w:sz w:val="24"/>
                <w:szCs w:val="24"/>
              </w:rPr>
              <w:t>Slightly</w:t>
            </w:r>
          </w:p>
        </w:tc>
      </w:tr>
      <w:tr w:rsidR="00F16DBB" w:rsidRPr="009C1F31" w14:paraId="0020530E" w14:textId="77777777" w:rsidTr="00C058E5">
        <w:trPr>
          <w:gridAfter w:val="1"/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5ADB8C" w14:textId="77777777" w:rsidR="0050414A" w:rsidRPr="009C1F31" w:rsidRDefault="0050414A" w:rsidP="00C058E5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A543A2" w14:textId="142E812A" w:rsidR="0050414A" w:rsidRPr="009C1F31" w:rsidRDefault="0050414A" w:rsidP="00564982">
            <w:pPr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 xml:space="preserve">3. </w:t>
            </w:r>
            <w:r w:rsidR="006E4D7A" w:rsidRPr="009C1F31">
              <w:rPr>
                <w:rFonts w:eastAsia="Times New Roman"/>
                <w:sz w:val="24"/>
                <w:szCs w:val="24"/>
              </w:rPr>
              <w:t>Moderately</w:t>
            </w:r>
          </w:p>
        </w:tc>
      </w:tr>
      <w:tr w:rsidR="00F16DBB" w:rsidRPr="009C1F31" w14:paraId="79A8338B" w14:textId="77777777" w:rsidTr="00C058E5">
        <w:trPr>
          <w:gridAfter w:val="1"/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1EFDB6" w14:textId="77777777" w:rsidR="0050414A" w:rsidRPr="009C1F31" w:rsidRDefault="0050414A" w:rsidP="00C058E5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lastRenderedPageBreak/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F82B77" w14:textId="130AF7D7" w:rsidR="0050414A" w:rsidRPr="009C1F31" w:rsidRDefault="0050414A" w:rsidP="00564982">
            <w:pPr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 xml:space="preserve">4. </w:t>
            </w:r>
            <w:r w:rsidR="006E4D7A" w:rsidRPr="009C1F31">
              <w:rPr>
                <w:rFonts w:eastAsia="Times New Roman"/>
                <w:sz w:val="24"/>
                <w:szCs w:val="24"/>
              </w:rPr>
              <w:t>Severe</w:t>
            </w:r>
          </w:p>
        </w:tc>
      </w:tr>
      <w:tr w:rsidR="00F16DBB" w:rsidRPr="009C1F31" w14:paraId="54C3EA2C" w14:textId="77777777" w:rsidTr="00C058E5">
        <w:trPr>
          <w:gridAfter w:val="1"/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CE47FE" w14:textId="77777777" w:rsidR="0050414A" w:rsidRPr="009C1F31" w:rsidRDefault="0050414A" w:rsidP="00C058E5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ACB5B6" w14:textId="53E36587" w:rsidR="0050414A" w:rsidRPr="009C1F31" w:rsidRDefault="0050414A" w:rsidP="00564982">
            <w:pPr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 xml:space="preserve">5. </w:t>
            </w:r>
            <w:r w:rsidR="006E4D7A" w:rsidRPr="009C1F31">
              <w:rPr>
                <w:rFonts w:eastAsia="Times New Roman"/>
                <w:sz w:val="24"/>
                <w:szCs w:val="24"/>
              </w:rPr>
              <w:t>Very Severe</w:t>
            </w:r>
          </w:p>
        </w:tc>
      </w:tr>
      <w:tr w:rsidR="0050414A" w:rsidRPr="009C1F31" w14:paraId="1C54EECB" w14:textId="77777777" w:rsidTr="00C058E5">
        <w:trPr>
          <w:gridAfter w:val="1"/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FB78C4" w14:textId="38264BB2" w:rsidR="0050414A" w:rsidRPr="009C1F31" w:rsidRDefault="0050414A" w:rsidP="00564982">
            <w:pPr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 xml:space="preserve">21. </w:t>
            </w:r>
            <w:r w:rsidR="00B75150" w:rsidRPr="009C1F31">
              <w:rPr>
                <w:rFonts w:eastAsia="Times New Roman"/>
                <w:sz w:val="24"/>
                <w:szCs w:val="24"/>
              </w:rPr>
              <w:t>How much bodily pain have you had during the past 4 weeks?</w:t>
            </w:r>
            <w:r w:rsidRPr="009C1F31">
              <w:rPr>
                <w:rFonts w:eastAsia="Times New Roman"/>
                <w:sz w:val="24"/>
                <w:szCs w:val="24"/>
              </w:rPr>
              <w:t xml:space="preserve"> </w:t>
            </w:r>
          </w:p>
        </w:tc>
      </w:tr>
      <w:tr w:rsidR="00B75150" w:rsidRPr="009C1F31" w14:paraId="148F4951" w14:textId="77777777" w:rsidTr="00B75150">
        <w:trPr>
          <w:gridAfter w:val="1"/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599154" w14:textId="77777777" w:rsidR="00B75150" w:rsidRPr="009C1F31" w:rsidRDefault="00B75150" w:rsidP="00B75150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29041A" w14:textId="5A9E3EF6" w:rsidR="00B75150" w:rsidRPr="009C1F31" w:rsidRDefault="00B75150" w:rsidP="00564982">
            <w:pPr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>1. Not at all</w:t>
            </w:r>
          </w:p>
        </w:tc>
      </w:tr>
      <w:tr w:rsidR="00B75150" w:rsidRPr="009C1F31" w14:paraId="7FEEA8E8" w14:textId="77777777" w:rsidTr="00B75150">
        <w:trPr>
          <w:gridAfter w:val="1"/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FC6EA2" w14:textId="77777777" w:rsidR="00B75150" w:rsidRPr="009C1F31" w:rsidRDefault="00B75150" w:rsidP="00B75150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2D1E43" w14:textId="03E244EE" w:rsidR="00B75150" w:rsidRPr="009C1F31" w:rsidRDefault="00B75150" w:rsidP="00564982">
            <w:pPr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>2. Slightly</w:t>
            </w:r>
          </w:p>
        </w:tc>
      </w:tr>
      <w:tr w:rsidR="00B75150" w:rsidRPr="009C1F31" w14:paraId="775A0478" w14:textId="77777777" w:rsidTr="00B75150">
        <w:trPr>
          <w:gridAfter w:val="1"/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D2D1CF" w14:textId="77777777" w:rsidR="00B75150" w:rsidRPr="009C1F31" w:rsidRDefault="00B75150" w:rsidP="00B75150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C7998A" w14:textId="1A7AFE9C" w:rsidR="00B75150" w:rsidRPr="009C1F31" w:rsidRDefault="00B75150" w:rsidP="00564982">
            <w:pPr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>3. Moderately</w:t>
            </w:r>
          </w:p>
        </w:tc>
      </w:tr>
      <w:tr w:rsidR="00B75150" w:rsidRPr="009C1F31" w14:paraId="26C3DE98" w14:textId="77777777" w:rsidTr="00B75150">
        <w:trPr>
          <w:gridAfter w:val="1"/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6A6F6C" w14:textId="77777777" w:rsidR="00B75150" w:rsidRPr="009C1F31" w:rsidRDefault="00B75150" w:rsidP="00B75150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41576E" w14:textId="7B865739" w:rsidR="00B75150" w:rsidRPr="009C1F31" w:rsidRDefault="00B75150" w:rsidP="00564982">
            <w:pPr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>4. Severe</w:t>
            </w:r>
          </w:p>
        </w:tc>
      </w:tr>
      <w:tr w:rsidR="00B75150" w:rsidRPr="009C1F31" w14:paraId="1FA7F656" w14:textId="77777777" w:rsidTr="00B75150">
        <w:trPr>
          <w:gridAfter w:val="1"/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3F3992" w14:textId="77777777" w:rsidR="00B75150" w:rsidRPr="009C1F31" w:rsidRDefault="00B75150" w:rsidP="00B75150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907366" w14:textId="6BCD1A85" w:rsidR="00B75150" w:rsidRPr="009C1F31" w:rsidRDefault="00B75150" w:rsidP="00564982">
            <w:pPr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>5. Very Severe</w:t>
            </w:r>
          </w:p>
        </w:tc>
      </w:tr>
      <w:tr w:rsidR="00B75150" w:rsidRPr="009C1F31" w14:paraId="1329E3DA" w14:textId="77777777" w:rsidTr="00C058E5">
        <w:trPr>
          <w:gridAfter w:val="1"/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3D5D1C" w14:textId="78E178A2" w:rsidR="00B75150" w:rsidRPr="009C1F31" w:rsidRDefault="00B75150" w:rsidP="00564982">
            <w:pPr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 xml:space="preserve">22. During the past 4 weeks, how much did pain interfere with your normal work (including both work outside the home and housework)? </w:t>
            </w:r>
          </w:p>
        </w:tc>
      </w:tr>
      <w:tr w:rsidR="00B75150" w:rsidRPr="009C1F31" w14:paraId="152E2EB3" w14:textId="77777777" w:rsidTr="00B75150">
        <w:trPr>
          <w:gridAfter w:val="1"/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16CC3B" w14:textId="77777777" w:rsidR="00B75150" w:rsidRPr="009C1F31" w:rsidRDefault="00B75150" w:rsidP="00B75150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A5C974" w14:textId="32678F65" w:rsidR="00B75150" w:rsidRPr="009C1F31" w:rsidRDefault="00B75150" w:rsidP="00564982">
            <w:pPr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>1. Not at all</w:t>
            </w:r>
          </w:p>
        </w:tc>
      </w:tr>
      <w:tr w:rsidR="00B75150" w:rsidRPr="009C1F31" w14:paraId="10FD2708" w14:textId="77777777" w:rsidTr="00B75150">
        <w:trPr>
          <w:gridAfter w:val="1"/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C24E6A" w14:textId="77777777" w:rsidR="00B75150" w:rsidRPr="009C1F31" w:rsidRDefault="00B75150" w:rsidP="00B75150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46F3A0" w14:textId="49F4F094" w:rsidR="00B75150" w:rsidRPr="009C1F31" w:rsidRDefault="00B75150" w:rsidP="00564982">
            <w:pPr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>2. Slightly</w:t>
            </w:r>
          </w:p>
        </w:tc>
      </w:tr>
      <w:tr w:rsidR="00B75150" w:rsidRPr="009C1F31" w14:paraId="48C32B12" w14:textId="77777777" w:rsidTr="00B75150">
        <w:trPr>
          <w:gridAfter w:val="1"/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CF1294" w14:textId="77777777" w:rsidR="00B75150" w:rsidRPr="009C1F31" w:rsidRDefault="00B75150" w:rsidP="00B75150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08AC34" w14:textId="54BE4444" w:rsidR="00B75150" w:rsidRPr="009C1F31" w:rsidRDefault="00B75150" w:rsidP="00564982">
            <w:pPr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>3. Moderately</w:t>
            </w:r>
          </w:p>
        </w:tc>
      </w:tr>
      <w:tr w:rsidR="00B75150" w:rsidRPr="009C1F31" w14:paraId="38D3333D" w14:textId="77777777" w:rsidTr="00B75150">
        <w:trPr>
          <w:gridAfter w:val="1"/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5825C3" w14:textId="77777777" w:rsidR="00B75150" w:rsidRPr="009C1F31" w:rsidRDefault="00B75150" w:rsidP="00B75150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AD639D" w14:textId="224DD120" w:rsidR="00B75150" w:rsidRPr="009C1F31" w:rsidRDefault="00B75150" w:rsidP="00564982">
            <w:pPr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>4. Severe</w:t>
            </w:r>
          </w:p>
        </w:tc>
      </w:tr>
      <w:tr w:rsidR="00B75150" w:rsidRPr="009C1F31" w14:paraId="6076DB11" w14:textId="77777777" w:rsidTr="00B75150">
        <w:trPr>
          <w:gridAfter w:val="1"/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617449" w14:textId="77777777" w:rsidR="00B75150" w:rsidRPr="009C1F31" w:rsidRDefault="00B75150" w:rsidP="00B75150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B6C380" w14:textId="1E5C8C19" w:rsidR="00B75150" w:rsidRPr="009C1F31" w:rsidRDefault="00B75150" w:rsidP="00564982">
            <w:pPr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>5. Very Severe</w:t>
            </w:r>
          </w:p>
        </w:tc>
      </w:tr>
      <w:tr w:rsidR="00B75150" w:rsidRPr="009C1F31" w14:paraId="1D488F6B" w14:textId="77777777" w:rsidTr="00C058E5">
        <w:trPr>
          <w:gridAfter w:val="1"/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ABF05A6" w14:textId="282809ED" w:rsidR="00B75150" w:rsidRPr="009C1F31" w:rsidRDefault="00B75150" w:rsidP="00B75150">
            <w:pPr>
              <w:spacing w:line="240" w:lineRule="auto"/>
              <w:jc w:val="center"/>
              <w:rPr>
                <w:rFonts w:eastAsia="Times New Roman"/>
                <w:b/>
                <w:bCs/>
                <w:sz w:val="24"/>
                <w:szCs w:val="24"/>
              </w:rPr>
            </w:pPr>
            <w:r w:rsidRPr="009C1F31">
              <w:rPr>
                <w:rFonts w:eastAsia="Times New Roman"/>
                <w:b/>
                <w:bCs/>
                <w:sz w:val="24"/>
                <w:szCs w:val="24"/>
              </w:rPr>
              <w:t>THESE QUESTIONS ARE ABOUT HOW YOU FEEL AND HOW THINGS HAVE BEEN WITH YOU DURING THE LAST 4 WEEKS. FOR EACH QUESTION, PLEASE GIVE THE ANSWER THAT COMES CLOSEST TO THE WAY YOU HAVE BEEN FEELING</w:t>
            </w:r>
          </w:p>
        </w:tc>
      </w:tr>
      <w:tr w:rsidR="00B75150" w:rsidRPr="009C1F31" w14:paraId="79CCB1B0" w14:textId="77777777" w:rsidTr="00C058E5">
        <w:trPr>
          <w:gridAfter w:val="1"/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B2B4BF" w14:textId="12D8920E" w:rsidR="00B75150" w:rsidRPr="009C1F31" w:rsidRDefault="00B75150" w:rsidP="00564982">
            <w:pPr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 xml:space="preserve">23. Did you feel full of pep? </w:t>
            </w:r>
          </w:p>
        </w:tc>
      </w:tr>
      <w:tr w:rsidR="00B75150" w:rsidRPr="009C1F31" w14:paraId="56A1B7CC" w14:textId="77777777" w:rsidTr="00C058E5">
        <w:trPr>
          <w:gridAfter w:val="1"/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C9B6E2" w14:textId="77777777" w:rsidR="00B75150" w:rsidRPr="009C1F31" w:rsidRDefault="00B75150" w:rsidP="00564982">
            <w:pPr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79BF04" w14:textId="6599ACFF" w:rsidR="00B75150" w:rsidRPr="009C1F31" w:rsidRDefault="00B75150" w:rsidP="00564982">
            <w:pPr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>1. All of the time</w:t>
            </w:r>
          </w:p>
        </w:tc>
      </w:tr>
      <w:tr w:rsidR="00B75150" w:rsidRPr="009C1F31" w14:paraId="5C3E808A" w14:textId="77777777" w:rsidTr="00C058E5">
        <w:trPr>
          <w:gridAfter w:val="1"/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14E18E" w14:textId="77777777" w:rsidR="00B75150" w:rsidRPr="009C1F31" w:rsidRDefault="00B75150" w:rsidP="00564982">
            <w:pPr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1DD342" w14:textId="6B351A73" w:rsidR="00B75150" w:rsidRPr="009C1F31" w:rsidRDefault="00B75150" w:rsidP="00564982">
            <w:pPr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>2. Most of time</w:t>
            </w:r>
          </w:p>
        </w:tc>
      </w:tr>
      <w:tr w:rsidR="00B75150" w:rsidRPr="009C1F31" w14:paraId="0AB766B6" w14:textId="77777777" w:rsidTr="00C058E5">
        <w:trPr>
          <w:gridAfter w:val="1"/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D607BF" w14:textId="77777777" w:rsidR="00B75150" w:rsidRPr="009C1F31" w:rsidRDefault="00B75150" w:rsidP="00564982">
            <w:pPr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F40D85" w14:textId="7113C9CB" w:rsidR="00B75150" w:rsidRPr="009C1F31" w:rsidRDefault="00B75150" w:rsidP="00564982">
            <w:pPr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>3. A Good bit of the time</w:t>
            </w:r>
          </w:p>
        </w:tc>
      </w:tr>
      <w:tr w:rsidR="00B75150" w:rsidRPr="009C1F31" w14:paraId="33D98617" w14:textId="77777777" w:rsidTr="00C058E5">
        <w:trPr>
          <w:gridAfter w:val="1"/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EBFADC" w14:textId="77777777" w:rsidR="00B75150" w:rsidRPr="009C1F31" w:rsidRDefault="00B75150" w:rsidP="00564982">
            <w:pPr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0390DE" w14:textId="7CBF1A4A" w:rsidR="00B75150" w:rsidRPr="009C1F31" w:rsidRDefault="00B75150" w:rsidP="00564982">
            <w:pPr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>4. Some of the time</w:t>
            </w:r>
          </w:p>
        </w:tc>
      </w:tr>
      <w:tr w:rsidR="00B75150" w:rsidRPr="009C1F31" w14:paraId="33ABBBEA" w14:textId="77777777" w:rsidTr="00C058E5">
        <w:trPr>
          <w:gridAfter w:val="1"/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F9FA58" w14:textId="77777777" w:rsidR="00B75150" w:rsidRPr="009C1F31" w:rsidRDefault="00B75150" w:rsidP="00564982">
            <w:pPr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05E194" w14:textId="45EC55FA" w:rsidR="00B75150" w:rsidRPr="009C1F31" w:rsidRDefault="00B75150" w:rsidP="00564982">
            <w:pPr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>5. A little bit of the time</w:t>
            </w:r>
          </w:p>
        </w:tc>
      </w:tr>
      <w:tr w:rsidR="00B75150" w:rsidRPr="009C1F31" w14:paraId="5B4DD31B" w14:textId="77777777" w:rsidTr="00C058E5">
        <w:trPr>
          <w:gridAfter w:val="1"/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54CEFB" w14:textId="77777777" w:rsidR="00B75150" w:rsidRPr="009C1F31" w:rsidRDefault="00B75150" w:rsidP="00564982">
            <w:pPr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955E41" w14:textId="4ACC79A4" w:rsidR="00B75150" w:rsidRPr="009C1F31" w:rsidRDefault="00B75150" w:rsidP="00564982">
            <w:pPr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>6. None of the time</w:t>
            </w:r>
          </w:p>
        </w:tc>
      </w:tr>
      <w:tr w:rsidR="00B75150" w:rsidRPr="009C1F31" w14:paraId="05C67B5C" w14:textId="77777777" w:rsidTr="00C058E5">
        <w:trPr>
          <w:gridAfter w:val="1"/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A89770" w14:textId="7C39B2D5" w:rsidR="00B75150" w:rsidRPr="009C1F31" w:rsidRDefault="00B75150" w:rsidP="00564982">
            <w:pPr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>24.</w:t>
            </w:r>
            <w:r w:rsidR="0032597D" w:rsidRPr="009C1F31">
              <w:rPr>
                <w:rFonts w:eastAsia="Times New Roman"/>
                <w:sz w:val="24"/>
                <w:szCs w:val="24"/>
              </w:rPr>
              <w:t xml:space="preserve"> Have you been a very nervous person?</w:t>
            </w:r>
            <w:r w:rsidRPr="009C1F31">
              <w:rPr>
                <w:rFonts w:eastAsia="Times New Roman"/>
                <w:sz w:val="24"/>
                <w:szCs w:val="24"/>
              </w:rPr>
              <w:t xml:space="preserve"> </w:t>
            </w:r>
          </w:p>
        </w:tc>
      </w:tr>
      <w:tr w:rsidR="0032597D" w:rsidRPr="009C1F31" w14:paraId="6FBF115B" w14:textId="77777777" w:rsidTr="00C058E5">
        <w:trPr>
          <w:gridAfter w:val="1"/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771978" w14:textId="77777777" w:rsidR="0032597D" w:rsidRPr="009C1F31" w:rsidRDefault="0032597D" w:rsidP="00564982">
            <w:pPr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18C80B" w14:textId="167DEDBD" w:rsidR="0032597D" w:rsidRPr="009C1F31" w:rsidRDefault="0032597D" w:rsidP="00564982">
            <w:pPr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>1. All of the time</w:t>
            </w:r>
          </w:p>
        </w:tc>
      </w:tr>
      <w:tr w:rsidR="0032597D" w:rsidRPr="009C1F31" w14:paraId="5BFC35F3" w14:textId="77777777" w:rsidTr="00C058E5">
        <w:trPr>
          <w:gridAfter w:val="1"/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09B537" w14:textId="77777777" w:rsidR="0032597D" w:rsidRPr="009C1F31" w:rsidRDefault="0032597D" w:rsidP="00564982">
            <w:pPr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79BAB2" w14:textId="02C0FE62" w:rsidR="0032597D" w:rsidRPr="009C1F31" w:rsidRDefault="0032597D" w:rsidP="00564982">
            <w:pPr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>2. Most of time</w:t>
            </w:r>
          </w:p>
        </w:tc>
      </w:tr>
      <w:tr w:rsidR="0032597D" w:rsidRPr="009C1F31" w14:paraId="63B89DCE" w14:textId="77777777" w:rsidTr="00C058E5">
        <w:trPr>
          <w:gridAfter w:val="1"/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AE8BB5" w14:textId="77777777" w:rsidR="0032597D" w:rsidRPr="009C1F31" w:rsidRDefault="0032597D" w:rsidP="00564982">
            <w:pPr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329631" w14:textId="2C746DEC" w:rsidR="0032597D" w:rsidRPr="009C1F31" w:rsidRDefault="0032597D" w:rsidP="00564982">
            <w:pPr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>3. A Good bit of the time</w:t>
            </w:r>
          </w:p>
        </w:tc>
      </w:tr>
      <w:tr w:rsidR="0032597D" w:rsidRPr="009C1F31" w14:paraId="753A398B" w14:textId="77777777" w:rsidTr="00C058E5">
        <w:trPr>
          <w:gridAfter w:val="1"/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8AD708" w14:textId="77777777" w:rsidR="0032597D" w:rsidRPr="009C1F31" w:rsidRDefault="0032597D" w:rsidP="00564982">
            <w:pPr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6816AA" w14:textId="52490DDC" w:rsidR="0032597D" w:rsidRPr="009C1F31" w:rsidRDefault="0032597D" w:rsidP="00564982">
            <w:pPr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>4. Some of the time</w:t>
            </w:r>
          </w:p>
        </w:tc>
      </w:tr>
      <w:tr w:rsidR="0032597D" w:rsidRPr="009C1F31" w14:paraId="7A7DAA5E" w14:textId="77777777" w:rsidTr="00C058E5">
        <w:trPr>
          <w:gridAfter w:val="1"/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BE75C4" w14:textId="77777777" w:rsidR="0032597D" w:rsidRPr="009C1F31" w:rsidRDefault="0032597D" w:rsidP="00564982">
            <w:pPr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B8CC2E" w14:textId="04928EF9" w:rsidR="0032597D" w:rsidRPr="009C1F31" w:rsidRDefault="0032597D" w:rsidP="00564982">
            <w:pPr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>5. A little bit of the time</w:t>
            </w:r>
          </w:p>
        </w:tc>
      </w:tr>
      <w:tr w:rsidR="0032597D" w:rsidRPr="009C1F31" w14:paraId="02ED15DA" w14:textId="77777777" w:rsidTr="00C058E5">
        <w:trPr>
          <w:gridAfter w:val="1"/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FDD80D" w14:textId="77777777" w:rsidR="0032597D" w:rsidRPr="009C1F31" w:rsidRDefault="0032597D" w:rsidP="00564982">
            <w:pPr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5646F6" w14:textId="24E0558F" w:rsidR="0032597D" w:rsidRPr="009C1F31" w:rsidRDefault="0032597D" w:rsidP="00564982">
            <w:pPr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>6. None of the time</w:t>
            </w:r>
          </w:p>
        </w:tc>
      </w:tr>
      <w:tr w:rsidR="00B75150" w:rsidRPr="009C1F31" w14:paraId="33A718E8" w14:textId="77777777" w:rsidTr="00C058E5">
        <w:trPr>
          <w:gridAfter w:val="1"/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6BEE70" w14:textId="454FF71C" w:rsidR="00B75150" w:rsidRPr="009C1F31" w:rsidRDefault="00B75150" w:rsidP="00564982">
            <w:pPr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>25.</w:t>
            </w:r>
            <w:r w:rsidR="0032597D" w:rsidRPr="009C1F31">
              <w:rPr>
                <w:rFonts w:eastAsia="Times New Roman"/>
                <w:sz w:val="24"/>
                <w:szCs w:val="24"/>
              </w:rPr>
              <w:t xml:space="preserve"> Have you felt so down in the dumps that nothing could cheer you up?</w:t>
            </w:r>
            <w:r w:rsidRPr="009C1F31">
              <w:rPr>
                <w:rFonts w:eastAsia="Times New Roman"/>
                <w:sz w:val="24"/>
                <w:szCs w:val="24"/>
              </w:rPr>
              <w:t xml:space="preserve">? </w:t>
            </w:r>
          </w:p>
        </w:tc>
      </w:tr>
      <w:tr w:rsidR="0032597D" w:rsidRPr="009C1F31" w14:paraId="3DCDBBAF" w14:textId="77777777" w:rsidTr="00C058E5">
        <w:trPr>
          <w:gridAfter w:val="1"/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733B13" w14:textId="77777777" w:rsidR="0032597D" w:rsidRPr="009C1F31" w:rsidRDefault="0032597D" w:rsidP="00564982">
            <w:pPr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AE039E" w14:textId="0EA7B0DC" w:rsidR="0032597D" w:rsidRPr="009C1F31" w:rsidRDefault="0032597D" w:rsidP="00564982">
            <w:pPr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>1. All of the time</w:t>
            </w:r>
          </w:p>
        </w:tc>
      </w:tr>
      <w:tr w:rsidR="0032597D" w:rsidRPr="009C1F31" w14:paraId="073F1A7C" w14:textId="77777777" w:rsidTr="00C058E5">
        <w:trPr>
          <w:gridAfter w:val="1"/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A60902" w14:textId="77777777" w:rsidR="0032597D" w:rsidRPr="009C1F31" w:rsidRDefault="0032597D" w:rsidP="00564982">
            <w:pPr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B462CD" w14:textId="642C6181" w:rsidR="0032597D" w:rsidRPr="009C1F31" w:rsidRDefault="0032597D" w:rsidP="00564982">
            <w:pPr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>2. Most of time</w:t>
            </w:r>
          </w:p>
        </w:tc>
      </w:tr>
      <w:tr w:rsidR="0032597D" w:rsidRPr="009C1F31" w14:paraId="0A0508E8" w14:textId="77777777" w:rsidTr="00C058E5">
        <w:trPr>
          <w:gridAfter w:val="1"/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E7A984" w14:textId="77777777" w:rsidR="0032597D" w:rsidRPr="009C1F31" w:rsidRDefault="0032597D" w:rsidP="00564982">
            <w:pPr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5EF5B5" w14:textId="097763A8" w:rsidR="0032597D" w:rsidRPr="009C1F31" w:rsidRDefault="0032597D" w:rsidP="00564982">
            <w:pPr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>3. A Good bit of the time</w:t>
            </w:r>
          </w:p>
        </w:tc>
      </w:tr>
      <w:tr w:rsidR="0032597D" w:rsidRPr="009C1F31" w14:paraId="0D44B74D" w14:textId="77777777" w:rsidTr="00C058E5">
        <w:trPr>
          <w:gridAfter w:val="1"/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337230" w14:textId="77777777" w:rsidR="0032597D" w:rsidRPr="009C1F31" w:rsidRDefault="0032597D" w:rsidP="00564982">
            <w:pPr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B08756" w14:textId="07720257" w:rsidR="0032597D" w:rsidRPr="009C1F31" w:rsidRDefault="0032597D" w:rsidP="00564982">
            <w:pPr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>4. Some of the time</w:t>
            </w:r>
          </w:p>
        </w:tc>
      </w:tr>
      <w:tr w:rsidR="0032597D" w:rsidRPr="009C1F31" w14:paraId="575E5E97" w14:textId="77777777" w:rsidTr="00C058E5">
        <w:trPr>
          <w:gridAfter w:val="1"/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38BC46" w14:textId="77777777" w:rsidR="0032597D" w:rsidRPr="009C1F31" w:rsidRDefault="0032597D" w:rsidP="00564982">
            <w:pPr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9B7EDB" w14:textId="499479DC" w:rsidR="0032597D" w:rsidRPr="009C1F31" w:rsidRDefault="0032597D" w:rsidP="00564982">
            <w:pPr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>5. A little bit of the time</w:t>
            </w:r>
          </w:p>
        </w:tc>
      </w:tr>
      <w:tr w:rsidR="0032597D" w:rsidRPr="009C1F31" w14:paraId="56DC7FB2" w14:textId="77777777" w:rsidTr="00C058E5">
        <w:trPr>
          <w:gridAfter w:val="1"/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5FA830" w14:textId="77777777" w:rsidR="0032597D" w:rsidRPr="009C1F31" w:rsidRDefault="0032597D" w:rsidP="00564982">
            <w:pPr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C41168" w14:textId="6FEE2D55" w:rsidR="0032597D" w:rsidRPr="009C1F31" w:rsidRDefault="0032597D" w:rsidP="00564982">
            <w:pPr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>6. None of the time</w:t>
            </w:r>
          </w:p>
        </w:tc>
      </w:tr>
      <w:tr w:rsidR="00B75150" w:rsidRPr="009C1F31" w14:paraId="18223EEC" w14:textId="77777777" w:rsidTr="00C058E5">
        <w:trPr>
          <w:gridAfter w:val="1"/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1BC35A" w14:textId="01588D41" w:rsidR="00B75150" w:rsidRPr="009C1F31" w:rsidRDefault="00B75150" w:rsidP="00564982">
            <w:pPr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 xml:space="preserve">26. </w:t>
            </w:r>
            <w:r w:rsidR="0032597D" w:rsidRPr="009C1F31">
              <w:rPr>
                <w:rFonts w:eastAsia="Times New Roman"/>
                <w:sz w:val="24"/>
                <w:szCs w:val="24"/>
              </w:rPr>
              <w:t>Have you felt calm and peaceful?</w:t>
            </w:r>
            <w:r w:rsidRPr="009C1F31">
              <w:rPr>
                <w:rFonts w:eastAsia="Times New Roman"/>
                <w:sz w:val="24"/>
                <w:szCs w:val="24"/>
              </w:rPr>
              <w:t xml:space="preserve"> </w:t>
            </w:r>
          </w:p>
        </w:tc>
      </w:tr>
      <w:tr w:rsidR="0032597D" w:rsidRPr="009C1F31" w14:paraId="737ED664" w14:textId="77777777" w:rsidTr="00C058E5">
        <w:trPr>
          <w:gridAfter w:val="1"/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D4946F" w14:textId="77777777" w:rsidR="0032597D" w:rsidRPr="009C1F31" w:rsidRDefault="0032597D" w:rsidP="00564982">
            <w:pPr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4F6914" w14:textId="3D89E7C8" w:rsidR="0032597D" w:rsidRPr="009C1F31" w:rsidRDefault="0032597D" w:rsidP="00564982">
            <w:pPr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>1. All of the time</w:t>
            </w:r>
          </w:p>
        </w:tc>
      </w:tr>
      <w:tr w:rsidR="0032597D" w:rsidRPr="009C1F31" w14:paraId="2E703EAA" w14:textId="77777777" w:rsidTr="00C058E5">
        <w:trPr>
          <w:gridAfter w:val="1"/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F3A805" w14:textId="77777777" w:rsidR="0032597D" w:rsidRPr="009C1F31" w:rsidRDefault="0032597D" w:rsidP="00564982">
            <w:pPr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81C506" w14:textId="502F9159" w:rsidR="0032597D" w:rsidRPr="009C1F31" w:rsidRDefault="0032597D" w:rsidP="00564982">
            <w:pPr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>2. Most of time</w:t>
            </w:r>
          </w:p>
        </w:tc>
      </w:tr>
      <w:tr w:rsidR="0032597D" w:rsidRPr="009C1F31" w14:paraId="58C0F705" w14:textId="77777777" w:rsidTr="00C058E5">
        <w:trPr>
          <w:gridAfter w:val="1"/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20BE2D" w14:textId="77777777" w:rsidR="0032597D" w:rsidRPr="009C1F31" w:rsidRDefault="0032597D" w:rsidP="00564982">
            <w:pPr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lastRenderedPageBreak/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2C8396" w14:textId="1BEB5254" w:rsidR="0032597D" w:rsidRPr="009C1F31" w:rsidRDefault="0032597D" w:rsidP="00564982">
            <w:pPr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>3. A Good bit of the time</w:t>
            </w:r>
          </w:p>
        </w:tc>
      </w:tr>
      <w:tr w:rsidR="0032597D" w:rsidRPr="009C1F31" w14:paraId="3F5C1BF8" w14:textId="77777777" w:rsidTr="00C058E5">
        <w:trPr>
          <w:gridAfter w:val="1"/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D1595F" w14:textId="77777777" w:rsidR="0032597D" w:rsidRPr="009C1F31" w:rsidRDefault="0032597D" w:rsidP="00564982">
            <w:pPr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5E9A8E" w14:textId="0A494028" w:rsidR="0032597D" w:rsidRPr="009C1F31" w:rsidRDefault="0032597D" w:rsidP="00564982">
            <w:pPr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>4. Some of the time</w:t>
            </w:r>
          </w:p>
        </w:tc>
      </w:tr>
      <w:tr w:rsidR="0032597D" w:rsidRPr="009C1F31" w14:paraId="18F97BD9" w14:textId="77777777" w:rsidTr="00C058E5">
        <w:trPr>
          <w:gridAfter w:val="1"/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A9BF87" w14:textId="77777777" w:rsidR="0032597D" w:rsidRPr="009C1F31" w:rsidRDefault="0032597D" w:rsidP="00564982">
            <w:pPr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256DFE" w14:textId="1D355D5A" w:rsidR="0032597D" w:rsidRPr="009C1F31" w:rsidRDefault="0032597D" w:rsidP="00564982">
            <w:pPr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>5. A little bit of the time</w:t>
            </w:r>
          </w:p>
        </w:tc>
      </w:tr>
      <w:tr w:rsidR="0032597D" w:rsidRPr="009C1F31" w14:paraId="6E780F7F" w14:textId="77777777" w:rsidTr="00C058E5">
        <w:trPr>
          <w:gridAfter w:val="1"/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10EDC1" w14:textId="77777777" w:rsidR="0032597D" w:rsidRPr="009C1F31" w:rsidRDefault="0032597D" w:rsidP="00564982">
            <w:pPr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7DC840" w14:textId="1084C4CB" w:rsidR="0032597D" w:rsidRPr="009C1F31" w:rsidRDefault="0032597D" w:rsidP="00564982">
            <w:pPr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>6. None of the time</w:t>
            </w:r>
          </w:p>
        </w:tc>
      </w:tr>
      <w:tr w:rsidR="00B75150" w:rsidRPr="009C1F31" w14:paraId="449A48ED" w14:textId="77777777" w:rsidTr="00C058E5">
        <w:trPr>
          <w:gridAfter w:val="1"/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F76996" w14:textId="136E596A" w:rsidR="00B75150" w:rsidRPr="009C1F31" w:rsidRDefault="00B75150" w:rsidP="00564982">
            <w:pPr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>27.</w:t>
            </w:r>
            <w:r w:rsidR="0032597D" w:rsidRPr="009C1F31">
              <w:rPr>
                <w:rFonts w:eastAsia="Times New Roman"/>
                <w:sz w:val="24"/>
                <w:szCs w:val="24"/>
              </w:rPr>
              <w:t xml:space="preserve"> Did you have a lot of energy?</w:t>
            </w:r>
            <w:r w:rsidRPr="009C1F31">
              <w:rPr>
                <w:rFonts w:eastAsia="Times New Roman"/>
                <w:sz w:val="24"/>
                <w:szCs w:val="24"/>
              </w:rPr>
              <w:t xml:space="preserve"> </w:t>
            </w:r>
          </w:p>
        </w:tc>
      </w:tr>
      <w:tr w:rsidR="0032597D" w:rsidRPr="009C1F31" w14:paraId="06789F5A" w14:textId="77777777" w:rsidTr="00C058E5">
        <w:trPr>
          <w:gridAfter w:val="1"/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EC9718" w14:textId="77777777" w:rsidR="0032597D" w:rsidRPr="009C1F31" w:rsidRDefault="0032597D" w:rsidP="00564982">
            <w:pPr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6D5C3F" w14:textId="283A4AA3" w:rsidR="0032597D" w:rsidRPr="009C1F31" w:rsidRDefault="0032597D" w:rsidP="00564982">
            <w:pPr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>1. All of the time</w:t>
            </w:r>
          </w:p>
        </w:tc>
      </w:tr>
      <w:tr w:rsidR="0032597D" w:rsidRPr="009C1F31" w14:paraId="13965DF9" w14:textId="77777777" w:rsidTr="00C058E5">
        <w:trPr>
          <w:gridAfter w:val="1"/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85F797" w14:textId="77777777" w:rsidR="0032597D" w:rsidRPr="009C1F31" w:rsidRDefault="0032597D" w:rsidP="00564982">
            <w:pPr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784907" w14:textId="5347DE3E" w:rsidR="0032597D" w:rsidRPr="009C1F31" w:rsidRDefault="0032597D" w:rsidP="00564982">
            <w:pPr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>2. Most of time</w:t>
            </w:r>
          </w:p>
        </w:tc>
      </w:tr>
      <w:tr w:rsidR="0032597D" w:rsidRPr="009C1F31" w14:paraId="076BD039" w14:textId="77777777" w:rsidTr="00C058E5">
        <w:trPr>
          <w:gridAfter w:val="1"/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9FD76D" w14:textId="77777777" w:rsidR="0032597D" w:rsidRPr="009C1F31" w:rsidRDefault="0032597D" w:rsidP="00564982">
            <w:pPr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182C64" w14:textId="4FEDE22A" w:rsidR="0032597D" w:rsidRPr="009C1F31" w:rsidRDefault="0032597D" w:rsidP="00564982">
            <w:pPr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>3. A Good bit of the time</w:t>
            </w:r>
          </w:p>
        </w:tc>
      </w:tr>
      <w:tr w:rsidR="0032597D" w:rsidRPr="009C1F31" w14:paraId="1F2AC92C" w14:textId="77777777" w:rsidTr="00C058E5">
        <w:trPr>
          <w:gridAfter w:val="1"/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1FD0A8" w14:textId="77777777" w:rsidR="0032597D" w:rsidRPr="009C1F31" w:rsidRDefault="0032597D" w:rsidP="00564982">
            <w:pPr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948E7B" w14:textId="47A4F972" w:rsidR="0032597D" w:rsidRPr="009C1F31" w:rsidRDefault="0032597D" w:rsidP="00564982">
            <w:pPr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>4. Some of the time</w:t>
            </w:r>
          </w:p>
        </w:tc>
      </w:tr>
      <w:tr w:rsidR="0032597D" w:rsidRPr="009C1F31" w14:paraId="7458FA6D" w14:textId="77777777" w:rsidTr="00C058E5">
        <w:trPr>
          <w:gridAfter w:val="1"/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745136" w14:textId="77777777" w:rsidR="0032597D" w:rsidRPr="009C1F31" w:rsidRDefault="0032597D" w:rsidP="00564982">
            <w:pPr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5C4F3F" w14:textId="382EF5E9" w:rsidR="0032597D" w:rsidRPr="009C1F31" w:rsidRDefault="0032597D" w:rsidP="00564982">
            <w:pPr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>5. A little bit of the time</w:t>
            </w:r>
          </w:p>
        </w:tc>
      </w:tr>
      <w:tr w:rsidR="0032597D" w:rsidRPr="009C1F31" w14:paraId="6953B74F" w14:textId="77777777" w:rsidTr="00C058E5">
        <w:trPr>
          <w:gridAfter w:val="1"/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8C1FEF" w14:textId="77777777" w:rsidR="0032597D" w:rsidRPr="009C1F31" w:rsidRDefault="0032597D" w:rsidP="00564982">
            <w:pPr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B1E2B9" w14:textId="2231DBAC" w:rsidR="0032597D" w:rsidRPr="009C1F31" w:rsidRDefault="0032597D" w:rsidP="00564982">
            <w:pPr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>6. None of the time</w:t>
            </w:r>
          </w:p>
        </w:tc>
      </w:tr>
      <w:tr w:rsidR="00B75150" w:rsidRPr="009C1F31" w14:paraId="2AEBF251" w14:textId="77777777" w:rsidTr="00C058E5">
        <w:trPr>
          <w:gridAfter w:val="1"/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AC4550" w14:textId="24BF26C8" w:rsidR="00B75150" w:rsidRPr="009C1F31" w:rsidRDefault="00B75150" w:rsidP="00564982">
            <w:pPr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>28.</w:t>
            </w:r>
            <w:r w:rsidR="0032597D" w:rsidRPr="009C1F31">
              <w:rPr>
                <w:rFonts w:eastAsia="Times New Roman"/>
                <w:sz w:val="24"/>
                <w:szCs w:val="24"/>
              </w:rPr>
              <w:t xml:space="preserve"> Have you felt downhearted and blue?</w:t>
            </w:r>
            <w:r w:rsidRPr="009C1F31">
              <w:rPr>
                <w:rFonts w:eastAsia="Times New Roman"/>
                <w:sz w:val="24"/>
                <w:szCs w:val="24"/>
              </w:rPr>
              <w:t xml:space="preserve"> </w:t>
            </w:r>
          </w:p>
        </w:tc>
      </w:tr>
      <w:tr w:rsidR="0032597D" w:rsidRPr="009C1F31" w14:paraId="3BC9C74C" w14:textId="77777777" w:rsidTr="00C058E5">
        <w:trPr>
          <w:gridAfter w:val="1"/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BBE89D" w14:textId="77777777" w:rsidR="0032597D" w:rsidRPr="009C1F31" w:rsidRDefault="0032597D" w:rsidP="00564982">
            <w:pPr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D7AB0D" w14:textId="11507C70" w:rsidR="0032597D" w:rsidRPr="009C1F31" w:rsidRDefault="0032597D" w:rsidP="00564982">
            <w:pPr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>1. All of the time</w:t>
            </w:r>
          </w:p>
        </w:tc>
      </w:tr>
      <w:tr w:rsidR="0032597D" w:rsidRPr="009C1F31" w14:paraId="6C8FB345" w14:textId="77777777" w:rsidTr="00C058E5">
        <w:trPr>
          <w:gridAfter w:val="1"/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EF8394" w14:textId="77777777" w:rsidR="0032597D" w:rsidRPr="009C1F31" w:rsidRDefault="0032597D" w:rsidP="00564982">
            <w:pPr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979DDA" w14:textId="5FA345C3" w:rsidR="0032597D" w:rsidRPr="009C1F31" w:rsidRDefault="0032597D" w:rsidP="00564982">
            <w:pPr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>2. Most of time</w:t>
            </w:r>
          </w:p>
        </w:tc>
      </w:tr>
      <w:tr w:rsidR="0032597D" w:rsidRPr="009C1F31" w14:paraId="00879E6D" w14:textId="77777777" w:rsidTr="00C058E5">
        <w:trPr>
          <w:gridAfter w:val="1"/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DD60AA" w14:textId="77777777" w:rsidR="0032597D" w:rsidRPr="009C1F31" w:rsidRDefault="0032597D" w:rsidP="00564982">
            <w:pPr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D24AAD" w14:textId="54D03549" w:rsidR="0032597D" w:rsidRPr="009C1F31" w:rsidRDefault="0032597D" w:rsidP="00564982">
            <w:pPr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>3. A Good bit of the time</w:t>
            </w:r>
          </w:p>
        </w:tc>
      </w:tr>
      <w:tr w:rsidR="0032597D" w:rsidRPr="009C1F31" w14:paraId="59D626CC" w14:textId="77777777" w:rsidTr="00C058E5">
        <w:trPr>
          <w:gridAfter w:val="1"/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D56B53" w14:textId="77777777" w:rsidR="0032597D" w:rsidRPr="009C1F31" w:rsidRDefault="0032597D" w:rsidP="00564982">
            <w:pPr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83440B" w14:textId="5743D857" w:rsidR="0032597D" w:rsidRPr="009C1F31" w:rsidRDefault="0032597D" w:rsidP="00564982">
            <w:pPr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>4. Some of the time</w:t>
            </w:r>
          </w:p>
        </w:tc>
      </w:tr>
      <w:tr w:rsidR="0032597D" w:rsidRPr="009C1F31" w14:paraId="735EEB7F" w14:textId="77777777" w:rsidTr="00C058E5">
        <w:trPr>
          <w:gridAfter w:val="1"/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9B40EC" w14:textId="77777777" w:rsidR="0032597D" w:rsidRPr="009C1F31" w:rsidRDefault="0032597D" w:rsidP="00564982">
            <w:pPr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1644EB" w14:textId="0DAC1953" w:rsidR="0032597D" w:rsidRPr="009C1F31" w:rsidRDefault="0032597D" w:rsidP="00564982">
            <w:pPr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>5. A little bit of the time</w:t>
            </w:r>
          </w:p>
        </w:tc>
      </w:tr>
      <w:tr w:rsidR="0032597D" w:rsidRPr="009C1F31" w14:paraId="49F23D24" w14:textId="77777777" w:rsidTr="00C058E5">
        <w:trPr>
          <w:gridAfter w:val="1"/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7D5835" w14:textId="77777777" w:rsidR="0032597D" w:rsidRPr="009C1F31" w:rsidRDefault="0032597D" w:rsidP="00564982">
            <w:pPr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ADA07A" w14:textId="1E2D3FC3" w:rsidR="0032597D" w:rsidRPr="009C1F31" w:rsidRDefault="0032597D" w:rsidP="00564982">
            <w:pPr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>6. None of the time</w:t>
            </w:r>
          </w:p>
        </w:tc>
      </w:tr>
      <w:tr w:rsidR="00B75150" w:rsidRPr="009C1F31" w14:paraId="0D0C0D65" w14:textId="77777777" w:rsidTr="00C058E5">
        <w:trPr>
          <w:gridAfter w:val="1"/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20593B" w14:textId="77BC73D1" w:rsidR="00B75150" w:rsidRPr="009C1F31" w:rsidRDefault="00B75150" w:rsidP="00564982">
            <w:pPr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>29.</w:t>
            </w:r>
            <w:r w:rsidR="0032597D" w:rsidRPr="009C1F31">
              <w:rPr>
                <w:rFonts w:eastAsia="Times New Roman"/>
                <w:sz w:val="24"/>
                <w:szCs w:val="24"/>
              </w:rPr>
              <w:t xml:space="preserve"> Did you feel worn out?</w:t>
            </w:r>
            <w:r w:rsidRPr="009C1F31">
              <w:rPr>
                <w:rFonts w:eastAsia="Times New Roman"/>
                <w:sz w:val="24"/>
                <w:szCs w:val="24"/>
              </w:rPr>
              <w:t xml:space="preserve"> </w:t>
            </w:r>
          </w:p>
        </w:tc>
      </w:tr>
      <w:tr w:rsidR="0032597D" w:rsidRPr="009C1F31" w14:paraId="2953CE3B" w14:textId="77777777" w:rsidTr="00C058E5">
        <w:trPr>
          <w:gridAfter w:val="1"/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6A90D1" w14:textId="77777777" w:rsidR="0032597D" w:rsidRPr="009C1F31" w:rsidRDefault="0032597D" w:rsidP="00564982">
            <w:pPr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427372" w14:textId="769B9366" w:rsidR="0032597D" w:rsidRPr="009C1F31" w:rsidRDefault="0032597D" w:rsidP="00564982">
            <w:pPr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>1. All of the time</w:t>
            </w:r>
          </w:p>
        </w:tc>
      </w:tr>
      <w:tr w:rsidR="0032597D" w:rsidRPr="009C1F31" w14:paraId="5C703DA5" w14:textId="77777777" w:rsidTr="00C058E5">
        <w:trPr>
          <w:gridAfter w:val="1"/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1B83FB" w14:textId="77777777" w:rsidR="0032597D" w:rsidRPr="009C1F31" w:rsidRDefault="0032597D" w:rsidP="00564982">
            <w:pPr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A2DFCB" w14:textId="4CBBC9EF" w:rsidR="0032597D" w:rsidRPr="009C1F31" w:rsidRDefault="0032597D" w:rsidP="00564982">
            <w:pPr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>2. Most of time</w:t>
            </w:r>
          </w:p>
        </w:tc>
      </w:tr>
      <w:tr w:rsidR="0032597D" w:rsidRPr="009C1F31" w14:paraId="573018ED" w14:textId="77777777" w:rsidTr="00C058E5">
        <w:trPr>
          <w:gridAfter w:val="1"/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F9C70B" w14:textId="77777777" w:rsidR="0032597D" w:rsidRPr="009C1F31" w:rsidRDefault="0032597D" w:rsidP="00564982">
            <w:pPr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55E49D" w14:textId="1052EE02" w:rsidR="0032597D" w:rsidRPr="009C1F31" w:rsidRDefault="0032597D" w:rsidP="00564982">
            <w:pPr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>3. A Good bit of the time</w:t>
            </w:r>
          </w:p>
        </w:tc>
      </w:tr>
      <w:tr w:rsidR="0032597D" w:rsidRPr="009C1F31" w14:paraId="7B9434A1" w14:textId="77777777" w:rsidTr="00C058E5">
        <w:trPr>
          <w:gridAfter w:val="1"/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391749" w14:textId="77777777" w:rsidR="0032597D" w:rsidRPr="009C1F31" w:rsidRDefault="0032597D" w:rsidP="00564982">
            <w:pPr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3F3300" w14:textId="7B9D43AB" w:rsidR="0032597D" w:rsidRPr="009C1F31" w:rsidRDefault="0032597D" w:rsidP="00564982">
            <w:pPr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>4. Some of the time</w:t>
            </w:r>
          </w:p>
        </w:tc>
      </w:tr>
      <w:tr w:rsidR="0032597D" w:rsidRPr="009C1F31" w14:paraId="770F403D" w14:textId="77777777" w:rsidTr="00C058E5">
        <w:trPr>
          <w:gridAfter w:val="1"/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B3F613" w14:textId="77777777" w:rsidR="0032597D" w:rsidRPr="009C1F31" w:rsidRDefault="0032597D" w:rsidP="00564982">
            <w:pPr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F44531" w14:textId="59AC9EA7" w:rsidR="0032597D" w:rsidRPr="009C1F31" w:rsidRDefault="0032597D" w:rsidP="00564982">
            <w:pPr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>5. A little bit of the time</w:t>
            </w:r>
          </w:p>
        </w:tc>
      </w:tr>
      <w:tr w:rsidR="0032597D" w:rsidRPr="009C1F31" w14:paraId="492BA251" w14:textId="77777777" w:rsidTr="00C058E5">
        <w:trPr>
          <w:gridAfter w:val="1"/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206364" w14:textId="77777777" w:rsidR="0032597D" w:rsidRPr="009C1F31" w:rsidRDefault="0032597D" w:rsidP="00564982">
            <w:pPr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91B724" w14:textId="569DA95E" w:rsidR="0032597D" w:rsidRPr="009C1F31" w:rsidRDefault="0032597D" w:rsidP="00564982">
            <w:pPr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>6. None of the time</w:t>
            </w:r>
          </w:p>
        </w:tc>
      </w:tr>
      <w:tr w:rsidR="00B75150" w:rsidRPr="009C1F31" w14:paraId="2E1CB9D4" w14:textId="77777777" w:rsidTr="00C058E5">
        <w:trPr>
          <w:gridAfter w:val="1"/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FEC6C8" w14:textId="5D70F978" w:rsidR="00B75150" w:rsidRPr="009C1F31" w:rsidRDefault="00B75150" w:rsidP="00564982">
            <w:pPr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>30.</w:t>
            </w:r>
            <w:r w:rsidR="0032597D" w:rsidRPr="009C1F31">
              <w:rPr>
                <w:rFonts w:eastAsia="Times New Roman"/>
                <w:sz w:val="24"/>
                <w:szCs w:val="24"/>
              </w:rPr>
              <w:t xml:space="preserve"> Have you been a happy person?</w:t>
            </w:r>
            <w:r w:rsidRPr="009C1F31">
              <w:rPr>
                <w:rFonts w:eastAsia="Times New Roman"/>
                <w:sz w:val="24"/>
                <w:szCs w:val="24"/>
              </w:rPr>
              <w:t xml:space="preserve"> </w:t>
            </w:r>
          </w:p>
        </w:tc>
      </w:tr>
      <w:tr w:rsidR="0032597D" w:rsidRPr="009C1F31" w14:paraId="2A455409" w14:textId="77777777" w:rsidTr="00C058E5">
        <w:trPr>
          <w:gridAfter w:val="1"/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11C552" w14:textId="77777777" w:rsidR="0032597D" w:rsidRPr="009C1F31" w:rsidRDefault="0032597D" w:rsidP="00564982">
            <w:pPr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CBA353" w14:textId="0E3983B7" w:rsidR="0032597D" w:rsidRPr="009C1F31" w:rsidRDefault="0032597D" w:rsidP="00564982">
            <w:pPr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>1. All of the time</w:t>
            </w:r>
          </w:p>
        </w:tc>
      </w:tr>
      <w:tr w:rsidR="0032597D" w:rsidRPr="009C1F31" w14:paraId="74CD36E6" w14:textId="77777777" w:rsidTr="00C058E5">
        <w:trPr>
          <w:gridAfter w:val="1"/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B5AF8B" w14:textId="77777777" w:rsidR="0032597D" w:rsidRPr="009C1F31" w:rsidRDefault="0032597D" w:rsidP="00564982">
            <w:pPr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1C2BE9" w14:textId="4CA4F682" w:rsidR="0032597D" w:rsidRPr="009C1F31" w:rsidRDefault="0032597D" w:rsidP="00564982">
            <w:pPr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>2. Most of time</w:t>
            </w:r>
          </w:p>
        </w:tc>
      </w:tr>
      <w:tr w:rsidR="0032597D" w:rsidRPr="009C1F31" w14:paraId="38C18453" w14:textId="77777777" w:rsidTr="00C058E5">
        <w:trPr>
          <w:gridAfter w:val="1"/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C00AAA" w14:textId="77777777" w:rsidR="0032597D" w:rsidRPr="009C1F31" w:rsidRDefault="0032597D" w:rsidP="00564982">
            <w:pPr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66185E" w14:textId="46C85FBB" w:rsidR="0032597D" w:rsidRPr="009C1F31" w:rsidRDefault="0032597D" w:rsidP="00564982">
            <w:pPr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>3. A Good bit of the time</w:t>
            </w:r>
          </w:p>
        </w:tc>
      </w:tr>
      <w:tr w:rsidR="0032597D" w:rsidRPr="009C1F31" w14:paraId="6CD50B19" w14:textId="77777777" w:rsidTr="00C058E5">
        <w:trPr>
          <w:gridAfter w:val="1"/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FE2423" w14:textId="77777777" w:rsidR="0032597D" w:rsidRPr="009C1F31" w:rsidRDefault="0032597D" w:rsidP="00564982">
            <w:pPr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BD5791" w14:textId="6D7ECCFF" w:rsidR="0032597D" w:rsidRPr="009C1F31" w:rsidRDefault="0032597D" w:rsidP="00564982">
            <w:pPr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>4. Some of the time</w:t>
            </w:r>
          </w:p>
        </w:tc>
      </w:tr>
      <w:tr w:rsidR="0032597D" w:rsidRPr="009C1F31" w14:paraId="1A6206A3" w14:textId="77777777" w:rsidTr="00C058E5">
        <w:trPr>
          <w:gridAfter w:val="1"/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17AB7A" w14:textId="77777777" w:rsidR="0032597D" w:rsidRPr="009C1F31" w:rsidRDefault="0032597D" w:rsidP="00564982">
            <w:pPr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1A48A7" w14:textId="5B3E8A2B" w:rsidR="0032597D" w:rsidRPr="009C1F31" w:rsidRDefault="0032597D" w:rsidP="00564982">
            <w:pPr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>5. A little bit of the time</w:t>
            </w:r>
          </w:p>
        </w:tc>
      </w:tr>
      <w:tr w:rsidR="0032597D" w:rsidRPr="009C1F31" w14:paraId="396F2112" w14:textId="77777777" w:rsidTr="00C058E5">
        <w:trPr>
          <w:gridAfter w:val="1"/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A55822" w14:textId="77777777" w:rsidR="0032597D" w:rsidRPr="009C1F31" w:rsidRDefault="0032597D" w:rsidP="00564982">
            <w:pPr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32DDAE" w14:textId="15E5A688" w:rsidR="0032597D" w:rsidRPr="009C1F31" w:rsidRDefault="0032597D" w:rsidP="00564982">
            <w:pPr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>6. None of the time</w:t>
            </w:r>
          </w:p>
        </w:tc>
      </w:tr>
      <w:tr w:rsidR="00B75150" w:rsidRPr="009C1F31" w14:paraId="00BCC4B3" w14:textId="77777777" w:rsidTr="00C058E5">
        <w:trPr>
          <w:gridAfter w:val="1"/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54869A" w14:textId="5D6883EB" w:rsidR="00B75150" w:rsidRPr="009C1F31" w:rsidRDefault="00B75150" w:rsidP="00564982">
            <w:pPr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>31.</w:t>
            </w:r>
            <w:r w:rsidR="0032597D" w:rsidRPr="009C1F31">
              <w:rPr>
                <w:rFonts w:eastAsia="Times New Roman"/>
                <w:sz w:val="24"/>
                <w:szCs w:val="24"/>
              </w:rPr>
              <w:t xml:space="preserve"> Did you feel tired?</w:t>
            </w:r>
            <w:r w:rsidRPr="009C1F31">
              <w:rPr>
                <w:rFonts w:eastAsia="Times New Roman"/>
                <w:sz w:val="24"/>
                <w:szCs w:val="24"/>
              </w:rPr>
              <w:t xml:space="preserve"> </w:t>
            </w:r>
          </w:p>
        </w:tc>
      </w:tr>
      <w:tr w:rsidR="0032597D" w:rsidRPr="009C1F31" w14:paraId="7D45D296" w14:textId="77777777" w:rsidTr="00C058E5">
        <w:trPr>
          <w:gridAfter w:val="1"/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D2B927" w14:textId="77777777" w:rsidR="0032597D" w:rsidRPr="009C1F31" w:rsidRDefault="0032597D" w:rsidP="00564982">
            <w:pPr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15FADE" w14:textId="3F20B190" w:rsidR="0032597D" w:rsidRPr="009C1F31" w:rsidRDefault="0032597D" w:rsidP="00564982">
            <w:pPr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>1. All of the time</w:t>
            </w:r>
          </w:p>
        </w:tc>
      </w:tr>
      <w:tr w:rsidR="0032597D" w:rsidRPr="009C1F31" w14:paraId="5EF50D82" w14:textId="77777777" w:rsidTr="00C058E5">
        <w:trPr>
          <w:gridAfter w:val="1"/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ACD0AF" w14:textId="77777777" w:rsidR="0032597D" w:rsidRPr="009C1F31" w:rsidRDefault="0032597D" w:rsidP="00564982">
            <w:pPr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CEB4A5" w14:textId="5606EFEA" w:rsidR="0032597D" w:rsidRPr="009C1F31" w:rsidRDefault="0032597D" w:rsidP="00564982">
            <w:pPr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>2. Most of time</w:t>
            </w:r>
          </w:p>
        </w:tc>
      </w:tr>
      <w:tr w:rsidR="0032597D" w:rsidRPr="009C1F31" w14:paraId="68D52D62" w14:textId="77777777" w:rsidTr="00C058E5">
        <w:trPr>
          <w:gridAfter w:val="1"/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141FD2" w14:textId="77777777" w:rsidR="0032597D" w:rsidRPr="009C1F31" w:rsidRDefault="0032597D" w:rsidP="00564982">
            <w:pPr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15B532" w14:textId="1685F95B" w:rsidR="0032597D" w:rsidRPr="009C1F31" w:rsidRDefault="0032597D" w:rsidP="00564982">
            <w:pPr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>3. A Good bit of the time</w:t>
            </w:r>
          </w:p>
        </w:tc>
      </w:tr>
      <w:tr w:rsidR="0032597D" w:rsidRPr="009C1F31" w14:paraId="750E21A9" w14:textId="77777777" w:rsidTr="00C058E5">
        <w:trPr>
          <w:gridAfter w:val="1"/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3AE9EF" w14:textId="77777777" w:rsidR="0032597D" w:rsidRPr="009C1F31" w:rsidRDefault="0032597D" w:rsidP="00564982">
            <w:pPr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2D4DCA" w14:textId="3D33E4A8" w:rsidR="0032597D" w:rsidRPr="009C1F31" w:rsidRDefault="0032597D" w:rsidP="00564982">
            <w:pPr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>4. Some of the time</w:t>
            </w:r>
          </w:p>
        </w:tc>
      </w:tr>
      <w:tr w:rsidR="0032597D" w:rsidRPr="009C1F31" w14:paraId="64EAB643" w14:textId="77777777" w:rsidTr="00C058E5">
        <w:trPr>
          <w:gridAfter w:val="1"/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2E4416" w14:textId="77777777" w:rsidR="0032597D" w:rsidRPr="009C1F31" w:rsidRDefault="0032597D" w:rsidP="00564982">
            <w:pPr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F6C4DB" w14:textId="13622C4D" w:rsidR="0032597D" w:rsidRPr="009C1F31" w:rsidRDefault="0032597D" w:rsidP="00564982">
            <w:pPr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>5. A little bit of the time</w:t>
            </w:r>
          </w:p>
        </w:tc>
      </w:tr>
      <w:tr w:rsidR="0032597D" w:rsidRPr="009C1F31" w14:paraId="23B54947" w14:textId="77777777" w:rsidTr="00C058E5">
        <w:trPr>
          <w:gridAfter w:val="1"/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5F04BB" w14:textId="77777777" w:rsidR="0032597D" w:rsidRPr="009C1F31" w:rsidRDefault="0032597D" w:rsidP="00564982">
            <w:pPr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452BFD" w14:textId="15EBFB86" w:rsidR="0032597D" w:rsidRPr="009C1F31" w:rsidRDefault="0032597D" w:rsidP="00564982">
            <w:pPr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>6. None of the time</w:t>
            </w:r>
          </w:p>
        </w:tc>
      </w:tr>
      <w:tr w:rsidR="00B75150" w:rsidRPr="009C1F31" w14:paraId="40E232CC" w14:textId="77777777" w:rsidTr="00C058E5">
        <w:trPr>
          <w:gridAfter w:val="1"/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C8DD64" w14:textId="4267D7AD" w:rsidR="00B75150" w:rsidRPr="009C1F31" w:rsidRDefault="00B75150" w:rsidP="00D91F9E">
            <w:pPr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>32.</w:t>
            </w:r>
            <w:r w:rsidR="00564982" w:rsidRPr="009C1F31">
              <w:rPr>
                <w:rFonts w:eastAsia="Times New Roman"/>
                <w:sz w:val="24"/>
                <w:szCs w:val="24"/>
              </w:rPr>
              <w:t xml:space="preserve"> During the past 4 weeks, how much of the time has your physical health or emotional problems interfered with your social activities (like visiting with friends, relatives, etc.)?</w:t>
            </w:r>
            <w:r w:rsidRPr="009C1F31">
              <w:rPr>
                <w:rFonts w:eastAsia="Times New Roman"/>
                <w:sz w:val="24"/>
                <w:szCs w:val="24"/>
              </w:rPr>
              <w:t xml:space="preserve"> </w:t>
            </w:r>
          </w:p>
        </w:tc>
      </w:tr>
      <w:tr w:rsidR="0032597D" w:rsidRPr="009C1F31" w14:paraId="45C2EE75" w14:textId="77777777" w:rsidTr="00C058E5">
        <w:trPr>
          <w:gridAfter w:val="1"/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C3A47C" w14:textId="77777777" w:rsidR="0032597D" w:rsidRPr="009C1F31" w:rsidRDefault="0032597D" w:rsidP="00D91F9E">
            <w:pPr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lastRenderedPageBreak/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8A03DD" w14:textId="45B29290" w:rsidR="0032597D" w:rsidRPr="009C1F31" w:rsidRDefault="0032597D" w:rsidP="00D91F9E">
            <w:pPr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>1. All of the time</w:t>
            </w:r>
          </w:p>
        </w:tc>
      </w:tr>
      <w:tr w:rsidR="0032597D" w:rsidRPr="009C1F31" w14:paraId="7034EED1" w14:textId="77777777" w:rsidTr="00C058E5">
        <w:trPr>
          <w:gridAfter w:val="1"/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42C8AE" w14:textId="77777777" w:rsidR="0032597D" w:rsidRPr="009C1F31" w:rsidRDefault="0032597D" w:rsidP="00D91F9E">
            <w:pPr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19B4AC" w14:textId="12656522" w:rsidR="0032597D" w:rsidRPr="009C1F31" w:rsidRDefault="0032597D" w:rsidP="00D91F9E">
            <w:pPr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>2. Most of time</w:t>
            </w:r>
          </w:p>
        </w:tc>
      </w:tr>
      <w:tr w:rsidR="0032597D" w:rsidRPr="009C1F31" w14:paraId="34751EE6" w14:textId="77777777" w:rsidTr="00C058E5">
        <w:trPr>
          <w:gridAfter w:val="1"/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BABAF1" w14:textId="77777777" w:rsidR="0032597D" w:rsidRPr="009C1F31" w:rsidRDefault="0032597D" w:rsidP="00D91F9E">
            <w:pPr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A2827F" w14:textId="3DC19960" w:rsidR="0032597D" w:rsidRPr="009C1F31" w:rsidRDefault="0032597D" w:rsidP="00D91F9E">
            <w:pPr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>3. A Good bit of the time</w:t>
            </w:r>
          </w:p>
        </w:tc>
      </w:tr>
      <w:tr w:rsidR="0032597D" w:rsidRPr="009C1F31" w14:paraId="22004F65" w14:textId="77777777" w:rsidTr="00C058E5">
        <w:trPr>
          <w:gridAfter w:val="1"/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2F3274" w14:textId="77777777" w:rsidR="0032597D" w:rsidRPr="009C1F31" w:rsidRDefault="0032597D" w:rsidP="00D91F9E">
            <w:pPr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AF37E7" w14:textId="1260DA58" w:rsidR="0032597D" w:rsidRPr="009C1F31" w:rsidRDefault="0032597D" w:rsidP="00D91F9E">
            <w:pPr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>4. Some of the time</w:t>
            </w:r>
          </w:p>
        </w:tc>
      </w:tr>
      <w:tr w:rsidR="0032597D" w:rsidRPr="009C1F31" w14:paraId="730929AF" w14:textId="77777777" w:rsidTr="00C058E5">
        <w:trPr>
          <w:gridAfter w:val="1"/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F28B32" w14:textId="77777777" w:rsidR="0032597D" w:rsidRPr="009C1F31" w:rsidRDefault="0032597D" w:rsidP="00D91F9E">
            <w:pPr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D2A4CC" w14:textId="60570688" w:rsidR="0032597D" w:rsidRPr="009C1F31" w:rsidRDefault="0032597D" w:rsidP="00D91F9E">
            <w:pPr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>5. A little bit of the time</w:t>
            </w:r>
          </w:p>
        </w:tc>
      </w:tr>
      <w:tr w:rsidR="0032597D" w:rsidRPr="009C1F31" w14:paraId="7A022751" w14:textId="77777777" w:rsidTr="00C058E5">
        <w:trPr>
          <w:gridAfter w:val="1"/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910274" w14:textId="77777777" w:rsidR="0032597D" w:rsidRPr="009C1F31" w:rsidRDefault="0032597D" w:rsidP="00D91F9E">
            <w:pPr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17FAEC" w14:textId="46B17943" w:rsidR="0032597D" w:rsidRPr="009C1F31" w:rsidRDefault="0032597D" w:rsidP="00D91F9E">
            <w:pPr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>6. None of the time</w:t>
            </w:r>
          </w:p>
        </w:tc>
      </w:tr>
      <w:tr w:rsidR="00B75150" w:rsidRPr="009C1F31" w14:paraId="295ECEF6" w14:textId="77777777" w:rsidTr="00C058E5">
        <w:trPr>
          <w:gridAfter w:val="1"/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FAB4ABB" w14:textId="548931F0" w:rsidR="00B75150" w:rsidRPr="009C1F31" w:rsidRDefault="00D91F9E" w:rsidP="00B75150">
            <w:pPr>
              <w:spacing w:line="240" w:lineRule="auto"/>
              <w:jc w:val="center"/>
              <w:rPr>
                <w:rFonts w:eastAsia="Times New Roman"/>
                <w:b/>
                <w:bCs/>
                <w:sz w:val="24"/>
                <w:szCs w:val="24"/>
              </w:rPr>
            </w:pPr>
            <w:r w:rsidRPr="009C1F31">
              <w:rPr>
                <w:rFonts w:eastAsia="Times New Roman"/>
                <w:b/>
                <w:bCs/>
                <w:sz w:val="24"/>
                <w:szCs w:val="24"/>
              </w:rPr>
              <w:t>HOW TRUE OR FALSE IS EACH OF THE FOLLOWING STATEMENTS FOR YOU?</w:t>
            </w:r>
          </w:p>
        </w:tc>
      </w:tr>
      <w:tr w:rsidR="00B75150" w:rsidRPr="009C1F31" w14:paraId="076CAC18" w14:textId="77777777" w:rsidTr="00C058E5">
        <w:trPr>
          <w:gridAfter w:val="1"/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3683D7" w14:textId="404FA69A" w:rsidR="00B75150" w:rsidRPr="009C1F31" w:rsidRDefault="00B75150" w:rsidP="00B75150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 xml:space="preserve">33. </w:t>
            </w:r>
            <w:r w:rsidR="00D91F9E" w:rsidRPr="009C1F31">
              <w:rPr>
                <w:sz w:val="24"/>
                <w:szCs w:val="24"/>
              </w:rPr>
              <w:t>I seem to get sick a little easier than other people.</w:t>
            </w:r>
            <w:r w:rsidRPr="009C1F31">
              <w:rPr>
                <w:rFonts w:eastAsia="Times New Roman"/>
                <w:sz w:val="24"/>
                <w:szCs w:val="24"/>
              </w:rPr>
              <w:t xml:space="preserve"> </w:t>
            </w:r>
          </w:p>
        </w:tc>
      </w:tr>
      <w:tr w:rsidR="00B75150" w:rsidRPr="009C1F31" w14:paraId="0144C0EC" w14:textId="77777777" w:rsidTr="00C058E5">
        <w:trPr>
          <w:gridAfter w:val="1"/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12D827" w14:textId="77777777" w:rsidR="00B75150" w:rsidRPr="009C1F31" w:rsidRDefault="00B75150" w:rsidP="00B75150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FB3C4A" w14:textId="120818DB" w:rsidR="00B75150" w:rsidRPr="009C1F31" w:rsidRDefault="00B75150" w:rsidP="00B75150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 xml:space="preserve">1. </w:t>
            </w:r>
            <w:r w:rsidR="00D91F9E" w:rsidRPr="009C1F31">
              <w:rPr>
                <w:rFonts w:eastAsia="Times New Roman"/>
                <w:sz w:val="24"/>
                <w:szCs w:val="24"/>
              </w:rPr>
              <w:t>Definitely true</w:t>
            </w:r>
          </w:p>
        </w:tc>
      </w:tr>
      <w:tr w:rsidR="00B75150" w:rsidRPr="009C1F31" w14:paraId="01220A09" w14:textId="77777777" w:rsidTr="00C058E5">
        <w:trPr>
          <w:gridAfter w:val="1"/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A9CFA3" w14:textId="77777777" w:rsidR="00B75150" w:rsidRPr="009C1F31" w:rsidRDefault="00B75150" w:rsidP="00B75150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8F7902" w14:textId="2CB55B8E" w:rsidR="00B75150" w:rsidRPr="009C1F31" w:rsidRDefault="00B75150" w:rsidP="00B75150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 xml:space="preserve">2. </w:t>
            </w:r>
            <w:r w:rsidR="00D91F9E" w:rsidRPr="009C1F31">
              <w:rPr>
                <w:rFonts w:eastAsia="Times New Roman"/>
                <w:sz w:val="24"/>
                <w:szCs w:val="24"/>
              </w:rPr>
              <w:t>Mostly true</w:t>
            </w:r>
          </w:p>
        </w:tc>
      </w:tr>
      <w:tr w:rsidR="00B75150" w:rsidRPr="009C1F31" w14:paraId="0222C97E" w14:textId="77777777" w:rsidTr="00C058E5">
        <w:trPr>
          <w:gridAfter w:val="1"/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E7B99D" w14:textId="77777777" w:rsidR="00B75150" w:rsidRPr="009C1F31" w:rsidRDefault="00B75150" w:rsidP="00B75150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C87450" w14:textId="6A0E74DE" w:rsidR="00B75150" w:rsidRPr="009C1F31" w:rsidRDefault="00B75150" w:rsidP="00B75150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 xml:space="preserve">3. </w:t>
            </w:r>
            <w:r w:rsidR="00D91F9E" w:rsidRPr="009C1F31">
              <w:rPr>
                <w:rFonts w:eastAsia="Times New Roman"/>
                <w:sz w:val="24"/>
                <w:szCs w:val="24"/>
              </w:rPr>
              <w:t>Don´t know</w:t>
            </w:r>
          </w:p>
        </w:tc>
      </w:tr>
      <w:tr w:rsidR="00B75150" w:rsidRPr="009C1F31" w14:paraId="199F46B3" w14:textId="77777777" w:rsidTr="00C058E5">
        <w:trPr>
          <w:gridAfter w:val="1"/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9886E3" w14:textId="77777777" w:rsidR="00B75150" w:rsidRPr="009C1F31" w:rsidRDefault="00B75150" w:rsidP="00B75150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7B6359" w14:textId="42237EF9" w:rsidR="00B75150" w:rsidRPr="009C1F31" w:rsidRDefault="00B75150" w:rsidP="00B75150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 xml:space="preserve">4. </w:t>
            </w:r>
            <w:r w:rsidR="00D91F9E" w:rsidRPr="009C1F31">
              <w:rPr>
                <w:rFonts w:eastAsia="Times New Roman"/>
                <w:sz w:val="24"/>
                <w:szCs w:val="24"/>
              </w:rPr>
              <w:t>Mostly false</w:t>
            </w:r>
          </w:p>
        </w:tc>
      </w:tr>
      <w:tr w:rsidR="00B75150" w:rsidRPr="009C1F31" w14:paraId="7F1F615A" w14:textId="77777777" w:rsidTr="00C058E5">
        <w:trPr>
          <w:gridAfter w:val="1"/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680631" w14:textId="77777777" w:rsidR="00B75150" w:rsidRPr="009C1F31" w:rsidRDefault="00B75150" w:rsidP="00B75150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C22C04" w14:textId="612C3EBD" w:rsidR="00B75150" w:rsidRPr="009C1F31" w:rsidRDefault="00B75150" w:rsidP="00B75150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 xml:space="preserve">5. </w:t>
            </w:r>
            <w:r w:rsidR="00D91F9E" w:rsidRPr="009C1F31">
              <w:rPr>
                <w:rFonts w:eastAsia="Times New Roman"/>
                <w:sz w:val="24"/>
                <w:szCs w:val="24"/>
              </w:rPr>
              <w:t>Definitely false</w:t>
            </w:r>
          </w:p>
        </w:tc>
      </w:tr>
      <w:tr w:rsidR="00B75150" w:rsidRPr="009C1F31" w14:paraId="3B795E19" w14:textId="77777777" w:rsidTr="00C058E5">
        <w:trPr>
          <w:gridAfter w:val="1"/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E6B9F8" w14:textId="75F9A52E" w:rsidR="00B75150" w:rsidRPr="009C1F31" w:rsidRDefault="00B75150" w:rsidP="00B75150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>34.</w:t>
            </w:r>
            <w:r w:rsidR="00D91F9E" w:rsidRPr="009C1F31">
              <w:rPr>
                <w:rFonts w:eastAsia="Times New Roman"/>
                <w:sz w:val="24"/>
                <w:szCs w:val="24"/>
              </w:rPr>
              <w:t xml:space="preserve"> </w:t>
            </w:r>
            <w:r w:rsidR="00D91F9E" w:rsidRPr="009C1F31">
              <w:rPr>
                <w:sz w:val="24"/>
                <w:szCs w:val="24"/>
              </w:rPr>
              <w:t>I am as healthy as anybody I know</w:t>
            </w:r>
            <w:r w:rsidRPr="009C1F31">
              <w:rPr>
                <w:rFonts w:eastAsia="Times New Roman"/>
                <w:sz w:val="24"/>
                <w:szCs w:val="24"/>
              </w:rPr>
              <w:t xml:space="preserve">. </w:t>
            </w:r>
          </w:p>
        </w:tc>
      </w:tr>
      <w:tr w:rsidR="00D91F9E" w:rsidRPr="009C1F31" w14:paraId="2724DEBC" w14:textId="77777777" w:rsidTr="00C058E5">
        <w:trPr>
          <w:gridAfter w:val="1"/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1BBA6D" w14:textId="77777777" w:rsidR="00D91F9E" w:rsidRPr="009C1F31" w:rsidRDefault="00D91F9E" w:rsidP="00D91F9E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CBBD2A" w14:textId="58FF8A44" w:rsidR="00D91F9E" w:rsidRPr="009C1F31" w:rsidRDefault="00D91F9E" w:rsidP="00D91F9E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>1. Definitely true</w:t>
            </w:r>
          </w:p>
        </w:tc>
      </w:tr>
      <w:tr w:rsidR="00D91F9E" w:rsidRPr="009C1F31" w14:paraId="41B1571A" w14:textId="77777777" w:rsidTr="00C058E5">
        <w:trPr>
          <w:gridAfter w:val="1"/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818A0B" w14:textId="77777777" w:rsidR="00D91F9E" w:rsidRPr="009C1F31" w:rsidRDefault="00D91F9E" w:rsidP="00D91F9E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99A73B" w14:textId="5D36E587" w:rsidR="00D91F9E" w:rsidRPr="009C1F31" w:rsidRDefault="00D91F9E" w:rsidP="00D91F9E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>2. Mostly true</w:t>
            </w:r>
          </w:p>
        </w:tc>
      </w:tr>
      <w:tr w:rsidR="00D91F9E" w:rsidRPr="009C1F31" w14:paraId="20DB1AFB" w14:textId="77777777" w:rsidTr="00C058E5">
        <w:trPr>
          <w:gridAfter w:val="1"/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676406" w14:textId="77777777" w:rsidR="00D91F9E" w:rsidRPr="009C1F31" w:rsidRDefault="00D91F9E" w:rsidP="00D91F9E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752361" w14:textId="75D38D0A" w:rsidR="00D91F9E" w:rsidRPr="009C1F31" w:rsidRDefault="00D91F9E" w:rsidP="00D91F9E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>3. Don´t know</w:t>
            </w:r>
          </w:p>
        </w:tc>
      </w:tr>
      <w:tr w:rsidR="00D91F9E" w:rsidRPr="009C1F31" w14:paraId="3CE4206D" w14:textId="77777777" w:rsidTr="00C058E5">
        <w:trPr>
          <w:gridAfter w:val="1"/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A6C164" w14:textId="77777777" w:rsidR="00D91F9E" w:rsidRPr="009C1F31" w:rsidRDefault="00D91F9E" w:rsidP="00D91F9E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55C143" w14:textId="7B9A7A31" w:rsidR="00D91F9E" w:rsidRPr="009C1F31" w:rsidRDefault="00D91F9E" w:rsidP="00D91F9E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>4. Mostly false</w:t>
            </w:r>
          </w:p>
        </w:tc>
      </w:tr>
      <w:tr w:rsidR="00D91F9E" w:rsidRPr="009C1F31" w14:paraId="27C5D60E" w14:textId="77777777" w:rsidTr="00C058E5">
        <w:trPr>
          <w:gridAfter w:val="1"/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BCBD75" w14:textId="77777777" w:rsidR="00D91F9E" w:rsidRPr="009C1F31" w:rsidRDefault="00D91F9E" w:rsidP="00D91F9E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BCEC65" w14:textId="156993B3" w:rsidR="00D91F9E" w:rsidRPr="009C1F31" w:rsidRDefault="00D91F9E" w:rsidP="00D91F9E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>5. Definitely false</w:t>
            </w:r>
          </w:p>
        </w:tc>
      </w:tr>
      <w:tr w:rsidR="00B75150" w:rsidRPr="009C1F31" w14:paraId="1725D094" w14:textId="77777777" w:rsidTr="00C058E5">
        <w:trPr>
          <w:gridAfter w:val="1"/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B1981F" w14:textId="4B832122" w:rsidR="00B75150" w:rsidRPr="009C1F31" w:rsidRDefault="00B75150" w:rsidP="00B75150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>35.</w:t>
            </w:r>
            <w:r w:rsidR="00D91F9E" w:rsidRPr="009C1F31">
              <w:rPr>
                <w:rFonts w:eastAsia="Times New Roman"/>
                <w:sz w:val="24"/>
                <w:szCs w:val="24"/>
              </w:rPr>
              <w:t xml:space="preserve"> </w:t>
            </w:r>
            <w:r w:rsidR="00D91F9E" w:rsidRPr="009C1F31">
              <w:rPr>
                <w:sz w:val="24"/>
                <w:szCs w:val="24"/>
              </w:rPr>
              <w:t>I expect my health to get worse</w:t>
            </w:r>
            <w:r w:rsidRPr="009C1F31">
              <w:rPr>
                <w:rFonts w:eastAsia="Times New Roman"/>
                <w:sz w:val="24"/>
                <w:szCs w:val="24"/>
              </w:rPr>
              <w:t xml:space="preserve"> </w:t>
            </w:r>
          </w:p>
        </w:tc>
      </w:tr>
      <w:tr w:rsidR="00D91F9E" w:rsidRPr="009C1F31" w14:paraId="33050DF1" w14:textId="77777777" w:rsidTr="00C058E5">
        <w:trPr>
          <w:gridAfter w:val="1"/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BF8639" w14:textId="77777777" w:rsidR="00D91F9E" w:rsidRPr="009C1F31" w:rsidRDefault="00D91F9E" w:rsidP="00D91F9E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8D04FB" w14:textId="26C0E1A2" w:rsidR="00D91F9E" w:rsidRPr="009C1F31" w:rsidRDefault="00D91F9E" w:rsidP="00D91F9E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>1. Definitely true</w:t>
            </w:r>
          </w:p>
        </w:tc>
      </w:tr>
      <w:tr w:rsidR="00D91F9E" w:rsidRPr="009C1F31" w14:paraId="1A04EB1A" w14:textId="77777777" w:rsidTr="00C058E5">
        <w:trPr>
          <w:gridAfter w:val="1"/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F49AA9" w14:textId="77777777" w:rsidR="00D91F9E" w:rsidRPr="009C1F31" w:rsidRDefault="00D91F9E" w:rsidP="00D91F9E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DE2381" w14:textId="27D5BBD1" w:rsidR="00D91F9E" w:rsidRPr="009C1F31" w:rsidRDefault="00D91F9E" w:rsidP="00D91F9E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>2. Mostly true</w:t>
            </w:r>
          </w:p>
        </w:tc>
      </w:tr>
      <w:tr w:rsidR="00D91F9E" w:rsidRPr="009C1F31" w14:paraId="5C8CE6B7" w14:textId="77777777" w:rsidTr="00C058E5">
        <w:trPr>
          <w:gridAfter w:val="1"/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BBF2C0" w14:textId="77777777" w:rsidR="00D91F9E" w:rsidRPr="009C1F31" w:rsidRDefault="00D91F9E" w:rsidP="00D91F9E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5C9354" w14:textId="1EB04BCD" w:rsidR="00D91F9E" w:rsidRPr="009C1F31" w:rsidRDefault="00D91F9E" w:rsidP="00D91F9E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>3. Don´t know</w:t>
            </w:r>
          </w:p>
        </w:tc>
      </w:tr>
      <w:tr w:rsidR="00D91F9E" w:rsidRPr="009C1F31" w14:paraId="1549C1F3" w14:textId="77777777" w:rsidTr="00C058E5">
        <w:trPr>
          <w:gridAfter w:val="1"/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7BD538" w14:textId="77777777" w:rsidR="00D91F9E" w:rsidRPr="009C1F31" w:rsidRDefault="00D91F9E" w:rsidP="00D91F9E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AF9DE9" w14:textId="22F04371" w:rsidR="00D91F9E" w:rsidRPr="009C1F31" w:rsidRDefault="00D91F9E" w:rsidP="00D91F9E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>4. Mostly false</w:t>
            </w:r>
          </w:p>
        </w:tc>
      </w:tr>
      <w:tr w:rsidR="00D91F9E" w:rsidRPr="009C1F31" w14:paraId="1A72DFCC" w14:textId="77777777" w:rsidTr="00C058E5">
        <w:trPr>
          <w:gridAfter w:val="1"/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A233A2" w14:textId="77777777" w:rsidR="00D91F9E" w:rsidRPr="009C1F31" w:rsidRDefault="00D91F9E" w:rsidP="00D91F9E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A3BC12" w14:textId="27DE83C9" w:rsidR="00D91F9E" w:rsidRPr="009C1F31" w:rsidRDefault="00D91F9E" w:rsidP="00D91F9E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>5. Definitely false</w:t>
            </w:r>
          </w:p>
        </w:tc>
      </w:tr>
      <w:tr w:rsidR="00B75150" w:rsidRPr="009C1F31" w14:paraId="5E5A0135" w14:textId="77777777" w:rsidTr="00C058E5">
        <w:trPr>
          <w:gridAfter w:val="1"/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00661B" w14:textId="004955E7" w:rsidR="00B75150" w:rsidRPr="009C1F31" w:rsidRDefault="00B75150" w:rsidP="00B75150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 xml:space="preserve">36. </w:t>
            </w:r>
            <w:r w:rsidR="00D91F9E" w:rsidRPr="009C1F31">
              <w:rPr>
                <w:sz w:val="24"/>
                <w:szCs w:val="24"/>
              </w:rPr>
              <w:t>My health is excellent</w:t>
            </w:r>
          </w:p>
        </w:tc>
      </w:tr>
      <w:tr w:rsidR="00D91F9E" w:rsidRPr="009C1F31" w14:paraId="630F628B" w14:textId="77777777" w:rsidTr="00C058E5">
        <w:trPr>
          <w:gridAfter w:val="1"/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ED4192" w14:textId="77777777" w:rsidR="00D91F9E" w:rsidRPr="009C1F31" w:rsidRDefault="00D91F9E" w:rsidP="00D91F9E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F9466B" w14:textId="777A0585" w:rsidR="00D91F9E" w:rsidRPr="009C1F31" w:rsidRDefault="00D91F9E" w:rsidP="00D91F9E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>1. Definitely true</w:t>
            </w:r>
          </w:p>
        </w:tc>
      </w:tr>
      <w:tr w:rsidR="00D91F9E" w:rsidRPr="009C1F31" w14:paraId="5B7C8F69" w14:textId="77777777" w:rsidTr="00C058E5">
        <w:trPr>
          <w:gridAfter w:val="1"/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444902" w14:textId="77777777" w:rsidR="00D91F9E" w:rsidRPr="009C1F31" w:rsidRDefault="00D91F9E" w:rsidP="00D91F9E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B1BBC0" w14:textId="78AAE5E8" w:rsidR="00D91F9E" w:rsidRPr="009C1F31" w:rsidRDefault="00D91F9E" w:rsidP="00D91F9E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>2. Mostly true</w:t>
            </w:r>
          </w:p>
        </w:tc>
      </w:tr>
      <w:tr w:rsidR="00D91F9E" w:rsidRPr="009C1F31" w14:paraId="2DBE6EC8" w14:textId="77777777" w:rsidTr="00C058E5">
        <w:trPr>
          <w:gridAfter w:val="1"/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96A71B" w14:textId="77777777" w:rsidR="00D91F9E" w:rsidRPr="009C1F31" w:rsidRDefault="00D91F9E" w:rsidP="00D91F9E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95893B" w14:textId="542166A0" w:rsidR="00D91F9E" w:rsidRPr="009C1F31" w:rsidRDefault="00D91F9E" w:rsidP="00D91F9E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>3. Don´t know</w:t>
            </w:r>
          </w:p>
        </w:tc>
      </w:tr>
      <w:tr w:rsidR="00D91F9E" w:rsidRPr="009C1F31" w14:paraId="012EE6C5" w14:textId="77777777" w:rsidTr="00C058E5">
        <w:trPr>
          <w:gridAfter w:val="1"/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ACBA08" w14:textId="77777777" w:rsidR="00D91F9E" w:rsidRPr="009C1F31" w:rsidRDefault="00D91F9E" w:rsidP="00D91F9E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69BAC4" w14:textId="433A0690" w:rsidR="00D91F9E" w:rsidRPr="009C1F31" w:rsidRDefault="00D91F9E" w:rsidP="00D91F9E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>4. Mostly false</w:t>
            </w:r>
          </w:p>
        </w:tc>
      </w:tr>
      <w:tr w:rsidR="00D91F9E" w:rsidRPr="009C1F31" w14:paraId="0D14C14E" w14:textId="77777777" w:rsidTr="00C058E5">
        <w:trPr>
          <w:gridAfter w:val="1"/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57C6D0" w14:textId="77777777" w:rsidR="00D91F9E" w:rsidRPr="009C1F31" w:rsidRDefault="00D91F9E" w:rsidP="00D91F9E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73230E" w14:textId="296FD22A" w:rsidR="00D91F9E" w:rsidRPr="009C1F31" w:rsidRDefault="00D91F9E" w:rsidP="00D91F9E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9C1F31">
              <w:rPr>
                <w:rFonts w:eastAsia="Times New Roman"/>
                <w:sz w:val="24"/>
                <w:szCs w:val="24"/>
              </w:rPr>
              <w:t>5. Definitely false</w:t>
            </w:r>
          </w:p>
        </w:tc>
      </w:tr>
    </w:tbl>
    <w:p w14:paraId="3751E13C" w14:textId="77777777" w:rsidR="00262FEE" w:rsidRPr="009C1F31" w:rsidRDefault="00262FEE" w:rsidP="00262FEE">
      <w:pPr>
        <w:rPr>
          <w:b/>
          <w:sz w:val="24"/>
          <w:szCs w:val="24"/>
        </w:rPr>
      </w:pPr>
    </w:p>
    <w:p w14:paraId="212FAA4E" w14:textId="26281B88" w:rsidR="00187192" w:rsidRPr="009C1F31" w:rsidRDefault="00187192" w:rsidP="007213CB">
      <w:pPr>
        <w:rPr>
          <w:sz w:val="24"/>
          <w:szCs w:val="24"/>
        </w:rPr>
      </w:pPr>
      <w:r w:rsidRPr="009C1F31">
        <w:rPr>
          <w:b/>
          <w:sz w:val="24"/>
          <w:szCs w:val="24"/>
        </w:rPr>
        <w:t>NOT</w:t>
      </w:r>
      <w:r w:rsidR="00655CC0" w:rsidRPr="009C1F31">
        <w:rPr>
          <w:b/>
          <w:sz w:val="24"/>
          <w:szCs w:val="24"/>
        </w:rPr>
        <w:t>E TO THE INTERVIEWER</w:t>
      </w:r>
      <w:r w:rsidRPr="009C1F31">
        <w:rPr>
          <w:b/>
          <w:sz w:val="24"/>
          <w:szCs w:val="24"/>
        </w:rPr>
        <w:t xml:space="preserve">: </w:t>
      </w:r>
      <w:r w:rsidR="00655CC0" w:rsidRPr="009C1F31">
        <w:rPr>
          <w:b/>
          <w:sz w:val="24"/>
          <w:szCs w:val="24"/>
        </w:rPr>
        <w:t>FILL UP ONL</w:t>
      </w:r>
      <w:r w:rsidR="00AC6B00" w:rsidRPr="009C1F31">
        <w:rPr>
          <w:b/>
          <w:sz w:val="24"/>
          <w:szCs w:val="24"/>
        </w:rPr>
        <w:t>Y</w:t>
      </w:r>
      <w:r w:rsidR="00655CC0" w:rsidRPr="009C1F31">
        <w:rPr>
          <w:b/>
          <w:sz w:val="24"/>
          <w:szCs w:val="24"/>
        </w:rPr>
        <w:t xml:space="preserve"> IF </w:t>
      </w:r>
      <w:r w:rsidR="00AC6B00" w:rsidRPr="009C1F31">
        <w:rPr>
          <w:b/>
          <w:sz w:val="24"/>
          <w:szCs w:val="24"/>
        </w:rPr>
        <w:t>IT IS THE SECOND MEASUREMENT</w:t>
      </w:r>
    </w:p>
    <w:p w14:paraId="46942046" w14:textId="7846F139" w:rsidR="007213CB" w:rsidRPr="009C1F31" w:rsidRDefault="00AC6B00" w:rsidP="007213CB">
      <w:pPr>
        <w:pStyle w:val="ListParagraph"/>
        <w:numPr>
          <w:ilvl w:val="0"/>
          <w:numId w:val="20"/>
        </w:numPr>
        <w:rPr>
          <w:b/>
          <w:sz w:val="24"/>
          <w:szCs w:val="24"/>
        </w:rPr>
      </w:pPr>
      <w:r w:rsidRPr="009C1F31">
        <w:rPr>
          <w:b/>
          <w:sz w:val="24"/>
          <w:szCs w:val="24"/>
        </w:rPr>
        <w:t>COMMENT</w:t>
      </w:r>
      <w:r w:rsidR="00D1098F" w:rsidRPr="009C1F31">
        <w:rPr>
          <w:b/>
          <w:sz w:val="24"/>
          <w:szCs w:val="24"/>
        </w:rPr>
        <w:t xml:space="preserve">S </w:t>
      </w:r>
      <w:r w:rsidRPr="009C1F31">
        <w:rPr>
          <w:b/>
          <w:sz w:val="24"/>
          <w:szCs w:val="24"/>
        </w:rPr>
        <w:t>ABOUT THE INTERVIEW</w:t>
      </w:r>
      <w:r w:rsidR="007213CB" w:rsidRPr="009C1F31">
        <w:rPr>
          <w:b/>
          <w:sz w:val="24"/>
          <w:szCs w:val="24"/>
        </w:rPr>
        <w:t xml:space="preserve"> </w:t>
      </w:r>
    </w:p>
    <w:tbl>
      <w:tblPr>
        <w:tblStyle w:val="TableGrid"/>
        <w:tblpPr w:leftFromText="141" w:rightFromText="141" w:vertAnchor="text" w:horzAnchor="margin" w:tblpY="152"/>
        <w:tblW w:w="0" w:type="auto"/>
        <w:shd w:val="clear" w:color="auto" w:fill="D0CECE" w:themeFill="background2" w:themeFillShade="E6"/>
        <w:tblLook w:val="04A0" w:firstRow="1" w:lastRow="0" w:firstColumn="1" w:lastColumn="0" w:noHBand="0" w:noVBand="1"/>
      </w:tblPr>
      <w:tblGrid>
        <w:gridCol w:w="9180"/>
      </w:tblGrid>
      <w:tr w:rsidR="007213CB" w:rsidRPr="009C1F31" w14:paraId="055F8858" w14:textId="77777777" w:rsidTr="00654DC8">
        <w:tc>
          <w:tcPr>
            <w:tcW w:w="9180" w:type="dxa"/>
            <w:shd w:val="clear" w:color="auto" w:fill="D0CECE" w:themeFill="background2" w:themeFillShade="E6"/>
          </w:tcPr>
          <w:p w14:paraId="0D049F4A" w14:textId="4FCB9F33" w:rsidR="007213CB" w:rsidRPr="009C1F31" w:rsidRDefault="00D1098F" w:rsidP="00D1098F">
            <w:pPr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 xml:space="preserve">Please briefly indicate, </w:t>
            </w:r>
            <w:r w:rsidR="00103060" w:rsidRPr="009C1F31">
              <w:rPr>
                <w:sz w:val="24"/>
                <w:szCs w:val="24"/>
              </w:rPr>
              <w:t>if</w:t>
            </w:r>
            <w:r w:rsidRPr="009C1F31">
              <w:rPr>
                <w:sz w:val="24"/>
                <w:szCs w:val="24"/>
              </w:rPr>
              <w:t xml:space="preserve"> you had any kind of difficult to attending the therapies during your care process</w:t>
            </w:r>
            <w:r w:rsidR="005B1E85" w:rsidRPr="009C1F31">
              <w:rPr>
                <w:sz w:val="24"/>
                <w:szCs w:val="24"/>
              </w:rPr>
              <w:t>:</w:t>
            </w:r>
          </w:p>
        </w:tc>
      </w:tr>
      <w:tr w:rsidR="007213CB" w:rsidRPr="009C1F31" w14:paraId="55512ACE" w14:textId="77777777" w:rsidTr="005820E1">
        <w:trPr>
          <w:trHeight w:val="421"/>
        </w:trPr>
        <w:tc>
          <w:tcPr>
            <w:tcW w:w="9180" w:type="dxa"/>
            <w:shd w:val="clear" w:color="auto" w:fill="auto"/>
          </w:tcPr>
          <w:p w14:paraId="295FA532" w14:textId="64D34D7D" w:rsidR="007E2FD9" w:rsidRPr="009C1F31" w:rsidRDefault="007E2FD9" w:rsidP="00654DC8">
            <w:pPr>
              <w:rPr>
                <w:sz w:val="24"/>
                <w:szCs w:val="24"/>
              </w:rPr>
            </w:pPr>
          </w:p>
        </w:tc>
      </w:tr>
    </w:tbl>
    <w:p w14:paraId="3CFE3CC2" w14:textId="77777777" w:rsidR="007213CB" w:rsidRPr="005820E1" w:rsidRDefault="007213CB" w:rsidP="007E2FD9">
      <w:pPr>
        <w:spacing w:line="240" w:lineRule="auto"/>
        <w:rPr>
          <w:b/>
          <w:sz w:val="14"/>
          <w:szCs w:val="14"/>
        </w:rPr>
      </w:pPr>
    </w:p>
    <w:tbl>
      <w:tblPr>
        <w:tblStyle w:val="TableGrid"/>
        <w:tblpPr w:leftFromText="141" w:rightFromText="141" w:vertAnchor="text" w:horzAnchor="margin" w:tblpY="152"/>
        <w:tblW w:w="0" w:type="auto"/>
        <w:shd w:val="clear" w:color="auto" w:fill="D0CECE" w:themeFill="background2" w:themeFillShade="E6"/>
        <w:tblLook w:val="04A0" w:firstRow="1" w:lastRow="0" w:firstColumn="1" w:lastColumn="0" w:noHBand="0" w:noVBand="1"/>
      </w:tblPr>
      <w:tblGrid>
        <w:gridCol w:w="9180"/>
      </w:tblGrid>
      <w:tr w:rsidR="005B1E85" w:rsidRPr="009C1F31" w14:paraId="7A512C44" w14:textId="77777777" w:rsidTr="00654DC8">
        <w:tc>
          <w:tcPr>
            <w:tcW w:w="9180" w:type="dxa"/>
            <w:shd w:val="clear" w:color="auto" w:fill="D0CECE" w:themeFill="background2" w:themeFillShade="E6"/>
          </w:tcPr>
          <w:p w14:paraId="0A5F050B" w14:textId="245DD21A" w:rsidR="005B1E85" w:rsidRPr="009C1F31" w:rsidRDefault="005B1E85" w:rsidP="005D0CF6">
            <w:pPr>
              <w:rPr>
                <w:sz w:val="24"/>
                <w:szCs w:val="24"/>
              </w:rPr>
            </w:pPr>
            <w:r w:rsidRPr="009C1F31">
              <w:rPr>
                <w:sz w:val="24"/>
                <w:szCs w:val="24"/>
              </w:rPr>
              <w:t>P</w:t>
            </w:r>
            <w:r w:rsidR="00D1098F" w:rsidRPr="009C1F31">
              <w:rPr>
                <w:sz w:val="24"/>
                <w:szCs w:val="24"/>
              </w:rPr>
              <w:t>lease briefly, write your opinion on the therapies during your care process.</w:t>
            </w:r>
          </w:p>
        </w:tc>
      </w:tr>
      <w:tr w:rsidR="005B1E85" w:rsidRPr="009C1F31" w14:paraId="24533082" w14:textId="77777777" w:rsidTr="005820E1">
        <w:trPr>
          <w:trHeight w:val="416"/>
        </w:trPr>
        <w:tc>
          <w:tcPr>
            <w:tcW w:w="9180" w:type="dxa"/>
            <w:shd w:val="clear" w:color="auto" w:fill="auto"/>
          </w:tcPr>
          <w:p w14:paraId="1D1E0930" w14:textId="77777777" w:rsidR="005B1E85" w:rsidRPr="009C1F31" w:rsidRDefault="005B1E85" w:rsidP="00654DC8">
            <w:pPr>
              <w:rPr>
                <w:sz w:val="24"/>
                <w:szCs w:val="24"/>
              </w:rPr>
            </w:pPr>
          </w:p>
        </w:tc>
      </w:tr>
    </w:tbl>
    <w:p w14:paraId="1714907B" w14:textId="365D6B8F" w:rsidR="00A732E4" w:rsidRPr="009C1F31" w:rsidRDefault="00D1098F" w:rsidP="005820E1">
      <w:pPr>
        <w:pStyle w:val="ListParagraph"/>
        <w:numPr>
          <w:ilvl w:val="0"/>
          <w:numId w:val="20"/>
        </w:numPr>
        <w:spacing w:before="120"/>
        <w:ind w:left="1077"/>
        <w:rPr>
          <w:b/>
          <w:sz w:val="24"/>
          <w:szCs w:val="24"/>
        </w:rPr>
      </w:pPr>
      <w:r w:rsidRPr="009C1F31">
        <w:rPr>
          <w:b/>
          <w:sz w:val="24"/>
          <w:szCs w:val="24"/>
        </w:rPr>
        <w:t>END OF QUESTIONNAIRE</w:t>
      </w:r>
      <w:r w:rsidR="007213CB" w:rsidRPr="009C1F31">
        <w:rPr>
          <w:b/>
          <w:sz w:val="24"/>
          <w:szCs w:val="24"/>
        </w:rPr>
        <w:t>.</w:t>
      </w:r>
    </w:p>
    <w:p w14:paraId="5D350A30" w14:textId="77777777" w:rsidR="005820E1" w:rsidRDefault="00F2074C" w:rsidP="00025F04">
      <w:pPr>
        <w:jc w:val="both"/>
        <w:rPr>
          <w:b/>
          <w:i/>
          <w:sz w:val="24"/>
          <w:szCs w:val="24"/>
        </w:rPr>
      </w:pPr>
      <w:r w:rsidRPr="009C1F31">
        <w:rPr>
          <w:b/>
          <w:i/>
          <w:sz w:val="24"/>
          <w:szCs w:val="24"/>
        </w:rPr>
        <w:t xml:space="preserve">THANK YOU FOR YOUR </w:t>
      </w:r>
      <w:r w:rsidR="00A54BE3" w:rsidRPr="009C1F31">
        <w:rPr>
          <w:b/>
          <w:i/>
          <w:sz w:val="24"/>
          <w:szCs w:val="24"/>
        </w:rPr>
        <w:t>VALUABLE PARTICIPATION</w:t>
      </w:r>
      <w:r w:rsidRPr="009C1F31">
        <w:rPr>
          <w:b/>
          <w:i/>
          <w:sz w:val="24"/>
          <w:szCs w:val="24"/>
        </w:rPr>
        <w:t>!</w:t>
      </w:r>
    </w:p>
    <w:p w14:paraId="6FBCB5B6" w14:textId="29F954C0" w:rsidR="005B1E85" w:rsidRPr="009C1F31" w:rsidRDefault="00D1098F" w:rsidP="00025F04">
      <w:pPr>
        <w:jc w:val="both"/>
        <w:rPr>
          <w:b/>
          <w:i/>
          <w:sz w:val="24"/>
          <w:szCs w:val="24"/>
        </w:rPr>
      </w:pPr>
      <w:r w:rsidRPr="009C1F31">
        <w:rPr>
          <w:sz w:val="24"/>
          <w:szCs w:val="24"/>
        </w:rPr>
        <w:t>Ending Time</w:t>
      </w:r>
      <w:r w:rsidR="006261DE" w:rsidRPr="009C1F31">
        <w:rPr>
          <w:sz w:val="24"/>
          <w:szCs w:val="24"/>
        </w:rPr>
        <w:t>: ________________</w:t>
      </w:r>
    </w:p>
    <w:sectPr w:rsidR="005B1E85" w:rsidRPr="009C1F31">
      <w:headerReference w:type="default" r:id="rId8"/>
      <w:footerReference w:type="default" r:id="rId9"/>
      <w:pgSz w:w="11909" w:h="16834"/>
      <w:pgMar w:top="1440" w:right="1440" w:bottom="1440" w:left="1440" w:header="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B42969" w14:textId="77777777" w:rsidR="00DD5837" w:rsidRDefault="00DD5837" w:rsidP="00050E64">
      <w:pPr>
        <w:spacing w:line="240" w:lineRule="auto"/>
      </w:pPr>
      <w:r>
        <w:separator/>
      </w:r>
    </w:p>
  </w:endnote>
  <w:endnote w:type="continuationSeparator" w:id="0">
    <w:p w14:paraId="1CDF3911" w14:textId="77777777" w:rsidR="00DD5837" w:rsidRDefault="00DD5837" w:rsidP="00050E6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E50178" w14:textId="3E257FC2" w:rsidR="004C7CBA" w:rsidRPr="008D49EF" w:rsidRDefault="004C7CBA" w:rsidP="00AF6C55">
    <w:pPr>
      <w:pStyle w:val="Footer"/>
      <w:jc w:val="center"/>
      <w:rPr>
        <w:caps/>
        <w:color w:val="auto"/>
      </w:rPr>
    </w:pPr>
    <w:r w:rsidRPr="008D49EF">
      <w:rPr>
        <w:caps/>
        <w:color w:val="auto"/>
      </w:rPr>
      <w:fldChar w:fldCharType="begin"/>
    </w:r>
    <w:r w:rsidRPr="008D49EF">
      <w:rPr>
        <w:caps/>
        <w:color w:val="auto"/>
      </w:rPr>
      <w:instrText>PAGE   \* MERGEFORMAT</w:instrText>
    </w:r>
    <w:r w:rsidRPr="008D49EF">
      <w:rPr>
        <w:caps/>
        <w:color w:val="auto"/>
      </w:rPr>
      <w:fldChar w:fldCharType="separate"/>
    </w:r>
    <w:r w:rsidR="00FB4D73" w:rsidRPr="00FB4D73">
      <w:rPr>
        <w:caps/>
        <w:noProof/>
        <w:color w:val="auto"/>
        <w:lang w:val="es-ES"/>
      </w:rPr>
      <w:t>3</w:t>
    </w:r>
    <w:r w:rsidRPr="008D49EF">
      <w:rPr>
        <w:caps/>
        <w:color w:val="auto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4640CB" w14:textId="77777777" w:rsidR="00DD5837" w:rsidRDefault="00DD5837" w:rsidP="00050E64">
      <w:pPr>
        <w:spacing w:line="240" w:lineRule="auto"/>
      </w:pPr>
      <w:r>
        <w:separator/>
      </w:r>
    </w:p>
  </w:footnote>
  <w:footnote w:type="continuationSeparator" w:id="0">
    <w:p w14:paraId="2085AD9B" w14:textId="77777777" w:rsidR="00DD5837" w:rsidRDefault="00DD5837" w:rsidP="00050E64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98CFE5" w14:textId="77777777" w:rsidR="004C7CBA" w:rsidRDefault="004C7CBA" w:rsidP="005056A3">
    <w:pPr>
      <w:pStyle w:val="Header"/>
      <w:jc w:val="right"/>
      <w:rPr>
        <w:rFonts w:ascii="Arial Narrow" w:hAnsi="Arial Narrow"/>
        <w:i/>
        <w:noProof/>
        <w:sz w:val="20"/>
        <w:szCs w:val="20"/>
        <w:lang w:val="es-CO" w:eastAsia="es-CO"/>
      </w:rPr>
    </w:pPr>
  </w:p>
  <w:p w14:paraId="73B774CB" w14:textId="77777777" w:rsidR="004C7CBA" w:rsidRDefault="004C7CBA" w:rsidP="000226DB">
    <w:pPr>
      <w:pStyle w:val="Header"/>
      <w:spacing w:line="360" w:lineRule="auto"/>
      <w:rPr>
        <w:rFonts w:ascii="Arial Narrow" w:hAnsi="Arial Narrow"/>
        <w:i/>
        <w:noProof/>
        <w:sz w:val="20"/>
        <w:szCs w:val="20"/>
        <w:lang w:val="es-CO" w:eastAsia="es-CO"/>
      </w:rPr>
    </w:pPr>
  </w:p>
  <w:p w14:paraId="41451833" w14:textId="1EA51F8F" w:rsidR="004C7CBA" w:rsidRPr="007252A5" w:rsidRDefault="004C7CBA" w:rsidP="00BE6F75">
    <w:pPr>
      <w:spacing w:line="240" w:lineRule="auto"/>
      <w:rPr>
        <w:rFonts w:ascii="Arial Narrow" w:hAnsi="Arial Narrow"/>
        <w:bCs/>
        <w:i/>
        <w:sz w:val="18"/>
        <w:szCs w:val="18"/>
        <w:lang w:val="es-CO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6D0D55"/>
    <w:multiLevelType w:val="hybridMultilevel"/>
    <w:tmpl w:val="A816C178"/>
    <w:lvl w:ilvl="0" w:tplc="3342E836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6732D8"/>
    <w:multiLevelType w:val="hybridMultilevel"/>
    <w:tmpl w:val="67F81DDA"/>
    <w:lvl w:ilvl="0" w:tplc="7302B580">
      <w:start w:val="1"/>
      <w:numFmt w:val="lowerLetter"/>
      <w:lvlText w:val="%1."/>
      <w:lvlJc w:val="left"/>
      <w:pPr>
        <w:ind w:left="1035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755" w:hanging="360"/>
      </w:pPr>
    </w:lvl>
    <w:lvl w:ilvl="2" w:tplc="240A001B" w:tentative="1">
      <w:start w:val="1"/>
      <w:numFmt w:val="lowerRoman"/>
      <w:lvlText w:val="%3."/>
      <w:lvlJc w:val="right"/>
      <w:pPr>
        <w:ind w:left="2475" w:hanging="180"/>
      </w:pPr>
    </w:lvl>
    <w:lvl w:ilvl="3" w:tplc="240A000F" w:tentative="1">
      <w:start w:val="1"/>
      <w:numFmt w:val="decimal"/>
      <w:lvlText w:val="%4."/>
      <w:lvlJc w:val="left"/>
      <w:pPr>
        <w:ind w:left="3195" w:hanging="360"/>
      </w:pPr>
    </w:lvl>
    <w:lvl w:ilvl="4" w:tplc="240A0019" w:tentative="1">
      <w:start w:val="1"/>
      <w:numFmt w:val="lowerLetter"/>
      <w:lvlText w:val="%5."/>
      <w:lvlJc w:val="left"/>
      <w:pPr>
        <w:ind w:left="3915" w:hanging="360"/>
      </w:pPr>
    </w:lvl>
    <w:lvl w:ilvl="5" w:tplc="240A001B" w:tentative="1">
      <w:start w:val="1"/>
      <w:numFmt w:val="lowerRoman"/>
      <w:lvlText w:val="%6."/>
      <w:lvlJc w:val="right"/>
      <w:pPr>
        <w:ind w:left="4635" w:hanging="180"/>
      </w:pPr>
    </w:lvl>
    <w:lvl w:ilvl="6" w:tplc="240A000F" w:tentative="1">
      <w:start w:val="1"/>
      <w:numFmt w:val="decimal"/>
      <w:lvlText w:val="%7."/>
      <w:lvlJc w:val="left"/>
      <w:pPr>
        <w:ind w:left="5355" w:hanging="360"/>
      </w:pPr>
    </w:lvl>
    <w:lvl w:ilvl="7" w:tplc="240A0019" w:tentative="1">
      <w:start w:val="1"/>
      <w:numFmt w:val="lowerLetter"/>
      <w:lvlText w:val="%8."/>
      <w:lvlJc w:val="left"/>
      <w:pPr>
        <w:ind w:left="6075" w:hanging="360"/>
      </w:pPr>
    </w:lvl>
    <w:lvl w:ilvl="8" w:tplc="240A001B" w:tentative="1">
      <w:start w:val="1"/>
      <w:numFmt w:val="lowerRoman"/>
      <w:lvlText w:val="%9."/>
      <w:lvlJc w:val="right"/>
      <w:pPr>
        <w:ind w:left="6795" w:hanging="180"/>
      </w:pPr>
    </w:lvl>
  </w:abstractNum>
  <w:abstractNum w:abstractNumId="2" w15:restartNumberingAfterBreak="0">
    <w:nsid w:val="07D0709A"/>
    <w:multiLevelType w:val="hybridMultilevel"/>
    <w:tmpl w:val="2B445B84"/>
    <w:lvl w:ilvl="0" w:tplc="4D40EAEE">
      <w:start w:val="1"/>
      <w:numFmt w:val="lowerLetter"/>
      <w:lvlText w:val="%1."/>
      <w:lvlJc w:val="left"/>
      <w:pPr>
        <w:ind w:left="1035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755" w:hanging="360"/>
      </w:pPr>
    </w:lvl>
    <w:lvl w:ilvl="2" w:tplc="240A001B" w:tentative="1">
      <w:start w:val="1"/>
      <w:numFmt w:val="lowerRoman"/>
      <w:lvlText w:val="%3."/>
      <w:lvlJc w:val="right"/>
      <w:pPr>
        <w:ind w:left="2475" w:hanging="180"/>
      </w:pPr>
    </w:lvl>
    <w:lvl w:ilvl="3" w:tplc="240A000F" w:tentative="1">
      <w:start w:val="1"/>
      <w:numFmt w:val="decimal"/>
      <w:lvlText w:val="%4."/>
      <w:lvlJc w:val="left"/>
      <w:pPr>
        <w:ind w:left="3195" w:hanging="360"/>
      </w:pPr>
    </w:lvl>
    <w:lvl w:ilvl="4" w:tplc="240A0019" w:tentative="1">
      <w:start w:val="1"/>
      <w:numFmt w:val="lowerLetter"/>
      <w:lvlText w:val="%5."/>
      <w:lvlJc w:val="left"/>
      <w:pPr>
        <w:ind w:left="3915" w:hanging="360"/>
      </w:pPr>
    </w:lvl>
    <w:lvl w:ilvl="5" w:tplc="240A001B" w:tentative="1">
      <w:start w:val="1"/>
      <w:numFmt w:val="lowerRoman"/>
      <w:lvlText w:val="%6."/>
      <w:lvlJc w:val="right"/>
      <w:pPr>
        <w:ind w:left="4635" w:hanging="180"/>
      </w:pPr>
    </w:lvl>
    <w:lvl w:ilvl="6" w:tplc="240A000F" w:tentative="1">
      <w:start w:val="1"/>
      <w:numFmt w:val="decimal"/>
      <w:lvlText w:val="%7."/>
      <w:lvlJc w:val="left"/>
      <w:pPr>
        <w:ind w:left="5355" w:hanging="360"/>
      </w:pPr>
    </w:lvl>
    <w:lvl w:ilvl="7" w:tplc="240A0019" w:tentative="1">
      <w:start w:val="1"/>
      <w:numFmt w:val="lowerLetter"/>
      <w:lvlText w:val="%8."/>
      <w:lvlJc w:val="left"/>
      <w:pPr>
        <w:ind w:left="6075" w:hanging="360"/>
      </w:pPr>
    </w:lvl>
    <w:lvl w:ilvl="8" w:tplc="240A001B" w:tentative="1">
      <w:start w:val="1"/>
      <w:numFmt w:val="lowerRoman"/>
      <w:lvlText w:val="%9."/>
      <w:lvlJc w:val="right"/>
      <w:pPr>
        <w:ind w:left="6795" w:hanging="180"/>
      </w:pPr>
    </w:lvl>
  </w:abstractNum>
  <w:abstractNum w:abstractNumId="3" w15:restartNumberingAfterBreak="0">
    <w:nsid w:val="103C0B74"/>
    <w:multiLevelType w:val="hybridMultilevel"/>
    <w:tmpl w:val="48E4CA72"/>
    <w:lvl w:ilvl="0" w:tplc="2C1464E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800" w:hanging="360"/>
      </w:pPr>
    </w:lvl>
    <w:lvl w:ilvl="2" w:tplc="240A001B" w:tentative="1">
      <w:start w:val="1"/>
      <w:numFmt w:val="lowerRoman"/>
      <w:lvlText w:val="%3."/>
      <w:lvlJc w:val="right"/>
      <w:pPr>
        <w:ind w:left="2520" w:hanging="180"/>
      </w:pPr>
    </w:lvl>
    <w:lvl w:ilvl="3" w:tplc="240A000F" w:tentative="1">
      <w:start w:val="1"/>
      <w:numFmt w:val="decimal"/>
      <w:lvlText w:val="%4."/>
      <w:lvlJc w:val="left"/>
      <w:pPr>
        <w:ind w:left="3240" w:hanging="360"/>
      </w:pPr>
    </w:lvl>
    <w:lvl w:ilvl="4" w:tplc="240A0019" w:tentative="1">
      <w:start w:val="1"/>
      <w:numFmt w:val="lowerLetter"/>
      <w:lvlText w:val="%5."/>
      <w:lvlJc w:val="left"/>
      <w:pPr>
        <w:ind w:left="3960" w:hanging="360"/>
      </w:pPr>
    </w:lvl>
    <w:lvl w:ilvl="5" w:tplc="240A001B" w:tentative="1">
      <w:start w:val="1"/>
      <w:numFmt w:val="lowerRoman"/>
      <w:lvlText w:val="%6."/>
      <w:lvlJc w:val="right"/>
      <w:pPr>
        <w:ind w:left="4680" w:hanging="180"/>
      </w:pPr>
    </w:lvl>
    <w:lvl w:ilvl="6" w:tplc="240A000F" w:tentative="1">
      <w:start w:val="1"/>
      <w:numFmt w:val="decimal"/>
      <w:lvlText w:val="%7."/>
      <w:lvlJc w:val="left"/>
      <w:pPr>
        <w:ind w:left="5400" w:hanging="360"/>
      </w:pPr>
    </w:lvl>
    <w:lvl w:ilvl="7" w:tplc="240A0019" w:tentative="1">
      <w:start w:val="1"/>
      <w:numFmt w:val="lowerLetter"/>
      <w:lvlText w:val="%8."/>
      <w:lvlJc w:val="left"/>
      <w:pPr>
        <w:ind w:left="6120" w:hanging="360"/>
      </w:pPr>
    </w:lvl>
    <w:lvl w:ilvl="8" w:tplc="24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1D8C495D"/>
    <w:multiLevelType w:val="hybridMultilevel"/>
    <w:tmpl w:val="EAF8AF80"/>
    <w:lvl w:ilvl="0" w:tplc="3342E836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3F34824"/>
    <w:multiLevelType w:val="hybridMultilevel"/>
    <w:tmpl w:val="FB9C2B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4173FCF"/>
    <w:multiLevelType w:val="hybridMultilevel"/>
    <w:tmpl w:val="48E4CA72"/>
    <w:lvl w:ilvl="0" w:tplc="2C1464E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800" w:hanging="360"/>
      </w:pPr>
    </w:lvl>
    <w:lvl w:ilvl="2" w:tplc="240A001B" w:tentative="1">
      <w:start w:val="1"/>
      <w:numFmt w:val="lowerRoman"/>
      <w:lvlText w:val="%3."/>
      <w:lvlJc w:val="right"/>
      <w:pPr>
        <w:ind w:left="2520" w:hanging="180"/>
      </w:pPr>
    </w:lvl>
    <w:lvl w:ilvl="3" w:tplc="240A000F" w:tentative="1">
      <w:start w:val="1"/>
      <w:numFmt w:val="decimal"/>
      <w:lvlText w:val="%4."/>
      <w:lvlJc w:val="left"/>
      <w:pPr>
        <w:ind w:left="3240" w:hanging="360"/>
      </w:pPr>
    </w:lvl>
    <w:lvl w:ilvl="4" w:tplc="240A0019" w:tentative="1">
      <w:start w:val="1"/>
      <w:numFmt w:val="lowerLetter"/>
      <w:lvlText w:val="%5."/>
      <w:lvlJc w:val="left"/>
      <w:pPr>
        <w:ind w:left="3960" w:hanging="360"/>
      </w:pPr>
    </w:lvl>
    <w:lvl w:ilvl="5" w:tplc="240A001B" w:tentative="1">
      <w:start w:val="1"/>
      <w:numFmt w:val="lowerRoman"/>
      <w:lvlText w:val="%6."/>
      <w:lvlJc w:val="right"/>
      <w:pPr>
        <w:ind w:left="4680" w:hanging="180"/>
      </w:pPr>
    </w:lvl>
    <w:lvl w:ilvl="6" w:tplc="240A000F" w:tentative="1">
      <w:start w:val="1"/>
      <w:numFmt w:val="decimal"/>
      <w:lvlText w:val="%7."/>
      <w:lvlJc w:val="left"/>
      <w:pPr>
        <w:ind w:left="5400" w:hanging="360"/>
      </w:pPr>
    </w:lvl>
    <w:lvl w:ilvl="7" w:tplc="240A0019" w:tentative="1">
      <w:start w:val="1"/>
      <w:numFmt w:val="lowerLetter"/>
      <w:lvlText w:val="%8."/>
      <w:lvlJc w:val="left"/>
      <w:pPr>
        <w:ind w:left="6120" w:hanging="360"/>
      </w:pPr>
    </w:lvl>
    <w:lvl w:ilvl="8" w:tplc="24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254C085F"/>
    <w:multiLevelType w:val="hybridMultilevel"/>
    <w:tmpl w:val="A1B42694"/>
    <w:lvl w:ilvl="0" w:tplc="C44AFD08">
      <w:start w:val="1"/>
      <w:numFmt w:val="lowerLetter"/>
      <w:lvlText w:val="%1."/>
      <w:lvlJc w:val="left"/>
      <w:pPr>
        <w:ind w:left="1035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755" w:hanging="360"/>
      </w:pPr>
    </w:lvl>
    <w:lvl w:ilvl="2" w:tplc="240A001B" w:tentative="1">
      <w:start w:val="1"/>
      <w:numFmt w:val="lowerRoman"/>
      <w:lvlText w:val="%3."/>
      <w:lvlJc w:val="right"/>
      <w:pPr>
        <w:ind w:left="2475" w:hanging="180"/>
      </w:pPr>
    </w:lvl>
    <w:lvl w:ilvl="3" w:tplc="240A000F" w:tentative="1">
      <w:start w:val="1"/>
      <w:numFmt w:val="decimal"/>
      <w:lvlText w:val="%4."/>
      <w:lvlJc w:val="left"/>
      <w:pPr>
        <w:ind w:left="3195" w:hanging="360"/>
      </w:pPr>
    </w:lvl>
    <w:lvl w:ilvl="4" w:tplc="240A0019" w:tentative="1">
      <w:start w:val="1"/>
      <w:numFmt w:val="lowerLetter"/>
      <w:lvlText w:val="%5."/>
      <w:lvlJc w:val="left"/>
      <w:pPr>
        <w:ind w:left="3915" w:hanging="360"/>
      </w:pPr>
    </w:lvl>
    <w:lvl w:ilvl="5" w:tplc="240A001B" w:tentative="1">
      <w:start w:val="1"/>
      <w:numFmt w:val="lowerRoman"/>
      <w:lvlText w:val="%6."/>
      <w:lvlJc w:val="right"/>
      <w:pPr>
        <w:ind w:left="4635" w:hanging="180"/>
      </w:pPr>
    </w:lvl>
    <w:lvl w:ilvl="6" w:tplc="240A000F" w:tentative="1">
      <w:start w:val="1"/>
      <w:numFmt w:val="decimal"/>
      <w:lvlText w:val="%7."/>
      <w:lvlJc w:val="left"/>
      <w:pPr>
        <w:ind w:left="5355" w:hanging="360"/>
      </w:pPr>
    </w:lvl>
    <w:lvl w:ilvl="7" w:tplc="240A0019" w:tentative="1">
      <w:start w:val="1"/>
      <w:numFmt w:val="lowerLetter"/>
      <w:lvlText w:val="%8."/>
      <w:lvlJc w:val="left"/>
      <w:pPr>
        <w:ind w:left="6075" w:hanging="360"/>
      </w:pPr>
    </w:lvl>
    <w:lvl w:ilvl="8" w:tplc="240A001B" w:tentative="1">
      <w:start w:val="1"/>
      <w:numFmt w:val="lowerRoman"/>
      <w:lvlText w:val="%9."/>
      <w:lvlJc w:val="right"/>
      <w:pPr>
        <w:ind w:left="6795" w:hanging="180"/>
      </w:pPr>
    </w:lvl>
  </w:abstractNum>
  <w:abstractNum w:abstractNumId="8" w15:restartNumberingAfterBreak="0">
    <w:nsid w:val="25F276FF"/>
    <w:multiLevelType w:val="hybridMultilevel"/>
    <w:tmpl w:val="EAF8AF80"/>
    <w:lvl w:ilvl="0" w:tplc="3342E836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68B4EC2"/>
    <w:multiLevelType w:val="hybridMultilevel"/>
    <w:tmpl w:val="38AC67C2"/>
    <w:lvl w:ilvl="0" w:tplc="DDD82066">
      <w:start w:val="1"/>
      <w:numFmt w:val="lowerLetter"/>
      <w:lvlText w:val="%1."/>
      <w:lvlJc w:val="left"/>
      <w:pPr>
        <w:ind w:left="1035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755" w:hanging="360"/>
      </w:pPr>
    </w:lvl>
    <w:lvl w:ilvl="2" w:tplc="240A001B" w:tentative="1">
      <w:start w:val="1"/>
      <w:numFmt w:val="lowerRoman"/>
      <w:lvlText w:val="%3."/>
      <w:lvlJc w:val="right"/>
      <w:pPr>
        <w:ind w:left="2475" w:hanging="180"/>
      </w:pPr>
    </w:lvl>
    <w:lvl w:ilvl="3" w:tplc="240A000F" w:tentative="1">
      <w:start w:val="1"/>
      <w:numFmt w:val="decimal"/>
      <w:lvlText w:val="%4."/>
      <w:lvlJc w:val="left"/>
      <w:pPr>
        <w:ind w:left="3195" w:hanging="360"/>
      </w:pPr>
    </w:lvl>
    <w:lvl w:ilvl="4" w:tplc="240A0019" w:tentative="1">
      <w:start w:val="1"/>
      <w:numFmt w:val="lowerLetter"/>
      <w:lvlText w:val="%5."/>
      <w:lvlJc w:val="left"/>
      <w:pPr>
        <w:ind w:left="3915" w:hanging="360"/>
      </w:pPr>
    </w:lvl>
    <w:lvl w:ilvl="5" w:tplc="240A001B" w:tentative="1">
      <w:start w:val="1"/>
      <w:numFmt w:val="lowerRoman"/>
      <w:lvlText w:val="%6."/>
      <w:lvlJc w:val="right"/>
      <w:pPr>
        <w:ind w:left="4635" w:hanging="180"/>
      </w:pPr>
    </w:lvl>
    <w:lvl w:ilvl="6" w:tplc="240A000F" w:tentative="1">
      <w:start w:val="1"/>
      <w:numFmt w:val="decimal"/>
      <w:lvlText w:val="%7."/>
      <w:lvlJc w:val="left"/>
      <w:pPr>
        <w:ind w:left="5355" w:hanging="360"/>
      </w:pPr>
    </w:lvl>
    <w:lvl w:ilvl="7" w:tplc="240A0019" w:tentative="1">
      <w:start w:val="1"/>
      <w:numFmt w:val="lowerLetter"/>
      <w:lvlText w:val="%8."/>
      <w:lvlJc w:val="left"/>
      <w:pPr>
        <w:ind w:left="6075" w:hanging="360"/>
      </w:pPr>
    </w:lvl>
    <w:lvl w:ilvl="8" w:tplc="240A001B" w:tentative="1">
      <w:start w:val="1"/>
      <w:numFmt w:val="lowerRoman"/>
      <w:lvlText w:val="%9."/>
      <w:lvlJc w:val="right"/>
      <w:pPr>
        <w:ind w:left="6795" w:hanging="180"/>
      </w:pPr>
    </w:lvl>
  </w:abstractNum>
  <w:abstractNum w:abstractNumId="10" w15:restartNumberingAfterBreak="0">
    <w:nsid w:val="276F05FA"/>
    <w:multiLevelType w:val="hybridMultilevel"/>
    <w:tmpl w:val="0780F994"/>
    <w:lvl w:ilvl="0" w:tplc="A9EA1236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800" w:hanging="360"/>
      </w:pPr>
    </w:lvl>
    <w:lvl w:ilvl="2" w:tplc="240A001B" w:tentative="1">
      <w:start w:val="1"/>
      <w:numFmt w:val="lowerRoman"/>
      <w:lvlText w:val="%3."/>
      <w:lvlJc w:val="right"/>
      <w:pPr>
        <w:ind w:left="2520" w:hanging="180"/>
      </w:pPr>
    </w:lvl>
    <w:lvl w:ilvl="3" w:tplc="240A000F" w:tentative="1">
      <w:start w:val="1"/>
      <w:numFmt w:val="decimal"/>
      <w:lvlText w:val="%4."/>
      <w:lvlJc w:val="left"/>
      <w:pPr>
        <w:ind w:left="3240" w:hanging="360"/>
      </w:pPr>
    </w:lvl>
    <w:lvl w:ilvl="4" w:tplc="240A0019" w:tentative="1">
      <w:start w:val="1"/>
      <w:numFmt w:val="lowerLetter"/>
      <w:lvlText w:val="%5."/>
      <w:lvlJc w:val="left"/>
      <w:pPr>
        <w:ind w:left="3960" w:hanging="360"/>
      </w:pPr>
    </w:lvl>
    <w:lvl w:ilvl="5" w:tplc="240A001B" w:tentative="1">
      <w:start w:val="1"/>
      <w:numFmt w:val="lowerRoman"/>
      <w:lvlText w:val="%6."/>
      <w:lvlJc w:val="right"/>
      <w:pPr>
        <w:ind w:left="4680" w:hanging="180"/>
      </w:pPr>
    </w:lvl>
    <w:lvl w:ilvl="6" w:tplc="240A000F" w:tentative="1">
      <w:start w:val="1"/>
      <w:numFmt w:val="decimal"/>
      <w:lvlText w:val="%7."/>
      <w:lvlJc w:val="left"/>
      <w:pPr>
        <w:ind w:left="5400" w:hanging="360"/>
      </w:pPr>
    </w:lvl>
    <w:lvl w:ilvl="7" w:tplc="240A0019" w:tentative="1">
      <w:start w:val="1"/>
      <w:numFmt w:val="lowerLetter"/>
      <w:lvlText w:val="%8."/>
      <w:lvlJc w:val="left"/>
      <w:pPr>
        <w:ind w:left="6120" w:hanging="360"/>
      </w:pPr>
    </w:lvl>
    <w:lvl w:ilvl="8" w:tplc="24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37A14A03"/>
    <w:multiLevelType w:val="hybridMultilevel"/>
    <w:tmpl w:val="05002D8E"/>
    <w:lvl w:ilvl="0" w:tplc="04161BE2">
      <w:start w:val="1"/>
      <w:numFmt w:val="decimalZero"/>
      <w:lvlText w:val="%1."/>
      <w:lvlJc w:val="left"/>
      <w:pPr>
        <w:ind w:left="720" w:hanging="360"/>
      </w:pPr>
      <w:rPr>
        <w:rFonts w:ascii="Arial Narrow" w:eastAsia="Arial" w:hAnsi="Arial Narrow" w:cs="Arial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96E73B8"/>
    <w:multiLevelType w:val="hybridMultilevel"/>
    <w:tmpl w:val="8D764FC4"/>
    <w:lvl w:ilvl="0" w:tplc="DF10E4D6">
      <w:start w:val="1"/>
      <w:numFmt w:val="lowerLetter"/>
      <w:lvlText w:val="%1."/>
      <w:lvlJc w:val="left"/>
      <w:pPr>
        <w:ind w:left="1035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755" w:hanging="360"/>
      </w:pPr>
    </w:lvl>
    <w:lvl w:ilvl="2" w:tplc="240A001B" w:tentative="1">
      <w:start w:val="1"/>
      <w:numFmt w:val="lowerRoman"/>
      <w:lvlText w:val="%3."/>
      <w:lvlJc w:val="right"/>
      <w:pPr>
        <w:ind w:left="2475" w:hanging="180"/>
      </w:pPr>
    </w:lvl>
    <w:lvl w:ilvl="3" w:tplc="240A000F" w:tentative="1">
      <w:start w:val="1"/>
      <w:numFmt w:val="decimal"/>
      <w:lvlText w:val="%4."/>
      <w:lvlJc w:val="left"/>
      <w:pPr>
        <w:ind w:left="3195" w:hanging="360"/>
      </w:pPr>
    </w:lvl>
    <w:lvl w:ilvl="4" w:tplc="240A0019" w:tentative="1">
      <w:start w:val="1"/>
      <w:numFmt w:val="lowerLetter"/>
      <w:lvlText w:val="%5."/>
      <w:lvlJc w:val="left"/>
      <w:pPr>
        <w:ind w:left="3915" w:hanging="360"/>
      </w:pPr>
    </w:lvl>
    <w:lvl w:ilvl="5" w:tplc="240A001B" w:tentative="1">
      <w:start w:val="1"/>
      <w:numFmt w:val="lowerRoman"/>
      <w:lvlText w:val="%6."/>
      <w:lvlJc w:val="right"/>
      <w:pPr>
        <w:ind w:left="4635" w:hanging="180"/>
      </w:pPr>
    </w:lvl>
    <w:lvl w:ilvl="6" w:tplc="240A000F" w:tentative="1">
      <w:start w:val="1"/>
      <w:numFmt w:val="decimal"/>
      <w:lvlText w:val="%7."/>
      <w:lvlJc w:val="left"/>
      <w:pPr>
        <w:ind w:left="5355" w:hanging="360"/>
      </w:pPr>
    </w:lvl>
    <w:lvl w:ilvl="7" w:tplc="240A0019" w:tentative="1">
      <w:start w:val="1"/>
      <w:numFmt w:val="lowerLetter"/>
      <w:lvlText w:val="%8."/>
      <w:lvlJc w:val="left"/>
      <w:pPr>
        <w:ind w:left="6075" w:hanging="360"/>
      </w:pPr>
    </w:lvl>
    <w:lvl w:ilvl="8" w:tplc="240A001B" w:tentative="1">
      <w:start w:val="1"/>
      <w:numFmt w:val="lowerRoman"/>
      <w:lvlText w:val="%9."/>
      <w:lvlJc w:val="right"/>
      <w:pPr>
        <w:ind w:left="6795" w:hanging="180"/>
      </w:pPr>
    </w:lvl>
  </w:abstractNum>
  <w:abstractNum w:abstractNumId="13" w15:restartNumberingAfterBreak="0">
    <w:nsid w:val="3DD95FD5"/>
    <w:multiLevelType w:val="hybridMultilevel"/>
    <w:tmpl w:val="48E4CA72"/>
    <w:lvl w:ilvl="0" w:tplc="2C1464E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800" w:hanging="360"/>
      </w:pPr>
    </w:lvl>
    <w:lvl w:ilvl="2" w:tplc="240A001B" w:tentative="1">
      <w:start w:val="1"/>
      <w:numFmt w:val="lowerRoman"/>
      <w:lvlText w:val="%3."/>
      <w:lvlJc w:val="right"/>
      <w:pPr>
        <w:ind w:left="2520" w:hanging="180"/>
      </w:pPr>
    </w:lvl>
    <w:lvl w:ilvl="3" w:tplc="240A000F" w:tentative="1">
      <w:start w:val="1"/>
      <w:numFmt w:val="decimal"/>
      <w:lvlText w:val="%4."/>
      <w:lvlJc w:val="left"/>
      <w:pPr>
        <w:ind w:left="3240" w:hanging="360"/>
      </w:pPr>
    </w:lvl>
    <w:lvl w:ilvl="4" w:tplc="240A0019" w:tentative="1">
      <w:start w:val="1"/>
      <w:numFmt w:val="lowerLetter"/>
      <w:lvlText w:val="%5."/>
      <w:lvlJc w:val="left"/>
      <w:pPr>
        <w:ind w:left="3960" w:hanging="360"/>
      </w:pPr>
    </w:lvl>
    <w:lvl w:ilvl="5" w:tplc="240A001B" w:tentative="1">
      <w:start w:val="1"/>
      <w:numFmt w:val="lowerRoman"/>
      <w:lvlText w:val="%6."/>
      <w:lvlJc w:val="right"/>
      <w:pPr>
        <w:ind w:left="4680" w:hanging="180"/>
      </w:pPr>
    </w:lvl>
    <w:lvl w:ilvl="6" w:tplc="240A000F" w:tentative="1">
      <w:start w:val="1"/>
      <w:numFmt w:val="decimal"/>
      <w:lvlText w:val="%7."/>
      <w:lvlJc w:val="left"/>
      <w:pPr>
        <w:ind w:left="5400" w:hanging="360"/>
      </w:pPr>
    </w:lvl>
    <w:lvl w:ilvl="7" w:tplc="240A0019" w:tentative="1">
      <w:start w:val="1"/>
      <w:numFmt w:val="lowerLetter"/>
      <w:lvlText w:val="%8."/>
      <w:lvlJc w:val="left"/>
      <w:pPr>
        <w:ind w:left="6120" w:hanging="360"/>
      </w:pPr>
    </w:lvl>
    <w:lvl w:ilvl="8" w:tplc="24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4DB32173"/>
    <w:multiLevelType w:val="hybridMultilevel"/>
    <w:tmpl w:val="3A4283B8"/>
    <w:lvl w:ilvl="0" w:tplc="E170074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FBE7F9F"/>
    <w:multiLevelType w:val="hybridMultilevel"/>
    <w:tmpl w:val="09D467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5CC32B5"/>
    <w:multiLevelType w:val="hybridMultilevel"/>
    <w:tmpl w:val="68865D3A"/>
    <w:lvl w:ilvl="0" w:tplc="EA4E36BE">
      <w:start w:val="1"/>
      <w:numFmt w:val="lowerLetter"/>
      <w:lvlText w:val="%1."/>
      <w:lvlJc w:val="left"/>
      <w:pPr>
        <w:ind w:left="1069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800" w:hanging="360"/>
      </w:pPr>
    </w:lvl>
    <w:lvl w:ilvl="2" w:tplc="240A001B" w:tentative="1">
      <w:start w:val="1"/>
      <w:numFmt w:val="lowerRoman"/>
      <w:lvlText w:val="%3."/>
      <w:lvlJc w:val="right"/>
      <w:pPr>
        <w:ind w:left="2520" w:hanging="180"/>
      </w:pPr>
    </w:lvl>
    <w:lvl w:ilvl="3" w:tplc="240A000F" w:tentative="1">
      <w:start w:val="1"/>
      <w:numFmt w:val="decimal"/>
      <w:lvlText w:val="%4."/>
      <w:lvlJc w:val="left"/>
      <w:pPr>
        <w:ind w:left="3240" w:hanging="360"/>
      </w:pPr>
    </w:lvl>
    <w:lvl w:ilvl="4" w:tplc="240A0019" w:tentative="1">
      <w:start w:val="1"/>
      <w:numFmt w:val="lowerLetter"/>
      <w:lvlText w:val="%5."/>
      <w:lvlJc w:val="left"/>
      <w:pPr>
        <w:ind w:left="3960" w:hanging="360"/>
      </w:pPr>
    </w:lvl>
    <w:lvl w:ilvl="5" w:tplc="240A001B" w:tentative="1">
      <w:start w:val="1"/>
      <w:numFmt w:val="lowerRoman"/>
      <w:lvlText w:val="%6."/>
      <w:lvlJc w:val="right"/>
      <w:pPr>
        <w:ind w:left="4680" w:hanging="180"/>
      </w:pPr>
    </w:lvl>
    <w:lvl w:ilvl="6" w:tplc="240A000F" w:tentative="1">
      <w:start w:val="1"/>
      <w:numFmt w:val="decimal"/>
      <w:lvlText w:val="%7."/>
      <w:lvlJc w:val="left"/>
      <w:pPr>
        <w:ind w:left="5400" w:hanging="360"/>
      </w:pPr>
    </w:lvl>
    <w:lvl w:ilvl="7" w:tplc="240A0019" w:tentative="1">
      <w:start w:val="1"/>
      <w:numFmt w:val="lowerLetter"/>
      <w:lvlText w:val="%8."/>
      <w:lvlJc w:val="left"/>
      <w:pPr>
        <w:ind w:left="6120" w:hanging="360"/>
      </w:pPr>
    </w:lvl>
    <w:lvl w:ilvl="8" w:tplc="24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5A216280"/>
    <w:multiLevelType w:val="hybridMultilevel"/>
    <w:tmpl w:val="48E4CA72"/>
    <w:lvl w:ilvl="0" w:tplc="2C1464E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800" w:hanging="360"/>
      </w:pPr>
    </w:lvl>
    <w:lvl w:ilvl="2" w:tplc="240A001B" w:tentative="1">
      <w:start w:val="1"/>
      <w:numFmt w:val="lowerRoman"/>
      <w:lvlText w:val="%3."/>
      <w:lvlJc w:val="right"/>
      <w:pPr>
        <w:ind w:left="2520" w:hanging="180"/>
      </w:pPr>
    </w:lvl>
    <w:lvl w:ilvl="3" w:tplc="240A000F" w:tentative="1">
      <w:start w:val="1"/>
      <w:numFmt w:val="decimal"/>
      <w:lvlText w:val="%4."/>
      <w:lvlJc w:val="left"/>
      <w:pPr>
        <w:ind w:left="3240" w:hanging="360"/>
      </w:pPr>
    </w:lvl>
    <w:lvl w:ilvl="4" w:tplc="240A0019" w:tentative="1">
      <w:start w:val="1"/>
      <w:numFmt w:val="lowerLetter"/>
      <w:lvlText w:val="%5."/>
      <w:lvlJc w:val="left"/>
      <w:pPr>
        <w:ind w:left="3960" w:hanging="360"/>
      </w:pPr>
    </w:lvl>
    <w:lvl w:ilvl="5" w:tplc="240A001B" w:tentative="1">
      <w:start w:val="1"/>
      <w:numFmt w:val="lowerRoman"/>
      <w:lvlText w:val="%6."/>
      <w:lvlJc w:val="right"/>
      <w:pPr>
        <w:ind w:left="4680" w:hanging="180"/>
      </w:pPr>
    </w:lvl>
    <w:lvl w:ilvl="6" w:tplc="240A000F" w:tentative="1">
      <w:start w:val="1"/>
      <w:numFmt w:val="decimal"/>
      <w:lvlText w:val="%7."/>
      <w:lvlJc w:val="left"/>
      <w:pPr>
        <w:ind w:left="5400" w:hanging="360"/>
      </w:pPr>
    </w:lvl>
    <w:lvl w:ilvl="7" w:tplc="240A0019" w:tentative="1">
      <w:start w:val="1"/>
      <w:numFmt w:val="lowerLetter"/>
      <w:lvlText w:val="%8."/>
      <w:lvlJc w:val="left"/>
      <w:pPr>
        <w:ind w:left="6120" w:hanging="360"/>
      </w:pPr>
    </w:lvl>
    <w:lvl w:ilvl="8" w:tplc="24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5D3F005E"/>
    <w:multiLevelType w:val="hybridMultilevel"/>
    <w:tmpl w:val="EAF8AF80"/>
    <w:lvl w:ilvl="0" w:tplc="3342E836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06E34F5"/>
    <w:multiLevelType w:val="hybridMultilevel"/>
    <w:tmpl w:val="F8768288"/>
    <w:lvl w:ilvl="0" w:tplc="2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2C90767"/>
    <w:multiLevelType w:val="hybridMultilevel"/>
    <w:tmpl w:val="E9668258"/>
    <w:lvl w:ilvl="0" w:tplc="AEEE78D4">
      <w:start w:val="1"/>
      <w:numFmt w:val="lowerLetter"/>
      <w:lvlText w:val="%1."/>
      <w:lvlJc w:val="left"/>
      <w:pPr>
        <w:ind w:left="1035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755" w:hanging="360"/>
      </w:pPr>
    </w:lvl>
    <w:lvl w:ilvl="2" w:tplc="240A001B" w:tentative="1">
      <w:start w:val="1"/>
      <w:numFmt w:val="lowerRoman"/>
      <w:lvlText w:val="%3."/>
      <w:lvlJc w:val="right"/>
      <w:pPr>
        <w:ind w:left="2475" w:hanging="180"/>
      </w:pPr>
    </w:lvl>
    <w:lvl w:ilvl="3" w:tplc="240A000F" w:tentative="1">
      <w:start w:val="1"/>
      <w:numFmt w:val="decimal"/>
      <w:lvlText w:val="%4."/>
      <w:lvlJc w:val="left"/>
      <w:pPr>
        <w:ind w:left="3195" w:hanging="360"/>
      </w:pPr>
    </w:lvl>
    <w:lvl w:ilvl="4" w:tplc="240A0019" w:tentative="1">
      <w:start w:val="1"/>
      <w:numFmt w:val="lowerLetter"/>
      <w:lvlText w:val="%5."/>
      <w:lvlJc w:val="left"/>
      <w:pPr>
        <w:ind w:left="3915" w:hanging="360"/>
      </w:pPr>
    </w:lvl>
    <w:lvl w:ilvl="5" w:tplc="240A001B" w:tentative="1">
      <w:start w:val="1"/>
      <w:numFmt w:val="lowerRoman"/>
      <w:lvlText w:val="%6."/>
      <w:lvlJc w:val="right"/>
      <w:pPr>
        <w:ind w:left="4635" w:hanging="180"/>
      </w:pPr>
    </w:lvl>
    <w:lvl w:ilvl="6" w:tplc="240A000F" w:tentative="1">
      <w:start w:val="1"/>
      <w:numFmt w:val="decimal"/>
      <w:lvlText w:val="%7."/>
      <w:lvlJc w:val="left"/>
      <w:pPr>
        <w:ind w:left="5355" w:hanging="360"/>
      </w:pPr>
    </w:lvl>
    <w:lvl w:ilvl="7" w:tplc="240A0019" w:tentative="1">
      <w:start w:val="1"/>
      <w:numFmt w:val="lowerLetter"/>
      <w:lvlText w:val="%8."/>
      <w:lvlJc w:val="left"/>
      <w:pPr>
        <w:ind w:left="6075" w:hanging="360"/>
      </w:pPr>
    </w:lvl>
    <w:lvl w:ilvl="8" w:tplc="240A001B" w:tentative="1">
      <w:start w:val="1"/>
      <w:numFmt w:val="lowerRoman"/>
      <w:lvlText w:val="%9."/>
      <w:lvlJc w:val="right"/>
      <w:pPr>
        <w:ind w:left="6795" w:hanging="180"/>
      </w:pPr>
    </w:lvl>
  </w:abstractNum>
  <w:abstractNum w:abstractNumId="21" w15:restartNumberingAfterBreak="0">
    <w:nsid w:val="63806A17"/>
    <w:multiLevelType w:val="hybridMultilevel"/>
    <w:tmpl w:val="DBF628C2"/>
    <w:lvl w:ilvl="0" w:tplc="2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4072FC7"/>
    <w:multiLevelType w:val="hybridMultilevel"/>
    <w:tmpl w:val="2A58F128"/>
    <w:lvl w:ilvl="0" w:tplc="D1122B0E">
      <w:start w:val="1"/>
      <w:numFmt w:val="lowerLetter"/>
      <w:lvlText w:val="%1."/>
      <w:lvlJc w:val="left"/>
      <w:pPr>
        <w:ind w:left="1035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755" w:hanging="360"/>
      </w:pPr>
    </w:lvl>
    <w:lvl w:ilvl="2" w:tplc="240A001B" w:tentative="1">
      <w:start w:val="1"/>
      <w:numFmt w:val="lowerRoman"/>
      <w:lvlText w:val="%3."/>
      <w:lvlJc w:val="right"/>
      <w:pPr>
        <w:ind w:left="2475" w:hanging="180"/>
      </w:pPr>
    </w:lvl>
    <w:lvl w:ilvl="3" w:tplc="240A000F" w:tentative="1">
      <w:start w:val="1"/>
      <w:numFmt w:val="decimal"/>
      <w:lvlText w:val="%4."/>
      <w:lvlJc w:val="left"/>
      <w:pPr>
        <w:ind w:left="3195" w:hanging="360"/>
      </w:pPr>
    </w:lvl>
    <w:lvl w:ilvl="4" w:tplc="240A0019" w:tentative="1">
      <w:start w:val="1"/>
      <w:numFmt w:val="lowerLetter"/>
      <w:lvlText w:val="%5."/>
      <w:lvlJc w:val="left"/>
      <w:pPr>
        <w:ind w:left="3915" w:hanging="360"/>
      </w:pPr>
    </w:lvl>
    <w:lvl w:ilvl="5" w:tplc="240A001B" w:tentative="1">
      <w:start w:val="1"/>
      <w:numFmt w:val="lowerRoman"/>
      <w:lvlText w:val="%6."/>
      <w:lvlJc w:val="right"/>
      <w:pPr>
        <w:ind w:left="4635" w:hanging="180"/>
      </w:pPr>
    </w:lvl>
    <w:lvl w:ilvl="6" w:tplc="240A000F" w:tentative="1">
      <w:start w:val="1"/>
      <w:numFmt w:val="decimal"/>
      <w:lvlText w:val="%7."/>
      <w:lvlJc w:val="left"/>
      <w:pPr>
        <w:ind w:left="5355" w:hanging="360"/>
      </w:pPr>
    </w:lvl>
    <w:lvl w:ilvl="7" w:tplc="240A0019" w:tentative="1">
      <w:start w:val="1"/>
      <w:numFmt w:val="lowerLetter"/>
      <w:lvlText w:val="%8."/>
      <w:lvlJc w:val="left"/>
      <w:pPr>
        <w:ind w:left="6075" w:hanging="360"/>
      </w:pPr>
    </w:lvl>
    <w:lvl w:ilvl="8" w:tplc="240A001B" w:tentative="1">
      <w:start w:val="1"/>
      <w:numFmt w:val="lowerRoman"/>
      <w:lvlText w:val="%9."/>
      <w:lvlJc w:val="right"/>
      <w:pPr>
        <w:ind w:left="6795" w:hanging="180"/>
      </w:pPr>
    </w:lvl>
  </w:abstractNum>
  <w:abstractNum w:abstractNumId="23" w15:restartNumberingAfterBreak="0">
    <w:nsid w:val="65A82D07"/>
    <w:multiLevelType w:val="hybridMultilevel"/>
    <w:tmpl w:val="AE4070EA"/>
    <w:lvl w:ilvl="0" w:tplc="2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6AC2B1E"/>
    <w:multiLevelType w:val="hybridMultilevel"/>
    <w:tmpl w:val="0E402386"/>
    <w:lvl w:ilvl="0" w:tplc="2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9715009"/>
    <w:multiLevelType w:val="hybridMultilevel"/>
    <w:tmpl w:val="A070872E"/>
    <w:lvl w:ilvl="0" w:tplc="3342E836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B08509F"/>
    <w:multiLevelType w:val="hybridMultilevel"/>
    <w:tmpl w:val="176E42D4"/>
    <w:lvl w:ilvl="0" w:tplc="3342E836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1FD4638"/>
    <w:multiLevelType w:val="hybridMultilevel"/>
    <w:tmpl w:val="4282069C"/>
    <w:lvl w:ilvl="0" w:tplc="B128B87E">
      <w:start w:val="1"/>
      <w:numFmt w:val="lowerLetter"/>
      <w:lvlText w:val="%1."/>
      <w:lvlJc w:val="left"/>
      <w:pPr>
        <w:ind w:left="1035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755" w:hanging="360"/>
      </w:pPr>
    </w:lvl>
    <w:lvl w:ilvl="2" w:tplc="240A001B" w:tentative="1">
      <w:start w:val="1"/>
      <w:numFmt w:val="lowerRoman"/>
      <w:lvlText w:val="%3."/>
      <w:lvlJc w:val="right"/>
      <w:pPr>
        <w:ind w:left="2475" w:hanging="180"/>
      </w:pPr>
    </w:lvl>
    <w:lvl w:ilvl="3" w:tplc="240A000F" w:tentative="1">
      <w:start w:val="1"/>
      <w:numFmt w:val="decimal"/>
      <w:lvlText w:val="%4."/>
      <w:lvlJc w:val="left"/>
      <w:pPr>
        <w:ind w:left="3195" w:hanging="360"/>
      </w:pPr>
    </w:lvl>
    <w:lvl w:ilvl="4" w:tplc="240A0019" w:tentative="1">
      <w:start w:val="1"/>
      <w:numFmt w:val="lowerLetter"/>
      <w:lvlText w:val="%5."/>
      <w:lvlJc w:val="left"/>
      <w:pPr>
        <w:ind w:left="3915" w:hanging="360"/>
      </w:pPr>
    </w:lvl>
    <w:lvl w:ilvl="5" w:tplc="240A001B" w:tentative="1">
      <w:start w:val="1"/>
      <w:numFmt w:val="lowerRoman"/>
      <w:lvlText w:val="%6."/>
      <w:lvlJc w:val="right"/>
      <w:pPr>
        <w:ind w:left="4635" w:hanging="180"/>
      </w:pPr>
    </w:lvl>
    <w:lvl w:ilvl="6" w:tplc="240A000F" w:tentative="1">
      <w:start w:val="1"/>
      <w:numFmt w:val="decimal"/>
      <w:lvlText w:val="%7."/>
      <w:lvlJc w:val="left"/>
      <w:pPr>
        <w:ind w:left="5355" w:hanging="360"/>
      </w:pPr>
    </w:lvl>
    <w:lvl w:ilvl="7" w:tplc="240A0019" w:tentative="1">
      <w:start w:val="1"/>
      <w:numFmt w:val="lowerLetter"/>
      <w:lvlText w:val="%8."/>
      <w:lvlJc w:val="left"/>
      <w:pPr>
        <w:ind w:left="6075" w:hanging="360"/>
      </w:pPr>
    </w:lvl>
    <w:lvl w:ilvl="8" w:tplc="240A001B" w:tentative="1">
      <w:start w:val="1"/>
      <w:numFmt w:val="lowerRoman"/>
      <w:lvlText w:val="%9."/>
      <w:lvlJc w:val="right"/>
      <w:pPr>
        <w:ind w:left="6795" w:hanging="180"/>
      </w:pPr>
    </w:lvl>
  </w:abstractNum>
  <w:abstractNum w:abstractNumId="28" w15:restartNumberingAfterBreak="0">
    <w:nsid w:val="77135945"/>
    <w:multiLevelType w:val="hybridMultilevel"/>
    <w:tmpl w:val="303A812A"/>
    <w:lvl w:ilvl="0" w:tplc="E0D259AA">
      <w:start w:val="1"/>
      <w:numFmt w:val="lowerLetter"/>
      <w:lvlText w:val="%1."/>
      <w:lvlJc w:val="left"/>
      <w:pPr>
        <w:ind w:left="1035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755" w:hanging="360"/>
      </w:pPr>
    </w:lvl>
    <w:lvl w:ilvl="2" w:tplc="240A001B" w:tentative="1">
      <w:start w:val="1"/>
      <w:numFmt w:val="lowerRoman"/>
      <w:lvlText w:val="%3."/>
      <w:lvlJc w:val="right"/>
      <w:pPr>
        <w:ind w:left="2475" w:hanging="180"/>
      </w:pPr>
    </w:lvl>
    <w:lvl w:ilvl="3" w:tplc="240A000F" w:tentative="1">
      <w:start w:val="1"/>
      <w:numFmt w:val="decimal"/>
      <w:lvlText w:val="%4."/>
      <w:lvlJc w:val="left"/>
      <w:pPr>
        <w:ind w:left="3195" w:hanging="360"/>
      </w:pPr>
    </w:lvl>
    <w:lvl w:ilvl="4" w:tplc="240A0019" w:tentative="1">
      <w:start w:val="1"/>
      <w:numFmt w:val="lowerLetter"/>
      <w:lvlText w:val="%5."/>
      <w:lvlJc w:val="left"/>
      <w:pPr>
        <w:ind w:left="3915" w:hanging="360"/>
      </w:pPr>
    </w:lvl>
    <w:lvl w:ilvl="5" w:tplc="240A001B" w:tentative="1">
      <w:start w:val="1"/>
      <w:numFmt w:val="lowerRoman"/>
      <w:lvlText w:val="%6."/>
      <w:lvlJc w:val="right"/>
      <w:pPr>
        <w:ind w:left="4635" w:hanging="180"/>
      </w:pPr>
    </w:lvl>
    <w:lvl w:ilvl="6" w:tplc="240A000F" w:tentative="1">
      <w:start w:val="1"/>
      <w:numFmt w:val="decimal"/>
      <w:lvlText w:val="%7."/>
      <w:lvlJc w:val="left"/>
      <w:pPr>
        <w:ind w:left="5355" w:hanging="360"/>
      </w:pPr>
    </w:lvl>
    <w:lvl w:ilvl="7" w:tplc="240A0019" w:tentative="1">
      <w:start w:val="1"/>
      <w:numFmt w:val="lowerLetter"/>
      <w:lvlText w:val="%8."/>
      <w:lvlJc w:val="left"/>
      <w:pPr>
        <w:ind w:left="6075" w:hanging="360"/>
      </w:pPr>
    </w:lvl>
    <w:lvl w:ilvl="8" w:tplc="240A001B" w:tentative="1">
      <w:start w:val="1"/>
      <w:numFmt w:val="lowerRoman"/>
      <w:lvlText w:val="%9."/>
      <w:lvlJc w:val="right"/>
      <w:pPr>
        <w:ind w:left="6795" w:hanging="180"/>
      </w:pPr>
    </w:lvl>
  </w:abstractNum>
  <w:abstractNum w:abstractNumId="29" w15:restartNumberingAfterBreak="0">
    <w:nsid w:val="784D6809"/>
    <w:multiLevelType w:val="hybridMultilevel"/>
    <w:tmpl w:val="48E4CA72"/>
    <w:lvl w:ilvl="0" w:tplc="2C1464E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800" w:hanging="360"/>
      </w:pPr>
    </w:lvl>
    <w:lvl w:ilvl="2" w:tplc="240A001B" w:tentative="1">
      <w:start w:val="1"/>
      <w:numFmt w:val="lowerRoman"/>
      <w:lvlText w:val="%3."/>
      <w:lvlJc w:val="right"/>
      <w:pPr>
        <w:ind w:left="2520" w:hanging="180"/>
      </w:pPr>
    </w:lvl>
    <w:lvl w:ilvl="3" w:tplc="240A000F" w:tentative="1">
      <w:start w:val="1"/>
      <w:numFmt w:val="decimal"/>
      <w:lvlText w:val="%4."/>
      <w:lvlJc w:val="left"/>
      <w:pPr>
        <w:ind w:left="3240" w:hanging="360"/>
      </w:pPr>
    </w:lvl>
    <w:lvl w:ilvl="4" w:tplc="240A0019" w:tentative="1">
      <w:start w:val="1"/>
      <w:numFmt w:val="lowerLetter"/>
      <w:lvlText w:val="%5."/>
      <w:lvlJc w:val="left"/>
      <w:pPr>
        <w:ind w:left="3960" w:hanging="360"/>
      </w:pPr>
    </w:lvl>
    <w:lvl w:ilvl="5" w:tplc="240A001B" w:tentative="1">
      <w:start w:val="1"/>
      <w:numFmt w:val="lowerRoman"/>
      <w:lvlText w:val="%6."/>
      <w:lvlJc w:val="right"/>
      <w:pPr>
        <w:ind w:left="4680" w:hanging="180"/>
      </w:pPr>
    </w:lvl>
    <w:lvl w:ilvl="6" w:tplc="240A000F" w:tentative="1">
      <w:start w:val="1"/>
      <w:numFmt w:val="decimal"/>
      <w:lvlText w:val="%7."/>
      <w:lvlJc w:val="left"/>
      <w:pPr>
        <w:ind w:left="5400" w:hanging="360"/>
      </w:pPr>
    </w:lvl>
    <w:lvl w:ilvl="7" w:tplc="240A0019" w:tentative="1">
      <w:start w:val="1"/>
      <w:numFmt w:val="lowerLetter"/>
      <w:lvlText w:val="%8."/>
      <w:lvlJc w:val="left"/>
      <w:pPr>
        <w:ind w:left="6120" w:hanging="360"/>
      </w:pPr>
    </w:lvl>
    <w:lvl w:ilvl="8" w:tplc="24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0" w15:restartNumberingAfterBreak="0">
    <w:nsid w:val="7ADA4B29"/>
    <w:multiLevelType w:val="hybridMultilevel"/>
    <w:tmpl w:val="9BD01D4E"/>
    <w:lvl w:ilvl="0" w:tplc="240A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1" w15:restartNumberingAfterBreak="0">
    <w:nsid w:val="7D4759A9"/>
    <w:multiLevelType w:val="hybridMultilevel"/>
    <w:tmpl w:val="DF765BF6"/>
    <w:lvl w:ilvl="0" w:tplc="240A0019">
      <w:start w:val="38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F662FD7"/>
    <w:multiLevelType w:val="hybridMultilevel"/>
    <w:tmpl w:val="F014C302"/>
    <w:lvl w:ilvl="0" w:tplc="171CCE4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800" w:hanging="360"/>
      </w:pPr>
    </w:lvl>
    <w:lvl w:ilvl="2" w:tplc="240A001B" w:tentative="1">
      <w:start w:val="1"/>
      <w:numFmt w:val="lowerRoman"/>
      <w:lvlText w:val="%3."/>
      <w:lvlJc w:val="right"/>
      <w:pPr>
        <w:ind w:left="2520" w:hanging="180"/>
      </w:pPr>
    </w:lvl>
    <w:lvl w:ilvl="3" w:tplc="240A000F" w:tentative="1">
      <w:start w:val="1"/>
      <w:numFmt w:val="decimal"/>
      <w:lvlText w:val="%4."/>
      <w:lvlJc w:val="left"/>
      <w:pPr>
        <w:ind w:left="3240" w:hanging="360"/>
      </w:pPr>
    </w:lvl>
    <w:lvl w:ilvl="4" w:tplc="240A0019" w:tentative="1">
      <w:start w:val="1"/>
      <w:numFmt w:val="lowerLetter"/>
      <w:lvlText w:val="%5."/>
      <w:lvlJc w:val="left"/>
      <w:pPr>
        <w:ind w:left="3960" w:hanging="360"/>
      </w:pPr>
    </w:lvl>
    <w:lvl w:ilvl="5" w:tplc="240A001B" w:tentative="1">
      <w:start w:val="1"/>
      <w:numFmt w:val="lowerRoman"/>
      <w:lvlText w:val="%6."/>
      <w:lvlJc w:val="right"/>
      <w:pPr>
        <w:ind w:left="4680" w:hanging="180"/>
      </w:pPr>
    </w:lvl>
    <w:lvl w:ilvl="6" w:tplc="240A000F" w:tentative="1">
      <w:start w:val="1"/>
      <w:numFmt w:val="decimal"/>
      <w:lvlText w:val="%7."/>
      <w:lvlJc w:val="left"/>
      <w:pPr>
        <w:ind w:left="5400" w:hanging="360"/>
      </w:pPr>
    </w:lvl>
    <w:lvl w:ilvl="7" w:tplc="240A0019" w:tentative="1">
      <w:start w:val="1"/>
      <w:numFmt w:val="lowerLetter"/>
      <w:lvlText w:val="%8."/>
      <w:lvlJc w:val="left"/>
      <w:pPr>
        <w:ind w:left="6120" w:hanging="360"/>
      </w:pPr>
    </w:lvl>
    <w:lvl w:ilvl="8" w:tplc="240A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4"/>
  </w:num>
  <w:num w:numId="2">
    <w:abstractNumId w:val="11"/>
  </w:num>
  <w:num w:numId="3">
    <w:abstractNumId w:val="30"/>
  </w:num>
  <w:num w:numId="4">
    <w:abstractNumId w:val="17"/>
  </w:num>
  <w:num w:numId="5">
    <w:abstractNumId w:val="10"/>
  </w:num>
  <w:num w:numId="6">
    <w:abstractNumId w:val="16"/>
  </w:num>
  <w:num w:numId="7">
    <w:abstractNumId w:val="20"/>
  </w:num>
  <w:num w:numId="8">
    <w:abstractNumId w:val="3"/>
  </w:num>
  <w:num w:numId="9">
    <w:abstractNumId w:val="29"/>
  </w:num>
  <w:num w:numId="10">
    <w:abstractNumId w:val="13"/>
  </w:num>
  <w:num w:numId="11">
    <w:abstractNumId w:val="27"/>
  </w:num>
  <w:num w:numId="12">
    <w:abstractNumId w:val="28"/>
  </w:num>
  <w:num w:numId="13">
    <w:abstractNumId w:val="1"/>
  </w:num>
  <w:num w:numId="14">
    <w:abstractNumId w:val="12"/>
  </w:num>
  <w:num w:numId="15">
    <w:abstractNumId w:val="6"/>
  </w:num>
  <w:num w:numId="16">
    <w:abstractNumId w:val="22"/>
  </w:num>
  <w:num w:numId="17">
    <w:abstractNumId w:val="7"/>
  </w:num>
  <w:num w:numId="18">
    <w:abstractNumId w:val="2"/>
  </w:num>
  <w:num w:numId="19">
    <w:abstractNumId w:val="9"/>
  </w:num>
  <w:num w:numId="20">
    <w:abstractNumId w:val="25"/>
  </w:num>
  <w:num w:numId="21">
    <w:abstractNumId w:val="24"/>
  </w:num>
  <w:num w:numId="22">
    <w:abstractNumId w:val="32"/>
  </w:num>
  <w:num w:numId="23">
    <w:abstractNumId w:val="21"/>
  </w:num>
  <w:num w:numId="24">
    <w:abstractNumId w:val="18"/>
  </w:num>
  <w:num w:numId="25">
    <w:abstractNumId w:val="4"/>
  </w:num>
  <w:num w:numId="26">
    <w:abstractNumId w:val="23"/>
  </w:num>
  <w:num w:numId="27">
    <w:abstractNumId w:val="8"/>
  </w:num>
  <w:num w:numId="28">
    <w:abstractNumId w:val="0"/>
  </w:num>
  <w:num w:numId="29">
    <w:abstractNumId w:val="26"/>
  </w:num>
  <w:num w:numId="30">
    <w:abstractNumId w:val="15"/>
  </w:num>
  <w:num w:numId="31">
    <w:abstractNumId w:val="5"/>
  </w:num>
  <w:num w:numId="32">
    <w:abstractNumId w:val="19"/>
  </w:num>
  <w:num w:numId="33">
    <w:abstractNumId w:val="31"/>
  </w:num>
  <w:numIdMacAtCleanup w:val="2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B3371"/>
    <w:rsid w:val="00000DA3"/>
    <w:rsid w:val="00004921"/>
    <w:rsid w:val="00007993"/>
    <w:rsid w:val="00010981"/>
    <w:rsid w:val="0001111E"/>
    <w:rsid w:val="00012492"/>
    <w:rsid w:val="0001353B"/>
    <w:rsid w:val="0001390D"/>
    <w:rsid w:val="00014384"/>
    <w:rsid w:val="000165EA"/>
    <w:rsid w:val="00017687"/>
    <w:rsid w:val="000226DB"/>
    <w:rsid w:val="00022AA9"/>
    <w:rsid w:val="0002311F"/>
    <w:rsid w:val="00023BBD"/>
    <w:rsid w:val="00024CB3"/>
    <w:rsid w:val="00025F04"/>
    <w:rsid w:val="000267DE"/>
    <w:rsid w:val="000272C9"/>
    <w:rsid w:val="0003152F"/>
    <w:rsid w:val="000326C7"/>
    <w:rsid w:val="0003384E"/>
    <w:rsid w:val="00037DC0"/>
    <w:rsid w:val="0004086B"/>
    <w:rsid w:val="0004212B"/>
    <w:rsid w:val="00042B7D"/>
    <w:rsid w:val="000466E3"/>
    <w:rsid w:val="00050E64"/>
    <w:rsid w:val="00051B11"/>
    <w:rsid w:val="00051F3C"/>
    <w:rsid w:val="0005426D"/>
    <w:rsid w:val="00054479"/>
    <w:rsid w:val="00056447"/>
    <w:rsid w:val="00057E0A"/>
    <w:rsid w:val="000606DA"/>
    <w:rsid w:val="00060AE7"/>
    <w:rsid w:val="00061BDD"/>
    <w:rsid w:val="00064C27"/>
    <w:rsid w:val="00065283"/>
    <w:rsid w:val="00065540"/>
    <w:rsid w:val="00072180"/>
    <w:rsid w:val="00074268"/>
    <w:rsid w:val="00075913"/>
    <w:rsid w:val="00076617"/>
    <w:rsid w:val="00077EC5"/>
    <w:rsid w:val="00080B36"/>
    <w:rsid w:val="00083358"/>
    <w:rsid w:val="00085540"/>
    <w:rsid w:val="000901CE"/>
    <w:rsid w:val="00090610"/>
    <w:rsid w:val="000916DB"/>
    <w:rsid w:val="00093054"/>
    <w:rsid w:val="00094469"/>
    <w:rsid w:val="00096270"/>
    <w:rsid w:val="000969D5"/>
    <w:rsid w:val="00096B59"/>
    <w:rsid w:val="000A1243"/>
    <w:rsid w:val="000A3F99"/>
    <w:rsid w:val="000A4AAC"/>
    <w:rsid w:val="000A6344"/>
    <w:rsid w:val="000A6757"/>
    <w:rsid w:val="000A7961"/>
    <w:rsid w:val="000B02E6"/>
    <w:rsid w:val="000B21D8"/>
    <w:rsid w:val="000B22E4"/>
    <w:rsid w:val="000B3253"/>
    <w:rsid w:val="000B4B1A"/>
    <w:rsid w:val="000B4F87"/>
    <w:rsid w:val="000B6BCA"/>
    <w:rsid w:val="000C29F9"/>
    <w:rsid w:val="000C69AE"/>
    <w:rsid w:val="000C6C04"/>
    <w:rsid w:val="000C739B"/>
    <w:rsid w:val="000C780E"/>
    <w:rsid w:val="000C7B72"/>
    <w:rsid w:val="000D021C"/>
    <w:rsid w:val="000D1A99"/>
    <w:rsid w:val="000D1B89"/>
    <w:rsid w:val="000D27C9"/>
    <w:rsid w:val="000D2994"/>
    <w:rsid w:val="000D2B56"/>
    <w:rsid w:val="000D5A68"/>
    <w:rsid w:val="000D5C10"/>
    <w:rsid w:val="000D5DAB"/>
    <w:rsid w:val="000D7D55"/>
    <w:rsid w:val="000E0319"/>
    <w:rsid w:val="000E08D2"/>
    <w:rsid w:val="000E0B77"/>
    <w:rsid w:val="000E247C"/>
    <w:rsid w:val="000E2C15"/>
    <w:rsid w:val="000E3DD5"/>
    <w:rsid w:val="000E7078"/>
    <w:rsid w:val="000F0D47"/>
    <w:rsid w:val="000F3107"/>
    <w:rsid w:val="000F591A"/>
    <w:rsid w:val="000F6B80"/>
    <w:rsid w:val="00100373"/>
    <w:rsid w:val="00100729"/>
    <w:rsid w:val="001008AD"/>
    <w:rsid w:val="00101381"/>
    <w:rsid w:val="00103060"/>
    <w:rsid w:val="001039B0"/>
    <w:rsid w:val="00103CF4"/>
    <w:rsid w:val="00106084"/>
    <w:rsid w:val="00106633"/>
    <w:rsid w:val="00107974"/>
    <w:rsid w:val="001126C6"/>
    <w:rsid w:val="001132BD"/>
    <w:rsid w:val="00113462"/>
    <w:rsid w:val="00114B04"/>
    <w:rsid w:val="0011745A"/>
    <w:rsid w:val="00117879"/>
    <w:rsid w:val="00117DCF"/>
    <w:rsid w:val="00120FD4"/>
    <w:rsid w:val="0012197D"/>
    <w:rsid w:val="001223C7"/>
    <w:rsid w:val="00122A17"/>
    <w:rsid w:val="00124809"/>
    <w:rsid w:val="00126869"/>
    <w:rsid w:val="0012706A"/>
    <w:rsid w:val="0013130F"/>
    <w:rsid w:val="001319FF"/>
    <w:rsid w:val="00131B50"/>
    <w:rsid w:val="00131DA5"/>
    <w:rsid w:val="00131F3C"/>
    <w:rsid w:val="00131FDF"/>
    <w:rsid w:val="001336AD"/>
    <w:rsid w:val="0013671E"/>
    <w:rsid w:val="001410BB"/>
    <w:rsid w:val="00141CF5"/>
    <w:rsid w:val="0014271D"/>
    <w:rsid w:val="00143593"/>
    <w:rsid w:val="00146548"/>
    <w:rsid w:val="00146B4D"/>
    <w:rsid w:val="00146D3B"/>
    <w:rsid w:val="001473B9"/>
    <w:rsid w:val="00150562"/>
    <w:rsid w:val="00151487"/>
    <w:rsid w:val="0015291D"/>
    <w:rsid w:val="00154BD6"/>
    <w:rsid w:val="00155625"/>
    <w:rsid w:val="001561FF"/>
    <w:rsid w:val="00156C59"/>
    <w:rsid w:val="0015790C"/>
    <w:rsid w:val="00157F9D"/>
    <w:rsid w:val="0016050B"/>
    <w:rsid w:val="00160FCF"/>
    <w:rsid w:val="001620E1"/>
    <w:rsid w:val="001627C9"/>
    <w:rsid w:val="0016284F"/>
    <w:rsid w:val="001646E7"/>
    <w:rsid w:val="00165350"/>
    <w:rsid w:val="00166A9D"/>
    <w:rsid w:val="00173322"/>
    <w:rsid w:val="00174044"/>
    <w:rsid w:val="001743D6"/>
    <w:rsid w:val="00174C09"/>
    <w:rsid w:val="00175F0E"/>
    <w:rsid w:val="00181073"/>
    <w:rsid w:val="00181B24"/>
    <w:rsid w:val="00181E8A"/>
    <w:rsid w:val="00182171"/>
    <w:rsid w:val="001825A7"/>
    <w:rsid w:val="001829E1"/>
    <w:rsid w:val="00183357"/>
    <w:rsid w:val="00184EC2"/>
    <w:rsid w:val="001858F6"/>
    <w:rsid w:val="00187192"/>
    <w:rsid w:val="001905EE"/>
    <w:rsid w:val="00191066"/>
    <w:rsid w:val="00192459"/>
    <w:rsid w:val="00192E20"/>
    <w:rsid w:val="001942D4"/>
    <w:rsid w:val="00196441"/>
    <w:rsid w:val="00196F8B"/>
    <w:rsid w:val="001973BD"/>
    <w:rsid w:val="001A1A29"/>
    <w:rsid w:val="001A25BA"/>
    <w:rsid w:val="001A26C6"/>
    <w:rsid w:val="001A283D"/>
    <w:rsid w:val="001A2D30"/>
    <w:rsid w:val="001A5322"/>
    <w:rsid w:val="001B1AD7"/>
    <w:rsid w:val="001B1BAA"/>
    <w:rsid w:val="001B2D64"/>
    <w:rsid w:val="001B3808"/>
    <w:rsid w:val="001B4D22"/>
    <w:rsid w:val="001B53E3"/>
    <w:rsid w:val="001B6394"/>
    <w:rsid w:val="001B6505"/>
    <w:rsid w:val="001B755A"/>
    <w:rsid w:val="001B7AAE"/>
    <w:rsid w:val="001B7B18"/>
    <w:rsid w:val="001B7D69"/>
    <w:rsid w:val="001B7F15"/>
    <w:rsid w:val="001C15F6"/>
    <w:rsid w:val="001C1FB3"/>
    <w:rsid w:val="001C2812"/>
    <w:rsid w:val="001C28AD"/>
    <w:rsid w:val="001C4044"/>
    <w:rsid w:val="001C5ABF"/>
    <w:rsid w:val="001C62F0"/>
    <w:rsid w:val="001C7F76"/>
    <w:rsid w:val="001D08A0"/>
    <w:rsid w:val="001D130E"/>
    <w:rsid w:val="001D1356"/>
    <w:rsid w:val="001D14C2"/>
    <w:rsid w:val="001D187B"/>
    <w:rsid w:val="001D1B6D"/>
    <w:rsid w:val="001D1C17"/>
    <w:rsid w:val="001D5C69"/>
    <w:rsid w:val="001D6C03"/>
    <w:rsid w:val="001D7445"/>
    <w:rsid w:val="001D7677"/>
    <w:rsid w:val="001E0573"/>
    <w:rsid w:val="001E0D33"/>
    <w:rsid w:val="001E1264"/>
    <w:rsid w:val="001E3079"/>
    <w:rsid w:val="001E3EC7"/>
    <w:rsid w:val="001E48E1"/>
    <w:rsid w:val="001E4A98"/>
    <w:rsid w:val="001E5C4E"/>
    <w:rsid w:val="001E5DDF"/>
    <w:rsid w:val="001F21DB"/>
    <w:rsid w:val="001F4ECD"/>
    <w:rsid w:val="001F5B98"/>
    <w:rsid w:val="001F63AE"/>
    <w:rsid w:val="001F676A"/>
    <w:rsid w:val="002012E0"/>
    <w:rsid w:val="00202DA2"/>
    <w:rsid w:val="00203F5F"/>
    <w:rsid w:val="002055D4"/>
    <w:rsid w:val="00206F3F"/>
    <w:rsid w:val="0021052A"/>
    <w:rsid w:val="002116B1"/>
    <w:rsid w:val="00213ADF"/>
    <w:rsid w:val="00213E8F"/>
    <w:rsid w:val="002147B6"/>
    <w:rsid w:val="00215AD2"/>
    <w:rsid w:val="00216CAB"/>
    <w:rsid w:val="00222430"/>
    <w:rsid w:val="00222675"/>
    <w:rsid w:val="00222B16"/>
    <w:rsid w:val="00224000"/>
    <w:rsid w:val="00225BC1"/>
    <w:rsid w:val="002272BC"/>
    <w:rsid w:val="002279E5"/>
    <w:rsid w:val="00227A44"/>
    <w:rsid w:val="00232886"/>
    <w:rsid w:val="00233EE0"/>
    <w:rsid w:val="00236B01"/>
    <w:rsid w:val="0024094F"/>
    <w:rsid w:val="00240C56"/>
    <w:rsid w:val="00240E98"/>
    <w:rsid w:val="00242A90"/>
    <w:rsid w:val="00243046"/>
    <w:rsid w:val="00243ADC"/>
    <w:rsid w:val="00244194"/>
    <w:rsid w:val="00244859"/>
    <w:rsid w:val="00244FE1"/>
    <w:rsid w:val="0024611A"/>
    <w:rsid w:val="002462EE"/>
    <w:rsid w:val="0024760C"/>
    <w:rsid w:val="00247DCA"/>
    <w:rsid w:val="00253508"/>
    <w:rsid w:val="00256E8D"/>
    <w:rsid w:val="00257558"/>
    <w:rsid w:val="00257DED"/>
    <w:rsid w:val="002608A8"/>
    <w:rsid w:val="00261624"/>
    <w:rsid w:val="0026237D"/>
    <w:rsid w:val="00262660"/>
    <w:rsid w:val="00262FEE"/>
    <w:rsid w:val="002646CE"/>
    <w:rsid w:val="00264CF8"/>
    <w:rsid w:val="00267981"/>
    <w:rsid w:val="00270B83"/>
    <w:rsid w:val="00271F2F"/>
    <w:rsid w:val="0027224F"/>
    <w:rsid w:val="00275022"/>
    <w:rsid w:val="00280CF4"/>
    <w:rsid w:val="00280E42"/>
    <w:rsid w:val="0028136D"/>
    <w:rsid w:val="00281F14"/>
    <w:rsid w:val="00282099"/>
    <w:rsid w:val="00282AB6"/>
    <w:rsid w:val="00282B33"/>
    <w:rsid w:val="00282D98"/>
    <w:rsid w:val="00286259"/>
    <w:rsid w:val="00286453"/>
    <w:rsid w:val="0028659E"/>
    <w:rsid w:val="00287058"/>
    <w:rsid w:val="00287970"/>
    <w:rsid w:val="00290946"/>
    <w:rsid w:val="002910C0"/>
    <w:rsid w:val="0029139F"/>
    <w:rsid w:val="00293109"/>
    <w:rsid w:val="00293B5D"/>
    <w:rsid w:val="00294670"/>
    <w:rsid w:val="00295188"/>
    <w:rsid w:val="0029623D"/>
    <w:rsid w:val="00296468"/>
    <w:rsid w:val="00297781"/>
    <w:rsid w:val="002A1B94"/>
    <w:rsid w:val="002A1FA4"/>
    <w:rsid w:val="002A28A5"/>
    <w:rsid w:val="002A2E19"/>
    <w:rsid w:val="002A3AFF"/>
    <w:rsid w:val="002A5230"/>
    <w:rsid w:val="002A58CA"/>
    <w:rsid w:val="002A6360"/>
    <w:rsid w:val="002A6577"/>
    <w:rsid w:val="002A66F5"/>
    <w:rsid w:val="002A774D"/>
    <w:rsid w:val="002B03BE"/>
    <w:rsid w:val="002B0D5A"/>
    <w:rsid w:val="002B251B"/>
    <w:rsid w:val="002B298F"/>
    <w:rsid w:val="002B3371"/>
    <w:rsid w:val="002B3F91"/>
    <w:rsid w:val="002B4588"/>
    <w:rsid w:val="002B4B24"/>
    <w:rsid w:val="002B52A4"/>
    <w:rsid w:val="002B562A"/>
    <w:rsid w:val="002C0263"/>
    <w:rsid w:val="002C0E00"/>
    <w:rsid w:val="002C2C9C"/>
    <w:rsid w:val="002C33D0"/>
    <w:rsid w:val="002C4034"/>
    <w:rsid w:val="002C5185"/>
    <w:rsid w:val="002C57B1"/>
    <w:rsid w:val="002C6536"/>
    <w:rsid w:val="002D00ED"/>
    <w:rsid w:val="002D0114"/>
    <w:rsid w:val="002D02EE"/>
    <w:rsid w:val="002D152B"/>
    <w:rsid w:val="002D248B"/>
    <w:rsid w:val="002D304B"/>
    <w:rsid w:val="002D3373"/>
    <w:rsid w:val="002D5C87"/>
    <w:rsid w:val="002D6456"/>
    <w:rsid w:val="002D6EA1"/>
    <w:rsid w:val="002D778A"/>
    <w:rsid w:val="002D7D2F"/>
    <w:rsid w:val="002D7DE3"/>
    <w:rsid w:val="002D7E63"/>
    <w:rsid w:val="002E02EB"/>
    <w:rsid w:val="002E0F03"/>
    <w:rsid w:val="002E18F1"/>
    <w:rsid w:val="002E620B"/>
    <w:rsid w:val="002E6497"/>
    <w:rsid w:val="002E7C6D"/>
    <w:rsid w:val="002F031E"/>
    <w:rsid w:val="002F03EE"/>
    <w:rsid w:val="002F086A"/>
    <w:rsid w:val="002F109C"/>
    <w:rsid w:val="002F136A"/>
    <w:rsid w:val="002F1571"/>
    <w:rsid w:val="002F1B4A"/>
    <w:rsid w:val="002F3C20"/>
    <w:rsid w:val="002F44A8"/>
    <w:rsid w:val="002F56D8"/>
    <w:rsid w:val="002F7F61"/>
    <w:rsid w:val="00301100"/>
    <w:rsid w:val="00301862"/>
    <w:rsid w:val="00301D3D"/>
    <w:rsid w:val="00302129"/>
    <w:rsid w:val="00302265"/>
    <w:rsid w:val="003026F2"/>
    <w:rsid w:val="00302786"/>
    <w:rsid w:val="0030289B"/>
    <w:rsid w:val="00303411"/>
    <w:rsid w:val="003061F2"/>
    <w:rsid w:val="00306251"/>
    <w:rsid w:val="00307446"/>
    <w:rsid w:val="00307BDC"/>
    <w:rsid w:val="0031211F"/>
    <w:rsid w:val="00313986"/>
    <w:rsid w:val="0031474C"/>
    <w:rsid w:val="003173D6"/>
    <w:rsid w:val="0031758D"/>
    <w:rsid w:val="00317842"/>
    <w:rsid w:val="00320D58"/>
    <w:rsid w:val="0032146F"/>
    <w:rsid w:val="003215EA"/>
    <w:rsid w:val="00323BA2"/>
    <w:rsid w:val="0032597D"/>
    <w:rsid w:val="00325999"/>
    <w:rsid w:val="00325DC0"/>
    <w:rsid w:val="0032709A"/>
    <w:rsid w:val="003273AA"/>
    <w:rsid w:val="00327911"/>
    <w:rsid w:val="003312FB"/>
    <w:rsid w:val="0033145A"/>
    <w:rsid w:val="00335585"/>
    <w:rsid w:val="00336500"/>
    <w:rsid w:val="00336681"/>
    <w:rsid w:val="00340205"/>
    <w:rsid w:val="00340ED1"/>
    <w:rsid w:val="00347037"/>
    <w:rsid w:val="00347546"/>
    <w:rsid w:val="00347BCB"/>
    <w:rsid w:val="0035022D"/>
    <w:rsid w:val="00350694"/>
    <w:rsid w:val="00350946"/>
    <w:rsid w:val="00351919"/>
    <w:rsid w:val="0035263B"/>
    <w:rsid w:val="0035399F"/>
    <w:rsid w:val="00354FD6"/>
    <w:rsid w:val="00355032"/>
    <w:rsid w:val="003567B6"/>
    <w:rsid w:val="00357414"/>
    <w:rsid w:val="003574BD"/>
    <w:rsid w:val="003579F3"/>
    <w:rsid w:val="00360288"/>
    <w:rsid w:val="00361FBC"/>
    <w:rsid w:val="00362BFD"/>
    <w:rsid w:val="00362D7B"/>
    <w:rsid w:val="00362F20"/>
    <w:rsid w:val="00363146"/>
    <w:rsid w:val="003644CA"/>
    <w:rsid w:val="00365B5C"/>
    <w:rsid w:val="00366886"/>
    <w:rsid w:val="00366BDC"/>
    <w:rsid w:val="00366FAA"/>
    <w:rsid w:val="003670B3"/>
    <w:rsid w:val="003700E4"/>
    <w:rsid w:val="0037152C"/>
    <w:rsid w:val="003716D8"/>
    <w:rsid w:val="00371928"/>
    <w:rsid w:val="00373A36"/>
    <w:rsid w:val="0037471F"/>
    <w:rsid w:val="00374A17"/>
    <w:rsid w:val="00375263"/>
    <w:rsid w:val="003776FB"/>
    <w:rsid w:val="00377801"/>
    <w:rsid w:val="003815BD"/>
    <w:rsid w:val="00381831"/>
    <w:rsid w:val="00384154"/>
    <w:rsid w:val="003847AB"/>
    <w:rsid w:val="003862A4"/>
    <w:rsid w:val="00386ABE"/>
    <w:rsid w:val="00390767"/>
    <w:rsid w:val="00392D62"/>
    <w:rsid w:val="003939F8"/>
    <w:rsid w:val="00393CBB"/>
    <w:rsid w:val="0039485F"/>
    <w:rsid w:val="00394EED"/>
    <w:rsid w:val="003956FB"/>
    <w:rsid w:val="00395F15"/>
    <w:rsid w:val="003A0FA9"/>
    <w:rsid w:val="003A2622"/>
    <w:rsid w:val="003A3F2E"/>
    <w:rsid w:val="003A48AB"/>
    <w:rsid w:val="003A5692"/>
    <w:rsid w:val="003B092C"/>
    <w:rsid w:val="003B168C"/>
    <w:rsid w:val="003B3AC2"/>
    <w:rsid w:val="003B4A42"/>
    <w:rsid w:val="003B639F"/>
    <w:rsid w:val="003B6B47"/>
    <w:rsid w:val="003C0902"/>
    <w:rsid w:val="003C1072"/>
    <w:rsid w:val="003C1DFA"/>
    <w:rsid w:val="003C286F"/>
    <w:rsid w:val="003C352D"/>
    <w:rsid w:val="003C3E1C"/>
    <w:rsid w:val="003C4498"/>
    <w:rsid w:val="003C6894"/>
    <w:rsid w:val="003C6B80"/>
    <w:rsid w:val="003C7761"/>
    <w:rsid w:val="003D0BBB"/>
    <w:rsid w:val="003D1F40"/>
    <w:rsid w:val="003D2EF4"/>
    <w:rsid w:val="003D7A77"/>
    <w:rsid w:val="003E4004"/>
    <w:rsid w:val="003E4BF8"/>
    <w:rsid w:val="003E4F12"/>
    <w:rsid w:val="003E60BE"/>
    <w:rsid w:val="003E6904"/>
    <w:rsid w:val="003E6C42"/>
    <w:rsid w:val="003E76CF"/>
    <w:rsid w:val="003F0063"/>
    <w:rsid w:val="003F0E28"/>
    <w:rsid w:val="003F147F"/>
    <w:rsid w:val="003F19AE"/>
    <w:rsid w:val="003F3024"/>
    <w:rsid w:val="003F32CD"/>
    <w:rsid w:val="003F3876"/>
    <w:rsid w:val="003F74A4"/>
    <w:rsid w:val="004011C2"/>
    <w:rsid w:val="004033DB"/>
    <w:rsid w:val="00403B50"/>
    <w:rsid w:val="00410AC9"/>
    <w:rsid w:val="0041122E"/>
    <w:rsid w:val="004119C8"/>
    <w:rsid w:val="00414738"/>
    <w:rsid w:val="004166BF"/>
    <w:rsid w:val="004177D6"/>
    <w:rsid w:val="004178CD"/>
    <w:rsid w:val="00417E9D"/>
    <w:rsid w:val="00423088"/>
    <w:rsid w:val="004231A3"/>
    <w:rsid w:val="00423C8B"/>
    <w:rsid w:val="00423FFE"/>
    <w:rsid w:val="004240ED"/>
    <w:rsid w:val="00424EB8"/>
    <w:rsid w:val="0042528D"/>
    <w:rsid w:val="00425C2E"/>
    <w:rsid w:val="004272D7"/>
    <w:rsid w:val="0043017E"/>
    <w:rsid w:val="00431618"/>
    <w:rsid w:val="00432493"/>
    <w:rsid w:val="004325B4"/>
    <w:rsid w:val="004326E6"/>
    <w:rsid w:val="00433DAC"/>
    <w:rsid w:val="00434C4F"/>
    <w:rsid w:val="00435418"/>
    <w:rsid w:val="0043562C"/>
    <w:rsid w:val="004369C9"/>
    <w:rsid w:val="00437900"/>
    <w:rsid w:val="004448FC"/>
    <w:rsid w:val="004457C8"/>
    <w:rsid w:val="0044650C"/>
    <w:rsid w:val="00446AC0"/>
    <w:rsid w:val="004502C7"/>
    <w:rsid w:val="004516A7"/>
    <w:rsid w:val="0045330B"/>
    <w:rsid w:val="00455361"/>
    <w:rsid w:val="00456030"/>
    <w:rsid w:val="00456129"/>
    <w:rsid w:val="004572FE"/>
    <w:rsid w:val="00462AFA"/>
    <w:rsid w:val="004638EA"/>
    <w:rsid w:val="00464E15"/>
    <w:rsid w:val="004716BF"/>
    <w:rsid w:val="00471A46"/>
    <w:rsid w:val="00472B9C"/>
    <w:rsid w:val="00473562"/>
    <w:rsid w:val="00473DAB"/>
    <w:rsid w:val="00473E27"/>
    <w:rsid w:val="0047442A"/>
    <w:rsid w:val="00474441"/>
    <w:rsid w:val="00474A05"/>
    <w:rsid w:val="0047564C"/>
    <w:rsid w:val="0047773C"/>
    <w:rsid w:val="00477DD1"/>
    <w:rsid w:val="00480168"/>
    <w:rsid w:val="00480818"/>
    <w:rsid w:val="00480B7A"/>
    <w:rsid w:val="00480BFF"/>
    <w:rsid w:val="00481FF3"/>
    <w:rsid w:val="00482757"/>
    <w:rsid w:val="0048359F"/>
    <w:rsid w:val="004838F4"/>
    <w:rsid w:val="00484B1D"/>
    <w:rsid w:val="004854C8"/>
    <w:rsid w:val="00485F3A"/>
    <w:rsid w:val="00486692"/>
    <w:rsid w:val="00486B41"/>
    <w:rsid w:val="00492416"/>
    <w:rsid w:val="00492D47"/>
    <w:rsid w:val="0049380C"/>
    <w:rsid w:val="00493B5F"/>
    <w:rsid w:val="00493B79"/>
    <w:rsid w:val="00493BAB"/>
    <w:rsid w:val="004946A6"/>
    <w:rsid w:val="00494B90"/>
    <w:rsid w:val="004952B2"/>
    <w:rsid w:val="0049578B"/>
    <w:rsid w:val="00496F29"/>
    <w:rsid w:val="00497B87"/>
    <w:rsid w:val="004A03BF"/>
    <w:rsid w:val="004A0959"/>
    <w:rsid w:val="004A3155"/>
    <w:rsid w:val="004A44C7"/>
    <w:rsid w:val="004A62EC"/>
    <w:rsid w:val="004A6710"/>
    <w:rsid w:val="004A7B5B"/>
    <w:rsid w:val="004B0153"/>
    <w:rsid w:val="004B01C7"/>
    <w:rsid w:val="004B0EAF"/>
    <w:rsid w:val="004B14F6"/>
    <w:rsid w:val="004B1697"/>
    <w:rsid w:val="004B2184"/>
    <w:rsid w:val="004B23AB"/>
    <w:rsid w:val="004B295A"/>
    <w:rsid w:val="004B4C28"/>
    <w:rsid w:val="004B547E"/>
    <w:rsid w:val="004B62DC"/>
    <w:rsid w:val="004B6D4B"/>
    <w:rsid w:val="004B7515"/>
    <w:rsid w:val="004B7B43"/>
    <w:rsid w:val="004B7C51"/>
    <w:rsid w:val="004C55FB"/>
    <w:rsid w:val="004C58F4"/>
    <w:rsid w:val="004C7CBA"/>
    <w:rsid w:val="004D2604"/>
    <w:rsid w:val="004D2F1E"/>
    <w:rsid w:val="004D4125"/>
    <w:rsid w:val="004D65BA"/>
    <w:rsid w:val="004E1344"/>
    <w:rsid w:val="004E2AED"/>
    <w:rsid w:val="004E3FCD"/>
    <w:rsid w:val="004E60E9"/>
    <w:rsid w:val="004E7214"/>
    <w:rsid w:val="004E7B90"/>
    <w:rsid w:val="004F0549"/>
    <w:rsid w:val="004F2828"/>
    <w:rsid w:val="004F2AC0"/>
    <w:rsid w:val="004F57B6"/>
    <w:rsid w:val="004F5F16"/>
    <w:rsid w:val="0050414A"/>
    <w:rsid w:val="00504A70"/>
    <w:rsid w:val="005056A3"/>
    <w:rsid w:val="00505E91"/>
    <w:rsid w:val="0050621E"/>
    <w:rsid w:val="00507268"/>
    <w:rsid w:val="00507DF9"/>
    <w:rsid w:val="00511509"/>
    <w:rsid w:val="005116D7"/>
    <w:rsid w:val="00512888"/>
    <w:rsid w:val="0051376A"/>
    <w:rsid w:val="00513780"/>
    <w:rsid w:val="005139B1"/>
    <w:rsid w:val="005140EA"/>
    <w:rsid w:val="00514D81"/>
    <w:rsid w:val="0051659D"/>
    <w:rsid w:val="005200B3"/>
    <w:rsid w:val="00520300"/>
    <w:rsid w:val="00520CC4"/>
    <w:rsid w:val="00521131"/>
    <w:rsid w:val="00521C53"/>
    <w:rsid w:val="00522F23"/>
    <w:rsid w:val="005235F9"/>
    <w:rsid w:val="00526D71"/>
    <w:rsid w:val="00527C2A"/>
    <w:rsid w:val="005300AE"/>
    <w:rsid w:val="00530961"/>
    <w:rsid w:val="00530D78"/>
    <w:rsid w:val="00530EF8"/>
    <w:rsid w:val="00532A72"/>
    <w:rsid w:val="005337BC"/>
    <w:rsid w:val="0053481C"/>
    <w:rsid w:val="00535835"/>
    <w:rsid w:val="00536F6D"/>
    <w:rsid w:val="005372D3"/>
    <w:rsid w:val="00537A96"/>
    <w:rsid w:val="005406E3"/>
    <w:rsid w:val="00540DCE"/>
    <w:rsid w:val="00542969"/>
    <w:rsid w:val="005435DF"/>
    <w:rsid w:val="00544093"/>
    <w:rsid w:val="00547246"/>
    <w:rsid w:val="00551A8F"/>
    <w:rsid w:val="005524FD"/>
    <w:rsid w:val="00553282"/>
    <w:rsid w:val="00553B08"/>
    <w:rsid w:val="00554E28"/>
    <w:rsid w:val="00555815"/>
    <w:rsid w:val="00560534"/>
    <w:rsid w:val="005611F7"/>
    <w:rsid w:val="00561219"/>
    <w:rsid w:val="00561643"/>
    <w:rsid w:val="00563A8D"/>
    <w:rsid w:val="00564982"/>
    <w:rsid w:val="00566289"/>
    <w:rsid w:val="005663AF"/>
    <w:rsid w:val="00570209"/>
    <w:rsid w:val="005708A6"/>
    <w:rsid w:val="00571586"/>
    <w:rsid w:val="005716CF"/>
    <w:rsid w:val="00571DB7"/>
    <w:rsid w:val="00571E90"/>
    <w:rsid w:val="0057279C"/>
    <w:rsid w:val="005734DE"/>
    <w:rsid w:val="0057419B"/>
    <w:rsid w:val="00574A85"/>
    <w:rsid w:val="00577CB7"/>
    <w:rsid w:val="00577D4A"/>
    <w:rsid w:val="0058130E"/>
    <w:rsid w:val="005813DB"/>
    <w:rsid w:val="00581C96"/>
    <w:rsid w:val="005820E1"/>
    <w:rsid w:val="00582880"/>
    <w:rsid w:val="00584ADD"/>
    <w:rsid w:val="00585100"/>
    <w:rsid w:val="00586AD0"/>
    <w:rsid w:val="005903DA"/>
    <w:rsid w:val="00590E37"/>
    <w:rsid w:val="00590E44"/>
    <w:rsid w:val="005911C5"/>
    <w:rsid w:val="005927CE"/>
    <w:rsid w:val="00595A63"/>
    <w:rsid w:val="00597BEF"/>
    <w:rsid w:val="00597DA2"/>
    <w:rsid w:val="005A03E7"/>
    <w:rsid w:val="005A0708"/>
    <w:rsid w:val="005A0B73"/>
    <w:rsid w:val="005A0BAF"/>
    <w:rsid w:val="005A5B2C"/>
    <w:rsid w:val="005A66DD"/>
    <w:rsid w:val="005A68C4"/>
    <w:rsid w:val="005A6E39"/>
    <w:rsid w:val="005B11BD"/>
    <w:rsid w:val="005B1E85"/>
    <w:rsid w:val="005B4332"/>
    <w:rsid w:val="005B563C"/>
    <w:rsid w:val="005B5682"/>
    <w:rsid w:val="005B74EA"/>
    <w:rsid w:val="005B772A"/>
    <w:rsid w:val="005C1E21"/>
    <w:rsid w:val="005C2122"/>
    <w:rsid w:val="005C3A22"/>
    <w:rsid w:val="005C4477"/>
    <w:rsid w:val="005C4DCE"/>
    <w:rsid w:val="005C5242"/>
    <w:rsid w:val="005C656C"/>
    <w:rsid w:val="005C7E98"/>
    <w:rsid w:val="005D0CF6"/>
    <w:rsid w:val="005D214B"/>
    <w:rsid w:val="005D47CB"/>
    <w:rsid w:val="005D4FA4"/>
    <w:rsid w:val="005D6165"/>
    <w:rsid w:val="005D62B8"/>
    <w:rsid w:val="005E0641"/>
    <w:rsid w:val="005E1275"/>
    <w:rsid w:val="005E1EE0"/>
    <w:rsid w:val="005E330E"/>
    <w:rsid w:val="005E35DE"/>
    <w:rsid w:val="005E3A96"/>
    <w:rsid w:val="005E5C5E"/>
    <w:rsid w:val="005E73B7"/>
    <w:rsid w:val="005E7EBF"/>
    <w:rsid w:val="005F2DB7"/>
    <w:rsid w:val="005F4F68"/>
    <w:rsid w:val="005F5257"/>
    <w:rsid w:val="005F55CB"/>
    <w:rsid w:val="00603BA6"/>
    <w:rsid w:val="00603DB9"/>
    <w:rsid w:val="006043C8"/>
    <w:rsid w:val="0060531E"/>
    <w:rsid w:val="0061092F"/>
    <w:rsid w:val="00613DA4"/>
    <w:rsid w:val="00613F9F"/>
    <w:rsid w:val="00615CFD"/>
    <w:rsid w:val="006161C7"/>
    <w:rsid w:val="006161D5"/>
    <w:rsid w:val="006210CB"/>
    <w:rsid w:val="00621706"/>
    <w:rsid w:val="00621A92"/>
    <w:rsid w:val="0062382B"/>
    <w:rsid w:val="006257C4"/>
    <w:rsid w:val="0062606F"/>
    <w:rsid w:val="006260CE"/>
    <w:rsid w:val="006261DE"/>
    <w:rsid w:val="00626754"/>
    <w:rsid w:val="0063034D"/>
    <w:rsid w:val="00631586"/>
    <w:rsid w:val="006321C7"/>
    <w:rsid w:val="006324CE"/>
    <w:rsid w:val="00632AEA"/>
    <w:rsid w:val="006336E9"/>
    <w:rsid w:val="006337F1"/>
    <w:rsid w:val="0063429C"/>
    <w:rsid w:val="00634562"/>
    <w:rsid w:val="00635266"/>
    <w:rsid w:val="006352A0"/>
    <w:rsid w:val="00636159"/>
    <w:rsid w:val="00636FF2"/>
    <w:rsid w:val="0063708B"/>
    <w:rsid w:val="00637465"/>
    <w:rsid w:val="0064359F"/>
    <w:rsid w:val="006442D3"/>
    <w:rsid w:val="00644988"/>
    <w:rsid w:val="00645CFF"/>
    <w:rsid w:val="00646860"/>
    <w:rsid w:val="00646DA2"/>
    <w:rsid w:val="006501A2"/>
    <w:rsid w:val="006525DA"/>
    <w:rsid w:val="0065454B"/>
    <w:rsid w:val="00654D2E"/>
    <w:rsid w:val="00654DC8"/>
    <w:rsid w:val="00655CC0"/>
    <w:rsid w:val="00657EE2"/>
    <w:rsid w:val="00661701"/>
    <w:rsid w:val="00661F02"/>
    <w:rsid w:val="00661F3F"/>
    <w:rsid w:val="00662298"/>
    <w:rsid w:val="00665303"/>
    <w:rsid w:val="006704BC"/>
    <w:rsid w:val="006725D5"/>
    <w:rsid w:val="00673386"/>
    <w:rsid w:val="00675706"/>
    <w:rsid w:val="00676A14"/>
    <w:rsid w:val="006771D1"/>
    <w:rsid w:val="006777AF"/>
    <w:rsid w:val="006779FA"/>
    <w:rsid w:val="00681D7F"/>
    <w:rsid w:val="0068391A"/>
    <w:rsid w:val="006854BE"/>
    <w:rsid w:val="006859B4"/>
    <w:rsid w:val="00686744"/>
    <w:rsid w:val="00686DD7"/>
    <w:rsid w:val="00687468"/>
    <w:rsid w:val="00687AEF"/>
    <w:rsid w:val="00690A6C"/>
    <w:rsid w:val="0069129B"/>
    <w:rsid w:val="0069218D"/>
    <w:rsid w:val="0069344E"/>
    <w:rsid w:val="00694B99"/>
    <w:rsid w:val="00695AB6"/>
    <w:rsid w:val="00695EB8"/>
    <w:rsid w:val="00696841"/>
    <w:rsid w:val="006A0348"/>
    <w:rsid w:val="006A068D"/>
    <w:rsid w:val="006A0AB2"/>
    <w:rsid w:val="006A32C5"/>
    <w:rsid w:val="006A3435"/>
    <w:rsid w:val="006A464F"/>
    <w:rsid w:val="006A4F89"/>
    <w:rsid w:val="006A7A28"/>
    <w:rsid w:val="006A7C45"/>
    <w:rsid w:val="006B09C5"/>
    <w:rsid w:val="006B1D6C"/>
    <w:rsid w:val="006B33D7"/>
    <w:rsid w:val="006B343A"/>
    <w:rsid w:val="006B3E0C"/>
    <w:rsid w:val="006B3F52"/>
    <w:rsid w:val="006B519F"/>
    <w:rsid w:val="006B6A4B"/>
    <w:rsid w:val="006B6D5C"/>
    <w:rsid w:val="006C1027"/>
    <w:rsid w:val="006C303C"/>
    <w:rsid w:val="006C365C"/>
    <w:rsid w:val="006C4A8A"/>
    <w:rsid w:val="006C5264"/>
    <w:rsid w:val="006C5DCC"/>
    <w:rsid w:val="006C62F5"/>
    <w:rsid w:val="006C65C2"/>
    <w:rsid w:val="006C6DFB"/>
    <w:rsid w:val="006D059B"/>
    <w:rsid w:val="006D066C"/>
    <w:rsid w:val="006D13C5"/>
    <w:rsid w:val="006D1F82"/>
    <w:rsid w:val="006D3474"/>
    <w:rsid w:val="006D414E"/>
    <w:rsid w:val="006D447D"/>
    <w:rsid w:val="006D4C1D"/>
    <w:rsid w:val="006D5A1D"/>
    <w:rsid w:val="006E1C6C"/>
    <w:rsid w:val="006E4D7A"/>
    <w:rsid w:val="006E68EF"/>
    <w:rsid w:val="006E6A5C"/>
    <w:rsid w:val="006E6BB9"/>
    <w:rsid w:val="006E7346"/>
    <w:rsid w:val="006E7A40"/>
    <w:rsid w:val="006F298B"/>
    <w:rsid w:val="006F45EC"/>
    <w:rsid w:val="006F49C9"/>
    <w:rsid w:val="006F5683"/>
    <w:rsid w:val="006F577D"/>
    <w:rsid w:val="006F5C42"/>
    <w:rsid w:val="007017F3"/>
    <w:rsid w:val="00703554"/>
    <w:rsid w:val="007039F8"/>
    <w:rsid w:val="00704173"/>
    <w:rsid w:val="0070477B"/>
    <w:rsid w:val="007063DD"/>
    <w:rsid w:val="00706A6E"/>
    <w:rsid w:val="00707581"/>
    <w:rsid w:val="007077EE"/>
    <w:rsid w:val="0071222B"/>
    <w:rsid w:val="0071387B"/>
    <w:rsid w:val="007138B0"/>
    <w:rsid w:val="00714492"/>
    <w:rsid w:val="00714A0A"/>
    <w:rsid w:val="00714E0D"/>
    <w:rsid w:val="007151A0"/>
    <w:rsid w:val="00715E83"/>
    <w:rsid w:val="00720C3D"/>
    <w:rsid w:val="00720E46"/>
    <w:rsid w:val="007213CB"/>
    <w:rsid w:val="0072146C"/>
    <w:rsid w:val="00722836"/>
    <w:rsid w:val="00723B75"/>
    <w:rsid w:val="00723B8D"/>
    <w:rsid w:val="007252A5"/>
    <w:rsid w:val="00725E87"/>
    <w:rsid w:val="00725F75"/>
    <w:rsid w:val="00726BAA"/>
    <w:rsid w:val="00727346"/>
    <w:rsid w:val="00730A25"/>
    <w:rsid w:val="0073130F"/>
    <w:rsid w:val="007335D0"/>
    <w:rsid w:val="00734E72"/>
    <w:rsid w:val="00735713"/>
    <w:rsid w:val="0074056D"/>
    <w:rsid w:val="007407C8"/>
    <w:rsid w:val="00740B6A"/>
    <w:rsid w:val="00741109"/>
    <w:rsid w:val="007423E5"/>
    <w:rsid w:val="00743DEE"/>
    <w:rsid w:val="00744BFA"/>
    <w:rsid w:val="00746DB0"/>
    <w:rsid w:val="00747BE6"/>
    <w:rsid w:val="007505B2"/>
    <w:rsid w:val="00752A47"/>
    <w:rsid w:val="00753B95"/>
    <w:rsid w:val="0075456D"/>
    <w:rsid w:val="00754B80"/>
    <w:rsid w:val="00756530"/>
    <w:rsid w:val="00756E2D"/>
    <w:rsid w:val="00756E8D"/>
    <w:rsid w:val="0076027B"/>
    <w:rsid w:val="00762842"/>
    <w:rsid w:val="00765610"/>
    <w:rsid w:val="007672A6"/>
    <w:rsid w:val="0077236D"/>
    <w:rsid w:val="00772BBA"/>
    <w:rsid w:val="00773510"/>
    <w:rsid w:val="00775BEA"/>
    <w:rsid w:val="00775F17"/>
    <w:rsid w:val="007764BE"/>
    <w:rsid w:val="00776C0E"/>
    <w:rsid w:val="0077739A"/>
    <w:rsid w:val="00777D60"/>
    <w:rsid w:val="0078095A"/>
    <w:rsid w:val="007836A9"/>
    <w:rsid w:val="0078394C"/>
    <w:rsid w:val="00783A7C"/>
    <w:rsid w:val="007854DC"/>
    <w:rsid w:val="00785FD0"/>
    <w:rsid w:val="007869CE"/>
    <w:rsid w:val="00787FF3"/>
    <w:rsid w:val="00790B49"/>
    <w:rsid w:val="00791D03"/>
    <w:rsid w:val="00791D3D"/>
    <w:rsid w:val="00793D88"/>
    <w:rsid w:val="007944B3"/>
    <w:rsid w:val="00795459"/>
    <w:rsid w:val="007961DA"/>
    <w:rsid w:val="00796803"/>
    <w:rsid w:val="00796C34"/>
    <w:rsid w:val="00797344"/>
    <w:rsid w:val="00797648"/>
    <w:rsid w:val="007A1CCC"/>
    <w:rsid w:val="007A1D24"/>
    <w:rsid w:val="007A1E33"/>
    <w:rsid w:val="007A252C"/>
    <w:rsid w:val="007A298E"/>
    <w:rsid w:val="007A29C1"/>
    <w:rsid w:val="007A3214"/>
    <w:rsid w:val="007A4955"/>
    <w:rsid w:val="007A6B78"/>
    <w:rsid w:val="007B0CC6"/>
    <w:rsid w:val="007B0F2B"/>
    <w:rsid w:val="007B119C"/>
    <w:rsid w:val="007B1EBA"/>
    <w:rsid w:val="007B2B35"/>
    <w:rsid w:val="007B2D64"/>
    <w:rsid w:val="007B4671"/>
    <w:rsid w:val="007B540C"/>
    <w:rsid w:val="007B710A"/>
    <w:rsid w:val="007B7FE7"/>
    <w:rsid w:val="007C1170"/>
    <w:rsid w:val="007C19BD"/>
    <w:rsid w:val="007C2A11"/>
    <w:rsid w:val="007C2C5D"/>
    <w:rsid w:val="007C396B"/>
    <w:rsid w:val="007C55AA"/>
    <w:rsid w:val="007C597F"/>
    <w:rsid w:val="007C5A10"/>
    <w:rsid w:val="007C5A98"/>
    <w:rsid w:val="007C6A05"/>
    <w:rsid w:val="007C7772"/>
    <w:rsid w:val="007D1850"/>
    <w:rsid w:val="007D1901"/>
    <w:rsid w:val="007D6AC5"/>
    <w:rsid w:val="007D70BE"/>
    <w:rsid w:val="007D747D"/>
    <w:rsid w:val="007D7865"/>
    <w:rsid w:val="007D7F79"/>
    <w:rsid w:val="007E0C78"/>
    <w:rsid w:val="007E171E"/>
    <w:rsid w:val="007E23CF"/>
    <w:rsid w:val="007E2818"/>
    <w:rsid w:val="007E2D23"/>
    <w:rsid w:val="007E2DAC"/>
    <w:rsid w:val="007E2FD9"/>
    <w:rsid w:val="007E4181"/>
    <w:rsid w:val="007E5C2D"/>
    <w:rsid w:val="007E672D"/>
    <w:rsid w:val="007E6E25"/>
    <w:rsid w:val="007F0628"/>
    <w:rsid w:val="007F0C9D"/>
    <w:rsid w:val="007F1374"/>
    <w:rsid w:val="007F23B8"/>
    <w:rsid w:val="007F283F"/>
    <w:rsid w:val="007F3F5C"/>
    <w:rsid w:val="007F3F6F"/>
    <w:rsid w:val="007F6B35"/>
    <w:rsid w:val="00801152"/>
    <w:rsid w:val="00801D04"/>
    <w:rsid w:val="008026A7"/>
    <w:rsid w:val="00803A3C"/>
    <w:rsid w:val="00810DEF"/>
    <w:rsid w:val="008121A1"/>
    <w:rsid w:val="00812759"/>
    <w:rsid w:val="0081286F"/>
    <w:rsid w:val="00814028"/>
    <w:rsid w:val="0081757F"/>
    <w:rsid w:val="008175A2"/>
    <w:rsid w:val="00824CC3"/>
    <w:rsid w:val="00825E07"/>
    <w:rsid w:val="00827839"/>
    <w:rsid w:val="00827F39"/>
    <w:rsid w:val="00830F79"/>
    <w:rsid w:val="00831290"/>
    <w:rsid w:val="0083198F"/>
    <w:rsid w:val="0083280D"/>
    <w:rsid w:val="0083365D"/>
    <w:rsid w:val="00835DA4"/>
    <w:rsid w:val="00835F33"/>
    <w:rsid w:val="008418ED"/>
    <w:rsid w:val="0084215D"/>
    <w:rsid w:val="0084266C"/>
    <w:rsid w:val="00844521"/>
    <w:rsid w:val="00844CB3"/>
    <w:rsid w:val="00844F13"/>
    <w:rsid w:val="0084622B"/>
    <w:rsid w:val="00846FF8"/>
    <w:rsid w:val="00847984"/>
    <w:rsid w:val="00847E86"/>
    <w:rsid w:val="008510D1"/>
    <w:rsid w:val="0085165A"/>
    <w:rsid w:val="008531E5"/>
    <w:rsid w:val="00853EFB"/>
    <w:rsid w:val="0085496E"/>
    <w:rsid w:val="00854C11"/>
    <w:rsid w:val="008628C9"/>
    <w:rsid w:val="008636F8"/>
    <w:rsid w:val="00864228"/>
    <w:rsid w:val="00864650"/>
    <w:rsid w:val="008662FC"/>
    <w:rsid w:val="00866A09"/>
    <w:rsid w:val="00867F4B"/>
    <w:rsid w:val="00872642"/>
    <w:rsid w:val="00872652"/>
    <w:rsid w:val="00874A7B"/>
    <w:rsid w:val="008752F3"/>
    <w:rsid w:val="00875DDB"/>
    <w:rsid w:val="00880A84"/>
    <w:rsid w:val="00881B1C"/>
    <w:rsid w:val="00881E09"/>
    <w:rsid w:val="008821D9"/>
    <w:rsid w:val="008835D1"/>
    <w:rsid w:val="0088434B"/>
    <w:rsid w:val="00884958"/>
    <w:rsid w:val="008869EE"/>
    <w:rsid w:val="008872EC"/>
    <w:rsid w:val="0088748A"/>
    <w:rsid w:val="008901FC"/>
    <w:rsid w:val="00892F27"/>
    <w:rsid w:val="00895499"/>
    <w:rsid w:val="008961B6"/>
    <w:rsid w:val="008967C8"/>
    <w:rsid w:val="00897A30"/>
    <w:rsid w:val="008A0BF3"/>
    <w:rsid w:val="008A379F"/>
    <w:rsid w:val="008A3852"/>
    <w:rsid w:val="008A45CF"/>
    <w:rsid w:val="008A540A"/>
    <w:rsid w:val="008A6AC4"/>
    <w:rsid w:val="008A6C75"/>
    <w:rsid w:val="008A6D15"/>
    <w:rsid w:val="008B0EB0"/>
    <w:rsid w:val="008B2609"/>
    <w:rsid w:val="008B3DA2"/>
    <w:rsid w:val="008B4AB7"/>
    <w:rsid w:val="008B4AC5"/>
    <w:rsid w:val="008C0168"/>
    <w:rsid w:val="008C0C5E"/>
    <w:rsid w:val="008C1D95"/>
    <w:rsid w:val="008C4FB9"/>
    <w:rsid w:val="008C5001"/>
    <w:rsid w:val="008C6446"/>
    <w:rsid w:val="008D02C7"/>
    <w:rsid w:val="008D0D28"/>
    <w:rsid w:val="008D0E2A"/>
    <w:rsid w:val="008D14A6"/>
    <w:rsid w:val="008D49BB"/>
    <w:rsid w:val="008D49EF"/>
    <w:rsid w:val="008E0CA0"/>
    <w:rsid w:val="008E1399"/>
    <w:rsid w:val="008E25FE"/>
    <w:rsid w:val="008E2DEE"/>
    <w:rsid w:val="008E321D"/>
    <w:rsid w:val="008E4065"/>
    <w:rsid w:val="008E4067"/>
    <w:rsid w:val="008E485C"/>
    <w:rsid w:val="008E5EEC"/>
    <w:rsid w:val="008E6B3F"/>
    <w:rsid w:val="008E6CC9"/>
    <w:rsid w:val="008F042B"/>
    <w:rsid w:val="008F189F"/>
    <w:rsid w:val="008F2036"/>
    <w:rsid w:val="008F50BE"/>
    <w:rsid w:val="00901225"/>
    <w:rsid w:val="00901295"/>
    <w:rsid w:val="009016BA"/>
    <w:rsid w:val="00903561"/>
    <w:rsid w:val="0090358E"/>
    <w:rsid w:val="009049D8"/>
    <w:rsid w:val="00904A46"/>
    <w:rsid w:val="00904CC4"/>
    <w:rsid w:val="00906BBD"/>
    <w:rsid w:val="00907219"/>
    <w:rsid w:val="0090731D"/>
    <w:rsid w:val="0091140A"/>
    <w:rsid w:val="009114F8"/>
    <w:rsid w:val="00911D5C"/>
    <w:rsid w:val="009128BD"/>
    <w:rsid w:val="00913961"/>
    <w:rsid w:val="009169B0"/>
    <w:rsid w:val="00920950"/>
    <w:rsid w:val="00920E34"/>
    <w:rsid w:val="00922A75"/>
    <w:rsid w:val="0092316A"/>
    <w:rsid w:val="0092333C"/>
    <w:rsid w:val="00926555"/>
    <w:rsid w:val="00926DE9"/>
    <w:rsid w:val="00927B50"/>
    <w:rsid w:val="009304CB"/>
    <w:rsid w:val="009319DE"/>
    <w:rsid w:val="00932C81"/>
    <w:rsid w:val="0093438A"/>
    <w:rsid w:val="009351D8"/>
    <w:rsid w:val="00935436"/>
    <w:rsid w:val="00935F51"/>
    <w:rsid w:val="00940814"/>
    <w:rsid w:val="0094154F"/>
    <w:rsid w:val="009418DB"/>
    <w:rsid w:val="00942661"/>
    <w:rsid w:val="009434A3"/>
    <w:rsid w:val="0094362A"/>
    <w:rsid w:val="00943932"/>
    <w:rsid w:val="00943A9E"/>
    <w:rsid w:val="0094439A"/>
    <w:rsid w:val="00945038"/>
    <w:rsid w:val="00945B54"/>
    <w:rsid w:val="00947D45"/>
    <w:rsid w:val="0095201C"/>
    <w:rsid w:val="009522E4"/>
    <w:rsid w:val="00952BC3"/>
    <w:rsid w:val="009550F4"/>
    <w:rsid w:val="009600DF"/>
    <w:rsid w:val="00961A53"/>
    <w:rsid w:val="00962419"/>
    <w:rsid w:val="00962EBC"/>
    <w:rsid w:val="00963006"/>
    <w:rsid w:val="00963186"/>
    <w:rsid w:val="00963FB0"/>
    <w:rsid w:val="0096444C"/>
    <w:rsid w:val="0096516B"/>
    <w:rsid w:val="00970D38"/>
    <w:rsid w:val="00971E9B"/>
    <w:rsid w:val="00971FC4"/>
    <w:rsid w:val="00972018"/>
    <w:rsid w:val="00974DAE"/>
    <w:rsid w:val="00974F31"/>
    <w:rsid w:val="009759B1"/>
    <w:rsid w:val="0097670A"/>
    <w:rsid w:val="00977746"/>
    <w:rsid w:val="0098011F"/>
    <w:rsid w:val="009837D4"/>
    <w:rsid w:val="009839B1"/>
    <w:rsid w:val="00983C78"/>
    <w:rsid w:val="00984359"/>
    <w:rsid w:val="009855B8"/>
    <w:rsid w:val="00986209"/>
    <w:rsid w:val="00990E6F"/>
    <w:rsid w:val="00992518"/>
    <w:rsid w:val="00994D60"/>
    <w:rsid w:val="00995C51"/>
    <w:rsid w:val="00996181"/>
    <w:rsid w:val="009A0191"/>
    <w:rsid w:val="009A226C"/>
    <w:rsid w:val="009A2298"/>
    <w:rsid w:val="009A3116"/>
    <w:rsid w:val="009A38E0"/>
    <w:rsid w:val="009A3CE8"/>
    <w:rsid w:val="009A44CD"/>
    <w:rsid w:val="009A4F12"/>
    <w:rsid w:val="009A5C6A"/>
    <w:rsid w:val="009A7D56"/>
    <w:rsid w:val="009B025E"/>
    <w:rsid w:val="009B0848"/>
    <w:rsid w:val="009B17F9"/>
    <w:rsid w:val="009B23DE"/>
    <w:rsid w:val="009B4F82"/>
    <w:rsid w:val="009B56E1"/>
    <w:rsid w:val="009B5E63"/>
    <w:rsid w:val="009B5EFB"/>
    <w:rsid w:val="009B5FF8"/>
    <w:rsid w:val="009B6075"/>
    <w:rsid w:val="009C00DD"/>
    <w:rsid w:val="009C1EBC"/>
    <w:rsid w:val="009C1F31"/>
    <w:rsid w:val="009C37B9"/>
    <w:rsid w:val="009C3A1C"/>
    <w:rsid w:val="009C6E70"/>
    <w:rsid w:val="009C775B"/>
    <w:rsid w:val="009C7DB6"/>
    <w:rsid w:val="009D1955"/>
    <w:rsid w:val="009D31C2"/>
    <w:rsid w:val="009D48F8"/>
    <w:rsid w:val="009D5145"/>
    <w:rsid w:val="009D5B5C"/>
    <w:rsid w:val="009D5C47"/>
    <w:rsid w:val="009D6DC1"/>
    <w:rsid w:val="009E2950"/>
    <w:rsid w:val="009E2DFC"/>
    <w:rsid w:val="009E33AB"/>
    <w:rsid w:val="009E3581"/>
    <w:rsid w:val="009E3D38"/>
    <w:rsid w:val="009E4243"/>
    <w:rsid w:val="009E4C3C"/>
    <w:rsid w:val="009E7F78"/>
    <w:rsid w:val="009F09F0"/>
    <w:rsid w:val="009F1765"/>
    <w:rsid w:val="009F2208"/>
    <w:rsid w:val="009F3E22"/>
    <w:rsid w:val="009F4C0F"/>
    <w:rsid w:val="009F7292"/>
    <w:rsid w:val="00A004FE"/>
    <w:rsid w:val="00A02043"/>
    <w:rsid w:val="00A042BE"/>
    <w:rsid w:val="00A04582"/>
    <w:rsid w:val="00A04B6D"/>
    <w:rsid w:val="00A05207"/>
    <w:rsid w:val="00A06854"/>
    <w:rsid w:val="00A07D03"/>
    <w:rsid w:val="00A1063A"/>
    <w:rsid w:val="00A13A18"/>
    <w:rsid w:val="00A13E44"/>
    <w:rsid w:val="00A15DCB"/>
    <w:rsid w:val="00A17317"/>
    <w:rsid w:val="00A1768A"/>
    <w:rsid w:val="00A1790B"/>
    <w:rsid w:val="00A17FED"/>
    <w:rsid w:val="00A200AC"/>
    <w:rsid w:val="00A219CD"/>
    <w:rsid w:val="00A220E7"/>
    <w:rsid w:val="00A225D6"/>
    <w:rsid w:val="00A22B25"/>
    <w:rsid w:val="00A25070"/>
    <w:rsid w:val="00A2665C"/>
    <w:rsid w:val="00A26757"/>
    <w:rsid w:val="00A275F5"/>
    <w:rsid w:val="00A31C2E"/>
    <w:rsid w:val="00A325AD"/>
    <w:rsid w:val="00A33215"/>
    <w:rsid w:val="00A34BCA"/>
    <w:rsid w:val="00A36C13"/>
    <w:rsid w:val="00A379E6"/>
    <w:rsid w:val="00A40E11"/>
    <w:rsid w:val="00A414C7"/>
    <w:rsid w:val="00A41B3B"/>
    <w:rsid w:val="00A44646"/>
    <w:rsid w:val="00A45615"/>
    <w:rsid w:val="00A462D1"/>
    <w:rsid w:val="00A50478"/>
    <w:rsid w:val="00A50BB9"/>
    <w:rsid w:val="00A5191E"/>
    <w:rsid w:val="00A53144"/>
    <w:rsid w:val="00A53FF1"/>
    <w:rsid w:val="00A54BE3"/>
    <w:rsid w:val="00A55C61"/>
    <w:rsid w:val="00A614D8"/>
    <w:rsid w:val="00A62279"/>
    <w:rsid w:val="00A623DD"/>
    <w:rsid w:val="00A63940"/>
    <w:rsid w:val="00A63D7E"/>
    <w:rsid w:val="00A649F6"/>
    <w:rsid w:val="00A64CB1"/>
    <w:rsid w:val="00A66302"/>
    <w:rsid w:val="00A67A1C"/>
    <w:rsid w:val="00A67FCC"/>
    <w:rsid w:val="00A704BF"/>
    <w:rsid w:val="00A707CB"/>
    <w:rsid w:val="00A70975"/>
    <w:rsid w:val="00A71585"/>
    <w:rsid w:val="00A7292B"/>
    <w:rsid w:val="00A7310B"/>
    <w:rsid w:val="00A732E4"/>
    <w:rsid w:val="00A73965"/>
    <w:rsid w:val="00A7459F"/>
    <w:rsid w:val="00A750C3"/>
    <w:rsid w:val="00A75905"/>
    <w:rsid w:val="00A80532"/>
    <w:rsid w:val="00A8460E"/>
    <w:rsid w:val="00A8564E"/>
    <w:rsid w:val="00A85CF6"/>
    <w:rsid w:val="00A868FE"/>
    <w:rsid w:val="00A91A5B"/>
    <w:rsid w:val="00A92120"/>
    <w:rsid w:val="00A92488"/>
    <w:rsid w:val="00A950B4"/>
    <w:rsid w:val="00A975F7"/>
    <w:rsid w:val="00A97B4A"/>
    <w:rsid w:val="00A97BC9"/>
    <w:rsid w:val="00AA41E3"/>
    <w:rsid w:val="00AA4521"/>
    <w:rsid w:val="00AA4DB0"/>
    <w:rsid w:val="00AA51AB"/>
    <w:rsid w:val="00AA73ED"/>
    <w:rsid w:val="00AB04C2"/>
    <w:rsid w:val="00AB0FEA"/>
    <w:rsid w:val="00AB2195"/>
    <w:rsid w:val="00AB5166"/>
    <w:rsid w:val="00AB5F5D"/>
    <w:rsid w:val="00AB7FCE"/>
    <w:rsid w:val="00AC0CC2"/>
    <w:rsid w:val="00AC12B7"/>
    <w:rsid w:val="00AC2922"/>
    <w:rsid w:val="00AC2A41"/>
    <w:rsid w:val="00AC2D54"/>
    <w:rsid w:val="00AC2E17"/>
    <w:rsid w:val="00AC347B"/>
    <w:rsid w:val="00AC3EB3"/>
    <w:rsid w:val="00AC4BF7"/>
    <w:rsid w:val="00AC5FF0"/>
    <w:rsid w:val="00AC6B00"/>
    <w:rsid w:val="00AC6FAC"/>
    <w:rsid w:val="00AC70DF"/>
    <w:rsid w:val="00AC7319"/>
    <w:rsid w:val="00AC7E18"/>
    <w:rsid w:val="00AD266A"/>
    <w:rsid w:val="00AD31E2"/>
    <w:rsid w:val="00AD4AE5"/>
    <w:rsid w:val="00AD4B29"/>
    <w:rsid w:val="00AD4B50"/>
    <w:rsid w:val="00AD5A2C"/>
    <w:rsid w:val="00AD6F30"/>
    <w:rsid w:val="00AD7613"/>
    <w:rsid w:val="00AD7621"/>
    <w:rsid w:val="00AD7B21"/>
    <w:rsid w:val="00AE0FBD"/>
    <w:rsid w:val="00AE1700"/>
    <w:rsid w:val="00AE197F"/>
    <w:rsid w:val="00AE2247"/>
    <w:rsid w:val="00AE2F44"/>
    <w:rsid w:val="00AE3A7A"/>
    <w:rsid w:val="00AE3B2E"/>
    <w:rsid w:val="00AE54BC"/>
    <w:rsid w:val="00AE74AC"/>
    <w:rsid w:val="00AE7952"/>
    <w:rsid w:val="00AE7DDA"/>
    <w:rsid w:val="00AE7E49"/>
    <w:rsid w:val="00AF1C4E"/>
    <w:rsid w:val="00AF3127"/>
    <w:rsid w:val="00AF6C55"/>
    <w:rsid w:val="00B00956"/>
    <w:rsid w:val="00B02A6C"/>
    <w:rsid w:val="00B03574"/>
    <w:rsid w:val="00B037EB"/>
    <w:rsid w:val="00B03842"/>
    <w:rsid w:val="00B05187"/>
    <w:rsid w:val="00B05389"/>
    <w:rsid w:val="00B0651A"/>
    <w:rsid w:val="00B06535"/>
    <w:rsid w:val="00B0696F"/>
    <w:rsid w:val="00B07303"/>
    <w:rsid w:val="00B07E83"/>
    <w:rsid w:val="00B07F03"/>
    <w:rsid w:val="00B10424"/>
    <w:rsid w:val="00B119FE"/>
    <w:rsid w:val="00B12747"/>
    <w:rsid w:val="00B14A1C"/>
    <w:rsid w:val="00B1507A"/>
    <w:rsid w:val="00B15DA2"/>
    <w:rsid w:val="00B1773B"/>
    <w:rsid w:val="00B21546"/>
    <w:rsid w:val="00B23DD2"/>
    <w:rsid w:val="00B26282"/>
    <w:rsid w:val="00B26817"/>
    <w:rsid w:val="00B30CE2"/>
    <w:rsid w:val="00B3153D"/>
    <w:rsid w:val="00B338CA"/>
    <w:rsid w:val="00B34B39"/>
    <w:rsid w:val="00B35F56"/>
    <w:rsid w:val="00B3717D"/>
    <w:rsid w:val="00B37625"/>
    <w:rsid w:val="00B37D56"/>
    <w:rsid w:val="00B408AC"/>
    <w:rsid w:val="00B41093"/>
    <w:rsid w:val="00B412B6"/>
    <w:rsid w:val="00B41B13"/>
    <w:rsid w:val="00B42ADC"/>
    <w:rsid w:val="00B43195"/>
    <w:rsid w:val="00B43FE2"/>
    <w:rsid w:val="00B45542"/>
    <w:rsid w:val="00B456C3"/>
    <w:rsid w:val="00B45982"/>
    <w:rsid w:val="00B468D6"/>
    <w:rsid w:val="00B47CE2"/>
    <w:rsid w:val="00B47F9F"/>
    <w:rsid w:val="00B5015C"/>
    <w:rsid w:val="00B50861"/>
    <w:rsid w:val="00B51894"/>
    <w:rsid w:val="00B5355C"/>
    <w:rsid w:val="00B54A34"/>
    <w:rsid w:val="00B55419"/>
    <w:rsid w:val="00B556B6"/>
    <w:rsid w:val="00B55BF0"/>
    <w:rsid w:val="00B55DBA"/>
    <w:rsid w:val="00B579E1"/>
    <w:rsid w:val="00B57C3E"/>
    <w:rsid w:val="00B6321C"/>
    <w:rsid w:val="00B63442"/>
    <w:rsid w:val="00B65967"/>
    <w:rsid w:val="00B66C26"/>
    <w:rsid w:val="00B67A81"/>
    <w:rsid w:val="00B70196"/>
    <w:rsid w:val="00B7044C"/>
    <w:rsid w:val="00B70548"/>
    <w:rsid w:val="00B70721"/>
    <w:rsid w:val="00B7140B"/>
    <w:rsid w:val="00B72114"/>
    <w:rsid w:val="00B721FD"/>
    <w:rsid w:val="00B73139"/>
    <w:rsid w:val="00B73A25"/>
    <w:rsid w:val="00B75150"/>
    <w:rsid w:val="00B752AB"/>
    <w:rsid w:val="00B8092F"/>
    <w:rsid w:val="00B80F59"/>
    <w:rsid w:val="00B820D1"/>
    <w:rsid w:val="00B826FD"/>
    <w:rsid w:val="00B845E1"/>
    <w:rsid w:val="00B86BE3"/>
    <w:rsid w:val="00B87A35"/>
    <w:rsid w:val="00B913C7"/>
    <w:rsid w:val="00B91CCA"/>
    <w:rsid w:val="00B91E46"/>
    <w:rsid w:val="00B921F7"/>
    <w:rsid w:val="00B9293D"/>
    <w:rsid w:val="00B92EFA"/>
    <w:rsid w:val="00B9496F"/>
    <w:rsid w:val="00B95DEB"/>
    <w:rsid w:val="00B96B88"/>
    <w:rsid w:val="00B971D4"/>
    <w:rsid w:val="00BA0223"/>
    <w:rsid w:val="00BA1637"/>
    <w:rsid w:val="00BA3135"/>
    <w:rsid w:val="00BA31C7"/>
    <w:rsid w:val="00BA6593"/>
    <w:rsid w:val="00BA6882"/>
    <w:rsid w:val="00BA70F5"/>
    <w:rsid w:val="00BB21D1"/>
    <w:rsid w:val="00BB3E72"/>
    <w:rsid w:val="00BB43E3"/>
    <w:rsid w:val="00BB5523"/>
    <w:rsid w:val="00BB726F"/>
    <w:rsid w:val="00BC1A5F"/>
    <w:rsid w:val="00BC1AC1"/>
    <w:rsid w:val="00BC3A6E"/>
    <w:rsid w:val="00BC4748"/>
    <w:rsid w:val="00BC6DDE"/>
    <w:rsid w:val="00BC7FAC"/>
    <w:rsid w:val="00BD1554"/>
    <w:rsid w:val="00BD16BC"/>
    <w:rsid w:val="00BD22B0"/>
    <w:rsid w:val="00BD241F"/>
    <w:rsid w:val="00BD37F9"/>
    <w:rsid w:val="00BD3CC5"/>
    <w:rsid w:val="00BD4906"/>
    <w:rsid w:val="00BD4DA2"/>
    <w:rsid w:val="00BD50AC"/>
    <w:rsid w:val="00BD6994"/>
    <w:rsid w:val="00BE17AF"/>
    <w:rsid w:val="00BE2776"/>
    <w:rsid w:val="00BE639B"/>
    <w:rsid w:val="00BE6545"/>
    <w:rsid w:val="00BE6F75"/>
    <w:rsid w:val="00BE7781"/>
    <w:rsid w:val="00BF0A42"/>
    <w:rsid w:val="00BF459F"/>
    <w:rsid w:val="00BF512C"/>
    <w:rsid w:val="00BF5A0A"/>
    <w:rsid w:val="00BF6E76"/>
    <w:rsid w:val="00BF74E9"/>
    <w:rsid w:val="00BF7563"/>
    <w:rsid w:val="00BF7AC0"/>
    <w:rsid w:val="00C02045"/>
    <w:rsid w:val="00C02977"/>
    <w:rsid w:val="00C045AB"/>
    <w:rsid w:val="00C050CD"/>
    <w:rsid w:val="00C0533D"/>
    <w:rsid w:val="00C058E5"/>
    <w:rsid w:val="00C05D94"/>
    <w:rsid w:val="00C06430"/>
    <w:rsid w:val="00C0794E"/>
    <w:rsid w:val="00C10439"/>
    <w:rsid w:val="00C104C7"/>
    <w:rsid w:val="00C105A8"/>
    <w:rsid w:val="00C117AF"/>
    <w:rsid w:val="00C117F3"/>
    <w:rsid w:val="00C12AD3"/>
    <w:rsid w:val="00C12C42"/>
    <w:rsid w:val="00C12DA0"/>
    <w:rsid w:val="00C13DBA"/>
    <w:rsid w:val="00C148B3"/>
    <w:rsid w:val="00C15250"/>
    <w:rsid w:val="00C16543"/>
    <w:rsid w:val="00C16644"/>
    <w:rsid w:val="00C16889"/>
    <w:rsid w:val="00C17B73"/>
    <w:rsid w:val="00C214B5"/>
    <w:rsid w:val="00C26BDF"/>
    <w:rsid w:val="00C279EE"/>
    <w:rsid w:val="00C3016C"/>
    <w:rsid w:val="00C309F1"/>
    <w:rsid w:val="00C312B0"/>
    <w:rsid w:val="00C33818"/>
    <w:rsid w:val="00C357D8"/>
    <w:rsid w:val="00C3587F"/>
    <w:rsid w:val="00C358A0"/>
    <w:rsid w:val="00C40AFF"/>
    <w:rsid w:val="00C40B2E"/>
    <w:rsid w:val="00C41078"/>
    <w:rsid w:val="00C4121C"/>
    <w:rsid w:val="00C41517"/>
    <w:rsid w:val="00C41677"/>
    <w:rsid w:val="00C42873"/>
    <w:rsid w:val="00C42C98"/>
    <w:rsid w:val="00C42E5B"/>
    <w:rsid w:val="00C43C6B"/>
    <w:rsid w:val="00C45620"/>
    <w:rsid w:val="00C45A2A"/>
    <w:rsid w:val="00C46AEA"/>
    <w:rsid w:val="00C46C9B"/>
    <w:rsid w:val="00C47DD4"/>
    <w:rsid w:val="00C51344"/>
    <w:rsid w:val="00C51FE6"/>
    <w:rsid w:val="00C52B20"/>
    <w:rsid w:val="00C54861"/>
    <w:rsid w:val="00C551D4"/>
    <w:rsid w:val="00C568E1"/>
    <w:rsid w:val="00C56B78"/>
    <w:rsid w:val="00C57984"/>
    <w:rsid w:val="00C61394"/>
    <w:rsid w:val="00C61B72"/>
    <w:rsid w:val="00C628C9"/>
    <w:rsid w:val="00C63CAF"/>
    <w:rsid w:val="00C646C8"/>
    <w:rsid w:val="00C649D3"/>
    <w:rsid w:val="00C64A4D"/>
    <w:rsid w:val="00C657D7"/>
    <w:rsid w:val="00C65B12"/>
    <w:rsid w:val="00C6600C"/>
    <w:rsid w:val="00C70531"/>
    <w:rsid w:val="00C70772"/>
    <w:rsid w:val="00C751DC"/>
    <w:rsid w:val="00C75EE8"/>
    <w:rsid w:val="00C814C7"/>
    <w:rsid w:val="00C81870"/>
    <w:rsid w:val="00C819DD"/>
    <w:rsid w:val="00C8251C"/>
    <w:rsid w:val="00C84420"/>
    <w:rsid w:val="00C84FFB"/>
    <w:rsid w:val="00C86003"/>
    <w:rsid w:val="00C86247"/>
    <w:rsid w:val="00C8659F"/>
    <w:rsid w:val="00C866FF"/>
    <w:rsid w:val="00C86B50"/>
    <w:rsid w:val="00C8737E"/>
    <w:rsid w:val="00C87EBE"/>
    <w:rsid w:val="00C93646"/>
    <w:rsid w:val="00C937B3"/>
    <w:rsid w:val="00C96EE2"/>
    <w:rsid w:val="00C974AD"/>
    <w:rsid w:val="00C9783A"/>
    <w:rsid w:val="00C97D94"/>
    <w:rsid w:val="00CA18C0"/>
    <w:rsid w:val="00CA1C91"/>
    <w:rsid w:val="00CA28BF"/>
    <w:rsid w:val="00CA4764"/>
    <w:rsid w:val="00CA71CF"/>
    <w:rsid w:val="00CA7693"/>
    <w:rsid w:val="00CA7E34"/>
    <w:rsid w:val="00CB0027"/>
    <w:rsid w:val="00CB335D"/>
    <w:rsid w:val="00CB3942"/>
    <w:rsid w:val="00CB551E"/>
    <w:rsid w:val="00CB71F4"/>
    <w:rsid w:val="00CC01A9"/>
    <w:rsid w:val="00CC05BC"/>
    <w:rsid w:val="00CC1323"/>
    <w:rsid w:val="00CC1CC5"/>
    <w:rsid w:val="00CC1E27"/>
    <w:rsid w:val="00CC1E2D"/>
    <w:rsid w:val="00CC2631"/>
    <w:rsid w:val="00CC2FEB"/>
    <w:rsid w:val="00CC32E5"/>
    <w:rsid w:val="00CC4517"/>
    <w:rsid w:val="00CC4965"/>
    <w:rsid w:val="00CC532E"/>
    <w:rsid w:val="00CC57A6"/>
    <w:rsid w:val="00CC6869"/>
    <w:rsid w:val="00CC6A21"/>
    <w:rsid w:val="00CC6AB4"/>
    <w:rsid w:val="00CD1242"/>
    <w:rsid w:val="00CD4408"/>
    <w:rsid w:val="00CD4CB1"/>
    <w:rsid w:val="00CD4CC2"/>
    <w:rsid w:val="00CD76EA"/>
    <w:rsid w:val="00CE0236"/>
    <w:rsid w:val="00CE18E0"/>
    <w:rsid w:val="00CE35EF"/>
    <w:rsid w:val="00CE56F2"/>
    <w:rsid w:val="00CF070C"/>
    <w:rsid w:val="00CF2624"/>
    <w:rsid w:val="00CF2CC6"/>
    <w:rsid w:val="00CF3DE7"/>
    <w:rsid w:val="00CF45CC"/>
    <w:rsid w:val="00CF4977"/>
    <w:rsid w:val="00CF5251"/>
    <w:rsid w:val="00CF5F3B"/>
    <w:rsid w:val="00D024A3"/>
    <w:rsid w:val="00D04244"/>
    <w:rsid w:val="00D05924"/>
    <w:rsid w:val="00D06F80"/>
    <w:rsid w:val="00D106B2"/>
    <w:rsid w:val="00D107AD"/>
    <w:rsid w:val="00D1098F"/>
    <w:rsid w:val="00D12878"/>
    <w:rsid w:val="00D129F6"/>
    <w:rsid w:val="00D14A31"/>
    <w:rsid w:val="00D15265"/>
    <w:rsid w:val="00D1530A"/>
    <w:rsid w:val="00D155A6"/>
    <w:rsid w:val="00D1676D"/>
    <w:rsid w:val="00D16AC0"/>
    <w:rsid w:val="00D20D3F"/>
    <w:rsid w:val="00D22FE5"/>
    <w:rsid w:val="00D24D0C"/>
    <w:rsid w:val="00D2593D"/>
    <w:rsid w:val="00D26893"/>
    <w:rsid w:val="00D309BD"/>
    <w:rsid w:val="00D30F8F"/>
    <w:rsid w:val="00D31841"/>
    <w:rsid w:val="00D320BF"/>
    <w:rsid w:val="00D32CC4"/>
    <w:rsid w:val="00D34E3F"/>
    <w:rsid w:val="00D35EAD"/>
    <w:rsid w:val="00D36DB7"/>
    <w:rsid w:val="00D3748B"/>
    <w:rsid w:val="00D417B7"/>
    <w:rsid w:val="00D44039"/>
    <w:rsid w:val="00D44A52"/>
    <w:rsid w:val="00D44BED"/>
    <w:rsid w:val="00D4516F"/>
    <w:rsid w:val="00D45F01"/>
    <w:rsid w:val="00D45FE0"/>
    <w:rsid w:val="00D47B78"/>
    <w:rsid w:val="00D50CDF"/>
    <w:rsid w:val="00D5198B"/>
    <w:rsid w:val="00D526AC"/>
    <w:rsid w:val="00D52DF7"/>
    <w:rsid w:val="00D537FF"/>
    <w:rsid w:val="00D54066"/>
    <w:rsid w:val="00D559B0"/>
    <w:rsid w:val="00D56049"/>
    <w:rsid w:val="00D56EFC"/>
    <w:rsid w:val="00D60034"/>
    <w:rsid w:val="00D602C2"/>
    <w:rsid w:val="00D60D65"/>
    <w:rsid w:val="00D60EF8"/>
    <w:rsid w:val="00D617F2"/>
    <w:rsid w:val="00D61F28"/>
    <w:rsid w:val="00D62FB7"/>
    <w:rsid w:val="00D640FB"/>
    <w:rsid w:val="00D71C8B"/>
    <w:rsid w:val="00D72679"/>
    <w:rsid w:val="00D727FF"/>
    <w:rsid w:val="00D73448"/>
    <w:rsid w:val="00D74A0D"/>
    <w:rsid w:val="00D77A06"/>
    <w:rsid w:val="00D870C6"/>
    <w:rsid w:val="00D909B7"/>
    <w:rsid w:val="00D91F9E"/>
    <w:rsid w:val="00D9322F"/>
    <w:rsid w:val="00D942BB"/>
    <w:rsid w:val="00D942F7"/>
    <w:rsid w:val="00D952EB"/>
    <w:rsid w:val="00D96A94"/>
    <w:rsid w:val="00DA154D"/>
    <w:rsid w:val="00DA4AB9"/>
    <w:rsid w:val="00DA55A5"/>
    <w:rsid w:val="00DA7C7A"/>
    <w:rsid w:val="00DB0908"/>
    <w:rsid w:val="00DB16B1"/>
    <w:rsid w:val="00DB1BD2"/>
    <w:rsid w:val="00DB4177"/>
    <w:rsid w:val="00DB477D"/>
    <w:rsid w:val="00DB5198"/>
    <w:rsid w:val="00DB6832"/>
    <w:rsid w:val="00DB6870"/>
    <w:rsid w:val="00DB7C6B"/>
    <w:rsid w:val="00DC0430"/>
    <w:rsid w:val="00DC04A7"/>
    <w:rsid w:val="00DC2284"/>
    <w:rsid w:val="00DC2F00"/>
    <w:rsid w:val="00DC3F84"/>
    <w:rsid w:val="00DC4090"/>
    <w:rsid w:val="00DC4E9F"/>
    <w:rsid w:val="00DC4F17"/>
    <w:rsid w:val="00DC550B"/>
    <w:rsid w:val="00DC6754"/>
    <w:rsid w:val="00DD0458"/>
    <w:rsid w:val="00DD1BF0"/>
    <w:rsid w:val="00DD1EA3"/>
    <w:rsid w:val="00DD1F29"/>
    <w:rsid w:val="00DD41A2"/>
    <w:rsid w:val="00DD5837"/>
    <w:rsid w:val="00DD6747"/>
    <w:rsid w:val="00DD6DB3"/>
    <w:rsid w:val="00DD6F46"/>
    <w:rsid w:val="00DE2ED2"/>
    <w:rsid w:val="00DE3EAD"/>
    <w:rsid w:val="00DE3F57"/>
    <w:rsid w:val="00DE670D"/>
    <w:rsid w:val="00DE6BC2"/>
    <w:rsid w:val="00DE7365"/>
    <w:rsid w:val="00DE73A0"/>
    <w:rsid w:val="00DE7416"/>
    <w:rsid w:val="00DF00FE"/>
    <w:rsid w:val="00DF0A87"/>
    <w:rsid w:val="00DF2A16"/>
    <w:rsid w:val="00DF2AF1"/>
    <w:rsid w:val="00DF2DC9"/>
    <w:rsid w:val="00DF31B8"/>
    <w:rsid w:val="00DF4AC6"/>
    <w:rsid w:val="00DF5C85"/>
    <w:rsid w:val="00DF7089"/>
    <w:rsid w:val="00DF7D86"/>
    <w:rsid w:val="00E00E3D"/>
    <w:rsid w:val="00E01ACE"/>
    <w:rsid w:val="00E025B6"/>
    <w:rsid w:val="00E02A4B"/>
    <w:rsid w:val="00E042E5"/>
    <w:rsid w:val="00E04F52"/>
    <w:rsid w:val="00E061AA"/>
    <w:rsid w:val="00E1006E"/>
    <w:rsid w:val="00E119B0"/>
    <w:rsid w:val="00E144DC"/>
    <w:rsid w:val="00E14DA0"/>
    <w:rsid w:val="00E15A1E"/>
    <w:rsid w:val="00E15EFB"/>
    <w:rsid w:val="00E17079"/>
    <w:rsid w:val="00E2014D"/>
    <w:rsid w:val="00E2059D"/>
    <w:rsid w:val="00E20A2F"/>
    <w:rsid w:val="00E22401"/>
    <w:rsid w:val="00E22759"/>
    <w:rsid w:val="00E22B65"/>
    <w:rsid w:val="00E23710"/>
    <w:rsid w:val="00E27CC5"/>
    <w:rsid w:val="00E30D33"/>
    <w:rsid w:val="00E30F2A"/>
    <w:rsid w:val="00E324B1"/>
    <w:rsid w:val="00E325B6"/>
    <w:rsid w:val="00E326CB"/>
    <w:rsid w:val="00E3292A"/>
    <w:rsid w:val="00E3496D"/>
    <w:rsid w:val="00E40D24"/>
    <w:rsid w:val="00E414C2"/>
    <w:rsid w:val="00E417B1"/>
    <w:rsid w:val="00E419D1"/>
    <w:rsid w:val="00E429E0"/>
    <w:rsid w:val="00E43CB0"/>
    <w:rsid w:val="00E44965"/>
    <w:rsid w:val="00E44DD5"/>
    <w:rsid w:val="00E50169"/>
    <w:rsid w:val="00E52792"/>
    <w:rsid w:val="00E52A83"/>
    <w:rsid w:val="00E547B8"/>
    <w:rsid w:val="00E55944"/>
    <w:rsid w:val="00E57570"/>
    <w:rsid w:val="00E61890"/>
    <w:rsid w:val="00E628D6"/>
    <w:rsid w:val="00E63AEB"/>
    <w:rsid w:val="00E6482D"/>
    <w:rsid w:val="00E6521D"/>
    <w:rsid w:val="00E66DD9"/>
    <w:rsid w:val="00E7015A"/>
    <w:rsid w:val="00E71A2A"/>
    <w:rsid w:val="00E762C1"/>
    <w:rsid w:val="00E7773F"/>
    <w:rsid w:val="00E77D39"/>
    <w:rsid w:val="00E82018"/>
    <w:rsid w:val="00E84A4A"/>
    <w:rsid w:val="00E85FA6"/>
    <w:rsid w:val="00E85FD2"/>
    <w:rsid w:val="00E86A71"/>
    <w:rsid w:val="00E910BF"/>
    <w:rsid w:val="00E91298"/>
    <w:rsid w:val="00E925C1"/>
    <w:rsid w:val="00E93A86"/>
    <w:rsid w:val="00E94F35"/>
    <w:rsid w:val="00E9525C"/>
    <w:rsid w:val="00E9583D"/>
    <w:rsid w:val="00E95ABD"/>
    <w:rsid w:val="00E965EA"/>
    <w:rsid w:val="00E9684B"/>
    <w:rsid w:val="00EA0C09"/>
    <w:rsid w:val="00EA2A6C"/>
    <w:rsid w:val="00EA2EB4"/>
    <w:rsid w:val="00EA2F69"/>
    <w:rsid w:val="00EA309D"/>
    <w:rsid w:val="00EA4D6C"/>
    <w:rsid w:val="00EA5DAE"/>
    <w:rsid w:val="00EB0791"/>
    <w:rsid w:val="00EB3514"/>
    <w:rsid w:val="00EB738D"/>
    <w:rsid w:val="00EC4806"/>
    <w:rsid w:val="00EC5934"/>
    <w:rsid w:val="00EC7C76"/>
    <w:rsid w:val="00EC7C9F"/>
    <w:rsid w:val="00ED1FB6"/>
    <w:rsid w:val="00ED2818"/>
    <w:rsid w:val="00ED29AF"/>
    <w:rsid w:val="00ED2A68"/>
    <w:rsid w:val="00ED3D2E"/>
    <w:rsid w:val="00ED512A"/>
    <w:rsid w:val="00EE312E"/>
    <w:rsid w:val="00EE45A0"/>
    <w:rsid w:val="00EE76F0"/>
    <w:rsid w:val="00EE7996"/>
    <w:rsid w:val="00EF0263"/>
    <w:rsid w:val="00EF230E"/>
    <w:rsid w:val="00EF36A4"/>
    <w:rsid w:val="00EF3A25"/>
    <w:rsid w:val="00EF67F7"/>
    <w:rsid w:val="00EF7AA5"/>
    <w:rsid w:val="00F002FD"/>
    <w:rsid w:val="00F008C0"/>
    <w:rsid w:val="00F02A16"/>
    <w:rsid w:val="00F02C1F"/>
    <w:rsid w:val="00F04703"/>
    <w:rsid w:val="00F047A8"/>
    <w:rsid w:val="00F06734"/>
    <w:rsid w:val="00F06F62"/>
    <w:rsid w:val="00F07BB7"/>
    <w:rsid w:val="00F101CF"/>
    <w:rsid w:val="00F12A36"/>
    <w:rsid w:val="00F12EB4"/>
    <w:rsid w:val="00F13E71"/>
    <w:rsid w:val="00F14E9E"/>
    <w:rsid w:val="00F151EF"/>
    <w:rsid w:val="00F15F22"/>
    <w:rsid w:val="00F16493"/>
    <w:rsid w:val="00F16C2E"/>
    <w:rsid w:val="00F16DBB"/>
    <w:rsid w:val="00F178C4"/>
    <w:rsid w:val="00F17E9E"/>
    <w:rsid w:val="00F2074C"/>
    <w:rsid w:val="00F22FED"/>
    <w:rsid w:val="00F23401"/>
    <w:rsid w:val="00F23B7C"/>
    <w:rsid w:val="00F244CF"/>
    <w:rsid w:val="00F260BA"/>
    <w:rsid w:val="00F268BE"/>
    <w:rsid w:val="00F3092D"/>
    <w:rsid w:val="00F31E9C"/>
    <w:rsid w:val="00F34D81"/>
    <w:rsid w:val="00F34D9D"/>
    <w:rsid w:val="00F356AC"/>
    <w:rsid w:val="00F37454"/>
    <w:rsid w:val="00F410B9"/>
    <w:rsid w:val="00F434A2"/>
    <w:rsid w:val="00F43507"/>
    <w:rsid w:val="00F43863"/>
    <w:rsid w:val="00F43CC9"/>
    <w:rsid w:val="00F443B3"/>
    <w:rsid w:val="00F448FD"/>
    <w:rsid w:val="00F45022"/>
    <w:rsid w:val="00F450B4"/>
    <w:rsid w:val="00F4580C"/>
    <w:rsid w:val="00F46840"/>
    <w:rsid w:val="00F46928"/>
    <w:rsid w:val="00F538EE"/>
    <w:rsid w:val="00F54731"/>
    <w:rsid w:val="00F55578"/>
    <w:rsid w:val="00F559B4"/>
    <w:rsid w:val="00F566EB"/>
    <w:rsid w:val="00F6286A"/>
    <w:rsid w:val="00F62B6E"/>
    <w:rsid w:val="00F62BC5"/>
    <w:rsid w:val="00F648CF"/>
    <w:rsid w:val="00F665AD"/>
    <w:rsid w:val="00F72B6A"/>
    <w:rsid w:val="00F7389E"/>
    <w:rsid w:val="00F753DC"/>
    <w:rsid w:val="00F7794E"/>
    <w:rsid w:val="00F80613"/>
    <w:rsid w:val="00F80897"/>
    <w:rsid w:val="00F84237"/>
    <w:rsid w:val="00F933D3"/>
    <w:rsid w:val="00F93B44"/>
    <w:rsid w:val="00F959C8"/>
    <w:rsid w:val="00F95E21"/>
    <w:rsid w:val="00F96F47"/>
    <w:rsid w:val="00F96FC0"/>
    <w:rsid w:val="00FA09FF"/>
    <w:rsid w:val="00FA1D71"/>
    <w:rsid w:val="00FA2067"/>
    <w:rsid w:val="00FA228E"/>
    <w:rsid w:val="00FA29D3"/>
    <w:rsid w:val="00FA2A15"/>
    <w:rsid w:val="00FA2FB0"/>
    <w:rsid w:val="00FA3047"/>
    <w:rsid w:val="00FA3631"/>
    <w:rsid w:val="00FA46F9"/>
    <w:rsid w:val="00FA53B4"/>
    <w:rsid w:val="00FA56BD"/>
    <w:rsid w:val="00FA58BB"/>
    <w:rsid w:val="00FA5FCC"/>
    <w:rsid w:val="00FA7BB2"/>
    <w:rsid w:val="00FB00CD"/>
    <w:rsid w:val="00FB05C0"/>
    <w:rsid w:val="00FB2265"/>
    <w:rsid w:val="00FB2A97"/>
    <w:rsid w:val="00FB4227"/>
    <w:rsid w:val="00FB43D7"/>
    <w:rsid w:val="00FB4D73"/>
    <w:rsid w:val="00FB51BF"/>
    <w:rsid w:val="00FB7333"/>
    <w:rsid w:val="00FB7554"/>
    <w:rsid w:val="00FB79FA"/>
    <w:rsid w:val="00FB7B05"/>
    <w:rsid w:val="00FC0F53"/>
    <w:rsid w:val="00FC1323"/>
    <w:rsid w:val="00FC167A"/>
    <w:rsid w:val="00FC27E0"/>
    <w:rsid w:val="00FC3BE4"/>
    <w:rsid w:val="00FC49F1"/>
    <w:rsid w:val="00FC4F8C"/>
    <w:rsid w:val="00FC558E"/>
    <w:rsid w:val="00FC5BE0"/>
    <w:rsid w:val="00FC6BC0"/>
    <w:rsid w:val="00FD04E1"/>
    <w:rsid w:val="00FD15DC"/>
    <w:rsid w:val="00FD1B67"/>
    <w:rsid w:val="00FD546E"/>
    <w:rsid w:val="00FD5611"/>
    <w:rsid w:val="00FD564F"/>
    <w:rsid w:val="00FD623C"/>
    <w:rsid w:val="00FD73A5"/>
    <w:rsid w:val="00FD775A"/>
    <w:rsid w:val="00FD7958"/>
    <w:rsid w:val="00FE0E2E"/>
    <w:rsid w:val="00FE18BB"/>
    <w:rsid w:val="00FE2960"/>
    <w:rsid w:val="00FE2C3B"/>
    <w:rsid w:val="00FE4BD1"/>
    <w:rsid w:val="00FE56C0"/>
    <w:rsid w:val="00FE596B"/>
    <w:rsid w:val="00FE6379"/>
    <w:rsid w:val="00FF2479"/>
    <w:rsid w:val="00FF2B11"/>
    <w:rsid w:val="00FF3F2E"/>
    <w:rsid w:val="00FF548F"/>
    <w:rsid w:val="00FF5641"/>
    <w:rsid w:val="00FF6A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3ADD782F"/>
  <w15:docId w15:val="{ACB526CF-DA35-48F7-97ED-D3D0BDD66E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color w:val="000000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contextualSpacing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contextualSpacing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contextualSpacing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contextualSpacing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contextualSpacing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contextualSpacing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  <w:contextualSpacing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  <w:contextualSpacing/>
    </w:pPr>
    <w:rPr>
      <w:color w:val="666666"/>
      <w:sz w:val="30"/>
      <w:szCs w:val="30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6744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6744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6E6BB9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6BB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6BB9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50E64"/>
    <w:pPr>
      <w:tabs>
        <w:tab w:val="center" w:pos="4419"/>
        <w:tab w:val="right" w:pos="8838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50E64"/>
  </w:style>
  <w:style w:type="paragraph" w:styleId="Footer">
    <w:name w:val="footer"/>
    <w:basedOn w:val="Normal"/>
    <w:link w:val="FooterChar"/>
    <w:uiPriority w:val="99"/>
    <w:unhideWhenUsed/>
    <w:rsid w:val="00050E64"/>
    <w:pPr>
      <w:tabs>
        <w:tab w:val="center" w:pos="4419"/>
        <w:tab w:val="right" w:pos="8838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0E64"/>
  </w:style>
  <w:style w:type="table" w:styleId="TableGrid">
    <w:name w:val="Table Grid"/>
    <w:basedOn w:val="TableNormal"/>
    <w:uiPriority w:val="39"/>
    <w:rsid w:val="00392D62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783A7C"/>
    <w:pPr>
      <w:spacing w:line="240" w:lineRule="auto"/>
    </w:pPr>
  </w:style>
  <w:style w:type="table" w:customStyle="1" w:styleId="TableGrid0">
    <w:name w:val="TableGrid"/>
    <w:rsid w:val="0014271D"/>
    <w:pPr>
      <w:spacing w:line="240" w:lineRule="auto"/>
    </w:pPr>
    <w:rPr>
      <w:rFonts w:asciiTheme="minorHAnsi" w:eastAsiaTheme="minorEastAsia" w:hAnsiTheme="minorHAnsi" w:cstheme="minorBidi"/>
      <w:color w:val="auto"/>
      <w:lang w:val="es-CO" w:eastAsia="es-CO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footnotedescription">
    <w:name w:val="footnote description"/>
    <w:next w:val="Normal"/>
    <w:link w:val="footnotedescriptionChar"/>
    <w:hidden/>
    <w:rsid w:val="0014271D"/>
    <w:pPr>
      <w:spacing w:line="277" w:lineRule="auto"/>
    </w:pPr>
    <w:rPr>
      <w:rFonts w:ascii="Times New Roman" w:eastAsia="Times New Roman" w:hAnsi="Times New Roman" w:cs="Times New Roman"/>
      <w:sz w:val="20"/>
      <w:lang w:val="es-CO" w:eastAsia="es-CO"/>
    </w:rPr>
  </w:style>
  <w:style w:type="character" w:customStyle="1" w:styleId="footnotedescriptionChar">
    <w:name w:val="footnote description Char"/>
    <w:link w:val="footnotedescription"/>
    <w:rsid w:val="0014271D"/>
    <w:rPr>
      <w:rFonts w:ascii="Times New Roman" w:eastAsia="Times New Roman" w:hAnsi="Times New Roman" w:cs="Times New Roman"/>
      <w:sz w:val="20"/>
      <w:lang w:val="es-CO" w:eastAsia="es-CO"/>
    </w:rPr>
  </w:style>
  <w:style w:type="paragraph" w:styleId="TOCHeading">
    <w:name w:val="TOC Heading"/>
    <w:basedOn w:val="Heading1"/>
    <w:next w:val="Normal"/>
    <w:uiPriority w:val="39"/>
    <w:unhideWhenUsed/>
    <w:qFormat/>
    <w:rsid w:val="0014271D"/>
    <w:pPr>
      <w:spacing w:before="240" w:after="0" w:line="259" w:lineRule="auto"/>
      <w:contextualSpacing w:val="0"/>
      <w:outlineLvl w:val="9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s-CO" w:eastAsia="es-CO"/>
    </w:rPr>
  </w:style>
  <w:style w:type="paragraph" w:styleId="TOC3">
    <w:name w:val="toc 3"/>
    <w:basedOn w:val="Normal"/>
    <w:next w:val="Normal"/>
    <w:autoRedefine/>
    <w:uiPriority w:val="39"/>
    <w:unhideWhenUsed/>
    <w:rsid w:val="0014271D"/>
    <w:pPr>
      <w:spacing w:after="100" w:line="247" w:lineRule="auto"/>
      <w:ind w:left="480" w:right="641" w:hanging="10"/>
      <w:jc w:val="both"/>
    </w:pPr>
    <w:rPr>
      <w:rFonts w:ascii="Calibri" w:eastAsia="Calibri" w:hAnsi="Calibri" w:cs="Calibri"/>
      <w:sz w:val="24"/>
      <w:lang w:val="es-CO" w:eastAsia="es-CO"/>
    </w:rPr>
  </w:style>
  <w:style w:type="character" w:styleId="Hyperlink">
    <w:name w:val="Hyperlink"/>
    <w:basedOn w:val="DefaultParagraphFont"/>
    <w:uiPriority w:val="99"/>
    <w:unhideWhenUsed/>
    <w:rsid w:val="0014271D"/>
    <w:rPr>
      <w:color w:val="0563C1" w:themeColor="hyperlink"/>
      <w:u w:val="single"/>
    </w:rPr>
  </w:style>
  <w:style w:type="character" w:customStyle="1" w:styleId="elsevierstyleitalic">
    <w:name w:val="elsevierstyleitalic"/>
    <w:basedOn w:val="DefaultParagraphFont"/>
    <w:rsid w:val="002D152B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1098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color w:val="auto"/>
      <w:sz w:val="20"/>
      <w:szCs w:val="20"/>
      <w:lang w:val="es-CO" w:eastAsia="es-CO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1098F"/>
    <w:rPr>
      <w:rFonts w:ascii="Courier New" w:eastAsia="Times New Roman" w:hAnsi="Courier New" w:cs="Courier New"/>
      <w:color w:val="auto"/>
      <w:sz w:val="20"/>
      <w:szCs w:val="20"/>
      <w:lang w:val="es-CO" w:eastAsia="es-C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28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9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76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80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37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91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07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49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02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75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76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17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05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30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62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25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45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96BCD60-3E52-4A7A-BA37-74BE192D3C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1</Pages>
  <Words>2366</Words>
  <Characters>13017</Characters>
  <Application>Microsoft Office Word</Application>
  <DocSecurity>0</DocSecurity>
  <Lines>108</Lines>
  <Paragraphs>3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15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araGabriela</dc:creator>
  <cp:lastModifiedBy>Francisco Javier Bonilla Escobar</cp:lastModifiedBy>
  <cp:revision>18</cp:revision>
  <dcterms:created xsi:type="dcterms:W3CDTF">2020-07-27T02:23:00Z</dcterms:created>
  <dcterms:modified xsi:type="dcterms:W3CDTF">2022-04-20T21:01:00Z</dcterms:modified>
</cp:coreProperties>
</file>